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381B56" w14:textId="10D2FFA2" w:rsidR="591C92C1" w:rsidRPr="006E7DC0" w:rsidRDefault="00593488" w:rsidP="2B80D5D3">
      <w:pPr>
        <w:spacing w:after="0" w:line="360" w:lineRule="auto"/>
        <w:jc w:val="both"/>
      </w:pPr>
      <w:r>
        <w:fldChar w:fldCharType="begin"/>
      </w:r>
      <w:r>
        <w:instrText xml:space="preserve"> HYPERLINK "https://www.dropbox.com/home/An%C3%A1lisis%20Tel%C3%B3meros%20y%20Subtel%C3%B3meros%20Trigos/ARTICULO%20para%20enviar/TABLAS%20Y%20FIGURAS%20DEFINITIVAS/FIGURAS" \h </w:instrText>
      </w:r>
      <w:r>
        <w:fldChar w:fldCharType="separate"/>
      </w:r>
      <w:r w:rsidR="2B80D5D3" w:rsidRPr="2B80D5D3">
        <w:rPr>
          <w:rStyle w:val="Hipervnculo"/>
          <w:rFonts w:ascii="Arial" w:eastAsia="Arial" w:hAnsi="Arial" w:cs="Arial"/>
          <w:b/>
          <w:bCs/>
          <w:color w:val="1A1918"/>
          <w:u w:val="none"/>
        </w:rPr>
        <w:t>Supporting Information Figure S1</w:t>
      </w:r>
      <w:r>
        <w:rPr>
          <w:rStyle w:val="Hipervnculo"/>
          <w:rFonts w:ascii="Arial" w:eastAsia="Arial" w:hAnsi="Arial" w:cs="Arial"/>
          <w:b/>
          <w:bCs/>
          <w:color w:val="1A1918"/>
          <w:u w:val="none"/>
        </w:rPr>
        <w:fldChar w:fldCharType="end"/>
      </w:r>
      <w:r w:rsidR="2B80D5D3" w:rsidRPr="2B80D5D3">
        <w:rPr>
          <w:rFonts w:ascii="Arial" w:eastAsia="Arial" w:hAnsi="Arial" w:cs="Arial"/>
          <w:b/>
          <w:bCs/>
        </w:rPr>
        <w:t xml:space="preserve">. </w:t>
      </w:r>
      <w:r w:rsidR="2B80D5D3" w:rsidRPr="2B80D5D3">
        <w:rPr>
          <w:rFonts w:ascii="Arial" w:eastAsia="Arial" w:hAnsi="Arial" w:cs="Arial"/>
        </w:rPr>
        <w:t xml:space="preserve">Chromosome end sequences of the different species and cultivars analyzed in this study. All the sequences are oriented from centromere to telomere end. The beginning of the telomere is identified by the first complete telomeric sequence marked in bold.  Sequences were obtained from the NCBI webpage: </w:t>
      </w:r>
      <w:hyperlink r:id="rId6">
        <w:r w:rsidR="2B80D5D3" w:rsidRPr="2B80D5D3">
          <w:rPr>
            <w:rStyle w:val="Hipervnculo"/>
            <w:rFonts w:ascii="Arial" w:eastAsia="Arial" w:hAnsi="Arial" w:cs="Arial"/>
          </w:rPr>
          <w:t>https://www.ncbi.nlm.nih.gov/datasets/genome/</w:t>
        </w:r>
      </w:hyperlink>
      <w:r w:rsidR="2B80D5D3" w:rsidRPr="2B80D5D3">
        <w:rPr>
          <w:rFonts w:ascii="Arial" w:eastAsia="Arial" w:hAnsi="Arial" w:cs="Arial"/>
        </w:rPr>
        <w:t xml:space="preserve">. </w:t>
      </w:r>
    </w:p>
    <w:p w14:paraId="49DC6EB6" w14:textId="231E0924" w:rsidR="591C92C1" w:rsidRDefault="591C92C1" w:rsidP="591C92C1">
      <w:pPr>
        <w:spacing w:after="0"/>
        <w:jc w:val="both"/>
      </w:pPr>
    </w:p>
    <w:p w14:paraId="1B85EBB2" w14:textId="42A7332A" w:rsidR="00221397" w:rsidRPr="000B391D" w:rsidRDefault="591C92C1" w:rsidP="591C92C1">
      <w:pPr>
        <w:spacing w:after="0" w:line="240" w:lineRule="auto"/>
        <w:jc w:val="both"/>
        <w:rPr>
          <w:rFonts w:ascii="Arial" w:hAnsi="Arial" w:cs="Arial"/>
          <w:b/>
          <w:bCs/>
          <w:sz w:val="20"/>
          <w:szCs w:val="20"/>
          <w:lang w:val="es-ES"/>
        </w:rPr>
      </w:pPr>
      <w:r w:rsidRPr="591C92C1">
        <w:rPr>
          <w:rFonts w:ascii="Arial" w:hAnsi="Arial" w:cs="Arial"/>
          <w:b/>
          <w:bCs/>
          <w:i/>
          <w:iCs/>
          <w:sz w:val="20"/>
          <w:szCs w:val="20"/>
          <w:lang w:val="es-ES"/>
        </w:rPr>
        <w:t xml:space="preserve">T. aestivum </w:t>
      </w:r>
      <w:r w:rsidR="00273834">
        <w:rPr>
          <w:rFonts w:ascii="Arial" w:hAnsi="Arial" w:cs="Arial"/>
          <w:b/>
          <w:bCs/>
          <w:sz w:val="20"/>
          <w:szCs w:val="20"/>
          <w:lang w:val="es-ES"/>
        </w:rPr>
        <w:t xml:space="preserve">cv. </w:t>
      </w:r>
      <w:r w:rsidRPr="591C92C1">
        <w:rPr>
          <w:rFonts w:ascii="Arial" w:hAnsi="Arial" w:cs="Arial"/>
          <w:b/>
          <w:bCs/>
          <w:sz w:val="20"/>
          <w:szCs w:val="20"/>
          <w:lang w:val="es-ES"/>
        </w:rPr>
        <w:t>Renan_v2.1</w:t>
      </w:r>
      <w:r w:rsidR="00221397" w:rsidRPr="006E7DC0">
        <w:rPr>
          <w:lang w:val="es-ES"/>
        </w:rPr>
        <w:tab/>
      </w:r>
    </w:p>
    <w:p w14:paraId="7BAFCD39" w14:textId="77777777" w:rsidR="00221397" w:rsidRPr="000B391D" w:rsidRDefault="00221397" w:rsidP="00221397">
      <w:pPr>
        <w:spacing w:after="0" w:line="240" w:lineRule="auto"/>
        <w:jc w:val="both"/>
        <w:rPr>
          <w:rFonts w:ascii="Arial" w:hAnsi="Arial" w:cs="Arial"/>
          <w:b/>
          <w:sz w:val="20"/>
          <w:szCs w:val="20"/>
          <w:lang w:val="es-ES"/>
        </w:rPr>
      </w:pPr>
    </w:p>
    <w:p w14:paraId="22610170" w14:textId="77777777" w:rsidR="00221397" w:rsidRPr="000B391D" w:rsidRDefault="00221397" w:rsidP="00221397">
      <w:pPr>
        <w:spacing w:after="0" w:line="240" w:lineRule="auto"/>
        <w:jc w:val="both"/>
        <w:rPr>
          <w:rFonts w:ascii="Arial" w:hAnsi="Arial" w:cs="Arial"/>
          <w:b/>
          <w:sz w:val="20"/>
          <w:szCs w:val="20"/>
          <w:lang w:val="es-ES"/>
        </w:rPr>
      </w:pPr>
      <w:r w:rsidRPr="000B391D">
        <w:rPr>
          <w:rFonts w:ascii="Arial" w:hAnsi="Arial" w:cs="Arial"/>
          <w:b/>
          <w:sz w:val="20"/>
          <w:szCs w:val="20"/>
          <w:lang w:val="es-ES"/>
        </w:rPr>
        <w:t>7AS</w:t>
      </w:r>
    </w:p>
    <w:p w14:paraId="7E80F7BB" w14:textId="77777777" w:rsidR="00221397" w:rsidRPr="000B391D" w:rsidRDefault="00221397" w:rsidP="00221397">
      <w:pPr>
        <w:spacing w:after="0" w:line="240" w:lineRule="auto"/>
        <w:jc w:val="both"/>
        <w:rPr>
          <w:rFonts w:ascii="Arial" w:hAnsi="Arial" w:cs="Arial"/>
          <w:sz w:val="20"/>
          <w:szCs w:val="20"/>
          <w:lang w:val="es-ES"/>
        </w:rPr>
      </w:pPr>
      <w:r w:rsidRPr="000B391D">
        <w:rPr>
          <w:rFonts w:ascii="Arial" w:hAnsi="Arial" w:cs="Arial"/>
          <w:sz w:val="20"/>
          <w:szCs w:val="20"/>
          <w:lang w:val="es-ES"/>
        </w:rPr>
        <w:t>AGGG</w:t>
      </w:r>
      <w:r w:rsidRPr="000B391D">
        <w:rPr>
          <w:rFonts w:ascii="Arial" w:hAnsi="Arial" w:cs="Arial"/>
          <w:b/>
          <w:sz w:val="20"/>
          <w:szCs w:val="20"/>
          <w:lang w:val="es-ES"/>
        </w:rPr>
        <w:t>TTTAGGG</w:t>
      </w:r>
      <w:r w:rsidRPr="000B391D">
        <w:rPr>
          <w:rFonts w:ascii="Arial" w:hAnsi="Arial" w:cs="Arial"/>
          <w:sz w:val="20"/>
          <w:szCs w:val="20"/>
          <w:lang w:val="es-ES"/>
        </w:rPr>
        <w:t>TTTAGGGTTTAGGGTTTTAGGGTTTAGGGTTTAGGGTTTAGGGTTTAGGGTTTAGGGTTTAGGGTTTAGGGTTTTAGGGTTTAGGGTTTAGGGTTTAGGGTTTAGGGTTTAGGGTTTAGGGTTTAGGGTTTAGGGTTTAGGGTTTAGGGTTTAGGGTTAGGGTTTAGGGTTTAGGGTTTAGGGTTTAGGGTTTAGGTTTAGGGTTTAGGGTTTAGGGTTTAGGGTTTAGGGTTTAGGGTTTAGGGTTTAGGGTTTAGGGTTTAGGGTTTAGGGTTTAGGGTTTAGGGTTTAGGGTTTAGGGTTTAGGGTTTAGGGTTTAGGGTTTAGGGTTTAGGGTTTAGGGTTTAGGGTTTAGGGTTTAGGGTTTAGGGTTTAGGGTTTAGGGTTTTAGGGTTTAGGGTTTAGGGTTTAGGGTTTAGGGTTTAGGGTTTAGGGTTTAGGGTTTAGGGTTTAGGGTTTAGGGTTTAGGGTTTAGGGTTTAGGGTTTAGGGTTTAGGGTTTAGGGTTTAGGGTTTAGGGTTTAGGGTTTAGGGTTTAGGGTTTAGGGTTTAGGGTTTAGGGTTTAGGGGGTTTAGGGTTTAGGGTTTAGGGTTTAGGGTTTAGGGTTTAGGGTTTAGGGTTTAGGGTTTAGGGTTTAGGGTTTAGGGTTTAGGGTTTAGGGTTTAGGGTTTAGGGTTTAGGGTTTAGGGTTTAGGGTTTAGGGTTTAGGGTTTAGGGTTTAGGGTTTAGGGTTTAGGGTTTAGGGTTTAGGGTTTTAGGGTTTAGGGTTTAGGGTTTAGGGTTTAGGGTTTAGGGTTTAGGGTTTAGGGTTTAGGGTTTAGGGTTTAGGGTTTAGGGTTTAGGGTTTAGGGTTTAGGGTTTAGGGTTTTAGGGTTTAGGGTTTAGGGTTTAGGGTTTAGGGTTTAGGGTTTAGGGT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GTTTAGGGTTTAGGGTTTAGGGTTTAGGGTTTAGGGTTTAGGGTTTAGGGTTTAGGGTTTAGGGTTTAGGGTTTAGGGTTTAGGGTTTAGGGTTTAGGGTTTAGGGTTTAGGGTTTAGGGTTTAGGGTTTAGGGTTTAGGGTTTAGGGTTTAGGGTTTAGGGTTTAGGGTTTAGGGTTTAGGGTTTAGGGTTTAGGGTTTAGGGTTTAGGGTTTAGGGTTTAGGGTTTAGGGTTTAGGGTTTAGGGT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TTTTAGGGTTTAGGTTTAGGGTTTAGGGTTTAGGGTTTAGGGTTTAGGGTTTAGGGTTTAGGGTTTAGGGTTTAGGGTTTAGGGTTTAGGGTTTAGGGTTTAGGGTTTAGGGTTTAGGGTTTAGGGTTTAGGGTTTAGGGTTTAGGGTTTAGGGTTTAGGGTTTAGGGTTTAGGGTTTAGGGTTTAGGGTTTAGGGTTTAGGGTTTAGGGTTTAGGGTTTAGGGTTTAGGGTTTAGGGTTTAGGGTTTAGGGTTTAGGGTTTAGGGTTTAGGGTTTAGGGTTTAGGGTT</w:t>
      </w:r>
    </w:p>
    <w:p w14:paraId="34ACBD2A" w14:textId="77777777" w:rsidR="00221397" w:rsidRPr="000B391D" w:rsidRDefault="00221397" w:rsidP="00221397">
      <w:pPr>
        <w:spacing w:after="0" w:line="240" w:lineRule="auto"/>
        <w:jc w:val="both"/>
        <w:rPr>
          <w:rFonts w:ascii="Arial" w:hAnsi="Arial" w:cs="Arial"/>
          <w:sz w:val="20"/>
          <w:szCs w:val="20"/>
          <w:lang w:val="es-ES"/>
        </w:rPr>
      </w:pPr>
    </w:p>
    <w:p w14:paraId="61E1D464" w14:textId="77777777" w:rsidR="00221397" w:rsidRPr="000B391D" w:rsidRDefault="00221397" w:rsidP="00221397">
      <w:pPr>
        <w:spacing w:after="0" w:line="240" w:lineRule="auto"/>
        <w:jc w:val="both"/>
        <w:rPr>
          <w:rFonts w:ascii="Arial" w:hAnsi="Arial" w:cs="Arial"/>
          <w:b/>
          <w:sz w:val="20"/>
          <w:szCs w:val="20"/>
          <w:lang w:val="es-ES"/>
        </w:rPr>
      </w:pPr>
      <w:r w:rsidRPr="000B391D">
        <w:rPr>
          <w:rFonts w:ascii="Arial" w:hAnsi="Arial" w:cs="Arial"/>
          <w:b/>
          <w:sz w:val="20"/>
          <w:szCs w:val="20"/>
          <w:lang w:val="es-ES"/>
        </w:rPr>
        <w:t>7AL</w:t>
      </w:r>
    </w:p>
    <w:p w14:paraId="2F9DDBE4" w14:textId="77777777" w:rsidR="00221397" w:rsidRPr="000B391D" w:rsidRDefault="00221397" w:rsidP="00221397">
      <w:pPr>
        <w:spacing w:after="0" w:line="240" w:lineRule="auto"/>
        <w:jc w:val="both"/>
        <w:rPr>
          <w:rFonts w:ascii="Arial" w:hAnsi="Arial" w:cs="Arial"/>
          <w:sz w:val="20"/>
          <w:szCs w:val="20"/>
          <w:lang w:val="es-ES"/>
        </w:rPr>
      </w:pPr>
      <w:r w:rsidRPr="000B391D">
        <w:rPr>
          <w:rFonts w:ascii="Arial" w:hAnsi="Arial" w:cs="Arial"/>
          <w:sz w:val="20"/>
          <w:szCs w:val="20"/>
          <w:lang w:val="es-ES"/>
        </w:rPr>
        <w:t>TTTGACTG</w:t>
      </w:r>
      <w:r w:rsidRPr="000B391D">
        <w:rPr>
          <w:rFonts w:ascii="Arial" w:hAnsi="Arial" w:cs="Arial"/>
          <w:b/>
          <w:sz w:val="20"/>
          <w:szCs w:val="20"/>
          <w:lang w:val="es-ES"/>
        </w:rPr>
        <w:t>TTTAGGG</w:t>
      </w:r>
      <w:r w:rsidRPr="000B391D">
        <w:rPr>
          <w:rFonts w:ascii="Arial" w:hAnsi="Arial" w:cs="Arial"/>
          <w:sz w:val="20"/>
          <w:szCs w:val="20"/>
          <w:lang w:val="es-ES"/>
        </w:rPr>
        <w:t>TTGGGTTTAGGTTTAGGGTTTAGGGTTTAGGGTTTAGGGTTTAGGGTTTAGGGTTTAGGGGGTTTAGGGTTTAGGGTTTAGGGTTTAGGGTTTAGGGTTTAGGGGGTTTAGGGTTTAGGGTTTAGGGTTTAGGGTTTAGGGTTTAGGGTTTAGGGTTTAGGGTTTAGGGTTTAGGGTTTAGGGTTTAGGGGTTTAGGGTTTAGGGTTTAGGGTTTAGGGTTTAGGGTTTAGGGTTTAGGGTTTAGGTTTTGGGTTTAGGGTTTAGGGTTTAGGGTTTAGGGTTTAGGGTTTAGGGTGGTTTAGGGTTTAGGGTTTAGGGTTTAGGGTTTAGGGTTTAGGGTTTAGGTTAGGGTTTAGGGTTTAGGGTTTAGGGTTTAGGGTTTAGGGTTTAGGGTTTAGGGTTTAGGGTTTAGGGTTTAGGGTTTAGGGTTTAGGGTTTAGGGTTTAGGGTTTGGGTTTAGGGTTTAGGGTTTAGGGTTTAGGGTTTAGGGTTTAGGGTTTAGGGTTTAGGGTTTAGGGTTTATTGGGTTTAGGGTTTAGGGTTTAGGGTTTAGGGTTTAGGGTTTAGGGTTTAGGGTTTAGGGTTT</w:t>
      </w:r>
    </w:p>
    <w:p w14:paraId="56099251" w14:textId="77777777" w:rsidR="00221397" w:rsidRPr="000B391D" w:rsidRDefault="00221397" w:rsidP="00221397">
      <w:pPr>
        <w:spacing w:after="0" w:line="240" w:lineRule="auto"/>
        <w:jc w:val="both"/>
        <w:rPr>
          <w:rFonts w:ascii="Arial" w:hAnsi="Arial" w:cs="Arial"/>
          <w:sz w:val="20"/>
          <w:szCs w:val="20"/>
          <w:lang w:val="es-ES"/>
        </w:rPr>
      </w:pPr>
    </w:p>
    <w:p w14:paraId="483F1B1F" w14:textId="1D795559" w:rsidR="00221397" w:rsidRPr="000B391D" w:rsidRDefault="00221397" w:rsidP="00221397">
      <w:pPr>
        <w:spacing w:after="0" w:line="240" w:lineRule="auto"/>
        <w:jc w:val="both"/>
        <w:rPr>
          <w:rFonts w:ascii="Arial" w:hAnsi="Arial" w:cs="Arial"/>
          <w:b/>
          <w:sz w:val="20"/>
          <w:szCs w:val="20"/>
          <w:lang w:val="es-ES"/>
        </w:rPr>
      </w:pPr>
      <w:r w:rsidRPr="000B391D">
        <w:rPr>
          <w:rFonts w:ascii="Arial" w:hAnsi="Arial" w:cs="Arial"/>
          <w:b/>
          <w:i/>
          <w:sz w:val="20"/>
          <w:szCs w:val="20"/>
          <w:lang w:val="es-ES"/>
        </w:rPr>
        <w:lastRenderedPageBreak/>
        <w:t xml:space="preserve">T. aestivum </w:t>
      </w:r>
      <w:r w:rsidR="00273834">
        <w:rPr>
          <w:rFonts w:ascii="Arial" w:hAnsi="Arial" w:cs="Arial"/>
          <w:b/>
          <w:sz w:val="20"/>
          <w:szCs w:val="20"/>
          <w:lang w:val="es-ES"/>
        </w:rPr>
        <w:t xml:space="preserve">cv. </w:t>
      </w:r>
      <w:r w:rsidRPr="000B391D">
        <w:rPr>
          <w:rFonts w:ascii="Arial" w:hAnsi="Arial" w:cs="Arial"/>
          <w:b/>
          <w:sz w:val="20"/>
          <w:szCs w:val="20"/>
          <w:lang w:val="es-ES"/>
        </w:rPr>
        <w:t>Spelt</w:t>
      </w:r>
    </w:p>
    <w:p w14:paraId="38004B1B" w14:textId="77777777" w:rsidR="00221397" w:rsidRPr="000B391D" w:rsidRDefault="00221397" w:rsidP="00221397">
      <w:pPr>
        <w:spacing w:after="0" w:line="240" w:lineRule="auto"/>
        <w:jc w:val="both"/>
        <w:rPr>
          <w:rFonts w:ascii="Arial" w:hAnsi="Arial" w:cs="Arial"/>
          <w:b/>
          <w:sz w:val="20"/>
          <w:szCs w:val="20"/>
          <w:lang w:val="es-ES"/>
        </w:rPr>
      </w:pPr>
    </w:p>
    <w:p w14:paraId="7E4E1249" w14:textId="77777777" w:rsidR="00221397" w:rsidRPr="000B391D" w:rsidRDefault="00221397" w:rsidP="00221397">
      <w:pPr>
        <w:spacing w:after="0" w:line="240" w:lineRule="auto"/>
        <w:jc w:val="both"/>
        <w:rPr>
          <w:rFonts w:ascii="Arial" w:hAnsi="Arial" w:cs="Arial"/>
          <w:b/>
          <w:sz w:val="20"/>
          <w:szCs w:val="20"/>
          <w:lang w:val="es-ES"/>
        </w:rPr>
      </w:pPr>
      <w:r w:rsidRPr="000B391D">
        <w:rPr>
          <w:rFonts w:ascii="Arial" w:hAnsi="Arial" w:cs="Arial"/>
          <w:b/>
          <w:sz w:val="20"/>
          <w:szCs w:val="20"/>
          <w:lang w:val="es-ES"/>
        </w:rPr>
        <w:t>1AS</w:t>
      </w:r>
    </w:p>
    <w:p w14:paraId="142085AA" w14:textId="77777777" w:rsidR="00221397" w:rsidRPr="000B391D" w:rsidRDefault="00221397" w:rsidP="00221397">
      <w:pPr>
        <w:spacing w:after="0" w:line="240" w:lineRule="auto"/>
        <w:jc w:val="both"/>
        <w:rPr>
          <w:rFonts w:ascii="Arial" w:hAnsi="Arial" w:cs="Arial"/>
          <w:sz w:val="20"/>
          <w:szCs w:val="20"/>
          <w:lang w:val="es-ES"/>
        </w:rPr>
      </w:pPr>
      <w:r w:rsidRPr="000B391D">
        <w:rPr>
          <w:rFonts w:ascii="Arial" w:hAnsi="Arial" w:cs="Arial"/>
          <w:sz w:val="20"/>
          <w:szCs w:val="20"/>
          <w:lang w:val="es-ES"/>
        </w:rPr>
        <w:t>TTTAGGTAGGTTTAGGTTAGGG</w:t>
      </w:r>
      <w:r w:rsidRPr="000B391D">
        <w:rPr>
          <w:rFonts w:ascii="Arial" w:hAnsi="Arial" w:cs="Arial"/>
          <w:b/>
          <w:sz w:val="20"/>
          <w:szCs w:val="20"/>
          <w:lang w:val="es-ES"/>
        </w:rPr>
        <w:t>TTTAGGG</w:t>
      </w:r>
      <w:r w:rsidRPr="000B391D">
        <w:rPr>
          <w:rFonts w:ascii="Arial" w:hAnsi="Arial" w:cs="Arial"/>
          <w:sz w:val="20"/>
          <w:szCs w:val="20"/>
          <w:lang w:val="es-ES"/>
        </w:rPr>
        <w:t>TTTAGGGGTTTAGGGTTTAGGGTTTTGGTTAGGGTTTAGGGTTAGGGGTTTAGGGTTTAGGGTTTAGGGTTTAGGGTTTAGGTTTAGGGTTTAGGGTTTT</w:t>
      </w:r>
    </w:p>
    <w:p w14:paraId="3EB48A13" w14:textId="77777777" w:rsidR="00221397" w:rsidRPr="000B391D" w:rsidRDefault="00221397" w:rsidP="00221397">
      <w:pPr>
        <w:spacing w:after="0" w:line="240" w:lineRule="auto"/>
        <w:jc w:val="both"/>
        <w:rPr>
          <w:rFonts w:ascii="Arial" w:hAnsi="Arial" w:cs="Arial"/>
          <w:sz w:val="20"/>
          <w:szCs w:val="20"/>
          <w:lang w:val="es-ES"/>
        </w:rPr>
      </w:pPr>
    </w:p>
    <w:p w14:paraId="2F21C109" w14:textId="77777777" w:rsidR="00221397" w:rsidRPr="000B391D" w:rsidRDefault="00221397" w:rsidP="00221397">
      <w:pPr>
        <w:spacing w:after="0" w:line="240" w:lineRule="auto"/>
        <w:jc w:val="both"/>
        <w:rPr>
          <w:rFonts w:ascii="Arial" w:hAnsi="Arial" w:cs="Arial"/>
          <w:b/>
          <w:sz w:val="20"/>
          <w:szCs w:val="20"/>
          <w:lang w:val="es-ES"/>
        </w:rPr>
      </w:pPr>
      <w:r w:rsidRPr="000B391D">
        <w:rPr>
          <w:rFonts w:ascii="Arial" w:hAnsi="Arial" w:cs="Arial"/>
          <w:b/>
          <w:sz w:val="20"/>
          <w:szCs w:val="20"/>
          <w:lang w:val="es-ES"/>
        </w:rPr>
        <w:t>1AL</w:t>
      </w:r>
    </w:p>
    <w:p w14:paraId="3CF750B5" w14:textId="77777777" w:rsidR="00221397" w:rsidRPr="000B391D" w:rsidRDefault="00221397" w:rsidP="00221397">
      <w:pPr>
        <w:spacing w:after="0" w:line="240" w:lineRule="auto"/>
        <w:jc w:val="both"/>
        <w:rPr>
          <w:rFonts w:ascii="Arial" w:hAnsi="Arial" w:cs="Arial"/>
          <w:sz w:val="20"/>
          <w:szCs w:val="20"/>
          <w:lang w:val="es-ES"/>
        </w:rPr>
      </w:pPr>
      <w:r w:rsidRPr="000B391D">
        <w:rPr>
          <w:rFonts w:ascii="Arial" w:hAnsi="Arial" w:cs="Arial"/>
          <w:sz w:val="20"/>
          <w:szCs w:val="20"/>
          <w:lang w:val="es-ES"/>
        </w:rPr>
        <w:t>GGG</w:t>
      </w:r>
      <w:r w:rsidRPr="000B391D">
        <w:rPr>
          <w:rFonts w:ascii="Arial" w:hAnsi="Arial" w:cs="Arial"/>
          <w:b/>
          <w:sz w:val="20"/>
          <w:szCs w:val="20"/>
          <w:lang w:val="es-ES"/>
        </w:rPr>
        <w:t>TTTAGGG</w:t>
      </w:r>
      <w:r w:rsidRPr="000B391D">
        <w:rPr>
          <w:rFonts w:ascii="Arial" w:hAnsi="Arial" w:cs="Arial"/>
          <w:sz w:val="20"/>
          <w:szCs w:val="20"/>
          <w:lang w:val="es-ES"/>
        </w:rPr>
        <w:t>TTAGGGTTTTAGGGTTTAGGGTTTAGGGTTTAGGGTTTAGGGTTAGGGTTTAGGGTTTAGGGTTTAGGGTTTAGG</w:t>
      </w:r>
    </w:p>
    <w:p w14:paraId="76E012CE" w14:textId="77777777" w:rsidR="00221397" w:rsidRPr="000B391D" w:rsidRDefault="00221397" w:rsidP="00221397">
      <w:pPr>
        <w:spacing w:after="0" w:line="240" w:lineRule="auto"/>
        <w:jc w:val="both"/>
        <w:rPr>
          <w:rFonts w:ascii="Arial" w:hAnsi="Arial" w:cs="Arial"/>
          <w:sz w:val="20"/>
          <w:szCs w:val="20"/>
          <w:highlight w:val="yellow"/>
          <w:lang w:val="es-ES"/>
        </w:rPr>
      </w:pPr>
    </w:p>
    <w:p w14:paraId="0D3E6DFD" w14:textId="77777777" w:rsidR="00221397" w:rsidRPr="000B391D" w:rsidRDefault="00221397" w:rsidP="00221397">
      <w:pPr>
        <w:spacing w:after="0" w:line="240" w:lineRule="auto"/>
        <w:jc w:val="both"/>
        <w:rPr>
          <w:rFonts w:ascii="Arial" w:hAnsi="Arial" w:cs="Arial"/>
          <w:b/>
          <w:sz w:val="20"/>
          <w:szCs w:val="20"/>
          <w:lang w:val="es-ES"/>
        </w:rPr>
      </w:pPr>
      <w:r w:rsidRPr="000B391D">
        <w:rPr>
          <w:rFonts w:ascii="Arial" w:hAnsi="Arial" w:cs="Arial"/>
          <w:b/>
          <w:sz w:val="20"/>
          <w:szCs w:val="20"/>
          <w:lang w:val="es-ES"/>
        </w:rPr>
        <w:t>3AS</w:t>
      </w:r>
    </w:p>
    <w:p w14:paraId="2F0E2DD8" w14:textId="77777777" w:rsidR="00221397" w:rsidRPr="000B391D" w:rsidRDefault="00221397" w:rsidP="00221397">
      <w:pPr>
        <w:spacing w:after="0" w:line="240" w:lineRule="auto"/>
        <w:jc w:val="both"/>
        <w:rPr>
          <w:rFonts w:ascii="Arial" w:hAnsi="Arial" w:cs="Arial"/>
          <w:sz w:val="20"/>
          <w:szCs w:val="20"/>
          <w:lang w:val="es-ES"/>
        </w:rPr>
      </w:pPr>
      <w:r w:rsidRPr="000B391D">
        <w:rPr>
          <w:rFonts w:ascii="Arial" w:hAnsi="Arial" w:cs="Arial"/>
          <w:sz w:val="20"/>
          <w:szCs w:val="20"/>
          <w:lang w:val="es-ES"/>
        </w:rPr>
        <w:t>T</w:t>
      </w:r>
      <w:r w:rsidRPr="000B391D">
        <w:rPr>
          <w:rFonts w:ascii="Arial" w:hAnsi="Arial" w:cs="Arial"/>
          <w:b/>
          <w:sz w:val="20"/>
          <w:szCs w:val="20"/>
          <w:lang w:val="es-ES"/>
        </w:rPr>
        <w:t>TTTAGGG</w:t>
      </w:r>
      <w:r w:rsidRPr="000B391D">
        <w:rPr>
          <w:rFonts w:ascii="Arial" w:hAnsi="Arial" w:cs="Arial"/>
          <w:sz w:val="20"/>
          <w:szCs w:val="20"/>
          <w:lang w:val="es-ES"/>
        </w:rPr>
        <w:t>TTTAGGGTTTAGGGTTTAGGGTTTAGGGTTAGGGTTTAGGGTTAGGGTTTAGGGTTTAGGGTTTAGGGTTTAGGG</w:t>
      </w:r>
    </w:p>
    <w:p w14:paraId="4E019461" w14:textId="77777777" w:rsidR="00221397" w:rsidRPr="000B391D" w:rsidRDefault="00221397" w:rsidP="00221397">
      <w:pPr>
        <w:spacing w:after="0" w:line="240" w:lineRule="auto"/>
        <w:jc w:val="both"/>
        <w:rPr>
          <w:rFonts w:ascii="Arial" w:hAnsi="Arial" w:cs="Arial"/>
          <w:sz w:val="20"/>
          <w:szCs w:val="20"/>
          <w:lang w:val="es-ES"/>
        </w:rPr>
      </w:pPr>
    </w:p>
    <w:p w14:paraId="2DA63012" w14:textId="77777777" w:rsidR="00221397" w:rsidRPr="000B391D" w:rsidRDefault="00221397" w:rsidP="00221397">
      <w:pPr>
        <w:spacing w:after="0" w:line="240" w:lineRule="auto"/>
        <w:jc w:val="both"/>
        <w:rPr>
          <w:rFonts w:ascii="Arial" w:hAnsi="Arial" w:cs="Arial"/>
          <w:b/>
          <w:sz w:val="20"/>
          <w:szCs w:val="20"/>
          <w:lang w:val="es-ES"/>
        </w:rPr>
      </w:pPr>
      <w:r w:rsidRPr="000B391D">
        <w:rPr>
          <w:rFonts w:ascii="Arial" w:hAnsi="Arial" w:cs="Arial"/>
          <w:b/>
          <w:sz w:val="20"/>
          <w:szCs w:val="20"/>
          <w:lang w:val="es-ES"/>
        </w:rPr>
        <w:t>4AS</w:t>
      </w:r>
    </w:p>
    <w:p w14:paraId="5B8EEC6B" w14:textId="77777777" w:rsidR="00221397" w:rsidRPr="000B391D" w:rsidRDefault="00221397" w:rsidP="00221397">
      <w:pPr>
        <w:spacing w:after="0" w:line="240" w:lineRule="auto"/>
        <w:jc w:val="both"/>
        <w:rPr>
          <w:rFonts w:ascii="Arial" w:hAnsi="Arial" w:cs="Arial"/>
          <w:sz w:val="20"/>
          <w:szCs w:val="20"/>
          <w:lang w:val="es-ES"/>
        </w:rPr>
      </w:pPr>
      <w:r w:rsidRPr="000B391D">
        <w:rPr>
          <w:rFonts w:ascii="Arial" w:hAnsi="Arial" w:cs="Arial"/>
          <w:sz w:val="20"/>
          <w:szCs w:val="20"/>
          <w:lang w:val="es-ES"/>
        </w:rPr>
        <w:t>AGGG</w:t>
      </w:r>
      <w:r w:rsidRPr="000B391D">
        <w:rPr>
          <w:rFonts w:ascii="Arial" w:hAnsi="Arial" w:cs="Arial"/>
          <w:b/>
          <w:sz w:val="20"/>
          <w:szCs w:val="20"/>
          <w:lang w:val="es-ES"/>
        </w:rPr>
        <w:t>TTTAGGG</w:t>
      </w:r>
      <w:r w:rsidRPr="000B391D">
        <w:rPr>
          <w:rFonts w:ascii="Arial" w:hAnsi="Arial" w:cs="Arial"/>
          <w:sz w:val="20"/>
          <w:szCs w:val="20"/>
          <w:lang w:val="es-ES"/>
        </w:rPr>
        <w:t>TTTAGGGTTTAGGGTTTAGGGTTTAGGGTTTAGGGTTAGGGTTTAGGGTTTAGGGTTAGGGTTTAGGGTT</w:t>
      </w:r>
    </w:p>
    <w:p w14:paraId="1510A276" w14:textId="77777777" w:rsidR="00221397" w:rsidRPr="000B391D" w:rsidRDefault="00221397" w:rsidP="00221397">
      <w:pPr>
        <w:spacing w:after="0" w:line="240" w:lineRule="auto"/>
        <w:jc w:val="both"/>
        <w:rPr>
          <w:rFonts w:ascii="Arial" w:hAnsi="Arial" w:cs="Arial"/>
          <w:sz w:val="20"/>
          <w:szCs w:val="20"/>
          <w:lang w:val="es-ES"/>
        </w:rPr>
      </w:pPr>
    </w:p>
    <w:p w14:paraId="3A353753" w14:textId="77777777" w:rsidR="00221397" w:rsidRPr="000B391D" w:rsidRDefault="00221397" w:rsidP="00221397">
      <w:pPr>
        <w:spacing w:after="0" w:line="240" w:lineRule="auto"/>
        <w:jc w:val="both"/>
        <w:rPr>
          <w:rFonts w:ascii="Arial" w:hAnsi="Arial" w:cs="Arial"/>
          <w:b/>
          <w:sz w:val="20"/>
          <w:szCs w:val="20"/>
          <w:lang w:val="es-ES"/>
        </w:rPr>
      </w:pPr>
      <w:r w:rsidRPr="000B391D">
        <w:rPr>
          <w:rFonts w:ascii="Arial" w:hAnsi="Arial" w:cs="Arial"/>
          <w:b/>
          <w:sz w:val="20"/>
          <w:szCs w:val="20"/>
          <w:lang w:val="es-ES"/>
        </w:rPr>
        <w:t>6AL</w:t>
      </w:r>
    </w:p>
    <w:p w14:paraId="2698364F" w14:textId="77777777" w:rsidR="00221397" w:rsidRPr="000B391D" w:rsidRDefault="00221397" w:rsidP="00221397">
      <w:pPr>
        <w:spacing w:after="0" w:line="240" w:lineRule="auto"/>
        <w:jc w:val="both"/>
        <w:rPr>
          <w:rFonts w:ascii="Arial" w:hAnsi="Arial" w:cs="Arial"/>
          <w:sz w:val="20"/>
          <w:szCs w:val="20"/>
          <w:lang w:val="es-ES"/>
        </w:rPr>
      </w:pPr>
      <w:r w:rsidRPr="000B391D">
        <w:rPr>
          <w:rFonts w:ascii="Arial" w:hAnsi="Arial" w:cs="Arial"/>
          <w:sz w:val="20"/>
          <w:szCs w:val="20"/>
          <w:lang w:val="es-ES"/>
        </w:rPr>
        <w:t>TAGGG</w:t>
      </w:r>
      <w:r w:rsidRPr="000B391D">
        <w:rPr>
          <w:rFonts w:ascii="Arial" w:hAnsi="Arial" w:cs="Arial"/>
          <w:b/>
          <w:sz w:val="20"/>
          <w:szCs w:val="20"/>
          <w:lang w:val="es-ES"/>
        </w:rPr>
        <w:t>TTTAGGG</w:t>
      </w:r>
      <w:r w:rsidRPr="000B391D">
        <w:rPr>
          <w:rFonts w:ascii="Arial" w:hAnsi="Arial" w:cs="Arial"/>
          <w:sz w:val="20"/>
          <w:szCs w:val="20"/>
          <w:lang w:val="es-ES"/>
        </w:rPr>
        <w:t>TTTAGGGTTTAGGGTTTAGGGTTAGGGTTTAGGGTTTAGGGTTTTAGGGTTTAGGGTTTGGGGTTTTTAGGGTTTAGGGTTTAGGGTTTAGGGTTTAGGGTTAGGGTTTAGGGTTTAGGGTTTAG</w:t>
      </w:r>
    </w:p>
    <w:p w14:paraId="38682F4B" w14:textId="77777777" w:rsidR="00221397" w:rsidRPr="000B391D" w:rsidRDefault="00221397" w:rsidP="00221397">
      <w:pPr>
        <w:spacing w:after="0" w:line="240" w:lineRule="auto"/>
        <w:jc w:val="both"/>
        <w:rPr>
          <w:rFonts w:ascii="Arial" w:hAnsi="Arial" w:cs="Arial"/>
          <w:sz w:val="20"/>
          <w:szCs w:val="20"/>
          <w:lang w:val="es-ES"/>
        </w:rPr>
      </w:pPr>
    </w:p>
    <w:p w14:paraId="0FEB2BBD" w14:textId="77777777" w:rsidR="00221397" w:rsidRPr="000B391D" w:rsidRDefault="00221397" w:rsidP="00221397">
      <w:pPr>
        <w:spacing w:after="0" w:line="240" w:lineRule="auto"/>
        <w:jc w:val="both"/>
        <w:rPr>
          <w:rFonts w:ascii="Arial" w:hAnsi="Arial" w:cs="Arial"/>
          <w:b/>
          <w:sz w:val="20"/>
          <w:szCs w:val="20"/>
          <w:lang w:val="es-ES"/>
        </w:rPr>
      </w:pPr>
      <w:r w:rsidRPr="000B391D">
        <w:rPr>
          <w:rFonts w:ascii="Arial" w:hAnsi="Arial" w:cs="Arial"/>
          <w:b/>
          <w:sz w:val="20"/>
          <w:szCs w:val="20"/>
          <w:lang w:val="es-ES"/>
        </w:rPr>
        <w:t>7AS</w:t>
      </w:r>
    </w:p>
    <w:p w14:paraId="4BF99CD2" w14:textId="77777777" w:rsidR="00221397" w:rsidRPr="000B391D" w:rsidRDefault="00221397" w:rsidP="00221397">
      <w:pPr>
        <w:spacing w:after="0" w:line="240" w:lineRule="auto"/>
        <w:jc w:val="both"/>
        <w:rPr>
          <w:rFonts w:ascii="Arial" w:hAnsi="Arial" w:cs="Arial"/>
          <w:sz w:val="20"/>
          <w:szCs w:val="20"/>
          <w:lang w:val="es-ES"/>
        </w:rPr>
      </w:pPr>
      <w:r w:rsidRPr="000B391D">
        <w:rPr>
          <w:rFonts w:ascii="Arial" w:hAnsi="Arial" w:cs="Arial"/>
          <w:sz w:val="20"/>
          <w:szCs w:val="20"/>
          <w:lang w:val="es-ES"/>
        </w:rPr>
        <w:t>TTAGGGTTT</w:t>
      </w:r>
      <w:r w:rsidRPr="000B391D">
        <w:rPr>
          <w:rFonts w:ascii="Arial" w:hAnsi="Arial" w:cs="Arial"/>
          <w:b/>
          <w:sz w:val="20"/>
          <w:szCs w:val="20"/>
          <w:lang w:val="es-ES"/>
        </w:rPr>
        <w:t>TTTAGGG</w:t>
      </w:r>
      <w:r w:rsidRPr="000B391D">
        <w:rPr>
          <w:rFonts w:ascii="Arial" w:hAnsi="Arial" w:cs="Arial"/>
          <w:sz w:val="20"/>
          <w:szCs w:val="20"/>
          <w:lang w:val="es-ES"/>
        </w:rPr>
        <w:t>TTTAGGGTTTAGGGTTTAGGGTTAGGGTTTAGGGTTAGGGTTTAGGGTTTAGGGTTTAGGG</w:t>
      </w:r>
    </w:p>
    <w:p w14:paraId="4201EFBE" w14:textId="77777777" w:rsidR="00221397" w:rsidRPr="000B391D" w:rsidRDefault="00221397" w:rsidP="00221397">
      <w:pPr>
        <w:spacing w:after="0" w:line="240" w:lineRule="auto"/>
        <w:jc w:val="both"/>
        <w:rPr>
          <w:rFonts w:ascii="Arial" w:hAnsi="Arial" w:cs="Arial"/>
          <w:b/>
          <w:sz w:val="20"/>
          <w:szCs w:val="20"/>
          <w:lang w:val="es-ES"/>
        </w:rPr>
      </w:pPr>
    </w:p>
    <w:p w14:paraId="5F57227D" w14:textId="77777777" w:rsidR="00221397" w:rsidRPr="000B391D" w:rsidRDefault="00221397" w:rsidP="00221397">
      <w:pPr>
        <w:spacing w:after="0" w:line="240" w:lineRule="auto"/>
        <w:jc w:val="both"/>
        <w:rPr>
          <w:rFonts w:ascii="Arial" w:hAnsi="Arial" w:cs="Arial"/>
          <w:b/>
          <w:sz w:val="20"/>
          <w:szCs w:val="20"/>
          <w:lang w:val="es-ES"/>
        </w:rPr>
      </w:pPr>
      <w:r w:rsidRPr="000B391D">
        <w:rPr>
          <w:rFonts w:ascii="Arial" w:hAnsi="Arial" w:cs="Arial"/>
          <w:b/>
          <w:sz w:val="20"/>
          <w:szCs w:val="20"/>
          <w:lang w:val="es-ES"/>
        </w:rPr>
        <w:t>1BS</w:t>
      </w:r>
    </w:p>
    <w:p w14:paraId="2CD306C7" w14:textId="77777777" w:rsidR="00221397" w:rsidRPr="000B391D" w:rsidRDefault="00221397" w:rsidP="00221397">
      <w:pPr>
        <w:spacing w:after="0" w:line="240" w:lineRule="auto"/>
        <w:jc w:val="both"/>
        <w:rPr>
          <w:rFonts w:ascii="Arial" w:hAnsi="Arial" w:cs="Arial"/>
          <w:sz w:val="20"/>
          <w:szCs w:val="20"/>
          <w:lang w:val="es-ES"/>
        </w:rPr>
      </w:pPr>
      <w:r w:rsidRPr="000B391D">
        <w:rPr>
          <w:rFonts w:ascii="Arial" w:hAnsi="Arial" w:cs="Arial"/>
          <w:sz w:val="20"/>
          <w:szCs w:val="20"/>
          <w:lang w:val="es-ES"/>
        </w:rPr>
        <w:t>AGGG</w:t>
      </w:r>
      <w:r w:rsidRPr="000B391D">
        <w:rPr>
          <w:rFonts w:ascii="Arial" w:hAnsi="Arial" w:cs="Arial"/>
          <w:b/>
          <w:sz w:val="20"/>
          <w:szCs w:val="20"/>
          <w:lang w:val="es-ES"/>
        </w:rPr>
        <w:t>TTTAGGG</w:t>
      </w:r>
      <w:r w:rsidRPr="000B391D">
        <w:rPr>
          <w:rFonts w:ascii="Arial" w:hAnsi="Arial" w:cs="Arial"/>
          <w:sz w:val="20"/>
          <w:szCs w:val="20"/>
          <w:lang w:val="es-ES"/>
        </w:rPr>
        <w:t>TTTAGGGTTTAAGGGTTTAGGGTTAGGGTTAGGGTTAGGGTTTAGGGTTTAGGGTTTAGGGTTTAGGGTTTAGGGTTTAGGGT</w:t>
      </w:r>
    </w:p>
    <w:p w14:paraId="36B7D350" w14:textId="77777777" w:rsidR="00221397" w:rsidRPr="000B391D" w:rsidRDefault="00221397" w:rsidP="00221397">
      <w:pPr>
        <w:spacing w:after="0" w:line="240" w:lineRule="auto"/>
        <w:jc w:val="both"/>
        <w:rPr>
          <w:rFonts w:ascii="Arial" w:hAnsi="Arial" w:cs="Arial"/>
          <w:sz w:val="20"/>
          <w:szCs w:val="20"/>
          <w:highlight w:val="yellow"/>
          <w:lang w:val="es-ES"/>
        </w:rPr>
      </w:pPr>
    </w:p>
    <w:p w14:paraId="453287CB" w14:textId="77777777" w:rsidR="00221397" w:rsidRPr="000B391D" w:rsidRDefault="00221397" w:rsidP="00221397">
      <w:pPr>
        <w:spacing w:after="0" w:line="240" w:lineRule="auto"/>
        <w:jc w:val="both"/>
        <w:rPr>
          <w:rFonts w:ascii="Arial" w:hAnsi="Arial" w:cs="Arial"/>
          <w:b/>
          <w:sz w:val="20"/>
          <w:szCs w:val="20"/>
          <w:lang w:val="es-ES"/>
        </w:rPr>
      </w:pPr>
      <w:r w:rsidRPr="000B391D">
        <w:rPr>
          <w:rFonts w:ascii="Arial" w:hAnsi="Arial" w:cs="Arial"/>
          <w:b/>
          <w:sz w:val="20"/>
          <w:szCs w:val="20"/>
          <w:lang w:val="es-ES"/>
        </w:rPr>
        <w:t>3BS</w:t>
      </w:r>
    </w:p>
    <w:p w14:paraId="3E904785" w14:textId="77777777" w:rsidR="00221397" w:rsidRPr="000B391D" w:rsidRDefault="00221397" w:rsidP="00221397">
      <w:pPr>
        <w:spacing w:after="0" w:line="240" w:lineRule="auto"/>
        <w:jc w:val="both"/>
        <w:rPr>
          <w:rFonts w:ascii="Arial" w:hAnsi="Arial" w:cs="Arial"/>
          <w:sz w:val="20"/>
          <w:szCs w:val="20"/>
          <w:lang w:val="es-ES"/>
        </w:rPr>
      </w:pPr>
      <w:r w:rsidRPr="000B391D">
        <w:rPr>
          <w:rFonts w:ascii="Arial" w:hAnsi="Arial" w:cs="Arial"/>
          <w:sz w:val="20"/>
          <w:szCs w:val="20"/>
          <w:lang w:val="es-ES"/>
        </w:rPr>
        <w:t>AGGG</w:t>
      </w:r>
      <w:r w:rsidRPr="000B391D">
        <w:rPr>
          <w:rFonts w:ascii="Arial" w:hAnsi="Arial" w:cs="Arial"/>
          <w:b/>
          <w:sz w:val="20"/>
          <w:szCs w:val="20"/>
          <w:lang w:val="es-ES"/>
        </w:rPr>
        <w:t>TTTAGGG</w:t>
      </w:r>
      <w:r w:rsidRPr="000B391D">
        <w:rPr>
          <w:rFonts w:ascii="Arial" w:hAnsi="Arial" w:cs="Arial"/>
          <w:sz w:val="20"/>
          <w:szCs w:val="20"/>
          <w:lang w:val="es-ES"/>
        </w:rPr>
        <w:t>TTTAGGGTTTAGGGTTTAGGGTTTAGGGTTTAGGGTTTAGG</w:t>
      </w:r>
    </w:p>
    <w:p w14:paraId="40148BD0" w14:textId="77777777" w:rsidR="00221397" w:rsidRPr="000B391D" w:rsidRDefault="00221397" w:rsidP="00221397">
      <w:pPr>
        <w:spacing w:after="0" w:line="240" w:lineRule="auto"/>
        <w:jc w:val="both"/>
        <w:rPr>
          <w:rFonts w:ascii="Arial" w:hAnsi="Arial" w:cs="Arial"/>
          <w:sz w:val="20"/>
          <w:szCs w:val="20"/>
          <w:lang w:val="es-ES"/>
        </w:rPr>
      </w:pPr>
    </w:p>
    <w:p w14:paraId="6F4483E0" w14:textId="77777777" w:rsidR="00221397" w:rsidRPr="000B391D" w:rsidRDefault="00221397" w:rsidP="00221397">
      <w:pPr>
        <w:spacing w:after="0" w:line="240" w:lineRule="auto"/>
        <w:jc w:val="both"/>
        <w:rPr>
          <w:rFonts w:ascii="Arial" w:hAnsi="Arial" w:cs="Arial"/>
          <w:b/>
          <w:sz w:val="20"/>
          <w:szCs w:val="20"/>
          <w:lang w:val="es-ES"/>
        </w:rPr>
      </w:pPr>
      <w:r w:rsidRPr="000B391D">
        <w:rPr>
          <w:rFonts w:ascii="Arial" w:hAnsi="Arial" w:cs="Arial"/>
          <w:b/>
          <w:sz w:val="20"/>
          <w:szCs w:val="20"/>
          <w:lang w:val="es-ES"/>
        </w:rPr>
        <w:t>7BS</w:t>
      </w:r>
    </w:p>
    <w:p w14:paraId="328415FF" w14:textId="77777777" w:rsidR="00221397" w:rsidRPr="000B391D" w:rsidRDefault="00221397" w:rsidP="00221397">
      <w:pPr>
        <w:spacing w:after="0" w:line="240" w:lineRule="auto"/>
        <w:jc w:val="both"/>
        <w:rPr>
          <w:rFonts w:ascii="Arial" w:hAnsi="Arial" w:cs="Arial"/>
          <w:sz w:val="20"/>
          <w:szCs w:val="20"/>
          <w:lang w:val="es-ES"/>
        </w:rPr>
      </w:pPr>
      <w:r w:rsidRPr="000B391D">
        <w:rPr>
          <w:rFonts w:ascii="Arial" w:hAnsi="Arial" w:cs="Arial"/>
          <w:sz w:val="20"/>
          <w:szCs w:val="20"/>
          <w:lang w:val="es-ES"/>
        </w:rPr>
        <w:t>AGG</w:t>
      </w:r>
      <w:r w:rsidRPr="000B391D">
        <w:rPr>
          <w:rFonts w:ascii="Arial" w:hAnsi="Arial" w:cs="Arial"/>
          <w:b/>
          <w:sz w:val="20"/>
          <w:szCs w:val="20"/>
          <w:lang w:val="es-ES"/>
        </w:rPr>
        <w:t>TTTAGGG</w:t>
      </w:r>
      <w:r w:rsidRPr="000B391D">
        <w:rPr>
          <w:rFonts w:ascii="Arial" w:hAnsi="Arial" w:cs="Arial"/>
          <w:sz w:val="20"/>
          <w:szCs w:val="20"/>
          <w:lang w:val="es-ES"/>
        </w:rPr>
        <w:t>TTTAGGTTTTAGGGTTAGGGTTTAGGGTTTAGGGTTTAGGGTTAGGGTTAGGGTTAGGGTTTAGGGTTTAGGGTTAGGGTTTAGGGTTTAGGGTTTAGGGTTTAGGGTTTA</w:t>
      </w:r>
    </w:p>
    <w:p w14:paraId="104CA797" w14:textId="77777777" w:rsidR="00221397" w:rsidRPr="000B391D" w:rsidRDefault="00221397" w:rsidP="00221397">
      <w:pPr>
        <w:spacing w:after="0" w:line="240" w:lineRule="auto"/>
        <w:jc w:val="both"/>
        <w:rPr>
          <w:rFonts w:ascii="Arial" w:hAnsi="Arial" w:cs="Arial"/>
          <w:sz w:val="20"/>
          <w:szCs w:val="20"/>
          <w:lang w:val="es-ES"/>
        </w:rPr>
      </w:pPr>
    </w:p>
    <w:p w14:paraId="67C5F810" w14:textId="77777777" w:rsidR="00221397" w:rsidRPr="000B391D" w:rsidRDefault="00221397" w:rsidP="00221397">
      <w:pPr>
        <w:spacing w:after="0" w:line="240" w:lineRule="auto"/>
        <w:jc w:val="both"/>
        <w:rPr>
          <w:rFonts w:ascii="Arial" w:hAnsi="Arial" w:cs="Arial"/>
          <w:b/>
          <w:sz w:val="20"/>
          <w:szCs w:val="20"/>
          <w:lang w:val="es-ES"/>
        </w:rPr>
      </w:pPr>
      <w:r w:rsidRPr="000B391D">
        <w:rPr>
          <w:rFonts w:ascii="Arial" w:hAnsi="Arial" w:cs="Arial"/>
          <w:b/>
          <w:sz w:val="20"/>
          <w:szCs w:val="20"/>
          <w:lang w:val="es-ES"/>
        </w:rPr>
        <w:t>1DS</w:t>
      </w:r>
    </w:p>
    <w:p w14:paraId="30CA5E19" w14:textId="77777777" w:rsidR="00221397" w:rsidRPr="000B391D" w:rsidRDefault="00221397" w:rsidP="00221397">
      <w:pPr>
        <w:spacing w:after="0" w:line="240" w:lineRule="auto"/>
        <w:jc w:val="both"/>
        <w:rPr>
          <w:rFonts w:ascii="Arial" w:hAnsi="Arial" w:cs="Arial"/>
          <w:sz w:val="20"/>
          <w:szCs w:val="20"/>
          <w:lang w:val="es-ES"/>
        </w:rPr>
      </w:pPr>
      <w:r w:rsidRPr="000B391D">
        <w:rPr>
          <w:rFonts w:ascii="Arial" w:hAnsi="Arial" w:cs="Arial"/>
          <w:sz w:val="20"/>
          <w:szCs w:val="20"/>
          <w:lang w:val="es-ES"/>
        </w:rPr>
        <w:t>AAGGG</w:t>
      </w:r>
      <w:r w:rsidRPr="000B391D">
        <w:rPr>
          <w:rFonts w:ascii="Arial" w:hAnsi="Arial" w:cs="Arial"/>
          <w:b/>
          <w:sz w:val="20"/>
          <w:szCs w:val="20"/>
          <w:lang w:val="es-ES"/>
        </w:rPr>
        <w:t>TTTAGGG</w:t>
      </w:r>
      <w:r w:rsidRPr="000B391D">
        <w:rPr>
          <w:rFonts w:ascii="Arial" w:hAnsi="Arial" w:cs="Arial"/>
          <w:sz w:val="20"/>
          <w:szCs w:val="20"/>
          <w:lang w:val="es-ES"/>
        </w:rPr>
        <w:t>TTTAGGGTTAGGGTTTAGGGTTAGGGTTTAGGGTTTAGGGTTTAGGGTTTAGGGTTTAGGGTTAGGGTTTAGGGT</w:t>
      </w:r>
    </w:p>
    <w:p w14:paraId="5E88A837" w14:textId="77777777" w:rsidR="00221397" w:rsidRPr="000B391D" w:rsidRDefault="00221397" w:rsidP="00221397">
      <w:pPr>
        <w:spacing w:after="0" w:line="240" w:lineRule="auto"/>
        <w:jc w:val="both"/>
        <w:rPr>
          <w:rFonts w:ascii="Arial" w:hAnsi="Arial" w:cs="Arial"/>
          <w:b/>
          <w:sz w:val="20"/>
          <w:szCs w:val="20"/>
          <w:lang w:val="es-ES"/>
        </w:rPr>
      </w:pPr>
    </w:p>
    <w:p w14:paraId="3BAA3C98" w14:textId="77777777" w:rsidR="00221397" w:rsidRPr="000B391D" w:rsidRDefault="00221397" w:rsidP="00221397">
      <w:pPr>
        <w:spacing w:after="0" w:line="240" w:lineRule="auto"/>
        <w:jc w:val="both"/>
        <w:rPr>
          <w:rFonts w:ascii="Arial" w:hAnsi="Arial" w:cs="Arial"/>
          <w:b/>
          <w:sz w:val="20"/>
          <w:szCs w:val="20"/>
          <w:lang w:val="es-ES"/>
        </w:rPr>
      </w:pPr>
      <w:r w:rsidRPr="000B391D">
        <w:rPr>
          <w:rFonts w:ascii="Arial" w:hAnsi="Arial" w:cs="Arial"/>
          <w:b/>
          <w:sz w:val="20"/>
          <w:szCs w:val="20"/>
          <w:lang w:val="es-ES"/>
        </w:rPr>
        <w:t>4DL</w:t>
      </w:r>
    </w:p>
    <w:p w14:paraId="0CE35B4E" w14:textId="77777777" w:rsidR="00221397" w:rsidRPr="000B391D" w:rsidRDefault="00221397" w:rsidP="00221397">
      <w:pPr>
        <w:spacing w:after="0" w:line="240" w:lineRule="auto"/>
        <w:jc w:val="both"/>
        <w:rPr>
          <w:rFonts w:ascii="Arial" w:hAnsi="Arial" w:cs="Arial"/>
          <w:sz w:val="20"/>
          <w:szCs w:val="20"/>
          <w:lang w:val="es-ES"/>
        </w:rPr>
      </w:pPr>
      <w:r w:rsidRPr="000B391D">
        <w:rPr>
          <w:rFonts w:ascii="Arial" w:hAnsi="Arial" w:cs="Arial"/>
          <w:sz w:val="20"/>
          <w:szCs w:val="20"/>
          <w:lang w:val="es-ES"/>
        </w:rPr>
        <w:t>GGAGTGA</w:t>
      </w:r>
      <w:r w:rsidRPr="000B391D">
        <w:rPr>
          <w:rFonts w:ascii="Arial" w:hAnsi="Arial" w:cs="Arial"/>
          <w:b/>
          <w:sz w:val="20"/>
          <w:szCs w:val="20"/>
          <w:lang w:val="es-ES"/>
        </w:rPr>
        <w:t>TTTAGGG</w:t>
      </w:r>
      <w:r w:rsidRPr="000B391D">
        <w:rPr>
          <w:rFonts w:ascii="Arial" w:hAnsi="Arial" w:cs="Arial"/>
          <w:sz w:val="20"/>
          <w:szCs w:val="20"/>
          <w:lang w:val="es-ES"/>
        </w:rPr>
        <w:t>TTTAGGGTTTAGGGTTAGGGTTTAGGGTTTAGGGTTAGGGTTTAGGGTTTAGGGTTTAGGGTTAGGGTTTAGGGTTTAGGG</w:t>
      </w:r>
    </w:p>
    <w:p w14:paraId="093268C6" w14:textId="77777777" w:rsidR="00221397" w:rsidRPr="000B391D" w:rsidRDefault="00221397" w:rsidP="00221397">
      <w:pPr>
        <w:spacing w:after="0" w:line="240" w:lineRule="auto"/>
        <w:jc w:val="both"/>
        <w:rPr>
          <w:rFonts w:ascii="Arial" w:hAnsi="Arial" w:cs="Arial"/>
          <w:b/>
          <w:i/>
          <w:sz w:val="20"/>
          <w:szCs w:val="20"/>
          <w:lang w:val="es-ES"/>
        </w:rPr>
      </w:pPr>
    </w:p>
    <w:p w14:paraId="6DEA3890" w14:textId="771DD4C9" w:rsidR="00221397" w:rsidRPr="000B391D" w:rsidRDefault="00221397" w:rsidP="00221397">
      <w:pPr>
        <w:spacing w:after="0" w:line="240" w:lineRule="auto"/>
        <w:jc w:val="both"/>
        <w:rPr>
          <w:rFonts w:ascii="Arial" w:hAnsi="Arial" w:cs="Arial"/>
          <w:b/>
          <w:sz w:val="20"/>
          <w:szCs w:val="20"/>
          <w:lang w:val="es-ES"/>
        </w:rPr>
      </w:pPr>
      <w:r w:rsidRPr="000B391D">
        <w:rPr>
          <w:rFonts w:ascii="Arial" w:hAnsi="Arial" w:cs="Arial"/>
          <w:b/>
          <w:i/>
          <w:sz w:val="20"/>
          <w:szCs w:val="20"/>
          <w:lang w:val="es-ES"/>
        </w:rPr>
        <w:t xml:space="preserve">T. aestivum </w:t>
      </w:r>
      <w:r w:rsidR="00273834">
        <w:rPr>
          <w:rFonts w:ascii="Arial" w:hAnsi="Arial" w:cs="Arial"/>
          <w:b/>
          <w:sz w:val="20"/>
          <w:szCs w:val="20"/>
          <w:lang w:val="es-ES"/>
        </w:rPr>
        <w:t xml:space="preserve">cv. </w:t>
      </w:r>
      <w:proofErr w:type="spellStart"/>
      <w:r w:rsidRPr="000B391D">
        <w:rPr>
          <w:rFonts w:ascii="Arial" w:hAnsi="Arial" w:cs="Arial"/>
          <w:b/>
          <w:sz w:val="20"/>
          <w:szCs w:val="20"/>
          <w:lang w:val="es-ES"/>
        </w:rPr>
        <w:t>Alchemy</w:t>
      </w:r>
      <w:proofErr w:type="spellEnd"/>
    </w:p>
    <w:p w14:paraId="4D88D4D6" w14:textId="77777777" w:rsidR="00221397" w:rsidRPr="000B391D" w:rsidRDefault="00221397" w:rsidP="00221397">
      <w:pPr>
        <w:spacing w:after="0" w:line="240" w:lineRule="auto"/>
        <w:jc w:val="both"/>
        <w:rPr>
          <w:rFonts w:ascii="Arial" w:hAnsi="Arial" w:cs="Arial"/>
          <w:sz w:val="20"/>
          <w:szCs w:val="20"/>
          <w:lang w:val="es-ES"/>
        </w:rPr>
      </w:pPr>
    </w:p>
    <w:p w14:paraId="1559FE92" w14:textId="77777777" w:rsidR="00221397" w:rsidRPr="000B391D" w:rsidRDefault="00221397" w:rsidP="00221397">
      <w:pPr>
        <w:spacing w:after="0" w:line="240" w:lineRule="auto"/>
        <w:jc w:val="both"/>
        <w:rPr>
          <w:rFonts w:ascii="Arial" w:hAnsi="Arial" w:cs="Arial"/>
          <w:b/>
          <w:sz w:val="20"/>
          <w:szCs w:val="20"/>
          <w:lang w:val="es-ES"/>
        </w:rPr>
      </w:pPr>
      <w:r w:rsidRPr="000B391D">
        <w:rPr>
          <w:rFonts w:ascii="Arial" w:hAnsi="Arial" w:cs="Arial"/>
          <w:b/>
          <w:sz w:val="20"/>
          <w:szCs w:val="20"/>
          <w:lang w:val="es-ES"/>
        </w:rPr>
        <w:t>7AL</w:t>
      </w:r>
    </w:p>
    <w:p w14:paraId="3887DEF0" w14:textId="77777777" w:rsidR="00221397" w:rsidRPr="000B391D" w:rsidRDefault="00221397" w:rsidP="00221397">
      <w:pPr>
        <w:spacing w:after="0" w:line="240" w:lineRule="auto"/>
        <w:jc w:val="both"/>
        <w:rPr>
          <w:rFonts w:ascii="Arial" w:hAnsi="Arial" w:cs="Arial"/>
          <w:sz w:val="20"/>
          <w:szCs w:val="20"/>
          <w:lang w:val="es-ES"/>
        </w:rPr>
      </w:pPr>
      <w:r w:rsidRPr="000B391D">
        <w:rPr>
          <w:rFonts w:ascii="Arial" w:hAnsi="Arial" w:cs="Arial"/>
          <w:sz w:val="20"/>
          <w:szCs w:val="20"/>
          <w:lang w:val="es-ES"/>
        </w:rPr>
        <w:t>TACCTTAGGG</w:t>
      </w:r>
      <w:r w:rsidRPr="000B391D">
        <w:rPr>
          <w:rFonts w:ascii="Arial" w:hAnsi="Arial" w:cs="Arial"/>
          <w:b/>
          <w:sz w:val="20"/>
          <w:szCs w:val="20"/>
          <w:lang w:val="es-ES"/>
        </w:rPr>
        <w:t>TTTAGGG</w:t>
      </w:r>
      <w:r w:rsidRPr="000B391D">
        <w:rPr>
          <w:rFonts w:ascii="Arial" w:hAnsi="Arial" w:cs="Arial"/>
          <w:sz w:val="20"/>
          <w:szCs w:val="20"/>
          <w:lang w:val="es-ES"/>
        </w:rPr>
        <w:t>TTAGGGTTTAGGGTTTAGGGTTTAGG</w:t>
      </w:r>
    </w:p>
    <w:p w14:paraId="4F8063FE" w14:textId="77777777" w:rsidR="00221397" w:rsidRPr="000B391D" w:rsidRDefault="00221397" w:rsidP="00221397">
      <w:pPr>
        <w:spacing w:after="0" w:line="240" w:lineRule="auto"/>
        <w:jc w:val="both"/>
        <w:rPr>
          <w:rFonts w:ascii="Arial" w:hAnsi="Arial" w:cs="Arial"/>
          <w:sz w:val="20"/>
          <w:szCs w:val="20"/>
          <w:highlight w:val="yellow"/>
          <w:lang w:val="es-ES"/>
        </w:rPr>
      </w:pPr>
    </w:p>
    <w:p w14:paraId="0B88FA11" w14:textId="77777777" w:rsidR="00221397" w:rsidRPr="000B391D" w:rsidRDefault="00221397" w:rsidP="00221397">
      <w:pPr>
        <w:spacing w:after="0" w:line="240" w:lineRule="auto"/>
        <w:jc w:val="both"/>
        <w:rPr>
          <w:rFonts w:ascii="Arial" w:hAnsi="Arial" w:cs="Arial"/>
          <w:b/>
          <w:sz w:val="20"/>
          <w:szCs w:val="20"/>
          <w:lang w:val="es-ES"/>
        </w:rPr>
      </w:pPr>
      <w:r w:rsidRPr="000B391D">
        <w:rPr>
          <w:rFonts w:ascii="Arial" w:hAnsi="Arial" w:cs="Arial"/>
          <w:b/>
          <w:sz w:val="20"/>
          <w:szCs w:val="20"/>
          <w:lang w:val="es-ES"/>
        </w:rPr>
        <w:t>7BS</w:t>
      </w:r>
    </w:p>
    <w:p w14:paraId="20EE1C25" w14:textId="77777777" w:rsidR="00221397" w:rsidRPr="000B391D" w:rsidRDefault="00221397" w:rsidP="00221397">
      <w:pPr>
        <w:spacing w:after="0" w:line="240" w:lineRule="auto"/>
        <w:jc w:val="both"/>
        <w:rPr>
          <w:rFonts w:ascii="Arial" w:hAnsi="Arial" w:cs="Arial"/>
          <w:sz w:val="20"/>
          <w:szCs w:val="20"/>
          <w:lang w:val="es-ES"/>
        </w:rPr>
      </w:pPr>
      <w:r w:rsidRPr="000B391D">
        <w:rPr>
          <w:rFonts w:ascii="Arial" w:hAnsi="Arial" w:cs="Arial"/>
          <w:sz w:val="20"/>
          <w:szCs w:val="20"/>
          <w:lang w:val="es-ES"/>
        </w:rPr>
        <w:t>GGAATAGG</w:t>
      </w:r>
      <w:r w:rsidRPr="000B391D">
        <w:rPr>
          <w:rFonts w:ascii="Arial" w:hAnsi="Arial" w:cs="Arial"/>
          <w:b/>
          <w:sz w:val="20"/>
          <w:szCs w:val="20"/>
          <w:lang w:val="es-ES"/>
        </w:rPr>
        <w:t>TTTAGGG</w:t>
      </w:r>
      <w:r w:rsidRPr="000B391D">
        <w:rPr>
          <w:rFonts w:ascii="Arial" w:hAnsi="Arial" w:cs="Arial"/>
          <w:sz w:val="20"/>
          <w:szCs w:val="20"/>
          <w:lang w:val="es-ES"/>
        </w:rPr>
        <w:t>TTTAGGGTTTAGGGTTTTTAGGCTTTAGGGTTTAGGGTTTAGGGTTTAGGGTTTTTAGGGTTTAGGGTTTAGGGTTTAGGGTTTACGGTTTAGGGTTTAGGGTTTAGGGTTAGTTAGGGTTAGGGTTTTTAGGGTTTAGGGTTTAGGGTTTAGGGTTTAGGGTTTAGGGTT</w:t>
      </w:r>
    </w:p>
    <w:p w14:paraId="69BA733B" w14:textId="77777777" w:rsidR="00221397" w:rsidRPr="000B391D" w:rsidRDefault="00221397" w:rsidP="00221397">
      <w:pPr>
        <w:spacing w:after="0" w:line="240" w:lineRule="auto"/>
        <w:jc w:val="both"/>
        <w:rPr>
          <w:rFonts w:ascii="Arial" w:hAnsi="Arial" w:cs="Arial"/>
          <w:sz w:val="20"/>
          <w:szCs w:val="20"/>
          <w:lang w:val="es-ES"/>
        </w:rPr>
      </w:pPr>
    </w:p>
    <w:p w14:paraId="30E39CB0" w14:textId="77777777" w:rsidR="00221397" w:rsidRPr="000B391D" w:rsidRDefault="00221397" w:rsidP="00221397">
      <w:pPr>
        <w:spacing w:after="0" w:line="240" w:lineRule="auto"/>
        <w:jc w:val="both"/>
        <w:rPr>
          <w:rFonts w:ascii="Arial" w:hAnsi="Arial" w:cs="Arial"/>
          <w:b/>
          <w:sz w:val="20"/>
          <w:szCs w:val="20"/>
          <w:lang w:val="es-ES"/>
        </w:rPr>
      </w:pPr>
      <w:r w:rsidRPr="000B391D">
        <w:rPr>
          <w:rFonts w:ascii="Arial" w:hAnsi="Arial" w:cs="Arial"/>
          <w:b/>
          <w:sz w:val="20"/>
          <w:szCs w:val="20"/>
          <w:lang w:val="es-ES"/>
        </w:rPr>
        <w:t>1DL</w:t>
      </w:r>
    </w:p>
    <w:p w14:paraId="26FEE840" w14:textId="77777777" w:rsidR="00221397" w:rsidRPr="000B391D" w:rsidRDefault="00221397" w:rsidP="00221397">
      <w:pPr>
        <w:spacing w:after="0" w:line="240" w:lineRule="auto"/>
        <w:jc w:val="both"/>
        <w:rPr>
          <w:rFonts w:ascii="Arial" w:hAnsi="Arial" w:cs="Arial"/>
          <w:sz w:val="20"/>
          <w:szCs w:val="20"/>
          <w:lang w:val="es-ES"/>
        </w:rPr>
      </w:pPr>
      <w:r w:rsidRPr="000B391D">
        <w:rPr>
          <w:rFonts w:ascii="Arial" w:hAnsi="Arial" w:cs="Arial"/>
          <w:sz w:val="20"/>
          <w:szCs w:val="20"/>
          <w:lang w:val="es-ES"/>
        </w:rPr>
        <w:lastRenderedPageBreak/>
        <w:t>TTTTAGGTTTTAGGTTTGGGG</w:t>
      </w:r>
      <w:r w:rsidRPr="000B391D">
        <w:rPr>
          <w:rFonts w:ascii="Arial" w:hAnsi="Arial" w:cs="Arial"/>
          <w:b/>
          <w:sz w:val="20"/>
          <w:szCs w:val="20"/>
          <w:lang w:val="es-ES"/>
        </w:rPr>
        <w:t>TTTAGGG</w:t>
      </w:r>
      <w:r w:rsidRPr="000B391D">
        <w:rPr>
          <w:rFonts w:ascii="Arial" w:hAnsi="Arial" w:cs="Arial"/>
          <w:sz w:val="20"/>
          <w:szCs w:val="20"/>
          <w:lang w:val="es-ES"/>
        </w:rPr>
        <w:t>TTTAGGGTTTAGGGTTTAGGGTTTAGGGTTTAGGGTTTAGGGTTTAGGGTTTAGGGTTTAGGGTTTAGGGTTTAGGGTTTAGG</w:t>
      </w:r>
    </w:p>
    <w:p w14:paraId="1C20B0B3" w14:textId="77777777" w:rsidR="00221397" w:rsidRPr="000B391D" w:rsidRDefault="00221397" w:rsidP="00221397">
      <w:pPr>
        <w:spacing w:after="0" w:line="240" w:lineRule="auto"/>
        <w:jc w:val="both"/>
        <w:rPr>
          <w:rFonts w:ascii="Arial" w:hAnsi="Arial" w:cs="Arial"/>
          <w:sz w:val="20"/>
          <w:szCs w:val="20"/>
          <w:lang w:val="es-ES"/>
        </w:rPr>
      </w:pPr>
    </w:p>
    <w:p w14:paraId="2D278783" w14:textId="1862F238" w:rsidR="00221397" w:rsidRPr="000B391D" w:rsidRDefault="00221397" w:rsidP="00221397">
      <w:pPr>
        <w:spacing w:after="0" w:line="240" w:lineRule="auto"/>
        <w:jc w:val="both"/>
        <w:rPr>
          <w:rFonts w:ascii="Arial" w:hAnsi="Arial" w:cs="Arial"/>
          <w:b/>
          <w:sz w:val="20"/>
          <w:szCs w:val="20"/>
          <w:lang w:val="es-ES"/>
        </w:rPr>
      </w:pPr>
      <w:r w:rsidRPr="000B391D">
        <w:rPr>
          <w:rFonts w:ascii="Arial" w:hAnsi="Arial" w:cs="Arial"/>
          <w:b/>
          <w:i/>
          <w:sz w:val="20"/>
          <w:szCs w:val="20"/>
          <w:lang w:val="es-ES"/>
        </w:rPr>
        <w:t xml:space="preserve">T. aestivum </w:t>
      </w:r>
      <w:r w:rsidR="00273834">
        <w:rPr>
          <w:rFonts w:ascii="Arial" w:hAnsi="Arial" w:cs="Arial"/>
          <w:b/>
          <w:sz w:val="20"/>
          <w:szCs w:val="20"/>
          <w:lang w:val="es-ES"/>
        </w:rPr>
        <w:t xml:space="preserve">cv. </w:t>
      </w:r>
      <w:r w:rsidRPr="000B391D">
        <w:rPr>
          <w:rFonts w:ascii="Arial" w:hAnsi="Arial" w:cs="Arial"/>
          <w:b/>
          <w:sz w:val="20"/>
          <w:szCs w:val="20"/>
          <w:lang w:val="es-ES"/>
        </w:rPr>
        <w:t>Aikang58</w:t>
      </w:r>
    </w:p>
    <w:p w14:paraId="6086872D" w14:textId="77777777" w:rsidR="00221397" w:rsidRPr="000B391D" w:rsidRDefault="00221397" w:rsidP="00221397">
      <w:pPr>
        <w:spacing w:after="0" w:line="240" w:lineRule="auto"/>
        <w:jc w:val="both"/>
        <w:rPr>
          <w:rFonts w:ascii="Arial" w:hAnsi="Arial" w:cs="Arial"/>
          <w:sz w:val="20"/>
          <w:szCs w:val="20"/>
          <w:lang w:val="es-ES"/>
        </w:rPr>
      </w:pPr>
    </w:p>
    <w:p w14:paraId="23FCBA57" w14:textId="77777777" w:rsidR="00221397" w:rsidRPr="000B391D" w:rsidRDefault="00221397" w:rsidP="00221397">
      <w:pPr>
        <w:spacing w:after="0" w:line="240" w:lineRule="auto"/>
        <w:jc w:val="both"/>
        <w:rPr>
          <w:rFonts w:ascii="Arial" w:hAnsi="Arial" w:cs="Arial"/>
          <w:b/>
          <w:sz w:val="20"/>
          <w:szCs w:val="20"/>
          <w:lang w:val="es-ES"/>
        </w:rPr>
      </w:pPr>
      <w:r w:rsidRPr="000B391D">
        <w:rPr>
          <w:rFonts w:ascii="Arial" w:hAnsi="Arial" w:cs="Arial"/>
          <w:b/>
          <w:sz w:val="20"/>
          <w:szCs w:val="20"/>
          <w:lang w:val="es-ES"/>
        </w:rPr>
        <w:t>6AL</w:t>
      </w:r>
    </w:p>
    <w:p w14:paraId="31857226" w14:textId="77777777" w:rsidR="00221397" w:rsidRPr="000B391D" w:rsidRDefault="00221397" w:rsidP="00221397">
      <w:pPr>
        <w:spacing w:after="0" w:line="240" w:lineRule="auto"/>
        <w:jc w:val="both"/>
        <w:rPr>
          <w:rFonts w:ascii="Arial" w:hAnsi="Arial" w:cs="Arial"/>
          <w:sz w:val="20"/>
          <w:szCs w:val="20"/>
          <w:lang w:val="es-ES"/>
        </w:rPr>
      </w:pPr>
      <w:r w:rsidRPr="000B391D">
        <w:rPr>
          <w:rFonts w:ascii="Arial" w:hAnsi="Arial" w:cs="Arial"/>
          <w:sz w:val="20"/>
          <w:szCs w:val="20"/>
          <w:lang w:val="es-ES"/>
        </w:rPr>
        <w:t>TAGGG</w:t>
      </w:r>
      <w:r w:rsidRPr="000B391D">
        <w:rPr>
          <w:rFonts w:ascii="Arial" w:hAnsi="Arial" w:cs="Arial"/>
          <w:b/>
          <w:sz w:val="20"/>
          <w:szCs w:val="20"/>
          <w:lang w:val="es-ES"/>
        </w:rPr>
        <w:t>TTTAGGG</w:t>
      </w:r>
      <w:r w:rsidRPr="000B391D">
        <w:rPr>
          <w:rFonts w:ascii="Arial" w:hAnsi="Arial" w:cs="Arial"/>
          <w:sz w:val="20"/>
          <w:szCs w:val="20"/>
          <w:lang w:val="es-ES"/>
        </w:rPr>
        <w:t>TTTAGGGTTTAGGGTTTAGGGTTTAGGGTTTAGGGTTAGGGTTTAGGGTTTAGGGTTTACCCCGCGCCCTTAGGGTTTAGGGTTTAGGGTTTAGGGGTTAGGGTTTAGGGTTGTACCGGGTTTAGAGGTTTAGGTTTCTGAGCGGTTAGGTTAGGCAGTTTTTAGGTTAGGGTGTTAGGGTTTAGGAAGTTTAGGTTAGGGGTTTAGGGAATTTAGAGTTTATTTGTTGGTTAGGGTTTAGGGTTAGGGTTTAGGGTTAGGGTTAAGGTTTAGGTTTAGGGTTTAGGGTTTAGGGTTTTAGGGTTTAGGGTTTAGGGTTTAGGGTTGGGTTTAGGTAGGTTATGGGTTAGTTAGGGT</w:t>
      </w:r>
    </w:p>
    <w:p w14:paraId="6778EDC6" w14:textId="77777777" w:rsidR="00221397" w:rsidRPr="000B391D" w:rsidRDefault="00221397" w:rsidP="00221397">
      <w:pPr>
        <w:spacing w:after="0" w:line="240" w:lineRule="auto"/>
        <w:jc w:val="both"/>
        <w:rPr>
          <w:rFonts w:ascii="Arial" w:hAnsi="Arial" w:cs="Arial"/>
          <w:b/>
          <w:sz w:val="20"/>
          <w:szCs w:val="20"/>
          <w:lang w:val="es-ES"/>
        </w:rPr>
      </w:pPr>
    </w:p>
    <w:p w14:paraId="2546BA32" w14:textId="77777777" w:rsidR="00221397" w:rsidRPr="000B391D" w:rsidRDefault="00221397" w:rsidP="00221397">
      <w:pPr>
        <w:spacing w:after="0" w:line="240" w:lineRule="auto"/>
        <w:jc w:val="both"/>
        <w:rPr>
          <w:rFonts w:ascii="Arial" w:hAnsi="Arial" w:cs="Arial"/>
          <w:b/>
          <w:sz w:val="20"/>
          <w:szCs w:val="20"/>
          <w:lang w:val="es-ES"/>
        </w:rPr>
      </w:pPr>
      <w:r w:rsidRPr="000B391D">
        <w:rPr>
          <w:rFonts w:ascii="Arial" w:hAnsi="Arial" w:cs="Arial"/>
          <w:b/>
          <w:sz w:val="20"/>
          <w:szCs w:val="20"/>
          <w:lang w:val="es-ES"/>
        </w:rPr>
        <w:t>7AS</w:t>
      </w:r>
    </w:p>
    <w:p w14:paraId="2561CDE8" w14:textId="77777777" w:rsidR="00221397" w:rsidRPr="000B391D" w:rsidRDefault="00221397" w:rsidP="00221397">
      <w:pPr>
        <w:spacing w:after="0" w:line="240" w:lineRule="auto"/>
        <w:jc w:val="both"/>
        <w:rPr>
          <w:rFonts w:ascii="Arial" w:hAnsi="Arial" w:cs="Arial"/>
          <w:sz w:val="20"/>
          <w:szCs w:val="20"/>
          <w:lang w:val="es-ES"/>
        </w:rPr>
      </w:pPr>
      <w:r w:rsidRPr="000B391D">
        <w:rPr>
          <w:rFonts w:ascii="Arial" w:hAnsi="Arial" w:cs="Arial"/>
          <w:sz w:val="20"/>
          <w:szCs w:val="20"/>
          <w:lang w:val="es-ES"/>
        </w:rPr>
        <w:t>TTAAGGGTTAAGGG</w:t>
      </w:r>
      <w:r w:rsidRPr="000B391D">
        <w:rPr>
          <w:rFonts w:ascii="Arial" w:hAnsi="Arial" w:cs="Arial"/>
          <w:b/>
          <w:sz w:val="20"/>
          <w:szCs w:val="20"/>
          <w:lang w:val="es-ES"/>
        </w:rPr>
        <w:t>TTTAGGG</w:t>
      </w:r>
      <w:r w:rsidRPr="000B391D">
        <w:rPr>
          <w:rFonts w:ascii="Arial" w:hAnsi="Arial" w:cs="Arial"/>
          <w:sz w:val="20"/>
          <w:szCs w:val="20"/>
          <w:lang w:val="es-ES"/>
        </w:rPr>
        <w:t>TTTATGGTTTAGGGTTTAGGGTTTAGGGTTTAGGGTTTAGGTTTAGGTTTAGGGTTTAGGGTTTAGGGTTTAGGGTTTAGGGTTTAGGGTTTAGGTTTTAGGGTTTAGGGTTTAGGTTTTAGGGTTTAGGGTTTAGGGTGTTAGGGTTTAGGTAGGTTTTGTTTAGGGTTTAGGTTTAGGTTTTAGGGTTTAGTTAGGGTTTAGGGTTTAGGGTTTAGGGTTAGGGTTTGGGTTTAGGGTTAGGGTTAGGTTAGGGTTTAGGTTTTTAGGGTTTAGGGTTTAGGGTTAGGGTTTAGGGTTTAGGGTTTAAGGTAGGGTTTAGGGTTAGGGTTTTTAGGGTTTAGGGTTTTAGGGTTTAGGGTTTAGTGGTTTGGGTTTAGGGTTTAGGTTTTTAGGGTTAGGGTTTAGGGTTTAGGGTTAGGGTTAGGGTTTAGGGTTTGGGTTAGGGTTTAGGGTTTAGGGTTAGGGTTTAGGGTTAGGGTTTAGGGTTGGTTTAGGGTTTAGGGTTAGGGTTTAGGGTTTAGGGTTTAGGGTTTTAGGGTTAGGGTTAGGTTTAGGGTTTAGGGTTGTGTAGGGTTTAGGGTTTAGGGTTTAGGGTTTAGGGTTTAGGGTTTAGGGTTTGGGTTAGGGTTTAGGGTTTAGGGTTTAGGGTTAGGTAGGGGTTTGGGTTAGGGTTTTTTAGGGTTATTGAGGGTTTAGGGTTTTAGGGTTTAGGGTTAGGGTTTAGGGTTTAGGGTTTAGGGTTTAGGGTTTAGGGTTTAGGGGTTTTTAGGGTTTAGGGTTGGGTTTAGGGTTTAGGGTTTAGGGTTTAGGGTTTAGGGTTTAGGGTTTAGGTTTAGGGTTTAGGGTTTTAGGTTTTTAGGGTTTAGGGTTTAGGGTTTTTAGGGTTTAGGGTTTTAGGGTTTAGGGTTTTAGGGTTAGGGTTTAGGGTTTAGGGTAGGGTTTAGGGTTTTAGGGTTTAGGGTTAGGGTTTTAGGGTTTAGGGTTTAGGGTTAGGTTTAGGGTTAGGGTTAGGGTTTAGGGTTTAGGGTTTTAGGGGTTTAGGGTTTAGGGTTTAGGGTTTAGGGTTTAGGGTTTAGGGTTTAGGGTTTAGGGTTTTTAGGGTTTAGGGTTTAGGGTTTAGGGTTTAGGGTTTTAAGGGTTTAGGGTTTAGGGTTAGGGTTTAGGGTTTAGGGTTTAGGGTTTAGGGTTTAGGGTTTAGGGTTTAGGGTTTAGGGGTTTAGGGTTTAGGTAGGGTTTAGGGTTTAGGGTTAGGGTTTAGGGTTTAGGGTTTAGGGTTTAGGGTTTTTTTAGGGTTTAGGTTTAGGTTTTAGGTAGGGTTTAGGGTTAGGGATTTAGGGTTAGGGTTAGGGTTAGGGTTTAGGGTTTTAGGGTTTAGGGTTTAGGGTTTAGGGTTTAGGGGTTTTTTAGGGTTTTAGGGTTTTTAGGGTTTTAGGGTTTAGGGTTTAGGGTTAGGGTTTTTTTAGGGTTTAGGGTTTAGGGTTTTAGGGTTTTAGGGTTTAGGGGTTTAGGGTTTAGGGTTTAGGGTTAAGGGTAGGGTTTAGGGTTTAGGGTTTAGGGTTTAGGGTTTTTAGGGTTTAGGGTTAGGGTTAGGGTTAGGGTTTAGGGTTTAGGGTTTAGGGTTAGGGTTTAGGGTTTAGGGTTTAAGGGTTTAGGGTTTAGGGTTAGGGTTTTAGGGTTTTAGGGTTTAGGGTTTGGGTTAGGTTTAGGGTTTAGGGTTTGGTTAGGTTAGGGTTTAGGGTTTAGGGTTTAGGGTTTTGGGTTTAGGGTTAGGGTTTAGGGTTAGGGTTAGGTTTAGGGTTTAGGGTTTAGGGTTAGGGTTAGGGTTTAGGGTTTAGGGTTAGGGTTTAGGGTTTAGGGTTTTAGGGTTTAGGGTTTAGGGTTAGGGTTAGGTTAGGGGTTAGGGTTAGGGTTTTAGGGTTTAGGGTTAGGGTTTAGGGTGGTTTGGGGTTTAGGTTTAGGGTTTAGGGTTTAGGGGTTTAGGGTTTATGGGTTTAGGGTTTAGGGTTTTTAGGGTTAGGGTTTAGGGTTTAGGTTTAGGGTTTAGGGTTAAGGTTTAGGGTTTAGGGTTAGGGTTAGGGTTAGGGTTTAGGGTTTAGGGTTAGGGTTAGGGTTTAGGGTTTTTAGGGTTTAGGGTTTAGGGGTTTTAAGGGTTTTAGGGTTTAGGGTTATAGGGTTTGGGTTAGGGTTTAGGGTATTAGGGTTTAGGTTAGGGTTTAGGGTTTAGGGTTAGGGTTTTAGGTTGGTTTAAGGTTTAGGTGGTTTAAGGGTTTAGGGTTTAGGTTTAGGGTTTTAGGGTTTAGGTTAGGGTTTAGGGTTAGGGTTAGGGTTTAGGTTTAGGGTTTAGGGTTTAGGGTTTAGGGTTTAGGGTTTAGGGTTTAGGGTTTAGGGTTTAGGGTTTAGGGTTTACGTTAGGTTAAGGTTTAGGGTTAGGGTTTAGGGTTTAGGGTTTAGGGTTTAGGGGGTTTAGGGTTTAGGGGTATTAGGGTTTAGGGTTTAGGGTTAGGGTTAGGGTTTTAGGGTTTTAGGGTTTAGGGTTTGGGTTTAGGGTTTAAGGGTTTAGGGTTTTAGGGTTTAGGGGTTTAGGGTTTTAGGGTTTAGGGTTTAGGGTTTTTAGAAGGGTTTAGGTTTTAGGGTTTAGGGTTTAGGGTTTAGGGTTTTTAGGGTTTAGGGTTTAAGGGTTTTTAGGGTTTAGGGTTTAGGGTTTAGGGTTTAGGTTTAGGGTTTAGGG</w:t>
      </w:r>
      <w:r w:rsidRPr="000B391D">
        <w:rPr>
          <w:rFonts w:ascii="Arial" w:hAnsi="Arial" w:cs="Arial"/>
          <w:sz w:val="20"/>
          <w:szCs w:val="20"/>
          <w:lang w:val="es-ES"/>
        </w:rPr>
        <w:lastRenderedPageBreak/>
        <w:t>GGTTAGGGTTTAGGGTTTAGGGTTAGGGTTAGGGTTTAGGGTTTAGGGTTTAGGGTTTAGGGTTTAGGGTTTAGGGTTTAGGGTTTAGGGTAGGGGTTAGGGTTAGGGGTTTAGGGTTAGGGTTAAGGGTTTGGGTTAGGGTTTAGGGTTTAGGGTTTAGGGGTTATAGGTTTAGGGTTAGGGTTAGGGTTTAGGGGTTTAGGGTTTAGGGTTTAGGGTTTAGGGTTTAGGGTTAGGGTTTAGGGTTTAGGGTTTAAGGGTTTTTAGGGTTTAGGGTTTAGGTTTAGGGTTTTAGGGTTTAGGGTTTAGGGTTAGGGTTTAGGGTTTAGGGTTTAGGGTTTAGGGTTTAGGGTTAGTTTAGGGTTTAGGGTAGGGTTTAGGGTTAGGTTAGGGTTTAGGTTTAGCTTTAGGGTTTAGGGTTTAGGGTTTTAAGGGTTTAGGGTTTTAGGGTTAGGGTTTAGGGTTAGTTAGGGTTTAGGGTTTAGTGTGGGTGTAGGAGTAGGTAAGGTAAGGTGTAA</w:t>
      </w:r>
    </w:p>
    <w:p w14:paraId="34250A89" w14:textId="77777777" w:rsidR="00221397" w:rsidRPr="000B391D" w:rsidRDefault="00221397" w:rsidP="00221397">
      <w:pPr>
        <w:spacing w:after="0" w:line="240" w:lineRule="auto"/>
        <w:jc w:val="both"/>
        <w:rPr>
          <w:rFonts w:ascii="Arial" w:hAnsi="Arial" w:cs="Arial"/>
          <w:b/>
          <w:sz w:val="20"/>
          <w:szCs w:val="20"/>
          <w:lang w:val="es-ES"/>
        </w:rPr>
      </w:pPr>
    </w:p>
    <w:p w14:paraId="0C11E7AA" w14:textId="77777777" w:rsidR="00221397" w:rsidRPr="000B391D" w:rsidRDefault="00221397" w:rsidP="00221397">
      <w:pPr>
        <w:spacing w:after="0" w:line="240" w:lineRule="auto"/>
        <w:jc w:val="both"/>
        <w:rPr>
          <w:rFonts w:ascii="Arial" w:hAnsi="Arial" w:cs="Arial"/>
          <w:b/>
          <w:sz w:val="20"/>
          <w:szCs w:val="20"/>
          <w:lang w:val="es-ES"/>
        </w:rPr>
      </w:pPr>
      <w:r w:rsidRPr="000B391D">
        <w:rPr>
          <w:rFonts w:ascii="Arial" w:hAnsi="Arial" w:cs="Arial"/>
          <w:b/>
          <w:sz w:val="20"/>
          <w:szCs w:val="20"/>
          <w:lang w:val="es-ES"/>
        </w:rPr>
        <w:t>7AL</w:t>
      </w:r>
    </w:p>
    <w:p w14:paraId="25F11996" w14:textId="77777777" w:rsidR="00221397" w:rsidRPr="000B391D" w:rsidRDefault="00221397" w:rsidP="00221397">
      <w:pPr>
        <w:spacing w:after="0" w:line="240" w:lineRule="auto"/>
        <w:jc w:val="both"/>
        <w:rPr>
          <w:rFonts w:ascii="Arial" w:hAnsi="Arial" w:cs="Arial"/>
          <w:sz w:val="20"/>
          <w:szCs w:val="20"/>
          <w:lang w:val="es-ES"/>
        </w:rPr>
      </w:pPr>
      <w:r w:rsidRPr="000B391D">
        <w:rPr>
          <w:rFonts w:ascii="Arial" w:hAnsi="Arial" w:cs="Arial"/>
          <w:sz w:val="20"/>
          <w:szCs w:val="20"/>
          <w:lang w:val="es-ES"/>
        </w:rPr>
        <w:t>GGG</w:t>
      </w:r>
      <w:r w:rsidRPr="000B391D">
        <w:rPr>
          <w:rFonts w:ascii="Arial" w:hAnsi="Arial" w:cs="Arial"/>
          <w:b/>
          <w:sz w:val="20"/>
          <w:szCs w:val="20"/>
          <w:lang w:val="es-ES"/>
        </w:rPr>
        <w:t>TTTAGGG</w:t>
      </w:r>
      <w:r w:rsidRPr="000B391D">
        <w:rPr>
          <w:rFonts w:ascii="Arial" w:hAnsi="Arial" w:cs="Arial"/>
          <w:sz w:val="20"/>
          <w:szCs w:val="20"/>
          <w:lang w:val="es-ES"/>
        </w:rPr>
        <w:t>TTTAGGGTTTAGGGTTTAGGGTTAGGGTTTTGGTTTAGGATTAGGGTTAGGGTTTAGGTTTTAGGGTTTAGGGTTAGGGTTAGGTTTAGGGTTTAGGGTTTAGGGTTTAGGGTTTAGGGTTTAGGGTT</w:t>
      </w:r>
    </w:p>
    <w:p w14:paraId="2D6F4524" w14:textId="77777777" w:rsidR="00221397" w:rsidRPr="000B391D" w:rsidRDefault="00221397" w:rsidP="00221397">
      <w:pPr>
        <w:spacing w:after="0" w:line="240" w:lineRule="auto"/>
        <w:jc w:val="both"/>
        <w:rPr>
          <w:rFonts w:ascii="Arial" w:hAnsi="Arial" w:cs="Arial"/>
          <w:b/>
          <w:sz w:val="20"/>
          <w:szCs w:val="20"/>
          <w:lang w:val="es-ES"/>
        </w:rPr>
      </w:pPr>
    </w:p>
    <w:p w14:paraId="20BC5204" w14:textId="77777777" w:rsidR="00221397" w:rsidRPr="000B391D" w:rsidRDefault="00221397" w:rsidP="00221397">
      <w:pPr>
        <w:spacing w:after="0" w:line="240" w:lineRule="auto"/>
        <w:jc w:val="both"/>
        <w:rPr>
          <w:rFonts w:ascii="Arial" w:hAnsi="Arial" w:cs="Arial"/>
          <w:b/>
          <w:sz w:val="20"/>
          <w:szCs w:val="20"/>
          <w:lang w:val="es-ES"/>
        </w:rPr>
      </w:pPr>
      <w:r w:rsidRPr="000B391D">
        <w:rPr>
          <w:rFonts w:ascii="Arial" w:hAnsi="Arial" w:cs="Arial"/>
          <w:b/>
          <w:sz w:val="20"/>
          <w:szCs w:val="20"/>
          <w:lang w:val="es-ES"/>
        </w:rPr>
        <w:t>4DL</w:t>
      </w:r>
    </w:p>
    <w:p w14:paraId="73A3386B" w14:textId="77777777" w:rsidR="00221397" w:rsidRPr="000B391D" w:rsidRDefault="00221397" w:rsidP="00221397">
      <w:pPr>
        <w:spacing w:after="0" w:line="240" w:lineRule="auto"/>
        <w:jc w:val="both"/>
        <w:rPr>
          <w:rFonts w:ascii="Arial" w:hAnsi="Arial" w:cs="Arial"/>
          <w:sz w:val="20"/>
          <w:szCs w:val="20"/>
          <w:lang w:val="es-ES"/>
        </w:rPr>
      </w:pPr>
      <w:r w:rsidRPr="000B391D">
        <w:rPr>
          <w:rFonts w:ascii="Arial" w:hAnsi="Arial" w:cs="Arial"/>
          <w:sz w:val="20"/>
          <w:szCs w:val="20"/>
          <w:lang w:val="es-ES"/>
        </w:rPr>
        <w:t>GGAGTGA</w:t>
      </w:r>
      <w:r w:rsidRPr="000B391D">
        <w:rPr>
          <w:rFonts w:ascii="Arial" w:hAnsi="Arial" w:cs="Arial"/>
          <w:b/>
          <w:sz w:val="20"/>
          <w:szCs w:val="20"/>
          <w:lang w:val="es-ES"/>
        </w:rPr>
        <w:t>TTTAGGG</w:t>
      </w:r>
      <w:r w:rsidRPr="000B391D">
        <w:rPr>
          <w:rFonts w:ascii="Arial" w:hAnsi="Arial" w:cs="Arial"/>
          <w:sz w:val="20"/>
          <w:szCs w:val="20"/>
          <w:lang w:val="es-ES"/>
        </w:rPr>
        <w:t>TTTAGGGTTTAGGGTTAGGGTTTAGGTTTAGGGTTAGGGTTTAGGGTTTAGGGTTTAGGGTTAAGGGGTTTAGGGTTAGGGTTTAGGGTTTAGGGTTTAGGTTAGGGTTAGGGTTTAGGGTTAGGGTTTTAAGGGTTTAGGTTTTAGGGTTTAGGGTTTTAGGGTTTAGGGTTAGGGGTTTAGGGTTTAGGGTGTTAGGGTTTAGGGTTAGGTTAGGGTTTTAGGGTTTAGGGTTTAGGGTTTAGGGTTAGGGTTTAGGGTTTAGGGTTTAGGGTTTAGGGTTTAGGGTTTAGGTTAGGGTTTAGGGTTTAGGGGTTTAGGGTTTAGGGTTTAAGGGTTTAGGGTTTAGGGTTTAGGGTTTAGGGTTTAGGGTTTAGGGTTTTAGGGTTAGGGTTTAGGGTTTTAGGGTTTAGGGTTTAGGGTTTAAGGGTTTAGGGTTTAGGGTAGGGTTAGGGTTTAGGGTTTAGGGTTTAGGGTTTAGGGTTTTAGGGTTTTAGGTTTAGGGTTTAGGGTTTAGGGTTTAGGGTTAAGGGTTAGGGTTTAGGGTTTTAGGGTTTAGGGTTAGGGTTTAGGTTTAGGGTTTAGGGTTAGGGTTTTAGGGTTTTAGGTTTTAGGGTTTTAAGGGTTTTATGGGGTTTAGGTTTTAGGGTTTAGGTAGGTTTAGGGTTTAGGGTTTAGGGTTTTAGGGTTTGGGTTTAGGGTTTAGGGTTTAGGGTTTAGGGTTTAGGGTTTAGGTTAGGGTTAGGGTTTTTAGGGTTTAGGGTTTAGGGTTTAGGTTTAGGGTTTTTAGGGTTAGGGTTTTAGGGTTAGGGTTTAAGGTTTAGGGTTAGGGTTTAGGGTTTAGGGTTTAGGGTTTTTGGGTTAGGAGTTTAGGGTTTTAGGTTTTAGGTTAGGGTTTAGGGTAGTTTTAGGGTTTAGGGGTTTAGGGTTTAAAGGGTTTAGGGTTTAGGGTTTAGGGTTTAGGTTAGGGTTTAGGGTTAGGGTTTTAGGGTTTAGGGTTAGGGTTTAGGGTTTAGGTTTAAGGGTTTAGGTTTAGGGTTAGGGTTTAGGTTTAAGGGTTTAGTGGGTTTAGGTTTAGGGTTTAGGTTTTAGGGTTTAGGGTTAAGGGTTTAGTTTAGGGTTTAGGTTTTAGTTTAGGGGTAGGGTTTAGGGGTTAGGGTTTTAGGGTTTAGGGTTTAGGGTTTAGTTAGGGGTTTAGGGTTAGGGTTAGGGTTTAGGGTTTAGGGTTTGGGTTAGGGTTAGGGTTAAGGGGTTTAGGGTTTAGGGTTTAGTTTAGGGTTTTTTAGGGTTAGGGTTTTAGGGTTTAGGGTTTAGGGTTTAGGTTAGGGTTTAGGGTTTGGGTTTAGGGTTAAGGGTTGGTTATAGTTTAGGGTTAGGTTTAGGGTTAGGGTTTAGGGTTTAGGGTTTAGGGTTTAGGGGTTTAGGGTTTTAGGGTTTAGGGTTTAGGGTTAGGGTTTAGGGTTTGGGGTTTAGGGTTTAGGGTTTAGGGTTTTGGGTTTAGGGTTAGGGTTTAGGGTTTAAGGGTTTAGGGTTTAGGGTTAGGGTTTAGGGTTTTAGGGTTTTTTTTTTTAGGGTTTAGGTTTTAGGGTTTAGGTTAGGGGTTTAGGGTTAGGGTTTAGGGTTTAGGGTTAGGGTTTAGGGTTAGGGTTAGGGTTTAGGGTTTAGGGTTTAGGGTTAGGGGTAGGGTTTAGGGTTTAGGGTTTAGGGTTTAGGGTTTAGGTTTAGGGTTAGGGTTTTTAGGGTTTAGGGTTTAGGGTTTTAGGTTTAGGTTTAAGTGTTTAGGGTTTTAGGGTTAGGGTTTAGGGTTAGGGTTTAGGGTTTTAGGGTTTAGGGTTTAGGGTTTAGGGTTTAGGGTTTTAGGGTTTAGGGTTTTAGGGTTTAGGGTTTAGGGTTTAGGGTTTAGGGTTTAGGGTTTAGGGTTAGGGTTTAGGGTTTAGGGTTAGGTTTAGGGTTTAGGGTTTAGGGTTTAGGGTTAGGTTAGGGTTTAGGGTTTAGGGTTTAGGGTTTAGGGTTTAGGTTTAGGGTTTGGGTTTTTAGGGTTTAGGGTTTTTAGGGTTTAGGTTAGGGTTTAGGGTTTAGGGGGCTTTTAAGGGTTTAGGGTTAGGGTTTGGGTTAGGTTTAGGGTTTAGGTTAGGGTTTAAGGTTTAGGGTTTAGGGTTTAGGGTTTAGGGTTTAGTGTGTTTAGGGTTAGGGTTTAGGGTTTAGGGTTTAAGGGTTGTTTAGGGTTTAGGGTTTAGGGGTTTAGGGTTTAGGGTTTAGGGTTTAGGGTTTAGGTTTAGGGTTTAGGGTTTAGGGTTTAGGGGTTTAGGGTTTAGGGTTTAGGGTTAGGGTTTAGGGTTAGGGTTTAGGGTTTAGGGTTTAGGGTTTAGGGTTTAGGGTTTAGGGTTTAGGGTTTAGGGTTTAGGGGTTTAGGGTTTTAGGGTTTTAGGGTTTAGGTTAGGGTTTAGGGTTTTAGGTTTAGGGTTTAAGGGTTTAGGGTTTAGGGTTTAAGGGTTTAAGGGTTTAGGGTTTAGGTTTAGGGTTAGGGTTAGGGTTTAGGGTTTAGGGTTAGGGTTTAGGGTTTAGGGTTTTAGGGTTGGGTTTAGGGTTTAGGTTTAGGGTTTAGGGTTTAGGTTTAGGGATTAGGGGTTTAGGGTTTAGGTTAGGTTAGGTTAGGGTTTAGGTTTAGGGTTTAGG</w:t>
      </w:r>
      <w:r w:rsidRPr="000B391D">
        <w:rPr>
          <w:rFonts w:ascii="Arial" w:hAnsi="Arial" w:cs="Arial"/>
          <w:sz w:val="20"/>
          <w:szCs w:val="20"/>
          <w:lang w:val="es-ES"/>
        </w:rPr>
        <w:lastRenderedPageBreak/>
        <w:t>GTTTAGGTTTAGGGTTGGGGTTAAGGGTTTAAGGGTTTAGGGTTTTAGGGTTTTAGGTTAGGGTTTAGGGTTTAGGGTTTAGGGTTAGGGTTTTAGGGTTTTAAGGGTTTAGGGTTTAGGGTTTAGGGTTTAGGGTTTAGGGTTTAGGGTTAGGGTTTAGGGTTGGGGTTTAGGGTTAGGGTTTAGGTTTAGGGTTTAGGGTTTAGGGTTAGGGTTTAGGGTTTAGGGTTTAGGGTTAGGGTTAGGGTTAGGGTTGGGTTTAGGGTTTAGGGTTAGGGGTTTAGGGTTAGGGTTAGGGTTTAGGGTTAGGGTTAGGGTTTAGGGTTAGGGTTTAGGGTTTAGGGTTAGGGTTAGTTTAAGGGTTTAGGTTAGGTTTAGGTTTAGGTTTAGGGTTTAGGGTTAGGGTTTAGGGTTAGGGTTTAGGGTTTAGGGTTTAGGTTAGGGTTAGGGTTTAGGGTTTAGGGTTAGGGTTTTTAGGTTAGGGTTAGGTTTAGGGTTTAGGGTTTGGCGTTTAGGGTTAGGGTTTACGGGTTTAGGGGTTTAGGGTTTAGGGTTTAGGTTTAGGGTTTTAGGGTTAGGGTTTAGGGGTTTAGGGTTTAGGGGTTTAGGGTTTAGGTTTAGGTTTAGGGTTTAGGGTTTAGGGTTAGGGTTGGGTTGGGTTAGGGTTTTAAGGGTTTAGGGTTAGGTTTTAAGGGTTTTAGGGTTAGGGTTTTAAGGGTTAGGGTTTAGGGTTAGGGTTTTAGGGTAGGGTTTTGTTTAGGGTTAGGGTTAGGGTTTTAGGGTTTTAGGGTTTAGGGTTTAGGGTTTAGGGTTTAGGGGTTTAGGGTTTAGGGTTTAAGGGTTTAGGGTTTAGGTTAGGGTTTAGGGGTTTAGGGTTTAGGGTTTAGGTTTAGGGTTTAGGGTTTAGGGTTTAGGGTTTAGGGTTTAGGGTTTAGGGTTTAGGGTTTAGGGTTAGTTAGGGTTTTAGGGTTTTAGGGTTAGGGTTTAGGGTTTAGGGTTTAGGGTTAGGGTTTTAGGGTTTAGGGTTTAGGGTTTAAGGGTTTTAGTTAGGGTTTAGGGTTTAGGGTTAGGGTTAGGGTTTTAGGGTTTAGGGTTAGGGTTAGGGTTTAGGGTTAGGGTTAGGTAGGGTTTAGGGTTTAGGGTTTAGGGTTTAGGGTTAGGGTTTAGGGTTAGGGTTTGTTTAGGGTTTAGGGTTTAGGGTTTAGGGTTTAGGGTTTAGGGTTTAGGGTTTAAGGTAAGGGTTAGGTTAGGTTAGGGTTAGGGTTTTAGGGTTTATAGGGTTTTAGGTTTAGGGTTTAGGGTTTAGGGTTTAGGGTTAGGGTTAGGGTTAGGGTTAGGGTTTAGGGTTAGGGTTAAGGGTTTTAGGGTTTAGGGTTTAGGGTTTAGGGTTTAGGTTTAGGGTTTAGGGTTTAGGGGTTTAGGGTTTAGGGTTTAGGGTTTAGGGTTTAGGGTTAGGGGTTTAGGGTTTAGGGGTTTAGGTTTAGGGTTTAGGGTTTAGGGTTAGGGTTTAGGGTTTAAGGGTTTAGGGTTTAGGGTTTAAGGGTTTTAGGGTTTAGGGTTTAGGGTTTTAGGGTTTAGGGTTTAGGTTTAGGGTTTAGGGTTTAGGGTTTAGGGTTAGGGTTAGGGTTTAAGGGTTTTTAGGGTTTAGGGTTAGGTTTTAGGGTTTAGGGTAGGGTTAGGGTTTAGGGTTTTAGGGTTAGGGTTTAGGGTTAGGGTTTAGGGTTTAGGGTTTAGGGTTTAGGGTTAGGGTTTAGGGTTTAGGGTTAGGGTTTTAGGGTTTAGGGTTTAGGGTTAGGGTTAGGGTTTAAGGGTTTGGGGTTAGGGTTTAGGGTTAGGGTTTAGGGTTTAGGGTTTTAGGGTTTAGGGTTTAGGTTTAGGGGTTAGGGTTTAGGGTTGGGGTTTAGGGTTAGGGTTTAGGGTTTTAGGGTTTTAGGGTTTAGGGTTAGGGTTTTAGGGTTAGGGTTTAGGGTTTTAGGGTTTAGGGTTAGGGTTTAGGGTTTTAGGGTTAGGGTTTTAGGGTTTTTAGGGTTTAGGGTTTAGGGTTAGGGTTTAGGGTTTAGGGTTTAGGGTTTTAGGGTTTTAGGTTTAGGGTTTAGGGTTTAGGGTTAGGGTTTAGGGTTTTGGGTTAGGTTTTTAGGGTTTAGGGTTTAGGTTTAGGGTTTAGGGTTGGTTAGGGTTAGGGTTTAGGGTTTAGGGTTTAGGGTTTTAGGTTTAGGGTTTAGGGTTAGGTTTAGGGTTTTAGGTTTAGGGTTAGGTTTAGGTTTAGGGTTAGGGTTTGGGTTTAGGTTTAGGTTTAAGGTTTAGGGTTTAGGGTTTTAGGGTTAGGGTTTTAGGGTTAGGGAGTTTAGGGTTTAGGGTTAGGTTTAGGTTTTAGGTTTAGGGTTTAGGGTTAGGGTTTAGGGTTTAGGGTTAGGGTTTAGGTTTAGGTTTAGGGGTTTAGGGTTTAGGGTTTAAGGGTTTAGGGTTAGGGTTAGTTTAGGGTTAGGGTTTAGGGTTTAGGGTTTAGGGTTTTAGGGTTTTAGGGTTTAGGTTTAAGGGTTTAGGGTTTTAGGGTTTAGGGTTTATGTTTAGGGTTTAGGGTTTAGGTTTAGGGTTTAGGGTTTTAGGGTTTAGGGTTAGGTTAAGGTTTAGGGTTAGGGTTAGGGTTTAGGGTTTTAGGTTTAGGGTTTAGGGTTTAGGATTTAGGGTTTAGGGTTTAGGTTAGGGTTTAGGGTTTAGGTTTAGGGGTTTAGGGTTTAGGGTTTAGG</w:t>
      </w:r>
    </w:p>
    <w:p w14:paraId="57B86053" w14:textId="77777777" w:rsidR="00221397" w:rsidRPr="000B391D" w:rsidRDefault="00221397" w:rsidP="00221397">
      <w:pPr>
        <w:spacing w:after="0" w:line="240" w:lineRule="auto"/>
        <w:jc w:val="both"/>
        <w:rPr>
          <w:rFonts w:ascii="Arial" w:hAnsi="Arial" w:cs="Arial"/>
          <w:b/>
          <w:i/>
          <w:sz w:val="20"/>
          <w:szCs w:val="20"/>
          <w:lang w:val="es-ES"/>
        </w:rPr>
      </w:pPr>
    </w:p>
    <w:p w14:paraId="575428F1" w14:textId="53B9458A" w:rsidR="00221397" w:rsidRPr="000B391D" w:rsidRDefault="00221397" w:rsidP="00221397">
      <w:pPr>
        <w:spacing w:after="0" w:line="240" w:lineRule="auto"/>
        <w:jc w:val="both"/>
        <w:rPr>
          <w:rFonts w:ascii="Arial" w:hAnsi="Arial" w:cs="Arial"/>
          <w:b/>
          <w:sz w:val="20"/>
          <w:szCs w:val="20"/>
          <w:lang w:val="es-ES"/>
        </w:rPr>
      </w:pPr>
      <w:r w:rsidRPr="000B391D">
        <w:rPr>
          <w:rFonts w:ascii="Arial" w:hAnsi="Arial" w:cs="Arial"/>
          <w:b/>
          <w:i/>
          <w:sz w:val="20"/>
          <w:szCs w:val="20"/>
          <w:lang w:val="es-ES"/>
        </w:rPr>
        <w:t xml:space="preserve">T. aestivum </w:t>
      </w:r>
      <w:r w:rsidR="00273834">
        <w:rPr>
          <w:rFonts w:ascii="Arial" w:hAnsi="Arial" w:cs="Arial"/>
          <w:b/>
          <w:sz w:val="20"/>
          <w:szCs w:val="20"/>
          <w:lang w:val="es-ES"/>
        </w:rPr>
        <w:t xml:space="preserve">cv. </w:t>
      </w:r>
      <w:r w:rsidRPr="000B391D">
        <w:rPr>
          <w:rFonts w:ascii="Arial" w:hAnsi="Arial" w:cs="Arial"/>
          <w:b/>
          <w:sz w:val="20"/>
          <w:szCs w:val="20"/>
          <w:lang w:val="es-ES"/>
        </w:rPr>
        <w:t>ArinaLrFor</w:t>
      </w:r>
      <w:r w:rsidRPr="000B391D">
        <w:rPr>
          <w:rFonts w:ascii="Arial" w:hAnsi="Arial" w:cs="Arial"/>
          <w:b/>
          <w:sz w:val="20"/>
          <w:szCs w:val="20"/>
          <w:lang w:val="es-ES"/>
        </w:rPr>
        <w:tab/>
      </w:r>
    </w:p>
    <w:p w14:paraId="52B388C1" w14:textId="77777777" w:rsidR="00221397" w:rsidRPr="000B391D" w:rsidRDefault="00221397" w:rsidP="00221397">
      <w:pPr>
        <w:spacing w:after="0" w:line="240" w:lineRule="auto"/>
        <w:jc w:val="both"/>
        <w:rPr>
          <w:rFonts w:ascii="Arial" w:eastAsia="Times New Roman" w:hAnsi="Arial" w:cs="Arial"/>
          <w:b/>
          <w:sz w:val="20"/>
          <w:szCs w:val="20"/>
          <w:lang w:val="es-ES" w:eastAsia="es-ES"/>
        </w:rPr>
      </w:pPr>
    </w:p>
    <w:p w14:paraId="4C9240D5" w14:textId="77777777" w:rsidR="00221397" w:rsidRPr="000B391D" w:rsidRDefault="00221397" w:rsidP="00221397">
      <w:pPr>
        <w:spacing w:after="0" w:line="240" w:lineRule="auto"/>
        <w:jc w:val="both"/>
        <w:rPr>
          <w:rFonts w:ascii="Arial" w:eastAsia="Times New Roman" w:hAnsi="Arial" w:cs="Arial"/>
          <w:b/>
          <w:sz w:val="20"/>
          <w:szCs w:val="20"/>
          <w:lang w:val="es-ES" w:eastAsia="es-ES"/>
        </w:rPr>
      </w:pPr>
      <w:r w:rsidRPr="000B391D">
        <w:rPr>
          <w:rFonts w:ascii="Arial" w:eastAsia="Times New Roman" w:hAnsi="Arial" w:cs="Arial"/>
          <w:b/>
          <w:sz w:val="20"/>
          <w:szCs w:val="20"/>
          <w:lang w:val="es-ES" w:eastAsia="es-ES"/>
        </w:rPr>
        <w:t>4AS</w:t>
      </w:r>
    </w:p>
    <w:p w14:paraId="21CE1AB9" w14:textId="77777777" w:rsidR="00221397" w:rsidRPr="000B391D" w:rsidRDefault="00221397" w:rsidP="00221397">
      <w:pPr>
        <w:spacing w:after="0" w:line="240" w:lineRule="auto"/>
        <w:jc w:val="both"/>
        <w:rPr>
          <w:rFonts w:ascii="Arial" w:eastAsia="Times New Roman" w:hAnsi="Arial" w:cs="Arial"/>
          <w:sz w:val="20"/>
          <w:szCs w:val="20"/>
          <w:lang w:val="es-ES" w:eastAsia="es-ES"/>
        </w:rPr>
      </w:pPr>
      <w:r w:rsidRPr="000B391D">
        <w:rPr>
          <w:rFonts w:ascii="Arial" w:eastAsia="Times New Roman" w:hAnsi="Arial" w:cs="Arial"/>
          <w:sz w:val="20"/>
          <w:szCs w:val="20"/>
          <w:lang w:val="es-ES" w:eastAsia="es-ES"/>
        </w:rPr>
        <w:t>GGG</w:t>
      </w:r>
      <w:r w:rsidRPr="000B391D">
        <w:rPr>
          <w:rFonts w:ascii="Arial" w:eastAsia="Times New Roman" w:hAnsi="Arial" w:cs="Arial"/>
          <w:b/>
          <w:sz w:val="20"/>
          <w:szCs w:val="20"/>
          <w:lang w:val="es-ES" w:eastAsia="es-ES"/>
        </w:rPr>
        <w:t>TTTAGGG</w:t>
      </w:r>
      <w:r w:rsidRPr="000B391D">
        <w:rPr>
          <w:rFonts w:ascii="Arial" w:eastAsia="Times New Roman" w:hAnsi="Arial" w:cs="Arial"/>
          <w:sz w:val="20"/>
          <w:szCs w:val="20"/>
          <w:lang w:val="es-ES" w:eastAsia="es-ES"/>
        </w:rPr>
        <w:t>TTTAGGGTAAGGGTTTGTGTTTAGGGTTTATGTTTTAGGGTTTAGGGTTTAGGGTTTAGGGTTTAGGGTTTAGGGTTTAGGTTTAGGGTTTAGGGTTTAGGGTTTAGGGTTAGGGTTTAGGGTTAGGGTTAGGGTTTAGGGTTTAGGGTTTAG</w:t>
      </w:r>
    </w:p>
    <w:p w14:paraId="7AE401E5" w14:textId="77777777" w:rsidR="00221397" w:rsidRPr="000B391D" w:rsidRDefault="00221397" w:rsidP="00221397">
      <w:pPr>
        <w:spacing w:after="0" w:line="240" w:lineRule="auto"/>
        <w:jc w:val="both"/>
        <w:rPr>
          <w:rFonts w:ascii="Arial" w:eastAsia="Times New Roman" w:hAnsi="Arial" w:cs="Arial"/>
          <w:sz w:val="20"/>
          <w:szCs w:val="20"/>
          <w:lang w:val="es-ES" w:eastAsia="es-ES"/>
        </w:rPr>
      </w:pPr>
    </w:p>
    <w:p w14:paraId="1829B477" w14:textId="77777777" w:rsidR="00221397" w:rsidRPr="000B391D" w:rsidRDefault="00221397" w:rsidP="00221397">
      <w:pPr>
        <w:spacing w:after="0" w:line="240" w:lineRule="auto"/>
        <w:jc w:val="both"/>
        <w:rPr>
          <w:rFonts w:ascii="Arial" w:eastAsia="Times New Roman" w:hAnsi="Arial" w:cs="Arial"/>
          <w:b/>
          <w:sz w:val="20"/>
          <w:szCs w:val="20"/>
          <w:lang w:val="es-ES" w:eastAsia="es-ES"/>
        </w:rPr>
      </w:pPr>
      <w:r w:rsidRPr="000B391D">
        <w:rPr>
          <w:rFonts w:ascii="Arial" w:eastAsia="Times New Roman" w:hAnsi="Arial" w:cs="Arial"/>
          <w:b/>
          <w:sz w:val="20"/>
          <w:szCs w:val="20"/>
          <w:lang w:val="es-ES" w:eastAsia="es-ES"/>
        </w:rPr>
        <w:t>6DS</w:t>
      </w:r>
    </w:p>
    <w:p w14:paraId="12FCFFE4" w14:textId="77777777" w:rsidR="00221397" w:rsidRPr="000B391D" w:rsidRDefault="00221397" w:rsidP="00221397">
      <w:pPr>
        <w:spacing w:after="0" w:line="240" w:lineRule="auto"/>
        <w:jc w:val="both"/>
        <w:rPr>
          <w:rFonts w:ascii="Arial" w:eastAsia="Times New Roman" w:hAnsi="Arial" w:cs="Arial"/>
          <w:sz w:val="20"/>
          <w:szCs w:val="20"/>
          <w:lang w:val="es-ES" w:eastAsia="es-ES"/>
        </w:rPr>
      </w:pPr>
      <w:r w:rsidRPr="000B391D">
        <w:rPr>
          <w:rFonts w:ascii="Arial" w:eastAsia="Times New Roman" w:hAnsi="Arial" w:cs="Arial"/>
          <w:sz w:val="20"/>
          <w:szCs w:val="20"/>
          <w:lang w:val="es-ES" w:eastAsia="es-ES"/>
        </w:rPr>
        <w:t>ATGGTTGGGTTAGGG</w:t>
      </w:r>
      <w:r w:rsidRPr="000B391D">
        <w:rPr>
          <w:rFonts w:ascii="Arial" w:eastAsia="Times New Roman" w:hAnsi="Arial" w:cs="Arial"/>
          <w:b/>
          <w:sz w:val="20"/>
          <w:szCs w:val="20"/>
          <w:lang w:val="es-ES" w:eastAsia="es-ES"/>
        </w:rPr>
        <w:t>TTTAGGG</w:t>
      </w:r>
      <w:r w:rsidRPr="000B391D">
        <w:rPr>
          <w:rFonts w:ascii="Arial" w:eastAsia="Times New Roman" w:hAnsi="Arial" w:cs="Arial"/>
          <w:sz w:val="20"/>
          <w:szCs w:val="20"/>
          <w:lang w:val="es-ES" w:eastAsia="es-ES"/>
        </w:rPr>
        <w:t>TTTAGGGTTTAGGGTTTAGGGTTTAGGGTTTAGGGTTTAGGGTTTAGGGTTTAGGGTTTA</w:t>
      </w:r>
    </w:p>
    <w:p w14:paraId="0EF18C52" w14:textId="77777777" w:rsidR="00221397" w:rsidRPr="000B391D" w:rsidRDefault="00221397" w:rsidP="00221397">
      <w:pPr>
        <w:spacing w:after="0" w:line="240" w:lineRule="auto"/>
        <w:jc w:val="both"/>
        <w:rPr>
          <w:rFonts w:ascii="Arial" w:hAnsi="Arial" w:cs="Arial"/>
          <w:sz w:val="20"/>
          <w:szCs w:val="20"/>
          <w:lang w:val="es-ES"/>
        </w:rPr>
      </w:pPr>
    </w:p>
    <w:p w14:paraId="63A0EBFF" w14:textId="6EB5C6EE" w:rsidR="00221397" w:rsidRPr="000B391D" w:rsidRDefault="00221397" w:rsidP="00221397">
      <w:pPr>
        <w:spacing w:after="0" w:line="240" w:lineRule="auto"/>
        <w:jc w:val="both"/>
        <w:rPr>
          <w:rFonts w:ascii="Arial" w:hAnsi="Arial" w:cs="Arial"/>
          <w:b/>
          <w:sz w:val="20"/>
          <w:szCs w:val="20"/>
          <w:lang w:val="es-ES"/>
        </w:rPr>
      </w:pPr>
      <w:r w:rsidRPr="000B391D">
        <w:rPr>
          <w:rFonts w:ascii="Arial" w:hAnsi="Arial" w:cs="Arial"/>
          <w:b/>
          <w:i/>
          <w:sz w:val="20"/>
          <w:szCs w:val="20"/>
          <w:lang w:val="es-ES"/>
        </w:rPr>
        <w:t xml:space="preserve">T. aestivum </w:t>
      </w:r>
      <w:r w:rsidR="00273834">
        <w:rPr>
          <w:rFonts w:ascii="Arial" w:hAnsi="Arial" w:cs="Arial"/>
          <w:b/>
          <w:sz w:val="20"/>
          <w:szCs w:val="20"/>
          <w:lang w:val="es-ES"/>
        </w:rPr>
        <w:t xml:space="preserve">cv. </w:t>
      </w:r>
      <w:r w:rsidRPr="000B391D">
        <w:rPr>
          <w:rFonts w:ascii="Arial" w:hAnsi="Arial" w:cs="Arial"/>
          <w:b/>
          <w:sz w:val="20"/>
          <w:szCs w:val="20"/>
          <w:lang w:val="es-ES"/>
        </w:rPr>
        <w:t>LongReach Lancer</w:t>
      </w:r>
      <w:r w:rsidRPr="000B391D">
        <w:rPr>
          <w:rFonts w:ascii="Arial" w:hAnsi="Arial" w:cs="Arial"/>
          <w:b/>
          <w:sz w:val="20"/>
          <w:szCs w:val="20"/>
          <w:lang w:val="es-ES"/>
        </w:rPr>
        <w:tab/>
      </w:r>
    </w:p>
    <w:p w14:paraId="2F8A770B" w14:textId="77777777" w:rsidR="00221397" w:rsidRPr="000B391D" w:rsidRDefault="00221397" w:rsidP="00221397">
      <w:pPr>
        <w:spacing w:after="0" w:line="240" w:lineRule="auto"/>
        <w:jc w:val="both"/>
        <w:rPr>
          <w:rFonts w:ascii="Arial" w:hAnsi="Arial" w:cs="Arial"/>
          <w:sz w:val="20"/>
          <w:szCs w:val="20"/>
          <w:lang w:val="es-ES"/>
        </w:rPr>
      </w:pPr>
    </w:p>
    <w:p w14:paraId="6E05BFEE" w14:textId="77777777" w:rsidR="00221397" w:rsidRPr="000B391D" w:rsidRDefault="00221397" w:rsidP="00221397">
      <w:pPr>
        <w:spacing w:after="0" w:line="240" w:lineRule="auto"/>
        <w:jc w:val="both"/>
        <w:rPr>
          <w:rFonts w:ascii="Arial" w:eastAsia="Times New Roman" w:hAnsi="Arial" w:cs="Arial"/>
          <w:b/>
          <w:sz w:val="20"/>
          <w:szCs w:val="20"/>
          <w:lang w:val="es-ES" w:eastAsia="es-ES"/>
        </w:rPr>
      </w:pPr>
      <w:r w:rsidRPr="000B391D">
        <w:rPr>
          <w:rFonts w:ascii="Arial" w:eastAsia="Times New Roman" w:hAnsi="Arial" w:cs="Arial"/>
          <w:b/>
          <w:sz w:val="20"/>
          <w:szCs w:val="20"/>
          <w:lang w:val="es-ES" w:eastAsia="es-ES"/>
        </w:rPr>
        <w:t>1AS</w:t>
      </w:r>
    </w:p>
    <w:p w14:paraId="6DA0EC9E" w14:textId="77777777" w:rsidR="00221397" w:rsidRPr="000B391D" w:rsidRDefault="00221397" w:rsidP="00221397">
      <w:pPr>
        <w:spacing w:after="0" w:line="240" w:lineRule="auto"/>
        <w:jc w:val="both"/>
        <w:rPr>
          <w:rFonts w:ascii="Arial" w:eastAsia="Times New Roman" w:hAnsi="Arial" w:cs="Arial"/>
          <w:sz w:val="20"/>
          <w:szCs w:val="20"/>
          <w:lang w:val="es-ES" w:eastAsia="es-ES"/>
        </w:rPr>
      </w:pPr>
      <w:r w:rsidRPr="000B391D">
        <w:rPr>
          <w:rFonts w:ascii="Arial" w:eastAsia="Times New Roman" w:hAnsi="Arial" w:cs="Arial"/>
          <w:sz w:val="20"/>
          <w:szCs w:val="20"/>
          <w:lang w:val="es-ES" w:eastAsia="es-ES"/>
        </w:rPr>
        <w:lastRenderedPageBreak/>
        <w:t>TATGGTTTAGGTAGGTTTAGGTTAGGG</w:t>
      </w:r>
      <w:r w:rsidRPr="000B391D">
        <w:rPr>
          <w:rFonts w:ascii="Arial" w:eastAsia="Times New Roman" w:hAnsi="Arial" w:cs="Arial"/>
          <w:b/>
          <w:sz w:val="20"/>
          <w:szCs w:val="20"/>
          <w:lang w:val="es-ES" w:eastAsia="es-ES"/>
        </w:rPr>
        <w:t>TTTAGGG</w:t>
      </w:r>
      <w:r w:rsidRPr="000B391D">
        <w:rPr>
          <w:rFonts w:ascii="Arial" w:eastAsia="Times New Roman" w:hAnsi="Arial" w:cs="Arial"/>
          <w:sz w:val="20"/>
          <w:szCs w:val="20"/>
          <w:lang w:val="es-ES" w:eastAsia="es-ES"/>
        </w:rPr>
        <w:t>TTTAGGGGTTTAGGGTTTAGGGTTTTGGTTAGGGTTTAGGGTTAGGGGTTTAGGGTTTAGGGTTTAGGGTTTAGGGTTTAGGTTTAGGGTTTAGGGTTTTT</w:t>
      </w:r>
    </w:p>
    <w:p w14:paraId="51A25D9D" w14:textId="77777777" w:rsidR="00221397" w:rsidRPr="000B391D" w:rsidRDefault="00221397" w:rsidP="00221397">
      <w:pPr>
        <w:spacing w:after="0" w:line="240" w:lineRule="auto"/>
        <w:jc w:val="both"/>
        <w:rPr>
          <w:rFonts w:ascii="Arial" w:eastAsia="Times New Roman" w:hAnsi="Arial" w:cs="Arial"/>
          <w:sz w:val="20"/>
          <w:szCs w:val="20"/>
          <w:lang w:val="es-ES" w:eastAsia="es-ES"/>
        </w:rPr>
      </w:pPr>
    </w:p>
    <w:p w14:paraId="5CEE1F62" w14:textId="77777777" w:rsidR="00221397" w:rsidRPr="000B391D" w:rsidRDefault="00221397" w:rsidP="00221397">
      <w:pPr>
        <w:spacing w:after="0" w:line="240" w:lineRule="auto"/>
        <w:jc w:val="both"/>
        <w:rPr>
          <w:rFonts w:ascii="Arial" w:eastAsia="Times New Roman" w:hAnsi="Arial" w:cs="Arial"/>
          <w:b/>
          <w:sz w:val="20"/>
          <w:szCs w:val="20"/>
          <w:lang w:val="es-ES" w:eastAsia="es-ES"/>
        </w:rPr>
      </w:pPr>
      <w:r w:rsidRPr="000B391D">
        <w:rPr>
          <w:rFonts w:ascii="Arial" w:eastAsia="Times New Roman" w:hAnsi="Arial" w:cs="Arial"/>
          <w:b/>
          <w:sz w:val="20"/>
          <w:szCs w:val="20"/>
          <w:lang w:val="es-ES" w:eastAsia="es-ES"/>
        </w:rPr>
        <w:t>1BS</w:t>
      </w:r>
    </w:p>
    <w:p w14:paraId="3636DA27" w14:textId="77777777" w:rsidR="00221397" w:rsidRPr="00221397" w:rsidRDefault="00221397" w:rsidP="00221397">
      <w:pPr>
        <w:spacing w:after="0" w:line="240" w:lineRule="auto"/>
        <w:jc w:val="both"/>
        <w:rPr>
          <w:rFonts w:ascii="Arial" w:eastAsia="Times New Roman" w:hAnsi="Arial" w:cs="Arial"/>
          <w:sz w:val="20"/>
          <w:szCs w:val="20"/>
          <w:lang w:val="es-ES" w:eastAsia="es-ES"/>
        </w:rPr>
      </w:pPr>
      <w:r w:rsidRPr="000B391D">
        <w:rPr>
          <w:rFonts w:ascii="Arial" w:eastAsia="Times New Roman" w:hAnsi="Arial" w:cs="Arial"/>
          <w:sz w:val="20"/>
          <w:szCs w:val="20"/>
          <w:lang w:val="es-ES" w:eastAsia="es-ES"/>
        </w:rPr>
        <w:t>GGG</w:t>
      </w:r>
      <w:r w:rsidRPr="000B391D">
        <w:rPr>
          <w:rFonts w:ascii="Arial" w:eastAsia="Times New Roman" w:hAnsi="Arial" w:cs="Arial"/>
          <w:b/>
          <w:sz w:val="20"/>
          <w:szCs w:val="20"/>
          <w:lang w:val="es-ES" w:eastAsia="es-ES"/>
        </w:rPr>
        <w:t>TTTAGGG</w:t>
      </w:r>
      <w:r w:rsidRPr="000B391D">
        <w:rPr>
          <w:rFonts w:ascii="Arial" w:eastAsia="Times New Roman" w:hAnsi="Arial" w:cs="Arial"/>
          <w:sz w:val="20"/>
          <w:szCs w:val="20"/>
          <w:lang w:val="es-ES" w:eastAsia="es-ES"/>
        </w:rPr>
        <w:t>TTTAGGGTTAGGGTTTAGGGTTTAGGGTTATGGTTTTAGGGTTTAGGGTTTAGGGTTTAGGGTTTAGGGTTTAGGTTTTAGGGTT</w:t>
      </w:r>
      <w:r w:rsidRPr="00221397">
        <w:rPr>
          <w:rFonts w:ascii="Arial" w:eastAsia="Times New Roman" w:hAnsi="Arial" w:cs="Arial"/>
          <w:sz w:val="20"/>
          <w:szCs w:val="20"/>
          <w:lang w:val="es-ES" w:eastAsia="es-ES"/>
        </w:rPr>
        <w:t>TAGGGTTA</w:t>
      </w:r>
    </w:p>
    <w:p w14:paraId="715BE50E" w14:textId="77777777" w:rsidR="00221397" w:rsidRPr="00221397" w:rsidRDefault="00221397" w:rsidP="00221397">
      <w:pPr>
        <w:spacing w:after="0" w:line="240" w:lineRule="auto"/>
        <w:jc w:val="both"/>
        <w:rPr>
          <w:rFonts w:ascii="Arial" w:eastAsia="Times New Roman" w:hAnsi="Arial" w:cs="Arial"/>
          <w:sz w:val="20"/>
          <w:szCs w:val="20"/>
          <w:lang w:val="es-ES" w:eastAsia="es-ES"/>
        </w:rPr>
      </w:pPr>
    </w:p>
    <w:p w14:paraId="6D6F3096" w14:textId="77777777" w:rsidR="00221397" w:rsidRPr="00221397" w:rsidRDefault="00221397" w:rsidP="00221397">
      <w:pPr>
        <w:spacing w:after="0" w:line="240" w:lineRule="auto"/>
        <w:jc w:val="both"/>
        <w:rPr>
          <w:rFonts w:ascii="Arial" w:eastAsia="Times New Roman" w:hAnsi="Arial" w:cs="Arial"/>
          <w:b/>
          <w:sz w:val="20"/>
          <w:szCs w:val="20"/>
          <w:lang w:val="es-ES" w:eastAsia="es-ES"/>
        </w:rPr>
      </w:pPr>
      <w:r w:rsidRPr="00221397">
        <w:rPr>
          <w:rFonts w:ascii="Arial" w:eastAsia="Times New Roman" w:hAnsi="Arial" w:cs="Arial"/>
          <w:b/>
          <w:sz w:val="20"/>
          <w:szCs w:val="20"/>
          <w:lang w:val="es-ES" w:eastAsia="es-ES"/>
        </w:rPr>
        <w:t>4BS</w:t>
      </w:r>
    </w:p>
    <w:p w14:paraId="5DA7D6E9" w14:textId="77777777" w:rsidR="00221397" w:rsidRPr="00221397" w:rsidRDefault="00221397" w:rsidP="00221397">
      <w:pPr>
        <w:spacing w:after="0" w:line="240" w:lineRule="auto"/>
        <w:jc w:val="both"/>
        <w:rPr>
          <w:rFonts w:ascii="Arial" w:eastAsia="Times New Roman" w:hAnsi="Arial" w:cs="Arial"/>
          <w:sz w:val="20"/>
          <w:szCs w:val="20"/>
          <w:lang w:val="es-ES" w:eastAsia="es-ES"/>
        </w:rPr>
      </w:pPr>
      <w:r w:rsidRPr="00221397">
        <w:rPr>
          <w:rFonts w:ascii="Arial" w:eastAsia="Times New Roman" w:hAnsi="Arial" w:cs="Arial"/>
          <w:b/>
          <w:sz w:val="20"/>
          <w:szCs w:val="20"/>
          <w:lang w:val="es-ES" w:eastAsia="es-ES"/>
        </w:rPr>
        <w:t>TTTAGGG</w:t>
      </w:r>
      <w:r w:rsidRPr="00221397">
        <w:rPr>
          <w:rFonts w:ascii="Arial" w:eastAsia="Times New Roman" w:hAnsi="Arial" w:cs="Arial"/>
          <w:sz w:val="20"/>
          <w:szCs w:val="20"/>
          <w:lang w:val="es-ES" w:eastAsia="es-ES"/>
        </w:rPr>
        <w:t>TTAGGTTTTAGGGTTTAGGGTTTAGGGTTTAGGGTTAGGGTTTAGGGTTTAGGGTGTAGGGTTTAGGGTTTAGGGTTTAGGGTT</w:t>
      </w:r>
    </w:p>
    <w:p w14:paraId="0AECA28E" w14:textId="77777777" w:rsidR="00221397" w:rsidRPr="00221397" w:rsidRDefault="00221397" w:rsidP="00221397">
      <w:pPr>
        <w:spacing w:after="0" w:line="240" w:lineRule="auto"/>
        <w:jc w:val="both"/>
        <w:rPr>
          <w:rFonts w:ascii="Arial" w:eastAsia="Times New Roman" w:hAnsi="Arial" w:cs="Arial"/>
          <w:sz w:val="20"/>
          <w:szCs w:val="20"/>
          <w:lang w:val="es-ES" w:eastAsia="es-ES"/>
        </w:rPr>
      </w:pPr>
    </w:p>
    <w:p w14:paraId="3324E95E" w14:textId="77777777" w:rsidR="00221397" w:rsidRPr="00221397" w:rsidRDefault="00221397" w:rsidP="00221397">
      <w:pPr>
        <w:spacing w:after="0" w:line="240" w:lineRule="auto"/>
        <w:jc w:val="both"/>
        <w:rPr>
          <w:rFonts w:ascii="Arial" w:eastAsia="Times New Roman" w:hAnsi="Arial" w:cs="Arial"/>
          <w:b/>
          <w:sz w:val="20"/>
          <w:szCs w:val="20"/>
          <w:lang w:val="es-ES" w:eastAsia="es-ES"/>
        </w:rPr>
      </w:pPr>
      <w:r w:rsidRPr="00221397">
        <w:rPr>
          <w:rFonts w:ascii="Arial" w:eastAsia="Times New Roman" w:hAnsi="Arial" w:cs="Arial"/>
          <w:b/>
          <w:sz w:val="20"/>
          <w:szCs w:val="20"/>
          <w:lang w:val="es-ES" w:eastAsia="es-ES"/>
        </w:rPr>
        <w:t>7DS</w:t>
      </w:r>
    </w:p>
    <w:p w14:paraId="796D7E8E" w14:textId="4A621390" w:rsidR="00221397" w:rsidRPr="00221397" w:rsidRDefault="00221397" w:rsidP="00221397">
      <w:pPr>
        <w:spacing w:after="0" w:line="240" w:lineRule="auto"/>
        <w:jc w:val="both"/>
        <w:rPr>
          <w:rFonts w:ascii="Arial" w:hAnsi="Arial" w:cs="Arial"/>
          <w:sz w:val="20"/>
          <w:szCs w:val="20"/>
          <w:lang w:val="es-ES"/>
        </w:rPr>
      </w:pPr>
      <w:r w:rsidRPr="00221397">
        <w:rPr>
          <w:rFonts w:ascii="Arial" w:hAnsi="Arial" w:cs="Arial"/>
          <w:sz w:val="20"/>
          <w:szCs w:val="20"/>
          <w:lang w:val="es-ES"/>
        </w:rPr>
        <w:t>CCCGGG</w:t>
      </w:r>
      <w:r w:rsidRPr="00221397">
        <w:rPr>
          <w:rFonts w:ascii="Arial" w:hAnsi="Arial" w:cs="Arial"/>
          <w:b/>
          <w:sz w:val="20"/>
          <w:szCs w:val="20"/>
          <w:lang w:val="es-ES"/>
        </w:rPr>
        <w:t>TTTAGGG</w:t>
      </w:r>
      <w:r w:rsidRPr="00221397">
        <w:rPr>
          <w:rFonts w:ascii="Arial" w:hAnsi="Arial" w:cs="Arial"/>
          <w:sz w:val="20"/>
          <w:szCs w:val="20"/>
          <w:lang w:val="es-ES"/>
        </w:rPr>
        <w:t>TTTAGGGTTTAGGGTTTAGGGTTTAGGGTTTAGGGTTAGGGTTT</w:t>
      </w:r>
    </w:p>
    <w:p w14:paraId="789D03AB" w14:textId="77777777" w:rsidR="00221397" w:rsidRPr="00221397" w:rsidRDefault="00221397" w:rsidP="00221397">
      <w:pPr>
        <w:spacing w:after="0" w:line="240" w:lineRule="auto"/>
        <w:jc w:val="both"/>
        <w:rPr>
          <w:rFonts w:ascii="Arial" w:hAnsi="Arial" w:cs="Arial"/>
          <w:sz w:val="20"/>
          <w:szCs w:val="20"/>
          <w:lang w:val="es-ES"/>
        </w:rPr>
      </w:pPr>
    </w:p>
    <w:p w14:paraId="3AA2C184" w14:textId="0CCBBC8B" w:rsidR="00221397" w:rsidRPr="00273834" w:rsidRDefault="00221397" w:rsidP="00221397">
      <w:pPr>
        <w:spacing w:after="0" w:line="240" w:lineRule="auto"/>
        <w:jc w:val="both"/>
        <w:rPr>
          <w:rFonts w:ascii="Arial" w:hAnsi="Arial" w:cs="Arial"/>
          <w:b/>
          <w:sz w:val="20"/>
          <w:szCs w:val="20"/>
        </w:rPr>
      </w:pPr>
      <w:r w:rsidRPr="00273834">
        <w:rPr>
          <w:rFonts w:ascii="Arial" w:hAnsi="Arial" w:cs="Arial"/>
          <w:b/>
          <w:i/>
          <w:sz w:val="20"/>
          <w:szCs w:val="20"/>
        </w:rPr>
        <w:t xml:space="preserve">T. aestivum </w:t>
      </w:r>
      <w:r w:rsidR="00273834" w:rsidRPr="00273834">
        <w:rPr>
          <w:rFonts w:ascii="Arial" w:hAnsi="Arial" w:cs="Arial"/>
          <w:b/>
          <w:sz w:val="20"/>
          <w:szCs w:val="20"/>
        </w:rPr>
        <w:t xml:space="preserve">cv. </w:t>
      </w:r>
      <w:r w:rsidRPr="00273834">
        <w:rPr>
          <w:rFonts w:ascii="Arial" w:hAnsi="Arial" w:cs="Arial"/>
          <w:b/>
          <w:sz w:val="20"/>
          <w:szCs w:val="20"/>
        </w:rPr>
        <w:t>CDC Landmark</w:t>
      </w:r>
      <w:r w:rsidRPr="00273834">
        <w:rPr>
          <w:rFonts w:ascii="Arial" w:hAnsi="Arial" w:cs="Arial"/>
          <w:b/>
          <w:sz w:val="20"/>
          <w:szCs w:val="20"/>
        </w:rPr>
        <w:tab/>
      </w:r>
    </w:p>
    <w:p w14:paraId="10E6AB50" w14:textId="77777777" w:rsidR="00221397" w:rsidRPr="00273834" w:rsidRDefault="00221397" w:rsidP="00221397">
      <w:pPr>
        <w:spacing w:after="0" w:line="240" w:lineRule="auto"/>
        <w:jc w:val="both"/>
        <w:rPr>
          <w:rFonts w:ascii="Arial" w:hAnsi="Arial" w:cs="Arial"/>
          <w:sz w:val="20"/>
          <w:szCs w:val="20"/>
        </w:rPr>
      </w:pPr>
    </w:p>
    <w:p w14:paraId="7C46E50A" w14:textId="77777777" w:rsidR="00221397" w:rsidRPr="00221397" w:rsidRDefault="00221397" w:rsidP="00221397">
      <w:pPr>
        <w:spacing w:after="0" w:line="240" w:lineRule="auto"/>
        <w:jc w:val="both"/>
        <w:rPr>
          <w:rFonts w:ascii="Arial" w:eastAsia="Times New Roman" w:hAnsi="Arial" w:cs="Arial"/>
          <w:b/>
          <w:sz w:val="20"/>
          <w:szCs w:val="20"/>
          <w:lang w:val="es-ES" w:eastAsia="es-ES"/>
        </w:rPr>
      </w:pPr>
      <w:r w:rsidRPr="00221397">
        <w:rPr>
          <w:rFonts w:ascii="Arial" w:eastAsia="Times New Roman" w:hAnsi="Arial" w:cs="Arial"/>
          <w:b/>
          <w:sz w:val="20"/>
          <w:szCs w:val="20"/>
          <w:lang w:val="es-ES" w:eastAsia="es-ES"/>
        </w:rPr>
        <w:t>1AS</w:t>
      </w:r>
    </w:p>
    <w:p w14:paraId="46CDADB0" w14:textId="77777777" w:rsidR="00221397" w:rsidRPr="00221397" w:rsidRDefault="00221397" w:rsidP="00221397">
      <w:pPr>
        <w:spacing w:after="0" w:line="240" w:lineRule="auto"/>
        <w:jc w:val="both"/>
        <w:rPr>
          <w:rFonts w:ascii="Arial" w:eastAsia="Times New Roman" w:hAnsi="Arial" w:cs="Arial"/>
          <w:sz w:val="20"/>
          <w:szCs w:val="20"/>
          <w:lang w:val="es-ES" w:eastAsia="es-ES"/>
        </w:rPr>
      </w:pPr>
      <w:r w:rsidRPr="00221397">
        <w:rPr>
          <w:rFonts w:ascii="Arial" w:eastAsia="Times New Roman" w:hAnsi="Arial" w:cs="Arial"/>
          <w:sz w:val="20"/>
          <w:szCs w:val="20"/>
          <w:lang w:val="es-ES" w:eastAsia="es-ES"/>
        </w:rPr>
        <w:t>TATGGTTTAGGTAGGTTTAGGTTAGGG</w:t>
      </w:r>
      <w:r w:rsidRPr="00221397">
        <w:rPr>
          <w:rFonts w:ascii="Arial" w:eastAsia="Times New Roman" w:hAnsi="Arial" w:cs="Arial"/>
          <w:b/>
          <w:sz w:val="20"/>
          <w:szCs w:val="20"/>
          <w:lang w:val="es-ES" w:eastAsia="es-ES"/>
        </w:rPr>
        <w:t>TTTAGGG</w:t>
      </w:r>
      <w:r w:rsidRPr="00221397">
        <w:rPr>
          <w:rFonts w:ascii="Arial" w:eastAsia="Times New Roman" w:hAnsi="Arial" w:cs="Arial"/>
          <w:sz w:val="20"/>
          <w:szCs w:val="20"/>
          <w:lang w:val="es-ES" w:eastAsia="es-ES"/>
        </w:rPr>
        <w:t>TTTAGGGGTTTAGGGTTTAGGGTTTTGGTTAGGGTTTAGGGTTAGGGGTTTAGGGTTTAGGGTTTAGGGTTTAGGGTTTAGGTTTAGGGTTTAGGGTTTTTTAGGGTTTAGGGT</w:t>
      </w:r>
    </w:p>
    <w:p w14:paraId="5B8D18EB" w14:textId="77777777" w:rsidR="00221397" w:rsidRPr="00221397" w:rsidRDefault="00221397" w:rsidP="00221397">
      <w:pPr>
        <w:spacing w:after="0" w:line="240" w:lineRule="auto"/>
        <w:jc w:val="both"/>
        <w:rPr>
          <w:rFonts w:ascii="Arial" w:eastAsia="Times New Roman" w:hAnsi="Arial" w:cs="Arial"/>
          <w:b/>
          <w:sz w:val="20"/>
          <w:szCs w:val="20"/>
          <w:lang w:val="es-ES" w:eastAsia="es-ES"/>
        </w:rPr>
      </w:pPr>
    </w:p>
    <w:p w14:paraId="4F01E35C" w14:textId="77777777" w:rsidR="00221397" w:rsidRPr="00221397" w:rsidRDefault="00221397" w:rsidP="00221397">
      <w:pPr>
        <w:spacing w:after="0" w:line="240" w:lineRule="auto"/>
        <w:jc w:val="both"/>
        <w:rPr>
          <w:rFonts w:ascii="Arial" w:eastAsia="Times New Roman" w:hAnsi="Arial" w:cs="Arial"/>
          <w:b/>
          <w:sz w:val="20"/>
          <w:szCs w:val="20"/>
          <w:lang w:val="es-ES" w:eastAsia="es-ES"/>
        </w:rPr>
      </w:pPr>
      <w:r w:rsidRPr="00221397">
        <w:rPr>
          <w:rFonts w:ascii="Arial" w:eastAsia="Times New Roman" w:hAnsi="Arial" w:cs="Arial"/>
          <w:b/>
          <w:sz w:val="20"/>
          <w:szCs w:val="20"/>
          <w:lang w:val="es-ES" w:eastAsia="es-ES"/>
        </w:rPr>
        <w:t>2AS</w:t>
      </w:r>
    </w:p>
    <w:p w14:paraId="167C2128" w14:textId="77777777" w:rsidR="00221397" w:rsidRPr="00221397" w:rsidRDefault="00221397" w:rsidP="00221397">
      <w:pPr>
        <w:spacing w:after="0" w:line="240" w:lineRule="auto"/>
        <w:jc w:val="both"/>
        <w:rPr>
          <w:rFonts w:ascii="Arial" w:eastAsia="Times New Roman" w:hAnsi="Arial" w:cs="Arial"/>
          <w:sz w:val="20"/>
          <w:szCs w:val="20"/>
          <w:lang w:val="es-ES" w:eastAsia="es-ES"/>
        </w:rPr>
      </w:pPr>
      <w:r w:rsidRPr="00221397">
        <w:rPr>
          <w:rFonts w:ascii="Arial" w:eastAsia="Times New Roman" w:hAnsi="Arial" w:cs="Arial"/>
          <w:sz w:val="20"/>
          <w:szCs w:val="20"/>
          <w:lang w:val="es-ES" w:eastAsia="es-ES"/>
        </w:rPr>
        <w:t>GG</w:t>
      </w:r>
      <w:r w:rsidRPr="00221397">
        <w:rPr>
          <w:rFonts w:ascii="Arial" w:eastAsia="Times New Roman" w:hAnsi="Arial" w:cs="Arial"/>
          <w:b/>
          <w:sz w:val="20"/>
          <w:szCs w:val="20"/>
          <w:lang w:val="es-ES" w:eastAsia="es-ES"/>
        </w:rPr>
        <w:t>TTTAGGG</w:t>
      </w:r>
      <w:r w:rsidRPr="00221397">
        <w:rPr>
          <w:rFonts w:ascii="Arial" w:eastAsia="Times New Roman" w:hAnsi="Arial" w:cs="Arial"/>
          <w:sz w:val="20"/>
          <w:szCs w:val="20"/>
          <w:lang w:val="es-ES" w:eastAsia="es-ES"/>
        </w:rPr>
        <w:t>TTTAGGGTTTAGGGTTTAGGGTTTAGGGTTTAGGGTTTAGGGTTTAGGGTTTAGGGTTTAGGGTTTAGGGTTTAGGGTTTAG</w:t>
      </w:r>
    </w:p>
    <w:p w14:paraId="3310C21D" w14:textId="77777777" w:rsidR="00221397" w:rsidRPr="00221397" w:rsidRDefault="00221397" w:rsidP="00221397">
      <w:pPr>
        <w:spacing w:after="0" w:line="240" w:lineRule="auto"/>
        <w:jc w:val="both"/>
        <w:rPr>
          <w:rFonts w:ascii="Arial" w:eastAsia="Times New Roman" w:hAnsi="Arial" w:cs="Arial"/>
          <w:sz w:val="20"/>
          <w:szCs w:val="20"/>
          <w:lang w:val="es-ES" w:eastAsia="es-ES"/>
        </w:rPr>
      </w:pPr>
    </w:p>
    <w:p w14:paraId="24F3B06C" w14:textId="2AA86392" w:rsidR="00221397" w:rsidRPr="00221397" w:rsidRDefault="00221397" w:rsidP="00221397">
      <w:pPr>
        <w:spacing w:after="0" w:line="240" w:lineRule="auto"/>
        <w:jc w:val="both"/>
        <w:rPr>
          <w:rFonts w:ascii="Arial" w:eastAsia="Times New Roman" w:hAnsi="Arial" w:cs="Arial"/>
          <w:b/>
          <w:sz w:val="20"/>
          <w:szCs w:val="20"/>
          <w:lang w:val="es-ES" w:eastAsia="es-ES"/>
        </w:rPr>
      </w:pPr>
      <w:r w:rsidRPr="00221397">
        <w:rPr>
          <w:rFonts w:ascii="Arial" w:eastAsia="Times New Roman" w:hAnsi="Arial" w:cs="Arial"/>
          <w:b/>
          <w:i/>
          <w:sz w:val="20"/>
          <w:szCs w:val="20"/>
          <w:lang w:val="es-ES" w:eastAsia="es-ES"/>
        </w:rPr>
        <w:t xml:space="preserve">T. aestivum </w:t>
      </w:r>
      <w:r w:rsidR="00273834">
        <w:rPr>
          <w:rFonts w:ascii="Arial" w:eastAsia="Times New Roman" w:hAnsi="Arial" w:cs="Arial"/>
          <w:b/>
          <w:sz w:val="20"/>
          <w:szCs w:val="20"/>
          <w:lang w:val="es-ES" w:eastAsia="es-ES"/>
        </w:rPr>
        <w:t xml:space="preserve">cv. </w:t>
      </w:r>
      <w:r w:rsidRPr="00221397">
        <w:rPr>
          <w:rFonts w:ascii="Arial" w:eastAsia="Times New Roman" w:hAnsi="Arial" w:cs="Arial"/>
          <w:b/>
          <w:sz w:val="20"/>
          <w:szCs w:val="20"/>
          <w:lang w:val="es-ES" w:eastAsia="es-ES"/>
        </w:rPr>
        <w:t>Mattis</w:t>
      </w:r>
    </w:p>
    <w:p w14:paraId="33C3E990" w14:textId="77777777" w:rsidR="00221397" w:rsidRPr="00221397" w:rsidRDefault="00221397" w:rsidP="00221397">
      <w:pPr>
        <w:spacing w:after="0" w:line="240" w:lineRule="auto"/>
        <w:jc w:val="both"/>
        <w:rPr>
          <w:rFonts w:ascii="Arial" w:eastAsia="Times New Roman" w:hAnsi="Arial" w:cs="Arial"/>
          <w:sz w:val="20"/>
          <w:szCs w:val="20"/>
          <w:lang w:val="es-ES" w:eastAsia="es-ES"/>
        </w:rPr>
      </w:pPr>
    </w:p>
    <w:p w14:paraId="7DE41A57" w14:textId="77777777" w:rsidR="00221397" w:rsidRPr="00221397" w:rsidRDefault="00221397" w:rsidP="00221397">
      <w:pPr>
        <w:spacing w:after="0" w:line="240" w:lineRule="auto"/>
        <w:jc w:val="both"/>
        <w:rPr>
          <w:rFonts w:ascii="Arial" w:eastAsia="Times New Roman" w:hAnsi="Arial" w:cs="Arial"/>
          <w:b/>
          <w:sz w:val="20"/>
          <w:szCs w:val="20"/>
          <w:lang w:val="es-ES" w:eastAsia="es-ES"/>
        </w:rPr>
      </w:pPr>
      <w:r w:rsidRPr="00221397">
        <w:rPr>
          <w:rFonts w:ascii="Arial" w:eastAsia="Times New Roman" w:hAnsi="Arial" w:cs="Arial"/>
          <w:b/>
          <w:sz w:val="20"/>
          <w:szCs w:val="20"/>
          <w:lang w:val="es-ES" w:eastAsia="es-ES"/>
        </w:rPr>
        <w:t>2AS</w:t>
      </w:r>
    </w:p>
    <w:p w14:paraId="32D3846D" w14:textId="77777777" w:rsidR="00221397" w:rsidRPr="00221397" w:rsidRDefault="00221397" w:rsidP="00221397">
      <w:pPr>
        <w:spacing w:after="0" w:line="240" w:lineRule="auto"/>
        <w:jc w:val="both"/>
        <w:rPr>
          <w:rFonts w:ascii="Arial" w:eastAsia="Times New Roman" w:hAnsi="Arial" w:cs="Arial"/>
          <w:sz w:val="20"/>
          <w:szCs w:val="20"/>
          <w:lang w:val="es-ES" w:eastAsia="es-ES"/>
        </w:rPr>
      </w:pPr>
      <w:r w:rsidRPr="00221397">
        <w:rPr>
          <w:rFonts w:ascii="Arial" w:eastAsia="Times New Roman" w:hAnsi="Arial" w:cs="Arial"/>
          <w:sz w:val="20"/>
          <w:szCs w:val="20"/>
          <w:lang w:val="es-ES" w:eastAsia="es-ES"/>
        </w:rPr>
        <w:t>GGAGGG</w:t>
      </w:r>
      <w:r w:rsidRPr="00221397">
        <w:rPr>
          <w:rFonts w:ascii="Arial" w:eastAsia="Times New Roman" w:hAnsi="Arial" w:cs="Arial"/>
          <w:b/>
          <w:sz w:val="20"/>
          <w:szCs w:val="20"/>
          <w:lang w:val="es-ES" w:eastAsia="es-ES"/>
        </w:rPr>
        <w:t>TTTAGGG</w:t>
      </w:r>
      <w:r w:rsidRPr="00221397">
        <w:rPr>
          <w:rFonts w:ascii="Arial" w:eastAsia="Times New Roman" w:hAnsi="Arial" w:cs="Arial"/>
          <w:sz w:val="20"/>
          <w:szCs w:val="20"/>
          <w:lang w:val="es-ES" w:eastAsia="es-ES"/>
        </w:rPr>
        <w:t>TTTAGGGTTTAGGGTTTAGGGTTTAGGGTTAGGGTTTAGGAGTTAGGGTTTAGGGTTTAGGGTTTAGGGTTTAGGGTTTAGGGTTTAGGGTTTAGGGTT</w:t>
      </w:r>
    </w:p>
    <w:p w14:paraId="778C1725" w14:textId="77777777" w:rsidR="00221397" w:rsidRPr="00221397" w:rsidRDefault="00221397" w:rsidP="00221397">
      <w:pPr>
        <w:spacing w:after="0" w:line="240" w:lineRule="auto"/>
        <w:jc w:val="both"/>
        <w:rPr>
          <w:rFonts w:ascii="Arial" w:eastAsia="Times New Roman" w:hAnsi="Arial" w:cs="Arial"/>
          <w:sz w:val="20"/>
          <w:szCs w:val="20"/>
          <w:lang w:val="es-ES" w:eastAsia="es-ES"/>
        </w:rPr>
      </w:pPr>
    </w:p>
    <w:p w14:paraId="5460E691" w14:textId="77777777" w:rsidR="00221397" w:rsidRPr="00221397" w:rsidRDefault="00221397" w:rsidP="00221397">
      <w:pPr>
        <w:spacing w:after="0" w:line="240" w:lineRule="auto"/>
        <w:jc w:val="both"/>
        <w:rPr>
          <w:rFonts w:ascii="Arial" w:eastAsia="Times New Roman" w:hAnsi="Arial" w:cs="Arial"/>
          <w:b/>
          <w:sz w:val="20"/>
          <w:szCs w:val="20"/>
          <w:lang w:val="es-ES" w:eastAsia="es-ES"/>
        </w:rPr>
      </w:pPr>
      <w:r w:rsidRPr="00221397">
        <w:rPr>
          <w:rFonts w:ascii="Arial" w:eastAsia="Times New Roman" w:hAnsi="Arial" w:cs="Arial"/>
          <w:b/>
          <w:sz w:val="20"/>
          <w:szCs w:val="20"/>
          <w:lang w:val="es-ES" w:eastAsia="es-ES"/>
        </w:rPr>
        <w:t>3AS</w:t>
      </w:r>
    </w:p>
    <w:p w14:paraId="247A39E5" w14:textId="77777777" w:rsidR="00221397" w:rsidRPr="00221397" w:rsidRDefault="00221397" w:rsidP="00221397">
      <w:pPr>
        <w:spacing w:after="0" w:line="240" w:lineRule="auto"/>
        <w:jc w:val="both"/>
        <w:rPr>
          <w:rFonts w:ascii="Arial" w:eastAsia="Times New Roman" w:hAnsi="Arial" w:cs="Arial"/>
          <w:sz w:val="20"/>
          <w:szCs w:val="20"/>
          <w:lang w:val="es-ES" w:eastAsia="es-ES"/>
        </w:rPr>
      </w:pPr>
      <w:r w:rsidRPr="00221397">
        <w:rPr>
          <w:rFonts w:ascii="Arial" w:eastAsia="Times New Roman" w:hAnsi="Arial" w:cs="Arial"/>
          <w:sz w:val="20"/>
          <w:szCs w:val="20"/>
          <w:lang w:val="es-ES" w:eastAsia="es-ES"/>
        </w:rPr>
        <w:t>TTTGAGGG</w:t>
      </w:r>
      <w:r w:rsidRPr="00221397">
        <w:rPr>
          <w:rFonts w:ascii="Arial" w:eastAsia="Times New Roman" w:hAnsi="Arial" w:cs="Arial"/>
          <w:b/>
          <w:sz w:val="20"/>
          <w:szCs w:val="20"/>
          <w:lang w:val="es-ES" w:eastAsia="es-ES"/>
        </w:rPr>
        <w:t>TTTAGGG</w:t>
      </w:r>
      <w:r w:rsidRPr="00221397">
        <w:rPr>
          <w:rFonts w:ascii="Arial" w:eastAsia="Times New Roman" w:hAnsi="Arial" w:cs="Arial"/>
          <w:sz w:val="20"/>
          <w:szCs w:val="20"/>
          <w:lang w:val="es-ES" w:eastAsia="es-ES"/>
        </w:rPr>
        <w:t>TTTAGGGCTTAGGGTTTAGGGTTTAGGGTTAGGGTTAGGGTTAGTGTTAGGGTTTAGGTTTAGGGTTTAGGGTTAGGGTTTAGGGTTTAG</w:t>
      </w:r>
    </w:p>
    <w:p w14:paraId="000BCB48" w14:textId="77777777" w:rsidR="00221397" w:rsidRPr="00221397" w:rsidRDefault="00221397" w:rsidP="00221397">
      <w:pPr>
        <w:spacing w:after="0" w:line="240" w:lineRule="auto"/>
        <w:jc w:val="both"/>
        <w:rPr>
          <w:rFonts w:ascii="Arial" w:eastAsia="Times New Roman" w:hAnsi="Arial" w:cs="Arial"/>
          <w:sz w:val="20"/>
          <w:szCs w:val="20"/>
          <w:lang w:val="es-ES" w:eastAsia="es-ES"/>
        </w:rPr>
      </w:pPr>
    </w:p>
    <w:p w14:paraId="5F822866" w14:textId="77777777" w:rsidR="00221397" w:rsidRPr="00221397" w:rsidRDefault="00221397" w:rsidP="00221397">
      <w:pPr>
        <w:spacing w:after="0" w:line="240" w:lineRule="auto"/>
        <w:jc w:val="both"/>
        <w:rPr>
          <w:rFonts w:ascii="Arial" w:eastAsia="Times New Roman" w:hAnsi="Arial" w:cs="Arial"/>
          <w:b/>
          <w:sz w:val="20"/>
          <w:szCs w:val="20"/>
          <w:lang w:val="es-ES" w:eastAsia="es-ES"/>
        </w:rPr>
      </w:pPr>
      <w:r w:rsidRPr="00221397">
        <w:rPr>
          <w:rFonts w:ascii="Arial" w:eastAsia="Times New Roman" w:hAnsi="Arial" w:cs="Arial"/>
          <w:b/>
          <w:sz w:val="20"/>
          <w:szCs w:val="20"/>
          <w:lang w:val="es-ES" w:eastAsia="es-ES"/>
        </w:rPr>
        <w:t>7AS</w:t>
      </w:r>
    </w:p>
    <w:p w14:paraId="1F54C772" w14:textId="77777777" w:rsidR="00221397" w:rsidRPr="00221397" w:rsidRDefault="00221397" w:rsidP="00221397">
      <w:pPr>
        <w:spacing w:after="0" w:line="240" w:lineRule="auto"/>
        <w:jc w:val="both"/>
        <w:rPr>
          <w:rFonts w:ascii="Arial" w:eastAsia="Times New Roman" w:hAnsi="Arial" w:cs="Arial"/>
          <w:sz w:val="20"/>
          <w:szCs w:val="20"/>
          <w:lang w:val="es-ES" w:eastAsia="es-ES"/>
        </w:rPr>
      </w:pPr>
      <w:r w:rsidRPr="00221397">
        <w:rPr>
          <w:rFonts w:ascii="Arial" w:eastAsia="Times New Roman" w:hAnsi="Arial" w:cs="Arial"/>
          <w:sz w:val="20"/>
          <w:szCs w:val="20"/>
          <w:lang w:val="es-ES" w:eastAsia="es-ES"/>
        </w:rPr>
        <w:t>TTAAGGG</w:t>
      </w:r>
      <w:r w:rsidRPr="00221397">
        <w:rPr>
          <w:rFonts w:ascii="Arial" w:eastAsia="Times New Roman" w:hAnsi="Arial" w:cs="Arial"/>
          <w:b/>
          <w:sz w:val="20"/>
          <w:szCs w:val="20"/>
          <w:lang w:val="es-ES" w:eastAsia="es-ES"/>
        </w:rPr>
        <w:t>TTTAGGG</w:t>
      </w:r>
      <w:r w:rsidRPr="00221397">
        <w:rPr>
          <w:rFonts w:ascii="Arial" w:eastAsia="Times New Roman" w:hAnsi="Arial" w:cs="Arial"/>
          <w:sz w:val="20"/>
          <w:szCs w:val="20"/>
          <w:lang w:val="es-ES" w:eastAsia="es-ES"/>
        </w:rPr>
        <w:t>TTTAGGGTTAGGGTTTAGGGTTTAGGGTTTAGGGTTAGGGTTTAGGGTTTTGGGGTTTAGGGTTTAGGGTTTAGGGTTTAGGGTTAGGGTTTAGGGTTTAGGGTTTAGGGTTTAGGG</w:t>
      </w:r>
    </w:p>
    <w:p w14:paraId="1274213B" w14:textId="77777777" w:rsidR="00221397" w:rsidRPr="00221397" w:rsidRDefault="00221397" w:rsidP="00221397">
      <w:pPr>
        <w:spacing w:after="0" w:line="240" w:lineRule="auto"/>
        <w:jc w:val="both"/>
        <w:rPr>
          <w:rFonts w:ascii="Arial" w:eastAsia="Times New Roman" w:hAnsi="Arial" w:cs="Arial"/>
          <w:sz w:val="20"/>
          <w:szCs w:val="20"/>
          <w:lang w:val="es-ES" w:eastAsia="es-ES"/>
        </w:rPr>
      </w:pPr>
    </w:p>
    <w:p w14:paraId="0C2B8C7C" w14:textId="77777777" w:rsidR="00221397" w:rsidRPr="00221397" w:rsidRDefault="00221397" w:rsidP="00221397">
      <w:pPr>
        <w:spacing w:after="0" w:line="240" w:lineRule="auto"/>
        <w:jc w:val="both"/>
        <w:rPr>
          <w:rFonts w:ascii="Arial" w:eastAsia="Times New Roman" w:hAnsi="Arial" w:cs="Arial"/>
          <w:b/>
          <w:sz w:val="20"/>
          <w:szCs w:val="20"/>
          <w:lang w:val="es-ES" w:eastAsia="es-ES"/>
        </w:rPr>
      </w:pPr>
      <w:r w:rsidRPr="00221397">
        <w:rPr>
          <w:rFonts w:ascii="Arial" w:eastAsia="Times New Roman" w:hAnsi="Arial" w:cs="Arial"/>
          <w:b/>
          <w:sz w:val="20"/>
          <w:szCs w:val="20"/>
          <w:lang w:val="es-ES" w:eastAsia="es-ES"/>
        </w:rPr>
        <w:t>1BS</w:t>
      </w:r>
    </w:p>
    <w:p w14:paraId="7DB91F6D" w14:textId="77777777" w:rsidR="00221397" w:rsidRPr="00221397" w:rsidRDefault="00221397" w:rsidP="00221397">
      <w:pPr>
        <w:spacing w:after="0" w:line="240" w:lineRule="auto"/>
        <w:jc w:val="both"/>
        <w:rPr>
          <w:rFonts w:ascii="Arial" w:eastAsia="Times New Roman" w:hAnsi="Arial" w:cs="Arial"/>
          <w:sz w:val="20"/>
          <w:szCs w:val="20"/>
          <w:lang w:val="es-ES" w:eastAsia="es-ES"/>
        </w:rPr>
      </w:pPr>
      <w:r w:rsidRPr="00221397">
        <w:rPr>
          <w:rFonts w:ascii="Arial" w:eastAsia="Times New Roman" w:hAnsi="Arial" w:cs="Arial"/>
          <w:sz w:val="20"/>
          <w:szCs w:val="20"/>
          <w:lang w:val="es-ES" w:eastAsia="es-ES"/>
        </w:rPr>
        <w:t>AGGG</w:t>
      </w:r>
      <w:r w:rsidRPr="00221397">
        <w:rPr>
          <w:rFonts w:ascii="Arial" w:eastAsia="Times New Roman" w:hAnsi="Arial" w:cs="Arial"/>
          <w:b/>
          <w:sz w:val="20"/>
          <w:szCs w:val="20"/>
          <w:lang w:val="es-ES" w:eastAsia="es-ES"/>
        </w:rPr>
        <w:t>TTTAGGG</w:t>
      </w:r>
      <w:r w:rsidRPr="00221397">
        <w:rPr>
          <w:rFonts w:ascii="Arial" w:eastAsia="Times New Roman" w:hAnsi="Arial" w:cs="Arial"/>
          <w:sz w:val="20"/>
          <w:szCs w:val="20"/>
          <w:lang w:val="es-ES" w:eastAsia="es-ES"/>
        </w:rPr>
        <w:t>TTTAGGGTTTAAGGGTTTAGGGTTAGGGTTTAGGGTTTAGGGTTTAGGGTTTAGGGTTAGGGTTAGGGTTTAGGGTTTAGGGTTAGGGTTTAGGGTTTAGGGTTTAGGGTTTAGGGTTTAGG</w:t>
      </w:r>
    </w:p>
    <w:p w14:paraId="41F78325" w14:textId="77777777" w:rsidR="00221397" w:rsidRPr="00221397" w:rsidRDefault="00221397" w:rsidP="00221397">
      <w:pPr>
        <w:spacing w:after="0" w:line="240" w:lineRule="auto"/>
        <w:jc w:val="both"/>
        <w:rPr>
          <w:rFonts w:ascii="Arial" w:eastAsia="Times New Roman" w:hAnsi="Arial" w:cs="Arial"/>
          <w:sz w:val="20"/>
          <w:szCs w:val="20"/>
          <w:lang w:val="es-ES" w:eastAsia="es-ES"/>
        </w:rPr>
      </w:pPr>
    </w:p>
    <w:p w14:paraId="4F6F07AB" w14:textId="77777777" w:rsidR="00221397" w:rsidRPr="00221397" w:rsidRDefault="00221397" w:rsidP="00221397">
      <w:pPr>
        <w:spacing w:after="0" w:line="240" w:lineRule="auto"/>
        <w:jc w:val="both"/>
        <w:rPr>
          <w:rFonts w:ascii="Arial" w:eastAsia="Times New Roman" w:hAnsi="Arial" w:cs="Arial"/>
          <w:b/>
          <w:sz w:val="20"/>
          <w:szCs w:val="20"/>
          <w:lang w:val="es-ES" w:eastAsia="es-ES"/>
        </w:rPr>
      </w:pPr>
      <w:r w:rsidRPr="00221397">
        <w:rPr>
          <w:rFonts w:ascii="Arial" w:eastAsia="Times New Roman" w:hAnsi="Arial" w:cs="Arial"/>
          <w:b/>
          <w:sz w:val="20"/>
          <w:szCs w:val="20"/>
          <w:lang w:val="es-ES" w:eastAsia="es-ES"/>
        </w:rPr>
        <w:t>3BS</w:t>
      </w:r>
    </w:p>
    <w:p w14:paraId="7186142B" w14:textId="77777777" w:rsidR="00221397" w:rsidRPr="00221397" w:rsidRDefault="00221397" w:rsidP="00221397">
      <w:pPr>
        <w:spacing w:after="0" w:line="240" w:lineRule="auto"/>
        <w:jc w:val="both"/>
        <w:rPr>
          <w:rFonts w:ascii="Arial" w:eastAsia="Times New Roman" w:hAnsi="Arial" w:cs="Arial"/>
          <w:sz w:val="20"/>
          <w:szCs w:val="20"/>
          <w:lang w:val="es-ES" w:eastAsia="es-ES"/>
        </w:rPr>
      </w:pPr>
      <w:r w:rsidRPr="00221397">
        <w:rPr>
          <w:rFonts w:ascii="Arial" w:eastAsia="Times New Roman" w:hAnsi="Arial" w:cs="Arial"/>
          <w:sz w:val="20"/>
          <w:szCs w:val="20"/>
          <w:lang w:val="es-ES" w:eastAsia="es-ES"/>
        </w:rPr>
        <w:t>GGG</w:t>
      </w:r>
      <w:r w:rsidRPr="00221397">
        <w:rPr>
          <w:rFonts w:ascii="Arial" w:eastAsia="Times New Roman" w:hAnsi="Arial" w:cs="Arial"/>
          <w:b/>
          <w:sz w:val="20"/>
          <w:szCs w:val="20"/>
          <w:lang w:val="es-ES" w:eastAsia="es-ES"/>
        </w:rPr>
        <w:t>TTTAGGG</w:t>
      </w:r>
      <w:r w:rsidRPr="00221397">
        <w:rPr>
          <w:rFonts w:ascii="Arial" w:eastAsia="Times New Roman" w:hAnsi="Arial" w:cs="Arial"/>
          <w:sz w:val="20"/>
          <w:szCs w:val="20"/>
          <w:lang w:val="es-ES" w:eastAsia="es-ES"/>
        </w:rPr>
        <w:t>TTTAGGGTTTAGGGTTTAGGGTTTAGGGTTTAGGGTTTAGGGTTTTTAGGGTTTAGGGTTTAGGGTTTA</w:t>
      </w:r>
    </w:p>
    <w:p w14:paraId="3FC0A8C9" w14:textId="77777777" w:rsidR="00221397" w:rsidRPr="00221397" w:rsidRDefault="00221397" w:rsidP="00221397">
      <w:pPr>
        <w:spacing w:after="0" w:line="240" w:lineRule="auto"/>
        <w:jc w:val="both"/>
        <w:rPr>
          <w:rFonts w:ascii="Arial" w:eastAsia="Times New Roman" w:hAnsi="Arial" w:cs="Arial"/>
          <w:b/>
          <w:i/>
          <w:sz w:val="20"/>
          <w:szCs w:val="20"/>
          <w:lang w:val="es-ES" w:eastAsia="es-ES"/>
        </w:rPr>
      </w:pPr>
    </w:p>
    <w:p w14:paraId="5D1807E6" w14:textId="4717400E" w:rsidR="00221397" w:rsidRPr="00221397" w:rsidRDefault="00221397" w:rsidP="00221397">
      <w:pPr>
        <w:spacing w:after="0" w:line="240" w:lineRule="auto"/>
        <w:jc w:val="both"/>
        <w:rPr>
          <w:rFonts w:ascii="Arial" w:eastAsia="Times New Roman" w:hAnsi="Arial" w:cs="Arial"/>
          <w:b/>
          <w:sz w:val="20"/>
          <w:szCs w:val="20"/>
          <w:lang w:val="es-ES" w:eastAsia="es-ES"/>
        </w:rPr>
      </w:pPr>
      <w:r w:rsidRPr="00221397">
        <w:rPr>
          <w:rFonts w:ascii="Arial" w:eastAsia="Times New Roman" w:hAnsi="Arial" w:cs="Arial"/>
          <w:b/>
          <w:i/>
          <w:sz w:val="20"/>
          <w:szCs w:val="20"/>
          <w:lang w:val="es-ES" w:eastAsia="es-ES"/>
        </w:rPr>
        <w:t xml:space="preserve">T. aestivum </w:t>
      </w:r>
      <w:r w:rsidR="00273834">
        <w:rPr>
          <w:rFonts w:ascii="Arial" w:eastAsia="Times New Roman" w:hAnsi="Arial" w:cs="Arial"/>
          <w:b/>
          <w:sz w:val="20"/>
          <w:szCs w:val="20"/>
          <w:lang w:val="es-ES" w:eastAsia="es-ES"/>
        </w:rPr>
        <w:t xml:space="preserve">cv. </w:t>
      </w:r>
      <w:r w:rsidRPr="00221397">
        <w:rPr>
          <w:rFonts w:ascii="Arial" w:eastAsia="Times New Roman" w:hAnsi="Arial" w:cs="Arial"/>
          <w:b/>
          <w:sz w:val="20"/>
          <w:szCs w:val="20"/>
          <w:lang w:val="es-ES" w:eastAsia="es-ES"/>
        </w:rPr>
        <w:t>Stanley</w:t>
      </w:r>
    </w:p>
    <w:p w14:paraId="7DF3FD6F" w14:textId="77777777" w:rsidR="00221397" w:rsidRPr="00221397" w:rsidRDefault="00221397" w:rsidP="00221397">
      <w:pPr>
        <w:spacing w:after="0" w:line="240" w:lineRule="auto"/>
        <w:jc w:val="both"/>
        <w:rPr>
          <w:rFonts w:ascii="Arial" w:eastAsia="Times New Roman" w:hAnsi="Arial" w:cs="Arial"/>
          <w:b/>
          <w:sz w:val="20"/>
          <w:szCs w:val="20"/>
          <w:lang w:val="es-ES" w:eastAsia="es-ES"/>
        </w:rPr>
      </w:pPr>
    </w:p>
    <w:p w14:paraId="144E8755" w14:textId="77777777" w:rsidR="00221397" w:rsidRPr="00221397" w:rsidRDefault="00221397" w:rsidP="00221397">
      <w:pPr>
        <w:spacing w:after="0" w:line="240" w:lineRule="auto"/>
        <w:jc w:val="both"/>
        <w:rPr>
          <w:rFonts w:ascii="Arial" w:eastAsia="Times New Roman" w:hAnsi="Arial" w:cs="Arial"/>
          <w:b/>
          <w:sz w:val="20"/>
          <w:szCs w:val="20"/>
          <w:lang w:val="es-ES" w:eastAsia="es-ES"/>
        </w:rPr>
      </w:pPr>
      <w:r w:rsidRPr="00221397">
        <w:rPr>
          <w:rFonts w:ascii="Arial" w:eastAsia="Times New Roman" w:hAnsi="Arial" w:cs="Arial"/>
          <w:b/>
          <w:sz w:val="20"/>
          <w:szCs w:val="20"/>
          <w:lang w:val="es-ES" w:eastAsia="es-ES"/>
        </w:rPr>
        <w:t>2AS</w:t>
      </w:r>
    </w:p>
    <w:p w14:paraId="23AA9309" w14:textId="77777777" w:rsidR="00221397" w:rsidRPr="00221397" w:rsidRDefault="00221397" w:rsidP="00221397">
      <w:pPr>
        <w:spacing w:after="0" w:line="240" w:lineRule="auto"/>
        <w:jc w:val="both"/>
        <w:rPr>
          <w:rFonts w:ascii="Arial" w:eastAsia="Times New Roman" w:hAnsi="Arial" w:cs="Arial"/>
          <w:sz w:val="20"/>
          <w:szCs w:val="20"/>
          <w:lang w:val="es-ES" w:eastAsia="es-ES"/>
        </w:rPr>
      </w:pPr>
      <w:r w:rsidRPr="00221397">
        <w:rPr>
          <w:rFonts w:ascii="Arial" w:eastAsia="Times New Roman" w:hAnsi="Arial" w:cs="Arial"/>
          <w:sz w:val="20"/>
          <w:szCs w:val="20"/>
          <w:lang w:val="es-ES" w:eastAsia="es-ES"/>
        </w:rPr>
        <w:t>GGAGGG</w:t>
      </w:r>
      <w:r w:rsidRPr="00221397">
        <w:rPr>
          <w:rFonts w:ascii="Arial" w:eastAsia="Times New Roman" w:hAnsi="Arial" w:cs="Arial"/>
          <w:b/>
          <w:sz w:val="20"/>
          <w:szCs w:val="20"/>
          <w:lang w:val="es-ES" w:eastAsia="es-ES"/>
        </w:rPr>
        <w:t>TTTAGGG</w:t>
      </w:r>
      <w:r w:rsidRPr="00221397">
        <w:rPr>
          <w:rFonts w:ascii="Arial" w:eastAsia="Times New Roman" w:hAnsi="Arial" w:cs="Arial"/>
          <w:sz w:val="20"/>
          <w:szCs w:val="20"/>
          <w:lang w:val="es-ES" w:eastAsia="es-ES"/>
        </w:rPr>
        <w:t>TTTAGGGTTTAGGGTTTAGGGTTTAGGGTTAGGGTTTAGGAGTTAGGGTTTAGGGTTTAGGGTTTAGGGTTTAGGGTTTAGGGTTTAGGGTTTAGGGTTTAG</w:t>
      </w:r>
    </w:p>
    <w:p w14:paraId="61D77ADD" w14:textId="77777777" w:rsidR="00221397" w:rsidRPr="00221397" w:rsidRDefault="00221397" w:rsidP="00221397">
      <w:pPr>
        <w:spacing w:after="0" w:line="240" w:lineRule="auto"/>
        <w:jc w:val="both"/>
        <w:rPr>
          <w:rFonts w:ascii="Arial" w:eastAsia="Times New Roman" w:hAnsi="Arial" w:cs="Arial"/>
          <w:sz w:val="20"/>
          <w:szCs w:val="20"/>
          <w:lang w:val="es-ES" w:eastAsia="es-ES"/>
        </w:rPr>
      </w:pPr>
    </w:p>
    <w:p w14:paraId="22914BC6" w14:textId="77777777" w:rsidR="00221397" w:rsidRPr="00221397" w:rsidRDefault="00221397" w:rsidP="00221397">
      <w:pPr>
        <w:spacing w:after="0" w:line="240" w:lineRule="auto"/>
        <w:jc w:val="both"/>
        <w:rPr>
          <w:rFonts w:ascii="Arial" w:eastAsia="Times New Roman" w:hAnsi="Arial" w:cs="Arial"/>
          <w:b/>
          <w:sz w:val="20"/>
          <w:szCs w:val="20"/>
          <w:lang w:val="es-ES" w:eastAsia="es-ES"/>
        </w:rPr>
      </w:pPr>
      <w:r w:rsidRPr="00221397">
        <w:rPr>
          <w:rFonts w:ascii="Arial" w:eastAsia="Times New Roman" w:hAnsi="Arial" w:cs="Arial"/>
          <w:b/>
          <w:sz w:val="20"/>
          <w:szCs w:val="20"/>
          <w:lang w:val="es-ES" w:eastAsia="es-ES"/>
        </w:rPr>
        <w:t>4BS</w:t>
      </w:r>
    </w:p>
    <w:p w14:paraId="3B14BC74" w14:textId="77777777" w:rsidR="00221397" w:rsidRPr="00221397" w:rsidRDefault="00221397" w:rsidP="00221397">
      <w:pPr>
        <w:spacing w:after="0" w:line="240" w:lineRule="auto"/>
        <w:jc w:val="both"/>
        <w:rPr>
          <w:rFonts w:ascii="Arial" w:eastAsia="Times New Roman" w:hAnsi="Arial" w:cs="Arial"/>
          <w:sz w:val="20"/>
          <w:szCs w:val="20"/>
          <w:lang w:val="es-ES" w:eastAsia="es-ES"/>
        </w:rPr>
      </w:pPr>
      <w:r w:rsidRPr="00221397">
        <w:rPr>
          <w:rFonts w:ascii="Arial" w:eastAsia="Times New Roman" w:hAnsi="Arial" w:cs="Arial"/>
          <w:sz w:val="20"/>
          <w:szCs w:val="20"/>
          <w:lang w:val="es-ES" w:eastAsia="es-ES"/>
        </w:rPr>
        <w:t>AG</w:t>
      </w:r>
      <w:r w:rsidRPr="00221397">
        <w:rPr>
          <w:rFonts w:ascii="Arial" w:eastAsia="Times New Roman" w:hAnsi="Arial" w:cs="Arial"/>
          <w:b/>
          <w:sz w:val="20"/>
          <w:szCs w:val="20"/>
          <w:lang w:val="es-ES" w:eastAsia="es-ES"/>
        </w:rPr>
        <w:t>TTTAGGG</w:t>
      </w:r>
      <w:r w:rsidRPr="00221397">
        <w:rPr>
          <w:rFonts w:ascii="Arial" w:eastAsia="Times New Roman" w:hAnsi="Arial" w:cs="Arial"/>
          <w:sz w:val="20"/>
          <w:szCs w:val="20"/>
          <w:lang w:val="es-ES" w:eastAsia="es-ES"/>
        </w:rPr>
        <w:t>TTTAGGGTTTAGGGTTAGGGTTTAGGGTTTAGGGTTTAGGGTTTAGGGTTTAGGGTTTAGGGTTAGGGTTTAAGG</w:t>
      </w:r>
    </w:p>
    <w:p w14:paraId="258E7998" w14:textId="77777777" w:rsidR="00221397" w:rsidRPr="00221397" w:rsidRDefault="00221397" w:rsidP="00221397">
      <w:pPr>
        <w:spacing w:after="0" w:line="240" w:lineRule="auto"/>
        <w:jc w:val="both"/>
        <w:rPr>
          <w:rFonts w:ascii="Arial" w:eastAsia="Times New Roman" w:hAnsi="Arial" w:cs="Arial"/>
          <w:sz w:val="20"/>
          <w:szCs w:val="20"/>
          <w:lang w:val="es-ES" w:eastAsia="es-ES"/>
        </w:rPr>
      </w:pPr>
    </w:p>
    <w:p w14:paraId="65DB92AF" w14:textId="609E9BB4" w:rsidR="00221397" w:rsidRPr="00221397" w:rsidRDefault="00221397" w:rsidP="00221397">
      <w:pPr>
        <w:spacing w:after="0" w:line="240" w:lineRule="auto"/>
        <w:jc w:val="both"/>
        <w:rPr>
          <w:rFonts w:ascii="Arial" w:eastAsia="Times New Roman" w:hAnsi="Arial" w:cs="Arial"/>
          <w:b/>
          <w:sz w:val="20"/>
          <w:szCs w:val="20"/>
          <w:lang w:val="es-ES" w:eastAsia="es-ES"/>
        </w:rPr>
      </w:pPr>
      <w:r w:rsidRPr="00221397">
        <w:rPr>
          <w:rFonts w:ascii="Arial" w:eastAsia="Times New Roman" w:hAnsi="Arial" w:cs="Arial"/>
          <w:b/>
          <w:i/>
          <w:sz w:val="20"/>
          <w:szCs w:val="20"/>
          <w:lang w:val="es-ES" w:eastAsia="es-ES"/>
        </w:rPr>
        <w:lastRenderedPageBreak/>
        <w:t xml:space="preserve">T. aestivum </w:t>
      </w:r>
      <w:r w:rsidR="00273834">
        <w:rPr>
          <w:rFonts w:ascii="Arial" w:eastAsia="Times New Roman" w:hAnsi="Arial" w:cs="Arial"/>
          <w:b/>
          <w:sz w:val="20"/>
          <w:szCs w:val="20"/>
          <w:lang w:val="es-ES" w:eastAsia="es-ES"/>
        </w:rPr>
        <w:t xml:space="preserve">cv. </w:t>
      </w:r>
      <w:r w:rsidRPr="00221397">
        <w:rPr>
          <w:rFonts w:ascii="Arial" w:eastAsia="Times New Roman" w:hAnsi="Arial" w:cs="Arial"/>
          <w:b/>
          <w:sz w:val="20"/>
          <w:szCs w:val="20"/>
          <w:lang w:val="es-ES" w:eastAsia="es-ES"/>
        </w:rPr>
        <w:t>Chinese Spring</w:t>
      </w:r>
    </w:p>
    <w:p w14:paraId="339734F1" w14:textId="77777777" w:rsidR="00221397" w:rsidRPr="00221397" w:rsidRDefault="00221397" w:rsidP="00221397">
      <w:pPr>
        <w:spacing w:after="0" w:line="240" w:lineRule="auto"/>
        <w:jc w:val="both"/>
        <w:rPr>
          <w:rFonts w:ascii="Arial" w:eastAsia="Times New Roman" w:hAnsi="Arial" w:cs="Arial"/>
          <w:b/>
          <w:sz w:val="20"/>
          <w:szCs w:val="20"/>
          <w:lang w:val="es-ES" w:eastAsia="es-ES"/>
        </w:rPr>
      </w:pPr>
    </w:p>
    <w:p w14:paraId="4AD6D492" w14:textId="77777777" w:rsidR="00221397" w:rsidRPr="00221397" w:rsidRDefault="00221397" w:rsidP="00221397">
      <w:pPr>
        <w:spacing w:after="0" w:line="240" w:lineRule="auto"/>
        <w:jc w:val="both"/>
        <w:rPr>
          <w:rFonts w:ascii="Arial" w:eastAsia="Times New Roman" w:hAnsi="Arial" w:cs="Arial"/>
          <w:b/>
          <w:sz w:val="20"/>
          <w:szCs w:val="20"/>
          <w:lang w:val="es-ES" w:eastAsia="es-ES"/>
        </w:rPr>
      </w:pPr>
      <w:r w:rsidRPr="00221397">
        <w:rPr>
          <w:rFonts w:ascii="Arial" w:eastAsia="Times New Roman" w:hAnsi="Arial" w:cs="Arial"/>
          <w:b/>
          <w:sz w:val="20"/>
          <w:szCs w:val="20"/>
          <w:lang w:val="es-ES" w:eastAsia="es-ES"/>
        </w:rPr>
        <w:t>1AS</w:t>
      </w:r>
    </w:p>
    <w:p w14:paraId="2EA5C8C5" w14:textId="77777777" w:rsidR="00221397" w:rsidRPr="00221397" w:rsidRDefault="00221397" w:rsidP="00221397">
      <w:pPr>
        <w:spacing w:after="0" w:line="240" w:lineRule="auto"/>
        <w:jc w:val="both"/>
        <w:rPr>
          <w:rFonts w:ascii="Arial" w:eastAsia="Times New Roman" w:hAnsi="Arial" w:cs="Arial"/>
          <w:sz w:val="20"/>
          <w:szCs w:val="20"/>
          <w:lang w:val="es-ES" w:eastAsia="es-ES"/>
        </w:rPr>
      </w:pPr>
      <w:r w:rsidRPr="00221397">
        <w:rPr>
          <w:rFonts w:ascii="Arial" w:eastAsia="Times New Roman" w:hAnsi="Arial" w:cs="Arial"/>
          <w:sz w:val="20"/>
          <w:szCs w:val="20"/>
          <w:lang w:val="es-ES" w:eastAsia="es-ES"/>
        </w:rPr>
        <w:t>GGTTTAGGTAGGTTTAGGTTAGGG</w:t>
      </w:r>
      <w:r w:rsidRPr="00221397">
        <w:rPr>
          <w:rFonts w:ascii="Arial" w:eastAsia="Times New Roman" w:hAnsi="Arial" w:cs="Arial"/>
          <w:b/>
          <w:sz w:val="20"/>
          <w:szCs w:val="20"/>
          <w:lang w:val="es-ES" w:eastAsia="es-ES"/>
        </w:rPr>
        <w:t>TTTAGGG</w:t>
      </w:r>
      <w:r w:rsidRPr="00221397">
        <w:rPr>
          <w:rFonts w:ascii="Arial" w:eastAsia="Times New Roman" w:hAnsi="Arial" w:cs="Arial"/>
          <w:sz w:val="20"/>
          <w:szCs w:val="20"/>
          <w:lang w:val="es-ES" w:eastAsia="es-ES"/>
        </w:rPr>
        <w:t>TTTAGGGGTTTAGGGTTTAGGGTTTTGGTTAGGGTTTAGGGTTAGGGGTTTAGGGTTTAGGGTTTAGGGTTTAGGGTTTAG</w:t>
      </w:r>
    </w:p>
    <w:p w14:paraId="2913FE57" w14:textId="77777777" w:rsidR="00221397" w:rsidRPr="00221397" w:rsidRDefault="00221397" w:rsidP="00221397">
      <w:pPr>
        <w:spacing w:after="0" w:line="240" w:lineRule="auto"/>
        <w:jc w:val="both"/>
        <w:rPr>
          <w:rFonts w:ascii="Arial" w:eastAsia="Times New Roman" w:hAnsi="Arial" w:cs="Arial"/>
          <w:b/>
          <w:sz w:val="20"/>
          <w:szCs w:val="20"/>
          <w:lang w:val="es-ES" w:eastAsia="es-ES"/>
        </w:rPr>
      </w:pPr>
    </w:p>
    <w:p w14:paraId="7F112219" w14:textId="77777777" w:rsidR="00221397" w:rsidRPr="00221397" w:rsidRDefault="00221397" w:rsidP="00221397">
      <w:pPr>
        <w:spacing w:after="0" w:line="240" w:lineRule="auto"/>
        <w:jc w:val="both"/>
        <w:rPr>
          <w:rFonts w:ascii="Arial" w:eastAsia="Times New Roman" w:hAnsi="Arial" w:cs="Arial"/>
          <w:b/>
          <w:sz w:val="20"/>
          <w:szCs w:val="20"/>
          <w:lang w:val="es-ES" w:eastAsia="es-ES"/>
        </w:rPr>
      </w:pPr>
      <w:r w:rsidRPr="00221397">
        <w:rPr>
          <w:rFonts w:ascii="Arial" w:eastAsia="Times New Roman" w:hAnsi="Arial" w:cs="Arial"/>
          <w:b/>
          <w:sz w:val="20"/>
          <w:szCs w:val="20"/>
          <w:lang w:val="es-ES" w:eastAsia="es-ES"/>
        </w:rPr>
        <w:t>4AS</w:t>
      </w:r>
    </w:p>
    <w:p w14:paraId="4F5618C2" w14:textId="77777777" w:rsidR="00221397" w:rsidRPr="00221397" w:rsidRDefault="00221397" w:rsidP="00221397">
      <w:pPr>
        <w:spacing w:after="0" w:line="240" w:lineRule="auto"/>
        <w:jc w:val="both"/>
        <w:rPr>
          <w:rFonts w:ascii="Arial" w:eastAsia="Times New Roman" w:hAnsi="Arial" w:cs="Arial"/>
          <w:sz w:val="20"/>
          <w:szCs w:val="20"/>
          <w:lang w:val="es-ES" w:eastAsia="es-ES"/>
        </w:rPr>
      </w:pPr>
      <w:r w:rsidRPr="00221397">
        <w:rPr>
          <w:rFonts w:ascii="Arial" w:eastAsia="Times New Roman" w:hAnsi="Arial" w:cs="Arial"/>
          <w:sz w:val="20"/>
          <w:szCs w:val="20"/>
          <w:lang w:val="es-ES" w:eastAsia="es-ES"/>
        </w:rPr>
        <w:t>TTTTGGG</w:t>
      </w:r>
      <w:r w:rsidRPr="00221397">
        <w:rPr>
          <w:rFonts w:ascii="Arial" w:eastAsia="Times New Roman" w:hAnsi="Arial" w:cs="Arial"/>
          <w:b/>
          <w:sz w:val="20"/>
          <w:szCs w:val="20"/>
          <w:lang w:val="es-ES" w:eastAsia="es-ES"/>
        </w:rPr>
        <w:t>TTTAGGG</w:t>
      </w:r>
      <w:r w:rsidRPr="00221397">
        <w:rPr>
          <w:rFonts w:ascii="Arial" w:eastAsia="Times New Roman" w:hAnsi="Arial" w:cs="Arial"/>
          <w:sz w:val="20"/>
          <w:szCs w:val="20"/>
          <w:lang w:val="es-ES" w:eastAsia="es-ES"/>
        </w:rPr>
        <w:t>TTTAGGGTTTAGGGTTTAGGGTTTAGGGTTTAGGGTTTAGGGTTTAGGGTTAGGGTTTAGGGTTTAGGGTTTAGGGTT</w:t>
      </w:r>
    </w:p>
    <w:p w14:paraId="3500B819" w14:textId="77777777" w:rsidR="00221397" w:rsidRPr="00221397" w:rsidRDefault="00221397" w:rsidP="00221397">
      <w:pPr>
        <w:spacing w:after="0" w:line="240" w:lineRule="auto"/>
        <w:jc w:val="both"/>
        <w:rPr>
          <w:rFonts w:ascii="Arial" w:eastAsia="Times New Roman" w:hAnsi="Arial" w:cs="Arial"/>
          <w:b/>
          <w:sz w:val="20"/>
          <w:szCs w:val="20"/>
          <w:lang w:val="es-ES" w:eastAsia="es-ES"/>
        </w:rPr>
      </w:pPr>
    </w:p>
    <w:p w14:paraId="77A366F4" w14:textId="77777777" w:rsidR="00221397" w:rsidRPr="00221397" w:rsidRDefault="00221397" w:rsidP="00221397">
      <w:pPr>
        <w:spacing w:after="0" w:line="240" w:lineRule="auto"/>
        <w:jc w:val="both"/>
        <w:rPr>
          <w:rFonts w:ascii="Arial" w:eastAsia="Times New Roman" w:hAnsi="Arial" w:cs="Arial"/>
          <w:b/>
          <w:sz w:val="20"/>
          <w:szCs w:val="20"/>
          <w:lang w:val="es-ES" w:eastAsia="es-ES"/>
        </w:rPr>
      </w:pPr>
      <w:r w:rsidRPr="00221397">
        <w:rPr>
          <w:rFonts w:ascii="Arial" w:eastAsia="Times New Roman" w:hAnsi="Arial" w:cs="Arial"/>
          <w:b/>
          <w:sz w:val="20"/>
          <w:szCs w:val="20"/>
          <w:lang w:val="es-ES" w:eastAsia="es-ES"/>
        </w:rPr>
        <w:t>6AS</w:t>
      </w:r>
    </w:p>
    <w:p w14:paraId="52B1909B" w14:textId="77777777" w:rsidR="00221397" w:rsidRPr="00221397" w:rsidRDefault="00221397" w:rsidP="00221397">
      <w:pPr>
        <w:spacing w:after="0" w:line="240" w:lineRule="auto"/>
        <w:jc w:val="both"/>
        <w:rPr>
          <w:rFonts w:ascii="Arial" w:eastAsia="Times New Roman" w:hAnsi="Arial" w:cs="Arial"/>
          <w:sz w:val="20"/>
          <w:szCs w:val="20"/>
          <w:lang w:val="es-ES" w:eastAsia="es-ES"/>
        </w:rPr>
      </w:pPr>
      <w:r w:rsidRPr="00221397">
        <w:rPr>
          <w:rFonts w:ascii="Arial" w:eastAsia="Times New Roman" w:hAnsi="Arial" w:cs="Arial"/>
          <w:sz w:val="20"/>
          <w:szCs w:val="20"/>
          <w:lang w:val="es-ES" w:eastAsia="es-ES"/>
        </w:rPr>
        <w:t>G</w:t>
      </w:r>
      <w:r w:rsidRPr="00221397">
        <w:rPr>
          <w:rFonts w:ascii="Arial" w:eastAsia="Times New Roman" w:hAnsi="Arial" w:cs="Arial"/>
          <w:b/>
          <w:sz w:val="20"/>
          <w:szCs w:val="20"/>
          <w:lang w:val="es-ES" w:eastAsia="es-ES"/>
        </w:rPr>
        <w:t>TTTAGGG</w:t>
      </w:r>
      <w:r w:rsidRPr="00221397">
        <w:rPr>
          <w:rFonts w:ascii="Arial" w:eastAsia="Times New Roman" w:hAnsi="Arial" w:cs="Arial"/>
          <w:sz w:val="20"/>
          <w:szCs w:val="20"/>
          <w:lang w:val="es-ES" w:eastAsia="es-ES"/>
        </w:rPr>
        <w:t>TTTAGGGTTTAGGGTTTAGGGTTTAGGGTTTAGGGTTTAGGGTTTTTAGGGTTTAGG</w:t>
      </w:r>
    </w:p>
    <w:p w14:paraId="01056ECB" w14:textId="77777777" w:rsidR="00221397" w:rsidRPr="00221397" w:rsidRDefault="00221397" w:rsidP="00221397">
      <w:pPr>
        <w:spacing w:after="0" w:line="240" w:lineRule="auto"/>
        <w:jc w:val="both"/>
        <w:rPr>
          <w:rFonts w:ascii="Arial" w:eastAsia="Times New Roman" w:hAnsi="Arial" w:cs="Arial"/>
          <w:b/>
          <w:sz w:val="20"/>
          <w:szCs w:val="20"/>
          <w:lang w:val="es-ES" w:eastAsia="es-ES"/>
        </w:rPr>
      </w:pPr>
    </w:p>
    <w:p w14:paraId="4878051D" w14:textId="77777777" w:rsidR="00221397" w:rsidRPr="00221397" w:rsidRDefault="00221397" w:rsidP="00221397">
      <w:pPr>
        <w:spacing w:after="0" w:line="240" w:lineRule="auto"/>
        <w:jc w:val="both"/>
        <w:rPr>
          <w:rFonts w:ascii="Arial" w:eastAsia="Times New Roman" w:hAnsi="Arial" w:cs="Arial"/>
          <w:b/>
          <w:sz w:val="20"/>
          <w:szCs w:val="20"/>
          <w:lang w:val="es-ES" w:eastAsia="es-ES"/>
        </w:rPr>
      </w:pPr>
      <w:r w:rsidRPr="00221397">
        <w:rPr>
          <w:rFonts w:ascii="Arial" w:eastAsia="Times New Roman" w:hAnsi="Arial" w:cs="Arial"/>
          <w:b/>
          <w:sz w:val="20"/>
          <w:szCs w:val="20"/>
          <w:lang w:val="es-ES" w:eastAsia="es-ES"/>
        </w:rPr>
        <w:t>7AS</w:t>
      </w:r>
    </w:p>
    <w:p w14:paraId="3F68F92F" w14:textId="77777777" w:rsidR="00221397" w:rsidRPr="00221397" w:rsidRDefault="00221397" w:rsidP="00221397">
      <w:pPr>
        <w:spacing w:after="0" w:line="240" w:lineRule="auto"/>
        <w:jc w:val="both"/>
        <w:rPr>
          <w:rFonts w:ascii="Arial" w:eastAsia="Times New Roman" w:hAnsi="Arial" w:cs="Arial"/>
          <w:sz w:val="20"/>
          <w:szCs w:val="20"/>
          <w:lang w:val="es-ES" w:eastAsia="es-ES"/>
        </w:rPr>
      </w:pPr>
      <w:r w:rsidRPr="00221397">
        <w:rPr>
          <w:rFonts w:ascii="Arial" w:eastAsia="Times New Roman" w:hAnsi="Arial" w:cs="Arial"/>
          <w:sz w:val="20"/>
          <w:szCs w:val="20"/>
          <w:lang w:val="es-ES" w:eastAsia="es-ES"/>
        </w:rPr>
        <w:t>GTTAAGGG</w:t>
      </w:r>
      <w:r w:rsidRPr="00221397">
        <w:rPr>
          <w:rFonts w:ascii="Arial" w:eastAsia="Times New Roman" w:hAnsi="Arial" w:cs="Arial"/>
          <w:b/>
          <w:sz w:val="20"/>
          <w:szCs w:val="20"/>
          <w:lang w:val="es-ES" w:eastAsia="es-ES"/>
        </w:rPr>
        <w:t>TTTAGGG</w:t>
      </w:r>
      <w:r w:rsidRPr="00221397">
        <w:rPr>
          <w:rFonts w:ascii="Arial" w:eastAsia="Times New Roman" w:hAnsi="Arial" w:cs="Arial"/>
          <w:sz w:val="20"/>
          <w:szCs w:val="20"/>
          <w:lang w:val="es-ES" w:eastAsia="es-ES"/>
        </w:rPr>
        <w:t>TTAGGGTTAGGGTTAGGGTTAGGGTTAGGGTTAGGGTTAGGGTTTAGGATTTAGGGTTTAGGGTTTAGGGTTTAGGGTTTAGGGTTTAGGGTTTAGGGTTTAGGGTTAGGGTTTAGGGTTTAGGGT</w:t>
      </w:r>
    </w:p>
    <w:p w14:paraId="392C689A" w14:textId="77777777" w:rsidR="00221397" w:rsidRPr="00221397" w:rsidRDefault="00221397" w:rsidP="00221397">
      <w:pPr>
        <w:spacing w:after="0" w:line="240" w:lineRule="auto"/>
        <w:jc w:val="both"/>
        <w:rPr>
          <w:rFonts w:ascii="Arial" w:eastAsia="Times New Roman" w:hAnsi="Arial" w:cs="Arial"/>
          <w:b/>
          <w:sz w:val="20"/>
          <w:szCs w:val="20"/>
          <w:lang w:val="es-ES" w:eastAsia="es-ES"/>
        </w:rPr>
      </w:pPr>
    </w:p>
    <w:p w14:paraId="77B59E54" w14:textId="77777777" w:rsidR="00221397" w:rsidRPr="00221397" w:rsidRDefault="00221397" w:rsidP="00221397">
      <w:pPr>
        <w:spacing w:after="0" w:line="240" w:lineRule="auto"/>
        <w:jc w:val="both"/>
        <w:rPr>
          <w:rFonts w:ascii="Arial" w:eastAsia="Times New Roman" w:hAnsi="Arial" w:cs="Arial"/>
          <w:b/>
          <w:sz w:val="20"/>
          <w:szCs w:val="20"/>
          <w:lang w:val="es-ES" w:eastAsia="es-ES"/>
        </w:rPr>
      </w:pPr>
      <w:r w:rsidRPr="00221397">
        <w:rPr>
          <w:rFonts w:ascii="Arial" w:eastAsia="Times New Roman" w:hAnsi="Arial" w:cs="Arial"/>
          <w:b/>
          <w:sz w:val="20"/>
          <w:szCs w:val="20"/>
          <w:lang w:val="es-ES" w:eastAsia="es-ES"/>
        </w:rPr>
        <w:t>6BS</w:t>
      </w:r>
    </w:p>
    <w:p w14:paraId="0D87FA2C" w14:textId="77777777" w:rsidR="00221397" w:rsidRPr="00221397" w:rsidRDefault="00221397" w:rsidP="00221397">
      <w:pPr>
        <w:spacing w:after="0" w:line="240" w:lineRule="auto"/>
        <w:jc w:val="both"/>
        <w:rPr>
          <w:rFonts w:ascii="Arial" w:eastAsia="Times New Roman" w:hAnsi="Arial" w:cs="Arial"/>
          <w:sz w:val="20"/>
          <w:szCs w:val="20"/>
          <w:lang w:val="es-ES" w:eastAsia="es-ES"/>
        </w:rPr>
      </w:pPr>
      <w:r w:rsidRPr="00221397">
        <w:rPr>
          <w:rFonts w:ascii="Arial" w:eastAsia="Times New Roman" w:hAnsi="Arial" w:cs="Arial"/>
          <w:sz w:val="20"/>
          <w:szCs w:val="20"/>
          <w:lang w:val="es-ES" w:eastAsia="es-ES"/>
        </w:rPr>
        <w:t>CCG</w:t>
      </w:r>
      <w:r w:rsidRPr="00221397">
        <w:rPr>
          <w:rFonts w:ascii="Arial" w:eastAsia="Times New Roman" w:hAnsi="Arial" w:cs="Arial"/>
          <w:b/>
          <w:sz w:val="20"/>
          <w:szCs w:val="20"/>
          <w:lang w:val="es-ES" w:eastAsia="es-ES"/>
        </w:rPr>
        <w:t>TTTAGGG</w:t>
      </w:r>
      <w:r w:rsidRPr="00221397">
        <w:rPr>
          <w:rFonts w:ascii="Arial" w:eastAsia="Times New Roman" w:hAnsi="Arial" w:cs="Arial"/>
          <w:sz w:val="20"/>
          <w:szCs w:val="20"/>
          <w:lang w:val="es-ES" w:eastAsia="es-ES"/>
        </w:rPr>
        <w:t>TTTAGGGTTTAGGGTTTAGGGTTTAGGGTTAGGGTTAGGGTTTAGGGTTTAGGGTTTAGGGTTTTAGGGTTTAGGGTTTAGCGTTTAGGGTTTAGGGTTTAGGGTTAGGGTTTAGGGTTTAGGGTTTAGGGTTTAGGGTT</w:t>
      </w:r>
    </w:p>
    <w:p w14:paraId="349534FD" w14:textId="77777777" w:rsidR="00221397" w:rsidRPr="00221397" w:rsidRDefault="00221397" w:rsidP="00221397">
      <w:pPr>
        <w:spacing w:after="0" w:line="240" w:lineRule="auto"/>
        <w:jc w:val="both"/>
        <w:rPr>
          <w:rFonts w:ascii="Arial" w:eastAsia="Times New Roman" w:hAnsi="Arial" w:cs="Arial"/>
          <w:b/>
          <w:sz w:val="20"/>
          <w:szCs w:val="20"/>
          <w:lang w:val="es-ES" w:eastAsia="es-ES"/>
        </w:rPr>
      </w:pPr>
    </w:p>
    <w:p w14:paraId="5B1EA0EE" w14:textId="77777777" w:rsidR="00221397" w:rsidRPr="00221397" w:rsidRDefault="00221397" w:rsidP="00221397">
      <w:pPr>
        <w:spacing w:after="0" w:line="240" w:lineRule="auto"/>
        <w:jc w:val="both"/>
        <w:rPr>
          <w:rFonts w:ascii="Arial" w:eastAsia="Times New Roman" w:hAnsi="Arial" w:cs="Arial"/>
          <w:b/>
          <w:sz w:val="20"/>
          <w:szCs w:val="20"/>
          <w:lang w:val="es-ES" w:eastAsia="es-ES"/>
        </w:rPr>
      </w:pPr>
      <w:r w:rsidRPr="00221397">
        <w:rPr>
          <w:rFonts w:ascii="Arial" w:eastAsia="Times New Roman" w:hAnsi="Arial" w:cs="Arial"/>
          <w:b/>
          <w:sz w:val="20"/>
          <w:szCs w:val="20"/>
          <w:lang w:val="es-ES" w:eastAsia="es-ES"/>
        </w:rPr>
        <w:t>7BS</w:t>
      </w:r>
    </w:p>
    <w:p w14:paraId="4110AE31" w14:textId="77777777" w:rsidR="00221397" w:rsidRPr="00221397" w:rsidRDefault="00221397" w:rsidP="00221397">
      <w:pPr>
        <w:spacing w:after="0" w:line="240" w:lineRule="auto"/>
        <w:jc w:val="both"/>
        <w:rPr>
          <w:rFonts w:ascii="Arial" w:eastAsia="Times New Roman" w:hAnsi="Arial" w:cs="Arial"/>
          <w:sz w:val="20"/>
          <w:szCs w:val="20"/>
          <w:lang w:val="es-ES" w:eastAsia="es-ES"/>
        </w:rPr>
      </w:pPr>
      <w:r w:rsidRPr="00221397">
        <w:rPr>
          <w:rFonts w:ascii="Arial" w:eastAsia="Times New Roman" w:hAnsi="Arial" w:cs="Arial"/>
          <w:sz w:val="20"/>
          <w:szCs w:val="20"/>
          <w:lang w:val="es-ES" w:eastAsia="es-ES"/>
        </w:rPr>
        <w:t>GGAATAGG</w:t>
      </w:r>
      <w:r w:rsidRPr="00221397">
        <w:rPr>
          <w:rFonts w:ascii="Arial" w:eastAsia="Times New Roman" w:hAnsi="Arial" w:cs="Arial"/>
          <w:b/>
          <w:sz w:val="20"/>
          <w:szCs w:val="20"/>
          <w:lang w:val="es-ES" w:eastAsia="es-ES"/>
        </w:rPr>
        <w:t>TTTAGGG</w:t>
      </w:r>
      <w:r w:rsidRPr="00221397">
        <w:rPr>
          <w:rFonts w:ascii="Arial" w:eastAsia="Times New Roman" w:hAnsi="Arial" w:cs="Arial"/>
          <w:sz w:val="20"/>
          <w:szCs w:val="20"/>
          <w:lang w:val="es-ES" w:eastAsia="es-ES"/>
        </w:rPr>
        <w:t>TTTAGGGTTTAGGGTTTTTAGGCTTTAGGGTTTAGGGTTTAGGGTTTAGGGTTTTTAGGGTTTAGGGTTTAGGGTTTAGGGTTTACGGTTTAGGGTTTAGGGTT</w:t>
      </w:r>
    </w:p>
    <w:p w14:paraId="37F75E93" w14:textId="77777777" w:rsidR="00221397" w:rsidRPr="00221397" w:rsidRDefault="00221397" w:rsidP="00221397">
      <w:pPr>
        <w:spacing w:after="0" w:line="240" w:lineRule="auto"/>
        <w:jc w:val="both"/>
        <w:rPr>
          <w:rFonts w:ascii="Arial" w:eastAsia="Times New Roman" w:hAnsi="Arial" w:cs="Arial"/>
          <w:b/>
          <w:sz w:val="20"/>
          <w:szCs w:val="20"/>
          <w:lang w:val="es-ES" w:eastAsia="es-ES"/>
        </w:rPr>
      </w:pPr>
    </w:p>
    <w:p w14:paraId="27F3FFE6" w14:textId="77777777" w:rsidR="00221397" w:rsidRPr="00221397" w:rsidRDefault="00221397" w:rsidP="00221397">
      <w:pPr>
        <w:spacing w:after="0" w:line="240" w:lineRule="auto"/>
        <w:jc w:val="both"/>
        <w:rPr>
          <w:rFonts w:ascii="Arial" w:eastAsia="Times New Roman" w:hAnsi="Arial" w:cs="Arial"/>
          <w:b/>
          <w:sz w:val="20"/>
          <w:szCs w:val="20"/>
          <w:lang w:val="es-ES" w:eastAsia="es-ES"/>
        </w:rPr>
      </w:pPr>
      <w:r w:rsidRPr="00221397">
        <w:rPr>
          <w:rFonts w:ascii="Arial" w:eastAsia="Times New Roman" w:hAnsi="Arial" w:cs="Arial"/>
          <w:b/>
          <w:sz w:val="20"/>
          <w:szCs w:val="20"/>
          <w:lang w:val="es-ES" w:eastAsia="es-ES"/>
        </w:rPr>
        <w:t>7DS</w:t>
      </w:r>
    </w:p>
    <w:p w14:paraId="56ACF3DE" w14:textId="77777777" w:rsidR="00221397" w:rsidRPr="00221397" w:rsidRDefault="00221397" w:rsidP="00221397">
      <w:pPr>
        <w:spacing w:after="0" w:line="240" w:lineRule="auto"/>
        <w:jc w:val="both"/>
        <w:rPr>
          <w:rFonts w:ascii="Arial" w:eastAsia="Times New Roman" w:hAnsi="Arial" w:cs="Arial"/>
          <w:sz w:val="20"/>
          <w:szCs w:val="20"/>
          <w:lang w:val="es-ES" w:eastAsia="es-ES"/>
        </w:rPr>
      </w:pPr>
      <w:r w:rsidRPr="00221397">
        <w:rPr>
          <w:rFonts w:ascii="Arial" w:eastAsia="Times New Roman" w:hAnsi="Arial" w:cs="Arial"/>
          <w:sz w:val="20"/>
          <w:szCs w:val="20"/>
          <w:lang w:val="es-ES" w:eastAsia="es-ES"/>
        </w:rPr>
        <w:t>TTTGTGAACCCGGG</w:t>
      </w:r>
      <w:r w:rsidRPr="00221397">
        <w:rPr>
          <w:rFonts w:ascii="Arial" w:eastAsia="Times New Roman" w:hAnsi="Arial" w:cs="Arial"/>
          <w:b/>
          <w:sz w:val="20"/>
          <w:szCs w:val="20"/>
          <w:lang w:val="es-ES" w:eastAsia="es-ES"/>
        </w:rPr>
        <w:t>TTTAGGG</w:t>
      </w:r>
      <w:r w:rsidRPr="00221397">
        <w:rPr>
          <w:rFonts w:ascii="Arial" w:eastAsia="Times New Roman" w:hAnsi="Arial" w:cs="Arial"/>
          <w:sz w:val="20"/>
          <w:szCs w:val="20"/>
          <w:lang w:val="es-ES" w:eastAsia="es-ES"/>
        </w:rPr>
        <w:t>TTTAGGGTTTAGGGTTTAGGGTTTAGGGTTTAGGGTTTAGGGTTAGGGTTTAGGGTTTAGGGTTTAGGGTTTAGGGTT</w:t>
      </w:r>
    </w:p>
    <w:p w14:paraId="44147945" w14:textId="77777777" w:rsidR="00221397" w:rsidRPr="00221397" w:rsidRDefault="00221397" w:rsidP="00221397">
      <w:pPr>
        <w:spacing w:after="0" w:line="240" w:lineRule="auto"/>
        <w:jc w:val="both"/>
        <w:rPr>
          <w:rFonts w:ascii="Arial" w:eastAsia="Times New Roman" w:hAnsi="Arial" w:cs="Arial"/>
          <w:b/>
          <w:i/>
          <w:sz w:val="20"/>
          <w:szCs w:val="20"/>
          <w:lang w:val="es-ES" w:eastAsia="es-ES"/>
        </w:rPr>
      </w:pPr>
    </w:p>
    <w:p w14:paraId="607D1BF0" w14:textId="7CEFB66E" w:rsidR="00221397" w:rsidRPr="00221397" w:rsidRDefault="00221397" w:rsidP="00221397">
      <w:pPr>
        <w:spacing w:after="0" w:line="240" w:lineRule="auto"/>
        <w:jc w:val="both"/>
        <w:rPr>
          <w:rFonts w:ascii="Arial" w:eastAsia="Times New Roman" w:hAnsi="Arial" w:cs="Arial"/>
          <w:b/>
          <w:sz w:val="20"/>
          <w:szCs w:val="20"/>
          <w:lang w:eastAsia="es-ES"/>
        </w:rPr>
      </w:pPr>
      <w:r w:rsidRPr="00221397">
        <w:rPr>
          <w:rFonts w:ascii="Arial" w:eastAsia="Times New Roman" w:hAnsi="Arial" w:cs="Arial"/>
          <w:b/>
          <w:i/>
          <w:sz w:val="20"/>
          <w:szCs w:val="20"/>
          <w:lang w:val="es-ES" w:eastAsia="es-ES"/>
        </w:rPr>
        <w:t xml:space="preserve">T. aestivum </w:t>
      </w:r>
      <w:r w:rsidR="00273834">
        <w:rPr>
          <w:rFonts w:ascii="Arial" w:eastAsia="Times New Roman" w:hAnsi="Arial" w:cs="Arial"/>
          <w:b/>
          <w:sz w:val="20"/>
          <w:szCs w:val="20"/>
          <w:lang w:val="es-ES" w:eastAsia="es-ES"/>
        </w:rPr>
        <w:t xml:space="preserve">cv. </w:t>
      </w:r>
      <w:r w:rsidRPr="00221397">
        <w:rPr>
          <w:rFonts w:ascii="Arial" w:eastAsia="Times New Roman" w:hAnsi="Arial" w:cs="Arial"/>
          <w:b/>
          <w:sz w:val="20"/>
          <w:szCs w:val="20"/>
          <w:lang w:eastAsia="es-ES"/>
        </w:rPr>
        <w:t>Norin-61</w:t>
      </w:r>
    </w:p>
    <w:p w14:paraId="3AA5B827" w14:textId="77777777" w:rsidR="00221397" w:rsidRPr="00221397" w:rsidRDefault="00221397" w:rsidP="00221397">
      <w:pPr>
        <w:spacing w:after="0" w:line="240" w:lineRule="auto"/>
        <w:jc w:val="both"/>
        <w:rPr>
          <w:rFonts w:ascii="Arial" w:eastAsia="Times New Roman" w:hAnsi="Arial" w:cs="Arial"/>
          <w:b/>
          <w:sz w:val="20"/>
          <w:szCs w:val="20"/>
          <w:lang w:eastAsia="es-ES"/>
        </w:rPr>
      </w:pPr>
    </w:p>
    <w:p w14:paraId="02969493" w14:textId="77777777" w:rsidR="00221397" w:rsidRPr="00221397" w:rsidRDefault="00221397" w:rsidP="00221397">
      <w:pPr>
        <w:spacing w:after="0" w:line="240" w:lineRule="auto"/>
        <w:jc w:val="both"/>
        <w:rPr>
          <w:rFonts w:ascii="Arial" w:eastAsia="Times New Roman" w:hAnsi="Arial" w:cs="Arial"/>
          <w:b/>
          <w:sz w:val="20"/>
          <w:szCs w:val="20"/>
          <w:lang w:eastAsia="es-ES"/>
        </w:rPr>
      </w:pPr>
      <w:r w:rsidRPr="00221397">
        <w:rPr>
          <w:rFonts w:ascii="Arial" w:eastAsia="Times New Roman" w:hAnsi="Arial" w:cs="Arial"/>
          <w:b/>
          <w:sz w:val="20"/>
          <w:szCs w:val="20"/>
          <w:lang w:eastAsia="es-ES"/>
        </w:rPr>
        <w:t>4AS</w:t>
      </w:r>
    </w:p>
    <w:p w14:paraId="65CE8E29" w14:textId="77777777" w:rsidR="00221397" w:rsidRPr="00221397" w:rsidRDefault="00221397" w:rsidP="00221397">
      <w:pPr>
        <w:spacing w:after="0" w:line="240" w:lineRule="auto"/>
        <w:jc w:val="both"/>
        <w:rPr>
          <w:rFonts w:ascii="Arial" w:eastAsia="Times New Roman" w:hAnsi="Arial" w:cs="Arial"/>
          <w:sz w:val="20"/>
          <w:szCs w:val="20"/>
          <w:lang w:eastAsia="es-ES"/>
        </w:rPr>
      </w:pPr>
      <w:r w:rsidRPr="00221397">
        <w:rPr>
          <w:rFonts w:ascii="Arial" w:eastAsia="Times New Roman" w:hAnsi="Arial" w:cs="Arial"/>
          <w:sz w:val="20"/>
          <w:szCs w:val="20"/>
          <w:lang w:eastAsia="es-ES"/>
        </w:rPr>
        <w:t>TTTTGGG</w:t>
      </w:r>
      <w:r w:rsidRPr="00221397">
        <w:rPr>
          <w:rFonts w:ascii="Arial" w:eastAsia="Times New Roman" w:hAnsi="Arial" w:cs="Arial"/>
          <w:b/>
          <w:sz w:val="20"/>
          <w:szCs w:val="20"/>
          <w:lang w:eastAsia="es-ES"/>
        </w:rPr>
        <w:t>TTTAGGG</w:t>
      </w:r>
      <w:r w:rsidRPr="00221397">
        <w:rPr>
          <w:rFonts w:ascii="Arial" w:eastAsia="Times New Roman" w:hAnsi="Arial" w:cs="Arial"/>
          <w:sz w:val="20"/>
          <w:szCs w:val="20"/>
          <w:lang w:eastAsia="es-ES"/>
        </w:rPr>
        <w:t>TTTAGGGTTTAGGGTTTAGGGTTTAG</w:t>
      </w:r>
    </w:p>
    <w:p w14:paraId="4030B508" w14:textId="77777777" w:rsidR="00221397" w:rsidRPr="00221397" w:rsidRDefault="00221397" w:rsidP="00221397">
      <w:pPr>
        <w:spacing w:after="0" w:line="240" w:lineRule="auto"/>
        <w:jc w:val="both"/>
        <w:rPr>
          <w:rFonts w:ascii="Arial" w:eastAsia="Times New Roman" w:hAnsi="Arial" w:cs="Arial"/>
          <w:i/>
          <w:sz w:val="20"/>
          <w:szCs w:val="20"/>
          <w:lang w:eastAsia="es-ES"/>
        </w:rPr>
      </w:pPr>
    </w:p>
    <w:p w14:paraId="279DC13C" w14:textId="2DABB2B3" w:rsidR="00221397" w:rsidRPr="00221397" w:rsidRDefault="00221397" w:rsidP="00221397">
      <w:pPr>
        <w:spacing w:after="0" w:line="240" w:lineRule="auto"/>
        <w:jc w:val="both"/>
        <w:rPr>
          <w:rFonts w:ascii="Arial" w:eastAsia="Times New Roman" w:hAnsi="Arial" w:cs="Arial"/>
          <w:b/>
          <w:sz w:val="20"/>
          <w:szCs w:val="20"/>
          <w:lang w:eastAsia="es-ES"/>
        </w:rPr>
      </w:pPr>
      <w:r w:rsidRPr="00221397">
        <w:rPr>
          <w:rFonts w:ascii="Arial" w:eastAsia="Times New Roman" w:hAnsi="Arial" w:cs="Arial"/>
          <w:b/>
          <w:i/>
          <w:sz w:val="20"/>
          <w:szCs w:val="20"/>
          <w:lang w:eastAsia="es-ES"/>
        </w:rPr>
        <w:t xml:space="preserve">T. aestivum </w:t>
      </w:r>
      <w:r w:rsidR="00273834">
        <w:rPr>
          <w:rFonts w:ascii="Arial" w:eastAsia="Times New Roman" w:hAnsi="Arial" w:cs="Arial"/>
          <w:b/>
          <w:sz w:val="20"/>
          <w:szCs w:val="20"/>
          <w:lang w:eastAsia="es-ES"/>
        </w:rPr>
        <w:t xml:space="preserve">cv. </w:t>
      </w:r>
      <w:r w:rsidRPr="00221397">
        <w:rPr>
          <w:rFonts w:ascii="Arial" w:eastAsia="Times New Roman" w:hAnsi="Arial" w:cs="Arial"/>
          <w:b/>
          <w:sz w:val="20"/>
          <w:szCs w:val="20"/>
          <w:lang w:eastAsia="es-ES"/>
        </w:rPr>
        <w:t>Fielder</w:t>
      </w:r>
    </w:p>
    <w:p w14:paraId="6A0ADFA7" w14:textId="77777777" w:rsidR="00221397" w:rsidRPr="00221397" w:rsidRDefault="00221397" w:rsidP="00221397">
      <w:pPr>
        <w:spacing w:after="0" w:line="240" w:lineRule="auto"/>
        <w:jc w:val="both"/>
        <w:rPr>
          <w:rFonts w:ascii="Arial" w:eastAsia="Times New Roman" w:hAnsi="Arial" w:cs="Arial"/>
          <w:b/>
          <w:sz w:val="20"/>
          <w:szCs w:val="20"/>
          <w:lang w:eastAsia="es-ES"/>
        </w:rPr>
      </w:pPr>
    </w:p>
    <w:p w14:paraId="3E330719" w14:textId="77777777" w:rsidR="00221397" w:rsidRPr="00221397" w:rsidRDefault="00221397" w:rsidP="00221397">
      <w:pPr>
        <w:spacing w:after="0" w:line="240" w:lineRule="auto"/>
        <w:jc w:val="both"/>
        <w:rPr>
          <w:rFonts w:ascii="Arial" w:eastAsia="Times New Roman" w:hAnsi="Arial" w:cs="Arial"/>
          <w:b/>
          <w:sz w:val="20"/>
          <w:szCs w:val="20"/>
          <w:lang w:eastAsia="es-ES"/>
        </w:rPr>
      </w:pPr>
      <w:r w:rsidRPr="00221397">
        <w:rPr>
          <w:rFonts w:ascii="Arial" w:eastAsia="Times New Roman" w:hAnsi="Arial" w:cs="Arial"/>
          <w:b/>
          <w:sz w:val="20"/>
          <w:szCs w:val="20"/>
          <w:lang w:eastAsia="es-ES"/>
        </w:rPr>
        <w:t>1AS</w:t>
      </w:r>
    </w:p>
    <w:p w14:paraId="46A42678" w14:textId="77777777" w:rsidR="00221397" w:rsidRPr="00221397" w:rsidRDefault="00221397" w:rsidP="00221397">
      <w:pPr>
        <w:spacing w:after="0" w:line="240" w:lineRule="auto"/>
        <w:jc w:val="both"/>
        <w:rPr>
          <w:rFonts w:ascii="Arial" w:eastAsia="Times New Roman" w:hAnsi="Arial" w:cs="Arial"/>
          <w:sz w:val="20"/>
          <w:szCs w:val="20"/>
          <w:lang w:eastAsia="es-ES"/>
        </w:rPr>
      </w:pPr>
      <w:r w:rsidRPr="00221397">
        <w:rPr>
          <w:rFonts w:ascii="Arial" w:eastAsia="Times New Roman" w:hAnsi="Arial" w:cs="Arial"/>
          <w:sz w:val="20"/>
          <w:szCs w:val="20"/>
          <w:lang w:eastAsia="es-ES"/>
        </w:rPr>
        <w:t>GGTTTAGGTAGGTTTAGGTTAGGG</w:t>
      </w:r>
      <w:r w:rsidRPr="00221397">
        <w:rPr>
          <w:rFonts w:ascii="Arial" w:eastAsia="Times New Roman" w:hAnsi="Arial" w:cs="Arial"/>
          <w:b/>
          <w:sz w:val="20"/>
          <w:szCs w:val="20"/>
          <w:lang w:eastAsia="es-ES"/>
        </w:rPr>
        <w:t>TTTAGGG</w:t>
      </w:r>
      <w:r w:rsidRPr="00221397">
        <w:rPr>
          <w:rFonts w:ascii="Arial" w:eastAsia="Times New Roman" w:hAnsi="Arial" w:cs="Arial"/>
          <w:sz w:val="20"/>
          <w:szCs w:val="20"/>
          <w:lang w:eastAsia="es-ES"/>
        </w:rPr>
        <w:t>TTTAGGGGTTTAGGGTTTAGGGTTTTGGTTAGGGTTTAGGGTTAGGGGTTTAGGGTTTAGGGTTTAGGGTTTAGGGTTTAGGTTTAGGGTTTAGGGTTTTTTAGGGTTTAGGGTTTAGGTTTAGGGTTTAGGGTTTTGGGTTTAGGGTTTAGGTTTTAGGGTTTAAGGTTTAGGGTTTAGGGTTTAGGGTTAGGGTTTAGGGTTTAGGGTTTAGGGTTTAGGGTTTAGGGTTAGGGTTTAGGGTTTAGGGTTTAGGTTTAGGGTTTAGGGTTTAGGGTTTAGGGGTTTAGGGTTTAGGGTTTAGGGTTGGGTTTAGGGTTTAGGGTTTAGGGTTTAGGGTTTAGGGTTTAGGGTTTAGGGTTAGGGTTTAGGGTTTAGGGTTTAGGGTTTAGGGTTTAGGTTTAGGGTTTAGGGTTTAGGGTTTAGGGGTTTAGGTTTAGGGTTTTAGGGTTTAGGGTTAGGTTTAGGGTTTAGGGTTTAGGGTTTAGGGTTTAGGGTTTAGGGTTTAGGGTTTAGGGTTTAGGGTTTAGGGTTGTAGGGTTTAGGGTTTAGGGTTTAGGGTTTAGGGTTTAGGGTTTAGGGTAGGGTTAGGGTTTAGGGTTTAGGGTTTAGGGTTTAGGGTTTTAGGGTTTAGGGTTTAGGGTTTAGGGTTTAGGGTTTAGGGTTTAGGGTTAGGGTTAGGGTTTAGGGTTTAGGGTTTAGGGTTTAGGGTTTAGGGTTTAGGGTTTAGGGTTTAGGGTTTAGGGTTTAAGGGTTTAGGGTTTAGGGTTTAGGGTTTAGGGTTTAGGGTTTAGGGTTTAGGGTTTAGGGGTTTAGGGTTTAGGGTTTAGGGTTTAGGGTTTAGGGTTTAGGGTTTAGGGTTTAGGGTTAGGGTTTAGGGTTTAGGGTTAGGGTTTAGGGTTTAGGGGTTTAGGGTTAGGGTTAGGGTTTAGGGTTTAGGGTTTTAGGGTTAGGGTTTAGGGTTTAGGGTTTAGGGTTTAGGGTTTAGGGTTTAGGGTTTAGGGTTTAGGTTTAGGGTTAGGGTTTAGGGGTTTAGGGTTTAGGGTGTTAAGGGTTTAGGGTTTAGGGTTTAGGGTTTAGGGTTTAGGGTTTAGGGTTTAGGGTTAGGGTTTAGGGTTAGGGTTTAGGGTTTAGGGTTTAGGGGTTAGGTTTAGGGTTTAGGGTTTAGGGTTTAGGGTGGGTTTAGGGTT</w:t>
      </w:r>
      <w:r w:rsidRPr="00221397">
        <w:rPr>
          <w:rFonts w:ascii="Arial" w:eastAsia="Times New Roman" w:hAnsi="Arial" w:cs="Arial"/>
          <w:sz w:val="20"/>
          <w:szCs w:val="20"/>
          <w:lang w:eastAsia="es-ES"/>
        </w:rPr>
        <w:lastRenderedPageBreak/>
        <w:t>TAGGGTTTAGGGTTTAGGGTTTAGGGTTTAGGGGTTTAGGGTTTAGGGTTTAGGGTTTAGGGTAGGGTTAGGGTTTGGGTTTAGGGTTTAGGGTTTAGGGTTTAGGGTTTAGGGGTTAGGGTTTAGGGTTTAGGGTTTAGGGTTAGGGTTAGGGTTTTAGGGTTTAGGGTTTAGGGGTTTAGGGTTAGGGTTG</w:t>
      </w:r>
    </w:p>
    <w:p w14:paraId="2264A203" w14:textId="77777777" w:rsidR="00221397" w:rsidRPr="00221397" w:rsidRDefault="00221397" w:rsidP="00221397">
      <w:pPr>
        <w:spacing w:after="0" w:line="240" w:lineRule="auto"/>
        <w:jc w:val="both"/>
        <w:rPr>
          <w:rFonts w:ascii="Arial" w:eastAsia="Times New Roman" w:hAnsi="Arial" w:cs="Arial"/>
          <w:b/>
          <w:sz w:val="20"/>
          <w:szCs w:val="20"/>
          <w:lang w:eastAsia="es-ES"/>
        </w:rPr>
      </w:pPr>
    </w:p>
    <w:p w14:paraId="09A80D75" w14:textId="77777777" w:rsidR="00221397" w:rsidRPr="00221397" w:rsidRDefault="00221397" w:rsidP="00221397">
      <w:pPr>
        <w:spacing w:after="0" w:line="240" w:lineRule="auto"/>
        <w:jc w:val="both"/>
        <w:rPr>
          <w:rFonts w:ascii="Arial" w:eastAsia="Times New Roman" w:hAnsi="Arial" w:cs="Arial"/>
          <w:b/>
          <w:sz w:val="20"/>
          <w:szCs w:val="20"/>
          <w:lang w:eastAsia="es-ES"/>
        </w:rPr>
      </w:pPr>
    </w:p>
    <w:p w14:paraId="0F18F61B" w14:textId="77777777" w:rsidR="00221397" w:rsidRPr="00221397" w:rsidRDefault="00221397" w:rsidP="00221397">
      <w:pPr>
        <w:spacing w:after="0" w:line="240" w:lineRule="auto"/>
        <w:jc w:val="both"/>
        <w:rPr>
          <w:rFonts w:ascii="Arial" w:eastAsia="Times New Roman" w:hAnsi="Arial" w:cs="Arial"/>
          <w:b/>
          <w:sz w:val="20"/>
          <w:szCs w:val="20"/>
          <w:lang w:eastAsia="es-ES"/>
        </w:rPr>
      </w:pPr>
    </w:p>
    <w:p w14:paraId="4BA630EA" w14:textId="77777777" w:rsidR="00221397" w:rsidRPr="00221397" w:rsidRDefault="00221397" w:rsidP="00221397">
      <w:pPr>
        <w:spacing w:after="0" w:line="240" w:lineRule="auto"/>
        <w:jc w:val="both"/>
        <w:rPr>
          <w:rFonts w:ascii="Arial" w:eastAsia="Times New Roman" w:hAnsi="Arial" w:cs="Arial"/>
          <w:b/>
          <w:sz w:val="20"/>
          <w:szCs w:val="20"/>
          <w:lang w:eastAsia="es-ES"/>
        </w:rPr>
      </w:pPr>
    </w:p>
    <w:p w14:paraId="11DBE938" w14:textId="77777777" w:rsidR="00221397" w:rsidRDefault="00221397" w:rsidP="00221397">
      <w:pPr>
        <w:spacing w:after="0" w:line="240" w:lineRule="auto"/>
        <w:jc w:val="both"/>
        <w:rPr>
          <w:rFonts w:ascii="Arial" w:eastAsia="Times New Roman" w:hAnsi="Arial" w:cs="Arial"/>
          <w:b/>
          <w:sz w:val="20"/>
          <w:szCs w:val="20"/>
          <w:lang w:eastAsia="es-ES"/>
        </w:rPr>
      </w:pPr>
    </w:p>
    <w:p w14:paraId="1178A2FC" w14:textId="2F9568A2" w:rsidR="00221397" w:rsidRPr="00221397" w:rsidRDefault="00221397" w:rsidP="00221397">
      <w:pPr>
        <w:spacing w:after="0" w:line="240" w:lineRule="auto"/>
        <w:jc w:val="both"/>
        <w:rPr>
          <w:rFonts w:ascii="Arial" w:eastAsia="Times New Roman" w:hAnsi="Arial" w:cs="Arial"/>
          <w:b/>
          <w:sz w:val="20"/>
          <w:szCs w:val="20"/>
          <w:lang w:eastAsia="es-ES"/>
        </w:rPr>
      </w:pPr>
      <w:r w:rsidRPr="00221397">
        <w:rPr>
          <w:rFonts w:ascii="Arial" w:eastAsia="Times New Roman" w:hAnsi="Arial" w:cs="Arial"/>
          <w:b/>
          <w:sz w:val="20"/>
          <w:szCs w:val="20"/>
          <w:lang w:eastAsia="es-ES"/>
        </w:rPr>
        <w:t>2AS</w:t>
      </w:r>
    </w:p>
    <w:p w14:paraId="5C11646D" w14:textId="77777777" w:rsidR="00221397" w:rsidRPr="00221397" w:rsidRDefault="00221397" w:rsidP="00221397">
      <w:pPr>
        <w:spacing w:after="0" w:line="240" w:lineRule="auto"/>
        <w:jc w:val="both"/>
        <w:rPr>
          <w:rFonts w:ascii="Arial" w:hAnsi="Arial" w:cs="Arial"/>
          <w:i/>
          <w:sz w:val="20"/>
          <w:szCs w:val="20"/>
        </w:rPr>
      </w:pPr>
      <w:r w:rsidRPr="00221397">
        <w:rPr>
          <w:rFonts w:ascii="Arial" w:eastAsia="Times New Roman" w:hAnsi="Arial" w:cs="Arial"/>
          <w:sz w:val="20"/>
          <w:szCs w:val="20"/>
          <w:lang w:eastAsia="es-ES"/>
        </w:rPr>
        <w:t>GG</w:t>
      </w:r>
      <w:r w:rsidRPr="00221397">
        <w:rPr>
          <w:rFonts w:ascii="Arial" w:eastAsia="Times New Roman" w:hAnsi="Arial" w:cs="Arial"/>
          <w:b/>
          <w:sz w:val="20"/>
          <w:szCs w:val="20"/>
          <w:lang w:eastAsia="es-ES"/>
        </w:rPr>
        <w:t>TTTAGGG</w:t>
      </w:r>
      <w:r w:rsidRPr="00221397">
        <w:rPr>
          <w:rFonts w:ascii="Arial" w:eastAsia="Times New Roman" w:hAnsi="Arial" w:cs="Arial"/>
          <w:sz w:val="20"/>
          <w:szCs w:val="20"/>
          <w:lang w:eastAsia="es-ES"/>
        </w:rPr>
        <w:t>TTTAGGGTTTAGGGTTTAGGGTGTGTAGGGTTTAGGGTTTAGGGTTTAGGGTTTAGGGTTTAGGGTTTAGGGTTTAGGGTTTAGGGTTTAGGGTTTAGGGTTTAGGGTTTAGGGTTTAGGGTTTAGGGTTTAGGGTTAGGGTTTAGGGTTTAGGGTTTAGGGTTTAGGGTTTAGGGTTTAGGGTTTAGGGTTTAGGGTTTAGGGTTTAGGGTTTAGGGTTTAGGGTTTAGGGTTTAGGGTTTAGGGTTTAGGGTTTAGGGTTTAGGGTTTAGGGTTTAGGGTTTAGGGTTTAGGGTTTAGGGTTAGGGTTTAGGGTTTAGGGTTTAGGGTTAGGGTTTGGGTTAGGGTTTAGGGTTAGGGTTTAGGGTTGGGTTTAGGGTTAGGGTTAGGGTTAGGGTTTAGGGTTAGGGTTTAGGGTTTAGGGTTTAGGGTTTAGGGTTTAGGGTTTAGGGTTTAGGGTTTAGGGTTTGGGTTTAGGGTTTAGGGTTTAGGGTTTAGGGTTTAGGGTTTAGGGTTTAGGGTTTAGGGTTTAGGGTTTAGGGTTTAGGGTTTAGGGTTTAGGGTTTAGGGTTTAGGGTTTAGGGTTTAGGGTTTAGGGTTTAGGGTTTAGGGTTTAGGGTTTAGGGTTTAGGGTTTAGGGTTTAGGGTTTAGGGTTTAGGGTTTAGGGTTTAGGGTTGGGTTTAGGGTTGTTAGGGTTTAGGGTTAGGGTTTAGGGTTTAGGGTTTAGGGTTTAGGGTTAGGGTTAGGGTTAGGGTTTAGGGTTTAGGGTTTAGGGTTTAGGGTTTAGGGTTTAGGGTTTAGGGTTAGGGTTTAGGGTTAGGGTTTAGGATTAGGGTTTAGGGTTTAGGGTTTAGGGTTTAGGGTTTAGGGTTTAGGGTTTAGGGTTTAGGGTTTAGGGTTTAGGGTTTAGGGTTAGGGTTAGGGTTTAGGGTTTAGGGTTTAGGGTTTAGGGTTAGGGTTTAGGGTTAGGGTTTAGGGTTGTTAGGGTTTAGGGTTTAGGGTTTAGGGTTTAGGGTTTAGGGTTTAGGGTTAGGGTTTAGGGTTTAGGGTTTAGGGTTTAGGGTTTAGGGTTTAGGGTTTAGGGTTTAGGGTTAGGGTTTAGGGTTTAGGGTTTAGGGTTTAGGGTTTAGGGTTTAGGGTTTAGGGTTAGGGTTTAGGGTTTAGGGTTTAGGGTTTGGGTTAGGGTTTAGGGTTTAGGGTTTAGGGTTTAGGGTTTAGGGTTTAGGGTTAGGGTTTAGGGTTTAGGGTTTAGGGTTTAGGGTTTAGGGTTTAGGGTTTAGGGTTTAGGGTTTAGGGTTTAGGGTTTAGGGTTTAGGGTTTAGGGTTTAGGGTTTAGGGTTTAGGGTTTAGGGTTTAGGGTTAGGGTTTAGGGTTTAGGGTTTAGGGTTTAGGGTTTAGGGTTTAGGGTTTAGGGTTTAGGGTTTAGGGTTTAGGGTTTAGGGTTTAGGGTTTAGGGTTTAGGGTTTAGGGTTTAGGGTTTAGGTTTAGGGTTTAGGGTTTAGGGTTTAGGGTTTAGGGTTTAGGGTTTAGGGTTTAGGGTTTAGGGTTTAGGGTTTAGGGTTTAGGGTTTAGGGTTTAGGGTTTAGGGTTTAGGGTTTAGGGTTTAGGGTTTAGGGTTTAGGGTTTAGGGTTTAGGGTTTAGGGTTTAGGGTTTAGGGTTTAGGGTTTAGGGTTTAGGGTTTAGGGTTTAGGGTTTAGGGTTTAGGGTTTAGGGTTTAGGGTTTAGGGTTTAGGGTTTAGGGTTTAGGGTTTAGGGTTAGGGTTTAGGGTTTAGGGTTTAGGGTTTAGGGTTTAGGGTTTAGGGTTTAGGGTTTAGGGTTTAGGGTTAGGGTGGTGATAGGGTTAGGGTTTAGGGTTAGGGTTTAGGGTTTAGGGTTTAGGGTTTAGGGTTTAGGGTTTTAGGTTTAGGGTTAGGGTTTAGGGTTTGGGTTTAGGGTTTAGGGTTTAGGGTTTAGGGTTAGGGTAGGGGTTTGGGTTAGGGTGGTTTAGGGTTTAGGGTTTAGGGTTTAGGGTTTAGGGTTTAGGGTTTAGGGTTTAGGGTTTAGTGGTTTAGGGTTTTAGGGTTTAGGGTTTAGGGTTTTTAGGGTTTAGGGTTTAGGGTTTAGGGTTTGGTTTAGGGTTAGGGTTAGGTAGGGTTTGGGTTTAGGGTTGTAGGGTTTAGGGTTTAGGGTTAGGGTTTAGGGTTAGGGTTTAGGGTGGTTAGGGGTTTGGGTAGGGTTTGGTTTTAGGGTTTAGGGTTTAGGGTTTAGGGTTTAGGGTGGTTTAGGGTTGGGTTGGGGTTAGGGTAGGGTGAGGGTTTAGAGGGTTAGGGGTGGGTTTAGGGTTTAGGGTTTTGGGTGGGTTTAGGGTTAGCGCCTGCTACATCGAGGGTGTAGGGGTGTGTGAGTACCAGTTATCAACAGTTTCCAAGTTACCACGTTTAAAGTTCAACGTTTAACGTTCAAAGTTTAAGTCAGTTAAGATTAAAGTTTTAAGTTTAAGTTTAAAGGTTTAAAGTTTAAAGTTTAAGTAAGTTTAAAGTTAAAGTTAACCGTTTAAAGTTTTTAAGTTAAGTTTAAACGTCTACCCGTAAAGTTCTAACAGTTTAACGTTTAAAGGATTACAGTTTAAAGTTTACAGTTTTTCAAGTTTAAGTTCTAAAGTTAAAGTTTTAAAGTTTAAAGTTTAAAGTTTAAA</w:t>
      </w:r>
    </w:p>
    <w:p w14:paraId="2246A35C" w14:textId="77777777" w:rsidR="00221397" w:rsidRPr="00221397" w:rsidRDefault="00221397" w:rsidP="00221397">
      <w:pPr>
        <w:spacing w:after="0" w:line="240" w:lineRule="auto"/>
        <w:jc w:val="both"/>
        <w:rPr>
          <w:rFonts w:ascii="Arial" w:hAnsi="Arial" w:cs="Arial"/>
          <w:b/>
          <w:i/>
          <w:sz w:val="20"/>
          <w:szCs w:val="20"/>
        </w:rPr>
      </w:pPr>
    </w:p>
    <w:p w14:paraId="0AF5BA45" w14:textId="474D0059" w:rsidR="00221397" w:rsidRPr="00221397" w:rsidRDefault="00221397" w:rsidP="00221397">
      <w:pPr>
        <w:spacing w:after="0" w:line="240" w:lineRule="auto"/>
        <w:jc w:val="both"/>
        <w:rPr>
          <w:rFonts w:ascii="Arial" w:hAnsi="Arial" w:cs="Arial"/>
          <w:b/>
          <w:sz w:val="20"/>
          <w:szCs w:val="20"/>
        </w:rPr>
      </w:pPr>
      <w:r w:rsidRPr="00221397">
        <w:rPr>
          <w:rFonts w:ascii="Arial" w:hAnsi="Arial" w:cs="Arial"/>
          <w:b/>
          <w:i/>
          <w:sz w:val="20"/>
          <w:szCs w:val="20"/>
        </w:rPr>
        <w:t xml:space="preserve">T. aestivum </w:t>
      </w:r>
      <w:r w:rsidR="00273834">
        <w:rPr>
          <w:rFonts w:ascii="Arial" w:hAnsi="Arial" w:cs="Arial"/>
          <w:b/>
          <w:sz w:val="20"/>
          <w:szCs w:val="20"/>
        </w:rPr>
        <w:t xml:space="preserve">cv. </w:t>
      </w:r>
      <w:r w:rsidRPr="00221397">
        <w:rPr>
          <w:rFonts w:ascii="Arial" w:hAnsi="Arial" w:cs="Arial"/>
          <w:b/>
          <w:sz w:val="20"/>
          <w:szCs w:val="20"/>
        </w:rPr>
        <w:t>Attraktion</w:t>
      </w:r>
      <w:r w:rsidRPr="00221397">
        <w:rPr>
          <w:rFonts w:ascii="Arial" w:hAnsi="Arial" w:cs="Arial"/>
          <w:b/>
          <w:sz w:val="20"/>
          <w:szCs w:val="20"/>
        </w:rPr>
        <w:tab/>
      </w:r>
    </w:p>
    <w:p w14:paraId="0FF7A53D" w14:textId="77777777" w:rsidR="00221397" w:rsidRPr="00221397" w:rsidRDefault="00221397" w:rsidP="00221397">
      <w:pPr>
        <w:spacing w:after="0" w:line="240" w:lineRule="auto"/>
        <w:jc w:val="both"/>
        <w:rPr>
          <w:rFonts w:ascii="Arial" w:hAnsi="Arial" w:cs="Arial"/>
          <w:b/>
          <w:sz w:val="20"/>
          <w:szCs w:val="20"/>
        </w:rPr>
      </w:pPr>
    </w:p>
    <w:p w14:paraId="2A8AC32B" w14:textId="77777777" w:rsidR="00221397" w:rsidRPr="00221397" w:rsidRDefault="00221397" w:rsidP="00221397">
      <w:pPr>
        <w:spacing w:after="0" w:line="240" w:lineRule="auto"/>
        <w:jc w:val="both"/>
        <w:rPr>
          <w:rFonts w:ascii="Arial" w:hAnsi="Arial" w:cs="Arial"/>
          <w:b/>
          <w:sz w:val="20"/>
          <w:szCs w:val="20"/>
        </w:rPr>
      </w:pPr>
      <w:r w:rsidRPr="00221397">
        <w:rPr>
          <w:rFonts w:ascii="Arial" w:hAnsi="Arial" w:cs="Arial"/>
          <w:b/>
          <w:sz w:val="20"/>
          <w:szCs w:val="20"/>
        </w:rPr>
        <w:t>2AS</w:t>
      </w:r>
    </w:p>
    <w:p w14:paraId="286E1054" w14:textId="77777777" w:rsidR="00221397" w:rsidRPr="00221397" w:rsidRDefault="00221397" w:rsidP="00221397">
      <w:pPr>
        <w:spacing w:after="0" w:line="240" w:lineRule="auto"/>
        <w:jc w:val="both"/>
        <w:rPr>
          <w:rFonts w:ascii="Arial" w:hAnsi="Arial" w:cs="Arial"/>
          <w:sz w:val="20"/>
          <w:szCs w:val="20"/>
        </w:rPr>
      </w:pPr>
      <w:r w:rsidRPr="00221397">
        <w:rPr>
          <w:rFonts w:ascii="Arial" w:hAnsi="Arial" w:cs="Arial"/>
          <w:sz w:val="20"/>
          <w:szCs w:val="20"/>
        </w:rPr>
        <w:t>ACTGGAGCGG</w:t>
      </w:r>
      <w:r w:rsidRPr="00221397">
        <w:rPr>
          <w:rFonts w:ascii="Arial" w:hAnsi="Arial" w:cs="Arial"/>
          <w:b/>
          <w:sz w:val="20"/>
          <w:szCs w:val="20"/>
        </w:rPr>
        <w:t>TTTAGGG</w:t>
      </w:r>
      <w:r w:rsidRPr="00221397">
        <w:rPr>
          <w:rFonts w:ascii="Arial" w:hAnsi="Arial" w:cs="Arial"/>
          <w:sz w:val="20"/>
          <w:szCs w:val="20"/>
        </w:rPr>
        <w:t>TTTAGGGTTTAGGGTTTAGGGTTTAGGGTTTAGGGTTTAGGGTTTAGGGTTTAGGGTTTTAGGGTTTAGGGTTTAGGGTTAGGGTTTAGGGTTTAGGGTTTAGGG</w:t>
      </w:r>
      <w:r w:rsidRPr="00221397">
        <w:rPr>
          <w:rFonts w:ascii="Arial" w:hAnsi="Arial" w:cs="Arial"/>
          <w:sz w:val="20"/>
          <w:szCs w:val="20"/>
        </w:rPr>
        <w:lastRenderedPageBreak/>
        <w:t>TTTAGGGTTTAGGGTTAGGGTTTAGGGTTTAGGGTTTAGGGTTTAGGGTTTAGGGTTTAGGGTTTAGGGTTTAGGGTTAGGGTTTAGGGTTTAGGGTTTAGGGTTTAGGGTTTAGGGTTTAGGGTTTAGGGTTTAGGGTTTAGGGTTAGGGTTTAGGGTTTAGGGTTTAGGGTTTAGGGTTTAGGGTTTAGGGTTTAGGGTTAGGGTTTAGGGTTTAGGGTTTAGGGTTTAGGGTTTAGGGTTTAGGGTTTAGGGTTAGGGTTTAGGGTTAGGGTTTAGGGTTTAGGGTTAGGGTTAGGGTTTAGGGTTTAGGGTTTAGGGGTTAGGGTTTAGGGTTTAGGGTTAGGGTTAGGGTTTAGGGTTTAGGGTTTAGGGTTAGGGTTTAGGGTTTAGGGTTTAGGGTTTAGGGTTTAGGGTTAGGGTTAGGGTTAGGGTTTAGGGTTAGGGTTAGGGTTTAGGGTTTAGGGTTTAGGGTTAGGGTTTAGGGTTTAGGGTTTAGGGTTTAGGGTTTAGGGTTTAGGGTTTAGGGTTTAGGGTTTAGGGTTTAGGGTTTAGGGTTTAGGGTTTAGGGTTTAGGGTTTAGGGTTTAGGGTTTAGGGTTTAGGGTTTAGGGTTTAGGGTTTAGGGTTTAGGGTTTAGGGTTTAGGGTTTAGGGTTAGGGTTTAGGGTTTAGGGTTTAGGGTTTAGGGTTAGGGTTTAGGGTTTAGGGTTTAGGGTTTAGGGTTTAGGGTTAGGGTTTAGGGTTAGGGTTTAGGGTTTAGGGTTTAGGGTTTAGGGTTTAGGGTTTAGGGTTTAGGGTTAGGGTTAGGGTTTAGGGTTTAGGGTTTAGGGTTTAGGGTTTAGGGTTTAGGGTTTAGGGTTTAGGGTTAGGGGGTTTAGGGGTTTAGGGTTAGGGTTGGGTGA</w:t>
      </w:r>
    </w:p>
    <w:p w14:paraId="217539D7" w14:textId="77777777" w:rsidR="00221397" w:rsidRPr="00221397" w:rsidRDefault="00221397" w:rsidP="00221397">
      <w:pPr>
        <w:spacing w:after="0" w:line="240" w:lineRule="auto"/>
        <w:jc w:val="both"/>
        <w:rPr>
          <w:rFonts w:ascii="Arial" w:hAnsi="Arial" w:cs="Arial"/>
          <w:b/>
          <w:sz w:val="20"/>
          <w:szCs w:val="20"/>
        </w:rPr>
      </w:pPr>
    </w:p>
    <w:p w14:paraId="29389FFC" w14:textId="77777777" w:rsidR="00221397" w:rsidRPr="00221397" w:rsidRDefault="00221397" w:rsidP="00221397">
      <w:pPr>
        <w:spacing w:after="0" w:line="240" w:lineRule="auto"/>
        <w:jc w:val="both"/>
        <w:rPr>
          <w:rFonts w:ascii="Arial" w:hAnsi="Arial" w:cs="Arial"/>
          <w:b/>
          <w:sz w:val="20"/>
          <w:szCs w:val="20"/>
        </w:rPr>
      </w:pPr>
      <w:r w:rsidRPr="00221397">
        <w:rPr>
          <w:rFonts w:ascii="Arial" w:hAnsi="Arial" w:cs="Arial"/>
          <w:b/>
          <w:sz w:val="20"/>
          <w:szCs w:val="20"/>
        </w:rPr>
        <w:t>3AS</w:t>
      </w:r>
    </w:p>
    <w:p w14:paraId="7C5E46D5" w14:textId="77777777" w:rsidR="00221397" w:rsidRPr="00221397" w:rsidRDefault="00221397" w:rsidP="00221397">
      <w:pPr>
        <w:spacing w:after="0" w:line="240" w:lineRule="auto"/>
        <w:jc w:val="both"/>
        <w:rPr>
          <w:rFonts w:ascii="Arial" w:hAnsi="Arial" w:cs="Arial"/>
          <w:sz w:val="20"/>
          <w:szCs w:val="20"/>
        </w:rPr>
      </w:pPr>
      <w:r w:rsidRPr="00221397">
        <w:rPr>
          <w:rFonts w:ascii="Arial" w:hAnsi="Arial" w:cs="Arial"/>
          <w:sz w:val="20"/>
          <w:szCs w:val="20"/>
        </w:rPr>
        <w:t>TTGGGTTGGG</w:t>
      </w:r>
      <w:r w:rsidRPr="00221397">
        <w:rPr>
          <w:rFonts w:ascii="Arial" w:hAnsi="Arial" w:cs="Arial"/>
          <w:b/>
          <w:sz w:val="20"/>
          <w:szCs w:val="20"/>
        </w:rPr>
        <w:t>TTTAGGG</w:t>
      </w:r>
      <w:r w:rsidRPr="00221397">
        <w:rPr>
          <w:rFonts w:ascii="Arial" w:hAnsi="Arial" w:cs="Arial"/>
          <w:sz w:val="20"/>
          <w:szCs w:val="20"/>
        </w:rPr>
        <w:t>TTAGGGGTAGGGTTTAGGGTTTAGGGTTAGGGTTGGGTTTAGGTTAGGGTTAGGGTTTAGGGTTAGGGTTGAGGGTTTAGGGTTTAGGGTTAGGTTTAGGGTTGAGGGGTTTAGGGTTGAGGGTTGGGAGGGTTTAGGGTTGGTTAGGGTTTAGGGTTAGGTTAGGGTTGAGGGTTTAGGGTTAGGTTAGGGTTTAGGGTTAGGGTTAGGTTTAGGGTTGGTTAGGGTTTTAGGTTTAGGGTTTAGGGTTAGGGTTTAGGGTTAGGGTTGGTTTAGGGTGGTTTAGGGTTTAGTTGGGTTTAGGGTTGGTTAGGGTTAGGGTTTAGGGTTAGGTTTAGGGTTTAGGGTTTAGGGTTTAGGGTTTAGGGTTTAGGGTTTAGGGTTTAGGGTTAGGGGTTTAGGGTTTAGGGTTAGGGTTGTAGGGTTTTAGGGTTTAGGGTTTAGGGTTAGGGTTTTAGGGTTTAGGGTTTAGGGTTTAGGGTTTGAGGGTTAGGGGTTTAGGGTTTAGGGTTTAGGGTTTAGGGTTTAGGGTTAGGGTTAGGGTTTAGGGTTTAGGGTTTGTGGTTTAGGGTTTAGGGTTGAGGTTTAGGGTTTAGGGTTCTTTAGGGTTTAGGGTTTAGGGTTTAGGTTAGGGTTTAGGGTTTAGGGTTTAGGGTTAGGGTTTAGGGTTTAGGGTTAGGGCTTAGGGTAGTTAGGGTATAGGGTTTTAGGGATTAGGGTTTAGGGTTTAGGGTTTAGGGTTTAGGGTTTAGGGTTTAGGGTTTAGGGTTTAGGGTTTAGGTTTAGGGTTTAGGGTTTTGGTTTAGGGTTTAGGGTTTAGGGTTTGGGTTTAGGGTTTAGGGTTAGGGTTTAGGTAGGTTTAGGGTTTAGGGTTGTTTAGGGTTTAGGGTTTAGGGTTTAGGGTTTAGGGTTTAGGGTTTAGGGTTTAGGGTTTAGGGTTAGGGTTTAGGGTTTAGGGTTTAGGGTTAGGGTTTAGGGTTTAGGGTTTAGGGTTTAGGGTTTAGGGTTTAGGGTTAGGGTTTAGGGTTTAGGGTTTAGGGTTTAGGGTTTAGGGTTTAGGGTTTAGGGTTTAGGTTTAGGGTTTAGGTTTAGGGTTTAGGGTTTAGGGTTTAGGTTTAGGGTTAGGGTTTAGGGTTTAGGGTTTAGGGTTAGGGTTAGGGTTTAGGGTTTAGGGTTTAGGGTTAGGGTTTAGGGTTTAGGGTTTAGGGTTAGGGTTTAGGGTTAGGGTTTAGGGTTAGGGTTTAGGGTTTAGGGTTTAGGGTTTAGGGTTTAGGGTTTAGGGTTAGGGTTTAGGGTTTAGGGTTTAGGTTTAGGGTTTAGGGTTTAGGGTTTAGGGTTTAGGGTTAGGGTTTAGGGTTTAGGGTTTAGGGTTTAGGGTTAGGGTTTAGGGTTTTAGGGTTTAGGGTTTAGGGTTTAGGGTTTAGGGTTTAGGGTTTAGGGTTTAGGGTTTAGGGTTTAGGGTTTAGGGTTTAGGTTTAGGGTTTAGGGTTTAGGGTTTAGGGTTTAGGGTTTAGGTTTAGGGTTTAGGGTTTAGGGTTTAGGGTTTAGGGTTTAGGGTTTAGGGTTTAGGGTTTAGGGTTTTAGGGTTTAGGGTTTAGGGTTTTAGGGTTTAGGGTTTAGGGTTAGGGTTTAGGGTTTAGGGTTTAGGGTTTAGGGTTTAGGGTTTAGGGTTTAGGGTTTAGGGTTTAGGGTTAGGGTTTAGGGTTTTAGGGTTTTAGGGTTTTAGGGTTAGGTTTAGGGTTTAGGGTTTAGGGTTTAGGGTTTTAGGGTTTAGGGTTAGGGTTTAGGGTTTAGGTTTAGGGTTTAGGGTTTAGGTTTAGGGTTTAGGGTTTAGGGTTTAGGGTTTAGGGTTTAGGGTTTAGGGTTTAGGGTTTAGGGTTTAGGGTTTAGGGTTTAGGGTTTAGGGTTTAGGGTTTAGGGTTTAGGGTTTAGGGTTTAGGGTTTAGGGTTTAGGTTTAGGGTTTAGGGTTTAGGGTTTAGGGTTTAGGGTTTAGGGTTTAGGGTTTAGGGTTAGGGTTTAGGGTTTAGGGTTTAGGGTTAGGGTTTGGGTTTAGGGTTTAGGGTTAGGGTTTAGGGTTTAGGGTTTAGGTTTAGGGTTTAGGGTTTAGGGTTAGGGTTTAGGGTTTAGGGTTTAGGGTTTAGGGTTAGGTTTAGGGTTTAGGGTTTAGGGTTTAGGGTTTAGGGTTTAGGGTTTAGGGTTAGGGTTTAGGGTTAGGGTTTAGGGTTTAGGGTTTAGGGTTTAGGGTTTAGGGTTTAGGGTTTAGGGTTTAGGGTTTAGGGTTTAGGGTTTAGGGTTTAGGGTTTAGGGTTTAGGGTTTAGGGTTTAGGGTTTAGGGTTAGGGTTTTAGGGTTTAGGGTTTAGGGTTTAGGGTTTAGGGTTTAGGGTTTAGGGTTTAGGGTTTAGGGTTTAGGGTTTAGGGTTTAGGGTTTAGGTTTAGGGTTTAGGGTTTAGGGTTAGGGTTTAGGGTTTAGGGTTTAGGGTTAGGGTTTAGGGTTTAGGGGTTAGGGTTTAGGGTTTAGGGTTTAGGTTTAGGGTTAGGGTTTAGGTTTAGGGTTTAGGGTTTGGGTTTAGGGTTTAGGGTTTAGGTTAGGGTTAGGGTTTA</w:t>
      </w:r>
      <w:r w:rsidRPr="00221397">
        <w:rPr>
          <w:rFonts w:ascii="Arial" w:hAnsi="Arial" w:cs="Arial"/>
          <w:sz w:val="20"/>
          <w:szCs w:val="20"/>
        </w:rPr>
        <w:lastRenderedPageBreak/>
        <w:t>GGGTTTAGGGTTTAGGGTTTAGGGTTTAGGGTTTAGGGTTTAGGGTTTAGGGTTAGGGTTAGGGTTAGGGTTTAGGGTTAGGGTTTAGGGTTAGGGTTTAGGGTTTAGGGTTAGGGTTTAGGTTTAGGGTTTAGGGTTTAGGGTTTAGGGTTTGGGTTTAGGGTTAGGGTTTAGGGTTAGGGTTTAGGGTTAGGGTTTAGGGTTTAGGGTTAGGGTTTAGGGTTTAGGGTTTAGGGTTAGGGTTAGGGTTTAGGGTTTAGGGTTTAGGGTTTAGGGTTTAGGGTTTAGGGTTTTAGGGTTTAGGGTTAGGGTTTAGGGTTTAGGGTTTAGGGTTTAGGGTTTAGGGTTTAGGGTTAGGGTTTAGGGTTTGGGTTTAGGGTTTAGGGTTTAGGGTTAGGGTTTAGGGTTTAGGGTTTAGGGTTTAGGGTTTAGGGTTTAGGGTTAGGGTTTAGGGTTTAGGGTTGTTAGGGTTTAGGGTTTAGGGTTTAGGGTTAGGGGTTTAGGGTTTAGGGTTTAGGGTTTAGGGTTTAGGTTAGGGTTTAGGGTTGGTAGGGTTTAGGGTTTAGGGTTTAGGGTTGTAGGGGTTAGAGGTTTAGGGTTTAGGGTTTAGGGTTTAGGGTTAGGGTTTAGGGTTAGGGTTAGGGTTTAGGGTTTAGGGTTTAGGTTTAGGGTTTAGGGTTTAGGGTTTAGGGTTTAGGGTTAGGGTTTAGGGTTTAGGGTTTAGGGTTTAGGGTTTAGGGTTAGGGTTTAGGGTTAGGGTTTAGGGTTAGGGTAGGGTTTAGGGTTTAGGGTTGGGTAGGGTTTAGGGTTTAGGGTTAGGGTTTAGGGTTTAGGGTTTAGGGTTTAAGGGTTTAGGGTTTAGGTTTAGGGTTAGGGTTAGGGTTTAGGGGTTTAGGGTTTAGGGTTTAGGGGTTTAGGGTTTAGGGTTTGGGTTTAGGGGTTAGGGTTAGGGTTTAGGGTTTAGGGTTTAGGGTTTAGGGTTTAGGGTTTAGGGTTAGGGTTTAGGGTTAGGGTTTGGGGTTTAGGGTTAGGGTTTAGGGGTTTAGGGTTTAGGGTTAGGGGTTTAGGGTGTTTAGGGTTTAGGGTTTAGGGTGTTAAGGGTTTAGGGTTTAGGGTTAGGGTTTAGGGGTTTAGGGTTAGGGGTTAGGGTTTAGGGTTTAGGGTTTAGGGTTTAGGGTTAGGGTTTAGGGTTTAGGGTTTAGGGTTTAGGGTTAGGGTTAGGGTTAGGGTTTAGGGTTAGGGTTTAGGGTTTAGGGTTAGGGTTTAGGGTTTAGGGTTGGTTTAGGGTTTAGGGTTTAGGGTTTAGGGTTAGGGTTTTAGGGTTTAGGGTTTAGGGTTTAGGGTTTAGGGTTTAGGGTTAGGGTTTAGGGTTTAGGGTTTAGGGTTTAGGGTTTAGGGTTAGGGTTTAGGGTTTAGGGTTTAGGGTTTAGGGTTTGGGTTTAGGGGTTTGGGGTTTGGGTTTTAGGGTTAGGGTTTAGGGTTTAGGGTTTAGGGTTTAGGGTTTAGGGTTTAGGGTTTAGGGTTTAGGGTTAGGGTTTAGGGTTAGGGTTTTGGGTTTAGGGTTTAGGGTTTAGGGTTTAGGGTTTAGGGTTTAGGGTTTAGGGTTTAGGGTTTAGGGTTTAGGGTTAGGGTTTAGGGTTTAGGGTTTAGGGTTTAGGGTTTAGGGTTAGGGTTTAGGGTTAGGGTTTAGGGTTAGGGTTTAGGGTTTAGGGTTTAGGGTTTAGGGTTTTAGGTGGGTTTAGGGTTTAGGGTTTAGGGTTTAGGGTTTAGGGTTTAGGGTTTAGGGTTAGGGTTTAGGGTTAGGGTTTAGGGTTTAGGGTTTAGGGTTTAGGGTTTAGGGTTTAGGGTTTAGGGTTTAGGGTTTAGGGTTAGGGTTTAGGGTTTAGGGTTTAGGGTTTAGGGTTTAGGTTTTAGGGTTTAGGGTTTAGGGTTTAGGGTTTGGGTTTAGGGTTTAGGGTTAGGGTTTAGGGTTTAGGGTTTAGGGTTTAGGGTTAGGGTTTAGGGTTTAGGGTTGTAGGGTTTAGGGTTTAGGGTTTAGGGTTTTAGGGTTTAGGGTTTAGGGTTAGGGTTTAGGGTTTAGGGTTTAGGGTTTAGGGTTTAGGGTTAGGGTTTAGGGTTTAGGGTTAGGGTTTAGGGTTTAGGGTTGGGTTAGGGTTTAGGGTTTAGGGTTAGGGTTTAGGGTTTAGGGTTTAGGGTTTAGGGTTTAGGGTTTAGGGTTAGGGTTTAGGGTTTAGGGTTAGGGTTTAGGGTTTAGGGTTTAGGGTTTAGGGTTTAGGGTTAGGGTTTAGGGTTTAGGGTTTAGGGTTGGGTTTAGGGTTTAGGGTTTAGGGTTAGGGTTTAGGGTTTAGGGTTTAGGGTTTAGGGTTTAGGGTTTAGGGTTTAGGGTTTTGGGTTTAGGGTTTAGGGTTTAGGGTTTAGGGTTTAGGGTTTAGGGTTTAGGTTTAGGGTTTAGGGTTTAGGGTTTAGGGTTTAGGGTTTAGGGTTTAGGGTTTAGGGTTTAGGGTTTAGGGTTTAGGGTTTAGGGTTTAGGGTTTAGGGTTTAGGGTTTGGGTTTAGGGTTTAGGGTTTAGGGTTTAGGGTTTAGGGTTTAGGGTTAGGGTTTAGGGTTTAGGGTTTAGGGTTTAGGGTTTAGGGTTTAGGGTTTAGGGTTTTGGGTTTAGGGTTTAGGTTTAGGGTTTAGGGTTTAGGGTTTAGGGTTAGGGTTTAGGGTTTAGGGTTTAGGGTTTAGGGTTTAGGGTTTAGGGTTTAGGGTTTAGGGTTTAGGGTTTAGGGTTAGGGGTTTAGGGTTTAGGGTTAGGGTTAGGGTTTAGGGTTTAGGGTTTAGGGTTTAGGGTTTAGGGTTAGGGTTTAGGGTTTAGGGTTTAGGGTTTAGGGTTTAGGGTTTAGGGTTTAGGGTTTAGGGTTTAGGGTTTAGGGTTAGGGTTTAGGGTTTAGGGTTTAGGGTTTAGGGTTTAGGGTTTAGGGTTTAGGGTTTAGGGTTTAGGGTTTAGGGTTTTAGGGTTTGGGTTTAGGGTTTAGGGTTTAGGGTTTAGGGTTTAGGGTTTAGGGTTAGGGTTTAGGGTTTAGGGTTTAGGGTTTAGGGTTTAGGGTGGGTTTAGGGTTTAGGGTTTAGGGTTTAGGGTTTAGGGTTTAGGGTTTAGGGTTAGGGTTTAGGGTTTAGGGTTTAGGGTTTAGGGTTTAGGGTTTAGGGTTTAGGGTTTAGGGTTTAGGGTTAGGTTTAGGGTTTAGGGTTTAGGGTTAGGGTTTAGGGTTTAGGGTTTAGGGTTTAGGGTTTGGGTTTAGGGTTTAGGGTTTAGGGTTTAGGGTTTAGGGTTTTGGGTTTAGGGTTTAGGGTTAGGGTTTAGGGTTTAGGGTTTAGGGTTTGGTTTAGGGTTTAGGGTTAGGGTTTAGGGTTTAGGGTTTAGGGTTTAGGGTTAGGGTTTAGGGTTTAGGGTTTGGGTTTAGGGTTTAGGGTTTAGGGTTTAGGGTTTAGGGTTAGGGTTTAGGGTTTAGGGTTTAGGGTTTAGGGTTTAGGGTTTGGGTTAGGGTTTAGGGTTTAGGGTTTTAGGGTTTAGGGTTTAGGGTTTAGGGTTTAGGGTTTAGGGTTTAGGGTTTAGGGTTTAGGGTTTAGGGTTTAGGGTTTAGGGTTTAGGGTTTAGGGTTTAGGGTTTAGGGTTT</w:t>
      </w:r>
      <w:r w:rsidRPr="00221397">
        <w:rPr>
          <w:rFonts w:ascii="Arial" w:hAnsi="Arial" w:cs="Arial"/>
          <w:sz w:val="20"/>
          <w:szCs w:val="20"/>
        </w:rPr>
        <w:lastRenderedPageBreak/>
        <w:t>AGGGTTTAGGGTTTAGGGTTTAGGGTTTAGGGTTTAGGGTTTAGGGTTTAGGGTTTAGGGTTTAGGGTTTAGGGTTTAGGGTTTAGGGTTTAGGGTTTTAGGGGTTTAGGGTTAGGGTTTAGGGTTTAGGGTTTAGGGTTTAGGGTTTAGGGTTTAGGGTTTAGGGTTTAGGGTTTAGGGGTTAGGGTTTAGGGTTTAGGGTTAGGGTTTAGGGTTAGGGTTTAGGGTTTAGGGTTTAGGGTTTAGGGTTTAGGGTTTAGGGTTAGGTTTAGGGTTTAGGGTTTAGGGTTTAGGGTTTAGGGTTTAGGGTTTAGGGTTTAGGGTTTAGGGTTTAGGGTTTAGGGTTTGGGTAGGGTTTAGGGTTTAGGGTTTAGGGTTTAGGGTTTAGGGTTTAGGGTTAGGGTTAGGGTTTAGGGTTTAGGGTTTAGGGTTTAGGGTTTAGGGTTTAGGGTTTAGGGTTAGGGTTTAGGGTTTAGGGTTAGGGTTTAGGGGTGGGTTTAGGGTTAGGGTTTAGGGGTTTAGGGTTTAGGGTTTGGGTTTAGGGTTGGTTAGGGTTTAGGGTTTAGGGTTTAGGGTTTAGGGTTTAGGGTTTAGGGTTTTGGGTTTAGGGTTTGGGTTTAGGGTTGTTAGGGTTTAGGGTTTAGGGTTTAGGGTTTAGGGTTTAGGGTTTAGGGTTTAGGGTTTAGGGGTTTAGGGTTTAGGGTTTAGGGTTTAGGGTTTAGGGTTAGGTTTAGGGTTTAGGGTTTAGGGTTTAGGGTTTAGGGTTTAGGGTTTAGGGTTTAGGGTTTAGGGTTTAGGGTTGGGTTTAGGGTTTAGGGTTTAGGGTTTAGGGTTTAGGGTTTAGGGTTTAGGGTTAGGGTTTAGGGTTTAGGGTTTAGGGTTTAGGGTTTAAGGGTTTAGGGTTTAGGGTTTAGGGTTTAGGGTTTAGGGTTAGGGTTTAGGGTTTAGGGTTTAGGGTTTAGGGTTTAGGGTTTAGGGTTTAGGGTTAGGGTTTAGGGTTTAGGGTTTAGGGTTTAGGGTTTAGGGTTTAGGGTTTAGGGTTTAGGGTTTAGGGTTTAGGGTTTAGGGTTAGGGTTTAGGGTTTAGGGTTTAGGGTTTAGGGTTTAGGGTTTAGGGTTTAGGGTTTAGGGTTAGGGTTTAGGGTTTAGGGTTTAGGGTTAGGGTTTAGGGTTTAGGGTTTAGGGTTTAGGGTTTAGGGTTTAGGGTTTAGGGTTTAGGGTTAGGGTTTAGGGTTTAGGGTTTAGGGTTAGGGTTTAGGGTTTAGGGTTTAGGGGTTTAGGGTTTAGGGTTTAGGGTTTAGGGTTTAGGGTTTAGGGTTTAGGGTTTAGGGTTTAGGGTTTAGGGTTTAGGGTTAGGGTTTAGGGTTTAGGGTTTAGGGTTTAGGGTTGGTTAGGGTTTAGGGTTTAGGGTTTAGGGTTTAGGGTTTAGGGTTTAGGGTTTAGGGTTTAGGGTTTAGGGTTTAGGGTTTAGGGTTTAGGGTTTAGGGTTTAGGTTAGGGTTTAGGGTTTAGGGTTTAGGGTTTTAGGGTTTAGGGTTTAGGGTTAGGGTTTAGGGTTTAGGGTTTAGGGTTTAGGGTTTAGGGTTTAGGGTTTAGGGTTAGGGTTTAGGGTTTAGGGTTTAGGGTTAGGGTTTAGGGTTTAGGGTTTAGGGTTAGGGTTTAGGGTTTAGGGTTTAGGGTTTAGGGTTTAGGGTTTAGGGTTTAGGGTTAGGGTTTAGGGTTTAGGGTTAGGGTTTAGGGTTTAGGGTTAGGGTTTAGGGTTTAGGGTTTAGGGTTTAGGGTTTAGGGTTTAGGGTTTAGGGTTTAGGGTTAGGTTAGGGTTTAGGGTTAGGGTTTAGGGTTTAGGGTTTAGGGTTTAGGGTTTAGGGTTTAGGGTTTAGGGTTTAGGGTTTAGGGTTTAGGGTTTAGGGTTTAGGGTTTAGGGTTTAGGGTTTAGGGTTTAGGGTTTAGGGTTTAGGGTTTAGGGTTTAGGGTTTAGGGTTTAGGGTTAGGGTTTAGGGTTTAGGGTTAGGGTTAGGGTTTAGGGTTTAGGGTTTAGGGTTTAGGGTTTAGGGTTTAGGGTTTAGGGTTTAGGGTTTAGGGTTTAGGGTTTAGGGTTTAGGGTTAGGGTTTAGGGTTTAGGGTTTAGGGGTTTAGGGTTTAGGGTTTAGGGTTTAGGGTTTAGGGTTTAGGGTTTAGGGTTTAGGGTTTAGGGTTTAGGGTTTAGGGTTTAGGGTTTAGGGTTAGGGTTTAGGGTTTAGGGTTTAGGGTTAGGGTTTAGGGTTAGGGTTTAGGGTTTAGGGTTGTAGGGTTTAGGGTTTAGGGGTTTAGGGTTTAGGGTTAGGGTTTAGGGTTTAGGGTTTAGGGTTTAGGGTTTAGGGTTTAGGGTTGGTTAGGGTTTAGGGTTTAGGGTTTAGGGTTTGGGTTTAGGGTTTAGGGTTTAGGGTTTAGGGTTTAGGGTTTAGGGGTTTAGGGTTTAGGGTTTAGGGTTTAGGGTTTAGGGTTTAGGGTTTAGGGTTTAGGGTTTAGGGTTGGGTTTAGGGTTTAGGGTTTAGGGTTAGGGTTTAGGGTTTAGGGTTTAGGGTTTAGGGTTTAGGGTTTAGGGTTTAGGGTTAGGGTTAGGGTTTAGGGTTTAGGGTTTAGGGTTTAGGGTTTAGGGTTTAGGGTTTAGGGTTGGGTTTAGGGTTTAGGGTTTAGGGTTTAGGGTTTAGGGTTTAGGGGTTTAGGGTTTAGGGTTTTAGGGTTTAGGGTTTAGGGTTTAGGGTTTAGGGTTTAGGGTTTAGGGTTTAGGGTTTAGGGTTTAGGGTTTAGGGTTTAGGGTTTAGGGTTTAGGGTTTAGGGTTTAGGGTTTAGGGTTAGGGTTTAGGGTTTAGGGTTTAGGGTTTAGGGTTTAGGGTTTAGGGTTTAGGGTTTAGGGGTTAGGGTTTAGGGTTTAGGGTTTAGGGTTTAGGGTTTAGGGTTTAGGGTTTAGGGTTTAGGGTTTAGGGTTTAGGGTTTAGGGTTTAGGGTTTAGGGTTTAGGGTTTAGGGTTTAGGGTTTAGGGTTTAGGGTTTAGGGTTTAGGGTTTAGGGTTTAGGGTTTAGGGTTTAGGGTTTAGGGTTTAGGGTTTAGGGTTTAGGGTTTAGGGTTTAGGGTTTAGGGTTTAGGGTTTAGGGTTTAGGGTTTAGGGTTAGGGTTTAGGGTTTAGGGTTTAGGGTTTAGGGTTTAGGGTTTAGGGTTTAGGGTTTAGGGTTTAGGGTTTAGGGTTAGGGTTTAGGGTTTAGGGTTTAGGGTTTAGGGTTTAGGGTTAGGGTTTAGGGTTTAGGGTTTAGGGTTTAGGGTTTAGGGTTTAGGGTTTAGGGTTTAGGGTTTAGGGTTTAGGGTTTAGGGTTTAGGGTTTAGGGTTTAGGGTTTAGGGTTTAGGGTTTAGGGTTTAGGGTTTAGGGTTTAGGGTTTAGGGTTTAGGGTTTAGGGTTTAGGGTTTAGGGTTTAGGGTTTAGGGTTTAGGGTTAGGGTTTAGGGTTTAGGGTTTAGGGTTAGGGTTTAGGGTTTAGGGTTTAGGGTTTAGGGTTTAGGGTTTAGGGTTTAGGGTTTAGGGTTTAGGGTTTAGGGTTTAGGGTTTAGGGTTTAGGGTTTAGGGTTAGGGTTTAGGGTTTAGGGTTTAGGGTTTAGGGTTTAGGGTTTAGGGTTTAGGGTTAGGGT</w:t>
      </w:r>
      <w:r w:rsidRPr="00221397">
        <w:rPr>
          <w:rFonts w:ascii="Arial" w:hAnsi="Arial" w:cs="Arial"/>
          <w:sz w:val="20"/>
          <w:szCs w:val="20"/>
        </w:rPr>
        <w:lastRenderedPageBreak/>
        <w:t>TTAGGGTTTAGGGTTTAGGGTGGGTTTAGGGTTTAGGGTTTTAGGGTTTAGGGTTTAGGGTTTAGGGTTTAGGGTTAGGGTTTAGGGTTTAGGGTTTAGGGTTTAGGGTTTAGGGTTTAGGGTTTAGGGTTTAGGGTTAGGGTTTAGGGTTTAGGGTTTAGGTTTAGGGTTTAGGGTTTAGGGTTTAGGGTTTAGGGTTTAGGGTTTAGGGTTTAGGGTTTAGGGTTTAGGGTTTAGGGTTTAGGGTTTAGGGTTTAGGGTTTAGGGTTTAGGGTTTAGGGTTTAGGGTTTAGGGTTTAGGGTTTAGGGTTTAGGGTTAGGGTTTAGGGTTTAGGGTTTAGGGTTTAGGGTTTAGGGTTTAGGGTTTAGGGTTTAGGGTTTTAGGGGTTTAGGGTTTTGGGTTTAGGGTTTAGGGTTTAGGGTTTAGGGTTAGGGTTTAGGGTTTAGGGTTAGGGTTTAGGGTTTAGGGTTTAGGGTTAGGGTTTAGGGTTTGGGTTAGGGTTTAGGGTTTAGGGTTTAGGGTTTGGGTTAGGGTTTAGGGTTTAGGGTTTAGGGTTTAGGGTTTAGGGTTTAGGGTTAGGGTTTAGGGTTTAGGGTTTAGGGTTTAGGGTTTAGGGTTTAGGGTTTAGGGTTTAGGGTTTAGGGTTTAGGGTTTAGGGTTTAGGGTTTAGGGTTTAGGGTTTAGGGTTTAGGGTTTAGGGTTTAGGGTTAGGGTTTAGGGTTTAGGGTTTAGGGTTTAGGGTTTAGGGTTTAGGGTTTAGGGTTTAGGGTTTAGGGTTTAGGGTTTAGGGTTTAGGGGTTTAGGGTTTAGGGTTTAGGGTTTAGGGTTTAGGGTTTAGGGTTAGGGTTTAGGGTTTAGGGTTTTAGGGTTTAGGGTTTAGGGTTTAGGGTTTAGGGTTTAGGGTTTAGGGTTTAGGGTTTAGGGTTTAGGGTTTAGGGTTTAGGGTTTAGGGTTTAGGGTTTAGGGTTTAGGGTTTAGGGTTTAGGGTTTAGGGTTTAGGGTTTAGGGTTTAGGGTTTAGGGTTAGGGTTTAGGGTTTAGGGTTTAGGGTTTAGGGTTTAGGGTTTAGGGTTTAGGGTTTAGGGTTTAGGGTTTAGGGTTTAGGGTTTAGGGTTTAGGGTTTAGGGTTAGGGTTTAGGGTTTAGGGTTTAGGGTTTAGGGTTTAGGGTTTAGGGTTTAGGGTTTAGGGTTTAGGGTTTAGGGTTTAGGGTTTAGGGTTTAGGGG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AGGGTTTAGGGTTTAGGGTTTAGGGTTTAGGGTTTAGGGTTTAGGGTTTAGGGTTTAGGGTTTA</w:t>
      </w:r>
    </w:p>
    <w:p w14:paraId="47D053BD" w14:textId="77777777" w:rsidR="00221397" w:rsidRPr="00221397" w:rsidRDefault="00221397" w:rsidP="00221397">
      <w:pPr>
        <w:spacing w:after="0" w:line="240" w:lineRule="auto"/>
        <w:jc w:val="both"/>
        <w:rPr>
          <w:rFonts w:ascii="Arial" w:hAnsi="Arial" w:cs="Arial"/>
          <w:b/>
          <w:sz w:val="20"/>
          <w:szCs w:val="20"/>
        </w:rPr>
      </w:pPr>
    </w:p>
    <w:p w14:paraId="1E2944F7" w14:textId="77777777" w:rsidR="00221397" w:rsidRPr="00221397" w:rsidRDefault="00221397" w:rsidP="00221397">
      <w:pPr>
        <w:spacing w:after="0" w:line="240" w:lineRule="auto"/>
        <w:jc w:val="both"/>
        <w:rPr>
          <w:rFonts w:ascii="Arial" w:hAnsi="Arial" w:cs="Arial"/>
          <w:b/>
          <w:sz w:val="20"/>
          <w:szCs w:val="20"/>
        </w:rPr>
      </w:pPr>
      <w:r w:rsidRPr="00221397">
        <w:rPr>
          <w:rFonts w:ascii="Arial" w:hAnsi="Arial" w:cs="Arial"/>
          <w:b/>
          <w:sz w:val="20"/>
          <w:szCs w:val="20"/>
        </w:rPr>
        <w:t>4AS</w:t>
      </w:r>
    </w:p>
    <w:p w14:paraId="30478043" w14:textId="77777777" w:rsidR="00221397" w:rsidRPr="00221397" w:rsidRDefault="00221397" w:rsidP="00221397">
      <w:pPr>
        <w:spacing w:after="0" w:line="240" w:lineRule="auto"/>
        <w:jc w:val="both"/>
        <w:rPr>
          <w:rFonts w:ascii="Arial" w:hAnsi="Arial" w:cs="Arial"/>
          <w:sz w:val="20"/>
          <w:szCs w:val="20"/>
        </w:rPr>
      </w:pPr>
      <w:r w:rsidRPr="00221397">
        <w:rPr>
          <w:rFonts w:ascii="Arial" w:hAnsi="Arial" w:cs="Arial"/>
          <w:sz w:val="20"/>
          <w:szCs w:val="20"/>
        </w:rPr>
        <w:t>GGG</w:t>
      </w:r>
      <w:r w:rsidRPr="00221397">
        <w:rPr>
          <w:rFonts w:ascii="Arial" w:hAnsi="Arial" w:cs="Arial"/>
          <w:b/>
          <w:sz w:val="20"/>
          <w:szCs w:val="20"/>
        </w:rPr>
        <w:t>TTTAGGG</w:t>
      </w:r>
      <w:r w:rsidRPr="00221397">
        <w:rPr>
          <w:rFonts w:ascii="Arial" w:hAnsi="Arial" w:cs="Arial"/>
          <w:sz w:val="20"/>
          <w:szCs w:val="20"/>
        </w:rPr>
        <w:t>TTTAGGGTAAGGGTTTGGGTTTAGGGTTTATGTTTTAGGGTTTAGGGTTTAGGGTTTAGGGTTTAGGGTTTAGGGTTTAGGGTTTAGGTTTAGGGTTTAGGGTTTAGGGTTTAGGGTTAGGGTTTAGGGTTAGGGTTAGGGTTTAGGGTTTAGGGTTTAGGGTTTAGGGTTAGGGTTTGGTTTAGGGTTTTAGGGTTTTAGGGTTTTAGGGTTAGGGTTTAGGGTTTAGGGTTTAGGGTTAGGGTTAGGGTTTAGGGTTTAGGGTTTAGGGTTTAGGGTTAGGGTTTAGGGTTAGGGTTTAGGGTTTAGGGTTTAGGGTTTAGGGTTAGGGTTTAGGGTTAGGGTTAGGGTTTAGGGTTTAGGGTTAGGGTTAGGGTTAGGGTTTAGGGTTAGGGTTTAGGGTTTAGGGTTAGGGTTAGGGTTTAGGGTTTAGGGTTTAGGGTTTAGGGTTTAGGGTTTAGGGTTTAGGGTTTAGGGTTTAGGGTTTAGGGTTTAGGGTTTAGGGTTTAGGGTTTAGGGTTTAGGGTTTAGGGTTTAGGGTTTAGGGTTAGGGTTTAGGGTTTAGGGTTTAGGGTTAGGGTTTAGGGTTTAGGGTTTAGGGTTTAGGGTTTAGGGTTTAGGGTTAGAGGGTTAGGGTTAGGGTTAGGGTTAGGGTTTAGGGTTAGGGTTTAGGGTTTAGGGTTTAGGGTTTAGGGTTTAGGGTTAGGGTTTAGGGTTTAGGGTTTAGGGTTTAGGGTTTAGGGTTTAGGGTTTAGGGTTTAGGGTTTAGGGTTTAGGGTTTAGGGTTTAGGGTTTAGGGTTTAGGGTTTAGGGTTTAGGGTTTAGGGTTTAGGGTTTAGGGTTTAGGGTTTAGGGTTTAGGGTTAGGGTTTAGGGTTTAGGGTTTAGGGTTTAGGGTTTAGGGTTAGGGTTTAGGGTTTAGGGTTTAGGGTTTAGGGTTAGGGTTTAGGGTTTAGGGTTTAGGGTTTAGGGTTTAAGGGTTTAGGGTTTAGGGTTTAGGGTTTAGGGTTTAGGGTTTAGGGTTAGGGTTTAGGGTTTAGGGTTTAGGGTTTAGGGTTAGGGTTTAGGGTTTAGGGTTTAGGGTTTAGGGTTAGGGTTTAGGGTTTAGGGTTTAGGGTTTAGGGTTTAAGGGTTTAGGGTTTAGGGTTTAGGGTTTAGGGTTTAGGGTTTAGGGTTTAGGGTTTAGGGTTTAGGGTTTAGGGTTTAGGGTTAGGGTTTAGGGTTTTTAGGGTTTAGGGTTTAGGGTTAGGGTTAGGGTTAGGGTTTAGGGTTTAGGGTTTAGGGTTTAGGGTTTAGGGTTTAGGGTTTAGGGTTTAGGGTTTAGGGTTTAGGGTTTAGGGTTTAGGGTTTAGGGTTTAGGGTTTAGGGTTTAGGGTTTAGGGTTTAGGGTTTAGGGTTTAGGGTTTAGGGTTTAGGGTTTAGGGTTTAGGGTTTAGGGTTTAGGGTTTAGGGTTTAGGGTTTAGGGTTTAGGGTTTAGGGTTTAGGGTTTAGGGTTTAGGG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w:t>
      </w:r>
      <w:r w:rsidRPr="00221397">
        <w:rPr>
          <w:rFonts w:ascii="Arial" w:hAnsi="Arial" w:cs="Arial"/>
          <w:sz w:val="20"/>
          <w:szCs w:val="20"/>
        </w:rPr>
        <w:lastRenderedPageBreak/>
        <w: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AGGGTTTAGGGTTTAGGGTTTAGGGTTTAGGGTTTAGGGTTTAGGGTTTAGGGTTTAGGGTTTAGGGTTTAGGGTTTAGGGTTTAGGGTTTAGGGTTTAGGGTTTAGGGTTTAGGGTTTAGGGTTTAGGGTTTAGGGTTTAGGGTTTAGGGTTTAGGGTTTAGGGTTTAGGGTTTAGGGTTTAGGGTTTAGGGTTTAGGGTTTAGGGTTTAGGGTTTAGGGTTAGGGTTTAGGGTTAGGGTTTAGGGTTTAGGGTTTAGGGTTTAGGGTTTAGGGTTTAGGGTTTAGGGTTTAGGGTTTAGGGTTTAGGGTTTAGGGTTAGGGTTTAGGGTTAGGGTTTAGGGTTTAGGGTTTAGGGTTTAGGGTTTAGGGTTTAGGGTTAGGGTTTAGGGTTTAGGGTTTAGGGTTTAGGGTTTAGGGTTTAGGGTTTAGGGTTTAGGGTTTAGGGTTTAGGGTTTAGGGTTTAGGGTTTAGGGTTTAGGGTTTAGGGTTTAGGGTTTAGGGTTTAGGGTTTAGGGTTTAGGGTTTAGGGTTTAGGGTTTAGGGTTTAGGGTTTAGGGTTTAGGGTTTAGGGTTTAGGGTTTAGGGTTTAGGGTTTAGGGTTTAGGGTTTAGGGTTTAGGGTTTAGGGTTAGGGTTTAGGGTTTAGGGTTAGGGTTTAGGGTTTAGGGTTTAGGGTTTAGGGTTTAGGGTTTAGGGTTTAGGGTTTAGGGTTTAGGGTTTAGGGTTTAGGGTTTTTTAGGGTTTAGGGTTTAGGGTTTAGGGTTTAGGGTTTAGGGTTTAGGGTTTAGGGTTAGGGTTTAGGGTTTAGGGTTTAGGGTTTAGGGTTTAGGGTTTAGGGGTTTAGGGTTTAGGGTTTAGGGTTTAGGGTTTAGGGTTAGGGTTTAGGGTTTAGGGTTTAGGGTTTAGGGTTTAGGGTTTAGGGTTTAGGGTTTAGGGTTTAGGGTTTAGGGTTTAGGGTTTAGGGTTTAGGGTTTAGGGTTTAGGGTTTAGGGTTTAGGGTTTAGGGTTTAGGGTTTAGGGTTTAGGGTTTAGGGTTTAGGGTTTAGGGTTTAGGGTTTAGGGTTTAGGGTTTAGGGTTAGGGTTTAGGGTTTAGGGTTTAGGGTTTAGGGTTTAGGGTTTAGGGTTTAGGGTTTAGGGTTTAGGGTTTAGGGTTTAGGGTTTAGGGTTTAGGGTTAGGGTTTAGGGTTTAGGGTTTAGGGTTTAGGGTTTAGGGTTTAGGGTTAGGGTTTAGGGTTTAGGGTTTAGGGTTTAGGGTTAGGGTTTAGGGTTTAGGGTTTAGGGTTAGGGTTTAGGGTTTAGGGTTTAGGGTTTAGGGTTTAGGGTTTAGGGTTTAGGGTTTAGGGGTTTAGGGTTTAGGGTTTAGGGTTTAGGGTTTAGGGTTTAGGGTTTAGGGTTTAGGGTTTAGGGTTTAGGGTTTAGGGTTTAGGGTTAGGGTTAGGGTTTAGGGTTTAGGGTTAGGGTTTAGGGTTTAGGGTTTAGGGTTTAGGGTTTAGGGTTTAGGGTTTAGGGTTTAGGGTTTAGGGTTAGGGTTTAGGGTTTAGGGTTTAGGGTTTAGGGTTTAGGGTTTAGGGTTAGGGTTTAGGGTTTAGGGTTTAGGGTTTAGGGTTTAGGGTTTAGGGTTTAGGGTTTAGGGTTTAGGGTTTAGGGTTTAGGGTTTAGGGTTTAGGGTTTAGGGTTTTTTGGTTTAGGGTTTAGGGTTAGGGTTTAGGGTTAGGGTTAGGGTTTAGGGTTTAGGGTTAGGGTGGTTAGGGTTTAGGGTTTAGGGTTTAGGGTTTAGGGTTTTAGGGTTTAGGGTTTAGGGTTTAGGGTTTAGGGTTTAGGGTTTAGGGTTTAGGGTTTAGGGTTTAGGGTTTAGGGTTTAGGGTTTAGGGTTTAGGGTTTAGGGTTTAGGGTTTAGGGTTTAGGGTTTAGGGTTTAGGGTTTAGGGTTTGGGGTTAGGGTTTAGGGTTTAGGGTTTAGGGTTTAGGGTTTAGGGTTTAGGGTTTAGGGTTTAGGGTTTAGGGTTTAGGGTTAGGGTTTAGGGTTTAGGGTTTAGGGTTTAGGGTTTAGGGTTTAGGGTTTAGGGGTTTAGGGTTTAGGGTTTAGGGTTTAGGGTTTAGGGTTTAGGGTTTAGGGTTTAGGGTTAGGGTTTAGGGTTTAGGGTTTAGGGTTAGGGTTTAGGGTTTAGGGTTTAGGGTTAGGGTTTAGGGTTTAGGGTTTAGGGTTTAGGGTTTAGGGTTTAGGGTTTAGGGTTTAGGGTTAGGGTTTAGGTTTAGGGTTTAGGGTTTAGGGTTTAGGGTTAGGGTTAGGGTTTAGGGTTTAGGGTTTAGGGTTTAGGGTTTAGGGTTAGGGTTTAGGGTTTAGGGTTTTAGGGTTTAGGGTTTAGGGTTTAGGGTTTAGGGTTTAGGGTTTAGGGTTTAGGGTTTAGGGTTTAGGGTTAGGGTTTAGGGTTTAGGGTTTAGGGTTTAGGGTTTAGGGTTTAGGGTTTAGGGTTTAGGGTTTAGGGTTTAGGGTTTAGGGTTTAGGGTTTAGGGTTTAGGGTTTA</w:t>
      </w:r>
    </w:p>
    <w:p w14:paraId="42105D96" w14:textId="77777777" w:rsidR="00221397" w:rsidRPr="00221397" w:rsidRDefault="00221397" w:rsidP="00221397">
      <w:pPr>
        <w:spacing w:after="0" w:line="240" w:lineRule="auto"/>
        <w:jc w:val="both"/>
        <w:rPr>
          <w:rFonts w:ascii="Arial" w:hAnsi="Arial" w:cs="Arial"/>
          <w:b/>
          <w:sz w:val="20"/>
          <w:szCs w:val="20"/>
        </w:rPr>
      </w:pPr>
    </w:p>
    <w:p w14:paraId="08E315C4" w14:textId="77777777" w:rsidR="00221397" w:rsidRPr="00221397" w:rsidRDefault="00221397" w:rsidP="00221397">
      <w:pPr>
        <w:spacing w:after="0" w:line="240" w:lineRule="auto"/>
        <w:jc w:val="both"/>
        <w:rPr>
          <w:rFonts w:ascii="Arial" w:hAnsi="Arial" w:cs="Arial"/>
          <w:b/>
          <w:sz w:val="20"/>
          <w:szCs w:val="20"/>
        </w:rPr>
      </w:pPr>
      <w:r w:rsidRPr="00221397">
        <w:rPr>
          <w:rFonts w:ascii="Arial" w:hAnsi="Arial" w:cs="Arial"/>
          <w:b/>
          <w:sz w:val="20"/>
          <w:szCs w:val="20"/>
        </w:rPr>
        <w:t>5AL</w:t>
      </w:r>
    </w:p>
    <w:p w14:paraId="0AC6C49E" w14:textId="77777777" w:rsidR="00221397" w:rsidRPr="00221397" w:rsidRDefault="00221397" w:rsidP="00221397">
      <w:pPr>
        <w:spacing w:after="0" w:line="240" w:lineRule="auto"/>
        <w:jc w:val="both"/>
        <w:rPr>
          <w:rFonts w:ascii="Arial" w:hAnsi="Arial" w:cs="Arial"/>
          <w:sz w:val="20"/>
          <w:szCs w:val="20"/>
        </w:rPr>
      </w:pPr>
      <w:r w:rsidRPr="00221397">
        <w:rPr>
          <w:rFonts w:ascii="Arial" w:hAnsi="Arial" w:cs="Arial"/>
          <w:sz w:val="20"/>
          <w:szCs w:val="20"/>
        </w:rPr>
        <w:t>TTTGG</w:t>
      </w:r>
      <w:r w:rsidRPr="00221397">
        <w:rPr>
          <w:rFonts w:ascii="Arial" w:hAnsi="Arial" w:cs="Arial"/>
          <w:b/>
          <w:sz w:val="20"/>
          <w:szCs w:val="20"/>
        </w:rPr>
        <w:t>TTTAGGG</w:t>
      </w:r>
      <w:r w:rsidRPr="00221397">
        <w:rPr>
          <w:rFonts w:ascii="Arial" w:hAnsi="Arial" w:cs="Arial"/>
          <w:sz w:val="20"/>
          <w:szCs w:val="20"/>
        </w:rPr>
        <w:t>TTTAGGGTTTAGGCTTTAGGTTTAGGGTTTAGGTTTAGGGTTTAGGCTTTAGGTTTAGGGTTTAGGTTTAGGGTTTAGGGTTTAGGGTTTAGGGTTTAGGGTTTAGGGTTTAGGGTTTAGGGTTTAGGGTTTAGGGTTTAGGGTTTAGGGTTTAGGGTTTAGGGTTTAGGGTTTAGGGTTTAGGGTTTAGGGTTTAGGGTTTAGGGTTTAGGGTTAGGGTTTAGGGTTAGGGTTAGGGTTTAGGGTTTAGGGTTTAGGGTTTTAGGGTTTAGGGTTTAGGGTTAGGGTTTAGGGTTTAGGGTTTAGGGTTAGGGTTAGGGTTTAGGGTTTAGGGTTTAGGGTTTAGGGTTTAGGGTTTAGGGTTTAGGGTTTAGGGTTTAGGGTTTAGGGTTTAGGGTTAGGGTTTAGGGTTTAGGGTTTAGGGTTTAGGGTTTAGGGTTTAGGGTTTAGGGTTTAGGGTTTAGGGTTTAGGGTTTA</w:t>
      </w:r>
      <w:r w:rsidRPr="00221397">
        <w:rPr>
          <w:rFonts w:ascii="Arial" w:hAnsi="Arial" w:cs="Arial"/>
          <w:sz w:val="20"/>
          <w:szCs w:val="20"/>
        </w:rPr>
        <w:lastRenderedPageBreak/>
        <w:t>GGGTTTAGGGTTAGGGTTTAGGGTTTAGGGTTAGGGTTTAGGGTTTAGGGTTTAGGGTTAGGGTTTAGGGTTTAGGGTTTAGGGTTTAGGGTTAGGGTTTAGGGTTTAGGGTTTAGGGTTTAGGGTTTAGGGTTAGGGTTTAGGGTTTAGGGTTAGGGTTTAGGGTTTAGGGTTAGGGTTTAGGGTTAAGGGTTTAGGGTTTAGGGTTTAGGGTTTAGGGTTTAGGGTTTAGGGTTTAGGGTTTAGGGTTTAGGGTTTAGGGTTAGGGTTTAGGGTTTAGGGTTTAGGGTTAGGGTTTAGGGTTTAGGGTTAGGGTTTAGGGTTAGGGTTTAGGGTTTAGGGTTTAGGGTTTAGGGTTAGGGTTTAGGGTTTAGGGTTTAGGGTTTAGGGTTTAGGGTTTAGGGTTTAGGGTTAGGGTTTAGGGTTTAGGGTTTAGGGTTAGGGTTTAGGGTTTAGGGTTTAGGGTTTAGGGTTAGGGTTTAGGGTTTAGGGTTTAGGGTTTAGGGTTTAGGGTTTAGGGGTTTAGGGTTTAGGGTTTAGGGTTTAGGGTTTAGGGTTTAGGGTTTAGGGTTTAGGGTTTAGGGTTTAGGGTTAGGGTTTAGGGTTTAGGGTTTTAGGGTTTAGGGTTTAGGGTTTAGGGTTTAGGGTTTTGGGGTTTAGGGTTTAGGGTTTAGGGTTTAGGGTTTAGGGTTTAGGGTTTAGGGTTTAGGGTTTAGGGTTTAGGGTTTAGGGTTTAGGGTTTAGGGTTTAGGGTTAGGGTTTAGGGTTTAGGGTTAGGGTTTAGGGTTTAGGGTTTAGGGTTAGGGTTTAGGGTTTAGGGTTAAGGGTTTAGGGTTAGGGTTAGGGTTTAGGGTTTAGGGTTTAGGGTTAGGGTTTAGGGTTTAGGGTTAGGGTTTAGGGTTTAGGGTTTAGGGTTTAGGGTTTAGGGTTAGGGTTAGGGTTTAGGGTTTAGGGTTTGGGGTTTAGGGTTTAGGGTTAGGGTTAGGGTTTAGGGTTTAGGGTTTAGGGTTCAGGGTTTAGGGTTTAGGGTTAGGGTTTAGGGTTAGGGTTAGGGTTAGGGTTTAGGGTTAGGGTTTAGGGTTTAGGGTTTAGGGTTTAGGGTTTAGGGTTTAGGGTTTAGGGTTTAGGGTTTAGGGTTAGGGTTTAGGGTTTAGGGTTAGGGTTTAGGGTTTAGGGTTTAGGGTTTAGGGTTTAGGGTTTAGGGTTTAGGGTTAGGGGTTTAGGGTTTAGGGTTTAGGTTTAGGGTTTAGGGTTTAGGGTTTAGGGTTTAGGGTTTAGGGTTTAGGGTTTAGGGTTAGGGTTAGGGTTTAGGGTTTAGGGTTTAGGGTTTAGGGTTTAGGGTTTAGGGTTTAGGGTTAGGGTTTAGGGTTTAGGGTTAGGGTTTAGGGTTAGGGTTTAGGGTTAGGGTTAGGGTTTAGGGTTTAGGGTTTAGGGTTTAGGGTTTAGGGTTTAGGGTTTAGGGTTTAGGGTTAGGGTTTAGGGTTTAGGGTTAGGGTTTAGGGTTTAGGGTTAGGGTTTAGGGTTAGGGGTTAGGGTTTAGGGTTTAGGGTTTAGGGTTTAGGGTTTAGGGTTTAGGGTTTAGGGTTTTTAGGGTTTAGGGTTTAGGGTTTAGGGTTTAGGGTTTAGGGTTAGGGTTTAGGGTTTAGGGTTTAGGGTTTAGGGTTTAGGGTTTAGGGTTAGGGTTAGGGTTTAGGGTTTAGGGGTTAGGGTTTAGGGTTAGGGTTTAGGGTTTAGGGTTTAGGGTTTAGGGTTTAGGGTTTAGGGTTTAGGGTTTAGGGTTTAGGGTTTAGGGTTTAGGGTTTAGGGTTTAGGGTTTAGGGTTTTTAGGGTTTTAGGGTTAGGGTTTAGGGTTTAGGGTTTAGGGTTTAGGGTTTAGGGTTAGGGTTTAGGGTTTAGGGTTTAGGGTTTAGGGTTTAGGGTTTAGGGTTTAGGGTTTAGGGTTTAGGGTTAGGGTTTAGGGTTTAGGGTTTAGGGTTTGGGGTTTAGGGTTTAGGGTTTAGGGTTTAGGGTTAGGGTTTAGGGTTTAGGGTTTAGGGTTTAGGGTTTAGGGTTTAGGGTTTAGGGTTTAGGGTTTAGGGTTTAGGGTTTAGGGTTTAGGGTTTAGGGTTTAGGGTTTAGGGTTTAGGGTTTAGGGTTTAGGGTTTAGGGTTTAGGGTTTAGGGTTTAGGGTTTAGGGTTTAGGGTTTAGGGTTAGGGTTTAGGGTTTAGGGTTTAGGGTTTAGGGTTTAGGGTTTAGGGTTTAGGGTTTAGGGTTTAGGGTTTAGGGTTTAGGGTTTAGGGTTTAGGGTTAGGGTTAGGGTTTAGGGTTTAGGGTTTAGGTTTAGGGTTTAGGGTTTAGGGTTTAGGGTTTAGGGTTTAGGGTTTAGGGTTTAGGGTTTAGGGTTTAGGGTTTAGGGTTTAGGGTTAGGGTTTAGGGTTTAGGGTTTAGGGTTAGGGTTTAGGGTTTAGGGTTTAGGGTTTAGGGTTTAGGGTTTAGGGTTAGGGTTTAGGGTTTAGGGTTTAGGGTTTAGGGTTTAGGGTTTTGGGTTTAGGGTTTAGGGTTTAGGGTTTAGGGTTTAGGGTTTAGGGTTTAGGGTTTAGGGTTTAGGGTTTAGGGTTTAGGGTTTTTAGGGTTTAGGGTTGTTAGGGTTTAGGGTTTAGGGTTTAGGGTTTAGGGTTAGGGTTTAGGGTTTAGGGTTTAGGGTTTAGGGTTTAGGGTTTAGGGTTTTAGGGTTTTTAGGGTTTTAGGGTTTTAGGGTTTTAGGGTTTTTAGGGTTTAGGGTTTAGGGTTTAGGGTTTAGGGTTTAGGGTTTAGGGTTTAGGGTTTAGGGTTTAGGGTTTAGGGTTTAGGGTTTAGGGTTTAGGGTTTAGGGTTTAGGGTTTAGGGTTTAGGGTTTAGGGTTTAGGGTTTAGGGTTTAGGGTTTAGGGTTTAGGGTTTAGGGTTTAGGGTTTAGGGTTTAGGGTTTAGGGTTTAGGGTTTAGGGTTTAGGGTTAGGGTTTAGGGTTTTAGGGTTAGGGTTTAGGGTTTAGGGTTTAGGGTTTAAGGGTTTAGGGTTTAGGGTTTAGGGTTTAGGGTTTAGGGTTTAGGGTTTAGGGTTTTAGGGTTTAGGGTTTAGGGTTTAGGGTTTAGGGTTAGGGTTTAGGGTTTAGGGTTTAGGGTTTAGGGTTTAGGGTTGGTTTAGGGTTTAGGGTTTAGGGTTTAGGTTTAGGGTTTAGGGTTTAGGGTTTAGGGTTTAGGGTTTAGGGTTTAGGGTTTAGGGTTTAGGGTTTTAGGGTTTAGGGTTAGGGTTTAGGGTTTAGGGTTTAGGGTTTAGGGTTTAGGGTTTAGGGTTTAGGGTTAGGGTTAGGGTTTAGGGTTTAGGGTTTAGGGTTTAGGGTTTAGGGTTTAGGGTTTAGGGTTTAGGGTTTAGGGTTTAGGGTTTAGGGTTTAGGGTTTAGGGTAGGTTTAGGGTTTAGGGTTTAGGGTTTAGGGTTTAGGGTTTAGAGGTTTTAGGGTTTAGGGTTTAGGGTTTAGGGTTAGGGTTTAGGGTTTAGGGTTTTTAGGGTTTAGGGTTTAGGGTTTGGGGTTAGGGTTTAGGGTTTAGGGTTTAGGGTTTAGGGTTTAGGGTTTAGGGTTTAGGGTTTAGGGTTTAGGGTTTAGGGTTAGGGTTTAGGGTTTAGGGTTTAGGGTTTAGGGTTTAGG</w:t>
      </w:r>
      <w:r w:rsidRPr="00221397">
        <w:rPr>
          <w:rFonts w:ascii="Arial" w:hAnsi="Arial" w:cs="Arial"/>
          <w:sz w:val="20"/>
          <w:szCs w:val="20"/>
        </w:rPr>
        <w:lastRenderedPageBreak/>
        <w:t>GTTTAGGGTTTAGGGTTTTAGGGTTTAGGGTTAGGGTTTAGGGTTTAGGGTTTAGGGTTTAGGGTTTAGGGTTTAGGGTTTAGGGTTAGGTTTAGGGTTTAGGGTTTAGGGTTTAGGGTTTAGGGTTTAGGGTTAGGGTTTAGGGTTTAGGGTTTAGGGTTTAGGGTTTAGGGTTAGGGTTTAGGGTTTAGGGTTTAGGGTTTTTAGGGTTTTAGGGTTTAGGGTTTAGGGTTTAGGGTTTAGGTTTAGGGTTTAGGGTTTAGGGTTTAGGGTTTAGGGTTTAGGGTTTAGGTTAGGGTTTAGGGGTTTAGGTTTGGTTAGGGTTTAGGGTTTAGGGTTTAGGGTTTAGGGTTTAGGGTTTAGGGTTTAGGGTTTAGGGTTTAGGGTTTAGGGTTTAGGGTTAGGGTTTAGGGTTTTAGGGTTGGGTTTAGGGTTTAGGGTTAGGGTTTAGGGTTTAGGGTTTAGGGTTTAGGGTTAGGGTTTTTGGTTTAGGGTTAGGGTTTAGGGTTTAGGGTTTAGGGTTTAGGGTTTAGGGTTGTAGGGTTTAGGGTTTAGGGTTTAGGGGTTTAGGGTTTAGGGTTTAGGGTTTAGGGTTTAGGGTTAGGGTTAGGGTTTTTAGGGTTTAGGGTTTAGGGTTTAGGGTTTAGGGTTTAGGGTTTAGGGTTTAGGGTTTAGGGTTAGGGTTTAGGGTTTAGGGTTAGGGTTTAGGGTTTAGGGTTTAGGGTTTAGGGTTTAGGGTTTAGGGTTTAGGTTTAGGGTTTGGGTTTAGGGTTTAGGGTTTAGGGTTTAGGGTTTAGGGTTTAGGTTTAGGGTTTAGGGTTTAGGGTTTAGGGTTAGGGTTTAGGGTTTAGGGTTTAGGGTTAGGGTTTAGGGTTTAGGGTTAGGGTTTAGGGTTAGGGTTTAGGGTTAGGGTTTAGGGTTTAGGGTTTAGGGTTTAGGGTTTAGGGTTTAGGGTTTAGGGTTTAGGGTTTAGGGTTTAGGGTTTAGGGTTTAGGGTTTAGGGTTTAGGGTTTAGGGTTTAGGGTTTAGGGTTTAGGGTTTAGGGTTTAGGGTTTAGGGTTTAGGATTAGGGTTTAGGGTTTAGGGTTAGGGTTTAGGGTTTAGGGTTTAGGGTTTAGGGTTTAGGGTTTAGGGTTTAGGTTTAGGGTTTAGGGTTTAGGGTTTAGGGTTTAGGGTTTAGGGGTTAGGGTTTAGGGTTTAGGGTTAGGGTTTAGGTTTAGGGTTTAGGGTTTAGGGTTTAGGGTTTAGGGTTTAGGGTTTAGGGTTTAGGGTTTAGGGTTTAGGGTTTAGGGTTTAGGGTTTAGGGTTTAGGGTTTAGGGTTTAGGGTTAGGGTTAGGTTTAGGGTTTAGGGTTTAGGGTTTAGGGTTTAGGGTTTAGGGTTTAGGGTTTAGGGTTTAGGGTTTAGGGTTTAGGGTTTAGGGTTTAGGGTTTAGGGGTTTAGGGTTAGGGTTTATGTTTAGGGTTTAGGGTTTAGGGTTTAGGGTTTAGGTTTAGGGTTTAGGGTTTATGGGTTTAGGGTTTAGGGTTTAGGGTTTAGGGTTTAGGGTTAGGGTTTAGGGTTTAGGGTTTAGGGTTTAGGGTTTAGGGTTTAGGGTTTAGGGTTTAGGGTTTAGGGTTTAGGGTTTAGGGGTTTAGGGTTTAGGGTTAGGGTTTAGGGTTAGGGGTTTAGGGTTTAGGGTTAGGGTTTAGGGTTTAGGGTTTAGGGTTTAGGGTTTAGGGTTTAGGGTTTAGGGTTTAGGGTTTAGGGTTAGGGTTTGTTAGGGTTTAGGGTTTAGGGTTTAGGGTTTTAGGGTTTTAGGGTTTAGGGTTTTTAGGGTTTAGGGTTTAGGGTTTAGGGTTTAGGGTTAGGGTTTAGGGTTTAGGGTTTAGGGTTTTAGGGTTTAGGGTTTAGGGTTTAGGGTTTAGGGTTTAGGGTTTAGGGTTTAGGGTTAGGGTTTAGGGTTTAGGGTTTAGGGTTTAGGGTTTAGGGTTTAGGGTTTAGGGTTAGGGTTTAGGGTTTTAGGGTTTAGGGTTAGGGTTTAGGGTTTAGGGTTAGGGTTTAGGGTTTAGGGTTTAGGGTTTAGGGTTAGGGTTTAGGGTTTAGGGTTTAGGGTTTAGGGTTTAGGGTTTAGGGTTTAGGGTTTAGGGTTTAGGGTTTAGGGTTTAGGGTTTAGGGTTTAGGGTTTAGGGTTTAGGGTTAGGGTTTAGGGTTTAGGGTTTAGGGTTAGGGTTTAGGGTTAGGGTTTAGGGTTTAGGGTTTAGGGTTTTAGGGTTTAGGGTTTAGGGTTTAGGGTTTAGGGTTTAGGGTTTAGGGTTTAGGGTTTAGGGTTTAGGGTTTAGGGTTTAGGGTTTAGGGTTTAGGGTTTAGGGTTTAGGGTTTAGGGTTTAGGGTTTAGGGTTTAGGGTTTAGGGTTTAGGGTTTAGGGTTTAGGGTTTTTGGGTTTTAGGGTTTTAGGGTTTTTAGGGTTTAGGGTTTAGGGTTTAGGGTTTAGGGTTAGGGTTTAGGGTTTAGGGTTTAGGGTTTAGGGTTTAGGGTTTAGGGTTTAGGGTTTAGGGTTTAGGGTTTAGGGTTAGGGAGTTTAGGGTTTAGGGTTTAGGGTTTAGGGTTTAGGGTTAGGGTTTAGGGTTTAGGGTTTAGGGTTTAGGGGTTTTAGGTTTTAGGGTTTAGGGTTTAGGGTTTAGGGTTAGGGTTTAGGGTTTAGGGTTTAGGGTTTAGGGTTTAGGGTTTAGGGTTTAGGGTTAGGGTTAGGGTTTAGGGTTTAGGGTTTAGGGTTAGGGTTTTAGGGTTTAGGGTTTAGGGTTTAGGGTTTAGGGTTTAGGGTTGTTTAGGGTTTAGGGTTTAGTGTTTAGGGTTTAGGGTTTAGGGTTAGGGTTAGGGTTTAGGGTTTTTAGGGTTTAGGGTTTAGGGTTTAGGGTTAGGGTTTAGGGTTAGGTTAGGGTTAGGGTTAGGGTTTAGGGTTTAGGGTTTAGGGTTTAGGGTTTAGGGTTTAGGGTTTAGGGTTTAGGGTTTAGGGTTTAGGGTTTAGGGTTAGGGTTTAGGGTTTAGGGTTTAGGGTTTAGGGTTTAGGGTTTAGGGTTTAGGGTTTTAGGGTTTAGGGTTAGGGTTTAGGGTTTAGGGTTTAGGGTTTAGGGTTTTAGGTTTAGGGTTTAGGGTTTAGGGTTTAGGGTTTAGGGTTTAGGGTTTAGGGTTTAGGGTTTAGGGTTTAGGGTTTAGGGTTAGGGTTTGGGGTTAGGGTTTAGGGTTTAGGGTTTAGGGTTTAGGGTTTAGGGTTAGGGTTTAGGGTTTAGGGTTAGGGTTTAGGGTTTAGGGTTTAGGGTTAGGGTTTAGGGTTTAGGGTTTAGGGTTTAGGTTTAGGGTTTAGGGTTTAGGGTTTAGGGTTTAGGGTTTAGGGTAGGGTTTAGGGTTTAGGGTTTAGGGTTTAGGGTTTAGGGTTTAGGGTTTAGGGTTTAGGGTTTAGGGTTTAGGGTTAGGGTTTAGGGTTTAGGGTTTAGGGTTTAGGGTTTAGGGTTTAGGGTTTAGGGTTTAGGGTTTTAGGGTTTAGGGTTTAGGGGTTAGGGTTTAGGGGTTTAGGGTTTAGGGTTTAGGGTTTAGGGTTTAGGGTTTAGGGTTTAGGGTTAGGGTTTAGGGTTTAGGGTTTAGGGTTTAGGGTTTAGGGTTTAGGGTTTAGGGTTTAGGGTTAG</w:t>
      </w:r>
      <w:r w:rsidRPr="00221397">
        <w:rPr>
          <w:rFonts w:ascii="Arial" w:hAnsi="Arial" w:cs="Arial"/>
          <w:sz w:val="20"/>
          <w:szCs w:val="20"/>
        </w:rPr>
        <w:lastRenderedPageBreak/>
        <w:t>GGTTTAGGGTTTAGGGTTTAGGGTTTAGGGTTTAGGGTTTAGGGTTTAGGGTTTAGGGTTTAGGGTTTAGGGTTTAGGGTTTAGGGTTTAGGGTTTAGGGTTTAGGGTTTAGGGTTTAGGGTTTAGGGTTAGGGTTTAGGGTTTAGGGTTTAGGGTTAGGGTTTAGGGTTTAGGGTTTAGGGTTTAGGTTTAGGGTTTAGGGTTTAGGGTTTAGGGTTTAGGGTTTAGGGTTTAGGGTTTAGGGTTTAGGGTTTAGGGTTTAGGGTTTAGGGTTTAGGGTTAGGGTTTTAGGGTTTAGGGTTTAGGGTTTAGGGTTAGGGTTTAGGGTTTAGGGTTTTAGGGTTTAGGGTTTAGGGTTTAGGGTTTAGGGTTTAGGGTTTAGGGTTTAGGGTTTAGGGTTTAGGGTTTAGGGTTTAGGGTTTAGGGTTTTAGGGTTTAGGGTTAGGGTTTAGGGTTTAGGGTTTAGGGTTTAGGGTTTAGGGTTTAGGGTTAGGGTTTAGGGTTAGGGTTTAGGGTTTAGGGTTTAGGGTTTAGGGTTTAGGGTTTAGGGTTTAGGGTTTAGGGTTAGGGTTTAGGGTTTTAGGGTTTAGGGTTAGGGTTTAGGGTTTAGGGTTTAGGGTTTTAGGGTTTAGGGTTTAGGGTTTAGGGTTTAGGGTTTAGGGTTTAGGGTTTAGGGTTTAGGGTTTAGGGTTTTAGGGTTTAGGGTTTAGGGTTTAGGGTTTAGGGTTTAGGGTTTAGGGTTTAGGGTTTAGGGTTGTTTAGGGTTTAGGGTTTAGGGTTTAGGGTTTAGGGTTTAGGGTTTAGGGTTTAGGGTTTAGGGTTTAGGGTTTAGGGTTAGGGTTTAGGGTTTAGGGTTGTTCAGGGTTTAGGGTTTAGGGGTTTAGGGTTTAGGGTTTAGGGTTAGGGTTAGGGTTTAGGGTTTAAGGGTTTAGGGTTTAGGGTTTAGGGTTTAGGGTTTAGGGTTTAGGGTTTAGGGTTTAGGGTTTAGGGTTTAGGGTTTAGGGGGTTTAGGGTTTAGGGTTTAGGGTTTAGGGTTTAGGGTTTAGGGTTAGGGTTTAGGGTTAGGGTTTAGGGTTAGGGTTTAGGGTTTAGGGTTTAGGGTTTAGGGTTTAGGGTTTAGGGTTTAGGGTTTAGGGTTTAGGGTTAGGGTTTAGGGTTTAGGGTTAGGGTTAGGGTTTAGAGTTAGGGTTTAGGGTTTTAGGGTTTAGGGTTTAGGGTTTAGGGTTAGGGTTTAGGGTTTAGGGTTTAGGGTTTAGGGTTTAGGGTTTAGGGTTTAGGGTTTAGGGTTTAGGGTTTAGGGTTTAGGGTTTAGGGTTTAGGGTTTAGGGTTTGGGTTTAGGGTTTAGGGGTTAGGGTTTAGGGTTTAGGGTTTAGGGTTTAGGGTTTAGGGTTTAGGGTTTAGGGTTTAGGGTTTAGGGTTAGGGTTAGGGTTTAGGGTTTAGGGGTTAGGGTTTAGGGTTTAGGGTTTAGGGTTTAGGGTTTAGGGTTTAGGGTTTAGGGTTTAGGGTTTAGGGTTAGGGTTTAGGGTTTAGGGTTTAGGGTTTAGGGTTTAGGGTTTAGGGTTTAGGGTTAGGGTTTAGGGGTTTAGGGTTTAGGGTTAGGGTTTAGGGTTTTAGGGTTTAGGGTTTTAGGGTTTTAGGGGTTTTAGGGTTAGGGTTTAGGGTTTAGGGTTTAGGGTTTAGGGTTTAGGGTTTAGGGTTTAGGGTTTAGGGTTTAGGGTTTAGGGTTAGTGGTTTAGGGTTTAGGGTTTAGGGTTTAGGGTTTAGGGTTTAGGGTTTAGGGTTTAGGGTTTAGGGTTTAGGGTTAGGGTTTAGGGTTTAGGGTTAGGGTTTAGGGTTTAGGGTTTAGGGTTTAGGGTTAGGGTTTAGGGTTTAGGGTTTAGGGTTAGGGTTTAGGGTTTAGGGTTAGGGTTTAGGGTTTAGGGTTTAGGGTTTAGGGTTTAGGGTTTAGGGTTTAGGGTTTAGGGTTTAGGGTTTAGGGTTAGGGTTTAGGGTTTAGGGTTTAGGGTTTAGGGTTTAGGGTTAGGGTTTAGGGTTAGGGTTTAGGGTTAGGGTTTAGGGTTTAGGGTTTTTAGGGTTTAGGGTTTAGGTTTAGGGTTTAGGGTTTAGGGTTTAGGGTTTAGGGTTTAGGGTTTAGGGTTAGGGTTTAGGGTTTAGGGTTTAGGGTTTAGAGGTTTTTAGGGTTTAGGGTTTAGGGTTTAGGGTTTAGGGTTAGGGTTTAGGGTTTAGGGTTTAGGGTTTAGGGTTTAGGGTTTAGGGTTTAGGGTTTAGGGTTTAGGGTTTAGGGTTTAGGGTTTAGGGTTTAGGTGGTTTAGGGTTAGGGTTTAGAGGGTAGGGTTAGGGTTTAGGGTTTAGGGTTTAGGGTTTAGGGTTTAGGGTTTAGGGTTTAGGGTTTAGGGTTTAGGGTTTAGGGTTTAGGGTTTAGGGTTTAGGGTTTAGGGTTTAGGGTTTAGGGTTTTAGGGTTTAGGGTTTAGGGTTTAGGGTTTAGGGTTTAGGGTTTAGGGTTTAGGGTTTAGGGTTTAGGGTTTAGGGTTTAGGGTTTAGGGTTTAGGGTTTAGGGTTTAGGGTTTAGGGTTTAGGGTTTAGGGTTTAGGGTTTAGGGTTTAGGGTTTAGGGTTTAGGGTTTAGGGTTTAGGGTTTAGGTTAGGGTTTAGGGTTTAGGGTTTAGGGTTTAGGGTTTAGGGTTTAGGTTAGGGTTTAGGGTTTAGGGTTAGGTTTAGGGTTTAGGGTTTAGGGTTAGTTAGGGTTTAGGGTTTAGGGTTTAGGGTTTAGGGTTTAGGGTTTAGGGTTAGGGTTTAGGGTTTAGGGTTTAGGGTTTAGGTGGTTTAGGGTTTAGGGTTTAGGGTTTTGGGTTAGGGTTTAGGGTTTAGGGTTTAGGGTTTAGGGTTTAGGGTTAGGGTTTAGGGGTTTAGGGTTTAGGGTTTAGGGTTTAGGGGTTTAGGGTTTAGGGTTTAGGGTTTAGGGTTTAGGTTTAGGGTTTTGGGTTTAGGGTGGTTAGGGTTTTGGGTTTAGGGTTTAGGGTTTAGGGTTTAGGGTTTAGGGTTAGGGTTTAGGGTTTAGGGTTTAGGGTTTAGGGTTTAGGGTTTAGGGGTTTAGGGTTTAGGGTTAGGGTTTGGGTTTAGGGTTTTGGGTTAGGGTTTAGGGTTTAGGGTTTAGGGTTTAGGGTTTAGGGGTTTAGGGTTTAGGGTTTAGGGTTTAGGGTTTAGGGTTAGGGTTAGGGTTTAGGGATTTAGGGTGTTTAGGGTTAGAGGGTTTAGGGTTTAGGGTTTGGTAGGGTTTAGGGTTTAGGTTGGGTTTAGGGTTTAGGGTTTAGGGTTTAGGGTTGGTTAGGGGTTTAGGGTTTTGGGGTTAGGGTTTTGGGTTTTAGGGTTTAGGGTTAGGGTTAGGGTTGAGGGTTTAGGGTTTAGGGTTTGGGTTGTTTAGGGGTTGTAGGGTTTAGGGTGGTTTGAGGGTTTAGGGTTTAGGGTTAGGGGTTTAGGGGTTTAGGGTTTAGGGTTTAGGGTTTAGGGTTTGGGTGTTGGGTTTTGGGTTTGGGTGTAGGGTTGTGGGTGGTTAGGCGGTGGGGTTAGGGGGTGTGGTGGGGTGTTGGGTTTGG</w:t>
      </w:r>
      <w:r w:rsidRPr="00221397">
        <w:rPr>
          <w:rFonts w:ascii="Arial" w:hAnsi="Arial" w:cs="Arial"/>
          <w:sz w:val="20"/>
          <w:szCs w:val="20"/>
        </w:rPr>
        <w:lastRenderedPageBreak/>
        <w:t>GTAGTGGTTGTGGGGTTTAGGGTTTAGGGTGTTGGGGGTTGGGGTTGTGGGGTGAGGGGGTAGGGTTTAGGGTTAGGGGGG</w:t>
      </w:r>
    </w:p>
    <w:p w14:paraId="06718EA9" w14:textId="77777777" w:rsidR="00221397" w:rsidRPr="00221397" w:rsidRDefault="00221397" w:rsidP="00221397">
      <w:pPr>
        <w:spacing w:after="0" w:line="240" w:lineRule="auto"/>
        <w:jc w:val="both"/>
        <w:rPr>
          <w:rFonts w:ascii="Arial" w:hAnsi="Arial" w:cs="Arial"/>
          <w:sz w:val="20"/>
          <w:szCs w:val="20"/>
        </w:rPr>
      </w:pPr>
    </w:p>
    <w:p w14:paraId="4D7A91C8" w14:textId="77777777" w:rsidR="00221397" w:rsidRPr="00221397" w:rsidRDefault="00221397" w:rsidP="00221397">
      <w:pPr>
        <w:spacing w:after="0" w:line="240" w:lineRule="auto"/>
        <w:jc w:val="both"/>
        <w:rPr>
          <w:rFonts w:ascii="Arial" w:hAnsi="Arial" w:cs="Arial"/>
          <w:b/>
          <w:sz w:val="20"/>
          <w:szCs w:val="20"/>
        </w:rPr>
      </w:pPr>
      <w:r w:rsidRPr="00221397">
        <w:rPr>
          <w:rFonts w:ascii="Arial" w:hAnsi="Arial" w:cs="Arial"/>
          <w:b/>
          <w:sz w:val="20"/>
          <w:szCs w:val="20"/>
        </w:rPr>
        <w:t>6AL</w:t>
      </w:r>
    </w:p>
    <w:p w14:paraId="72377BD2" w14:textId="77777777" w:rsidR="00221397" w:rsidRPr="00221397" w:rsidRDefault="00221397" w:rsidP="00221397">
      <w:pPr>
        <w:spacing w:after="0" w:line="240" w:lineRule="auto"/>
        <w:jc w:val="both"/>
        <w:rPr>
          <w:rFonts w:ascii="Arial" w:hAnsi="Arial" w:cs="Arial"/>
          <w:sz w:val="20"/>
          <w:szCs w:val="20"/>
        </w:rPr>
      </w:pPr>
      <w:r w:rsidRPr="00221397">
        <w:rPr>
          <w:rFonts w:ascii="Arial" w:hAnsi="Arial" w:cs="Arial"/>
          <w:sz w:val="20"/>
          <w:szCs w:val="20"/>
        </w:rPr>
        <w:t>GG</w:t>
      </w:r>
      <w:r w:rsidRPr="00221397">
        <w:rPr>
          <w:rFonts w:ascii="Arial" w:hAnsi="Arial" w:cs="Arial"/>
          <w:b/>
          <w:sz w:val="20"/>
          <w:szCs w:val="20"/>
        </w:rPr>
        <w:t>TTTAGGG</w:t>
      </w:r>
      <w:r w:rsidRPr="00221397">
        <w:rPr>
          <w:rFonts w:ascii="Arial" w:hAnsi="Arial" w:cs="Arial"/>
          <w:sz w:val="20"/>
          <w:szCs w:val="20"/>
        </w:rPr>
        <w:t>TTTAGGGTTTAGGGTTAGGGTTTAGGGTTTAGGGTTTAGGGTTTAGGGTTTAGGGTTTAGGGTTTAGGGTTTAGGGTTTAGGGTTTAGGGTTTAGGGTTTAGGGTTTAGGGTTTAGGGTTTTAGGGTTTAGGGTTTAGGGTTTAGGGTTTAGGGTTTAGGGTTTAGGGTTTAGGGTTTAGGGTTTAGGGTTAGGGTTTAGGGTTTAGGGTTTAGGGTTTAGGGTTAGGGTTTAGGGTTTAGGGTTTAGGGTTTAGGGTTTAGGGTTAGGGTTTAGGGTTTAGGGTTTAGGGTTTAGGGTTTAGGGTTTAGGGTTTAGGGTTAGGGTTTAGGGTTTAGGGTTTAGGGTTTAGGGTTTAGGGTTTAGGGTTTAGGGTTTAGGGTTAGGATTAGGGTTTAGGGTTTAGGGTTTAGGGTTTAGGGTTAGGGTTAGGGTTTAGGGTTTAGGGTTTAGGGTTAGGGTTTAGGGTTAGGGTTTAGGGTTTAGGGTTTAGGGTTAGGGTTTAGGGTTTAGGGTTTAGGGTTTAGGGTTTAGGGTTTAGGGTTTAGGGTTGGTAGGGTTTAGGGTTTAGGGTTTAGGGTTTAGGGTTTAGGGTTTAGGGTTTAGGGTTTAGGGTTTAGGGTTTAGGGTTTAGGGTTTAGGGTTTAGGGTTTAGGGTTTAGGGTTTAGGGTTTAGGGTTTAGGGTTTTAGGGTTTAGGGTTTAGGGTTTAGGGTTTAGGGTTTAGGGTTTAGGGTTTAGGGTTTAGGGGTTTAGGGTTTAGGGGTTTAGGGTTTAGGGTTTAGGGTTTAGGGTTTAGGGTTTAGGGTTTAGGGTTTAGGGTTTAGGGTTTAGGGTTTTAGGGTTTAGGGTTTAGGGTTTAGGGTTTAGGGTTTAGGGTTTAGGGTTTAGGGTTAGGGTTTAGGGTTTAGGGTTTAGGGTTTAGGGTTTAGGGTTTAGGGTTTAGGGTTTAGGGTTAGGGTTAGGGTTTAGGGTTTAGGGTTTAGGGTTTAGGGTTAGGGTTTAGGGTTTAGGGTTTAGGGTTTAGGGTTTAGGGTTTAGGGTTTAGGGTTTAGGGTTTAGGGTTTAGGGTTTAGGGGTTAGGGTTTAGGGTTTAGGGTTTAGGGTTTAGGGTTTAGGGTTTAGGGTTTAGGGTTTAGGGTTTAGGGTTTAGGGTTTAGGGTTTAGGGTTTAGGGTTTAGGGGTTTAGGGTTAGGGTTTAGGGTGGGTTTAGGGTTTAGGGTTAGGGTTTAGGGTTTAGGGTTTAGGGTTTAGGGGTTTAGGGTTTAGGGTTTAGGGTTTAGGGTTAGGGTTTAGGGTTTAGGGTTTAGGGTTTAGGGTTTAGGGTTTAGGGTTTAGGGTTTAGGGTTAGGGTTTAGGGTTTAGGGTTAGGGTTTAGGGTTTAGGGTTTAGGGTTAGGGTTTAGGGTTAGGGTTTAGGGTTTTAGGGTTTAGGGTTTTAGGGTTTTAGGGTTTTAGGGTTTAGGGTTAGGGTTTAGGGTTTAGGGTTTAGGGTTTAGGGTTTAGGGTTTAGGGTTTAGGGTTTAGGGTTTAGGGTTTAGGGTTTAGGGTTTAGGGTTTAGGGTTTAGGGTTTAGGGTTTAGGGTTTAGGGTTTAGGGTTTAGGGTTTAGGGTTTAGGGTTTAGGGTTTAGGGTTTAGGGTTAGGGTTTAGGGTTTAGGGTTTAGGGTTTAGGGTTTAGGGTTTAGGGTTTAGGGTTTAGGGTTTAGGGTTTAGGGTTTAGGGTTTAGGGTTTAGGGTTTAGGGTTTAGGGTTTAGGGTTTAGGGTTTAGGGTTTAGGGTTTAGGGTTTAGGGTTTAGGGTTTAGGGTTTAGGGTTTAGGGTTTAGGGTTTAGGGTTTAGGGTTTAGGGTTTAGGGTTTAGGGTTTAGGGTAGGTTAGGGTTTAGGGTTAGGGTTTAGGGTTTAGGGTTTAGGGTTTAGGGTTTAGGGTTAGGGTTTAGGGTTTAGGGTTTAGGGTTTAGGGTTTAGGGTTTAGGGTTTAGGGTTTAGGGTTTAGGGTTTAGGGTTTAGGGTTTAGGGTTTAGGGTTAGGTTTAGGGTTTAGGGTTTAGGGTTTAGGGTTTAGGGTTAGGGTTTAGGGTTTTAGGGTTTAGGGTTTAGGGTTTAGGGTTTAGGGTTTAGGGTTTAGGGTTCGGGTTAGGGTTAGGGTTTAGGGTTTAGGGTTTAGGGTTTAGGGTTTAGGGTTTAGGGTTTAGGGTTTAGGGTTTAGGGTTAGGGTTTTTAGGGTTTAGGGTTTAGGGTTTAGGGTTTAGGGTTTAGGGTTTAGGGTTTAGGGTTTAGGGTTAGGGTTTAGGGTTTAGGGTTTAGGGTTTAGGGTTTAGGGTTTAGGGTTTAGGGTTAGGGTTTAGGGGTTTAGGGTTAGGGTTTAGGGTTTAGGGTTAGGGTTTAGGGTTTAGGGTTTAGGGTTTAGGGTTTAGGGTTTAGGGTTTAGGGTTTAGGGTTTAGGGTTTAGGGTTTTAGGGTTTAGGGGTTTAGGGTTTAGGGTTAGGGTTAGGGTTTAGGGTTAGGGTTTAGGGTTTAGGGTTTAGGGTTTAGGGTTTAGGGTTTAGGGTTTAGGGTTTAGGGTTTAGGTTTAGGGTTAGGGTTTAGGGTTTAGGGTTTAGGGTTTAGGGTTAGGGTTTAGGGTTTAGGGTTTAGGGTTTAGGGTTAGGGTTTAGGGTTTAGGGTTTAGGGTTTAGGGTTTAGGGTTTAGGGTTTAGGGTTTAGGGTTTAGGGTTTAGGGTTTAGGGTTCTAGGGTTTAGGTTTAGGGTTTAGGGTTTAGGGTTTTGGGGTTTAGGGTTTAGGGTTAGGGTTTAGGGTTTAGGGTTAGGGTTTAGGGTTTAGGGTTTAGGTTTAGGGTTTAGGGTTAGGGTTTAGGGTTTAGGGTTTAGGGTTTAGGGTTTAGGGTTTAGGGGTTTTAGGGTTAGTTAGGGTTTAGGGTTAGGGTTTAGGTTTAGGGTTTAGGGTTTAGGGTTTAGGGTTTAGGGTTTAGGGTTTAGGGTTTAGGGTTTAGGGTTTAGGGTTTAGGGTTTAGGGTTTAGGGTTTAGGGTTTAGGGTTTAGGGTTTAGGGTTTAGGGTTTAGGGTTTAGGGTTTAGGGTTTAGGGTTTAGGGTTAGGGTTTAGGGTTTAGGGTTTAGGGTTTAGGGTTTAGGGTTTAGGGTTTAGGGTTTAGGGTTTAGGGTTTAGGGTTTAGGGTTAGGGTTTAGGGTTTAGGGTTTAGGGTTAGGGTTTAGGGTTTAGGGTTTAGGGTTTAGGGTTTAGGGTTTAGGGTTTAGGGTTTAGGGTTTAGGGTTTAGGGTTTAGGGTTTAGGGTTTAGGGTTTAGGGTTTAGGGTTTAGGGTTTAGGGTTTAGGGTTTAGGGTTTAGGGTTTAGGGTTTAGGGTTTAGGGTTTAGGGTTTAGGGTTTAGGGTTTAGGGTTTAGGGTTTAG</w:t>
      </w:r>
      <w:r w:rsidRPr="00221397">
        <w:rPr>
          <w:rFonts w:ascii="Arial" w:hAnsi="Arial" w:cs="Arial"/>
          <w:sz w:val="20"/>
          <w:szCs w:val="20"/>
        </w:rPr>
        <w:lastRenderedPageBreak/>
        <w:t>GGTTTAGGGTTTAGGGTTTAGGGTTTAGGGTTTGGGTTTAGGGTTTAGGGTTTAGGGTTTAGGGTTTAGGGTTTAGGGTTTAGGGTTAGGTTTAGGGTTTAGGGTTTAGGGTTTAGGGTTTAGGGTTTAGGGTTAGGGTTTAGGGTTTAGGGTTTAGGGTTTAGGGTTTAGGGTTTAGGGTTTAGGGTTTAGGGTTTAGAGGGTTTAGGGTTAGGTTTAGGGTTTAGGGTAGGGTTTAGGGTTTAGGGTTTAGGGTTTAGGGTTTAGGGTTTAGGGTTTAGGGTTTAGGGTTTAGGGTTTAGGGTTTAGGGTTTAGGGTTTAGGGTTTAGGGTTAGGGTTTAGGGTTTAGGGGTTTAGGGTTTAGGGTTTAGGGATTTAGGGTTTAGGGGTTTAGGGTTAGGGTTTAGGGTTTAGGGTAGGGTTTAGGGTTTAGGGTTTAGGGTTTAGGGTTTAGGGTTTAGGGTTTAGGGTTTAGGGTTTAGGGTTGTAGGGTTTAGGGGTTTAGGGTTTAGGGTTTAGGGTTTAGGGTTTAGGGTTTAGGGTTTAGGGTTTAGGGTTTAGGGTTTAGGGTTTAGGGTTAGGGTTAGTGGTTTAGGGTTTAGGGTTTAGGGTTTGTAGGGTTTAGGGTTTAGGGTTAGGGTTAGGGTTTTAGGGTTTAGGGTTTAGGGGTTTAGGGTTTAGGGTTTAGGGTTTAGGGTTTAGGGTTTAGGGTTTAGGGTTTAGGGTTTACGGGTTTAGGGTTAGGGTTTAGAGGGTTTAGGG</w:t>
      </w:r>
    </w:p>
    <w:p w14:paraId="55962325" w14:textId="77777777" w:rsidR="00221397" w:rsidRPr="00221397" w:rsidRDefault="00221397" w:rsidP="00221397">
      <w:pPr>
        <w:spacing w:after="0" w:line="240" w:lineRule="auto"/>
        <w:jc w:val="both"/>
        <w:rPr>
          <w:rFonts w:ascii="Arial" w:hAnsi="Arial" w:cs="Arial"/>
          <w:b/>
          <w:sz w:val="20"/>
          <w:szCs w:val="20"/>
        </w:rPr>
      </w:pPr>
    </w:p>
    <w:p w14:paraId="7BCF2605" w14:textId="77777777" w:rsidR="00221397" w:rsidRPr="00221397" w:rsidRDefault="00221397" w:rsidP="00221397">
      <w:pPr>
        <w:spacing w:after="0" w:line="240" w:lineRule="auto"/>
        <w:jc w:val="both"/>
        <w:rPr>
          <w:rFonts w:ascii="Arial" w:hAnsi="Arial" w:cs="Arial"/>
          <w:b/>
          <w:sz w:val="20"/>
          <w:szCs w:val="20"/>
        </w:rPr>
      </w:pPr>
      <w:r w:rsidRPr="00221397">
        <w:rPr>
          <w:rFonts w:ascii="Arial" w:hAnsi="Arial" w:cs="Arial"/>
          <w:b/>
          <w:sz w:val="20"/>
          <w:szCs w:val="20"/>
        </w:rPr>
        <w:t>7AS</w:t>
      </w:r>
    </w:p>
    <w:p w14:paraId="54F27704" w14:textId="77777777" w:rsidR="00221397" w:rsidRPr="00221397" w:rsidRDefault="00221397" w:rsidP="00221397">
      <w:pPr>
        <w:spacing w:after="0" w:line="240" w:lineRule="auto"/>
        <w:jc w:val="both"/>
        <w:rPr>
          <w:rFonts w:ascii="Arial" w:hAnsi="Arial" w:cs="Arial"/>
          <w:sz w:val="20"/>
          <w:szCs w:val="20"/>
        </w:rPr>
      </w:pPr>
      <w:r w:rsidRPr="00221397">
        <w:rPr>
          <w:rFonts w:ascii="Arial" w:hAnsi="Arial" w:cs="Arial"/>
          <w:sz w:val="20"/>
          <w:szCs w:val="20"/>
        </w:rPr>
        <w:t>TTAAGGGTTAAGGG</w:t>
      </w:r>
      <w:r w:rsidRPr="00221397">
        <w:rPr>
          <w:rFonts w:ascii="Arial" w:hAnsi="Arial" w:cs="Arial"/>
          <w:b/>
          <w:sz w:val="20"/>
          <w:szCs w:val="20"/>
        </w:rPr>
        <w:t>TTTAGGG</w:t>
      </w:r>
      <w:r w:rsidRPr="00221397">
        <w:rPr>
          <w:rFonts w:ascii="Arial" w:hAnsi="Arial" w:cs="Arial"/>
          <w:sz w:val="20"/>
          <w:szCs w:val="20"/>
        </w:rPr>
        <w:t>TTTATGGTTTAGGGTTTAGGGTTTAGGGTTTAGGGTTTAGGTTTAGGTTTAGGGTTTAGGGTTTAGGGTTTAGGGTTTAGGGTTTAGGGTTTAGGGTTTTAGGGTTTAGGGTTTAGGGTTTAGGGTTTAGGGTTTAGGGTTTAGGGTTTAGGGTTTAGGGTTTAGGGTTTAGGGTTAGGTTTAGGGTTTTTAGGGTTTTAGGTTTAGGGTTTAGGGTTTAGGGTTTAGGGTTTAGGGTTTAGGGTTTAGGGTTTAGGGTTTAGGGTTTAGGGTTTTAGGGTTTAGGGTTTAGGGTTTAGGGTTTAGGGTTAGGGTTAGGGTTTAGGGTTTAGGGTTTAGGGTTTAGGGTTTAGGGTTTAGGGTTTAGGTTTTTAGGGTTTAGGGTTAGGGTTAGGGTTTAGGGTTAGGGTTAGGGTTAGGGTTTAGGGTTTAGGGTTAGGGTTTAGGGTTAGGGTTTAGGGTTTAGGGTTTAGGGTTTAGGGTTTAGGGTTTAGGGTTTAGGGTTTAGGGTTAGGGTTTAGGGTTTAGGGTTAGGGTTTAGGGTTTAGGGTTTAGGGTTAGGGTTTAGGGTTTAGGGTTTAGGGTTGGGTTTAGGGTTTTTTAGGGTTTAGGGTTTAGGGTTTAGGGTTTAGGGTTTAGGGTTTAGGGTTTAGGGTTTAGGGTTAGGGTTTAGGGTTTAGGGTTAGGGTTTAGGGTTTAGGGTTTAGGGTTTAGGGTTAGGGTTTAGGGTTTAGGGTTTAGGGTTTAGGGTTTAGGGTTTAGGGTTTAGGGTTTAGGGTTTAGGGTTAGGGTTTAGGGTTTAGGGTTTAGGGTTTAGGGTTTAGGGTTAGGGTTTAGGGTTTAGGGTTTAGGGTTAGGGTTTAGGGTTTAGGGTTTAGGGTTTAGGGTTTAGGGTTTAGGGTTTAGGGTTAGGGTTTAGGGTTTAGGGTTTAGGGTTTAGGGTTTAGGGTTTAGGGTTTAGGGTTTAGGGTTTAGGGTTAGGTTTAGGGTTTAGGGTTTAGGGTTTAGGGTTAGGGTTAGGGTTTAGGGTTTAGGGTTTAGGGTTTAGGGTTTAGGGTTTAGGGTTTAGGGTTTAGGGTTTAGGGTTTAGGGTTAGGGTTTAGGGTTTAGGGTTAGGGTTTAGGGTTTAGGGTTTAGGGTTTAGGGTTTAGGGTTTAGGGTTTAGGGTTTAGGGTTTAGGGTTTAGGGTTTAGGGTTTAGGGTTTAGGGTTTAGGGTTTAGGGGTTTAGGGTTTAGGGTTTAGGGTTTAGGGTTAGGGTTTAGGGTTTAGGGTTTAGGGTTTAGGGTTAGGGTTTAGGGTTAGGGTTTAGGGTTTAGGGGTTTAGGGTTTAGGGTTTAGGGGTTGGGTTTAGGGTTAGGGTTTAGGTTTAGGGTTTAGGGTTTAGGGTTTAGGGTTTAGGGTTTAGGGTTTAGGGTTTAGGGTTTAGGTTTAGGGTTTAGGTTTAGGGTTTAGGGTTTAGGGTTAGGGTTTAGGGTTTAGGGTTAGGGTTTAGGGTTTAGGGTTAGGGTTTAGGGTTTAGGGTTTAGGGTTTAGGGTTTTAGGGTTTAGGGTTTAGGGTTTAGGGTTAGGGTTTAGGGTTAGGGTTAGGGTTTAGGGTTTAGGGTTAGGGTTTAGGGTTTAGGGTTTAGGGTTAGGGTTTAGGGTTAGGGTTTAGGGTTTAGGGTTTAGGGTTTGGGTTTAGGGTTTGTAGGGTTTAGGGTTTAGGGTTTAGGGGTTAGGGGTTAGGGTTTAGGGTTTAGGGTTTAGGGTTTAGGGTTTAGGGTTTAGGGTTTAGGGTTTAGGGTTTAGGGTTTAGGGTTTAGGGTTAGGGTTAGGGTTTAGGGGTAGGGTTTAGGGTTTAGGGTTGTTTAGGGTTTAGGGTTTAGGGTTTAGGGTTTAGGGTTTAGGGTTTAGGGTTAGGGTTAGGGTTTAGGGTTTAGGGTTTAGGTTGGTTTAGGGTTAGGGTTTAGGGTTTAGGATTAGGGTTTAGGGATTAGGGTTTAGGGTTTAGGGTTTAGGTTAGGGTTTAGGGTTTAGGGTTTAGGGTTTAGGTTTAGGGTTTAGGGTTTAGGGTTTGGGTTTAGGGTTTAGGGTTTAGGGTTTAGGGTTAGGGTTTAGGGTTAGGGTTTAGGGTTTAGGGTTAGGGTTAGGTGTTTAGGGTTAGGGTTTAGGGTTGGGTTTAGGGTTAGGGTTTAGGGTTAGGGTTTAGGGTTTAGGTTAGGGTTAGGGTTTAGGGTTTAGGGGTTTAGGGTTTGGGTTAGGGTTGGGTTTAGGGTTTAGGGTTTAGGGTTTAGGGTTTAGGGTTTAGGGTTTAGGGTTTAGGGTTTAGGGTTAGGGTTTAGGGTTAGGGTTTAGGGTTAGGGTTTAGGTTTAGGGTTTAGGGTTAGGGTTTAGGGTAGGGTTTAGGGTTTAGGGTTTAGGGTTAGGGTTTAGGGTTTAGGGTTTAGGGTTTAGGGTTTAGGGTTTAGGGTTTAGGGTTTAGGGTAGGTTTAGGGTTTAGGGTTTAGGGTTTAGGGTTTAGGGTTTAGGGTTTAGGGTTTAGGGTTTAGGGTTTAGGGTTTAGGGTTTAGGGTTTAGGGTTTAGGGTTAGGGTTTAGGGTTTAGGGTTTAGGGTTAGGGTTTAGGGTTTAGGGTTTAGGGTTTAGGGTTTAGGGTTTAGGGTTTAGGGTTAGGGTTTAGGGTTTAGGGTTTTAGGGTGTTAGGGTTTAGGGTTTTAGGGTTTAGGGTTTAGGGTTTAGG</w:t>
      </w:r>
      <w:r w:rsidRPr="00221397">
        <w:rPr>
          <w:rFonts w:ascii="Arial" w:hAnsi="Arial" w:cs="Arial"/>
          <w:sz w:val="20"/>
          <w:szCs w:val="20"/>
        </w:rPr>
        <w:lastRenderedPageBreak/>
        <w:t>GTTTAGGGTTAGGGTTTAGGGTTTAGGGTTTAGGGTTTAGGGTTAGGGTTTAGGGTTTAGGGTTTAGGGTTTAGGGTTTAGGGTTAGGGTTAGGGTTTAGGGTTTAGGGTTTAGGGTGTTTAGGGTTTAGGGTTTAGGGGTTTAGGGTTAGGGTTTAGGGTTTAGGGTTTAGGGTTTAGGGTTTAGGGTTTAGGGTTTTAGGGTTTAGGGTTTGGGTTTAGGGTTTAGGGTTTAGGGTTTAGGGTTTAGGGTTTAGGGTTTAGGGTTTAGGGTTTTAGGGTTTGGGTTGTTTAGGGTTTGGGTTTAGGGTTTGGGTTTAGGGTTAGGGTTTTAGGGTGTGGGTGGGTTTAGGGTTGGGTTTAGGGTTTAGGGTTTAGGGTTTAGGGTAGGTTTAGGGGTTAGGGTTTAGGGTTTAGGGTTTAGGGTTTAGGGTTTAGGGTTTAGGGTTAGGGTTTAGGGTTTTAGGGTTTGGGGTTTTTAGGGTTTAGGGTTTAGGGTTTAGGGTTTAGGGGTTAGGGTTTAGGGTTTAGGGTTTAGGTTTAGGGTTTAGGGTTTAGGGTTTAGGGTTTAGGGTTTAGGGTTAGGGTTTAGGGTTTAGGGTTAGGGTTTAGGGTTTAGGGTTTAGGGTTTTAGGGTTTAGGGTTTAGGGTTTAGGGTTTAGGGTTAGGGTTTAGGGTTTAGGGTTTAGGGTTTAGGGTTAGGGTTTAGGGTTTAGGGTTTAGGGTTAGGGTTTAGGGTTTAGGGTTTAGGGTTAGGGTTTAGGTTTAGGGTTTAGGGTTTAGGGTTTAGGTTTAGGGTTTAGGGTTTAGGGTTTAGGGTTTAGGGTTTAGGGTTAGGGTTAGGGTTTAGGGTTTAGGGTTAGGGTTTAGGGTTTAGGGTTTAGGGTTTAGGGTTTAGGGTTTAGGGTTTAGGGTTTTGGGTTTAGGGTAGGGTTTAGGGTTTAGGGTTTAGGGTTTAGGGTTTAGGGTTAGGGTTAGGGTTTAGGGTTTAGGGTTTAGGGTTAGGGTTAGGGTTTAGGGTTTAGGGTTTAGGGTTTAGGTTAGGGTTTAGGGGTTTAGGGTTTAGGGTTTAGGTTTAGGGTTTAGGGTTTAGGGTTTAGGGTTTAGGTTTAGGGTTTGAGTTAGGGTT</w:t>
      </w:r>
    </w:p>
    <w:p w14:paraId="74CCAF30" w14:textId="77777777" w:rsidR="00221397" w:rsidRPr="00221397" w:rsidRDefault="00221397" w:rsidP="00221397">
      <w:pPr>
        <w:spacing w:after="0" w:line="240" w:lineRule="auto"/>
        <w:jc w:val="both"/>
        <w:rPr>
          <w:rFonts w:ascii="Arial" w:hAnsi="Arial" w:cs="Arial"/>
          <w:sz w:val="20"/>
          <w:szCs w:val="20"/>
        </w:rPr>
      </w:pPr>
    </w:p>
    <w:p w14:paraId="6B69C35D" w14:textId="77777777" w:rsidR="00221397" w:rsidRPr="00221397" w:rsidRDefault="00221397" w:rsidP="00221397">
      <w:pPr>
        <w:spacing w:after="0" w:line="240" w:lineRule="auto"/>
        <w:jc w:val="both"/>
        <w:rPr>
          <w:rFonts w:ascii="Arial" w:hAnsi="Arial" w:cs="Arial"/>
          <w:sz w:val="20"/>
          <w:szCs w:val="20"/>
        </w:rPr>
      </w:pPr>
    </w:p>
    <w:p w14:paraId="5378BB99" w14:textId="77777777" w:rsidR="00221397" w:rsidRPr="00221397" w:rsidRDefault="00221397" w:rsidP="00221397">
      <w:pPr>
        <w:spacing w:after="0" w:line="240" w:lineRule="auto"/>
        <w:jc w:val="both"/>
        <w:rPr>
          <w:rFonts w:ascii="Arial" w:hAnsi="Arial" w:cs="Arial"/>
          <w:sz w:val="20"/>
          <w:szCs w:val="20"/>
        </w:rPr>
      </w:pPr>
      <w:r w:rsidRPr="00221397">
        <w:rPr>
          <w:rFonts w:ascii="Arial" w:hAnsi="Arial" w:cs="Arial"/>
          <w:b/>
          <w:sz w:val="20"/>
          <w:szCs w:val="20"/>
        </w:rPr>
        <w:t>7AL</w:t>
      </w:r>
    </w:p>
    <w:p w14:paraId="59C1BD50" w14:textId="77777777" w:rsidR="00221397" w:rsidRPr="00221397" w:rsidRDefault="00221397" w:rsidP="00221397">
      <w:pPr>
        <w:spacing w:after="0" w:line="240" w:lineRule="auto"/>
        <w:jc w:val="both"/>
        <w:rPr>
          <w:rFonts w:ascii="Arial" w:hAnsi="Arial" w:cs="Arial"/>
          <w:sz w:val="20"/>
          <w:szCs w:val="20"/>
        </w:rPr>
      </w:pPr>
      <w:r w:rsidRPr="00221397">
        <w:rPr>
          <w:rFonts w:ascii="Arial" w:hAnsi="Arial" w:cs="Arial"/>
          <w:sz w:val="20"/>
          <w:szCs w:val="20"/>
        </w:rPr>
        <w:t>AAGGTAGGG</w:t>
      </w:r>
      <w:r w:rsidRPr="00221397">
        <w:rPr>
          <w:rFonts w:ascii="Arial" w:hAnsi="Arial" w:cs="Arial"/>
          <w:b/>
          <w:sz w:val="20"/>
          <w:szCs w:val="20"/>
        </w:rPr>
        <w:t>TTTAGGG</w:t>
      </w:r>
      <w:r w:rsidRPr="00221397">
        <w:rPr>
          <w:rFonts w:ascii="Arial" w:hAnsi="Arial" w:cs="Arial"/>
          <w:sz w:val="20"/>
          <w:szCs w:val="20"/>
        </w:rPr>
        <w:t>TTTAGGGTTTAGGGTTAGGGTTTTGGTTTAGGATTAGGGTTAGGGTTTAGGTTTTAGGGTTTAGGGTTAGGGTTAGGTTTAGGGTTTAGGGTTTAGGGTTTAGGGTTTAGGGTTTAGGGTTTAGGGTTTAGGGTTTAGGGTTTAGGGTTTAGGGTTAGGGTTTAGGGTTTAGGGTTTAGGGTTTAGGGTTTAGGGTTTAGGGTTTAGGGTTTTTTTAGGGTTTTTTAGGGTTGTTTTGGGTTTAGGGTTTAGGGTTTAGGGTTTAGGGTTTAGGGTTTAGGGTTTAGGGTTTAGGGTTTAGGGTTTAGGGTTTAGGGTTAGGGTTAGGGTTTAGGGTTTAGGGTTTAGGGTTTAGGGTTTAGGGTTTAGGGTTTAGGGTTTAGGGTTTAGGGTTTAGGGTTAGGGTTTAGGGTTAGGGTTAGGGTTTAGGGTTTAGGGTTTAGGGTTTAGGGTTTAGGGTTAGGGTTTAGGGTTTAGGGTTAGGGTTAGGGTTTAGGGTTTAGGGTTAGGGTTAGGGTTTAGGGTTTAGGGTTTAGGGTTTAGGGTTTAGGGTTTAGGGTTAGGGTTTAGGGTTTAGGGTTAGGGTTTAGGGTTTAGGGTTAGGGTTTAGGGTTTAGGGTTTAGGGTTTTAGGGTTTAGGGTTTAGGGTTTAGGGTTAGGGTTTAGGGTTTAGGGTTTAGGGTTTAGGGTTTTAGGGTTTAGGGTTTAGGGTTTAGGGTTAGGGTTTAGGGTTTAGGGTTTAGGGTTTAGGGTTTAGGGTTTAGGGTTTAGGGTTTAGGGTTTAGGGTTTAGGGTTTAGGGTTTGGGGTTTAGGGTTAGGGTTTAGGGTTTAGGGTTTAGGGTTTAGGGTTTAGGGTTTAGGGTTTAGGGTTTAGGGTTTAGGGTTTAGGGTTTAGGGTTTTAGGGTTTTAGGGTTTAGGGTTTAGGGTTTAGGGTTTAGGGTTAGGGTTTAGGGTTTAGGGTTTAGGGTTTAGGGTTTAGGGTTTAGGGTTTAGGGTTTAGGGTTAGGGTTTAGGGTTTTAGGGTTTAGGGTTTAGGGGTTTAGGGTTTAGGGTTTAGGGTTTAGGGTTTAGGGTTTAGGGTTTAGGGTTTAGGGTTTAGGGTTTAGGGTTTAGGGTTTAGGGTTTAGGGTTTAGGGTTTTAGGGTTTAGGGTTTAGGGTTTAGGGTTTAGGGTTAGGGTTTAGGGTTTAGGGTTTAGGGTTTAGGGTTTAGGGTTAGGGTTTAGGGTTAGGGTTTAGGGTTTAGGGTTAGGGTTTAGGGTTTAGGGTTAGGGTTTAGGGTTTAGGGTTTAGGGTTTGGGGTTTAGGGTTTAGGGTTTAGGGTTTAGGGTTTAGGGTTTAGGGTTTAGGGTTAGGGTTTAGGGTTAGGGTTTAGGGTTTAGGGTTTAGGGTTTAGGGTTTAGGGTTTAGGGTTTAGGGTTTAGGGTTTAGGGTTTAGGGTTTAGGGTTTAGGGTTGTTAGGGTTTAGGGTTTAGGGTTTAGGGTTAGGGTTTAGGGTTTTAGGGTTTAGGGTTTTGGGTTTAGGGTTTAGGGTTTAGGGTTAGGGTTTAGGGTTTAGGGTTAGGGTTTAGGGTTTAGGGTTTAGGGTTGTTATGGGGTTTTAGGGTTTAGGGTTTAGGGTTTAGGGTTTAGGGTTTAGGGTTAGGGTTTGGGGTTTAGGGTTTAGGGTTTTAGGGTTTAGGGTTTAGGGTTTAGGGTTTAGGGGTTTAGGGTTTAGGGTTTTAGGGTTTAGGGTTTAGGGTTTAGGGTTAGGGTTAGGGTTTAGGGTTTAGGGTTTAGGGTTTAGGGTTTAGGGTTTAGGGTTTAGGGTTTTACGGGTTTAGGGTTTAGGGTTTTAGGGTTGGGGTTTAGGGTTTAGGGTTTAGGGTTAGGGTTTAGGGTTTAGGGTTAGGGTTTAGGGTTAGGGTTTAGGGTTTAGGGTTTAGGGTTAGGGTTAGGGTTTAGGGTTTAGGGTTTAGGGTTTAGGGTTTAGGGTTTAGGGTTTAGGGTTTAGGGTTTAGGGTTTTTAGGGTTTAGGGTTTAGGGTTAGGGTTTAAGGGTTTAGTAGGGTTTAGGGTTTAGGGTTTAGGGTTAGGGTTTAGGGTTTAGGGTTTAGGGTTTAGGGTTAGGGTTTAGGGTTTAGGGTTGGGGTTAGGGTTTAGGGTTTAGGGTTTAGGGTTTAGGGTTAGGGTTTAGGGTTTAGGGTTTAGGGTTTAGGTTTAGGGTTTAGGGTTTAGGGTTTAGGGTTAGGGTTTAGGGTTTAGGGTTAGGGTTTGTTTAGGGTTTAGGGTTTAGGGTTTAGGGTTTAGGGTTTAGGGTTTAGG</w:t>
      </w:r>
      <w:r w:rsidRPr="00221397">
        <w:rPr>
          <w:rFonts w:ascii="Arial" w:hAnsi="Arial" w:cs="Arial"/>
          <w:sz w:val="20"/>
          <w:szCs w:val="20"/>
        </w:rPr>
        <w:lastRenderedPageBreak/>
        <w:t>GTTTAGGGTTTAGGGTTTAGGGTTTAGGGTTTAGGGTTAGGGTTTAGGGTTTAGGGTTAGGGTTTTAGGGTTTAGGGTTTAGGGTTAGGGTTTAGGGTTTAGGGTTAGGGTTTAGGGTTTAGGGTTTAGGGTTTAGGGTTTAGGGTTTAGGGTTTAGGGTTTAGGGTTTAGGGTTTAGGGTTTAGGGTTTAGGGTTTAGGGTTTAGGGTTTAGGGTTTAGGGTTAGGGTTTAGGGTTAGGGTAGGTTAGGGTTTAGGGTTTAGGGTTTAGGGTTAGGGTTTAGGGTTTAGGGTTTAGGGTTAGGGTTAGGGTTTAGGGTTTAGGGTTTAGGGTTTAGGGTTTAGGGTTAGGGTTTAGGGTTAGGTTTAGGGTTTAGGGTTTAGGGTTTAGGGTTTAGGGTTTAGGGTTTAGGGTTTAGGGTTAGGGTTTAGGGTTTAGGGTTTAGGGTTTAGGGTTTAGGGTTAGGGTTTAGGGTTTAGGGTTAGGGTTTAGGGTTTAGGGTTTAGGGTTAGGGTTTAGGGTTTAGGGTTAGGGTTAGGGTTTAGGGTTTAGGGTTAGGGTTTAGGGTTTAGGGTTAGGGTTAGGGTTAGGGTTTAGGGTTAGGGTTTAGGGTTTAGGGTTTAGGGTTTAGGGTTTAGGGTTTAGGGTTTAGGGTTTAGGGTTGGGGTTTAGGGTTTAGGGTTTAGGGTTTAGGGTTTAGGGTTTAGGGTTTAGGGTTTAGGGTTTAGGGTTTAGGGTTTAGGGTTTTGGGTTTAGGGTTTAGGGTTTAGGGTTAGGGTTAGGTTTAGGGTTAGGGTTTAGGGTTTAGGGTTAGGGTTTAGGGTTTAGGGTTTAGGGATAGTTTAGGGTTTAGGGTTAGGGTTTAGGGGTTTAGGGTTTAGGGTTTGGGTTAGGGTTTAGGGTTTAGGGTTTAGGGTTTAGGGTTTAGGGTTTAGGGTTAGGTTAGGGTTTAGGGTTTAGGGTTTAGGGTTAGGGTTTAGGGTTTAGGGTTAGGGTTTAGGGTTTAGGGTTTTAGGGTTTAGGGTTTAGGGTTTAGGGTTTAGGGTTATAAGGGTTGGGTTGGTTAGGGTTTAGGGTTTAGGGTTAGGGTTTAGGGTTTAGGGTTTTAGGGTTAGGGTTTAGGGGTTTAGGGTTTTAGGGTTTAGGGTTTAGGGGATTAGGGTTTTGGGTTTAGGGTTTTAGGGTTTAGGGTTTAGGGTTAGGGTTTAGGGTTTAGGGTTAGAGGGTTTAGGGTTTAGGGTTTAGGGTTAGGGTTTAGGGTTAGGGTTAGGGTTAGGGTTTTAGGGTTAGGGTTTAGGGTTTTAGGGTTAGGGTTTAGGGGTTTAGGGGTTTAGGGTTTAGGGTTTTAGGGTTTA</w:t>
      </w:r>
    </w:p>
    <w:p w14:paraId="78889301" w14:textId="77777777" w:rsidR="00221397" w:rsidRPr="00221397" w:rsidRDefault="00221397" w:rsidP="00221397">
      <w:pPr>
        <w:spacing w:after="0" w:line="240" w:lineRule="auto"/>
        <w:jc w:val="both"/>
        <w:rPr>
          <w:rFonts w:ascii="Arial" w:hAnsi="Arial" w:cs="Arial"/>
          <w:b/>
          <w:sz w:val="20"/>
          <w:szCs w:val="20"/>
        </w:rPr>
      </w:pPr>
    </w:p>
    <w:p w14:paraId="2A7C919D" w14:textId="77777777" w:rsidR="00221397" w:rsidRPr="00221397" w:rsidRDefault="00221397" w:rsidP="00221397">
      <w:pPr>
        <w:spacing w:after="0" w:line="240" w:lineRule="auto"/>
        <w:jc w:val="both"/>
        <w:rPr>
          <w:rFonts w:ascii="Arial" w:hAnsi="Arial" w:cs="Arial"/>
          <w:b/>
          <w:sz w:val="20"/>
          <w:szCs w:val="20"/>
        </w:rPr>
      </w:pPr>
      <w:r w:rsidRPr="00221397">
        <w:rPr>
          <w:rFonts w:ascii="Arial" w:hAnsi="Arial" w:cs="Arial"/>
          <w:b/>
          <w:sz w:val="20"/>
          <w:szCs w:val="20"/>
        </w:rPr>
        <w:t>1BS</w:t>
      </w:r>
    </w:p>
    <w:p w14:paraId="07EAFE71" w14:textId="77777777" w:rsidR="00221397" w:rsidRPr="00221397" w:rsidRDefault="00221397" w:rsidP="00221397">
      <w:pPr>
        <w:spacing w:after="0" w:line="240" w:lineRule="auto"/>
        <w:jc w:val="both"/>
        <w:rPr>
          <w:rFonts w:ascii="Arial" w:hAnsi="Arial" w:cs="Arial"/>
          <w:sz w:val="20"/>
          <w:szCs w:val="20"/>
        </w:rPr>
      </w:pPr>
      <w:r w:rsidRPr="00221397">
        <w:rPr>
          <w:rFonts w:ascii="Arial" w:hAnsi="Arial" w:cs="Arial"/>
          <w:sz w:val="20"/>
          <w:szCs w:val="20"/>
        </w:rPr>
        <w:t>AGGG</w:t>
      </w:r>
      <w:r w:rsidRPr="00221397">
        <w:rPr>
          <w:rFonts w:ascii="Arial" w:hAnsi="Arial" w:cs="Arial"/>
          <w:b/>
          <w:sz w:val="20"/>
          <w:szCs w:val="20"/>
        </w:rPr>
        <w:t>TTTAGGG</w:t>
      </w:r>
      <w:r w:rsidRPr="00221397">
        <w:rPr>
          <w:rFonts w:ascii="Arial" w:hAnsi="Arial" w:cs="Arial"/>
          <w:sz w:val="20"/>
          <w:szCs w:val="20"/>
        </w:rPr>
        <w:t>TTTAGGGTTTAAGGGTTTAGGGTTAGGGTTTAGGGTTTAGGGTTTAGGGTTTAGGGTTAGGGTTAGGGTTTAGGGTTTAGGGTTAGGGTTTAGGGTTTAGGGTTTAGGGTTTAGGGTTTAGGGTTTAGGGTTTAGGGTTAGGGTTTAGGGTTTAGGGTTCAGGGTTAGGGTTTAGGGTTTAGGGTTTAGGGTTTAGGGTTTAGGGTTTAGGGTTTAGGGTTTAGGGTTTAGGGTTAGGGTTTAGGGTTTAGGGTTAGGGTTTAGGGTTAGGGTTTAGGGTTTAGGGTTTAGGGTTTAGGGTTTAGGGTTAGGGTTTAGGGTTTAGGGTTTAGGGTTTAGGGTTTTAGGGTTTAGGGTTTAGGGTTTAGGGTTTAGGGTTTAGGGTTTAGGGTTTAGGGTTTAGGGTTTAGGGTTTAGGGTTTAGGGTTAGGGTTTAGGGTTAGGGTTTAGGGTTTAGGGTTTAGGGTTTAGGGTTAGGGTTAGGGTTTAGGGTTTAGGGTTTAGGGTTAGGGTTAGGGTTTAGGGTTAGGGTTTAGGGTTTAGGGTTTAGGGTTTAGGGTTTAGGGTTTAGGGTTTAGGGTTTAGGGTTTAGGGTTTAGGGTTTAGGGTTTAGGGTTAGGGTTTAGGGTTTAGGGTTTAGGGTTAGGGTTTAGGGTTTAGGGTTTAGGGTTTAGGGTTTAGGGTTTAGGGTTTAGGGTTTAGGGTTTAGGGTTTAGGGTTTAGGGTTTAGGGTTTAGGGTTTAGGGTTTAGGGTTTAGGGTTTAGGGTTTAGGGTTTAGGGTTTAGGGTTTAGGGTTTAGGGTTTAGGGTTTAGGGTTTAGGGTTTAGGGTTTAGGGTTTTTGGGTTTAGGGTTTAGGGTTTAGGGTTTAGGGTTTAGGGTTTCTAGGGTTTAGGGTTTAGGGTTTAGGGTTTAGGGTTTAGGGTTTAGGGTTAGGGTTTAGGGTTTAGGGTTTAGGGTTTAGGGTTTAGGGTTTAGGGTTTAGGGTTTAGGGTTTAGGGTTAGGGTTTAGGGTTTAGGGTTTAGGGTTTAGGGTTTAGGGTTTAGGGTTTAGGGTTTAGGGTTTAGGGTTTTTAGGGTTTAGGGTTTAGGGTTTAGGGTTTAGGGTTTAGGGTTTAGGGTTTAGGGTTTAGGGTTTAGGGTTTAGGGTTTAGGGTTTAGGGTTTAGGGTTTAGGGTTTAGGGTTAGGGTTTAGGGTTTAGGGTTAGGGTTTAGGGTTTAGGGTTTAGGGTTTAGGGTTTAGGGTTTAGGGTTAGGGTTTAGGGTTTAGGGTTTTAGGGTTTAGGGTTTTAGGGTTTTTAGGGTTTAGGGTTTAGGGTTTAGGGTTTAGGGTTTAGGGTTTAGGGTTTAGGGTTTAGGGTTTAGGGTTTAGGGTTTAGGGTTTAGGGTTTAGGGTTTAGGGTTTAGGGTTAGGGTTTAGGGTTTAGGGTTTAGGGTTTAGGGTTTAGGGTTTAGGGTTTAGGGTTTAGGGTTTAGGGTTTAGGGTTTAGGGTTTAGGGTTTAGGGTTTAGGGTTTAGGGTTTAGGGTTTAGGGTTTAGGGTTAGGGTTTAGGGTTAGGGTTTAGGGTTTAGGGTTTAGGGTTTAGGGTTTAGGGTTTAGGGTTTAGGGTTTAGGGTTTAGGGTTTAGGGTTTAGGGTTTAGGGTTTAGGGTTTAGGGTTTAGGGTTTAGGGTTTAGGGTTAGGGTTTAGGGTTTAGGGTTTAGGGTTTAGGGTTTAGGGTTTAGGGTTTAGGGTTTAGGGTTTAGGGTT</w:t>
      </w:r>
    </w:p>
    <w:p w14:paraId="5D2FF6B0" w14:textId="77777777" w:rsidR="00221397" w:rsidRPr="00221397" w:rsidRDefault="00221397" w:rsidP="00221397">
      <w:pPr>
        <w:spacing w:after="0" w:line="240" w:lineRule="auto"/>
        <w:jc w:val="both"/>
        <w:rPr>
          <w:rFonts w:ascii="Arial" w:hAnsi="Arial" w:cs="Arial"/>
          <w:b/>
          <w:sz w:val="20"/>
          <w:szCs w:val="20"/>
        </w:rPr>
      </w:pPr>
    </w:p>
    <w:p w14:paraId="14179C46" w14:textId="77777777" w:rsidR="00221397" w:rsidRPr="00221397" w:rsidRDefault="00221397" w:rsidP="00221397">
      <w:pPr>
        <w:spacing w:after="0" w:line="240" w:lineRule="auto"/>
        <w:jc w:val="both"/>
        <w:rPr>
          <w:rFonts w:ascii="Arial" w:hAnsi="Arial" w:cs="Arial"/>
          <w:b/>
          <w:sz w:val="20"/>
          <w:szCs w:val="20"/>
        </w:rPr>
      </w:pPr>
      <w:r w:rsidRPr="00221397">
        <w:rPr>
          <w:rFonts w:ascii="Arial" w:hAnsi="Arial" w:cs="Arial"/>
          <w:b/>
          <w:sz w:val="20"/>
          <w:szCs w:val="20"/>
        </w:rPr>
        <w:t>3BL</w:t>
      </w:r>
    </w:p>
    <w:p w14:paraId="00627490" w14:textId="7F1E59A5" w:rsidR="00221397" w:rsidRPr="00221397" w:rsidRDefault="00221397" w:rsidP="00221397">
      <w:pPr>
        <w:spacing w:after="0" w:line="240" w:lineRule="auto"/>
        <w:jc w:val="both"/>
        <w:rPr>
          <w:rFonts w:ascii="Arial" w:hAnsi="Arial" w:cs="Arial"/>
          <w:sz w:val="20"/>
          <w:szCs w:val="20"/>
        </w:rPr>
      </w:pPr>
      <w:r w:rsidRPr="00221397">
        <w:rPr>
          <w:rFonts w:ascii="Arial" w:hAnsi="Arial" w:cs="Arial"/>
          <w:sz w:val="20"/>
          <w:szCs w:val="20"/>
        </w:rPr>
        <w:t>TGGG</w:t>
      </w:r>
      <w:r w:rsidRPr="00221397">
        <w:rPr>
          <w:rFonts w:ascii="Arial" w:hAnsi="Arial" w:cs="Arial"/>
          <w:b/>
          <w:sz w:val="20"/>
          <w:szCs w:val="20"/>
        </w:rPr>
        <w:t>TTTAGGG</w:t>
      </w:r>
      <w:r w:rsidRPr="00221397">
        <w:rPr>
          <w:rFonts w:ascii="Arial" w:hAnsi="Arial" w:cs="Arial"/>
          <w:sz w:val="20"/>
          <w:szCs w:val="20"/>
        </w:rPr>
        <w:t>TTTAGGGTTTAGGGTTTAGGGTTTAGGGTTTAGGGTTTAGGTTTTAGGGTTTAGGGTTTAGGGTTTAGGGTTTAGGGTTAGGGTTTAGGGTTAGGGTTTAGGGTTTAGGGTTTAGGGTTTAGGGTTAGGGTTTAGGGTTTAGGGTTTAGGGTTTAGGGTTTAGGGTTTAGGGTTTAGGGTTTAGGGTTAGGTTTAGGGTTTAGGGTTTAGGGTTAGGGTTTAGGGTTTAGGGT</w:t>
      </w:r>
      <w:r w:rsidRPr="00221397">
        <w:rPr>
          <w:rFonts w:ascii="Arial" w:hAnsi="Arial" w:cs="Arial"/>
          <w:sz w:val="20"/>
          <w:szCs w:val="20"/>
        </w:rPr>
        <w:lastRenderedPageBreak/>
        <w:t>TTAGGGTTTAGGGTTTAGGGTTTAGGGTTAGGGTTTAGGGTTTAGGGTTTAGGGTTTAGGGTTAGGGTTTAGGGTTTAGGGTTTAGGGTTTAGGGTTTAGGGTTTAGGGTTTAGGGTTTAGGGTTTAGGGTTTTGGGTTTAGGGTTTAGGGTTTAGGGTTTAGGGTTTAGGGTTTAGGGTTTTTTAGGGTTTAGGGTTTAGGGTTTAGGGTTTAGGGTTTAGGGTTTAGGGTTTAGGGTTTAGGGTTTAGGGTTTAGGGTTTAGGGTTTAGGGTTTAGGGTTTAGGGTTTAGGGTTTAGGGTTTAGGGTTTAGGGTTTAGGGTTTAGGGTTTAGGGTTTAGGGTTAGGGTTAGGGTTAGGGTTTAGGGTTTAGGGTTTAGGGTTTAGGGTTTAGGGTTAGGGTTTAGGGTTTAGGGTTTAGGGTTTAGGGTTTAGGGTTTAGGGTTTAGGGTTTAGGGTTTAGGGTTTAGGGTTTAGGGTTTTAGGGTTTAGGGTTTAGGGTTTAGGGTTTAGGGTTTAGGGTTTAGGGTTTAGGGTTTAGGGTTTAGGGTTTAGGGTTTTTAGGGT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AGGGTTTAGGGTTTAGGGTTTAGGGTTTAGGGTTTAGGGTTAGGGTTTAGGGTTTAGGGTTTAGGGTTTAGGGTTTAGGGTTAGGGTTTAGGGTTTAGGGTTTAGGGTTTAGGGTTTAGGGTTTAGGGTTTAGGGTTTAGGGTTTAGGGTTTAGGGTTTAGGGTTTAGGGTTTAGGGTTTAGGGTTTAGGGTTTAGGGTTTAGGGTTTAGGGTTTAGGGTTTAGGGTTTAGGGTTTAGGGTTTAGGGGTTAGGGTTTAGGGTTTAGGGTTTAGGGTTTAGGGTTTAGGGTTTAGGGTTTAGGGTTTAGGGTTTTAGGGTTTAGGGTTAGGGTTTAGGGTTTAGGGTTTAGGGTTAGGGTTAGGGTTTAGGGTTTAGGGTTTAGGGTTTAGGGTTTAGGGTTTAGGGTTTAGGGTTTAGGGTTAGGGTTTAGGGTTTAGGGTTTAGGGTTAGGGTTTAGGGTTTAGGGTTTAGGGTTTAGGGTTTAGGGTTTAGGGTTTAGGGTTTAGGGTTTAGGGTTTAGGGTTTAGGGTTTAGGGTTTAGGGTTTAGGGTTTAGGGTTTAGGGTTTAGGGTTTAGGGTTTAGGGTTTAGGGTTTAGGGTTTAGGGTTTAGGGTTTAGGGTTTAGGGTTTAGGGTTTAGGGTTTAGGGTTTAGGGTTTAGGGTTTAGGGTTTAGGGTTTAGGGTTAGGGTTTAGGGTTTAGGGTTTAGGGTTTAGGGTTTAGGGTTTAGGGTTTAGGGTTTTAGGGTTTAGGGTTTAGGTTTAGGGTTTAGGGTTTAGGGTGGTTTAGGGTTTAGGGTTTAGGGTTTAGGGTTTAGGGTTAGGGTTTAGGGTTTAGGGTTTAGGGTTTTTAGGGTTTAGGGTTTAGGGTTTTAGGGTTTAGGGTTTAGGGTTTAGGGTTTAGGGTTAGGGTTTAGGGTTTAGGGTTTAGGGTTTAGGGTTTAGGGGTTTAGGGTTTAGGGTTAGGGGTTTAGGGTTAGGATTAGGGTTTTAGGGTTTTAGGGTTTAGGGTTTAGGGTTTAGGGTTTAGGGTTTAGGGTTTAGGGTTTAGGGTTTAGGGTTTAGGGTTTAGGGTTTAGGGTTTAGGGTTTAGGGGTTTAGGGTTTAGGGTTTAGGGTTTAGGGTTTAGGTTTTAGGGTTTAGGGTTAGGGTTTAGGGTTTAGGGTTTAGGGTTTAGGGTTTAGGGTTTAGGGGTTTAGGGGTTTAGGGTTTTAGGGTTTAGGGTTTAGGGTTTAGGGTTTTTAGGGTTTAGGGTTTAGGGTTTAGGGTTTAGGGTTTAGGGTTTAGGGTTAGGGTTTTAGGGTTTAGGGTTTAGGGTTTAGGGTTTAGGGTTTAGGGTTTAGGGTTTAGGGTTTAGGGTTAGGGTTTAGGGTTTAGGGTTTAGGGTTAGGGTTTAGGGTTTAGGGTTTAGGGTTTAGGGTTTAGGGTTTAGGGTTTAGGGTTTAGGGTTTAGGGTGGTTTAGGGTTTAGTGTTTAGGGTTTAGGGTTTAGGGTTTAGGGTTTAGGGTTTAGGGTTTAGGGTTTAGGGTTTAGGGTTTAGGGTTTAGGGTTTTAGGGTTTTAGGGTTTAGGGTTTAGGGTTTAGGGTTTTAGGGTTTAGGGTTTTAGGGTTTAGGGTTAGGGTTTAGGGTTTAGGGTTAGGGTTTAGGGTTTAGGGTTTAGGGTTTAGGGTTTAGGGTTTAGGGTTTAGGGTTTAGGGTTTTAGGGTTTAGGGTTTAGGGTTTAGGGTTTAGGGTTTAGGGTTTTAGGGTTTAGGGTTTAGGGTTTAGGGTTATAGGGTTTAGGGTTTAGGGTTTAGGGTTTAGGGTTTAGGGTTAGGGTTTAGGGTTTAGGGTTTAGGGTTTAGGGTTTAGGGTTTAGGGTTTAGGGTTTAGGGTTTTAGGGTTAGGGTTAGGGTTTAGGGTTAGGGGTTAGGGTTTAGGGTTTAGGGTTTAGGTTTAGGGTTTAGGGTTTTAGGGTTTAGGGTTTAGGGTTTAGGGTTTAGGGTTTAGGGTTTAGGGTTTAGGGTTTAGGGTTTTAGGGTTTAGGGGTTTAGGGTTAGGGTTTAGGGTTAGGGTTTAGGGTTTAGGGTATAGGGTTTAGGGTTTAGGGTTAGGGTTTTAGGGTTTAGGGTTTAGGGTTTAGGGTTTAGGGTAGGGTTTAGGGTTAGGGTTAGGGTTTAGGGTTAGGGTTAGGGTTAGGGTTTAGGGTTTAGGGTTAGGGTTTAGGGTGTAGGGTTAGGGTTTAGTGGTTTAGGGTTTAGGGTTTAGGGTTTGGGTTTAGGGTTTTAGGGTTTAGGGTTTAGGGTTTAGGGTTTAGGGTTTAGGGGTTAGGGTTAAGGGTTTAGGGTTTAGGGTTAGGGTTTAGGGTTTGGGTTTAGGGTTTAGGGTTTAGGGTTAGGGTTTAGGGTTTAGGGTTTAGGGTTAGGTTAGGGTTTAGGGTTTAGGGTTTAGGGTTTAGGGTTTTAGGGTTTAGGGTTTAGGGTTAGGGTTTAGGGTTTAGGGTGTAGGGTTTAGGGTTTAGGGTTTAGGGTTTGGGTTTAGGGTTTAGGGTTTAGGGTTTAGGGTTTAGGGTTTAGGGTTTAGGGTTAGGGTTTAGGGTTTAGGGTTAGGGTTTAGGTTTTAGGGTTTAGGGTTTAGGGTTTAGGGTGTAGGGTTGTGGGGTGTAGGGTTAGGGTTTTGGGGTTTTGGAGGAGGGTGTAGGGTTTAGGGTTTTGGGTGGTAGGGTTAGGGGTAGGGTGGTTGGGGTTAGGGTTTAGGGTTTAGGGTTAGGGTGAGGGGGTAGGGGTTTAGGGGTTTAGGGTTAGGGTGAGGG</w:t>
      </w:r>
      <w:r w:rsidRPr="00221397">
        <w:rPr>
          <w:rFonts w:ascii="Arial" w:hAnsi="Arial" w:cs="Arial"/>
          <w:sz w:val="20"/>
          <w:szCs w:val="20"/>
        </w:rPr>
        <w:lastRenderedPageBreak/>
        <w:t>TTGAGGGTTTGGGGTTAGGGGTTAGGGTGTAGGGGTGGGTTAGGGTGTAGGGTTGTGGGTGGTAGGGGTGTTGGGTTAGGGGGGTGAGGGTTTTGGGGTAGGGTGGAGGGTTTAGGGTGGTGGGAGTAGAGGGGGGGAGGGTGTAGGGTTGAGTGGGGTGAGGGGGTTGGGGGGTTAGGGTGGGTTGGGGTGAGGGGGGAGGGGGGAGGGGGTAGGGGGGTGGGGGGTGGGGGTGGGAGGGGGGTGGGAGGGGTGGGGTGTGGGGGGTGGGGGGTGGGGGTTGGGGGTGGGGTTGGGGGTGGGGTGGTGGGGGTGGGGGTTGGGGGGTGGGGGTGGGGGTGGGGGTGGGGGGTGGGGTGTGGGGGTAGGGTGGGGTGTGGGGGTGGAGGGGGGTGGGGGGAGGGGGGGTGGGGGAGGGGGGTGGGGGGTGGGTGGAGGGGGAGGGGGGAGGGGGGTGGGGGGTGGGGGGAGGGGGGAGGGGGGGTGAGGGGGAGGGGGTGGGGGGTGGGGGTGGGGGGTGGGGGGTGGGGGGTGGGGGGGTGGGGGGTGGGGGGAGGGGGGTGGGGGGTGGGGGGGG</w:t>
      </w:r>
    </w:p>
    <w:p w14:paraId="5C1E76A7" w14:textId="77777777" w:rsidR="00221397" w:rsidRPr="00221397" w:rsidRDefault="00221397" w:rsidP="00221397">
      <w:pPr>
        <w:spacing w:after="0" w:line="240" w:lineRule="auto"/>
        <w:jc w:val="both"/>
        <w:rPr>
          <w:rFonts w:ascii="Arial" w:hAnsi="Arial" w:cs="Arial"/>
          <w:b/>
          <w:sz w:val="20"/>
          <w:szCs w:val="20"/>
        </w:rPr>
      </w:pPr>
    </w:p>
    <w:p w14:paraId="17BAC34F" w14:textId="77777777" w:rsidR="00221397" w:rsidRPr="00221397" w:rsidRDefault="00221397" w:rsidP="00221397">
      <w:pPr>
        <w:spacing w:after="0" w:line="240" w:lineRule="auto"/>
        <w:jc w:val="both"/>
        <w:rPr>
          <w:rFonts w:ascii="Arial" w:hAnsi="Arial" w:cs="Arial"/>
          <w:b/>
          <w:sz w:val="20"/>
          <w:szCs w:val="20"/>
        </w:rPr>
      </w:pPr>
      <w:r w:rsidRPr="00221397">
        <w:rPr>
          <w:rFonts w:ascii="Arial" w:hAnsi="Arial" w:cs="Arial"/>
          <w:b/>
          <w:sz w:val="20"/>
          <w:szCs w:val="20"/>
        </w:rPr>
        <w:t>1DS</w:t>
      </w:r>
    </w:p>
    <w:p w14:paraId="72E35901" w14:textId="77777777" w:rsidR="00221397" w:rsidRPr="00221397" w:rsidRDefault="00221397" w:rsidP="00221397">
      <w:pPr>
        <w:spacing w:after="0" w:line="240" w:lineRule="auto"/>
        <w:jc w:val="both"/>
        <w:rPr>
          <w:rFonts w:ascii="Arial" w:hAnsi="Arial" w:cs="Arial"/>
          <w:sz w:val="20"/>
          <w:szCs w:val="20"/>
        </w:rPr>
      </w:pPr>
      <w:r w:rsidRPr="00221397">
        <w:rPr>
          <w:rFonts w:ascii="Arial" w:hAnsi="Arial" w:cs="Arial"/>
          <w:sz w:val="20"/>
          <w:szCs w:val="20"/>
        </w:rPr>
        <w:t>AAGGG</w:t>
      </w:r>
      <w:r w:rsidRPr="00221397">
        <w:rPr>
          <w:rFonts w:ascii="Arial" w:hAnsi="Arial" w:cs="Arial"/>
          <w:b/>
          <w:sz w:val="20"/>
          <w:szCs w:val="20"/>
        </w:rPr>
        <w:t>TTTAGGG</w:t>
      </w:r>
      <w:r w:rsidRPr="00221397">
        <w:rPr>
          <w:rFonts w:ascii="Arial" w:hAnsi="Arial" w:cs="Arial"/>
          <w:sz w:val="20"/>
          <w:szCs w:val="20"/>
        </w:rPr>
        <w:t>TTTAGGGTTAGGGTTTAGGGTTAGGGTTTAGGGTTTAGGGTTTAGGGTTTAGGGTTTAGGGTTAGGGTTTAGGGTTTAGGGTTAGGGTTTAGGGTTTAGGGTTTAGGGTTTAGGGTTTAGGGTTTAGGGTTTAGGGTTTAGGGTTTAGGGTTTAGGGTTTAGGGTTTAGGGTTTAGGGTTTAGGGTTTAGGGTTTAGGGTTTAGGGTTAGGGTTTAGGGTTTAGGGTTAGGGTTTAGGGTTTAGGGTTAGGGTTTAGGGTTTAGGGTTTAGGGTTTAGGGTTAGGGTTTAGGGTTTAGGGTTAGGGTTTAGGGTTTAGGGTTTAGGGTTTAGGGTTTAGGGTTTAGGGTTTAGGGTTTAGGGTTTAGGGTTTAGGGTTAGGGTTTAGGGTTTAGGGTTTAGGGTTTAGGGTTTAGGGTTTAGGGTTTAGGGTTTAGGGTTTAGGGTTTAGGGTTTAGGGTTTAGGGTTTAGGGTTTAGGGTTTAGGGTTTAGGGTTTAGGGTTTAGGGTTTAGGGTTTAGGGTTTAGGGTTTAGGGTTTAGGGTTTAGGGTTTAGGGTTTAGGGTTTAGGGTTTAGGGTTTAGGGTTTAGGGTTAGGGTTTAGGGTTTTAGGGTTTAGGGTTTAGGGTTTAGGGTTTAGGGTTAGGGTTAGGGTTTAGGGTTTAGGGTTTAGGGTTTAGGGTTAGGGTTTTAGGGTTTAGGGTTAGGGTTTAGGGTTTAGGGTTTAGGGTTAGGGTTTAGGGTTTAGGGTTAGGGTTTAGGGTTAGGGTTAGGGTTTAGGGTTTAGGGTTAGGGTTTAGGGTTTAGGGTTTAGGGTTTAGGGTTTAGGGTTTAGGGTTTAGGGTTTAGGGTTAGGGTTTAGGGTTTAGGGTTTAGGGTTTAGGGTTTAGGGTTTAGGGTTTAGGGTTTAGGGTTTAGGGTTTAGGGTTTAGGGTTAGGGTTTAGGGTTTAGGGTTTAGGGTTAGGGTTTAGGGTTTAGGGTTTAGGG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AGGGTTTAGGGTTTAGGGTTTAGGGTTTAGGGTTTAGGGTTTAGGGTTTAGGGTTTAGGGTTTAGGGTTTAGGGTTTAGGGTTTAGGGTTTAGGGTTTAGGGTTTAGGGTTTAGGGTTTAGGGTTTAGGGTTTAGGGTTAGGGTTTAGGGTTTAGGGTTTAGGGTTAGGGTTTAGGGTTTAGGGTTTAGGGTTTAGGGTTTAGGGTTTAGGGTTTAGGGTTTAGGGTTTAGGGTTTAGGGTTTAGGGTTTAGGGTTTAGGGTTTAGGGTTAGGTCTTAGGGTTTAGGGTTTAGGGTTTAGGGTTAGGGTTAGGGTTTAGGGTTAGGGTCTTAGGGCTTTAAGGGTTAGGGTTTAGGGTTAGGGTTTAGGGTTTCAGGGTTTAGCGGTTTAGGGTTTAGGGTTTAGGGTTAGGGTTTAGGGTTTAGGGTTTAGGGTTTAGGGTTAGGCGTTAGGGTTAGTTAGGGTTTAGGGTTAGGGTTAGGGTTTAGCGGTTTACAGGGTTTAGGGTTTAGGGTTTAGGGTTAGGGTTTAGGGTTTAGGGTTTAGGGTTAGGGTTTAGGGTTAGGGTTTAGGGTTAGGGTTAGGGTTAGGGTTAGGGTTTAGGGTTTAGGGTTTAGGGTTTAGGGTTAAGGGTTTAGGGTTTTAGGGTTTAGGGTTTAGGGTTTTAGGGTTTAGGGTTTTTAGGGTTAGGGTTTAGGGTTTAGGGTTTAGGGTTAGGGTTAGGGTTTAGGTTTAGGGTTTAGGGTTTAGGGTTTAGGGTTTAGGGTTTGGGTTAGGGTTTAGGGTTAGGGTTTAGGGTTTATGGGTTTAGGGTTTAGGGTTTAGGGTTTAGGCGTTAGGGTTTAGGGTTTAGGGTTTAGGGTTTAGGGTTTAGGGTTTAGGGTTAGGGTTTAGGGTTAGGGTTTAGGGTTTAGGGTTTAGGGTTTAGGGTTAGGGTTTAGGGTTTTAGGGTTTAGGGTTTAGGGTTTAGGGTTTAGGGTTAGGGTTTAGGGTTTAGGGTTTAGGGTTTAGGGTTTAGGTTTAGGGTTTAGGGTTTAGGGTTTAGGGTTTAGGGTTAGGGTTTAGGGTTTAGGGTTTAGGGTTTAGGGTTTAGGGTTTAGGGTTTAGGGTGTCTAGGGTTTAGGGTTAGGGTTAGGGTTTAGGGTTTAGGGTTTAGGGTTTAGGGTAGGGTTTAGGGTTCTAGGGGTTTAGGGTTTAGGGTTTAGGGTTTAGGGTTTAGGGTTTAGGGTTTAGGGTTTAGGGTTTAGGGTTTAGGGTTTAGGGTTTTTAGGGTTAGGGTTTAGGGTTTAGGGTTTAGGGTTAGGGTTTAGGGTTAGGGTTTAGGGTTAGGGTTTAGGGTTAGGGTTTAGGGTTAGGTTAGGGTTTAGGGTTTAGGGTTAGGGTTAGGGTTAGGGTTTAGGGTTTAGGGTTAGGGTTAGGCGTTAGGTTTAGGGTTTAGGGTTTAGGGTTAAGGCGTTTAGGGTTTAGGGTTTAGGGTTTA</w:t>
      </w:r>
      <w:r w:rsidRPr="00221397">
        <w:rPr>
          <w:rFonts w:ascii="Arial" w:hAnsi="Arial" w:cs="Arial"/>
          <w:sz w:val="20"/>
          <w:szCs w:val="20"/>
        </w:rPr>
        <w:lastRenderedPageBreak/>
        <w:t>GGGTTAGGGTTAGGGTTTAGGGTTTAGGGTTTAGGGTTAGGGTTTAGGGTTTAGGGTTTAGGGTTTAGGGTTAGGTTTAGGGTTTAAGGGTTTAGGGTTTAGGGTTTAGGGTTAGGGTTTAGGGTTTAGGTTTAGGGTTTAGGGGTTTAGGGTTTAGGGTTTAGGGTTAGGGTTTAGGGTTTAGGGTTTAGGGTTTAGGGTTTAGGGTTTAGGTTAGGGTTAGGGTTTAGGGTTAGGGTTTAGGTAGGGTTTAGGGTTAGGGTTTAGGGTTAGGGTTTAGGGTTTAGGGTTTAGGGTTTAGGGTTTAGGGTTTAGGGTTTAGGGTTTAGGGTTAGGGTTTAGGGTTTAGGGTTAGGGTTTAGGGTTTAGGGTTTAGGGTTAGGGTTTAGGTTTAGGGTTTAGGTTAGGGTTTAGGGTTAGGGTTTAGGGTTAGGGTGGTAGGGTTTAGGGTTTAGGGTTAGGGTTTAGGGTTTAGGGTTTAGGGTTTAGGGTTTAGGGTTAGGGTTTAGGGTTTAGGGTTAGGGTAGGGTTTAGGGTTTAGGGTTAGGGTTTTAGGGTTTAGGGTTAGGGTTTAGGGTAGGGTTAGGGTTTAGGGTTAGGGTTAGGGTTAGGTTTAGGGTTAGGGTTTAGGGTTAGGGTTTAGGGTTTAGGGTTTAGGGTTTAGGGTTTAGGGTTTAGGGTTTAGGGTTAGGGTTTAGGGTTTAGGCTTTAGGTTAGGGTTTAGGGTTTAGGTTTAGGGTTTAGGGTTTAGGGTTTAGGTTAGGGTTTAGGGTTAGGGTTTAGGGTTTAGGGTTTAGGGTTTAGGGTTTAGGGTTTAGGGTTTAGGGTTGGGGTTTTAGGTTTAGGGTTAGGGTTTCGGGTTTAGGGTTTAGGGTTTAGGGTTAGGGTTTAGGGTTTAGGGTTTAGGGTTTAGGGTTTAGGGTTAGGGTTTAGGGTTAGGGTTTAGGGTTTAGGGTTTAGGGTTTAGGGTTTAGGGTTTAGGGTTTAGGGTTTAGGGTTTAGGGTTAGGGTTTAGGGTTTAGGGTTTAGGTTAGGGTTTAGGGTTAGGGTTTAGGGTTTAGGGTTTAGGGTTTAGGGTTTAGGGTTTAGGGTTTAGGGTTTAGGGTTAGGGTTTAGGGTTTAGGTTTAGGGTTTAGGGTTTAGGGTTAGGGTTAGGGTTTAGGGTTTAGGGTTTAGGTTTAGGGTTTAGGGTTTAGGGTTTAGGGTTTAGGGTTTAGGGTTTAGGGTTTAGGGTTTAGGGTTAGGGTTTAGGGTTTAGGGTTTAGGGTTAGGGGTTTAGGGTTTAGGGTTTAGGGTTTAGGGGTTAGGGTTTAGGGTTTAGGGTTTAGGGTTTAGGTTTAGGGTTTAGGGTTTAGGGTTTAGGGTTAGGTTTAGGGTTTAGGGTTAGGGTTTAGGGTTTAGGGTTTAGGGTTTAGGGTTTTAGGGTTTAGGGTTTAGGTTTAGGATTTAGGGTTTTAGGGTTTAGGGTTTAGGGTTTAGGGTTTAGGGTTTAGGGTTTAGGGTTTAGGGTTTAGGTTTAGGGTTTAGGGTTTAGGGTTTAGGGTTTAGGGTTTAGGGTTTAGGGTTTAGGGTTTAGGGTTTAGGGTTTAGGGTTTAGGGTTAGGGTTTAGGGTTTAGGGTTTAGGTTTAGGGTTTAGGGTTTAGGGTTTAGGGTTTAGGGTTTAGGGTTTAGGGTTTTAGGGTTTAGGGTTTAGGGTTTAGGGTTTAGGGTTAGGTTAGGGTTTAGGGTTTAGGGTTTAGGGTTTAGGGTTTAGGGTTTAGGGTTAGGGTTTAGGGTTTAGGTTTAGGGTTTTAGGGTTTAGGGTTTAGGGTTTAGGGTTTAGGGTTTAGGGTTTAGGGTTTAGGGTTTAGGGTTTAGGGTTTAGGGTTTAGGGTTTAGGGTCTTGGGTTTAGGGTTTAGGGTTTAGGGTTAGGGTTAGGGTTTAGGGTTTAGGGTTATGGTTGGGTTTAGGGTTTAGGGTTTAGGGTTTAGGGTTTAGGGTTAGGGTTTAGGGTTTAGGGTTTAGGGTTTAGGGTTAGGGTTAGGGTTTAGGGTTTTAGGGTTTAGGGTTAGGGTTTAGGGTTAGGGTTTAGGGTTTAGGGTTATTTTTTAGGGTTTAGGGTTTAGGGTTTAGGGTTTAGGGTTTAGGGTTTAGGGTTTAGGGTTAGGGTTTAGGGTTTAGGGTTTAGGGTTTAGGGTTAGGTTAGGGTTTAGGGTTAGGGTTTAGGGTTTAGGGTTTAGGGTTTAGGGTTTAGGGGTTAGGGTTTAGGGGTTTAGGGTTTAGGGTTTAGGGTTTAGGGTTTTAGGGTTTTAGGGGTTAGGGTTTAGGGTTTTAGGGTTAGGTTAGGTAGGGTTTAGGGTTTAGGGTTTAGGGTTTAGGGTTTAGGGTTTAGGGTTTAGGGTTTAGGGTTTAGGGTTTAGGGTTTAGGGTTTAGGGTTTAGGGTTTAGGTTTAAGGGTTTAGGGTTTAGGGTTTAGGGTTTAGGGTTTAGGGTTTAGGGTTTAGGGTTAGGGTTTAGGGTTTAGGGTTTAGGGTTTAGGGTTTAGGGTTTAGGTTAG</w:t>
      </w:r>
    </w:p>
    <w:p w14:paraId="16DA7B1E" w14:textId="77777777" w:rsidR="00221397" w:rsidRPr="00221397" w:rsidRDefault="00221397" w:rsidP="00221397">
      <w:pPr>
        <w:spacing w:after="0" w:line="240" w:lineRule="auto"/>
        <w:jc w:val="both"/>
        <w:rPr>
          <w:rFonts w:ascii="Arial" w:hAnsi="Arial" w:cs="Arial"/>
          <w:b/>
          <w:sz w:val="20"/>
          <w:szCs w:val="20"/>
        </w:rPr>
      </w:pPr>
    </w:p>
    <w:p w14:paraId="7D7ED3B7" w14:textId="77777777" w:rsidR="00221397" w:rsidRPr="00221397" w:rsidRDefault="00221397" w:rsidP="00221397">
      <w:pPr>
        <w:spacing w:after="0" w:line="240" w:lineRule="auto"/>
        <w:jc w:val="both"/>
        <w:rPr>
          <w:rFonts w:ascii="Arial" w:hAnsi="Arial" w:cs="Arial"/>
          <w:b/>
          <w:sz w:val="20"/>
          <w:szCs w:val="20"/>
        </w:rPr>
      </w:pPr>
      <w:r w:rsidRPr="00221397">
        <w:rPr>
          <w:rFonts w:ascii="Arial" w:hAnsi="Arial" w:cs="Arial"/>
          <w:b/>
          <w:sz w:val="20"/>
          <w:szCs w:val="20"/>
        </w:rPr>
        <w:t>2DL</w:t>
      </w:r>
    </w:p>
    <w:p w14:paraId="058D17BC" w14:textId="77777777" w:rsidR="00221397" w:rsidRPr="00221397" w:rsidRDefault="00221397" w:rsidP="00221397">
      <w:pPr>
        <w:spacing w:after="0" w:line="240" w:lineRule="auto"/>
        <w:jc w:val="both"/>
        <w:rPr>
          <w:rFonts w:ascii="Arial" w:hAnsi="Arial" w:cs="Arial"/>
          <w:sz w:val="20"/>
          <w:szCs w:val="20"/>
        </w:rPr>
      </w:pPr>
      <w:r w:rsidRPr="00221397">
        <w:rPr>
          <w:rFonts w:ascii="Arial" w:hAnsi="Arial" w:cs="Arial"/>
          <w:sz w:val="20"/>
          <w:szCs w:val="20"/>
        </w:rPr>
        <w:t>TTGGGTTTATGG</w:t>
      </w:r>
      <w:r w:rsidRPr="00221397">
        <w:rPr>
          <w:rFonts w:ascii="Arial" w:hAnsi="Arial" w:cs="Arial"/>
          <w:b/>
          <w:sz w:val="20"/>
          <w:szCs w:val="20"/>
        </w:rPr>
        <w:t>TTTAGGG</w:t>
      </w:r>
      <w:r w:rsidRPr="00221397">
        <w:rPr>
          <w:rFonts w:ascii="Arial" w:hAnsi="Arial" w:cs="Arial"/>
          <w:sz w:val="20"/>
          <w:szCs w:val="20"/>
        </w:rPr>
        <w:t>TTTAGGGTTAGGGTTTATGGATTAGGGTTTAGGGTTAGGGTTTATGGTTTAGGGTTTAGGGTTTAGGGTTAGGGTTTAGGGTTTAGGGTTTAGGGTTTAGGGTTTAGGGTTTAGGGTTTAGGGTTTAGGGTTAGGGTTTTAGGGTTTAGGGTTTAGGGTTTAGGGTTTAGGGTTTAGGGTTTAGGGTTTAGGGTTTAGGGTTTAGGGTTTAGGGTTTAGGGTTAGGGTTAGGGTTTAGGGTTTAGGGTTAGGGTTTAGGGGTTTAGGGTTTAGGGTTAGGGTTTAGGGTTAGGGTTTAGGGTTTAGGGTTTAGGGTTTAGGGTTTAGGGTTTAGGGTTTAGGGTTTAGGGTTAGGGTTAGGGTTTAGGGTTAGGGTTAGGGTTTAGGGTTTAGGGTTTAGGGTTTAGGGTTTAGGGTTTAGGGTTTAGGGTTTAGGGTTAGGGTTAGGGTTTAGGGTTTAGGGTTTAGGGTTTAGGGTTAGGGTTTAGGGTTTAGGGTTTAGGGTTTAGGGTTTAGGGTTTAGGGTTTAGGGTTTAGGGTTTAGGGTTTAGGGTTTAGGGTTTAGGGTTTAGGGTTTAGGGTTTAGGGTTTTTAGGGTTTTTTGGGTTTAGGGTTTAGGGTTTTTAGGGTTAGGGTTTAGGGTTTAGGGTTTAGGGTTTAGGGTTTAGGGTTTAGGGTTTAGGGTTTAGGGTTTAGGGTTTAGGGTTTAGGGTTTAGGGTTTAGGGTTTAGGGTTTAGGGTTTAGGGTTTAGGGTTTAGGGTTTAGGGTTTAGGGTTTAGGGTTTAGGGTTTAGGGTTTAGGGTTTAGGGTTTAGGGTTTTAGGGTTTTTAGGGTTTAGGGTTTAGGGTTTAGGGTTTTAGGGTTTTAGGGTTTTAGGGTTTAGGGTTTTAGGGTTTAGGGTTTAGGGTTTAGGGTTTAGGGTTTCGGGTTTAGGGTTTAGGGTTTAGGGTTTAGGGTT</w:t>
      </w:r>
      <w:r w:rsidRPr="00221397">
        <w:rPr>
          <w:rFonts w:ascii="Arial" w:hAnsi="Arial" w:cs="Arial"/>
          <w:sz w:val="20"/>
          <w:szCs w:val="20"/>
        </w:rPr>
        <w:lastRenderedPageBreak/>
        <w:t>TAGGGTTTAGGGTTAGGGTTTTTAGGGTTTAGGGTTTAGGGTTTAGGGTTTAGGGTTTAGGGTTTAGGGTTTAGGGTTTAGGGTTTAGGGTTTAGGGTTAGGGTTTAGGGTTAGGGTTTAGGGTTTAGGGTTTAGGGGTTTAGGGTTTAGGGTTTAGGGTTTAGGGTTTAGGGTTTAGGGTTTAGGGTTTAGGGTTTAGGGTTTAGGGTTTAGGGTTTAGGGTTTAGGGTTTAGGGTTTAGGGTTTAGGGTTTAGGGTTTAGGGTTTAGGGTTTAGGGTTTAGGGTTTAGGGTTTAGGGTTTAGGGTTTAGGGT</w:t>
      </w:r>
    </w:p>
    <w:p w14:paraId="10D42B57" w14:textId="77777777" w:rsidR="00221397" w:rsidRPr="00221397" w:rsidRDefault="00221397" w:rsidP="00221397">
      <w:pPr>
        <w:spacing w:after="0" w:line="240" w:lineRule="auto"/>
        <w:jc w:val="both"/>
        <w:rPr>
          <w:rFonts w:ascii="Arial" w:hAnsi="Arial" w:cs="Arial"/>
          <w:sz w:val="20"/>
          <w:szCs w:val="20"/>
        </w:rPr>
      </w:pPr>
    </w:p>
    <w:p w14:paraId="69EE0AFB" w14:textId="77777777" w:rsidR="006D49D0" w:rsidRDefault="006D49D0" w:rsidP="00221397">
      <w:pPr>
        <w:spacing w:after="0" w:line="240" w:lineRule="auto"/>
        <w:jc w:val="both"/>
        <w:rPr>
          <w:rFonts w:ascii="Arial" w:hAnsi="Arial" w:cs="Arial"/>
          <w:b/>
          <w:sz w:val="20"/>
          <w:szCs w:val="20"/>
        </w:rPr>
      </w:pPr>
    </w:p>
    <w:p w14:paraId="5D14E1A8" w14:textId="77777777" w:rsidR="006D49D0" w:rsidRDefault="006D49D0" w:rsidP="00221397">
      <w:pPr>
        <w:spacing w:after="0" w:line="240" w:lineRule="auto"/>
        <w:jc w:val="both"/>
        <w:rPr>
          <w:rFonts w:ascii="Arial" w:hAnsi="Arial" w:cs="Arial"/>
          <w:b/>
          <w:sz w:val="20"/>
          <w:szCs w:val="20"/>
        </w:rPr>
      </w:pPr>
    </w:p>
    <w:p w14:paraId="368F6A3E" w14:textId="6C28320C" w:rsidR="00221397" w:rsidRPr="00221397" w:rsidRDefault="00221397" w:rsidP="00221397">
      <w:pPr>
        <w:spacing w:after="0" w:line="240" w:lineRule="auto"/>
        <w:jc w:val="both"/>
        <w:rPr>
          <w:rFonts w:ascii="Arial" w:hAnsi="Arial" w:cs="Arial"/>
          <w:b/>
          <w:sz w:val="20"/>
          <w:szCs w:val="20"/>
        </w:rPr>
      </w:pPr>
      <w:r w:rsidRPr="00221397">
        <w:rPr>
          <w:rFonts w:ascii="Arial" w:hAnsi="Arial" w:cs="Arial"/>
          <w:b/>
          <w:sz w:val="20"/>
          <w:szCs w:val="20"/>
        </w:rPr>
        <w:t>3DL</w:t>
      </w:r>
    </w:p>
    <w:p w14:paraId="36EBAADC" w14:textId="77777777" w:rsidR="00221397" w:rsidRPr="00221397" w:rsidRDefault="00221397" w:rsidP="00221397">
      <w:pPr>
        <w:spacing w:after="0" w:line="240" w:lineRule="auto"/>
        <w:jc w:val="both"/>
        <w:rPr>
          <w:rFonts w:ascii="Arial" w:hAnsi="Arial" w:cs="Arial"/>
          <w:sz w:val="20"/>
          <w:szCs w:val="20"/>
        </w:rPr>
      </w:pPr>
      <w:r w:rsidRPr="00221397">
        <w:rPr>
          <w:rFonts w:ascii="Arial" w:hAnsi="Arial" w:cs="Arial"/>
          <w:sz w:val="20"/>
          <w:szCs w:val="20"/>
        </w:rPr>
        <w:t>GAGGTGGG</w:t>
      </w:r>
      <w:r w:rsidRPr="00221397">
        <w:rPr>
          <w:rFonts w:ascii="Arial" w:hAnsi="Arial" w:cs="Arial"/>
          <w:b/>
          <w:sz w:val="20"/>
          <w:szCs w:val="20"/>
        </w:rPr>
        <w:t>TTTAGGG</w:t>
      </w:r>
      <w:r w:rsidRPr="00221397">
        <w:rPr>
          <w:rFonts w:ascii="Arial" w:hAnsi="Arial" w:cs="Arial"/>
          <w:sz w:val="20"/>
          <w:szCs w:val="20"/>
        </w:rPr>
        <w:t>TTTAGGGTTAGGGTTTAGGGTTGTTAGGGTTTAGGGTTAGGGTTGGGTTAGGGTTTAGGGTTTAGGGTTTAGGGTTTAGGGTTTAGGGTTTAGGGTTTAGGGTTTAGGGTTAGGGTTTAGGGTTTAGGGTTTAGGGTTAGGGTTTAGGGTTTAGGGTTTAGGGTTTAGGGTTTAGGGTTTAGGGTTTAGGGTTAGGGTTTAGGGTTAGGGTTTAGGGTTTAGGGTTTAGGGTTAGGGTTTAGGGTTAGGGTTTAGGGTTTAGGGTTAGGGTTTAGGGTTTAGGGTTTAGGGTTTAGGGTTTAGGGTTTAGGGTTAGGGTTTAGGGTTAGGGTTTAGGGTTTAGGGTTTAGGGTTAGGGTTTAGGGTTTAGGGTTTAGGGTTTAGGGTTTAGGGTTGGTTTAGGGTTTAGGGTTTAGGGTTGGTTTAGGGTTGGTTTAGGGTTTAGGGTTTAGGGTTGGTTTAGGGTTTAGGGTTTAGGGTTTAGGGTTTAGGGTTTAGGGTTTAGGGTTTAGGGTTTAGGGTTTAGGGTTGTTAGGGTTTAGGGTTTAGGGTTTAGGGTTTAGGGTTTAGGGTTTAGGGTTGGGGTTTAGGGTTTAGGGTTAGGGTTTAGGGTTTAGGGTTTAGGTTTAGGGTTGGGTT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AGGGTTTAGGGTTTAGGGTTTAGGGTTTAGGGTTTAGGGTTTAGGGTTTAGGGTTTAGGGTTTAGGGTTTAGGGTTTAGGGTTAGGGTTTAGGGTTTAGGGTTTAGGGTTTAGGGTTTAGGGTTTAGGGTTTAGGGTTTAGGGTTTAGGGTTTAGGGTTTAGGGTTTAGGGTTAGGGTTTAGGGTTTGGGTTTAGGGTTTAGGGTTAGGGTTTAGGGTTTAGGGTTTAGGGTTTAGGGTTTAGGGTTTAGGGTTTAGGGTTTAGGGTTTAGGGTTTAGGGTTTAGGGTTTAGGGTTTAGGGTTTAGGGTTTAGGGTTAGGGTTTAGGGTTTAGGGTTTAGGGTTTAGGGTTTAGGGTTTCGGGTTTAGGGTTTAGGGTTTAGGGTTTAGGGTTTAGGGTTTAGGGTTTAGGGTTAGGGTTTAGGGTTTAGGGTTTAGGGTTTTTAGGGTTTAGGGTTAGGGTTTAGGGTAGGGTTAGGGTTAGGGTTTAGGGTTTAGGGTTAGGGTTAGGGTTTAGGGTTTAGGGTTAGGGTTTAGGGTTAGGGTTAGGGTTACGGTTTAGGGTTTAGGGTTTAGGGTTTAGGGTTTAGGGTTTAGGGTTTAGGGTTTAGGGTTTAGGGTTAGGGTTAGGGTTAGGGTTAGGGTTTAGGGTTTAGGGTTTAGGGTTTAGGGTTTAGGGTTGTTGGGTTTAGGGTTAGGGGTTTAGGGTTTAGGGTTTAGGGTTTAGGGTTTAGGGTTTAGGGTTTAGGGTTTAGGGTTTAGGGTTAGGGTTTAGGGTTTAGGGTTTTTTAGGGTTTAGGGTTTAGGGTTTAGGGTTAGGGTTTAGGGTTTAGGGTTTAGGGTTTAGGGTTTAGGGGTTTAGGGTTTAGGGTTTAGGGTTTAGGGTTTAGGGTTTAGGGTTTAGGGTTTAGGGTTTAGGGTTAGGGTTTAGGGTTTAGGGTTTAAGGGTTTAGGGTTTAGGGTTTAGGGTTAGGGTTTAGGGTTAGGGTTTGTTAGGGTTTAGGGTTTAGGGTTTAGGGTTAGGGTTTAGGGTTTAGGGTTTTAGGGTTTAGGGTTTAGGGTTTAGGGTTTAGGGTTTAGGGTTTAGGGTTAGGGTTAGGGTTTAGGGTTTAGGGTTTAGGGGTTAGGGTTTAGGGTTTAGGGTTTAGGGTTTAGGTAGGGTTTAGGGTTTAGGGTTTAGGGTTTGGTAGGGTTTAGGGTTAGGGTTAGGGTTTAGGGTTTAGGGTTTAGGGTTAGGGTAGGGTTTAGGGTTTAGGGGTTAGGGTTTAGGGTTTAGGGTTTAGGGTTTTAGGGTTTAGGGTTTAGGGTTTAGGGTTTAGGGTTTAGTGGTTTAGGGTTGGGTTAGGGTTTAGGGTTTAGGGTTAGGGTTTAGGGTTTAGGGTTTAGGGTTTAGGGTTTAGGGTTTAGGGTTTGGGTTTAGGGTTTAGGGTTTAGGTGGGTTTAGGGTTTAGGGTTTAGGGTTTAGGGTTTTGGGTTTAGGGTTTAGGGTTTAGGGTTAGGGTTTAGGGTTGGTTAGGGTTTGGTTAGGGTTTAGGGTTTAGGGTTTAGGGTTTAGGGTTTAGGGTTTAGGGTTAGGGTTTAGGGTTTAGGGTTTAGGGTTTAGGGTTTAGGGTTTAGGGTTTTGGGTTTAGGGTTTAGGGTTTAGGGTTTAGGGTTTAGGGTTTAGGGTTTAGGGGTTTAGGGTTTAGGGTTTAGGGTTTAGGGTTTAGGGTTTAGGGTTTAGGGTTTAGGGTTTAGGGTTTAGGGTTTAGGGTTTAGGGTTTAGGGTTTAGGGTTAGGGTTTAGGGTTTTGGGTTTAGGGTTTAGGGTTTAGGGTTTAGGGTTTAGGGTTTAGGGTTTAGGGTATAGGGTTTAGGGTTTAGGGTTTAGGGTTTAGGGTTTAGGGTTAGGGTTTAGGGTTTAGGGTTTAGGGTTTAGGGTTTAGGGTTTAGGGTTTAGGGTTTAGGGTTTAGGGTTAGGGTTTAGGGTTTAGGGTTTAGGGTTAGGGTTTTAGGGGTTTAGGGTTTTAGGGTTTTAGGGTTTAGGGTTTAGGGTTTAGGGTTTAGGTTTTAGGGTTTAGGGTTTAGGGTTTAGGGTTTAGGGTTTAGGGGTTTAGGGTTTAGGGTTTAGG</w:t>
      </w:r>
      <w:r w:rsidRPr="00221397">
        <w:rPr>
          <w:rFonts w:ascii="Arial" w:hAnsi="Arial" w:cs="Arial"/>
          <w:sz w:val="20"/>
          <w:szCs w:val="20"/>
        </w:rPr>
        <w:lastRenderedPageBreak/>
        <w:t>GTTTAGGGTTTAGGGTTTTAGGGTAGGGTTTAGGGTTTAGGGTTTAGGGTTTAGGGTTTAGGGTTTAGGGTTTAGGGTTTAGGGTTTAGGGTTTAGGGTTTAGGGTTTAGGGTTTAGGGTTTAGGGTTTAGGGTTTAGGGTTTAGGGTTTAGGGTTAGGGTTTAGGGTTTAGGGTTTAGGGTTTAGGGTTTAGGGTTTAGGGTTAGGGTTTAGGGTTTAGGGTTTAGGGTTTAGGGTTTAGGGTTTAGGGTTTAGGGTTTAGGGTTTAGGGTTTAGGGTTGGGTTTAGGGTTAGGGTTTAGGGTTTAGGGTTTAGGGTTTAGGGTTTAGGGTTTAGGGTTTAGGGTTTAGGGTTTAGGGTTTAGGGTTTAGGGTTTAGGGTTTAGGGTTTAGGGTTTAGGGTTTAGGGGTTAGGGTTTAGGGTTTAGGGTTTAGGGTTTAGGGTTTAGGGTTAGGGTTTAGGGTTAGGGTTTAGGGTTTAGGGTTTAGGGTTTAGGGTTTGGGTTTAGGGTTTAGGGTTTAGGGTTTAGGGTTTAGGGTTTAGGGTTAGGGTTTAGGGTTTAGGGTTTAGGGTTTAGGGTTTAGGGTTTAGGGTTAGGGTTTAGGGTTTAGGGTTTAGGGTTTAGGGTTTAGGGTTAGGGTTTAGGGTTAGGTTTAGGGTTTAGGGTTTAGGGTTTAGGTTAGGGTTTAGGGTTAGGTTAGGGTTTAGGGTTTAGGGTTTAGGGTTTAGGGTTTAGGGTTTAGGGTTTAGGGTTAGGGTTTAGGGTTTAGGGTTTAGGGTTAGGGTTTAGGGTTAGGGTTTAGGGTTTAGGGTTTAGGGTTAGGGGTTTAGGGTTTAGGGTTTAGGGTTTAGGGTTTAGGGTTTAGGGTTAGGGTTTAGGGTTTAGGGTTTAGGGTTTAGGGTTTAGGGTTTAGGGTTTAGGGTGTTAGGGTTTAGGGTTTAGGGTTTAGGGTTTAGGGTTTAGGGTTTTGGGTTAGGGTTTAGGGTTTGGGTTTAGGGTTAGGGTTTAGGGTTTAGGGTTTAGGGTTAGGGTTTAGGGTTAGGGTTTAGGGTTTAGGGTTAGGGTTTAGGGTTTAGGGTTTAGGGTTTAGGGTTTAGGGTTTAGGGTTTAGGGTTAGGGTTTAGGGTTTAGGGTTTAGGTTTAGGGTTTAGGGTTTAGGGTTTGGGTTTAGGGTTTAGGGTTAGGGTTTAGGGTTAGGGTTTAGGGTTTAGGGTTTAGGGTTAGGTTTAGGGTTTAGGGTTTAGGGTTAGGGTTAGGGTTTGGTTAGGGTTTAGGGTTTAGGTTTAGGGTTTAGGGTTTAGGTTTAGGGTTTAGGGTTTAGGGTAGGTTAGGGTTTAGGGGGTTAGGGTTTAGGGGTTAGGGTTAGGGTTTAGGGTTTAGGGTTTAGGGTTAGGGTTTAGGGTTTAGGGTTTAGGGTTTTGGGTTTAGGTTGTTTTGGGTTAGGGTTTAGGGTTTAGGTTTGGGGTTTAGGGTTAGTTAGGGTTTAGGTTGGTTTAGGGTTAGGGTTTAGGGTTTAGGGTTTAGGGTTAGGGTTTAGGGTTTAGGGTTTAGGGTTTAGGGTTTAGGGTTTAGGGTTTAGGGTTTAGGGTTTAGGGTTTAGGGTTTAGGGTTTAGGGTTTAGGGTTTAGGGTTTAGGGTTTAGGGTTTAGGGTTTAGGGTTAGGGTTTAGGTTTAGGGTTAGGGTTTAGGGTTTAGGGTTTAGGGTGGTTGGGTTTAGGGTTTAGGGTTTAGGGTTTAGGGTTTAGGGTTTAGGGTTTAGGGTTTAGGGTTTAGGGTTTAGGTTAGGGTTTAGGGTTTAGGGTTTAGGGTTAGGGTTTAGGGTTTAGGGTTAGGGTTTAGGTTAGGGTTTAGGGTTTAGGGTTTAGGGTTTAGGGTTTAGGGTTTAGGGTTAGGGTTAGGGTTTGGTTAGGGTTTAGGGGGTTTAAGGTTTAGGGTTTAGGGTTTAGGGTTTAGGGTTTAGGGTTTAGGGTTTAGGGTTTAGGGTTTAGGGTTTAGGGTTTAGGGTTTAGGGTTAGGGTTTAGGGTTTAGGGTTTAGGTTTAGGGTTTAGGGTTTAGGGTTTAGGGTTTAGGGTTAGGGTTTAGGGTTTAGGGTTTAGGGTTTAGGGTTTAGGGTTTAGGGTTTAGGGTTTAGGGTTTAGGGTTTAGGGTTTAGGGTTAGGGTTTAGGGTTTAGGGTTTAGGGGTTTAGGGTTTAGGGTTTAGGGTTTAGGGTTTAGGGTTAGGGTTTAGGGTTTAGGGTTTAGGGTTTAGGGTTTAGGGTTTAGGGTTTAGGGTTTAGGGTTAGGGTTTAGGGTTTAGGGTTTAGGGTTTAGGGTTTAGGGTTTAGGGGTTTAGGGTTTAGGGTTAGGGTTTAGGGTTTAGGGTTTAGGGTTTAGGGTTTAGGGTTTAGGGTTTAGGGTTTAGGGTTAGGGTTTAGGGTTAGGGTTTAGGGTTTAGGGTTTAGGGTTTAGGGTTTAGGGTTTAGGGGTTTAGGGTTTAGGGTTAGGGTTTAGGGTTTAGGGTTTAGGGTTTAGGGTTTAGGGTTTAGGGTTTAGGGTTTAGGGTTTAGGGTTAGGGTTTAGGGTTTAGGGTTTAGGGTTAGGGTTTAGGGTTTAGGGTTTAGGGTTTAGGGTTAGGGTTTAGGGTTTAGGGTTTAGGGTTTTAGGGTTTAGGTGGTGTAGGTTAGGGTTTTAGGGTTTAGGGTTTTAGGGTTTAGGGTTTAGGGTGGTAGGGTTAGGGTTTAGGGTTTAGGGTGGTTTAGGGTTTAGGGTTTAGGGTTTAGGGTTTAGGGTTTAGGGTTAGGGTTTAGGGTTTAGGGTTAGGGTTTAGGGTTTAGGGTTTAGGGTTAGGGTTTAGGGTTTAGGGTTTAGGGTTAGGGTTTAGGGTTTAGGGTTTAGGGTTTAGGGTTTAGGGTTTAGGGTTTAGGGTTTAGGGTTTAGGGTTTAGGGTTTAGGGTTTTAGGGTTTAGGGGTTTAGGGTTTTAGGGTTTTAGGGTTTAGGGTTTAGGGTTTAGGGTTTAGGGTTTAGGGTTTAGGGTTTAGGGGTTTAGGGTTTAGGGTTTAGGGTTTAGGGTTTTAGGGTTTAGGGTTTAGGGTTTAGGGTGGTTAGGGTTTAGGGTTTAGGGTTTAGGGTTAGGGTTTAGGGTTAGGTTTAGGGTTTAGGGTTTAGGGTTTAGGGTTTAGGGTTTAGGGTTTAGGGTTTAGGGTTTAGGGTTAGGGTTTAGGGTTTAGGGTTAGGGTTTAGGGTTTAGGGTTTAGGGTTTAGGGTTTAGGGTTTAGGGTTTAGGGTTTAGGGTTTAGGGGTTTAGGGTTTAGGGTTAGGGTTAGGGTTTAGGGTTTTAGGGGTTTAGGGTTTAGGGTTTAGGGTTTAGGGTTTAGGGTTTAGGGGTTTAGGGTTTAGGGTTTAGGGTTTAGGGTTAGGGTTTAGGGTTAGGGTTTAGGGTTAGGGTTTAGGGTTTAGGGTTTAGGGTTTAGGGGTTTAGGGTTTAGGGTTTAGGGTTAGGGTTTAGGGTTTAGGGTTTAGGGTTTAGGGTTTAGGGTTTAGGTTAGGGTTTAGGGTTTAGGGTTTAGGGTTAGGGTTTAGGGTTTAGGGTTTAGGGTTTAGGGTTTAGGGTTAGGGTTTAGGGGTTTAGGGTTTAGGGTTTAGGGTTTGGGTTTAGGGTTTAGGGTTTAGGGTTTAG</w:t>
      </w:r>
      <w:r w:rsidRPr="00221397">
        <w:rPr>
          <w:rFonts w:ascii="Arial" w:hAnsi="Arial" w:cs="Arial"/>
          <w:sz w:val="20"/>
          <w:szCs w:val="20"/>
        </w:rPr>
        <w:lastRenderedPageBreak/>
        <w:t>GGTTTAGGGTTTAGGGTTTAGGGTTTAGGGTTTAGGGTTTAGGGTTTAGGGTTTAGGGTTTAGGGTTTAGGGTTTAGGGTTAGGGTTTAGGGTTTAGGGTTTAGGGTTTAGGGTTTAGGGTTTAGGGTTTAGGGTTTAGGGTTAGGGTTTAGGGTTTTAGGGTTTAGGGTTTAGGGTTTAGGGTTTAGGGTTTAGGGTTTAGGGTTTAGGGTTTAGGGTTTAGGGTTTAGGGTTTTAGGGTTTAGGGTTTAGGGGTTTAGGGTTTAGGGTTTAGGGTTTAGGGTTAGGGTTTAGGGTTTAGGGTTTAGGGTTTAGGGTTTAGGGTTTAGGGTTAGGGTTTAGGGTTTAGGGTTTAGGGTTTAGGGTTTAGGGTTTAGGGTTAGGGTTTAGGGTTTAGGGTTTAGGGTTTAGGGTTAGGGTTTAGGGTTTAGGGTTTAGGGTTTAGGGTTTAGGGTTTAGGGTTTAGGGTTTAGGGTTTAGGGTTTAGGGTTAGGGTTTAGGGTTTAGGGTTTAGGGTTAGGGTTTAGGGTTTAGGGTTAGGGTTTAGGGTTTAGGGTTTAGGGGTTTAGGGTTTAGGGTTTAGGGTTTAGGGTTTAGGGGTTTAGGGTTTAGGGTTTAGGGTTTAGGGTTTAGGGTTTAGGGTTTAGGGTTAGGGTTTAGGGTTTAGGGTTAGGGTTTAGGGTTTAGGGTTTAGGGTTAGGGTTTAGGGTTTAGGGTTTAGGGTTTAGGGTTAGGGTTTAGGGTTTAGGGTTAGGGTTTAGGGTTTAGGGTTTAGGGTTTAGGGTTTAGGGTTTAGGGTTTAGGGTTTAGGGTTTAGGGTTTAGGGTTTAGGGTTTTGGGTTTAGGGTTTAGGGTTTAGGGTTTAGGGTTTAGGGTTTAGGGTTTAGGGTTTAGGGTTAGGGTTTAGGGTTTAGGGTTTAGGGTTTAGGGTTTAGGGTTTAGGGTTTAGGGTTTAGGGTTTAGGGTTTAGGGTTAGGGTTTAGGGTTTAGGGTTAGGGTTTAGGGTTTAGGGTTTAGGGTTTAGGGTTTAGGGTTTAGGGTTTAGGGTTTAGGGTTTAGGGTTTAGGGTTTAGGGTTTAGGGTTTAGGGTTTAGGGTTAGGGTTAGGGTTTTGGGTTAGGGTTTAGGGTTTTAGGGGTTAGGGTTTAGGGTTTAGGGTTTAGGGTTTAGGGTTAGGGTTAGGGTTAGGGTTTAGGGTTTAGGGTTTAGGGTTTAGGGTTTAGGGTTTAGGGTTTGGGTTTAGGGTTTAGGGTTTAGGGTTTAGGGTTTAGGGTTTAGGGTTTAGGGTTAGGGTTTAGGGTTTAGGGTTTAGGGTTTAGGGTTAGGTTTAGGGTTTAGGGTTTAGGGTTTAGGGGTTTAGGGTTTAGGGTTAGGGTTTAGGGTTTAGGGTTTAGGGTTTAGGGTTTAGGGTTTAGGGTTTAGGGTTTAGGGTTTAGGGTTTAGGGTTTAGGGTTTAGGGTTTAGGGTTTAGGGTTTAGGGTTTAGGGTTTAGGGTTAGGGTTTAGGGTTTAGGGTTTAGGGTTTAGGGTTTAGGTTTAGGGTTAGGGTTTAGGGTTTAGGGTTTAGGGTTTAGGGTTTAGGGTTTAGGGTTAGGGTTTAGGGTTTAGGGTTTAGGGTTTAGGGTTTAGGGTTAGGGTTTAGGGTTAGGGTTTAGGGTTTAGGGTTTAGGGTTTAGGGTTTAGGGTTTAGGGTTTAGGGTTTAGGGTTTAGGGTTTAGGGTTTAGGGTTTAGGGTTTAGGGTTTAGGGTTTAGGGTTTAGGGTTTAGGGTTAGGGTTAGGGTTTAGGGTTTAGGGTTAGGGTTTAGGGTTTAGGGTTTAGGGTTAGGGTTAGGGTTTAGGGTTTAGGGTTTAGGGTTTAGGGTTTAGGGTTTAGGGTTTAGGGTTTAGGGTTTAGGGTTTAGGGTTTAGGGTTTAGGGTTTAGGGTTTAGGGTTAGGGTTTAGGGTTTAGGGGTTTAGGGTTTAGGGTTTAGGGTTTAGGGTTAGGGTTTAGGGTTTAGGGTTTAGGGTTAGGGTTAGGGTTTAGGGTTTAGGGTTTAGGGTTTAGGGTTTAGGGTTAGGGTTTAGGGTTAGGGTTTAGGGTTTAGGGTTTAGGGTTTAGGGTTTAGGGTTTAGGGTTAGGGTTTAGGGTTTAGGGTTTAGGGGTTTAGGGTTTAGGGTTTAGGGTTTAGGGTTAGGGTTTAGGTTTAGGGTTTAGGGTTTAGGGTTTAGGGTTTAGGGTTTAGGGTTTAGGGTTTGGGTTTAGGGTTAGGTTAGGGTTAGGGTTTAGGGTTTAGGGTTTAGGGTTTAGGGTTTAGGGGTTTTAGGGTTTAGGGTTAGGGTTTAGGGTTTAGGGTTTAGGGTTAGGGTTTAGGGTTTAGGGTTTAGGGTTTAGGGTTTAGAGGGTTTAGGGTTTAGGGTTTAGGGTTTAGGGTTTAGGTTAGGTTTAGGGTAGGGTTTAGGGTTTTGGGTTTAGGGTTTAGGGTTTAGGGTTTAGGGTTTAGGGTTTAGGGTTAGGGTTTAGGGTTTAGGGTTTAGGGTTTAGGGTTTAGGGTTAGGGTTTAGGGTTTAGGGTTAGGGTTTAGGGTTTAGGGTTTAGGGTTTTGGGTTTAGGGTTTAGGGTTTAGGGTTAGGGTTTAGGGTTTAGGGTTTAGGTTTAGGGTTTAGGGTTTAGGGGTTAGGGTAGGGTTAGGGTTTGGGTTTAGGGTTAGGGTTTAGGGTAGGTTTAGGGTTTAGGGTTTAGGGTTTAGGGTTTAGGGTTTAGGGTTTAGGGTTTAGGGTTTAGGTTAGGGTTTAGGGTTTAGGGTTTAGGGTTTAGGGTTTAGGGTTTAGGGTTAGGGTTTAGGGTAGGGTTTAGGGTTTAGGGTTTAGGGTTTAGGGTTTAGGGTTTAGGGTTTAGGGTTAGGTTGGGTTAGGGTTTAGGGTTTAGGGTTTAGGGTTTAGGGTTTAGGGTTTAGGTTGGTTTAGGGTTTGGTTTAGGGTTTAGGGTTTAGGTTTTGGTAGGTTTAGGGTTTAGGGTTTAGGGTTTAGGGTTTAGGGTTTAGGGTTTAGGGTTTAGGGTTAGGGTTTAGGGTTTAGGGTTTTGGGTTTAGGGTTTAGGGTTAGGGTTTAGGGTTTAGGGTTTAGGGTTTAGGGTTTAGGGTTAGGGTTTAGGGTTTAGGGTTTAGGGTTTAGGGTTTGGTTAGGGTTTAGGGTTTAGGGTTTGGTTTAGGGTTTAGGGTTTAGGGTTTAGGGTTTAGGGTTTAGGGTTTAGGGTTTAGGGTTTAGGGTTTAGGGGTTAGGGTTAGGGTTTAGGGTTTAGGGTTAGGGTTTAGGGTTTAGGGTTTAGGGTTTAGGGTTAGGGTTTAGGGTTTAGGGTTTAGGGTTAGGTTAGGGTTTAGGGTTTAGGGTTAGGGTTAGGGTTTAGGGTTAGGTTAGGGTTTAGGGTTAGGGTTTAGGGTTTAGGGTTTAGGGTTTAGGGTTTAGGGTTTAGGGTTTAGGGTTTAGGGTTTAGGGTTTAGGGTTTAGGGTTTAGGGTTTAGGGTTTAGGGTTAGGGTTTAGGGTTAGGTTAGGTTTAGGGTTTAGGGTTAGGGTTTAGGGTTTAAGGGTTTAGGTTTAGGGTTTTAGGGTTAGGGTTTAGGGTTTAGGGTTTAGGGTTTAGGTTAGGGTTTAGGGTTTAGGGTTTAGGGTTTAGGTTTAGGGT</w:t>
      </w:r>
      <w:r w:rsidRPr="00221397">
        <w:rPr>
          <w:rFonts w:ascii="Arial" w:hAnsi="Arial" w:cs="Arial"/>
          <w:sz w:val="20"/>
          <w:szCs w:val="20"/>
        </w:rPr>
        <w:lastRenderedPageBreak/>
        <w:t>TTAGGGTTTAGGGTTTAGGGTTTAGGGTTTAGGGTTTAGGGTTAGGGTTTAGGGTTAGGGTTTAGGGTTTAGGGTTTAGGGTTTAGGGTTTAGGGTTTAGGGTTTAGGGTTTAGGGTTTAGGGTTAGGGTTTAGGGTTTAGGTTTAGGGTTTAGGGTTTAGGGTTTAGGGTTTAGGGTTTAAGGGTTTAGGTGGGTTTAGGGTTTAGGGTTTAGGGTTTAGGGTTTAGGGTTTAGGGTTTGGTAAGGGTTTAGGGTTTAGGGTTTAGGGTTTAGGGTTTAGGGTTTAGGGGTTTAGGGTTTAGGGTTTAGGGTTTAGGGTTTTAGGGTTTAGGGTTTAGGGTTTAGGGTTTAGGGTTTAGGGTTTAGGGTTTTTAGGGTTTAGGGTTTAGGGTTTAGGGTTTAGGGTTTAGGGTGGTTTAGGGTTTAGGGTTTAGGGTTTAGGGTTTAGGGTTTTAGGGTTAGGGTTTAGGGTTTAGGGTTTAGGGTTTAGGGTTTAGGGTTTTGGTTTAGGGTTAGGGTTTAGGGTTTAGGGTTAGGGTTTAGGGTTTAGGTTTAGGGTTTAGGGTTTAGGGTTAGGGTTTAGGGTTTAGGGTTAGGGTTTAGGGTTTAGGGTTTAGGTTGTTAGGGTTAGGGTTAGGGTTTAGGGTTTAGGGGTTAGGGTTTAGGGTTTAGGGTTTAGGGTTTAGGGTTTAGGGTTTAGGGTTTAGGGTTTAGGGTTTAGGGTTTAGGGTTTAGGGTTTAGGGTTTAGGGTTTAGGTTTAGGGTTTAGGGTTTAGGGTTTAGGGTTTAGGGTTTAGGGTTTAGGGTTTAGGGTTTAGGGTTAGGGTTTAGGTTTAGGGTTTAGGGTTTAGGGTTAGGGTTAGGGGTTTAGGGTTTAGGTTTAGGGTTTAGGGTTAGGTTAGGGTTTAGGGTTTAGGGTTTAGGGGTTTAGGGTTTAGGGTTTAGGGTTTAGGGTTTAGGGTTTAGGTTTAGGGTTTAGGGTTTAGGGGTTAGGGTTTAGGGTTTAGGTTTAGGGTTTAGGGTTTAGGGTTTAGGGTTTAGGGTTTAGGGTTAGGGTTTAGGGGTTTAGGGTTTAGGGTTTAGGGTTTAGGGTTTAGGGTTTTGGGGTTTAGGGTTTAGGGTTTAGGGTTTAGGGTTTAGGGTTTAGGGTTTAGGGTTTAGGGTTTAGGGTTTAGGGTTTGGGTTAGGGTTTAGGGTTTAGGGTTTAGGGTTTAGGGTTTTAGGGTTTAGGGTTGGTTAGGGTTTAGGGTTTAGGGTTTAGGGTTTTGGGTTTAGGGTTTAGGGTTTAGGTTTAGGGTTAGGGTTTAGGGTTAGGGTTTAGGGTGGTTAGGGTTTAGGGTTTAGGGTTTAGGGTTTAGGGTTTAGGGTTTAGGGTTTTGGGTTTAGGGTTTAGGGTTTAGGGTTTAGGGTTTAGGGTTTAGGGTTTAGGGTTTAGGGTTTAGGGTTAGGGTTTAGGGTTTAGGGTTTAGGGTTTAGGGTTTAGGGTGGTTAGGGTTTAGGGGTTTAGGGTTTAGGGTTTAGGGTTTAGGTTTTAGGGTTTAGGGTTTTAGGGTTTAGGGTTAGGGTTTAGGGATTTAGGGTTTAGGGTTTAGGGTTTAGGTTTAGGGTTTAGGGTTTAGGGTTTAGGGTTTAGGGTTTAGGTTAGGGTTTAGGGTTTAGGGTTTAGGGTTTAGGGTTTAGGGTTTAGGGTTAGGGTTTAGGGTTTAGGGTTTAGGGTTTTAGGGGTTTAGGGTTTAGGGTTTAGGTTTAGGGTTTAGGGTTAGGGTTTAGGGTTGTTAGGGTTTAGGGTTTAGGGTTAGGGTTTAGGGTTTAGGGTTTAGGGTTTAGGTTTAGGGTTTAGGGTTTAGGGTTTAGGGTTTTAGGGTTTAGGGTTTAGGGTTTAGGGTTTAGGGTTTAGGGTTTAGGGTTTAGGGTTTAGGGTTAGGGTTTAGGGTTTAGGGTTTAGGGTTTAGGGTTTAGGGTT</w:t>
      </w:r>
    </w:p>
    <w:p w14:paraId="0A0687B3" w14:textId="77777777" w:rsidR="00221397" w:rsidRPr="00221397" w:rsidRDefault="00221397" w:rsidP="00221397">
      <w:pPr>
        <w:spacing w:after="0" w:line="240" w:lineRule="auto"/>
        <w:jc w:val="both"/>
        <w:rPr>
          <w:rFonts w:ascii="Arial" w:hAnsi="Arial" w:cs="Arial"/>
          <w:sz w:val="20"/>
          <w:szCs w:val="20"/>
        </w:rPr>
      </w:pPr>
    </w:p>
    <w:p w14:paraId="3790A656" w14:textId="77777777" w:rsidR="00221397" w:rsidRPr="00221397" w:rsidRDefault="00221397" w:rsidP="00221397">
      <w:pPr>
        <w:spacing w:after="0" w:line="240" w:lineRule="auto"/>
        <w:jc w:val="both"/>
        <w:rPr>
          <w:rFonts w:ascii="Arial" w:hAnsi="Arial" w:cs="Arial"/>
          <w:b/>
          <w:sz w:val="20"/>
          <w:szCs w:val="20"/>
        </w:rPr>
      </w:pPr>
      <w:r w:rsidRPr="00221397">
        <w:rPr>
          <w:rFonts w:ascii="Arial" w:hAnsi="Arial" w:cs="Arial"/>
          <w:b/>
          <w:sz w:val="20"/>
          <w:szCs w:val="20"/>
        </w:rPr>
        <w:t>5DL</w:t>
      </w:r>
    </w:p>
    <w:p w14:paraId="4349EF95" w14:textId="77777777" w:rsidR="00221397" w:rsidRPr="00221397" w:rsidRDefault="00221397" w:rsidP="00221397">
      <w:pPr>
        <w:spacing w:after="0" w:line="240" w:lineRule="auto"/>
        <w:jc w:val="both"/>
        <w:rPr>
          <w:rFonts w:ascii="Arial" w:hAnsi="Arial" w:cs="Arial"/>
          <w:sz w:val="20"/>
          <w:szCs w:val="20"/>
        </w:rPr>
      </w:pPr>
      <w:r w:rsidRPr="00221397">
        <w:rPr>
          <w:rFonts w:ascii="Arial" w:hAnsi="Arial" w:cs="Arial"/>
          <w:sz w:val="20"/>
          <w:szCs w:val="20"/>
        </w:rPr>
        <w:t>GGTTAGGG</w:t>
      </w:r>
      <w:r w:rsidRPr="00221397">
        <w:rPr>
          <w:rFonts w:ascii="Arial" w:hAnsi="Arial" w:cs="Arial"/>
          <w:b/>
          <w:sz w:val="20"/>
          <w:szCs w:val="20"/>
        </w:rPr>
        <w:t>TTTAGGG</w:t>
      </w:r>
      <w:r w:rsidRPr="00221397">
        <w:rPr>
          <w:rFonts w:ascii="Arial" w:hAnsi="Arial" w:cs="Arial"/>
          <w:sz w:val="20"/>
          <w:szCs w:val="20"/>
        </w:rPr>
        <w:t>TTTAGGGTTAGGGTTTAGGGTTTAGGGTTTAGGGTTTAGGGTTTAGGGTTTAGGGTTTAGGGTTTAGGGTTTAGGGTTTAGGGTTAGGGTTTAGGGTTTAGGGTTTAGGGTTTAGGGTTTAGGGTTTAGGGTTAGGGTTAGGGTTTAGGCTTTAGGGTTTAGGGTTAGGGTTAGGGTTTAGGGTTAGGGTTTAGGGTTAGGGTTTAGGTTTAGGGTTTAGGGTTTAGGGTTGGGTTTAGGGTTTAGGGTTTAGGGTTTAGGGTTAGGGTTTAGGGTTAGGGTTTAGGGTTTAGGGTTTAGGGTTTAGGGTTTAGGGTTAGGGTTTAGGGTTTAGGGTTTAGGGTTTAGGGTTTAGGGTTTAGGGTTTAGGGTTTAGGGTTAGGGTTTAGGGTTTAGGGTTTAGGGTTTAGGGTTTAGGGTTTAGGGTTTAGGGTTTAGGGTTTAGGGTTTAGGGTTTAGGGTTTAGGGTTAGGGTTTAGGGTTTAGGGTTTAGGGTTTAGGGTTTAGGGTTTAGGGTTTAGGGTTTAGGGTTTAGGGTTTAGGGTTTAGGGTTTAGGGTTTAGGGTTTAGGGTTTAGGGTTTAGGGTTTAGGGTTTAGGGTTTAGGGTTTAGGGTTTAGGGTTTAGGGTTTAGGGTTTAGGGTTTAGGGTTTAGGGTTTAGGGTTAGGGTTTAGGGTTTAGGGTTTAGGGTTTAGGGTTTAGGGTTTAGGGTTTAGGGTTTAGGGTTTAGGGTTAGGGTTTAGGGTTTAGGG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AGGGTTTAGGGTTTAGGGTTTAGGGTTTAGGGTTTAGGGTTAGGGTTTAGGGTTTAGGGTTTAGGGTTTAGGGTTAGGGTTTAGGGTTTAGGGTTTAGGGTTTAGGGTTAGGGTTAGGGTTAGGGTTAGGGTTTAGGGTTAGGGTTTAGGGTTTAGGGTTTAGGGTTTAGGGTTTAGGGTTTAGGGTTAGGGTTTAGGGTTTAGGGTTTAGGGTTTAGGGTTTAGGGTTTAGGGTTTAGGGTTAGGGTTTAGGGTTTAGGGTTTAGGGTTTAGGGTTTAGGGTTAGGGTTTAGGGTTTAGGGTTTAGGGTTTAGGGTTTAGGGTTTAGGGTTTAGGGTTTAGGGTTTAGGGTTTAGGGTTTAGGGTTTAGGGTTTAGGGTTTAGGGTTTAGGGTTTTTAGGGTTTAG</w:t>
      </w:r>
      <w:r w:rsidRPr="00221397">
        <w:rPr>
          <w:rFonts w:ascii="Arial" w:hAnsi="Arial" w:cs="Arial"/>
          <w:sz w:val="20"/>
          <w:szCs w:val="20"/>
        </w:rPr>
        <w:lastRenderedPageBreak/>
        <w:t>GGTTTAGGGTTTAGGGTTAGGGTTTAGGGTTTAGGGTTTAGGGTTTAGGGTTAGGGTTTAGGGTTTAGGGTTTAGGGTTTAGGGTTTAGGGTTTAGGGTTTAGGGTTTAGGGTTTAGGGTTTAGGGTTTAGGGTTTAGGGTTTAGGGTTTAGGGTTTAGGGTTTAGGGTTTAGGGTTTAGGGTTTAGGGTTTAGGGTTTAGGGTTTAGGGTTTAGGGTTTAGGGTTTAGGGTTTAGGGTTTAGGGTTTAGGGTTTAGGGTTTAGGGTTTAGGGTTTAGGGTTTAGGGTTAGGGTTTAGGGTTTAGGGTTTAGGGTTTAGGGTTTAGGGTTTAGGGTTTAGGGTTTAGGGTTTAGGGTTAGGTTTAGGGTTTAGGGTTTAGGGTTTAGGGTTTAGGGTTTAGGGTTTAGGGTTAGGGTTTAGGGTTTAGGGTTTAGGGTTTAGGGTTAGGGTTTAGGGTTTAGGGTTAGGGTTAGGGTTAGGGTTTAGGGTTTAGGGTTAGGTTAGGGTTAGGGTTTAGGGTTTAGGGTTTAGGGTTTAGGGTTTAGGGTTTAGGGTTTAGGGTTTAGGGTTTAGGGTTTAGGGTTTAGGGTTTAGGGTTAGGGTTTAGGGTTTAGGGGTTTAGGATTAGGGTTTAGGGTTTTTAGGGTTTAGGGTTTAGGGTTAGGGTTTAGGGTTTAGGGTTTAGGGTTTTAGGGTTTAGGGTTTAGGGTTTAGGGTTTAGGGTTTAGGGTTTAGGGTTTAGGGTTTAGGGTTTAGGGTTTAGGGTTTAGGGTTTAGGGTTTAGGGTTTAGGGTTTAGGGTTTAGGGTTTAGGGTTTAGGGTTTAGGGTTTAGGTTTAGGGTTTAGGGTTTAGGGTTTAGGGTTTAGGGTTTAGGGTTTAGGGTTTAGGGTTTAGGGTTTAGGGTTTAGGGTTTAGGGTTGGGTTTAGGGTTTAGGGTTTAGGGTTTAGGGTTTAGGGTTTAGGGTTTAGGGTTTAGGGTTTAGGGTTTAGGGTTAGGGTTTAGGGTTTAGGGTTTAGGGTTTAGGGTTTAGGGTTTAGGGTTTAGGGTTTAGGGTTTAGGGTTTAGGGTTTAGGGTTTAGGGTTTAGGGTTTAGGGTTTAGGGTTAGGGTTTAGGGTTTAGGGTTAGGGTTTAGGGTTTAGGGTTAGGGTTTAGGGTTAGGGTTAGGGTTAGGGTTTAGGGTTTAGGGTTTGGGTTAGGTTTAGGGTTAGGGTTTAGGGTTTAGGGTTAGGGTTTGGGGTTAGGGTTTAGGGTTTAGGGTTTAGGGTTTAGGGTTTAGGGTTTTAGGGTTTAGGGTTTAGGGTTAGGGTTTAGGGTTTAGGGTTTAGGGTTTAGGGTTTAGGGTTTAGGGTTTAGGGTTTAGGGTTTAGGGTTTAGGGTTTAGGGTTTTAGGGTTTAGGGTTTAGGGTTTAGGGTTAGGGGTTTAGGGTTTAGGGTTTAGGGTTAGGGTTTAGGGTTAGGGTTTAGGGTTTAGGGTTAGGGTTTAGGGTTTAGGGTTTAGGGTTTAGGGTTTAGGGTTTAGGGTTTAGGGTTTAGGGTTTAGGGTTTAGGGTTTAGGGTTTAGGGTTTAGGGTTTAGGGTTTAGGGTTTAGGGTTTAGGGTTTAGGGTTTAGGGTTTAGGGTTTAGGGTTTAGGGTTTAGGGTTTAGGGTTTAGGGTTTAGGGTTTAGGGTTTTTTAGGGTTTAGGGTTTAGGGTTTAGGTTAGGGTTTAGGGTTTAGGGTTTAGGGTTTAGGGTTTAGGGTTTAGGGTTTAGGGTTTTAGGGTTTAGGGTTAGGGTTTAGGGTTTAGGGTTTAGGGTTTAGGGTTTAGGGGTTTAGGGTTTAGGGTTTAGGGTTTAGGGTTTAGGGTTTAGGGTTAGGTTTAGGGTTTAGGGTTTAGGGTTTAGGGTTTAGGGTTTAGGGTTTAGGGTTTAGGGTTTAGGGTTTAGGGTTTAGGGTTTAGGGTTTAGGGTTAGGGTTTAGGGTTTAGGGTTTAGGGTTTAGGGTTTAGGGTTTAGGGTTTAGGGTTTAGGGTTTAGGGTTTAGGGTTTAGGGTTTAGGGTTTAGGGTTTAGGGTTTAGGGTTTAGGGTTTAGGGTTTAGGGTTTAGGGTTTAGGGTTAGGGTTTAGGGTTTAGGGTTTAGGGTTTAGGGTTTAGGGTTTAGGGTTTAGGGTTTAGGGTTTAGGGTTTAGGGTTTAGGGTTTAGGGTTTAGGGTTTAGGGTTTAGGGTTTAGGGTTTAGGGTTTAGGGTTTAGGGTTTAGGGTTTTAGGGTTTAGGGTTTAGGGTTTAGGGTTTAGGGTTTAGGGTTTAGGGTTTAGGGTTAGGGTTTAGGGTTTAGGGTTTAGGGTTTAGGGTTTAGGGTTTAGGGTTGGGGTTTAGGGTTTAGGGTTTAGGGTTTAGGGTTTAGGGTTTAGGGTTTAGGGTTTAGGGTTTAGGGTTTAGGGTTTAGGGTTAGGGTTTAGGGTTTAGGGTTAGGGTTTAGGGTTTAGGGTTTAGGGTTTAGGGTTTAGGGTTTAGGGTTTAGGGTTTAGGGTTAGGGTTTAGGGTTGTTAGGGTTTAGGGTTTAGGGTTTAGGGTTTAGGGTTTAGGTTTAGGGTTTAGGGTTTAGGGTTTAGGGTTTAGGGTTTAGGGTTTAGGGTTTAGGGGTTTAGGGTTTAGGGTTGTTTAGGGTTTAGGGTTTAGGGTTTAGGGTTTAGGGTTTAGGGTTTAGGGTTTAGGGTTTAGGGTTTAGGGTTAGGGTTAGGGTTTAGGGTTTAGGGTTTAGGGTTTAGGGTTTAGGGTTTAGGGTTTAGGGTTTAGGGTTAGGGTTTAGGGTTTAGGGTTTAGGGTTTAGGGTTTAGGGTTTAGGGTTAGGGTTTAGGGTTAGGGTTTAGGGTTTAGGGTTTAGGGTTTAGGGTTTAGGGTTTAGGGTTTAGGGTTTAGGGTTTAGGGTTTAGGGTTTAGGGTTTAGGGTTTAGGGTTAGGGTTTAGGGTTTAGGGTTTAGGGTTTAGGGTTTAGGGTTTAGGGTTTAGGGTTTAGGGTTTAGGGTTTAGGGTTTAGGGTTTAGGGTTTAGGGTTTAGGTTTAGGGTTTAGGGTTTAGGGTTTAGGGTTTAGGGTTTAGGGTTTAGGGTTTAGGGTTTAGGGTTTAGGGTTTAGGGTTTAGGGTTAGGGTTTAGGGTTTAGGGTTTAGGGTTTAGGGTTTAGGGTTTAGGGTTTAGGGTTTAGGGTTTAGGGTTTAGGGTTTAGGGTTTAGGGTTTAGGGTTTAGGGTTTAGGGTTTAGGGTTTAGGGTTTAGGGTTTAGGGTTAGGGTTTAGGGTTTAGGGTTAGGGTTTAGGGTTTAGGGTTTAGGGTTTAGGGTTTAGGGTTTAGGGTTTAGGGTTTAGGGTTTAGGGTTTAGGGTTTAGGGTTTAGGGTTTAGGGTTTAGGGTTTAGGGTTTAGGGTTTAGGGTTTAGGGTTTAGGGTTTAGGGTTTAGGGTTTAGGGTTAGGTTAGGGTTTAGGGTTTAGGGTTTAGGGTTTAGGGTTTAGGGTTAGGGTTTAGGGTTTAGGGTTTAGGGTTTTAGGGTTTAGGGTTTAGGGTTTAGGGTTTAGGGTTTAGGGTTTAGGGTTTAGGGTTTAGGGTTTAGGGTTTAGGGTTTAGGGTTTAGGGTTTAGGGTTTAGGGTTTTAGGGTTTAGGGTTTGGTTTAGGGTTTAGGG</w:t>
      </w:r>
      <w:r w:rsidRPr="00221397">
        <w:rPr>
          <w:rFonts w:ascii="Arial" w:hAnsi="Arial" w:cs="Arial"/>
          <w:sz w:val="20"/>
          <w:szCs w:val="20"/>
        </w:rPr>
        <w:lastRenderedPageBreak/>
        <w:t>TTTTAGGGTTTAGGGTTTAGGGTTTAGGGTTTAGGGTTTAGGGTTTAGGGTTTAGGGTTTAGGGTTTAGGGTTTAGGGTTTAGGGTTAGGGTTTAGGGTTTAGGGTTAGGGTTAGGGTTTAGGGTTTAGGGTTAGGGTTTAGGGTTTAGGGTTAGGGTTTAGGGTTTAGGGTTTAGGGTTTAGGGTTTAGGGTTTAGGGTTAGGGTTTAGGGTTTAGGGTTTAGGATTAGGGTTTAGGGTTTAGGGTTTAGGGTTTAGGGTTTAGGGTTTAGGGTTTAGGGTTTAGGGTTTAGGGTTTAGGTTTAGGGTTTAGGGTTTAGGGTTAGGGTTTAGGGTTTAGGGTTTAGGGTTTAGGGTTTAGGGTTTAGGGTTTAGGGTTTAGGGTTTAGGGTTTAGGGTTTAGGGTTTAGGGTTTAGGGTTTAGGGTTTAGGGTTAGGGTTTAGGGTTTAGGGTTTAGGGTTAGGGTTTAGGGTTTAGGGTTTAGGGTTTTAGGGTTAGGGTTTAGGGTTTAGGGTTTAGGGTTTAGGGTTTAGGGTTTAGGGTTTAGGGTTAGGGTTTAGGGTTTAGGGTTTAGGGTTTAGGGTTTAGGGTTTAGGGTTTAGGGTTTTAGGGTTTAGGGTTTAGGGTTTAGGGTTTAGGGTTAGGGTTTAGGGTTTAGGGTTTAGGGTTAGGGTTTAGGGTTTAGGGTTTAGGGTTTAGGGTTTAGGGTTTAGGGTTTAGGGTTATTAGGGTTTAGGGTTTAGGGTTTAGGGTTTAGGGTTTAGGGTTTAGGGTTTAGGGTTTAGGGTTTAGGGTTTAGGGTTTAGGGTTTAGGGTTTAGGGTTTAGGGTTTAGGGTTTAGGGTTTAGGGTTTAGGGTTTAGGGTTAGGGTTTAGGGTTTAGGGTTTAGGGTTTAGGGTTTAGGGTTTAGGGTTTAGGGTTTAGGGTTTAGGGTTTAGGGTTTAGGGTTAGGGTTTAGGGTTTAGGGTTTAGGGTTTAGGGTTTAGGGTTTAGGGTTTAGGGTTTAGGGTTTAGGGTTTAGGGTTAGGGTTTAGGGTTTAGGGTTTAGGGTTTAGGGTTTAGGGTTTAGGGTTTAGGGTTTAGGGTTTAGGGTTTAGGGTTTAGGGTTTAGGGTTTAGGGTTTAGGGTTTAGGGTTTTAGGGTTAGGGTTTAGGGTTTTTAGGGTTTAGGGTTTAGGGTTTAGGGTTTAGGGTTTAGGGTTTAGGGTTTAGGGTTTAGGGTTTAGGGTTTAGGGTTTAGGGTTAGGGTTTAGGGTTTAGGGTTTAGGGTTTAGGGTTTAGGGTTTAGGGTTTAGGGTTTAGGGTTTAGGGTTTAGGGTTTAGGGTTTAGGGTTTAGGGTTTAGGGTTTAGGGTTTAGGGTTTAGGGTTTAGGGTTAGGGTTTAGGGTTTAGGGTTTAGGGTTTAGGGTTTAGGGTTTAGGGTTTAGGGTTTAGGGTTTAGGTTTAGGGTTTAGGGTTTAGGGTTTAGGTTTAGGGTTTAGGGTTTAGGGTTTAGGGTTTAGGGTTTTAGGGTTTAGGGTTTAGGGTTTAGGGTTTAGGGTTTAGGGTTTAGGGTTTAGGGTTTAGGGTTTAGGGTTTAGGGTTTAGGGTTTAGGGTTTAGGGTTTAGGGTTAGGGTTTAGGGTTAGGGTTTAGGGTTTAGGGTTTAGGGTTTAGGGTTAGGGTTTAGGGTTTAGGGTTTAGGGTTTAGGGTTTAGGGTTTAGGGTTTAGGGTTTAGGGTTTAGGGTTTAGGGTTTAGGGTTTAGGGTTTAGGGTTTAGGGTTTTAGGGTTTAGGGTTTAGGGTTTAGGGTTTAGGGTTAGGGTTAGGGTTTAGGGTTTAGGGTTAGGGTTTAGGGTTTAGGGTTAGGGTTTAGGGTTTAGGGTTAGGTTTAGGGTTTAGGGTTTAGGGTTTAGGGTTTAGGGTTTAGGGTTTAGGGTTTAGGGTTTAGGGTTAGGGTTTAGGGTTTGGGGTTTAGGGTTAGGGTTTAGGGTTAGGGTTAGGGTTTAGGGTTTAGGGTTTAGGGTTTAGGGTTTAGGGTTTAGGGTTTAGGGTTTAGGGTTTAGGGTTTAGGGTTTAGGGTTAGGGTTTAGGGGTTTAGGGTTTAGGGTTTAGGGTTTAGGGTTTAGGGTTAGGGTTAGGGTTTAGGGTTTAGGGTTTAGGGTTTAGGGTTAGGGTTTAGGGTTTAGGGTTTAGGGTTAGGGTTTAGGGTTTAGGGTTTAGGGTTTAGGGTTTAGGGTTTAGGGTTTAGGGTTTAGGGTTAGGGTTTAGGGTTAGGGTTTTAGGGTTTAGGGTTTAGGGTTAGGGTTTAGGGTTTAGGGTTTAGGGTTTAGGGTTTAGGGTTTAGGGTTTAGGGTTTAGGGTTTAGGGTTTAGGGTTTAGGGTTTAGGGTTTAGGGGTTTAGGGTTTAGGGTTTAGGGTTTAGGGTTAGGGTTAGGGTTTAGGGTTTAGGGTTTAGGGTTTAGGGGTTAGGGTTTAGGGTTAGGGTTTAGGGTTTAGGGTTAGGGTTTAGGGTTTAGGGTTTAGGGTTAGGGTTAGGGTTAGGGTTTAGGGTTTAGGGTTTAGGGTTTAGGGTTAGGGTTTAGGGTTTAGGGTTAGGGTTTAGGGTTAGGGTTTAGGGTTTTAGGGTTAGGGTTTAGGGTTAGGGTTTAGGGTTTAGGGTTAGGGTTTAGGGTTTAGGGTTTAGGGTTTAGGGTTTAGGGTTTAGGGTTTAGGGTTTAGGGTTTAGGGTTAGGGTTTAGGGTTTAGGGTTTAGGGTTTAGGGTTTAGGGTTTAGGGTTTAGGGTTTAGGGTTTAGGGTTTAGGGTTTAGGGTTTAGGGTTAGGGTTTAGGGTTTAGGGGTTTAGGGTTTAGGGTTTAGGGTTTAGGGTTTAGGGTTTAGGGTTTAGGGTTTAGGGTTAGGGTTTAGGGTTTAGGGTTTAGGGGTTTAGGGTTAGGGTTTAGGGTTTAGGGTTTAGGGTTTAGGGTTTAGGGTTTAGGGTTAGGGTTTAGGGTTTAGGGTTAGGGTTTAGGGTTAGGGTTTAGGGTTTAGGGTTTAGGGTTTAGGGTTTAGGGTTTAGGTTAGGGTTTAGGGTTAGGGTTTAGGGTTTAGGGTTTAGGGTTTAGGGTTTAGGGTTTAGGGTTTTAGGGTTTAGGGTTTAGGGTTTAGGGTTTAGGGTTTAGGGTTAGGGTTTAGGGTTTAGGGTTTAGGGTTTAGGGTTAGGGTTTAGGGTTTAGGGTTTAGGGTTTAGGGTTTAGGGTTTAGGGTTTAGGGTTAGGGTTTAGGGGTTTAGGGTTTAGGGTTTAGGGTTTAGGGTTAGGTTAGGGTTTAGGGTTAGGGTTTAGGGTTTAGGGTTTAGGGTTTAGGGTTTAGGGTTAGGGTTTAGGGTTTAGGTTTAGGGTTTAGGGTTTAGGGTTTAGGGTTTAGGGTTTAGGGTTTAGGGTTTAGGGTTTAGGGTTTTAGGGTTTAGGGTTTAGGGTTTAGGGTTTAGGGTTTAGGGTTTAGGGTTTAGGGTTTAGGGTTTAGGGTTTAGGGTTTAGGGTTTAGGGTTAGGGTTTAGGGTTTAGGGTTTAGGGTTTAGGGTTAGGGTTTAGGGTTTAGGGTTTAGGGTTTAGGGTTTAGGGGTTTAGGGTTTAGGGTTTAGGGTTTAGGGTTAGGGTTTAGGGTTTAGGGTTTAGGGTTTAGGGTTTAGGGTTTAGGGTT</w:t>
      </w:r>
      <w:r w:rsidRPr="00221397">
        <w:rPr>
          <w:rFonts w:ascii="Arial" w:hAnsi="Arial" w:cs="Arial"/>
          <w:sz w:val="20"/>
          <w:szCs w:val="20"/>
        </w:rPr>
        <w:lastRenderedPageBreak/>
        <w:t>TAGGGTTTAGGGTTTAGGGTTAGGGTTAGGGTTTAGGGTTTAGGGTTTAGGGTTTAGGGTTTAGGGTTTAGGGTTTAGGGTTTAGGGTTAGGGTTAGGGTTTAGGGTTTAGGGTTTAGGGTTAGGGTTTAGGGTTTAGGGTTTAGGGTTTAGGGTTTAGGGTTTAGGGTTTAGGGTTTAGGGTTTAGGGTTTAGGGTTTAGGGTTAGGGTTTAGGGTTTAGGGTTTAGGGTTTAGGGTTTAGGGTTTAGGGTTTAGGGTTTAGGGTTTAGGGTTTAGGGTTTAGGGTTTAGGGTTTAGGGTTTAGGGTTTAGGGTTTAGGGTTTAGGGTTTAGGGTTTAGGGTTTAGGGTTTAGGGTTAGGGTTTAGGGTTTAGGGTTTAGGGTTTAGGGTTTAGGGTTTAGGGTTTTAGGGTTTAGGGTTTAGGGTTTAGGGTTTAGGGTTTAGGGTTTAGGGTTAGGGTTTAGGGTTTAGGGTTTAGGGTTTAGGGTTTAGGGTTTAGGGTTAGGGTTTAGGGTTAGGGTTTTAGGGTTTAGGGTTTAGGGTTTAGGGTTAGGGGTTTTTAGGGTTTAGGGTTTAGGGTTTAGGGTTAGGGTTTAGGGTTTAGGGTTTAGGGTTTAGGGTTTAGGGTTTAGGGTTTAGGGTTTAGGGTTTAGGGTTAGGGTTTAGGGTTTAGGGTTTAGGGTTTAGGGTTTAGGGTTTAGGGTTAGGGTTTAGGGTTTAGGGTTAGGGTTTAGGGTTTAGGGTTTAGGGTTTAGGGTTTAGGGTTTAGGGTTTAGGGTTTAGGGTTTAGGGTTTAGGGTTTAGGGTTTAGGGTTAGGGTTTAGGGTTAGGGTTTAGGGTTTAGGGTTTAGGGTTTAGGGTTAGGGTTTAGGGTTTAGGGTTTAGGGTTAGGGTTTAGGGTTAGGGTTAGGGTTTAGGGTTTAGGGTTTAGGGTTTAGGGTTAGGGTTTAGGGTTTAGGGTTTTTAGGGTTTAGGGTTTAGGGTTTAGGGTTTAGGGTTTAGGGTTTAGGGTTAGGGTTTAGGGTTTAGGGTTAGGGTTTAGGGTTTAGGGTTTAGGGTTTAGGGTTTAGGGTTTAGGGTTTTTAGGGTTTAGGGTTTAGGGTTTAGGGTTTAGGGTTTAGGGTTTAGGGTTTAGGGTTTAGGGTTTAGGGTTTAGGGTTTAGGGTTTAAGGGTTTAGGGTTTAGGGTTTAGGGGTTTAGGGGGTTTAGGGTTTAGGGTTTAGGGTTTAGGGTTTAGGGTTTAGGGGTTTAGGGTTAGGGTTTAGGGTTTAGGGTTTAGGGTTTAGGGTTTAGGGTTTAGGGTTTAGGGTTAGGGTTTAGGGTTAGGGTTTAGGGTTTAGGGTTTAGGGTTTAGGGTTTAGGGTTTAGGGTTTAGGGTTTTAGGGTTAGGGTTTAGGGTTTAGGGTTTAGGGTTTAGGGTTTAGGGTTTAGGGTTTAGGGTTTAGGGGTTTAGGGTTTAGGGTTTAGGGTTTAGGGTTTAGGGTTTAGGGTTTAGGGTTTAGGGTTTAGGGTTTAGGGTTTAGGGTTTAGGGTTTAGGGTTTAGGGTTTAGGTTAGGGTTTAGGGTTTAGGGTTTAGGGTTTAGGGTTTAGGGTTTAGGGTTTAGGGTTTAGGGTTTAGGGTTTAGGGTTTAGGGTTAGGGTTTAGGGTTTAGGGTTTTAGGGTTTAGGGTTTAGGGTTTAGGGTTTAGGGTTTAGGGTTTAGGGTTTTAGGGTTTAGGGTTTAGGGTTTAGGGTTTAGGGTTTAGGGTTTAGGGTTTAGGGTTTAGGGTTTAGGGTTTAGGGTTTAGGGTTAGGGTTTAGGGTTTAGGGTTTAGGGTTTAGGGTTTAGGGTTTAGGGTTTAGGGTTTAGGGTTTAGGGTTTAGGGTTTAGGGTTTAGGGTTTAGGGTTTAGGGTTTAGGGTTTAGGGTTTAGGGTTTAGGGTTTAGGGTTTAGGGTTTAGGGTTAGGGTTTAGGGTTTAGGGTTTAGGGTTTAGGGTTTAGGGTGGTTTAGGGTTTAGGGTTTAGGGTTTAGGGTTTAGGGTTTAGGGTTTAGGGTTTAGGGTTTAGGGTTTAGGGTTAGGGTTTAGGGTTAGGGTTTAGGGTTTAGGGTTTAGGGTTTAGGGTTTAGGGTTTAGGGTTTAGGGTTTAGGGTTTAGGGTTTAGGGTTTAGGGTTTAGGGTTTAGGGTTTAGGTTTAGGGTTTAGGGTTTAGGGTTTAGGGTTTAGGGTTTAGGGTTTAGGGTTTAGGGTTTAGGGTTTAGGGTTTAGGGTTTAGGGTTTAGGGTTAGGGTTTTAGGGTTTAGGGTTTAGGGTTTAGGGTTTAGGGTTAGGGTTTAGGGTTTAGGGTTTAGGGTTTAGGGTTAGGGTTTAGGGTTAGGGTTTAGGGTTTAGGGTTTAGGGTTTAGGGTTTAGGGTTTAGGGTTTAGGGTTTAGGGTTTAGGGTTTAGGGTTAGGGTTTAGGGTTTAGGGTTTAGGGTTTAGGGTTTAGGGTTTAGGGTTTAGGGTTTAGGGTTTAGGGTTTAGGGTTTAGGGTTTAGGGTTTAGGGTTTAGGGTTTAGGGTTTAGGGTTTAGGGTTAGGGTTTAGGGTTTAGGGTTTAGGGTTTAGGGTTTTAGGGTTTAGGGTTTAGGGTTTAGGGTTTAGGGTTTAGGGTTAGGGTTTAGGGTTTAGGGTTTAGGGTTTAGGGTTTAGGGTTAGGGTTTAGGGTTTAGGGTTTAGGGTTTAGGGTTTAGGGTTAGGGTTTAGGGTTTAGGGTTTAGGGTTTAGGGTTTAGGGTTTAGGGTTTAGGGTTTAGGGTTTAGGGTTTAGGGTTTAGGGTTTAGGGTTTAGGGGTTTAGGGTTTAGGGTTTAGGGTTTAGGGTTTAGGGTTTAGGGTTTAGGGTTTAGGGTTTAGGGTTTAGGGTTTAGGGTTTAGGTTTAGGGTTTAGGGTTTAGGGTTTAGGGTTTAGGGTTTAGGGTTTAGGGTTTAGGGTTTAGGGTTTAGGGTTTAGGGTTTAGGGTTTAGGGTTTAGGGTTTAGGGTTTAGGGTTTAGGGTTTTAGGGTTTAGGGTTTAGGGTTTAGGGTTAGGGTTTAGGGTTTAGGGTTTAGGGTTTAGGGTTTAGGGTTTAGGGTTTAGGGTTAGGGTTTAGGGTTTAGGGTTTAGGGTTTTAGGGTTTAGGGTTTAGGGTTAGGGTTTAGGGTTTAGGGTTTAGGTTTAGGGTTTAGGGTTTAGGGTTTAGGGTTTAGGGTTTAGGGTTTAGGGTTTAGGGTTTAGGGTTTAGGGTTTAGGGTTTAGGGTTTAGGGTTTAGGGTTTAGGGTTTAGGGTTTAGGGTTTAGGGTTTAGGGTTTAGGGTTTAGGGTTTAGGGTTTTAGGGTTTTAGGGTTTAGGGTTTAGGGTTTAGGGTTTAGGGTTTAGGGTTTAGGGTTTAGGGTTTTAGGGTTTAGGGTTTAGGGTTTAGGGTTAGGGTTTAGGGTTTAGGGTTTAGGGTTTAGGGTTTAGGGTTTAGGGTTTTAGGGTTTAGGGTTTAGGGTTTAGGGTTTAGGGTTTAGGGTTTAGGGTTTAGGGGTTTAGGGTTTAGGGTTTAGGGTTTAGGGTTTAGGGTTTAGGGTTTAGGGTTTAGGGTTTAGGGTTTAGGGTTTAGGGTTTAGGGTTTAGGGTTTAGGGTTTAGGGTTTAGGGTTTAGGGTTTAGGGTTAGGGTTT</w:t>
      </w:r>
      <w:r w:rsidRPr="00221397">
        <w:rPr>
          <w:rFonts w:ascii="Arial" w:hAnsi="Arial" w:cs="Arial"/>
          <w:sz w:val="20"/>
          <w:szCs w:val="20"/>
        </w:rPr>
        <w:lastRenderedPageBreak/>
        <w:t>AGGGTTTAGGGTTTAGGGTTTAGGGTTTAGGGTTTAGGGTTTAGGGTTTAGGGTTTAGGGTTTAGGGTTAGGGTTTAGGGTTTAGGGTTTAGGGTTTAGGGTTTAGGGTTTAGGGTTTTAGGGTTTAGGGTTTAGGGTTTAGGGTTTAGGGTTTAGGGTTTTAGGGTTTAGGGTTTAGGGTTTAGGGTTTAGGGTTTAGGGTTTAGGGTTTAGGGTTTAGGGTTTAGGGTTTAGGGTTTAGGGTTTAGGGTTTAGGGTTTTAGGGTTAGGGTTTAGGGTTTAGGGTTTAGGGTTTAGGGTTTAGGGTTTAGGGTTTAGGGTTTAGGGTTAGGGTTTAGGGTTTAGGGTTTAGGGTTTAGGGTTTAGGGTTTAGGGTTTAGGGTTTAGGGTTTAGGGTTTAGGGTTTAGGGTTTAGGGTTTAGGGTTAGGGTTTAGGGTTTAGGGTTTAGGGTTTAGGGTTTAGGGTTTAGGGTTTAGGGTTTAGGGTTTAGGGTTTAGGGTTAGGGTTTAGGGTTTAGGGTTTAGGGTTTAGGGTTTAGGGTTTAGGGTTTAGGGTTTAGGGTTTAGGGTTTAGGGTTTAGGGTTTAGGGTTTAGGGTTTAGGGTTTAGGGTTTAGGGTTTAGGGTTTAGGGTTTAGGGTTTAGGGTTTAGGGTTTAGGGTTTAGGGTTTAGGGTTTAGGGTTAGGGTTTAGGGTTTAGGGTTTAGGGTTTAGGGTTTAGGGTTTAGGGTTTAGGGTTTTAGGGTTTAGGGTTTAGGGTTTAGGGTTTTAGGGTTTAGGGTTAGGGTTTAGGGTTAGGGTTTAGGGTTTTAGGGTTTAGGGTTTAGGGTTTAGGGTTTAGGGTTTAGGGTTTAGGGTTTAGGGTTTAGGGTTTAGGGTTTTAGGGGTTTAGGGTTTAGGGTTTAGGGTTTAGGGTTTTAGGGTTTAGGGTTTAGGGTTTAGGGTTTAGGTTTAGGGTTAGGGTTTAGGGTTTAGGGTTTAGGGTTTAGGGTTAGGGTTTAGGGTTTAGGGTTTAGGGTTTAGGGTTTAGGGTTTAGGGTTTAGGGTTTAGGGTTTAGGGTTTAGGGTTTAGGGTTTAGGGTTTAGGGTTTAGGGTTTAGGGTTTAGGGTTTAGGGTTTAGGGTTTAGGGTTTAGGGTTTAGGGTTTAGGGTTTAGGGTTTAGGGTTTAGGGTTTAGGGTTTAGGGTTTAGGGTTTAGGGTTTTAGGGTTTAGGGTTTAGGGTTTAGGTTTAGGGTTTAGGGTTTAGGGTTTAGGGTTTAGGGTTTAGGGTTTTAGGGTTTAGGTTTAGGGTTTTAGGGTTTAGGGTTTAGGGTTTTAGGGTTTTAGGGTTTAGGGTTAGGGTTTAGGGTTTAGGGTTTAGGGTTTAGGGTTTAGGGTTTAGGGTTTAGGGTTTAGGGTTTAGGGTTTAGGGTTTAGGGTTAGGGTTTAGGGTTTAGGGTTTAGGGTTTAGGGTTTTAGGGTTTAGGGTTTAGGGTTTAGGGTTTAGGGTTTAGGGTTTAGGGGTTAGGGTTTAGGGTTTAGGGTTTAGGGTTTAGGGTTTAGGGTTTAGGTTTAGGGTTTAGGGTTTAGGGTTTAGGGTTTAGGGTTAGGGTTTAGGGTTTAGGGTTTAGGGTTTAGGGTTTAGGGTTTAGGGTTTAGGGTTAGGGTTTAGGGTTTAGGGTTTAGGGTTTAGGGTTTAGGGGTTTAGGGTTTAGGGTTTAGGGTTTAGGGTTTAGGGTTTAGGGTTTAGGGTTTAGGGTTAGGGTTTAGGGTTTAGGGTTTAGGGTTTAGGGTTTGGTAGGGTTTTAGGGTTTAGGGTTTTAGGGTTTAGGGTTTAGGGTTTAGGTTTAGGGTTTAGGGTTTTAGGGTTTTAGGGTTTAGGGTTAGGGTTTAGGGTTTAGGGTTTAGGGTTTAGGGTTTAGGGTTTTAGGGTTTAGGGTTTAGGGTTTAGGGTTAGGGTTTAGGGTTTAGGGTTTAGGGTTTAGGGTTTAGGGTTTAGGGTTAGGGTTTAGGGTTTAGGGTTTAGGGTTTAGGGTTTAGGTTAGGGTTTAGGGTTTAGGGTTTAGGGTTTAGGGTTAGGGTTTAGGGTTTAGGGTTTAGGGTTTAGGGTTTAGGGTTTAGGGTTTAGGGTTTAGGGTTTTAGGGTTTAGGGTTTAGGGTTTAGGGTTTAGGGTTTAGGGTTTAGGGTTTTAGGGTTAGGGTTTAGGGTTTAGGGTTTAGGGTTTAGGGTTTAGGGTTTAGGTTTAGGGTTTAGGGTTTAGGGTTTAGGGTTTAGGGTTTAGGGTTTAGGGTTTAGGTTTAGGGTTTAGGGTTTAGGGTTTAGGGTTTAGGGTTTAGGGTTGTTTAGGGTTTAGGGTTTAGGGTTTAGGGTTTAGGGTTTAGGGTTAGGGTTTAGGGTTTAGGGTTTAGGGTTTAGGGTTTAGGGTTTAGGGTTTAGGGTTTAGGGTTTAGGGTTTAGGGTTTAGGGTTTAGGGTTTAGGGTTTAGGGTTTAGGGTTTAGGGTTTAGGGTTTAGGGTTTAGGGTTTAGGGTTTAGGGTTAGGGTTTAGGGTTTAGGGGTTTAGGGTTAGGGTTTAGGGTTTAGGGTTAGGGTTTAGGGTTTAGGGTTTAGGGTTTAGGGTTTAGGGTTTAGGGTTTAGGGTTTAGGGTTTAGGGTTAGGGTTTAGGGTTTAGGGTTTAGGGTTTAGGGTTTAGGGTTTAGGGTTTAGGGTTTAGGGTTTAGGGTTAGGGTTTTAGGGTTTAGGGTTTTAGGGTTTAGGGTTTAGGGTTTAGGGTTTAGGGTTTAGGGTTTAGGGTTTAGGGTTAGGGTTTAGGGTTTAGGGTTTAGGGTTTAGGGTTAGGGTTTAGGGTTTAGGGTTTAGGGTTTAGGGTTTAGGGTTAGGGTTTAGGGTTTAGGGTTAGGGTTTAGGGTTTAGGGTTTAGGGTTTAGGGTTAGGGTTTAGGGTTAGGGTTTAGGGTTTAGGGTTTAGGGTTGGTTAGGGTTTAGGGTTTAGGGTTTAGGGTTTAGGGTTTAGGGTTTAGGGTTTAGGGTTTAGGGTTAGGGTTTAGGGTTTAGGGTTTAGGGTTTAGGGTTAGGGTTTAGGGTTAGGGTTTAGGGTTTAGGGTTTAGGGTTTAGGGTTTAGGGTTTTGGGTTTAGGGTTTAGGGTTAGGGTTTAGGGTTTAGGGTTTAGGGTTTAGGGTTTAGGGTTTAGGGTTTAGGGTTAGGGTTTAGGGTTTAGGGTTTAGGGTTAGGGTTTAGGGTTAGGGTTTAGGGTTTAGGGTTTAGGGTTTAGGGTTTAGGGTTTAGGGTTAGGGTTTAGGGTTTAGGGTTTAGGGTTTGGTTAGGGTTTAGGGTTTAGGGTTTAGGGTTTAGGGTTTAGGGTTTAGGGTTTAGGGTTTAGGGTTTTAGGGTTTAGGGTTTAGGGTTTAGGGTTTAGGGTTTAGGGTTTAGGGTTTAGGGTTTAGGGTTTAGGGTTTAGGGTTTAGGGTTTAGGGTTTAGGGTTTAGGGTTTAGGGTTTAGGGTTTAGGGTTTAGGGTTTAGGGTTTAGGGTTTAGGGTTAGGGTTTAGGGTTTAGGGTTTAGGGTTTAGGGTTAGGGTTTAGGGTTTAGGGTTTAGGGTTTAGGGTTTAGGGTTTAGGGTTTAGGGTTTAGGGTTAGGGTTTAGGGTTTAGGGTTTAGGGTTTAGGGTTTAGGGTTTAGGG</w:t>
      </w:r>
      <w:r w:rsidRPr="00221397">
        <w:rPr>
          <w:rFonts w:ascii="Arial" w:hAnsi="Arial" w:cs="Arial"/>
          <w:sz w:val="20"/>
          <w:szCs w:val="20"/>
        </w:rPr>
        <w:lastRenderedPageBreak/>
        <w:t>TTAGGGTTTAGGGTTTAGGGTTTAGGGTTTAGGGTTTAGGGTTAGGGTTTAGGGTTTAGGGTTTAGGGTTTAGGGTTTAGGGTTTAGGGTTTAGGGTTAGGGTTTAGGGTTTAGGGTTTAGGGTTTAGGGTTTAGGGTTTAGGGTTTAGGGTTTTAGGGTTTAGGGTTTAGGGTTTAGGGTTTAGGGTTTAGGGTTAGGGGTTTAGGGTTTAGGGTTTAGGGTTTAGGGTTTAGGGTTTTAGGGTTAGGGTTAGGGGTTTAGGGTTTAGGGGTTTAGGGTTTAGGGTTTATGGGTTTAGGGTTTAGGGTTTAGGGTTTAGGGTTTAGGGTTTAGGGTTAGGGTTTAGGGTTTAGGGTTTAGGGTTTAGGGTTTAGGGTTTAGGGTTAAGGGGTTTAGGGTTTAGGGTTTAGGGTTTAGGGTTTAGGGTTTAGGGTTTAGGGTTTAGGGTTTAAGGTTTAGGGTTTAGGGTTTAGGGTTTTAGGGTTTAGGGTTTAGGGTTAGGGTTTAGGGTTTAGGGTTTAGGGTTTAGGGTTTAGGGTTTAGGGTTTAGGGTTTAGGGTTTAGGGTTTAGGGTTTAGGGTTTAGGGTTTAGGGTTTAGGGTTTAGGGTTAGGGTTTAGGGTTTAGGGTTTAGGTTTAGGGTTTAGGGTTTAGGGTTAGGGGTTTTAGGGTTTAGGGTTTAGGGTTTAGGGGTTTAGGGTTTAGGGTTTAGGGTTTAGGGTTTAGGGTTTAGAGGTTTA</w:t>
      </w:r>
    </w:p>
    <w:p w14:paraId="067905C4" w14:textId="77777777" w:rsidR="00221397" w:rsidRPr="00221397" w:rsidRDefault="00221397" w:rsidP="00221397">
      <w:pPr>
        <w:spacing w:after="0" w:line="240" w:lineRule="auto"/>
        <w:jc w:val="both"/>
        <w:rPr>
          <w:rFonts w:ascii="Arial" w:hAnsi="Arial" w:cs="Arial"/>
          <w:sz w:val="20"/>
          <w:szCs w:val="20"/>
        </w:rPr>
      </w:pPr>
    </w:p>
    <w:p w14:paraId="6BDEF37D" w14:textId="77777777" w:rsidR="00221397" w:rsidRPr="00221397" w:rsidRDefault="00221397" w:rsidP="00221397">
      <w:pPr>
        <w:spacing w:after="0" w:line="240" w:lineRule="auto"/>
        <w:jc w:val="both"/>
        <w:rPr>
          <w:rFonts w:ascii="Arial" w:hAnsi="Arial" w:cs="Arial"/>
          <w:b/>
          <w:sz w:val="20"/>
          <w:szCs w:val="20"/>
        </w:rPr>
      </w:pPr>
      <w:r w:rsidRPr="00221397">
        <w:rPr>
          <w:rFonts w:ascii="Arial" w:hAnsi="Arial" w:cs="Arial"/>
          <w:b/>
          <w:sz w:val="20"/>
          <w:szCs w:val="20"/>
        </w:rPr>
        <w:t>6DL</w:t>
      </w:r>
    </w:p>
    <w:p w14:paraId="632FE098" w14:textId="77777777" w:rsidR="00221397" w:rsidRPr="00221397" w:rsidRDefault="00221397" w:rsidP="00221397">
      <w:pPr>
        <w:spacing w:after="0" w:line="240" w:lineRule="auto"/>
        <w:jc w:val="both"/>
        <w:rPr>
          <w:rFonts w:ascii="Arial" w:hAnsi="Arial" w:cs="Arial"/>
          <w:sz w:val="20"/>
          <w:szCs w:val="20"/>
        </w:rPr>
      </w:pPr>
      <w:r w:rsidRPr="00221397">
        <w:rPr>
          <w:rFonts w:ascii="Arial" w:hAnsi="Arial" w:cs="Arial"/>
          <w:sz w:val="20"/>
          <w:szCs w:val="20"/>
        </w:rPr>
        <w:t>CACTTAGGG</w:t>
      </w:r>
      <w:r w:rsidRPr="00221397">
        <w:rPr>
          <w:rFonts w:ascii="Arial" w:hAnsi="Arial" w:cs="Arial"/>
          <w:b/>
          <w:sz w:val="20"/>
          <w:szCs w:val="20"/>
        </w:rPr>
        <w:t>TTTAGGG</w:t>
      </w:r>
      <w:r w:rsidRPr="00221397">
        <w:rPr>
          <w:rFonts w:ascii="Arial" w:hAnsi="Arial" w:cs="Arial"/>
          <w:sz w:val="20"/>
          <w:szCs w:val="20"/>
        </w:rPr>
        <w:t>TTTAGGGTTTAGGGTTGGGTTTAGGGTTTAGGGTTTATGTTTAGGGTTGTAGGGTTTAGGGTTTAGGTTTAGGGTTTAGGGTTAGGGTTTAGGGTTTAGGGTTTAGGGTTTAGGGTTAGGGTTTAGGGTTTAGGGGGTTTAGGGTTTAGGGTTTAGGGTTTAGGGTTTAGTGGTTTAGGGTTTAGGGGGGTTTAGGTTTAGGGTTTAGGGTTTAGGGTTAGGGTTTAGGGTTTAGGGTTTAGGGTTTAGGGTTTAGGGTTTAGGGTTTAGGGTTAGGGTTAGGGTTTAGGGTTTAGGGTTTAGGGGTTTAGGGTTTAGGGTTTAGGGTTTAGGGTTAGGGTTTAGGGTTTTAGGGTTAGGGTTTAGGGTTAGGGTTAGGGTTTAGGGTTTAGGGTTTAGGGTTTAGGTTTAGGGTTTAGGGTTTAGGGTTTAGGGTTAGAGGTTTAGGTTTAGGGTTTAGGGTTTAGGGTTTAGGGTTTAGGGGTTTAGGGTTAGGGTTTAGGGTTTGGGTTTAGGGTTTAGGGTTAGGTTTAGGGTTTAGGGTTTTAGGGTTTAGGGGTTTAGGGTTTAGGGGTTTAGGGTTTAGGGTTAGGGTTTAGGTTTAGGGGTTTAGGGTTAGGGTTTAGGGTTTAGGTTTAGGGTTTAGGGTTTAGGGTTTAGGGTTTAGGGTTTAGGGTTTTTAGGGTTTAGGGTTTAGGGTTTAGGGTTTAGGGTTTAGGGTTTAGGGTTTTAGGGTTTAGGGTTTAGGGTTTTAGGGTTTAGGGTTTAGGGTTTAGGGTTAGGGTTTAGGGTTTAGGGTTTAGGGTTTAGGGTTTAGGGTTTCTTAGGGTTTAGGGTTTGGGTTTTAGGGTTTAGGGTTAGGGTTTAGGGTTTAGCGTTTGGGTTAGGGTTTAGGGTTTTTAGGGTTTTAGGTTTAGGGTTTAGGGTTTAGGGTTTAGGGTTTAGGGTTAGGGTTTAGGGTTAGGGTTTAGGGTTTAGGGTTTAGGGTTTAGGGTTTAGGGTTTAGGGTTTAGGGTTTAGGGTTTAGGGTTTTAGGGTTTAGGGTTAGGGTTTAGGGATTGTTAGGGTTTAGGGTTTAGGGTTTAGGGTTTAGGGTTTAGGGTTTAGGGTTTAGGGTTAGGGTTTAGGGTTTAGGGTTTAGGGTTTAGGGTTTAGGGTTTAGGGTTTTAGGGTTTAGGGTTTAGGGTTTAGGGTTTAGGGTTTAGGGTTTAGGGTTAGGGTTTAGGGTTTAGGGTTTAGGGTTTAGGGTTTAGGGTTTAGGGTTTAGGGTTTAGGGTTTAGGGTTTAGGGTTTAGGGTTTAGGGTTTAGGTTTAGGGTTTAGGGTTTAGGGTTTAGGGTTTAGGGGTTTAGGGTTTAGGGTTAGGGTTAGGGTTTAGGGTTTAGGGTTTAGGGTTAGGTTTAGGGTTTAGGGTTTAGGGTTTAGGGTTTAGGGTTTAGGGGTTTAGGGTTTAGGGTTTAGGTTAGGGTTTAGGGTTTTAGGGTTTAGGGTTAGGGTTTACGGGTTACGGGTTTAGGGTTTAGGGTTTAGGGTTTAGGGTTAGGTTTAGGGTTTAGGGTTAGGGTTTAGGGTTTAGGGTTTAGGGTTTAGGGTTTAGGGTTTAGGGTTTAGGGTTTAGGGTTTAGGGTTTAGGGGTTAGGGTTTAGGGTTTAGGGTTTAGGGTTTAGGGTTTAGGGTTTAGGGTTTAGGGTTTAGGGTTTAGGGTTAGGGTTAGGGTTTAGGGTTTAGGGTTTAGGGTTTAGGGTTAGGGTTTAGGGTTTAGGGTTTAGGGTTTAGGGTTAGGGTTTAGGGTTTAGGGTTTAGGTTTAGGGTTTAGGGTTTAGGGTTTAGGGTTTAGGGTTTAGGGTTTAGGGTTAGGGTTAGGGTTTAGGGTTTAGGGTTTAGGGTTTAGGGTTTAGGGTTAGGGTTTAGGGTTTAGGGTTTAGGTTAGGGTTTAGGGTTTAGGGTTTAGGGTTTAGGGTTTAGGGTTAGGGTTTAGGGTTTAGGGTTTAGGGTTTAGGGTTTAGGGTTTAGGGTTTAGGGTTTAGGTTTAGGGTTTAGGGTTTAGGGTTTAGGGTTTAGGGTTTAGGGGTTTAGGGGTTTAGGGTTTAGGGTTTAGGGTTTAGGGTTTAGGGTTTAGGGTTTAGGGTTTAGGGTTTAGGGTTTAGGGTTTAGGGTTTAGGGTTTAGGGTTTAGGGTTTAGGTTTAGGGTTTAGGGTTTAGGGTTAGGGTTTAGGGTTTAGGGTTAGGGTTTAGGGTTTAGGGTTAGGGTTTAGGGTTTAGGGTTTAGGGTTTAGGGTTTAGGGTTTAGGGTTTAGGGTTTAGGGTTAGGGTTTAGGGTTTAGGGTTTAGGGTTTAGGGTTAGGGTTTAGGGTTTAGGGTTTAGGGTTTAGGGTTAGGGTTTAGGGTTTAGGGTTAGGGTTTAGGGTTAGGTTGGGTTTAGGGTTTAGGGTTAGGGTTTAGGGTTTAGGGTTTAGGGTTTAGGGTTTAGGGTTTAGGGTTTAGGGTTTAGGGTTTAGGGTTTAGGGTTTAGGGTTTAGGGGTTTAGGGTTTAGGGTTTAGGTTTAGGGTTTAGGGTTTAGGGTTTAGGGTTTAGGGTTTAGGGTTAGGGTTTAGGTTTAGGGTTTAGGGTTAGGGTTTAGGGTTTAGGGTTTAGGGTTTAGGGTTAGGGTTAGGGTTTAGGGTTTAGGGTTTAGGGTTTAGGGTTTAGGGTTTAGGGTTTAGGGTTTAGGTTTAGGGTTTAGGGTTTA</w:t>
      </w:r>
      <w:r w:rsidRPr="00221397">
        <w:rPr>
          <w:rFonts w:ascii="Arial" w:hAnsi="Arial" w:cs="Arial"/>
          <w:sz w:val="20"/>
          <w:szCs w:val="20"/>
        </w:rPr>
        <w:lastRenderedPageBreak/>
        <w:t>GGGTTTAGGGTTTAGGGTTTTAGGGTTTAGGGTTTAGGGTTTAGGGTTTAGGGTTTAGGGTTAGGGTTTAGGGTTTAGGGTTAGGGTTAGGGTTTAGGGTTAGGGTTAGGGTTTAGGGTTTAGGGTTTAGGGTTTAGGGTTTAGGGTTTAGGGTTTAGGGTTTAGGGTTAGGGTTTAGGGTTTAGGGTTTAGGGTTTAGGGTTTAGGGTTTAGGGTTTAGGTTTAGGGTTTAGGGTTAGGGTTAGGGTTTAGGGTTTTAGGGTTTAGGGTTTAGGGTTTAGGGTTTAGGGTTTAGGGTTTAGGGTTTAGGGTTTAGGGTTTAGGGTTTAGGTTTAGGGTTTAGGGTTTAGGGTTTAGGTTTAGGGTTTAGGGTTTTAGGGTTTAGGGTTTAGGGTTTTAGGGTTTAGGGTTAGGGTTTAGGGTTAGGGTTTAGGGTTTAGGGTTTAGGGTTTAGGGTTAGGGTTTAGGGTTTAGGGTTTAGGGTTTAGGGTTTAGGGTTTTAGGGTTTAGGGTTTAGGGTTTTAGGGTTTAGGGTTTAGGGTTTAGGGGTAGGTTTAGGGTTTAGGGTTTAGGGTTTAGGGTTTAGGGTTTAGGGTTTAGGGTTTAGGGTTTAGGGTTTAGGGTTTAGGGTTTAGGGTTTAGGGTTTAGGGTTAGGGTTTAGGGTTTAGGGGTTTAGGGTTTAGGGTTTAGGTTCTTAGGGTTTAGGGTTTAGGGTTTAGGTTTAGGGTTTAGGGTTTAGGGGTTTAGGTTTAGGGTTTAGGGTTTAGGGTTTAAGGGTTTAGGGTTTAGGGTTTAGGGTTTAGGGTTAGGGTTTAGGGTTTAGGGTTTAGGGTTTAGGGGTTTAGGGTTTAGGGTTTAGGGTTTAGGGTTTAGGGTTTAGGGTTTAGGGTTAGGGTTTAGGGTTTAGGGTTAGGGTTTAGGGTTTAGGGTTTAGGGTTTAGGGTTTAGGGTTTAGGGTTTAGGGTTTAGGGTTTAGGGTTTAGGGTTTAGGGTTTAGGGTTTAGGGTTTAGGGTTAGGGTTTAGGGTTTAGGGTTTAGGGTTTAGGGTTAGGTTTAGGGTTAGGGTTAGGGTTAGGGTTTTAGGGTTAGGTTTAGGGGTTTAGGGTTTAGGGTTTAGGGTTTAGGGTTTAGGGTTTAGGGTTTAGGGTTTAGGGTTTAGGGTTTAGTGTTAGGGTTTAGGGTTTAGGGTTTAGGGTTAGGGTTTAGGGTTTAGGGTTTAGGGTTTAGGGTTTAGGGTTTTAGGGTTTAGGGTTTAGGGTTAGGGTTTAGGGTTTAGGGTTTAGGTTTAGGGTTTAGGGTTTAGGGTTTAGGGTTTAGGGTTTAGGGTTTAGGGTTGGTTTAGGGTTAGGGTTTAGGGTTTAGGGTTTAGGGTTAGGGGTTTAGGGTTAGGGTTTAGGGTTAGGGTTAGGGGTTTAGGGTTTAGGGTTTAGGGTTAGGGTTTAGGGTTTAGGGTTTAGGGTTTAGGGTTTAGGGTTTTAGGGTTAGGGTTTAGGGTTTAGGGTTTAGGGTTTAGGGTTTAGGGTTTAGGGTTTAGGGTTTAGGGTTAGGGTTTAGGGTTTAGGGTTTAGGGTTTAGGGTTTAGGGTTTAGGTTTAGGGTTTAGGGTTTAGGGTTTAGGGTTTAGGGTTTAGGGTTTAGGGTTTAGGGTTAGGGTTTAGGGTTTAGGGTTTAGGGTTTAGGGTTTAGGGTTTAGGGTTAGGGTTTAGGGTTTAGGGTTTAGGGTTTAGGGTTTAGGGTTAGGGTTTAGGGTTTAGGGTTTAGGGTTTAAGGGTTTAGGGTTTAGGGGTTAGGGTTTAGGGTTTAGGGTTTAGGGTTTAGGGTTTAGGGTTTAGGGTTTAGGTGGTTTAGGGTTTAGGGTTAGGGTTTAGGGTTTAGGGTTTAGGGTTTAGGGTTAGGGTTTAGGGTTTAGGGTTTAGGGTTTAGGGTTTTAGGGTTTAGGGTTTAGGGTTTAGGGTTTAGGGTTAGGGTTATAGGTGGTTTAGGGTTTAGGGTTTAGGGTTTAGGGTTTAGGGTTTAGGGTAGGGTTTAGGGTTTAGGGTTTAGGGTAGTAGGGTTTAGGGTTTAGGGTTTAGGGGGTTTAGGGTTTAGGGTTAGGTGGTTTTAGGGTTTAGGGTTTAGGGTTTAGGGTTTAGGGGTTTAGGGTTAGGGTTTAGGGTTTAGGGTTTAGGGTTTAGGGTTTAGGGTTTAGGGTTAGGGTTTAGGGTTGTAGGGTTTTAGGGTTTAGGGTTTAGGGTTTAGGGTTTAGGGTTTAGGGTTTAGGGTTTAGGGTTTAGGGTTTAGGGTTAGGGTTTAGGGTTTTAGGGTTTAGGGTTTAGGTTAGGGTTTAGGGTTTAGGGTTAGGGTTTAGGGTTTAGGGTTTAGGGTTTAGGGTTAGGGTTTAGGGTTTAGGGTTAGGGTTAGGTTTAGGGTTTAGGGTTTTAGGGTTTAGGGTTTAGGGTTTAGGGTTTAGGGTTTAGGGTTTAGGGGTTTAGGGTTTAGGGTTTAGGGTTTTAGGGTTTAGGGTTTAGGGTTTGGGTTTAGGGTTTAGGGTTTTAGGGTTTAGGGTTTAGGGTTAGGGTTTAGGGTTTAGGGTTTAGGGTTTAGGGTTTAGGTTAGGGTTTAGGGTTTAGGGGGTTTAGGGTTTAGGGTTTAGGGTTTAGGGTTAGGGTTTAGGGTTTAGGGTTTAGGGTTTAGGGTTTAGGGTTTAGGGTTTAGGGTTTTAGGGTTTAGGGTTTTAGGGTTTAGGGTTTAGGGTTTAGGGTTTAGGGTTTAGGGTTTAGGGTTTTGGGTTAGGGTTTAGGGTTTAGGGTTTAGGGTTTAGGGTTTAGGGGTTTAGGGTTTAGGGTTTAGGGTTTAGGGTTTAGGGTTTTAGGGTTTAGGGTTTAGGGTTTAGGGTTTAGGGTTTAGGGTTTAGGGTTTAGGGTTTAGGGTTTAGGGTTTAGGGTTTAGGGTTTAGGGTTTTAGGGTTTAGGGTTTTAGGGTTTAGGGATTTTAGGGTTTAGGGTTAGGGTTAGGGTTTAGGGTTTAGGGTTTAGGGTTTAGGGTTGGGTTTAGGGTTTAGGGTTTAGGGTTTAGGGTTTAGGTTAGGGTTTGGGTTAGGGTTTAGGGTTTAGGGTTTAGGGGTTTAGGGTTTAGGGTTTAGGGTTTAGGGTTTAGGGTTTAGGGTTTAGGGTTTAGGGTTTAGGGTTTAGGGGTTTAGGGAGGTTAGGGTTTAGGGTTTAGGAGTTTTAGGGTTAGGGTTTAGGGTTTAGGTGGTTTTAGGGTTTAGGGTTTAGGGTTTGTAGGGTTTAGGGTTTAGGGTTTTAGGGTTTAGGGTTTAGAGGGTAGTTTAGGGTTTAGGGTTTAGGGTTTAGGGTTAGGGTTTAGGGTTTTAGGGTTTAGGGTTTAGGGTTTAGGGTTTAGGGTTTAGGGTTTAGGGTTTAGGGTTTAGGGTTTAGGGTTTAGGGTTTAGGGTTAGGGTTTAGGGTTTAGGTTTAGGGTGTTAGGGTTTTAGGGGTTAGGGTTTAGGGTTTAGGGTTTAGGGTTTAGGGTTTAGGGTTTAGGGTTTAGGGCTTTAGGTTTAGGGGTTTAGGGTTTAGGGGTTAGGGTTTAGGGTTTAGGGTTTAGGGTTTAGGGTTTT</w:t>
      </w:r>
      <w:r w:rsidRPr="00221397">
        <w:rPr>
          <w:rFonts w:ascii="Arial" w:hAnsi="Arial" w:cs="Arial"/>
          <w:sz w:val="20"/>
          <w:szCs w:val="20"/>
        </w:rPr>
        <w:lastRenderedPageBreak/>
        <w:t>AGGGTTTAGGGTTTAGGGTTGTAGGGTTTAGGTTTAGGGTTAGGGTTTAGGGTTTAGGTTTAGGGTTTAGGG</w:t>
      </w:r>
    </w:p>
    <w:p w14:paraId="3EC80D7F" w14:textId="77777777" w:rsidR="00221397" w:rsidRPr="00221397" w:rsidRDefault="00221397" w:rsidP="00221397">
      <w:pPr>
        <w:spacing w:after="0" w:line="240" w:lineRule="auto"/>
        <w:jc w:val="both"/>
        <w:rPr>
          <w:rFonts w:ascii="Arial" w:eastAsia="Times New Roman" w:hAnsi="Arial" w:cs="Arial"/>
          <w:i/>
          <w:sz w:val="20"/>
          <w:szCs w:val="20"/>
          <w:lang w:eastAsia="es-ES"/>
        </w:rPr>
      </w:pPr>
    </w:p>
    <w:p w14:paraId="1BBA98A8" w14:textId="03C75B45" w:rsidR="00221397" w:rsidRPr="00221397" w:rsidRDefault="00221397" w:rsidP="00221397">
      <w:pPr>
        <w:spacing w:after="0" w:line="240" w:lineRule="auto"/>
        <w:jc w:val="both"/>
        <w:rPr>
          <w:rFonts w:ascii="Arial" w:eastAsia="Times New Roman" w:hAnsi="Arial" w:cs="Arial"/>
          <w:b/>
          <w:sz w:val="20"/>
          <w:szCs w:val="20"/>
          <w:lang w:eastAsia="es-ES"/>
        </w:rPr>
      </w:pPr>
      <w:proofErr w:type="spellStart"/>
      <w:proofErr w:type="gramStart"/>
      <w:r w:rsidRPr="00221397">
        <w:rPr>
          <w:rFonts w:ascii="Arial" w:eastAsia="Times New Roman" w:hAnsi="Arial" w:cs="Arial"/>
          <w:b/>
          <w:i/>
          <w:sz w:val="20"/>
          <w:szCs w:val="20"/>
          <w:lang w:eastAsia="es-ES"/>
        </w:rPr>
        <w:t>T.aestivum</w:t>
      </w:r>
      <w:proofErr w:type="spellEnd"/>
      <w:proofErr w:type="gramEnd"/>
      <w:r w:rsidR="00101179">
        <w:rPr>
          <w:rFonts w:ascii="Arial" w:eastAsia="Times New Roman" w:hAnsi="Arial" w:cs="Arial"/>
          <w:b/>
          <w:i/>
          <w:sz w:val="20"/>
          <w:szCs w:val="20"/>
          <w:lang w:eastAsia="es-ES"/>
        </w:rPr>
        <w:t xml:space="preserve"> </w:t>
      </w:r>
      <w:proofErr w:type="spellStart"/>
      <w:r w:rsidR="00101179">
        <w:rPr>
          <w:rFonts w:ascii="Arial" w:eastAsia="Times New Roman" w:hAnsi="Arial" w:cs="Arial"/>
          <w:b/>
          <w:sz w:val="20"/>
          <w:szCs w:val="20"/>
          <w:lang w:eastAsia="es-ES"/>
        </w:rPr>
        <w:t>var.</w:t>
      </w:r>
      <w:r w:rsidRPr="00221397">
        <w:rPr>
          <w:rFonts w:ascii="Arial" w:eastAsia="Times New Roman" w:hAnsi="Arial" w:cs="Arial"/>
          <w:b/>
          <w:sz w:val="20"/>
          <w:szCs w:val="20"/>
          <w:lang w:eastAsia="es-ES"/>
        </w:rPr>
        <w:t>Mace</w:t>
      </w:r>
      <w:proofErr w:type="spellEnd"/>
    </w:p>
    <w:p w14:paraId="607F1E80" w14:textId="77777777" w:rsidR="00221397" w:rsidRPr="00221397" w:rsidRDefault="00221397" w:rsidP="00221397">
      <w:pPr>
        <w:spacing w:after="0" w:line="240" w:lineRule="auto"/>
        <w:jc w:val="both"/>
        <w:rPr>
          <w:rFonts w:ascii="Arial" w:eastAsia="Times New Roman" w:hAnsi="Arial" w:cs="Arial"/>
          <w:sz w:val="20"/>
          <w:szCs w:val="20"/>
          <w:lang w:eastAsia="es-ES"/>
        </w:rPr>
      </w:pPr>
    </w:p>
    <w:p w14:paraId="07C1FA8E" w14:textId="77777777" w:rsidR="00221397" w:rsidRPr="00221397" w:rsidRDefault="00221397" w:rsidP="00221397">
      <w:pPr>
        <w:spacing w:after="0" w:line="240" w:lineRule="auto"/>
        <w:jc w:val="both"/>
        <w:rPr>
          <w:rFonts w:ascii="Arial" w:eastAsia="Times New Roman" w:hAnsi="Arial" w:cs="Arial"/>
          <w:b/>
          <w:sz w:val="20"/>
          <w:szCs w:val="20"/>
          <w:lang w:eastAsia="es-ES"/>
        </w:rPr>
      </w:pPr>
      <w:r w:rsidRPr="00221397">
        <w:rPr>
          <w:rFonts w:ascii="Arial" w:eastAsia="Times New Roman" w:hAnsi="Arial" w:cs="Arial"/>
          <w:b/>
          <w:sz w:val="20"/>
          <w:szCs w:val="20"/>
          <w:lang w:eastAsia="es-ES"/>
        </w:rPr>
        <w:t>4AS</w:t>
      </w:r>
    </w:p>
    <w:p w14:paraId="37B5DC33" w14:textId="77777777" w:rsidR="00221397" w:rsidRPr="00221397" w:rsidRDefault="00221397" w:rsidP="00221397">
      <w:pPr>
        <w:spacing w:after="0" w:line="240" w:lineRule="auto"/>
        <w:jc w:val="both"/>
        <w:rPr>
          <w:rFonts w:ascii="Arial" w:eastAsia="Times New Roman" w:hAnsi="Arial" w:cs="Arial"/>
          <w:sz w:val="20"/>
          <w:szCs w:val="20"/>
          <w:lang w:eastAsia="es-ES"/>
        </w:rPr>
      </w:pPr>
      <w:r w:rsidRPr="00221397">
        <w:rPr>
          <w:rFonts w:ascii="Arial" w:eastAsia="Times New Roman" w:hAnsi="Arial" w:cs="Arial"/>
          <w:sz w:val="20"/>
          <w:szCs w:val="20"/>
          <w:lang w:eastAsia="es-ES"/>
        </w:rPr>
        <w:t>GGG</w:t>
      </w:r>
      <w:r w:rsidRPr="00221397">
        <w:rPr>
          <w:rFonts w:ascii="Arial" w:eastAsia="Times New Roman" w:hAnsi="Arial" w:cs="Arial"/>
          <w:b/>
          <w:sz w:val="20"/>
          <w:szCs w:val="20"/>
          <w:lang w:eastAsia="es-ES"/>
        </w:rPr>
        <w:t>TTTAGGG</w:t>
      </w:r>
      <w:r w:rsidRPr="00221397">
        <w:rPr>
          <w:rFonts w:ascii="Arial" w:eastAsia="Times New Roman" w:hAnsi="Arial" w:cs="Arial"/>
          <w:sz w:val="20"/>
          <w:szCs w:val="20"/>
          <w:lang w:eastAsia="es-ES"/>
        </w:rPr>
        <w:t>TTTAGGGTAAGGGTTTGGGTTTAGGGTTTATGTTTTAGGGTTTAGGGTTTAGGGTTTAG</w:t>
      </w:r>
    </w:p>
    <w:p w14:paraId="56CD565C" w14:textId="77777777" w:rsidR="00221397" w:rsidRPr="00221397" w:rsidRDefault="00221397" w:rsidP="00221397">
      <w:pPr>
        <w:spacing w:after="0" w:line="240" w:lineRule="auto"/>
        <w:jc w:val="both"/>
        <w:rPr>
          <w:rFonts w:ascii="Arial" w:eastAsia="Times New Roman" w:hAnsi="Arial" w:cs="Arial"/>
          <w:b/>
          <w:sz w:val="20"/>
          <w:szCs w:val="20"/>
          <w:lang w:eastAsia="es-ES"/>
        </w:rPr>
      </w:pPr>
    </w:p>
    <w:p w14:paraId="1E76EC5A" w14:textId="77777777" w:rsidR="00221397" w:rsidRPr="00221397" w:rsidRDefault="00221397" w:rsidP="00221397">
      <w:pPr>
        <w:spacing w:after="0" w:line="240" w:lineRule="auto"/>
        <w:jc w:val="both"/>
        <w:rPr>
          <w:rFonts w:ascii="Arial" w:eastAsia="Times New Roman" w:hAnsi="Arial" w:cs="Arial"/>
          <w:b/>
          <w:sz w:val="20"/>
          <w:szCs w:val="20"/>
          <w:lang w:eastAsia="es-ES"/>
        </w:rPr>
      </w:pPr>
      <w:r w:rsidRPr="00221397">
        <w:rPr>
          <w:rFonts w:ascii="Arial" w:eastAsia="Times New Roman" w:hAnsi="Arial" w:cs="Arial"/>
          <w:b/>
          <w:sz w:val="20"/>
          <w:szCs w:val="20"/>
          <w:lang w:eastAsia="es-ES"/>
        </w:rPr>
        <w:t>4BS</w:t>
      </w:r>
    </w:p>
    <w:p w14:paraId="535605DF" w14:textId="77777777" w:rsidR="00221397" w:rsidRPr="00221397" w:rsidRDefault="00221397" w:rsidP="00221397">
      <w:pPr>
        <w:spacing w:after="0" w:line="240" w:lineRule="auto"/>
        <w:jc w:val="both"/>
        <w:rPr>
          <w:rFonts w:ascii="Arial" w:eastAsia="Times New Roman" w:hAnsi="Arial" w:cs="Arial"/>
          <w:sz w:val="20"/>
          <w:szCs w:val="20"/>
          <w:lang w:eastAsia="es-ES"/>
        </w:rPr>
      </w:pPr>
      <w:r w:rsidRPr="00221397">
        <w:rPr>
          <w:rFonts w:ascii="Arial" w:eastAsia="Times New Roman" w:hAnsi="Arial" w:cs="Arial"/>
          <w:sz w:val="20"/>
          <w:szCs w:val="20"/>
          <w:lang w:eastAsia="es-ES"/>
        </w:rPr>
        <w:t>G</w:t>
      </w:r>
      <w:r w:rsidRPr="00221397">
        <w:rPr>
          <w:rFonts w:ascii="Arial" w:eastAsia="Times New Roman" w:hAnsi="Arial" w:cs="Arial"/>
          <w:b/>
          <w:sz w:val="20"/>
          <w:szCs w:val="20"/>
          <w:lang w:eastAsia="es-ES"/>
        </w:rPr>
        <w:t>TTTAGGG</w:t>
      </w:r>
      <w:r w:rsidRPr="00221397">
        <w:rPr>
          <w:rFonts w:ascii="Arial" w:eastAsia="Times New Roman" w:hAnsi="Arial" w:cs="Arial"/>
          <w:sz w:val="20"/>
          <w:szCs w:val="20"/>
          <w:lang w:eastAsia="es-ES"/>
        </w:rPr>
        <w:t>TTTAGGGTTTAGGGTTAGGGTTTAGGGTTTAGGGTTTAGGGTTTAGGGTTTAGGGTTTAGGG</w:t>
      </w:r>
    </w:p>
    <w:p w14:paraId="262C194D" w14:textId="77777777" w:rsidR="00221397" w:rsidRPr="00221397" w:rsidRDefault="00221397" w:rsidP="00221397">
      <w:pPr>
        <w:spacing w:after="0" w:line="240" w:lineRule="auto"/>
        <w:jc w:val="both"/>
        <w:rPr>
          <w:rFonts w:ascii="Arial" w:eastAsia="Times New Roman" w:hAnsi="Arial" w:cs="Arial"/>
          <w:b/>
          <w:sz w:val="20"/>
          <w:szCs w:val="20"/>
          <w:lang w:eastAsia="es-ES"/>
        </w:rPr>
      </w:pPr>
    </w:p>
    <w:p w14:paraId="04D357EC" w14:textId="77777777" w:rsidR="00221397" w:rsidRPr="00221397" w:rsidRDefault="00221397" w:rsidP="00221397">
      <w:pPr>
        <w:spacing w:after="0" w:line="240" w:lineRule="auto"/>
        <w:jc w:val="both"/>
        <w:rPr>
          <w:rFonts w:ascii="Arial" w:eastAsia="Times New Roman" w:hAnsi="Arial" w:cs="Arial"/>
          <w:b/>
          <w:sz w:val="20"/>
          <w:szCs w:val="20"/>
          <w:lang w:eastAsia="es-ES"/>
        </w:rPr>
      </w:pPr>
      <w:r w:rsidRPr="00221397">
        <w:rPr>
          <w:rFonts w:ascii="Arial" w:eastAsia="Times New Roman" w:hAnsi="Arial" w:cs="Arial"/>
          <w:b/>
          <w:sz w:val="20"/>
          <w:szCs w:val="20"/>
          <w:lang w:eastAsia="es-ES"/>
        </w:rPr>
        <w:t>7BS</w:t>
      </w:r>
    </w:p>
    <w:p w14:paraId="3AE0AE02" w14:textId="77777777" w:rsidR="00221397" w:rsidRPr="00221397" w:rsidRDefault="00221397" w:rsidP="00221397">
      <w:pPr>
        <w:spacing w:after="0" w:line="240" w:lineRule="auto"/>
        <w:jc w:val="both"/>
        <w:rPr>
          <w:rFonts w:ascii="Arial" w:eastAsia="Times New Roman" w:hAnsi="Arial" w:cs="Arial"/>
          <w:i/>
          <w:sz w:val="20"/>
          <w:szCs w:val="20"/>
          <w:lang w:eastAsia="es-ES"/>
        </w:rPr>
      </w:pPr>
      <w:r w:rsidRPr="00221397">
        <w:rPr>
          <w:rFonts w:ascii="Arial" w:eastAsia="Times New Roman" w:hAnsi="Arial" w:cs="Arial"/>
          <w:sz w:val="20"/>
          <w:szCs w:val="20"/>
          <w:lang w:eastAsia="es-ES"/>
        </w:rPr>
        <w:t>GGAATAGG</w:t>
      </w:r>
      <w:r w:rsidRPr="00221397">
        <w:rPr>
          <w:rFonts w:ascii="Arial" w:eastAsia="Times New Roman" w:hAnsi="Arial" w:cs="Arial"/>
          <w:b/>
          <w:sz w:val="20"/>
          <w:szCs w:val="20"/>
          <w:lang w:eastAsia="es-ES"/>
        </w:rPr>
        <w:t>TTTAGGG</w:t>
      </w:r>
      <w:r w:rsidRPr="00221397">
        <w:rPr>
          <w:rFonts w:ascii="Arial" w:eastAsia="Times New Roman" w:hAnsi="Arial" w:cs="Arial"/>
          <w:sz w:val="20"/>
          <w:szCs w:val="20"/>
          <w:lang w:eastAsia="es-ES"/>
        </w:rPr>
        <w:t>TTTAGGGTTTAGGGTTTTTAGGCTTTAGGGTTTAGGGTTTAGGGTTTAGGGTTTTTAGGGTTTAGGGTTTAGGGTTTAGGGTTTACGGTTTAGGGTTTAGGGTTTAGGG</w:t>
      </w:r>
    </w:p>
    <w:p w14:paraId="5880622F" w14:textId="65DA7BE3" w:rsidR="00221397" w:rsidRPr="00221397" w:rsidRDefault="00221397" w:rsidP="00221397">
      <w:pPr>
        <w:spacing w:after="0" w:line="240" w:lineRule="auto"/>
        <w:jc w:val="both"/>
        <w:rPr>
          <w:rFonts w:ascii="Arial" w:eastAsia="Times New Roman" w:hAnsi="Arial" w:cs="Arial"/>
          <w:b/>
          <w:sz w:val="20"/>
          <w:szCs w:val="20"/>
          <w:lang w:eastAsia="es-ES"/>
        </w:rPr>
      </w:pPr>
      <w:proofErr w:type="spellStart"/>
      <w:proofErr w:type="gramStart"/>
      <w:r w:rsidRPr="00221397">
        <w:rPr>
          <w:rFonts w:ascii="Arial" w:eastAsia="Times New Roman" w:hAnsi="Arial" w:cs="Arial"/>
          <w:b/>
          <w:i/>
          <w:sz w:val="20"/>
          <w:szCs w:val="20"/>
          <w:lang w:eastAsia="es-ES"/>
        </w:rPr>
        <w:t>T.aestivum</w:t>
      </w:r>
      <w:proofErr w:type="spellEnd"/>
      <w:proofErr w:type="gramEnd"/>
      <w:r w:rsidR="00101179">
        <w:rPr>
          <w:rFonts w:ascii="Arial" w:eastAsia="Times New Roman" w:hAnsi="Arial" w:cs="Arial"/>
          <w:b/>
          <w:i/>
          <w:sz w:val="20"/>
          <w:szCs w:val="20"/>
          <w:lang w:eastAsia="es-ES"/>
        </w:rPr>
        <w:t xml:space="preserve"> </w:t>
      </w:r>
      <w:proofErr w:type="spellStart"/>
      <w:r w:rsidR="00101179">
        <w:rPr>
          <w:rFonts w:ascii="Arial" w:eastAsia="Times New Roman" w:hAnsi="Arial" w:cs="Arial"/>
          <w:b/>
          <w:sz w:val="20"/>
          <w:szCs w:val="20"/>
          <w:lang w:eastAsia="es-ES"/>
        </w:rPr>
        <w:t>var.</w:t>
      </w:r>
      <w:r w:rsidRPr="00221397">
        <w:rPr>
          <w:rFonts w:ascii="Arial" w:eastAsia="Times New Roman" w:hAnsi="Arial" w:cs="Arial"/>
          <w:b/>
          <w:sz w:val="20"/>
          <w:szCs w:val="20"/>
          <w:lang w:eastAsia="es-ES"/>
        </w:rPr>
        <w:t>Jagger</w:t>
      </w:r>
      <w:proofErr w:type="spellEnd"/>
    </w:p>
    <w:p w14:paraId="50438EA6" w14:textId="77777777" w:rsidR="00221397" w:rsidRPr="00221397" w:rsidRDefault="00221397" w:rsidP="00221397">
      <w:pPr>
        <w:spacing w:after="0" w:line="240" w:lineRule="auto"/>
        <w:jc w:val="both"/>
        <w:rPr>
          <w:rFonts w:ascii="Arial" w:eastAsia="Times New Roman" w:hAnsi="Arial" w:cs="Arial"/>
          <w:b/>
          <w:sz w:val="20"/>
          <w:szCs w:val="20"/>
          <w:lang w:eastAsia="es-ES"/>
        </w:rPr>
      </w:pPr>
    </w:p>
    <w:p w14:paraId="4AC44D85" w14:textId="77777777" w:rsidR="00221397" w:rsidRPr="00221397" w:rsidRDefault="00221397" w:rsidP="00221397">
      <w:pPr>
        <w:spacing w:after="0" w:line="240" w:lineRule="auto"/>
        <w:jc w:val="both"/>
        <w:rPr>
          <w:rFonts w:ascii="Arial" w:eastAsia="Times New Roman" w:hAnsi="Arial" w:cs="Arial"/>
          <w:b/>
          <w:sz w:val="20"/>
          <w:szCs w:val="20"/>
          <w:lang w:eastAsia="es-ES"/>
        </w:rPr>
      </w:pPr>
      <w:r w:rsidRPr="00221397">
        <w:rPr>
          <w:rFonts w:ascii="Arial" w:eastAsia="Times New Roman" w:hAnsi="Arial" w:cs="Arial"/>
          <w:b/>
          <w:sz w:val="20"/>
          <w:szCs w:val="20"/>
          <w:lang w:eastAsia="es-ES"/>
        </w:rPr>
        <w:t>2AS</w:t>
      </w:r>
    </w:p>
    <w:p w14:paraId="67DED1A3" w14:textId="77777777" w:rsidR="00221397" w:rsidRPr="00221397" w:rsidRDefault="00221397" w:rsidP="00221397">
      <w:pPr>
        <w:spacing w:after="0" w:line="240" w:lineRule="auto"/>
        <w:jc w:val="both"/>
        <w:rPr>
          <w:rFonts w:ascii="Arial" w:eastAsia="Times New Roman" w:hAnsi="Arial" w:cs="Arial"/>
          <w:sz w:val="20"/>
          <w:szCs w:val="20"/>
          <w:lang w:eastAsia="es-ES"/>
        </w:rPr>
      </w:pPr>
      <w:r w:rsidRPr="00221397">
        <w:rPr>
          <w:rFonts w:ascii="Arial" w:eastAsia="Times New Roman" w:hAnsi="Arial" w:cs="Arial"/>
          <w:sz w:val="20"/>
          <w:szCs w:val="20"/>
          <w:lang w:eastAsia="es-ES"/>
        </w:rPr>
        <w:t>AGGG</w:t>
      </w:r>
      <w:r w:rsidRPr="00221397">
        <w:rPr>
          <w:rFonts w:ascii="Arial" w:eastAsia="Times New Roman" w:hAnsi="Arial" w:cs="Arial"/>
          <w:b/>
          <w:sz w:val="20"/>
          <w:szCs w:val="20"/>
          <w:lang w:eastAsia="es-ES"/>
        </w:rPr>
        <w:t>TTTAGGG</w:t>
      </w:r>
      <w:r w:rsidRPr="00221397">
        <w:rPr>
          <w:rFonts w:ascii="Arial" w:eastAsia="Times New Roman" w:hAnsi="Arial" w:cs="Arial"/>
          <w:sz w:val="20"/>
          <w:szCs w:val="20"/>
          <w:lang w:eastAsia="es-ES"/>
        </w:rPr>
        <w:t>TTTAGGGTTTAGGGTTTAGGGTTTAGGGTTAGGGTTTAGGAGT</w:t>
      </w:r>
    </w:p>
    <w:p w14:paraId="6A1D50C0" w14:textId="77777777" w:rsidR="00221397" w:rsidRPr="00221397" w:rsidRDefault="00221397" w:rsidP="00221397">
      <w:pPr>
        <w:spacing w:after="0" w:line="240" w:lineRule="auto"/>
        <w:jc w:val="both"/>
        <w:rPr>
          <w:rFonts w:ascii="Arial" w:eastAsia="Times New Roman" w:hAnsi="Arial" w:cs="Arial"/>
          <w:b/>
          <w:i/>
          <w:sz w:val="20"/>
          <w:szCs w:val="20"/>
          <w:lang w:eastAsia="es-ES"/>
        </w:rPr>
      </w:pPr>
    </w:p>
    <w:p w14:paraId="01AFBD3B" w14:textId="7B611003" w:rsidR="00221397" w:rsidRPr="00221397" w:rsidRDefault="00221397" w:rsidP="00221397">
      <w:pPr>
        <w:spacing w:after="0" w:line="240" w:lineRule="auto"/>
        <w:jc w:val="both"/>
        <w:rPr>
          <w:rFonts w:ascii="Arial" w:eastAsia="Times New Roman" w:hAnsi="Arial" w:cs="Arial"/>
          <w:b/>
          <w:sz w:val="20"/>
          <w:szCs w:val="20"/>
          <w:lang w:eastAsia="es-ES"/>
        </w:rPr>
      </w:pPr>
      <w:proofErr w:type="spellStart"/>
      <w:proofErr w:type="gramStart"/>
      <w:r w:rsidRPr="00221397">
        <w:rPr>
          <w:rFonts w:ascii="Arial" w:eastAsia="Times New Roman" w:hAnsi="Arial" w:cs="Arial"/>
          <w:b/>
          <w:i/>
          <w:sz w:val="20"/>
          <w:szCs w:val="20"/>
          <w:lang w:eastAsia="es-ES"/>
        </w:rPr>
        <w:t>T.aestivum</w:t>
      </w:r>
      <w:proofErr w:type="spellEnd"/>
      <w:proofErr w:type="gramEnd"/>
      <w:r w:rsidR="00101179">
        <w:rPr>
          <w:rFonts w:ascii="Arial" w:eastAsia="Times New Roman" w:hAnsi="Arial" w:cs="Arial"/>
          <w:b/>
          <w:i/>
          <w:sz w:val="20"/>
          <w:szCs w:val="20"/>
          <w:lang w:eastAsia="es-ES"/>
        </w:rPr>
        <w:t xml:space="preserve"> </w:t>
      </w:r>
      <w:proofErr w:type="spellStart"/>
      <w:r w:rsidR="00101179">
        <w:rPr>
          <w:rFonts w:ascii="Arial" w:eastAsia="Times New Roman" w:hAnsi="Arial" w:cs="Arial"/>
          <w:b/>
          <w:sz w:val="20"/>
          <w:szCs w:val="20"/>
          <w:lang w:eastAsia="es-ES"/>
        </w:rPr>
        <w:t>var.</w:t>
      </w:r>
      <w:r w:rsidRPr="00221397">
        <w:rPr>
          <w:rFonts w:ascii="Arial" w:eastAsia="Times New Roman" w:hAnsi="Arial" w:cs="Arial"/>
          <w:b/>
          <w:sz w:val="20"/>
          <w:szCs w:val="20"/>
          <w:lang w:eastAsia="es-ES"/>
        </w:rPr>
        <w:t>Julius</w:t>
      </w:r>
      <w:proofErr w:type="spellEnd"/>
    </w:p>
    <w:p w14:paraId="4DFB2DFD" w14:textId="77777777" w:rsidR="00221397" w:rsidRPr="00221397" w:rsidRDefault="00221397" w:rsidP="00221397">
      <w:pPr>
        <w:spacing w:after="0" w:line="240" w:lineRule="auto"/>
        <w:jc w:val="both"/>
        <w:rPr>
          <w:rFonts w:ascii="Arial" w:eastAsia="Times New Roman" w:hAnsi="Arial" w:cs="Arial"/>
          <w:sz w:val="20"/>
          <w:szCs w:val="20"/>
          <w:lang w:eastAsia="es-ES"/>
        </w:rPr>
      </w:pPr>
    </w:p>
    <w:p w14:paraId="38202D89" w14:textId="77777777" w:rsidR="00221397" w:rsidRPr="00221397" w:rsidRDefault="00221397" w:rsidP="00221397">
      <w:pPr>
        <w:spacing w:after="0" w:line="240" w:lineRule="auto"/>
        <w:jc w:val="both"/>
        <w:rPr>
          <w:rFonts w:ascii="Arial" w:eastAsia="Times New Roman" w:hAnsi="Arial" w:cs="Arial"/>
          <w:b/>
          <w:sz w:val="20"/>
          <w:szCs w:val="20"/>
          <w:lang w:eastAsia="es-ES"/>
        </w:rPr>
      </w:pPr>
      <w:r w:rsidRPr="00221397">
        <w:rPr>
          <w:rFonts w:ascii="Arial" w:eastAsia="Times New Roman" w:hAnsi="Arial" w:cs="Arial"/>
          <w:b/>
          <w:sz w:val="20"/>
          <w:szCs w:val="20"/>
          <w:lang w:eastAsia="es-ES"/>
        </w:rPr>
        <w:t>4AS</w:t>
      </w:r>
    </w:p>
    <w:p w14:paraId="457FBD75" w14:textId="77777777" w:rsidR="00221397" w:rsidRPr="00221397" w:rsidRDefault="00221397" w:rsidP="00221397">
      <w:pPr>
        <w:spacing w:after="0" w:line="240" w:lineRule="auto"/>
        <w:jc w:val="both"/>
        <w:rPr>
          <w:rFonts w:ascii="Arial" w:eastAsia="Times New Roman" w:hAnsi="Arial" w:cs="Arial"/>
          <w:sz w:val="20"/>
          <w:szCs w:val="20"/>
          <w:lang w:eastAsia="es-ES"/>
        </w:rPr>
      </w:pPr>
      <w:r w:rsidRPr="00221397">
        <w:rPr>
          <w:rFonts w:ascii="Arial" w:eastAsia="Times New Roman" w:hAnsi="Arial" w:cs="Arial"/>
          <w:sz w:val="20"/>
          <w:szCs w:val="20"/>
          <w:lang w:eastAsia="es-ES"/>
        </w:rPr>
        <w:t>GGG</w:t>
      </w:r>
      <w:r w:rsidRPr="00221397">
        <w:rPr>
          <w:rFonts w:ascii="Arial" w:eastAsia="Times New Roman" w:hAnsi="Arial" w:cs="Arial"/>
          <w:b/>
          <w:sz w:val="20"/>
          <w:szCs w:val="20"/>
          <w:lang w:eastAsia="es-ES"/>
        </w:rPr>
        <w:t>TTTAGGG</w:t>
      </w:r>
      <w:r w:rsidRPr="00221397">
        <w:rPr>
          <w:rFonts w:ascii="Arial" w:eastAsia="Times New Roman" w:hAnsi="Arial" w:cs="Arial"/>
          <w:sz w:val="20"/>
          <w:szCs w:val="20"/>
          <w:lang w:eastAsia="es-ES"/>
        </w:rPr>
        <w:t>TTTAGGGTAAGGGTTTGGGTTTAGGGTTTATGTTTTAGGGT</w:t>
      </w:r>
    </w:p>
    <w:p w14:paraId="5093FF6E" w14:textId="77777777" w:rsidR="00221397" w:rsidRPr="00221397" w:rsidRDefault="00221397" w:rsidP="00221397">
      <w:pPr>
        <w:spacing w:after="0" w:line="240" w:lineRule="auto"/>
        <w:jc w:val="both"/>
        <w:rPr>
          <w:rFonts w:ascii="Arial" w:eastAsia="Times New Roman" w:hAnsi="Arial" w:cs="Arial"/>
          <w:b/>
          <w:sz w:val="20"/>
          <w:szCs w:val="20"/>
          <w:lang w:eastAsia="es-ES"/>
        </w:rPr>
      </w:pPr>
    </w:p>
    <w:p w14:paraId="58BAF534" w14:textId="77777777" w:rsidR="00221397" w:rsidRPr="00221397" w:rsidRDefault="00221397" w:rsidP="00221397">
      <w:pPr>
        <w:spacing w:after="0" w:line="240" w:lineRule="auto"/>
        <w:jc w:val="both"/>
        <w:rPr>
          <w:rFonts w:ascii="Arial" w:eastAsia="Times New Roman" w:hAnsi="Arial" w:cs="Arial"/>
          <w:b/>
          <w:sz w:val="20"/>
          <w:szCs w:val="20"/>
          <w:lang w:eastAsia="es-ES"/>
        </w:rPr>
      </w:pPr>
      <w:r w:rsidRPr="00221397">
        <w:rPr>
          <w:rFonts w:ascii="Arial" w:eastAsia="Times New Roman" w:hAnsi="Arial" w:cs="Arial"/>
          <w:b/>
          <w:sz w:val="20"/>
          <w:szCs w:val="20"/>
          <w:lang w:eastAsia="es-ES"/>
        </w:rPr>
        <w:t>7BS</w:t>
      </w:r>
    </w:p>
    <w:p w14:paraId="175DA85B" w14:textId="77777777" w:rsidR="00221397" w:rsidRPr="00221397" w:rsidRDefault="00221397" w:rsidP="00221397">
      <w:pPr>
        <w:spacing w:after="0" w:line="240" w:lineRule="auto"/>
        <w:jc w:val="both"/>
        <w:rPr>
          <w:rFonts w:ascii="Arial" w:hAnsi="Arial" w:cs="Arial"/>
          <w:sz w:val="20"/>
          <w:szCs w:val="20"/>
        </w:rPr>
      </w:pPr>
      <w:r w:rsidRPr="00221397">
        <w:rPr>
          <w:rFonts w:ascii="Arial" w:eastAsia="Times New Roman" w:hAnsi="Arial" w:cs="Arial"/>
          <w:sz w:val="20"/>
          <w:szCs w:val="20"/>
          <w:lang w:eastAsia="es-ES"/>
        </w:rPr>
        <w:t>GAATAGG</w:t>
      </w:r>
      <w:r w:rsidRPr="00221397">
        <w:rPr>
          <w:rFonts w:ascii="Arial" w:eastAsia="Times New Roman" w:hAnsi="Arial" w:cs="Arial"/>
          <w:b/>
          <w:sz w:val="20"/>
          <w:szCs w:val="20"/>
          <w:lang w:eastAsia="es-ES"/>
        </w:rPr>
        <w:t>TTTAGGG</w:t>
      </w:r>
      <w:r w:rsidRPr="00221397">
        <w:rPr>
          <w:rFonts w:ascii="Arial" w:eastAsia="Times New Roman" w:hAnsi="Arial" w:cs="Arial"/>
          <w:sz w:val="20"/>
          <w:szCs w:val="20"/>
          <w:lang w:eastAsia="es-ES"/>
        </w:rPr>
        <w:t>TTTAGGGTTTAGGGTTTTTAGGCTTTAGGGTTTAGGGTTTAGGGTTTAGGGTTTTTAGGGTT</w:t>
      </w:r>
    </w:p>
    <w:p w14:paraId="7F106413" w14:textId="77777777" w:rsidR="00221397" w:rsidRPr="00221397" w:rsidRDefault="00221397" w:rsidP="00221397">
      <w:pPr>
        <w:spacing w:after="0" w:line="240" w:lineRule="auto"/>
        <w:jc w:val="both"/>
        <w:rPr>
          <w:rFonts w:ascii="Arial" w:hAnsi="Arial" w:cs="Arial"/>
          <w:b/>
          <w:i/>
          <w:sz w:val="20"/>
          <w:szCs w:val="20"/>
        </w:rPr>
      </w:pPr>
    </w:p>
    <w:p w14:paraId="32DC35DF" w14:textId="02E7B0CF" w:rsidR="00221397" w:rsidRPr="00221397" w:rsidRDefault="00221397" w:rsidP="00221397">
      <w:pPr>
        <w:spacing w:after="0" w:line="240" w:lineRule="auto"/>
        <w:jc w:val="both"/>
        <w:rPr>
          <w:rFonts w:ascii="Arial" w:hAnsi="Arial" w:cs="Arial"/>
          <w:b/>
          <w:sz w:val="20"/>
          <w:szCs w:val="20"/>
        </w:rPr>
      </w:pPr>
      <w:proofErr w:type="spellStart"/>
      <w:proofErr w:type="gramStart"/>
      <w:r w:rsidRPr="00221397">
        <w:rPr>
          <w:rFonts w:ascii="Arial" w:hAnsi="Arial" w:cs="Arial"/>
          <w:b/>
          <w:i/>
          <w:sz w:val="20"/>
          <w:szCs w:val="20"/>
        </w:rPr>
        <w:t>T.aestivum</w:t>
      </w:r>
      <w:proofErr w:type="spellEnd"/>
      <w:proofErr w:type="gramEnd"/>
      <w:r w:rsidR="00101179">
        <w:rPr>
          <w:rFonts w:ascii="Arial" w:hAnsi="Arial" w:cs="Arial"/>
          <w:b/>
          <w:i/>
          <w:sz w:val="20"/>
          <w:szCs w:val="20"/>
        </w:rPr>
        <w:t xml:space="preserve"> </w:t>
      </w:r>
      <w:proofErr w:type="spellStart"/>
      <w:r w:rsidR="00101179">
        <w:rPr>
          <w:rFonts w:ascii="Arial" w:hAnsi="Arial" w:cs="Arial"/>
          <w:b/>
          <w:sz w:val="20"/>
          <w:szCs w:val="20"/>
        </w:rPr>
        <w:t>var.</w:t>
      </w:r>
      <w:r w:rsidRPr="00221397">
        <w:rPr>
          <w:rFonts w:ascii="Arial" w:hAnsi="Arial" w:cs="Arial"/>
          <w:b/>
          <w:sz w:val="20"/>
          <w:szCs w:val="20"/>
        </w:rPr>
        <w:t>Kariega</w:t>
      </w:r>
      <w:proofErr w:type="spellEnd"/>
    </w:p>
    <w:p w14:paraId="450B8759" w14:textId="77777777" w:rsidR="00221397" w:rsidRPr="00221397" w:rsidRDefault="00221397" w:rsidP="00221397">
      <w:pPr>
        <w:spacing w:after="0" w:line="240" w:lineRule="auto"/>
        <w:jc w:val="both"/>
        <w:rPr>
          <w:rFonts w:ascii="Arial" w:hAnsi="Arial" w:cs="Arial"/>
          <w:b/>
          <w:sz w:val="20"/>
          <w:szCs w:val="20"/>
        </w:rPr>
      </w:pPr>
    </w:p>
    <w:p w14:paraId="66544B47" w14:textId="77777777" w:rsidR="00221397" w:rsidRPr="00221397" w:rsidRDefault="00221397" w:rsidP="00221397">
      <w:pPr>
        <w:spacing w:after="0" w:line="240" w:lineRule="auto"/>
        <w:jc w:val="both"/>
        <w:rPr>
          <w:rFonts w:ascii="Arial" w:hAnsi="Arial" w:cs="Arial"/>
          <w:b/>
          <w:sz w:val="20"/>
          <w:szCs w:val="20"/>
        </w:rPr>
      </w:pPr>
      <w:r w:rsidRPr="00221397">
        <w:rPr>
          <w:rFonts w:ascii="Arial" w:hAnsi="Arial" w:cs="Arial"/>
          <w:b/>
          <w:sz w:val="20"/>
          <w:szCs w:val="20"/>
        </w:rPr>
        <w:t>1AS</w:t>
      </w:r>
    </w:p>
    <w:p w14:paraId="4AD8DCDA" w14:textId="77777777" w:rsidR="00221397" w:rsidRPr="00221397" w:rsidRDefault="00221397" w:rsidP="00221397">
      <w:pPr>
        <w:spacing w:after="0" w:line="240" w:lineRule="auto"/>
        <w:jc w:val="both"/>
        <w:rPr>
          <w:rFonts w:ascii="Arial" w:hAnsi="Arial" w:cs="Arial"/>
          <w:sz w:val="20"/>
          <w:szCs w:val="20"/>
        </w:rPr>
      </w:pPr>
      <w:r w:rsidRPr="00221397">
        <w:rPr>
          <w:rFonts w:ascii="Arial" w:hAnsi="Arial" w:cs="Arial"/>
          <w:sz w:val="20"/>
          <w:szCs w:val="20"/>
        </w:rPr>
        <w:t>GTAGTTTCG</w:t>
      </w:r>
      <w:r w:rsidRPr="00221397">
        <w:rPr>
          <w:rFonts w:ascii="Arial" w:hAnsi="Arial" w:cs="Arial"/>
          <w:b/>
          <w:sz w:val="20"/>
          <w:szCs w:val="20"/>
        </w:rPr>
        <w:t>TTTAGGG</w:t>
      </w:r>
      <w:r w:rsidRPr="00221397">
        <w:rPr>
          <w:rFonts w:ascii="Arial" w:hAnsi="Arial" w:cs="Arial"/>
          <w:sz w:val="20"/>
          <w:szCs w:val="20"/>
        </w:rPr>
        <w:t>TTTAGGGTTTAGGGTTTAGGGTTTAGGGTTTAGGGTTTAGGGTTTAGGGTTTAGGGTTTAGGGTTTAGGGTTTAGGGTTTAGAGTTAGGGTTTAGGGTTTAGGGTTAGGGTTTAGGGTTTAGGGTTTAGGGTTAGGGTTTAGGGTTTAGGGTTTAGGGTTAGGGTTTAGGGTTTAGGGTTTAGGGTTTAGGGTTTAGGGTTTAGGGTTAGGGTTTAGGGTTTAGGGTTTAGGGTTTAGGGTTTAGGGTTTAGGGTTAGGTTAGGGTTTAGGGTTTAGGGTTTAGGGTTTAGGGTTTAGGGTTTAGGGTTTAGGGTTTAGGGTTTAGGGTTAGGGTTTAGGGTTTAGGGTTTAGGGTTTAGGGTTTAGGGTTTAGGGTTTAGGGTTTAGGGTTTAGGGTTTAGGGTTTAGGGTTTAGGGTTTAGGGTTGGGTTTAGGGTTTAAGGGTTTGGGGTTTAGGGTTTTAGGGTTTTAGGGTTTTTAGGGTTTAGGGTTTGGGTTTAGAGTTGGGGTTTGGGTTTTAGGGTTTAGGGTTGGGTTAGGGTTTAGGGTTTAGGGTTTAGGGTTTAGGGTTAGGGTTTAGGGTTTAGGGTTAGGGTTTAGGGTTAGGGTTGTTTTAGGGTTTTTTAGGGTTTAGGGTTAGGGTTTAGGGTTTAGGGTTTAGGGTTAGGGTTAGGGTTAGGGTTAGGGTTTAGGGTTTAGGGTTTAGGGTTTAGGGTTTAGGGTTTAGGGTTTTTTAGGGTTTTTAGGGTTAGGGTTTAGGGTTTTAGGGTTTAGGGTTTAGGGTTTAGGGTTTAGGGTTTAGGGTTAGGGTTTAGGGTTTTGGGGTTGGGTTTAGGGTTTAGGGTTTAGGGTTAGGGTTTAGGGTTTTAGGGTTTAGGGTTAGGGTTTAGGGTTTAGGGTTTAGGGTTTAGGGTTAGGGTTTAGGGTTTTAGGGTTTTAGGGTTTAGGGTTTAGGGTTTAGGGTTAGGGTTTAGGGTTTAGGGTTTTAGGGTTTAGGGTTAGGGTTTAGGGTTTAGGGTTTGGTTAGGGTTTAGGGTTTAGGGTTTAGGGTTTAGGGTTAGGGTTAGGGTTTAGGGTTTAGGGTTGGTTAGGGTTAGGGTTTAGGGTTAGGGTTAGGGTTTAGGGTTTAGGGTTTAGGGTTTAGGGTTTAGGGTTTGGGGTTAGGGTTTAGGGTTTAGGGTTAGGGTTTAGGGTTTAGGGTTTAGGGTTTAGGGTTAGGGTTTAGGGTTTAGGGTTTAGGGTTTAGGGTTAGGGTTTAGGGTTAGGGTTTAGGGTTTAGGGTTTTAGGGTTTTAGGGTTTAGGGTTTAGGGTTTAGGGTTAGGGTTTAGGGTTTTAGGGTTTAGGGTTTTAGGGTTTTAGGGTTTAGGGTTAGGGTTAGGGTTTTTAGGGTTGTTTTAGGGTTTTAGGGTTTAGGGTTTTAGGGTTTTAGGGTTTAGGGTTTAGGGTTTAGGGTTTAGGGTTTAGGGTTTAGGGTTTAGGGTTTAGGGTTTAGGGTTTAGGGTTTAGGGTTTAGGGTTTAGGGTTTAGGGTTTAGGGTTTAGGGTTAGGGTTTAGGGTTAGGGTTTAGGGT</w:t>
      </w:r>
      <w:r w:rsidRPr="00221397">
        <w:rPr>
          <w:rFonts w:ascii="Arial" w:hAnsi="Arial" w:cs="Arial"/>
          <w:sz w:val="20"/>
          <w:szCs w:val="20"/>
        </w:rPr>
        <w:lastRenderedPageBreak/>
        <w:t>TTAGGGTTAGGGTTTAGGGTTTAGGGTTTAGGGTTTTAGGGTTTAGGGTTTAGGGTTTAGGGTTTAGGGTTTAGGGTTTAGGGTTTAGGGTTTAGGGTTTAGGGTTTAGGGTTTTAGGGTTTAGGGTTTAGGGTTTAGGGTTTAGGGTTTAGGGTTTAGGGTTTAGGGTTTAGGGTTTAGGGTTTAGGGTTTAGGGTTTAGGGTTTAGGGTTTAGGGTTAGGGTTGGGTTTAGGGTTTAGGGTTTAGGGTTTAGGGTTTAGGGTTTAGGGTTGGTTTAGGGTTAGGGTTTAGGGTTAGGGTTTAGGGTTTAGGGTTTAGGGTTTAGGGTTTAGGGTTTTGGGTTTAGGGTTTAGGGTTTAGGGTTTAGGGGTTTAGGGTTTAGGGTTTAGGGTTTAGGGTTTAGGGTTTAGGGTTTAGGGTTTAGGGTTAGGGTTTAGGGTTTAGGGTTAGGGTTTAGGGTTTAGGGTTTAGGGTTTAGGGTTAGGTTAGGGTTTAGGGTTTAGGGTTTAGGGTTTAGGGTTTAGGGTTTAGGGTTTAGGGTTTAGGGTTTAGGGTTTAGGGTTTAGGGTTTAGGGTTTAGGGTTAGGGTTTAGGGTTTAGGGTTTAGGGTTAGGGTTTAGGGTTTAGGGTTTAGGGTTTAGGGTTTAGGGTTTAGGGTTTAGGGTTTAGGGTTAGGGTTTAGGGTTTAGGGTTTAGGGTTTAGGGTTTAGGTTTAGGGTTTAGGGTTTAGGGTTTAGGGTTTTAGGGTTTTAGGGTTTAGGGTTTAGGGTTTAGGGTTTAGGGTTTAGGGTTTAGGGTTTAGGGTTTAGGGTTTTAGGGTTTAGGGTTTAGGGTTTAGGGTTTAGGGTTTAGGGTTTAGGGTTTAGGGTTTAGGGTTTAGGGTTTAGGGTTAGGGTTTAGGGTTTAGGGTTTAGGGTTTAGGGTTAGGGTTTAGGGTTTAGGGTTTAGGGTTTAGGGTTTAGGGTTTAGGGTTAGGGTTTAGGGTTGTAGGGTTTAGGGTTTAGGGTTAGGGTTAGGGTTTGGGTTTAGGGTTTAGGGTTTGGGTTTAGGGTTTAGGGTTTAGGGTTTAGGGTTTAGGGTTTAGGGTTTAGGGTTAGGGTTTAGGGTTTAGGGTTTAGGGTTTAGGGTTTAGGGTTTAGGGTTAGGGTTTAGGGTTTAGGGTTTAGGGTTAGGTTTAGGGTTTAGGGTTTAGGGTTTTAGGGTTTAGGGTTTAGGGTTTAGGGTTTTAGGGTTTAGGGTTTAGGGTTTTTAGGGTTTGTTAGGGTTAGGGTTTAGGGGTTTAGGGTTTAGGGTTTAGGGTTGGTAGGGTTTAGGGTTTAGGGTTTAGGGTTAGGTTAGGGTTTAGGGTTTAGGGTTTAGGGTTTAGGGTTTTAGGGTTTAGGGTTTAGGGTTTAGGGTTTAGGGTTTAGGGTTTAGGGTTAGGGTTTAGGGTTTAGGGTTAGGGTTAGGTTTAGGGTTTAGGGTTAGGGTTTAGGGTTTAGGGGTTTAGGGTTTAGGGTTTAGGGTTTAGGGTTTAGGGTTAGGGTTTAGGGTTTAGGGTTTAGGGTTTAGGGTTTAGGGTTTAGGGTTTAGGGTTTAGGGTTAGGGTTTAGGGTTTAGGGTTAGGGTTTAGGGTTTAGGGTTTAGGGTTTAGGGTTTAGGTTGGTTAGGGTTTAGGGTTTAGGGTTTAGGGTTTAGGGTGTTAGGGTTTAGGGTTTAGGGTTTAGGGTTTTAGGGTTTAGGGTTAGGGTTTAGGGTTTAGGGTTAGGGTTTAGGGTTTAGGGTTAGGGTTTAGGGTTTAGGGTTTAGGGTTTAGGGTTTAGGGTTAGGGTTTAGGGTTTAGGGTTTAGGGTTAGGGTTTAGGGTTTAGGGTTTAGGGTTTAGGGTTTAGGGTTAGGGTTTAGGGTTTAGGGTTTAGGGTTTAGGG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TAGGGTTAGGTTAGGGTTTAGGGTTTAGGGTTTAGGGTTTAGGGTTTAGGGTTTAGGGTTAGGGTTTAGGGTTGTTAGGGTTTAGGGTTTAGGGTTTAGGGTTTAGGGTTTAGGGTTTAGGGTTTAGGGTTTAGGGTTTAGGGTTAGGGTTTAGGGTTTAGGGTTTTTAGGGTTAGGGTTTAGGGTTTAGGGTTTAGGGTTTAGGGTTTAGGGTTTAGGGTTAGGGTTTAGGGTTTAGGGTTTAGGGTTAGGGTTTAGGGTTTAGGGTTTAGGGTTTAGGGTTAGGGTTTAGGGTTTAGGGTTTAGGGTTTAGGGTTTAGGGTTTAGGGTTAGGGTTTAGGGTTTAGGGTTTAGGGTTTAGGGTTTAGGGTTTAGGGTTTAGGGTTTAGGGTTTAGGGTTTAGGGTTTAGGGGTTTAGGGTTTAGGGTTTAGGGTTTAGGGTTTAGGGTTTAGGGTTTTAGGGTTTAGGGTTTAGGGTTTAGGGTTTAGGGTTTAGGGTTTAGGGTTTAGGGTTTAGGGTTTAGGGTTTAGGGGTTTAGGGTTTAGGGTTTAGGGTTTAGGGTTTAGGGTTTAGGGTTTAGGGTTTAGGGTTTAGGGTTTAGGGTTTAGGGTTTAGGGTTTAGGGTTTAGGGTTTAGGGTTTAGGGTTTAGGGTTAGGGTTTAGGGTTTAGGGTTTAGGGTTTAGGGTTTAGGGTTTAGGGTTAGGGTTTAGGGTTTAGGGTTTAGGGTTTAGGGTTTAGGGGTTTAGGGTTAGGGTTTAGGGTTTAGGGTTTAGGGTTAGGGTTTAGGGTTTAGGGTTTAGGGTTTAGGGTTTAGGGTTTAGGGTTTAGGGTTTAGGGTTTAGGGTTTAGGGTTTAGGGTTTAGGGTTTAGGGTTTAGGGTTTAGGGTTTAGGGTTTAGGGTTTAGGGTTTAGGGTTTAGGGTTTAGGGTTTAGGGTTTAGGGTTTAGGGTTTAGGGTTTAGGGTTTAGGGTTAGGGTTTAGGGTTTAGGGTTTAGGGTTTAGGGTTTAGGGTTTAGGGTTTAGGGTTTAGGGTTTAGGGTTTAGGGTTTAGGGTTTAGGGTTAGGGTTTAGGGTTTAGGGTTTAGGGTTTAGGGTTTAGGGTTAGGGTTAGGGTTTAGGGTTTAGGGTTTAGGGTTAGGGTTTAGGGTTTAGGGTTTAGGGTTTAGGGTTTAGGGTTTAGGGTTTAGGGTTTAGGGTTAGGGTTTAGGGTTTAGGGTTTAGGGTTTAGGGTTTAGGGTTAGGGTTAGGGTTTAGGGTTTAGGGTTAGGGTTAGGGTTTAGGGTTAGGGTTAGGTTTAGGGTTTAGGGTTTAGGGTTTAGGGTTTAGGGTTTAGGGTTTAGGGTTTAGGGTTTAGGGTTTAGGGTTTAGAGGTTAGGGTTTAGGGTTTAGGGTTTAGGGTTTAGGGTTAGGGTTTAGGGTTTAGGGTTTAGGGTTTAGGGTTTAGGGTTTAGGGTTTAGGGTTAGGGTTT</w:t>
      </w:r>
      <w:r w:rsidRPr="00221397">
        <w:rPr>
          <w:rFonts w:ascii="Arial" w:hAnsi="Arial" w:cs="Arial"/>
          <w:sz w:val="20"/>
          <w:szCs w:val="20"/>
        </w:rPr>
        <w:lastRenderedPageBreak/>
        <w:t>AGGGTTTAGGGTTTAGGGTTTAGGGTTAGGGTTTAGGGTTTAGGGTTTAGGGTTTAGGGTTTAGGGTTTAGGGTTTAGGGTTTAGGGTTTAGGGTTTAGGGTTTAGGGTTTAGGGTTTAGGGTTAGGGTTTAGGGTTTAGGGTTTAGGGTTTAGGGTTTAGGGTTTAGGGTTTAGGGTTTAGGTTTAGGGTTTAGGGTTAGGGTTTAGGGTTTAGGGTTTAGGGTTTAGGGTTAGGGTTTAGGGTTTAGGGTTTAGGGTTTAGGGTTTAGGGTTTAGGGTTTAGGGTTTAGGGTTTAGGGTTTAGGGTTTAGGGTTTAGGGTTAGGGTTTAGGGTTTAGGGTTTAGGGTTTAGGGTTTAGGGTTTAGGGGTTTAGGGTTTAGGGTTTAGGGTTTAGGGTTTAGGGTTTAGGGTTTAGGGTTTAGGGTTAGGGTTTAGGGTTTAGGGTTTAGGGTTTAGGGTTAGGGTTTAGGGTTTAGGGTTTAGGGTTTAGGGTTTAGGGTTTAGGGTTAGGGTTTAGGGTTTAGGGTTTAGGGTTTAGGGTTTAGGGTTTAGGGTTAGGGTTTAGGGTTTAGGGTTTAGGGTTTAGGGTTTAGGGTTTAGGGTTTAGGGTTAGGGTTTAGGGTTTAGGGTTAGGGTTTAGGGTTTAGGGTTTAGGGTTTAGGGTTTAGGGTTTAGGTTTAGGGTTTAGGGTTTAGGGTTTAGGGTTAGGGTTAGGGTTTAGGGTTTAGGGTTTAGGGTTTAGGGTTTAGGGTTTAGGGTTTAGGGTTTAGGGTTTAGGGTTTAGGTTTAGGGTTTAGGGTTAGGGTTAGGGTTAGGGTTTAGGGTTTAGGGTTTAGGGTTTAGGGTTTAGGGTTTAGGGTTTAGGGTTAGGGTTAGGGTTTAGGGTTTAGGGTTTAGGGTTTAGGGTTAGGGTTTAGGGTTTAGGGTTTAGGGTTTAGGGTTTAGGGGTTTAGGGTTTAGGGTTTAGGGTTTAGGGTTTAGGGTTTAGGGTTTAGGGTTTAGGGTTTAGGGTTTAGGGTTAGGGTTTAGGGTTTAGGGTTTAGGGTTAGGGTTTAGGGTTTAGGGTTTAGGGTTTAGGGTTTAGGGTTTAGGGTTTAGGGTTAGGGTTAGGGTTAGGGTTTAGGGTTTAGGGTTAGGGTTTAGGGTTTAGGGTTTAGGGTTTAGGGTTTAGGGTTTAGGGTTTAGGGTTAGGGTTTAGGGTTTAGGGTTTAGGGTTTAGGGTTTAGGTTTAGGGTTTAGGGTTTAGGGTTTAGGGTTTAGGGTTTAGGGTTTAGGGTTTAGGGTTTAGGGTTTAGGGTTTAGGGTTTAGGGTTTAGGGTTTAGGGTTTAGGGTTTAGGGTTTAGGGTTTAGGGTTTAGGGTTTAGGGTTTAGGGTTTAGGGTTTAGGGTTAGGGTTTAGGGTTTAGGGTTTAGGGTTTAGGGTTAGGGTTTAGGGTTTAGGGTTAGGGTTTAGGGTTTAGGGTTTAGGGTTTAGGGTTTAGGGTTAGGGTTTAGGGTTTAGGGTTTAGGGTTTAGGGTTTAGGGTTTAGGGTTTAGGGTTTAGGGTTTAGGGTTTAGGGTTAGGGTTTAGGGTTTAGGGTTTAGGGTTTAGGGTTTAGGGTTTAGGGTTAGGGTTTAGGGTTTAGGGTTAGGGTTTAGGGTTTAGGGTTTAGGGTTTAGGGTTTAGGGTTTAGGGTTTAGGGTTTAGGGTTTAGGGTTTAGGGTTTAGGGTTAGGGTTTAGGGTTTAGGGTTTAGGGTTTAGGGTTTAGGGTTTAGGTTTAGGGTTTAGGGTTAGGGTTTAGGGTTTAGGGTTTAGGGTTTAGGGTTTAGGGTTTAGGGTTTAGGGTTTAGGTTTAGGGTTTAGGGTTTAGGGTTTAGGGTTTAGGGTTAGGGTTTAGGGTTTAGGGTTTAGGGTTAGGGTTTAGGGTTTAGGGTTTAGGGTTTAGGGTTTAGGGTTTAGGTTTAGGGTTTAGGTTTAGGGTTTAGGGTTTAGGGTTTAGGGTTTAGGGTTTAGGGTTTAGGGTTTAGGGTTTAGGGTTTAGGGTTTAGGGTTTAGGGTTTAGGGTTTGGTTTAGGGTTTAGGGTTTAGGGTTAGGGGTTAGGGTTTAGGGTTTAGGGTTTAGGGTTTAGGGTTTAGGGTTAGGGTTTAGGGTTTAGGGTTTAGGGTTTAGGGTTTAGGGTTTAGGGTTTAGGGTTTAGGGTTAGGTTTAGGGTTTAGGGTTTAGGGTTTAGGGTTAGGGTTTAGGGTTTAGGGTTTAGGGTTTAGGGTTTAGGGTTTAGGGGTTTAGGTTTAGGGTTTAGGGTTTAGGGTTTAGGGTTTAGGTTTAGGGTTTAGGGTTTAGGGTTTAGGGTTTAGGGTTTAGGGTTTAGGGTTTAGGGTTTAGGGTTAGGGTTAGGGTTTAGGGTTTAGGGTTTAGGGTTTAGGGTTTAGGGTTTAGGGTTTAGGGTTTAGGGTTTAGGGTTTAGGGTTTAGGGTTTAGGGTTTAGGGTTTAGGGTTTAGGGTTAGGTTTAGGGTTTAGGGTTTAGGGTTTAGGGTTTAGGGTTTAGGGTTTAGGGTTTAGGGTTAGGGTTTAGGGTTTAGGGTTTAGGGTTTAGGGTTTAGGGTTTAGGGTTTAGGGTTTAGGGTTTAGGGTTTAGGGTTTAGGGTTTAGGGTTTAGGGTTTAGGGTTAGGTTTAGGGTTTAGGGTTTAGGGTTTAGGGTTTAGGGTTTAGGGTTTAGGGTTTAGGGTTTAGGGTTTAGGGTTTAGGGTTTAGGGTTTAGGGTTTAGGGTTTAGGGTTTAGGTTTAGGGTTTAGGGTTTAGGGTTAGGGTTTAGGGTTTAGGGTTTAGGGTTTAGGGTTTAGGGTTTAGGGTTTAGGGTTTAGGGTTTAGGGTTTAGGGTTTAGGGTTTAGGGTTTAGGGTTTAGGGTTTAGGGTTTAGGGTTAGGGTTTAGGGTTTAGGGTTTAGGGTTTAGGGTTTAGGGTTTAGGGTTTAGGGTTTAGGGTTTAGGGTTTAGGTTTAGGGTTTAGGGTTTAGGGTTAGGGTTTAGGGTTTAGGGTTTAGGGTTTAGGGTTTAGGGTTTAGGGTTTAGGGTTTAGGGTTTAGGGTTTAGGGTTAGGGTTTAGGGTTTAGGGTTTAGGGTTTAGGGTTTAGGGTTTAGGGTTTAGGGTTTAGGGTTTAGGGTTAGGTTTAGGGTTTAGGGTTTAGGGTTTAGGGTTTAGGGTTTAGGGTTTAGGGTTTAGGGTTTAGGGTTTAGGGTTTAGGGTTTAGGGTTAGGGTTTAGGGTTTAGGGTTTAGGGTTTAGGGTTTAGGGTTTAGGGTTTAGGGTTTAGGGTTTAGGTTTAGGGTTTAGGGTTTAGGGTTTAGGGTTTAGGGTTAGGGTTAGGGTTTAGGGTTTAGGGTTTAGGGTTTAGGGTTTAGGGTTTAGGGTTTAGGGTTTAGGGTTTAGGGTTTAGGGTTTAGGGTTTAGGGTTTAGGGTTTAGGGTTTAGGGTTTAGGGTTTAGGGTTTAGGGTTTAGGGTTTAGGGTTTAGGGTTTAGGGTTTAGGGTTTAGGGTTTAGGGTTTAGGGTTTAGGGTTTAGGGTTAGGGTTTAGGGTTTTAGGGTTAGGTTAGGTTTAGGGTTTAGGGTTTAGGGTTTAGGGTTTAGGGTTTAGGGTTAGGGTTTAGGGTTTAGGGTTTAGGGTTTAGGGTTTAGGG</w:t>
      </w:r>
      <w:r w:rsidRPr="00221397">
        <w:rPr>
          <w:rFonts w:ascii="Arial" w:hAnsi="Arial" w:cs="Arial"/>
          <w:sz w:val="20"/>
          <w:szCs w:val="20"/>
        </w:rPr>
        <w:lastRenderedPageBreak/>
        <w:t>TTTAGGGTTTAGGGTTTAGGGTTTAGGGTTTAGGGTTTAGGGTTTAGGGTTTAGGGTTTAGGGTTTAGGGTTTAGGGTTTAGGGTTTAGGGTTTAGGGTTTAGGGTTAGGGTTTAGGGTTTAGGGTTTAGGGTTTAGGGTTTAGGGTTTAGGGTTTAGGGTTTAGGGTTTAGGGTTTAGGGTTTAGGGTTTAGGGTTAGGGTTTAGGGTTTAGGTTAGGGTTTAGGGTTTAGGGTTTAGGGTTTAGGGTTTAGGGTTTAGGGTTTAGGGTTTAGGGTTTAGGGTTTAGGGTTTAGGGTTTAGGGTTTAGGGTTTAGGGTTTAGGGTTTAGGGTTTAGGGTTTAGGGTTTAGGGTTTAGGGTTTAGGGTTTAGGGTTTAGGGTTTAGGGTTTAGGGTTTAGGGTTTAGGGTTTAGGGTTTAGGGTTTAGGGTTTAGGGTTTAGGGTTTAGGGTTTAGGGTTTAGGGTTTAGGGTTTAGGGTTTAGGGTTTTAGGGTTTAGGGTTAGGGTTTAGGGTTTAGGGTTTAGGGTTTAGGGTTTAGGGTTTAGGGTTTAGGGTTTAGGGTTTAGGGTTTA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TTTAGGGTTTAGGGTTTAGGGTTTAGGGTTTAGGGTTTAGGGTTAGGGTTTAGGGTTTAGGGTTTAGGGTTTAGGTTTAGGGTTTAGGGTTTAGGGTTTAGGGTTTAGGGTTTAGGGTTTAGGGTTTAGGGTTTAGGGTTTAGGGTTTAGGGTTTAGGGTTTAGGGTTTAGGTTTAGGGTTTAGGGTTTAGGGTTTAGGGTTTAGGGTTTAGGTTTAGGGTTTAGGGTTTAGGGTTTAGGGTTTAGGGTTTAGGGTTTAGGGTTTAGGGTTTAGGGTTTAGGGTTTAGGGTTTAGGGTTTAGGGTTTAGGGTTTAGGGTTTAGGGTTTAGGGTTAGGGTTTAGGGTTTAGGGTTTAGGGTTTAGGGTTTAGGGTTAGGGTTTAGGGTTTAGGGTTTAGGGTTTAGGGTTAGGGTTTAGGGTTTAGGGTTTAGGGTTTAGGGTTAGGGTTTAGGGTTTAGGGTTTAGGGTTTAGGGTTTAGGGTTTAGGGTTTAGGGTTTAGGGTTTAGGGTTTAGGGTTTAGGGTTTAGGGTTTAGGGTTTAGGGTTTAGGGTTTAGGGTTTAGGGTTTAGGGTTTAGGGTTTAGGGTTTAGGGTTTAGGGTTTAGGGTTTAGGGTTTAGGGTTTAGGGTTAGGGTTAGGGTTTAGGGTTTAGGGTTTAGGGTTTAGGGTTTAGGGTTTAGGGTTTAGGGTTTAGGGTTAGGGTTTAGGGTTTAGGGTTTAGGGTTTAGGGTTTAGGGTTTAGGGTTTAGGGTTTAGGGTTTAGGGTTTAGGGTTTAGGGTTAGGGTTTAGGGTTTAGGGTTTAGGGTTTAGGGTTTAGGGTTTAGGTTTAGGGTTTAGGGTTTAGGGTTTAGGGTTTAGGGTTTAGGGTTTAGGGTTAGGTTTAGGGTTTAGGGTTTAGGGTTTAGGGTTTAGGGTTTAGGTTTAGGGTTTAGGGTTTAGGGTTTAGGGTTTAGGGTTTAGGGTTAGGGTTTAGGGTTTAGGGTTTAGGGTTTAGGGTTTAGGGTTTAGGGTTTAGGGTTTAGGGTTTAGGGTTTAGGGTTTAGGGTTTAGGGTTTAGGTTTAGGGTTTAGGGTTTAGGGTTTAGGGTTTAGGTTAGGGTTTAGGGTTTAGGGTTTAGGGTTTAGGGTTTAGGGTTTAGGGTTTAGGGTTTAGGGTTAGGGTTTAGGGTTTAGGGTTTAGGGTTTAGGGTTTAGGGTTTAGGTTTAGGGTTTAGGGTTTAGGGTTTAGGGTTAGGGTTTAGGGTTTAGGGTTTAGGGTTTAGGGTTTAGGGTTTAGGGTTTAGGGTTTAGGGTTTAGGGTTTAGGGTTTAGGGTTTAGGGTTTAGGGTTTAGGGTTTAGGGTTTAGGGTTTAGGGTTTAGGGTTTAGGGTTTAGGGTTTAGGGTTTAGGGTTTAGGGTTTAGGGTTTAGGGTTTAGGGTTTAGGGTTAGGGTTTAGGGTTTAGGGTTTAGGGTTTAGGGTTTAGGGTTTAGGGTTTAGGGTTTAGGGTTTAGGGTTTAGGGTTTAGGGTTTAGGGTTTAGGGTTTAGGGTTTAGGGTTTAGGGTTTAGGGTTTAGGGTTTAGGGTTTAGGGTTTAGGGTTTAGGGTTTAGGGTTTAGGGTTTAGGGTTTAGGTTTAGGGTTTAGGGTTTAGGGTTTAGGGTTTAGGGTTTAGGGTTTAGGGTTTAGGGTTTAGGGTTTAGGGTTTAGGGTTTAGGGTTTAGGGTTTAGGGTTTAGGGTTTAGGGTTTAGGGTTTAGGGTTTAGGGTTTAGGGTTTAGGGTTTAGGGTTTAGGGTTTAGGGTTTAGGGTTTAGGGTTTAGGGTTTAGGGTTTAGGGTTTAGGGTTTAGGGTTTAGGGTTTAGGGTTTAGGGTTTAGGGTTTAGGGTTTAGGGTTTTAGGGTTTAGGGTTTAGGGTTTAGGGTTTAGGGTTTAGGGTTTAGGGTTTAGGGTTTAGGGTTAGGGTTTAGGGTTTAGGGTTTAGGGTTTAGGGTTTAGGGTTTAGGGTTTAGGGTTTAGGGTTTAGGGTTTAGGGTTTAGGGTTTAGGGTTTAGGGTTAGGGTTTAGGGTTTAGGGTTTAGGGTTTAGGGTTTAGGGTTTAGGGTTTAGGGTTTAGGGTTTAGGGTTAGGGTTTAGGGTTTAGGGTTTAGGGTTTAGGGTTTAGGGTTAGGGTTTAGGGTTTAGGGTTTAGGGTTTAGGGTTTAGGGTTTAGGGTTTAGGGTTTAGGGTTTAGGGTTTAGGGTTTAGGGTTTAGGGTTTAGGGTTTTAGGGTTTAGGGTTTAGGGTTTAGGGTTTAGGGTTAGGGTTTAGGGTTTAGGGTTTAGGGTTTAGGGTTTAGGGTTTAGGGTTTAGGGTTTAGGGTTTAGGGTT</w:t>
      </w:r>
    </w:p>
    <w:p w14:paraId="7C9D6CE9" w14:textId="77777777" w:rsidR="00221397" w:rsidRPr="00221397" w:rsidRDefault="00221397" w:rsidP="00221397">
      <w:pPr>
        <w:spacing w:after="0" w:line="240" w:lineRule="auto"/>
        <w:jc w:val="both"/>
        <w:rPr>
          <w:rFonts w:ascii="Arial" w:hAnsi="Arial" w:cs="Arial"/>
          <w:sz w:val="20"/>
          <w:szCs w:val="20"/>
        </w:rPr>
      </w:pPr>
    </w:p>
    <w:p w14:paraId="3E681F0E" w14:textId="77777777" w:rsidR="00221397" w:rsidRPr="00221397" w:rsidRDefault="00221397" w:rsidP="00221397">
      <w:pPr>
        <w:spacing w:after="0" w:line="240" w:lineRule="auto"/>
        <w:jc w:val="both"/>
        <w:rPr>
          <w:rFonts w:ascii="Arial" w:hAnsi="Arial" w:cs="Arial"/>
          <w:b/>
          <w:sz w:val="20"/>
          <w:szCs w:val="20"/>
        </w:rPr>
      </w:pPr>
      <w:r w:rsidRPr="00221397">
        <w:rPr>
          <w:rFonts w:ascii="Arial" w:hAnsi="Arial" w:cs="Arial"/>
          <w:b/>
          <w:sz w:val="20"/>
          <w:szCs w:val="20"/>
        </w:rPr>
        <w:t>1AL</w:t>
      </w:r>
    </w:p>
    <w:p w14:paraId="3B7C3207" w14:textId="77777777" w:rsidR="00221397" w:rsidRPr="00221397" w:rsidRDefault="00221397" w:rsidP="00221397">
      <w:pPr>
        <w:spacing w:after="0" w:line="240" w:lineRule="auto"/>
        <w:jc w:val="both"/>
        <w:rPr>
          <w:rFonts w:ascii="Arial" w:hAnsi="Arial" w:cs="Arial"/>
          <w:sz w:val="20"/>
          <w:szCs w:val="20"/>
        </w:rPr>
      </w:pPr>
      <w:r w:rsidRPr="00221397">
        <w:rPr>
          <w:rFonts w:ascii="Arial" w:hAnsi="Arial" w:cs="Arial"/>
          <w:sz w:val="20"/>
          <w:szCs w:val="20"/>
        </w:rPr>
        <w:t>AGG</w:t>
      </w:r>
      <w:r w:rsidRPr="00221397">
        <w:rPr>
          <w:rFonts w:ascii="Arial" w:hAnsi="Arial" w:cs="Arial"/>
          <w:b/>
          <w:sz w:val="20"/>
          <w:szCs w:val="20"/>
        </w:rPr>
        <w:t>TTTAGGG</w:t>
      </w:r>
      <w:r w:rsidRPr="00221397">
        <w:rPr>
          <w:rFonts w:ascii="Arial" w:hAnsi="Arial" w:cs="Arial"/>
          <w:sz w:val="20"/>
          <w:szCs w:val="20"/>
        </w:rPr>
        <w:t>TTTAGGGTTTAGGGTTAGGGTTTAGGGTTTTCGGGTTTAGGGTTTAGGGTTAGGGTTTAGGGTTTAGGGTTTAGGGTTTAGGGTTTAGGGTTTAGGGTTTAGGGTTAGGGTTTAGGGTTAGGTTAGGGTTTAGGGTTTAGGGTTTAGGGTTTAGGGTTTAGGGTTTAGGGGTTAGGGTTTAGGGTTTAGGGTTTAGGGTTTGGGTTAGGGTTTAGGGTTTAGGGTTTAGGGTTT</w:t>
      </w:r>
      <w:r w:rsidRPr="00221397">
        <w:rPr>
          <w:rFonts w:ascii="Arial" w:hAnsi="Arial" w:cs="Arial"/>
          <w:sz w:val="20"/>
          <w:szCs w:val="20"/>
        </w:rPr>
        <w:lastRenderedPageBreak/>
        <w:t>AGGGTTTAGGGTTTAGGGTTTAGGGTTTAGGGTTTAGGGTTTAGGGTTTAGGGTTTAGGGTTTAGGGTTTAGGGTTTAGGGTTTAGGGTTTAGGGTTTAGGGTTTAGGGTTAGGGTTAGGGTTTAGGGTTAGGGTTTAGGGTTAGGGTTAGGGTTTAGGGTTAGGGTTTAGGGTTTAGGGTTTAGGGTTTAGGGTTTAGGGTTTAGGGTTAGGGTTTAGGGTTTAGGGTTTAGGGTTAGGGTTTAGGGTTTAGGGTTTAGGGTTTAGGGTTAAGGGTTTAGGGTTTAGGGTTAGGGTTTAGGGTTTAGGGTTTAGGGTTTAGGGTTTAGGGTTAGGGTTAGGGTTTAGGGTTTAGGGTTTAGGGTTTAGGGTTAGGGTTTAGGGTTAGGGTTTAGGGTTTAGGGTTTAGAGTTAGGGTTTAGGGTTTAGGGTTAGGGTTTAGGGTTTAGGGTTAGGGTTTAGGGTTTAGGGTTTAGGGTTAGGGTTTAGGGTTTAGGGTTTAGGGTTTAGGGTTTAGGGTTTAGGGTTTAGGGTTTAGGGTTTAGGGTTTAGGGTTTAGGGTTTAGGGTTTAGGGTTTAGGGTTTAGGGTTTAGGGTTTAGGGTTAGGGTTTAGGGTTAGGGTTTAGGGTTTAGGGTTTAGGGTTAGGGTTTAGGGTTTAGGGTTAGGGTTAGGGTTAGGGTTTAGGGTTTAGGGTTTAGGGTTAGGGTTTAGGGTTTAGGGTTTAGGGTTTAGGGTTTAGGGTTAGGGTTTAGGGTTTAGGGTTTAGGGTTTAGA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TTTAGGGTTTAGGGTTTAGGGTTTAGGGTTTAGGGTTTAGGGTTTAGGGTTTAGGGTTTAGGGTTTAGGGTTTAGGGTTTAGGGTTTAGGGTTTAGGGTTTAGGGTTTAGGGTTTAGGGTTTAGGGTTTAGGGTTTAGGGTTTAGGGTTTAGGGTTAGGGTTTAGGGTTTAGGGTTGGTTAGGGTTTAGGGTTTAGGGTTTAGGGTTTAGGGTTTGGTTAGGGTTAGGGTTTAGGGTTTAGGGTTTAGGGTTTAGGGTTTAGGGTTTAGGGTTAGGGTTTAGGGTTTAGGGTTTAGGGTTTAGGGTTTAGGGTTTAGGGGTTTAGGGTTTAGGGTTTAGGGTTTAGGGTTTAGGGTTTAGGGTTTAGGGTTTAGGGTTTAGGGTTTAGGGTTTAGGGTTAGGGTTTAGGGTTTAGGGTTTAGGGTTTAGGGTTTAGGGGTTTAGGGTTTAGGGTTTAGGGTTTAGGGTTTAGGGTTTGGTTAGGGTTTAGGGTTTAGGGTTTAGGGTTAGGGTTGGGTTAGGGTTTAGGGTTTAGGGTTTTGGGTTTAGGGTTTAGGGTTTAGGGTTTAGGGTTAGGGTTTAGGGTTTAGGGTTTAGGGTTTAGGGTTTAGGGGTTTAGGGTTTAGGGTTTAGGGTTTAGGGTTTAGGGTTTAGGTTTAGGGTTTGGGTTTGGGTTTAGGGTTAGGGTTTAGGGTTGTAGGGTTTAGGGTTTAGGGTTTAGGGTAGGGTTTAGGGTTTAGGGTTTAGGGTTTAGGGTTTTGGTTTAGGGTTTAGGGTTTAGGGGTTTAGGGGTTTAGGGTTTAGGGTTTAGGGTTTAGGGTTTAGGGTTTAGGGTTTAGGGTTTAGGGTTTAGGGTTTAGGGTTTAGGGTTTAGGGTTTAGGGTTTAGGGTTAGGGTTTAGGGTTTAGGGTTAGGGTTTAGGGTTTAGGGTTTAGGGGTTTAGGGTTTAGGGTTGTAGGGTTTAGGGTTTAGGGTTTAGGGTTTAGGGTTTAGGGTTTAGGGTTAGGGTTTAGGGTTTAGGGTTTAGGGTTTAGGGTTTAGGTTTAGGGTTTAGGGTTTAGGGTTAGGGTTTAGGGTTTAGGGTTTAGGGTTTAGGGTTTAGGGTTTAGGTTTAGGGGTTAGGGTTTAGGGTTAGGGTTTAGGGTTTAGGGTTAGGGTTTAGGGTTTAGGGTTTAGGGTTTAGGGTTTAGGGTTTAGGGTTTAGGGTTAGGGTTTAGGGTTTAGGGTTTAGGGTTAGGGTTAGGGTTTAGGGTTAGGGTTTAGGGTTTAGGGTTTGGGTTTAGGGTTTAGGGTTTAGGGTTAGGGTTTAGGGTTTAGGGTTTAGGGTTTAGGGTTTAGGGTTAGGGTTTAGGGGTTTAGGGTTTAGGGTTTAGGGTTTAGGGTTTAGGGTTTAGGGTTTAGGGGTTAGGGTTTAGGGTTTAGGGTTTAGGGTTTAGGGTTAGGGTTTAGGGTTTAGGGTTTAGGGTTTAGGGTTTAGGGTTAGGGTTTAGGGTTTAGGGTTTAGGGTTTAGGGTTTAGGGTTTAGGGTTTAGGGTTTAGGGTTAGGGTTTAGGGTTTAGGGTTTAGGGTTTGGGTTTAGGGTTTAGGGTTAGGGTTGTAGGGTTTAGGGTTTAGGGTTAGGGTTTAGGGTTTAGGGTTTAGGGTTTAGGGTTAGGGTTTAGGGTTTAGGGTTTAGGGTTAGGGTTTAGGGTTTAGGGTTTGGTAGGGTTTAGGGTTTAGGGTTTAGGGTTTAGGGTTTAGGGTTTAGGGTTAGGGTTTAGGGTTTAGGGTTTAGGGTTTAGGTGGTTTAGGGTTTAGGGTTTAGGGTTTAGGGTTTAGGGTTGGTTAGGGTTTAGGGTTTAGGGTTTAGGGTTTAGGGTTTAGGGTTTAGGGTTTAGGGTTTAGGGTTTAGGGTTTAGGGTTTAGGGTTTAGGGTTTTAGGGTTTAGGGTTTAGGGTTTAGGGTTGTTTAGGGTTTAGGGTTTAGGGTTTAGGGTTTTTGGGTTTAGGGTTTAGGGTTTAGGGTTTAGGGTTTAGGGTTTAGGGTTTAGGGTTTAGGGTTTAGGGTTTAGGGTTTAGGGTTTAGGGTTTAGGGTTTAGGGTTTAGGGTTTAGGGTTTAGGGTTTAGGGTTTAGGGTTTAGGGTTTAGGGTTTAGGGTTTAGGGTTTAGGGTTTAGGGTTTAGGGTTTAGGGTTTAGGGTTTAGGGTTTAGGGTTTAGGGTTTAGGGTTTAGGGTTTAGGGTTAGGTTTAGGGTTTAGGGTTTAGGGGTTTAGGGTTTAGGGTTTAGGGT</w:t>
      </w:r>
    </w:p>
    <w:p w14:paraId="26981D7F" w14:textId="77777777" w:rsidR="00221397" w:rsidRPr="00221397" w:rsidRDefault="00221397" w:rsidP="00221397">
      <w:pPr>
        <w:spacing w:after="0" w:line="240" w:lineRule="auto"/>
        <w:jc w:val="both"/>
        <w:rPr>
          <w:rFonts w:ascii="Arial" w:hAnsi="Arial" w:cs="Arial"/>
          <w:b/>
          <w:sz w:val="20"/>
          <w:szCs w:val="20"/>
        </w:rPr>
      </w:pPr>
    </w:p>
    <w:p w14:paraId="34B05AA4" w14:textId="77777777" w:rsidR="00221397" w:rsidRPr="00221397" w:rsidRDefault="00221397" w:rsidP="00221397">
      <w:pPr>
        <w:spacing w:after="0" w:line="240" w:lineRule="auto"/>
        <w:jc w:val="both"/>
        <w:rPr>
          <w:rFonts w:ascii="Arial" w:hAnsi="Arial" w:cs="Arial"/>
          <w:sz w:val="20"/>
          <w:szCs w:val="20"/>
        </w:rPr>
      </w:pPr>
    </w:p>
    <w:p w14:paraId="6C9226AF" w14:textId="77777777" w:rsidR="00221397" w:rsidRPr="00221397" w:rsidRDefault="00221397" w:rsidP="00221397">
      <w:pPr>
        <w:spacing w:after="0" w:line="240" w:lineRule="auto"/>
        <w:jc w:val="both"/>
        <w:rPr>
          <w:rFonts w:ascii="Arial" w:hAnsi="Arial" w:cs="Arial"/>
          <w:b/>
          <w:sz w:val="20"/>
          <w:szCs w:val="20"/>
        </w:rPr>
      </w:pPr>
    </w:p>
    <w:p w14:paraId="3DE2F100" w14:textId="77777777" w:rsidR="00221397" w:rsidRPr="00221397" w:rsidRDefault="00221397" w:rsidP="00221397">
      <w:pPr>
        <w:spacing w:after="0" w:line="240" w:lineRule="auto"/>
        <w:jc w:val="both"/>
        <w:rPr>
          <w:rFonts w:ascii="Arial" w:hAnsi="Arial" w:cs="Arial"/>
          <w:sz w:val="20"/>
          <w:szCs w:val="20"/>
        </w:rPr>
      </w:pPr>
    </w:p>
    <w:p w14:paraId="4644565B" w14:textId="77777777" w:rsidR="00221397" w:rsidRPr="00221397" w:rsidRDefault="00221397" w:rsidP="00221397">
      <w:pPr>
        <w:spacing w:after="0" w:line="240" w:lineRule="auto"/>
        <w:jc w:val="both"/>
        <w:rPr>
          <w:rFonts w:ascii="Arial" w:hAnsi="Arial" w:cs="Arial"/>
          <w:sz w:val="20"/>
          <w:szCs w:val="20"/>
        </w:rPr>
      </w:pPr>
    </w:p>
    <w:p w14:paraId="46B1B43B" w14:textId="77777777" w:rsidR="00221397" w:rsidRPr="00221397" w:rsidRDefault="00221397" w:rsidP="00221397">
      <w:pPr>
        <w:spacing w:after="0" w:line="240" w:lineRule="auto"/>
        <w:jc w:val="both"/>
        <w:rPr>
          <w:rFonts w:ascii="Arial" w:hAnsi="Arial" w:cs="Arial"/>
          <w:b/>
          <w:sz w:val="20"/>
          <w:szCs w:val="20"/>
        </w:rPr>
      </w:pPr>
      <w:r w:rsidRPr="00221397">
        <w:rPr>
          <w:rFonts w:ascii="Arial" w:hAnsi="Arial" w:cs="Arial"/>
          <w:b/>
          <w:sz w:val="20"/>
          <w:szCs w:val="20"/>
        </w:rPr>
        <w:t>2AS</w:t>
      </w:r>
    </w:p>
    <w:p w14:paraId="2A5C06BD" w14:textId="77777777" w:rsidR="00221397" w:rsidRPr="00221397" w:rsidRDefault="00221397" w:rsidP="00221397">
      <w:pPr>
        <w:spacing w:after="0" w:line="240" w:lineRule="auto"/>
        <w:jc w:val="both"/>
        <w:rPr>
          <w:rFonts w:ascii="Arial" w:hAnsi="Arial" w:cs="Arial"/>
          <w:sz w:val="20"/>
          <w:szCs w:val="20"/>
        </w:rPr>
      </w:pPr>
      <w:r w:rsidRPr="00221397">
        <w:rPr>
          <w:rFonts w:ascii="Arial" w:hAnsi="Arial" w:cs="Arial"/>
          <w:sz w:val="20"/>
          <w:szCs w:val="20"/>
        </w:rPr>
        <w:t>GG</w:t>
      </w:r>
      <w:r w:rsidRPr="00221397">
        <w:rPr>
          <w:rFonts w:ascii="Arial" w:hAnsi="Arial" w:cs="Arial"/>
          <w:b/>
          <w:sz w:val="20"/>
          <w:szCs w:val="20"/>
        </w:rPr>
        <w:t>TTTAGGG</w:t>
      </w:r>
      <w:r w:rsidRPr="00221397">
        <w:rPr>
          <w:rFonts w:ascii="Arial" w:hAnsi="Arial" w:cs="Arial"/>
          <w:sz w:val="20"/>
          <w:szCs w:val="20"/>
        </w:rPr>
        <w:t>TTTAGGGTTTAGGGTTTAGGGTTTAGGGTTTAGGGTTTAGGGTTTAGGGTTTAGGGTTTTAGGGTTTAGGGTTTAGGGTTAGGGTTTAGGGTTTAGGGTTTAGGGTTTAGGGTTTAGGGTTAGGGTTTAGGGTTTAGGGTTTAGGGTTTAGGGTTTAGGGTTTAGGGTTTAGGGTTTAGGGTTAGGGTTTAGGGTTTAGGGTTTAGGGTTTAGGGTTTAGGGTTTAGGGTTTAGGGTTTAGGGTTTAGGGTTAGGGTTTAGGGTTTAGGGTTTAGGGTTTAGGGTTTAGGGTTTAGGGTTTAGGGTTTAGGGTTTAGGGTTTAGGGTTTAGGGTTTAGGGTTTAGGGTTTAGGGTTTAGGGTTTAGGGTTTAGGGTTAGGGTTTAGGGTTTAGGGTTAGGGTTAGGGTTTAGGGTTTAGGGTTTAGGGTTTAGGGTTTAGGGTTTAGGGTTAGGGTTAGGGTTTAGGGTTTAGGGTTTAGGGTTAGGGTTTAGGGTTTAGGGTTTAGGGTTTAGGGTTTAGGGTTAGGGTTAGGGTTTAGGGTTTAGGGTTAGGGTTTAGGGTTTAGGGTTTAGGGTTTAGGGTTTAGGGTTTAGGGTTTAGGGTTTAGGGTTTAGGGTTTAGGGTTTAGGGTTTAGGGTTTAGGGTTTAGGGTTTAGGGTTTAGGGTTTAGGGTTTAGGGTTTAGGGTTTAGGGTTTAGGGTTTAGGGTTTAGGGTTTAGGGTTTAGGGTTTAGGGTTTAGGGTTTAGGGTTTAGGGTTTAGGGTTAGGGTTTAGGGTTTAGGGTTTAGGGTTTAGGGTTTAGGGTTTAGGGTTTAGGGTTTAGGGTTTAGGGTTTAGGGTTAGGGTTTAGGGTTTAGGGTTTAGGGTTTAGGGTTTAGGGTTTAGGGTTTAGGGTTTAGGGTTTAGGGTTTAGGGTTTAGGGTTTAGGGTTTAGGGTTTAGGGTTTAGGGTTTAGGGTTTAGGGTTTAGGGTTTAGGGTTTAGGGTTTAGGGTTTAGGGTTTAGGGTTTAGGGTTTAGGGTTTAGGGTTTAGGGTTTAGGGTTTAGGGTTTAGGGTTTAGGGTTTAGGGTTTAGGGTTTAGGGTTTAGGGTTTAGGGTTTAGGGTTTAGGTTAGGGTTTAGGGTTTAGGGTTTAGGGTTGGGTTTAGGGTTTAGGGTTTAGGGTTAGGGTTTAGGGTTTAGGGTTTAGGGTTTAGGGTTTAGGGTTTAGGGTTTAGGGTTTAGGGTTTAGGGTTTAGGGTTTAGGGTTTAGGGTTTAGGGTTTAGGGTTTAGGGTTTAGGGTTTAGGGTTTAGGGTTTAGGGTTTAGGGTTAGGGTTTAGGGTTTAGGGTTTAGGGTTTAGGGTTTAGGGTTTAGGGTTTAGGGTTTAGGGTTTAGGGTTTAGGGTTTAGGGTTTAGGGTTTAGGGTTTAGGGTTTAGGGTTTAGGGTTTAGGGTTTAGGGTTTAGGGTTTAGGGTTTAGGGTTTAGGGTTTAGGGTTTTAGGGTTTAGGGTTTAGGGTTTAGGGTTTAGGGTTTAGGGTTTAGGGTTTAGGGTTTAGGGTTTAGGGTTTAGGGTTTAGGGTTTAGGGTTTAGGGTTTAGGGTTTAGGGTTTAGGGTTTAGGGTTTAGGGTTTAGGGTTTAGGGTTTAGGGTTTAGGGTTTAGGGTTTAGGGTTTAGGGTTTAGGGTTTAGGGTTTAGGGTTAGGGTTTAGGGTTTAGGGTTTAGGGTTTAGGGTTTAGGGGTTTAGGGTTTAGGGTTTAGGGTTTAGGGTTTAGGGTTTAGGGTTTAGGGTTTAGGGTTTAGGGTTTAGGGTTTAGGGTTTAGGGTTTAGGGTTTAGGGTTTAGGGTTTAGGGTTTAGGGTTTAGGGTTTAGGGTTTAGGGTTTAGGGTTTAGGGTTTAGGGTTTAGGGTTTAGGGTTTAGGGTTTAGGGTTTAGGTTTAGGGTTTAGGGTTTAGGGTTTAGGGTTTAGGGTTTAGGGTTAGGGTTTAGGGTTTAGGGTTAGGGTTTAGGGTTTAGGGTTTAGGGTTAGGGTTTAGGGTTTAGGGTTTAGGGTTAGGGTTAGGGTTTAGGGTTTAGGGTTTAGGGTTTAGGGTTAGGGTTAGGGTTTAGGGTTTAGGGTTTAGGGTTTAGGGTTAGGGTTTAGGGTTTAGGGTTTAGGGTTTAGGGTTTAGGGTTTAGGGTTTAGGGTTTAGGGTTTAGGGTTTAGGGTTTAGGGTTTAGGGTTAGGGTTTAGGGTTTAGGGTTTAGGGTTTAGGGTTTAGGGTTTAGGGTTTAGGGTTTAGGGTTTAGGGTTTAGGGTTTAGGGTTTAGGGTTTAGGGTTTAGGGTTTAGGGTTTAGGGTTTAGGGTTAGGGTTTAGGGTTTAGGGTTTAGGGTTTAGGGTTTAGGGTTAGGGTTTAGGGTTTAGGGTTTAGGGTTTAGGGTTTAGGGTTTAGGGTTTAGGGTTTAGGGTTTAGGGTTTAGGGTTAGGGTTTAGGGTTTAGGGTTTAGGGTTTAGGGTTTAGGTTTAGGGTTTAGGGTTTAGGGTTTAGGGTTTAGGGTTTAGGGTTTAGGGTTTAGGGTTTAGGGTTAGGGTTTAGGGTTTAGGGTTAGGGTTAGGGTTTAGGGTTTAGGGTTTAGGGTTTAGGGTTTAGGGTTAGGGTTTAGGGTTAGGGTTTAGGGTTTAGGGTTTAGGGTTAGGGTTTAGGGTTTAGGGTTTAGGGTTTAGGGTTAGGGTTTAGGGTTTAGGGTTAGGGTTTAGGGTTTAGGGTTAGGGTTTAGGGGTTTAGGGTTTAGGGTTTAGGGTTTAGGGTTTAGGGTTTGGGTTAGGGTTTAGGGTTAGGGTTTAGGGTTAGGGTTTAGGGTTTAGGGTTTAGGGTTAGGGTTTAGGGTTTAGGGTTTAGGGTTTAGGGTTTAGGGTTTAGGGTTTAGGTTAGGGTTGGTTTAGGGTTAGGGTTTAGGGTTTAGGGTTAGGGTTTAGGGTTTAGGGTTTAGGGTTTAGGGTTTAGGGTTTAGGGTTAGGGTTAGGGTTTAGGGTTTAGGGGTTAGGGTTTAGGGTTTAGGGTTTAGGGTTTAGGGTTTAGGGTTTAGGGTTTAGGGTTTAGGGTTTAGGGTTAGGGTTTAGGGGTTTTAGGGTTTGTTAGGGTTAGGGTTTAGGGTTAGGGTTTAGGGTTAGGGTTTAGGGTTTAGGGTTAGGGGTTAGGGTTTAGGGTTTAGGGTTTAGGGTTTAGGGTTTAGGGTTTAGGGTTTAGGGTTTAGGGTTTAGGGTTAGGGTTTTGGTTAGGGTTTAGGGTTTAGGGTTAGGGTTTAGGGTTTAGGGTTTAGGGTTAGGGTTTAGGGTTAGGGTTTAGGGTTTTAGGGTGTAGGGTTTAGGGTTTGGGTTTAGGGTTAGGGTTTAGGGGTTTGGGTTAGGGTTTAGGGTTTAGGGTTTAGGGTTTTAGGGTTTAGGGTTTAGGGTTTAGGTTTAGGGTTTAGGGTTTAGGGTTTAGGGTTTAGGGTTAGGGTTT</w:t>
      </w:r>
      <w:r w:rsidRPr="00221397">
        <w:rPr>
          <w:rFonts w:ascii="Arial" w:hAnsi="Arial" w:cs="Arial"/>
          <w:sz w:val="20"/>
          <w:szCs w:val="20"/>
        </w:rPr>
        <w:lastRenderedPageBreak/>
        <w:t>AGGGTTTAGGGTTTAGGGTTTAGGGTTAGGGTTTAGGGTTTAGGGTTTAGGGTTTAGGGTTTGGGTTAGGGTTTAGGGTTAGGGTTTAGGGTTTAGGGTTTAGGGTTTAGGGTTTAGGGTTTAGGGTTAGGGTTTAGGGTTTAGGGTTGGGTTAGGGTTTAGGGTTTAGGGTTAGGGTTTAGGTTTAGGGTTTAGGGTTTAGGGTTAGGGTTTAGGGTTTAGGGTTTAGGTTTTAGGGTTTAGGGTTTAGGGTTTAGGGTTTAGGGTTTAGGGTTTAGGGTTAGGGTTTAGGGTTTAGGGTTTAGGTTTAGGGTTTAGGGTTTAGGGTTTAGGGTTTAGGGTTTAGGGGTTAGGGTTTAGGGTTTAGGGTTAGGGTTTAGGGTTTAGGGTTTAGGGTTTAGGGTTTAGGGTTAGGGTTAGGGTTAGGGTTTAGGGTTTAGGGTTTAGGGTTTAGGGTTTAGGGTTAGGGTTTAGGGTTTAGGGTTTAGGTTTAGGGTTAGGGTTTAGGGTTTAGGGTTTAGGGTTTAGGGTTTAGGGTTTAGGGTTTAGGGTTTTAGGTTTAGGGTTTAGGGTTTAGGGTTTAGGGTTTAGGGTTTAGGGTTTAGGTTTAGGGTTTAGGGTTTAGGGTTTAGGGTTTAGGGTTAGGGTTTGGGTTTAGGGTTAGGGTTTAGGGTTTAGGGTTGGTTAGGTTAGGGTTAGGGTTTAGGGTTTAGGGTTAGGGTTTAGGGTTTAGGGTTTAGGGTTTAGGGTTTAGGGTTTAGGGTTTAGGGTTTAGGGTTTAGGGTTTAGGGTTTAGGGTTTAGGGTTTAGGGTTTAGGGTTTAGGGTTTAGGGTTTAGGGTTTAGGGTTTAGGGTTTAGGGTTTAGGGTTTAGGGTTTAGGGTTTAGGGTTTAGGGTTTAGGGTTAGGGTTTAGGGTTTAGGGTTTAGGGTTTAGGGTTTAGGGTTTAGGGTTTAGGGTTTAGGGTTTAGGGTTTAGGGTTTAGGGTTTAGGGTTTAGGGTTAGGGTTTAGGGTTTAGGGTTTAGGGGTTTAGGGTTAGGGTTTAGGGTTAGGGTTAGGGTTTAGGGTTTAGGGTTAGGGTTTAGGGTTAGGGTTTAGGTTAGGTTAGGGTTTAGGGTTTAGGGTTTAGGGTTTAGGGTTTAGGGTTTAGGGTTAGGGTTTAGGGTTTAGGGTTAGGGTTTAGGGTTTAGGGGTTTAGGGTTTAGGGTTTAGGGTTTGGGTTTAGGGTTTAGGGTTTAGGGTTTAGGGTAGGGTTTAGGGTTTAGGGTTTAGGGTTTAGGGTTTAGGGTTTAGGGTTAGGGTTTAGGGTTTAGGGGTTTAGGGTTTAGGGTTTAGGGTTTAGGGTTTAGGGTTTAGGGTTTAGGGTTTAGGGTTTAGGGTTTAGGGTTTAGGGTTTAGGGTTAGGGTTAGGGTTTAGGGTTTAGGGTTTAAGGGTTTAGGGTTTAGGGTTTAGGGTGTTAGGGTTTAGGGTTAGGGTTTAGGGTTTAGGGTTTAGGGTTTAGGGTTTAGGGTTTAGGGTTTAGGGTTAGGGTTTAGGGTTTAGGGTTTAGGGTTTAGGGTTAGGGTTTAGGGTTTAGGGTTTAGGGTTTAGGGTTTAGGGTTTAGGGTTTAGGGTTTTAGGGTTTGTTAGGGTGGTTTAGGGTTTAGGGTTAGGGTTTAGTGGGTTTAGGGTTTAGGGTGTAGGGTTTAGGGGTTTAGGGTTTAGGGTTTAGGGTTTAGGGTTTAGGGTTTAGGGTTTAGGGTTTAGGGTTTGGGTTAGGGTTTTAGGTTTAGGGTTTAGGGTTTAGGGTTTAGGGTTAGGGTTTAGGGTTTAGGGTTTAGGGTTTAGGGTTTAGGGTTTAGGGTTTAGGGTTTAGGGTTTAGGGTTTAGGGTTTAGGGTTAGGGTTAGGGTTTAGGGTTTAGGGTTTAGGGTTTAGGGTTTTAGGGTTTAGGTTTAGGGTTTAGGGTTTAGGGTTTAGGGTTTAGGGTTTAGGGTTTAGGGTTTAGGGTTTAGGGTTAGGGTTTAGGGTTTAGGGTTTAGGGTTTAGGGTTAGGGTTTAGGGTTTAGGGTTTAGGGTTTAGGGTTTAGGGTTTAGGGTTAGGGTTAGGGTTTAGGGTTTAGGGTTAGGGTTTAGGGTTTAGGGTTTAGGGTTTAGGGTTTAGGGTTTAGGGTTTAGGGTTAGGGTTTAGGGTTTAGGGTTTAGGGTTTAGGGTTTAGGGTTTAGGGTTTAGGGTTTAGGGTTTAGGGTTTAGGGTTTAGGGTTAGGGTTAGGGTTTAGGGTTTAGGGTTTAGGTTTAGGGTTTAGGGTTGTAGGGTTTAGGGTTTAGGGGTTTAGGGTTTAGGGTTTAGGGTTTAGGGTTTAGGGTTTAGGGTTTAGGGTTTAGGGTTTAGGGTTAGGGTTTAGGGTTTAGGGTTTAGGGTTTAGGGGTTAGGGTTTAGGGTTTAGGGTTTAGGGTTAGGGTTTAGGGTTTAGGGTTTAGGGTTAGGGTTTAGGGTTTAGGGTTTAGGGTTTAGGTTTAGGGTTTAGGGTTAGGGTTTAGGGTTTAGGGTTTAGGGTTTTAGGGTTTAGGGTTTAGGGTTTAGGGTTTAGGGTTTAGGGTTTAGGGTTTAGGGTTTAGGGTTTAGGGTTAGGGTTTAGGGTTTAGGGTTTAGGGTTTAGGGTTTAGGGTTTAGGGTTTAGGGTTTAGGTTTAGGGTTTAGGGTTTAGGGTTTAGGGTTTAGGGTTTAGGGTTTAGGGTTTAGGGTTTAGGGTTTAGGGTTTAGGGTTTAGGGTTTAGGGTTTAGGGTTTAGGGTTTTAGGGTTTAGGGTTTAGGGTTTAGGGTTTAGGGTTTAGGGTTTAGGGTTTAGGGTTTAGGGTTTAGGGTTTAGGGTTTAGGGTTTAGGGTTTAGGGTTAGGTTTAGGGTTTAGGGGTTTAGGGTTTAGGGTTTAGGGTTTAGGGTTTAGGGTTTAGGGTTTAGGGTTTAGGGTTTAGGGTTTAGGGTTTAGGGTTAGGGTTTAGGGTTTAGGGTTTAGGGTTTAGGGTTTAGGGTTAGGGTTTAGGGTTTAGGGTTTAGGGTTTAGGGTTTAGGGTTTAGGGTTTAGGGTTTAGGGTTTAGGGTTTAGGGTTAGGGTTTAGGGTTTAGGGTTTTAGGGTTTAGGGTTTTAGGGTTTAGGGTTTAGGGTTTAGGGTTTAGGGTTTAGGGTTTAGGGTTTAGGGTTAGGTTTAGGGTTAGGGTTTAGGGTTTAGGGTTTAGGGTTTAGGGTTTAGGTTTAGGTTTAGGGTTTAGGGTTTAGGTTTAGGGTTTAGGGTTTAGGGTTTTAGGGTTTAGGGTTAGGGTTTAGGGTTTAGGGTTTAGGGTTTAGGGTTTAGGGTTTAGGGTTTAGGGTTAGGGTTTAGGGTTTTAGGGTTTAGGGTTTAGGGTTTAGGGTTTAGGGTTTAGGGTTTAGGGTTTAGGGTTTAGGGTTTAGGGTTTAGGGTTTAGGGTTTAGGGTTTAGGGTTTAGGGTTTAGGGTTTAGGGTTTAGGGTTTAGGGTTTAGGTTTAGGGTTTAGGGTTTAGGGTTTAGGGTTTAGGGTTTAGGGTTTAGGGTTTAGGGTTTAGGGTTTAGGGTTTTAGGGTTTAGGGTTTAGGGTTTAGGGTTTAGGGTTTAGGGTTTAGGGTTTAGGGTTTAGGGGTTTAGGGTTTGGTTAGGGTTTA</w:t>
      </w:r>
      <w:r w:rsidRPr="00221397">
        <w:rPr>
          <w:rFonts w:ascii="Arial" w:hAnsi="Arial" w:cs="Arial"/>
          <w:sz w:val="20"/>
          <w:szCs w:val="20"/>
        </w:rPr>
        <w:lastRenderedPageBreak/>
        <w:t>GGGTTTAGGGTTTAGGGTTTAGGGTTTAGGGTTAGGGTTTAGGGTTTAGGGTTTAGGTTTAGGGTTTAGGGTTTAGGGTTTAGGGTTTAGGGTTTAGGGTTTAGGTGGTTTAGGGTTTAGGGTTTAGGTTAGGGTTTAGGGTTTAGGGTTTAGGGTTTAGGGTTTAGGGTTTAGGGTTTAGGGTTTAGGGTTTAGGGTTTAGGGTTTAGGGTTTAGGTTTAGGGTTTAGGGTTTAGGGTTTAGGGTTTAGGGTTTAGGGTTTAGGGTTAGGGTTAGGGTTTAGGGTTTAGGGTTAGGGTTTAGGGTTTAGGGTTTAGGGTTTAGGGTTTAGGGTTTAGGGTTTAGGTTTTAGGGTTTAGGGTTTAGGGTTTAGGGTTTTAGGGGTTTAGGGTTTAGGGTTTAGGTTTAGGGTTGGTTTAGGGTTTAGGGTTAGGGTTAGGGTTTAGGGTTTAGGGTTTAGGGTTTAGGGTTAGGGTTTAGGGTTTAGGGTTTAGGGTTTAGGGTTTAGGGTTTAGGGTTAGGGTTTAGGGTTAGGGTTTAGGGTTTAGGGTTTAGGGTTTAGGGTTAGGGTTTAGGGTTTAGGGTTTAGGGTTTAGGGTTTAGGGTTAGGGTTTAGGGTTTAGGGTTTTAGGGTTAGGGTTTTAGGGTTTAGGGTTTAGGGTTTAGGGTTTTGGGTTTAGGGTTTAGGGTTTAGGGTTTAGGGTGGTTTAGGGTTTAGGGTTTAAGGGTTTAGGGTTTAGGGTTTAGGGTTTAGGGTTTAGGGTTTAGGGTTTAGGGTTTAGGGTTTAGGGTTAGGTTTAGGGTTTAGGGTTTAGGGTTTAGGGTTTAGTGTTAGGGTTTAGGGTTTAGGGTTTAGGGTTTAGGGTTTAGGGTTTAGGGTTTAGGGTTTAGGGTTTAGGGTTTAGGGTTTAGGGTTTAGGGTTTAGGTTTAGGGTTTTGGGTTTAGGGTTTAGGGGTTTAGGTTTAGGGTTTAGGGTTTAGGGTTTAGGGTTTAGGGTTTAGGGTTAGGGTTTAGGGTTTAGGGTTTAGGGGTTTAGGGTTTAGGGTTTAGGGTTTAGGGTTTAGGTTTAGGGTTTAGGGTTTAGGGTTTAGGGTTTAGGGTTTAGGGTTGGTTAGGGTTTAGGGTTTAGGGTTTTAGGGTTTAGGGTTTAGGGTTTAGGGTTTAGGGTTTAGGGTTTAGGGTTTAGGTTTAGGGTTTAGGGTTTAGGGTTTAGGTTTAGGGTTTAGGGTTTAGGGTTAGGGTTTAGGGTTTAGGGTTTAGGGTTTAGGGTTTAGGGTTTAGGGTTTAGGGTTTAGGGTTTAGGTTTAGGGTTTTAGGGTTTAGGGTTTAGGTTTAGGGTTTAGGGTTTAGGGTTTAGGGTTTAGGGTTTAGGGTTTAGGGTTTAGGGTTTAGGGTTTTAGGGTTAGGGTTTAGGGTTTAGGGTTTAGGGTTTAGGGTTTAGGGTTTAGGGTTTAGGTTTAGGGTTTAGGGTTTAGGGTTTAGGTTTAGGGTTTAGGGTTTAGGGTTTAGGGTTTAGGGTTTAGGTTTAGGGTTTTAGGGTTTAGGGTTTAGGGTTTAGGGTTTAGGGTTTAGGGTTTAGGGTTTAGGGTTTAGGGTTTAGGGTTTAGGGGTGTTAGGGTTTAGGGTTTAGGGTTTAGGGTTTAGGGTTTAGGGTTTAGGGTTTAGGGTTTAGGGTTTAGGGTTAGGGTTTAGGGTTTAGGGTTTAGGGGTTTAGGGTTTAGGGTTTAGGGTTTAGGGTTAGGTTAGGGTTAGGTTAGGGTTTAGGGTTTAGGGTTTAGGGTTTAGGGTTAGGGTTTAGGGTTTAGGGTTTAGGTTTAGGGTTGGTTAGGGGTTTAGGGTTTAGGTTTAGGGTTTAGGGGTTTAGGGTTTAGGGTTTAGGGTTTAGGGTTTAGGGTTAGGGTTTTAGGGTTTAGGGTTTAGGGTTTAGGGTTTAGGGTTTAGGGTTTAGGGTTTAGGGTTTAGGTTTAGGGTTTAGGGTTTAGGGTTTAGGGTTTAGGGTTAGGTTTAGGGTTTAGGGTTTAGGGTTTAGGGTTTAGGGTTTAGGGTTTAGGGTTTAGGGTTTAGGGTTTAGGGTTTAGGGTTTAGGGTTTAGGGTTTAGGGTTTAGGGTTTAGGGTTTAGGGTTTAGGGTTTTAGGGTTTAGGGTTTAGGGTTTAGG</w:t>
      </w:r>
    </w:p>
    <w:p w14:paraId="277B4931" w14:textId="77777777" w:rsidR="00221397" w:rsidRPr="00221397" w:rsidRDefault="00221397" w:rsidP="00221397">
      <w:pPr>
        <w:spacing w:after="0" w:line="240" w:lineRule="auto"/>
        <w:jc w:val="both"/>
        <w:rPr>
          <w:rFonts w:ascii="Arial" w:hAnsi="Arial" w:cs="Arial"/>
          <w:b/>
          <w:sz w:val="20"/>
          <w:szCs w:val="20"/>
        </w:rPr>
      </w:pPr>
    </w:p>
    <w:p w14:paraId="3FB3B00C" w14:textId="77777777" w:rsidR="00221397" w:rsidRPr="00221397" w:rsidRDefault="00221397" w:rsidP="00221397">
      <w:pPr>
        <w:spacing w:after="0" w:line="240" w:lineRule="auto"/>
        <w:jc w:val="both"/>
        <w:rPr>
          <w:rFonts w:ascii="Arial" w:hAnsi="Arial" w:cs="Arial"/>
          <w:b/>
          <w:sz w:val="20"/>
          <w:szCs w:val="20"/>
        </w:rPr>
      </w:pPr>
      <w:r w:rsidRPr="00221397">
        <w:rPr>
          <w:rFonts w:ascii="Arial" w:hAnsi="Arial" w:cs="Arial"/>
          <w:b/>
          <w:sz w:val="20"/>
          <w:szCs w:val="20"/>
        </w:rPr>
        <w:t>3AS</w:t>
      </w:r>
    </w:p>
    <w:p w14:paraId="6B758EA1" w14:textId="77777777" w:rsidR="00221397" w:rsidRPr="00221397" w:rsidRDefault="00221397" w:rsidP="00221397">
      <w:pPr>
        <w:spacing w:after="0" w:line="240" w:lineRule="auto"/>
        <w:jc w:val="both"/>
        <w:rPr>
          <w:rFonts w:ascii="Arial" w:hAnsi="Arial" w:cs="Arial"/>
          <w:sz w:val="20"/>
          <w:szCs w:val="20"/>
        </w:rPr>
      </w:pPr>
      <w:r w:rsidRPr="00221397">
        <w:rPr>
          <w:rFonts w:ascii="Arial" w:hAnsi="Arial" w:cs="Arial"/>
          <w:sz w:val="20"/>
          <w:szCs w:val="20"/>
        </w:rPr>
        <w:t>ATTTGAGGG</w:t>
      </w:r>
      <w:r w:rsidRPr="00221397">
        <w:rPr>
          <w:rFonts w:ascii="Arial" w:hAnsi="Arial" w:cs="Arial"/>
          <w:b/>
          <w:sz w:val="20"/>
          <w:szCs w:val="20"/>
        </w:rPr>
        <w:t>TTTAGGG</w:t>
      </w:r>
      <w:r w:rsidRPr="00221397">
        <w:rPr>
          <w:rFonts w:ascii="Arial" w:hAnsi="Arial" w:cs="Arial"/>
          <w:sz w:val="20"/>
          <w:szCs w:val="20"/>
        </w:rPr>
        <w:t>TTTAGGGCTTAGGGTTTAGGGTTTAGGGTTAGGGTTAGGGTTAGTGTTAGGGTTTAGGTTTAGGGTTTAGGGTTTAGGGTTTAGGGTTTAGGGTTTAGGGTTTAGGGTTTAGGGTTTAGGGTTTAGGGTTTAGGGTTTAGGGTTTAGGGTTTAGGGTTTAGGGTTTAGGGTTTAGGGTTTAGGGTTTAGGGTTTAGGGTTTAGGGTTAGGGTTTAGGGTTTAGGGTTTAGGGTTTAGGGTTTAGGGTTTAGGGTTTAGGGTTTAGGGTTTAGGGTTTTAGGGTTTTAGGGTTTAGGGTTTAGGGTTTAGGGTTAGGGTTTAGGGTTTAGGGTTTAGGGTTTAGGGTTTAGGGTTTAGGGTTTAGGGTTTAGGGTTTAGGGTTTAGGGTTTTAGGGTTTTAGGGTTTAGGGTTTTAGGGTTTAGGGTTTAGGGTTTAGGGTTTAGGGTTTAGGGTTTAGGGTTAGGGTTTAGGGTTTAGGGTTTAGGGTTTAGGGTTAGGGTTTAGGGTTTAGGGTTTAGGGTTTAGGGTTTAGGGTTTAGGGTTTAGGGTTTAGGGTTTAGGGTTTAGGGTTTAGGGTTTAGGGTTTAGGGTTTAGGGTTTAGGGTTTAGGGTTTTAGGGTTTAGGGTTTAGGGTTTAGGGTTTAGGGTTTAGGGTTTAGGGTTTAGGGTTTAGGGTTTAGGGTTTAGGGTTTAGGGTTTAGGGTTTAGGGTTTAGGGTTTAGGGTTTAGGGTTTAGGGTTTAGGGTTTAGGGTTAGGGTTTAGGGTTTAGGGTTTAGGGTTTAGGGTTTAGGGTTTAGGGTTTAGGGTTTAGGGTTTAGGGTTTAGGGTTTAGGGTTTAGGGTTAGGGTTTAGGGTTTAGGGTTTAGGGTTTAGGGTTTAGGGTTAAGGGTTTAGGGTTTAGGGTTTAGGGTTAGGGTTTAGGGTTTAGGGTTTAGGGTTTAGGG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w:t>
      </w:r>
      <w:r w:rsidRPr="00221397">
        <w:rPr>
          <w:rFonts w:ascii="Arial" w:hAnsi="Arial" w:cs="Arial"/>
          <w:sz w:val="20"/>
          <w:szCs w:val="20"/>
        </w:rPr>
        <w:lastRenderedPageBreak/>
        <w:t>AGGGTTTAGGGTTTAGGGTTTAGGGTTTAGGGTTTAGGGTTTAGGGTTTAGGGTTTAGGGTTTAGGGTTTAGGGTTAGGGTTAGGTTTAGGGTTTAGGGTTTAGGGTTTAGGGTTTAGGGTTTAGGGTTTAGGGTTTAGGTTTAGGGTTTAGGGTTAGGGTTTAGGGTTTAGGGTTTAGGGTTTAGGGTTTAGGGTTTAGGGTTTAGGGTTTAGGGTTTAGGGTTTAGGGTTAGGGTTTAGGGTTTAGGGTTTAGGGTTTAGGGTTTAGGGTTTAGGGTTTAGGGTTTAGGGTTAGGGTTTAGGGTTTAGGGTTTAGGGTTGTTAGGGTTAGGGTTAGGGTTTAGGGTTTAGGGTTTAGGGTTTAGGGTTTAGGGTTTAGGGTTTAGGGTTAGGGTTTAGGGTTTAGGGTTTAGGGTTTAGGTTAGGGTTTAGGGTTTAGGGTTTAGGGTTAGGGTTTAGGGTTTAGGGTTTAGGGTTAGGGTTAGGGTTTAGGGTTAGGGTTTAGGGTTTAGGGTTTAGGGTTTAGGGTTTAGGGTTAGGGTTTAGGGTTTAGGGTTTAGGGTTTAGGGTTTAGGGTTTAGGGTTAGGGTTTAGGGTTTAGGGTTAGGGTTTAGGGTTAGGGTTAGGGTTTAGGGTTTAGGGTTTAGGGTTTAGGGTTAGGGTTAGGGTTTAGGGTTTAGGGTTTAGGGTTTAGGGTTTAGGGTTTAGGGTTTAGGGTTTAGGGTTTAGGGTTTAGGGTTTAGGGTTTAGGGTTTAGGGTTTAGGGTTTAGGGTTAGGGTTTAGGGTTTAGGGTTAGGGTTAGGGTTTAGGGTTTAGGGTTAGGGTTTAGGGTTTAGGGTTTAGGGTTTAGGGTTTAGGGTTAGGGTTAGGGTTTAGGGTTTAGGGTTTAGGGTTTAGGGTTTAGGGTTTAGGGTTAGGGTTTAGGGTTTAGGGTTTAGGGTTTAGGGTTTAGGGTTTAGGGTTTAGGTTTAGGGTTTAGGGTTTAGGGTTTAGGGTTTAGGGTTTAGGGTTTAGGGTTTAGGGTTTAGGGTTTAGGGTTTAGGGTTTAGGGTTAGGGTTTTAGGGTTTAGGGTTTAGGGTTTAGGGTTTAGGGTTTAGGGGTTTAGGGTTTAGGGTTTAGGGTTTAGGGTTTAGGGTTAGGGTTTAGGGTTTAGGGTTTAGGGTTTAAGGGTTAGGGTTTAGGGTTTAGGGTTTAGGGTTAGGGTTTAGGGTTTAGGGTTTAGGGTTTAGGGTTTTAGGGTTTAGGGTTTAGGGTTTAGGGTAGGGTTTAGGGTTTAGGGTTTAGGGTTTAGGGTTTAGGGTTTAGGGTTTAGGGTTAGGGTTTAGGGTTTAGGTTTAGGGTTTAGGGTTAGGGTTTAGGGTTTAGGGTTTAGGGTTTAGGGTTTAGGGTTTAGGGTTTAGGGTTTAGGGTTTGGGTTTAGGGTTTAGGGTTTAGGGTTTAGGGTTTAGGGTTTAGGGTTTAGGGTTTAGGGTTTAGGGTTTAAGGGTTTAGGGTTTAGGGTTTAGGGTTTAGGGTTTAGGGTTAGGGTTTAGGGTTTAGGGGTTAGGGTTTAGGGTTTAGGGTTTAGGGTTTAGGGTTTAGGGTTTAGGGTTTAGGGTTTAGGGTTTAGGGTTTAGGGTTTAGGGTTAGGGTTTAGGGTTTAGGGTTTAGGGTTAGGGTTTAGGGTTTAGGGTTTAGGGTTTAGGGTTAGGGTTTAGGGTTTAGGGTTTAGGGTTAGGGTTTAGGGTTTAGGGTTTAGGGTTTAGGGTTTAGGTTTAGGGTTTAGGGTTTAGGGTTTAGGGTTAGGGTTTAGGGTTTAGGGTTTAGGGTTTAGGGGTTTAGGGTTTAGGGTTTAGGGTTTAGGGTTAGGGTTTAGGGTTTAGGGTTTAGGGTTTAGGGTTAGGGTTTAGGGTTTAGGGTTTAGGGTTTAGGGTTTAGGGTTTAGGGTTTAGGGTTTAGGGTTTAGGGTTAGGGTTTAGGGTTAGGGTTTAGGGTTTAGGGTTTAGGGTTTAGGGTTTAGGGTTTAGGGTTTAGGGTTAGGGTTTAGGGTTTAGGGTTAGGGTTTAGGGTTTAGGTTTAGGGTTTAGGGTTAGGGTTTAGGGTTTAGGGTTTAGGGTTTAGGGTTTAGGGTTAGGGTTTAGGGTTTAGGGTTTAGGGTTTAGGTTTAGGGTTAGGGTTAGGGTTTAGGGTTTAGGGTTTAGGGTTTAGGGTTTAGGGTTTAGGGTTTAGGGTTTAGGGTTTAGGGTTAGGGTTTAGGGTTTAGGGTTAGGGTTTAGGGTTTAGGGTTTAGGGTTTAGGGTTTAGGGTTTAGGTTTAGGGTTTAGGGTTTAGGGTTAGGGTTTAGGGTTTAGGGTTTAGGTTTAGGGTTTAGGGTTAGGGTTTAGGGTTTAGGGTTTAGGGTTTAGGGTTTAGGGTTAGGGTTAGGGTTTAGGGTTTAGGGTTTAGGGTTTAGGGTTTAGGGTTTAGGGTTAGGGTTTAGGGTTAGGGTTTAGGGTTTAGGTTAGGGTTTAGGGTTTAGGGTTTAGGGTTTAGGGTTTAGGGTTAGGGTTTAGGGTTTAGGGTTAGGGTTTAGGGTTAGGGTTTAGGGTTTAGGGTTTAGGGTTTAGGGTTTAGGGTTTAGGGTTTAGGGTTTAGGGTTTAGGGTTAGGGTTTAGGGTTTAGGGTTTAGGGTTAGGGTTTAGGGTTTAGGGTTTAGGGTTAGGGTTTAGGGTTTAGGGTTTAGGGTTTAGGGTTTAGGGTTTAGGGTTTAGGGTTTAGGGTTTAGGGTTTAGGGTTAGGGTTTAGGGTTTAGGGTTTAGGGTTTAGGGTTTAGGGTTTAGGGTTTAGGGTTTAGGTGGTTTAGGGTTTAGGGTTTAGGGTTTAGGGTTTAGGGTTTAGGGTAGGGTTAGGGTTAGGGTTTAGGGTTTAGGGTTTTGGGTTTAGGGTTAGGGTTTAGGGTTTAGGGTTTAGGGTTTAGGGTTTAGGGTTTAGGGTTTAGGGTTTAGGGTTTAGGGTTTAGGGTTAGGGTTTAGGGTTTAGGGTTTAGGGTTTAGGGTTTAGGGTTTAGGGTTTAGGGTTTAGGGTTTAGGGTTTAGGGTTTAGGGTTTAGGGTTTAGGGTTTAGGGTTTAGGGTTTAGGGTTTAGGGTTTAGGGTTTAGGGTTTAGGGTTTAGGGTTTAGGGTTAGGGTTTAGGGTTTAGGGTTTAGGGTTTAGGGTTTAGGGTTTAGGGTTTAGGGTTAGGGTTTAGGGTTTAGGGTTTAGGGTTTAGGGTTTAGGGTTTAGGGTTTAGGGTTTAGGGTTAGGGTTTAGGGTTTTAGGGTTTAGGGTTTAGGGTTAGGGTTTAGGGTTTAGGGTTTAGGGTTTAGGGTTTAGGGTTTAGGGTTTAGGGTTTAGGGTTAGGGTTTAGGGTTTAGGGTTTAGGGTTTAGGGGTTTAGGGTTTAGGTTTAGGGTTTAGGGTTAGGGTTTAGGGTTTAGGGTTAGGGTTTAGGGTTTAGGGTTTAGGGTTTAGGGTTTAGGGTTAGGGTTTAGGGTTTAGGGTTTAGGGTTTAGGGTTAGTAGGGTTTAGGGTTTAGGGTTTAGGGTTTAGGGTTTAGGTTTAGGGTTTAGGGTTAGGGTTTAGGGTTAGGGTTAGGGTTTAGGGTTTAGGGGTTAGGGTTTAGGGTTTAGGGTTTAGGGTTTAGGTTTAGGGTTTAGGGTTT</w:t>
      </w:r>
      <w:r w:rsidRPr="00221397">
        <w:rPr>
          <w:rFonts w:ascii="Arial" w:hAnsi="Arial" w:cs="Arial"/>
          <w:sz w:val="20"/>
          <w:szCs w:val="20"/>
        </w:rPr>
        <w:lastRenderedPageBreak/>
        <w:t>AGGGTTTAGGGTTTAGGGTTTAGGGTTTAGGGTTTAGGGTTTAGGGGTTTAGGGTTTAGGGTTTAGGGTTTAGGGTTTAGGGTTTAGGGTTAGGGTTTAGGGTTTAGGGTTTAGGGTTTAGGGTTAGGGTTTAGGGTTTAGGGTTTAGGGTTTAGGGTTTAGGGTTTAGGGTTTAGGGTTTAGGGTTTAGGGTTTAGGGTTAGGGTTTAGGGTTTAGGGTTTAGGGTTTAGGGTTTAGGGTTAGGGTTTAGGGTTTTAGGGTTTAGGGTTAGGGTTTAGGGTTTAGGGTTTAGGGTTTAGGGTTTAGGGTTTAGGGTTTAGGGTTTAGGGTTTAGGGTTAGGGTTTAGGGTTTAGGGTTTAGGGTTTAGGGTTTAGGGTTTAGGGTTTAGGGTTTAGGTTTAGGGTTTAGGGTTTAGGGTTTAGGGTTTAGGGTTTAGGGTTTAGGGTTTAGGTTTAGGGTTTAGGGTTTAGGGTTTAGGGTTTAGGGGTTTAGGGTTTAGGGTTTAGGGTTTAGGGTTAGGGTTAGGGTTTAGGGTTTAGGGTTTAGGGTTTAGGGGTTTAGGGTTTAGGGTTTAGGGTTTAGGGTTTAGGGTTTAGGGTTTAGGGTTTAGGGTTTAGGGTTTAGGGTTAGGGTTTAGGGTTTAGGGTTTAGGGTTTAGGGTTTAGGGTTTAGGGTTTAGGGTTTTAGGGTTTAGGGTTTAGGGTTTAGGGTTTAGGGTTTAGGGTTTAGGGTTTAGGGTTTAGGGTTTAGGGTTTAGGGTTTAGGGTTTAGGGTTTAGGGTTTAGGGTTAGGGTTTAGGGTTTAGGGTTTAGGGTTTAGGGTTTAGGGTTTAGGGTTTAGGGTTTAGGGTTTAGGGTTTAGGGTTTAGGGTTTAGGGTTTAGGGTTTAGGGTTTAGGGTTTAGGGTTTAGGGTTTAGGGTTTAGGGTTTAGGGTTTAGGGTTTAGGGTTTAGGGTTTAGGGTTTAGGTTTAGGGTTTAGGGTTTAGGGTTTAGGGTTTAGGGTTTAGGGTTTAGGGTTTAGGGTTTAGGGTTAGGGTTTAGGGTTTAGGGTTTAGGGTTTAGGGTTTAGGGGTTTAGGGTTTAGGGTTTAGGGTTAGGGTTTAGGGTTTAGGGTTTAGGGTTAGGGTTTAGGGTTTAGGGTTTAGGGTTTAGGGTTTAGGGTTTAGGGTTTAGGGTTTAGGGTTTAGGGTTTAGGGTTTAGGGTTTAGGGTTTAGGGTTTAGGGTTTAGGGTTTAGGGTTTAGGGTTTAGGGTTTAGGGTTTAGGGTTTAGGGTTTAGGGTTTAGGGTTTAGGGTTTAGGGTTTAGGGTTTAGGGTTTAGGGTTTAGGGTTTAGGGTTTAGGGTTTAGGGTTTAGGGTTTAGGGTTTTAGGGTTTAGGGTTTAGGGTTTAGGGTTTAGGGTTTAGGGTTTAGGGTTAGGGTTTAGGGTAGGGTTTAGGGTTTAGGGTTTAGGTTTAGGGTTTAGGGTTAGGGTTTAGGGTTTAGGGTTAGGGTTAGGGTTTAGGGTTTAGGGTTTAGGGTTTAGGGTTTAGGGTTTAGGGTTTAGGGTTTGGTTTAGGTTTAGGGTTTAGGGTTTAGGGTTTAGGGTTTAGGGTTTAGGGTTTAGGGTTAGGGTTTAGGGTTAGGGTTTAGGGTTTAGGGTTTAGGGTTTAGGGTTTAGGGTTTAGGGTTTAGGGTTTAGGGTTTAGGGTTAGGGTTTAGGGTTTAGGGTTTTAGGGTTAGGGTTTAGGGTTTAGGGTTTAGGGTTTAGGGTTTAGGGTTTAGGGTTAGGGTTTAGGGTTTAGGGTTTAGGGTTTAGGGTTTAGGGTTTTAGGGTTAGGGTTTAGGGTTTAGGGTTTAGGGTTAGGGTTTAGGGTTTAGGGTTAGGGTTTAGGGTTTAGGGTTTAGGGTTTAGGGTTTAGGGTTTAGGGTTTAGGGTTAGGGTTTAGGGTTTAGGGTTTAGGGTTTAGGGTTTTAGGGTTTAGGGTTTAGGGTTTAGGGTTTAAGGGTTTAGGGTTTAGGGTTTAGGGTTTAGGGTTTAGGGTTTAGGGTTTAGGGTTTAGGGTTAGGGTTTAGGGTTTAGGGTTAGGGTTTAGGTTTAGGGTTTAGGGTTTAGGGTTTAGGGTTTAGGGGTTTAGGGTTTAGGGTTTAGGGTTTAGGGTTAGGGTTTAGGGTTTAGGGTTTAGGGTTTAGGGTTTAGGGTTTAGGGTTAGGGTTTAGGTTAGGGTTTAGGGTTTAGGGTTTAGGGTTTAGGGTTTTAGGGTTTAGGGTTTAGGGTTAGGGTTAGGGTTTAGGGTTTAGGGTTTAGGGTTTAGGGTTTAGGGTTTAGGGTTTAGGGTTAGGGTTAGGGTTTAGGGTTTAGGGTTTAGGGTTTAGGGTTTAGGGTTTAGGGTTTAGGGTTTAGGGTTTAGGGTTTAGGGTTTAGGGTTTAGGGTTTAGGGTTTAGGGTTTAGGGTTTGGTTAGGGTTTAGGGTTTAGGGGTTTAGGGTTTAGGGTTTAGGGTTTAGGGTTTAGGGTTTAGGGGTTTAGGGTTTAGGGTTTAGGGTTTAGGGTTTAGGGTTTAGGGTTTAGGGTTTAGGGTTTAGGGTTAGGGTAGTTAGGGTTTAGGGTTTAGGGTTTAGGGTTTAGGGTTTAGGGTTTAGGGTTTAGGGTTTAGGGTTTAGGGTTTAGGGTTTAGGGTTTAGGGTTTAGGGTTTAGGGTTTAGGGTTTAGGGTTTAGGGTTTAGGGTTTAGGGTTTAGGGTTTAGGGTTTAGGGTTTAGGGTTTAGGGTTTAGGGTTTAGGGTTAGGTTTAGGGTTAGGGTTAGGGTTTAGGGTTTAGGGTTTAGGGTTTAGGGTTTAGGGGTTAGGGTTTAGGGTTTAGGGTTTAGGGTTTAGGGTTTAGGTTTAGGTTAGGGTTTAGGGTTTAGGGTTTAGGGTTTAGGGTTTAGGGTTTAGGGTTTAGGGTTAGGGTTTAGGGTTAGGGTTTAGGTAGGTTTAGGGTTTAGGGTTTAGGGTTTAGGGTTTAGGGTTTAGGGTTTAGGGTTTAGGGTTTAGGGTTTAGGGTTTAGGGTTTAGGGTTTAGGGTTTAGGGTTTAGGGTTTAGGGTTTAGGGTTTAGGGTTTAGGGTTTAGGTTTAGGGTTAGGGTTTAGGGTTAGGGTTTAGGGTTTAGGGTTTAGGGTTTAGGGTTTAGGGTTTGGTTAGGGTTTAGGGTTTAGGGTTTAGGGTTTAGGGTTTAGGGTTTAGGGTTTAGGGTTTAGGGTTTAGGGTTTAGGGTTTAGGGTTTAGGGTTTAGGGTTTAGGGTTTAGGGTTTAGGGGTTTAGGGTTAGGGTTTAGGGTTTAGGGTTTAGGGTTTAGGGTTTAGGGTTAGGGTTTAGGGTTTAGGGTTAGGGTTAGGGTTTAGGGTTTAGGTTAGGGTTTAGGGTTTAGGGTTAGGGTTTAGGGTTTAGGGTTTAGGGTTTAGGGTTTAGGGTTTAGGGTTAGGGTTTAGGGTTAGGTTTAGGGTTTAGGGTTTAGGGTTTAGGGTTTAGGGTTTAGGGTTTAGGGTTTAGGGTTTAGGGTTAGGGTTTAGGGTTTAGGGTTTAGGGTTAGGGTTAGGTTAGGGTTTAGGGTTTAGGGTTTAGGGTTTAGGGTTTAGGGTTTAGGGTTAGGGTTTAGGGTTTAGGGTTTAGGGTTTAGGGTTTAGGGTTTAGGGTTTAGGG</w:t>
      </w:r>
      <w:r w:rsidRPr="00221397">
        <w:rPr>
          <w:rFonts w:ascii="Arial" w:hAnsi="Arial" w:cs="Arial"/>
          <w:sz w:val="20"/>
          <w:szCs w:val="20"/>
        </w:rPr>
        <w:lastRenderedPageBreak/>
        <w:t>TTAGGGTTTAGGGTTTAGGGTTTAGGGTTTAGGTAGGTTTAGGGTTTAGGGTTTAGGGTTTAGGGTTTAGGGTTTAGGGTTTAGGGTTTAGGGTTTAGGGTTTAGGGTTTAGGGGTTTAGGGTTTAGGGTTTAGGGGTTTAGGGTTTAGGGTTTAGGGTTTAGGTAGGGTTTAGGGTTAGGGTTTAGGGTTTAGGGTTTAGGGTTAGGGTTTAGGGTTTAGGGTTTAGGGTTTAGGGTTAGGGTTTAGGGTTTAGGGTTTAGGGTTTAGGGTTTAGGGTTTAGGGTTTAGGGTTAGGGTTTAGGGTTTAGGGTTTAGGGTTTAGGGTTTAGGGTTTAGGGTTAGGGTTTAGGGTTTAGGGTTTAGGGTTTAGGGTTTAGGGTTAGGGTTTAGGGTTTAGGGTTTAGGGTTTAGGGTTAGGGTTTAGGGTTTAGGGTTTAGGGTTAGGGTTTAGGGTTAGGGTTTAGGGTTAGGGTTAGGGTTTAGGGTTTAGGGTTTAGGGTTTAGGTTTAGGGTTTAGGGTTAGGGTTTAGGGTTTAGGGTTTAGGGTTTAGGGTTTAGGGTTTAGGGTTTAGGGTTTAGGGTTTAGGGTTTAGGGTTTAGGGTTTAGGGTTTAGGGTTAGGGTTTAGGGTTAGGGTTTAGGGTTTAGGGTTTAGGGTTTAGGGTTTAGGGTTTAGGGTTTAGGGTTAGGGTTTAGGGTTTAGGGTTTAGGGTTTAGGGTTTAGGGTTTAGGGTTTAGGGTTTAGGGTTTAGGGGTTTAGGTTTAGGGTTTAGGGTTTAGGGTTTAGGGTTTAGGGTTTAGGGTTTAGGGTTTAGGGTTGGTTAGGGTTTAGGGTTTAGGGTTTAGGGTTTAGGGTTTAGGGTTTAGGGTTTAGGGTTTAGGGTTTAGGGTTTAGGGTTTAGGGTTTAGGGTTTAAGGGTTTAGGGTTTAGGGTTTAGGGTTTAGGGTTAGGGTTTAGGGTTTAGGGTTTAGGGTTTAGGGTTTAGGGTTTAGGGTTTAGGGTTTAGGGTTTAGGGTTAGGGTTTAGGGTTTAGGGTTTAGGGTTTAGGGTTTAGGGTTTAGGGTTTAGGGTTTAGGGTTTAGGGTTTAGGGTTTAGGGTTTAGGGTTTAGGGTTTAGGGTTTAGGGTTTAGGGTTTAGGGTTTAGGGTTTAGGGTTTAGGGTTTAGGGTTTAGGGTTAGGGTTTAGGGTTTAGGGTTAGGGTTTAGGGTTAGGG</w:t>
      </w:r>
    </w:p>
    <w:p w14:paraId="17EDA144" w14:textId="77777777" w:rsidR="00221397" w:rsidRPr="00221397" w:rsidRDefault="00221397" w:rsidP="00221397">
      <w:pPr>
        <w:spacing w:after="0" w:line="240" w:lineRule="auto"/>
        <w:jc w:val="both"/>
        <w:rPr>
          <w:rFonts w:ascii="Arial" w:hAnsi="Arial" w:cs="Arial"/>
          <w:b/>
          <w:sz w:val="20"/>
          <w:szCs w:val="20"/>
        </w:rPr>
      </w:pPr>
    </w:p>
    <w:p w14:paraId="12505B0A" w14:textId="77777777" w:rsidR="00221397" w:rsidRPr="00221397" w:rsidRDefault="00221397" w:rsidP="00221397">
      <w:pPr>
        <w:spacing w:after="0" w:line="240" w:lineRule="auto"/>
        <w:jc w:val="both"/>
        <w:rPr>
          <w:rFonts w:ascii="Arial" w:hAnsi="Arial" w:cs="Arial"/>
          <w:b/>
          <w:sz w:val="20"/>
          <w:szCs w:val="20"/>
        </w:rPr>
      </w:pPr>
      <w:r w:rsidRPr="00221397">
        <w:rPr>
          <w:rFonts w:ascii="Arial" w:hAnsi="Arial" w:cs="Arial"/>
          <w:b/>
          <w:sz w:val="20"/>
          <w:szCs w:val="20"/>
        </w:rPr>
        <w:t>3AL</w:t>
      </w:r>
    </w:p>
    <w:p w14:paraId="2FC13DFD" w14:textId="77777777" w:rsidR="00221397" w:rsidRPr="00221397" w:rsidRDefault="00221397" w:rsidP="00221397">
      <w:pPr>
        <w:spacing w:after="0" w:line="240" w:lineRule="auto"/>
        <w:jc w:val="both"/>
        <w:rPr>
          <w:rFonts w:ascii="Arial" w:hAnsi="Arial" w:cs="Arial"/>
          <w:sz w:val="20"/>
          <w:szCs w:val="20"/>
        </w:rPr>
      </w:pPr>
      <w:r w:rsidRPr="00221397">
        <w:rPr>
          <w:rFonts w:ascii="Arial" w:hAnsi="Arial" w:cs="Arial"/>
          <w:sz w:val="20"/>
          <w:szCs w:val="20"/>
        </w:rPr>
        <w:t>TGGTTAGGG</w:t>
      </w:r>
      <w:r w:rsidRPr="00221397">
        <w:rPr>
          <w:rFonts w:ascii="Arial" w:hAnsi="Arial" w:cs="Arial"/>
          <w:b/>
          <w:sz w:val="20"/>
          <w:szCs w:val="20"/>
        </w:rPr>
        <w:t>TTTAGGG</w:t>
      </w:r>
      <w:r w:rsidRPr="00221397">
        <w:rPr>
          <w:rFonts w:ascii="Arial" w:hAnsi="Arial" w:cs="Arial"/>
          <w:sz w:val="20"/>
          <w:szCs w:val="20"/>
        </w:rPr>
        <w:t>TTTAGGGTTTAGGGTTTAGGGTTACGGTTTAGGGTTTAGGGTTTAGGGTTTAGGGTTTAGGGTTTAGGGTTTAGGGTTAGGGTTTAGGGTTTAGGATTAGGGTTTAGGGTTTAGGGTTTAGGGTTTTTAGGGTTTGGGATTTAGGGTTTAGGGTTTAGGGTTAGGGTTTAGGGTTAGGGTTTAGGGTTTAGGGTTTAGGGTTTAGGGTTTAGGGTTTAGGGTTTAGGGTTTAGGGTTAGGGTTTAGGGTTTAGGGTTTAGGG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w:t>
      </w:r>
      <w:r w:rsidRPr="006D49D0">
        <w:rPr>
          <w:rFonts w:ascii="Arial" w:hAnsi="Arial" w:cs="Arial"/>
          <w:sz w:val="20"/>
          <w:szCs w:val="20"/>
        </w:rPr>
        <w:t>GTTTAGGGTTAGGGTTTAGGGTTTAGGGTTTAGGGGTTAGGGGTTAGGGTTTAGGGTTTAGGGGTGTAGGGTTTAGGGTTTAGGGTTAGGGGTTAGGGTTAGGGTAGGGTTTAGGTGTTAGGGGTTTAGGGTTAGGGTGGGTTAGGGTTTGGGTTTAGGGTTTGGGTTTGGGTGGGTTAGGGTGGGTGGGGTTGGGTTGGGTGTTGGGTTGGGTTTGGGGTGGTGGGTTAGGGGTTAGGGTGGGGTTGGGGTTAGGGGTGTGGGTGTGGGTGTGGGGTGGGTTGGGTTGGGGGTGGGTTGGGTGTTGGGGGTGTGGGGTTGGGGGTTGGGGGTGTGGGTTGTGGGTGGGTGGTGGGGTGGGGTGGGTGGGGTTTGGGGGTGGGTGGGGTGGTGGGTGGGGTGGGGGTGGTTGGGGTGTGGGGTGTGGTTTGGGTTGGTGGGTTGGGGGTGGGGTTGGTTGGGTGGTGGGTTGGGGTGTGGGGGTGGGTGTGGGGTTGGGGTTGGGTTGGGGTTTGGGGTGGGTTGGGGGTGGGTGGGGTTGGGGGTGGGGGTGGGGGGTGGGTTGGGGTGTGGGGTGGTGGGTGTGGGTGTGGGGTGGGTGGGTGGGGGTAGGGTGGGGTGGGTTGGGTGGTGGGGTTGGGTTAGGGGTGGTGGGGTTGGGGTGGTGGGTAGGGGGTGTGGGGGTTGGGTGGGGGTAGGGTTTAGGGTTTTAGGGTTTAGGGTTTAGGGTTAGGTTTAGGGTTTAGGGTCTTAGGGTTGGTAGGGTTTAGGGTTTAGGGTATAGGGTTAGGTTTAGGGTTTAGGGTTTAGGGTTTAGGGTTAGGGTTAGGGTTTAGGGTTTAGGGTTTTAGGGTTTAGGGTTTAGGGTTTAGGGGTTTAGGGTTAGGGTTAGGTTTAGGGTTTAGGGTTT</w:t>
      </w:r>
      <w:r w:rsidRPr="00221397">
        <w:rPr>
          <w:rFonts w:ascii="Arial" w:hAnsi="Arial" w:cs="Arial"/>
          <w:sz w:val="20"/>
          <w:szCs w:val="20"/>
        </w:rPr>
        <w:t>AGGGT</w:t>
      </w:r>
      <w:r w:rsidRPr="00221397">
        <w:rPr>
          <w:rFonts w:ascii="Arial" w:hAnsi="Arial" w:cs="Arial"/>
          <w:sz w:val="20"/>
          <w:szCs w:val="20"/>
        </w:rPr>
        <w:lastRenderedPageBreak/>
        <w:t>TAGGGTTTAGGGTTTAGGGTTTAGGGTTTAGGGTTTAGGGTTTAGGGTTTAGGGTTTAGGGTTTAGGGTTTAGGGTTTAGGGTTTAGGGTTTAGGGTTTAGGGTGTTAGGGTTTAGGGTTTAGGGTTTAGGGTTTAGGGTTTAGGGTTAGGGTTTAGGGTTTAGGGTTTAGGGGTTTAGGGTTTAGGGTTTAGGGTTTAGGTTAGGGTTTAGGGTTTAGGGTTTAGGGTTTAGGGTTTAGGGTTTAGGGTTTAGGGTTTAGGGTTTAGGGTTTAGGGTTTAGGGTTTAGGGTTTAGGGTTTAGGGTTTAGGGTTTAGGGTTTAGGGTTTAGGGTTTAGGGTTTAGGGTTTAGGGTTTAGGGTTTAGGGTTTAGGGTTTAGGGTTTAGGGTTAGGGTTTAGGGTTTAGGGGTTTAGGGGTTTGGTTAGGGTTAGGGTTTAGGGTTTAGGGTTTAGGGTTAGGGTTTAGGGTTTAGGGTTTAGGGTTTAGGGTTTAGGTTTAGGGTTAGGGTTTTAGGGTTTAGGGGTTAGGGTTTAGGGTTTAGGGTTTAGGGGTTAGGGTTTAGGGTTTAGGGTTTAGGGTTTAGGGGTTTAGGGTTTAGGGTTTAGGGTTTTAGGGTTTAGGGTTAGGGTTTAGGGTTTAGGGTTTAGGGTTTAGGGTTTAGGTTTAGGGTTTAGGGTTTAGGGTTTAGGGTTTAGGGTTTAGGGTTTAGGGTTTAGGGTTGTAGGGTTTAGGGTTTAGGGTTTAGGGTTTAGGGTTTAGGGTTTAGGGTTAGGGTTTAGGGTTAGGGTTTAGGGTTTAGGGTTTAGGGTTAGGGTTTAGGGTTTAGGGTTTAGGGTTTAGGGTTTAGGTTAGGTTTAGGGTTAGGGTTTAGGGTTTAGGGTTTAGGGTTTAGGGTTAGGGTTTAGGGTTTAGGGTTTAGGGTTTAGGGTTTAGGGTTAGGGTTTAGGGTTTAGGGTTTAGGGTTTAGGGTTTAGGGTTTAGGGTTTAGGGTTTAGGGTTTAGGGTTTAGGGTTTAGGGTTTAGGGTTTAGGGTTTAGGGTTTAGGGTTTAGGGTTTAGGGTTTAGGGTTTAGGGTTTAGGGTTAGGGTTTAGGGTTTAGGGTTAGGGTTTAGGGTTTAGGGTTAGGGTTTAGGGTTTAGGGTTTAGGGTTTAGGGTTTAGGGTTTAGGGTTAGGGTTTAGGGTTAGGGTTTAGGGTTTAGGGTTTAGGGTTTAGGGTTTAGGGTTAGGGTTTAGGGTTTAGGGTTTAGGGTTTAGGGTTTAGGGTTTAGGGTTTAGGGTTTAGGGTTTAGGGTTTAGGGTTTAGGGTTTTGGGTTTAGGGTTTAGGGTTAGGGTTTAGGGTTTAGGGTTTAGGGTTTAGGGTTTAGGGTTTAGGGTTTAGGGTTTAGGGTTTAGGTTTAGGGTTTAGGGTTTTGGTTTAGGGTTAGGTTTAGGGTTTAGGGTTTAGGGTTTAGGGTTTGGGTTTAGGGTTTAGGGTTTAGGGTTAGGGTTTAGGGTTAGGGTTTAGGGTTTAGGGTTTAGGGTTTAGGGTTTAGGGTTTAGGGTTTAGGGTTTAGGGTTTAGGGTTTAGGGTTTAGGGTTTAGGGTTTAGGGTTAGGGTTTAGGGTTTAGGGTTTAGGGTTAGGGTTTAGGGTTTAGGTTAGGGTTAGGGTTTAGGGTTTAGGGTTAGGTTTAGGGTTTAGGGTTTAGGGTTTAGGGTTTAGGGTTTAGGGTTTAGGGTTTAGGGTTTAGGGTTTAGGGTTTAGGGTTTAGGGTTTAGGTTTTAGGGTTTAGGGTTTAGGGTTTAGGTTTAGGGTTTAGGGTTTAGGGTTAGGGTTTAGGGTTTAGGTTTAGGGTTTAGGGTTTAGGGTTAGGGTTTAGGGGTTTAGGGTTTAGGGTTTAGGGTTTAGGGTTTAGGGTTTAGGGTTTAGGGTTTAGGGTTTAGGGTTTAGGGTTTAGGGTTTAGGGTTTAGGGTTTAGGGTTTAGGGTTTAGGGTTTGGTTTAGGGTTAGGGTTTAGGGTTTAGGGTTAGGGTTTAGGGTTTAGGGTTTAGGGTTTAGGGTTTAGGGTTTAGGGTTTAGGGTTTAGGGTTAGGGTTTAGGGTTTAGGGTTTAGGGTTTAGGGTTTAGGGTTTGGTTTAGGGTTTAGGGTTTAGGGTTTAGGGTTTAGGGTTTAGGGTTTAGGGTTTAGGGTTTAGGGTTTAGGGTTTAGGGTTTAGGGTTAGGGTTTAGGTTTAGGGTTTAGGGTTAGGGTTTAGGGTTTAGGGTTTAGGGTTTAGGGTTTAGGGTTTAGGGTTTAGGGTTTAGGGTTTAGGGTTTAGGGTTTAGGGTTTAGGGTTTAGGGTTAGGGTTTAGGGTTAGGGTTTAGGGTTTAGGGTTTAGGGTTTAGGGTTTAGGGTTTAGGGTTTAGGGTTTAGGGTTTAGGGTTTAGGGTTAGGGTTTAGGGTTTAGGGTTTAGGGTTTAGGTTTAGGGTTAGGGTTTAGGGTTAGGGTTAGGGTTTAGGGTTAGGGTTTAGGGTTTAGGGTTTAGGGTTTAGGGTTTAGGGTTTAGGGTTTAGGGTTTAGGGTTTAGGTTTAGGGTTTAGGGTTTAGGGTTTAGGGTTTAGGGTTTAGGGTTTAGGGTAGGTTAGGGTTTAGGGTTTAGGGTTTAGGGTTTAGGTTTAGGGTTAGGGTTTAGGTTAGGGTTAGGGTTTAGGGTTTAGGGTTTAGGGTTTAGGGTTTAGGGTTTAGGGTTTAGGGTTTGGGTTTAGGGTTTAGGGTTTAGGGTTTAGGGTTTAGGGTTTAGGGTTTAGGGTTTAGGGTTTAGGGTTTAGGGTTTAGGGTTTAGGGTTTAGGGTTTAGGGTTAGGGTTTAGGGTTTAGGGTTTAGGGTTTAGGGTTTAGGGTTTAGGGTTTAGGTGGTTAGGGTTTAGGGTTTAGGGTTTAGGGTTTAGGGTTTAGGGTTTAGGGTTAGGGTTTAGGGTTTAGGGTTTAGGGTTTAGGGTTTGGGTTTAGGGTTTAGGGTTAGGGTTTAGGGTTTAGGGTTTAGGGTTTAGGGTTTAGGGTTTAGGGTTAGGGTTTAGGGTTTAGGGTTTAGGGTTTTAGGGTTAGGGTTTAGGGTTTAGGGTTTAGGGTTAGGGTTGTTAGGGTTTAGGGTTTAGGGTTTAGGGTTTAGGGTTTAGGGTTAGGGTTTAGGGTTTAGGGTTTAGGGTTTAGGGTTTAGGGTTTAGGTTTAGGGTTTAGGGTTTAGGGTTTAGGGTTTAGGGTTTAGGGTTTAGGGTTTAGGGTTTAGGGTTTAGGGTTTAGGGTTTAGGGTTTAGGGTTTAGGGTTTAGGGTTTAGGGTTTAGGGTTTAGGGTTTAGGGTTTAGGGTTTAGGGTTTAGGGTTAGGGTTTAGGGTTTAGGGTTTAGGGTTTAGGGTTTAGGGTTTAGGGTTTAGGGTTTAGGGTTTAGGGTTTAGGGTTTAGGGTTTAGGGTTTAGGGTTTAGGGTTTAGGGTTTAGGGTTTAGGGTTTAGGGTTTAGGGTTTAGGTTTAGGGTTTAGGGTTTAGGGTTTAGGGTTTAGGGTTTAGGGTTTAGGGTTTAGGGTTTAGGGTTTAGGGTTTAGGGTTAGGGTTTAGGGTTTAGGGTTTAGGGTTTAGGGTTTAGGGTTTAGGGTTTAGGGTTAGGGTTTAGGGTTTAGGGTTTAGGGTTTAGGGTTTAGG</w:t>
      </w:r>
      <w:r w:rsidRPr="00221397">
        <w:rPr>
          <w:rFonts w:ascii="Arial" w:hAnsi="Arial" w:cs="Arial"/>
          <w:sz w:val="20"/>
          <w:szCs w:val="20"/>
        </w:rPr>
        <w:lastRenderedPageBreak/>
        <w:t>GTTTAGGGTTTAGGGTTTAGGGTTTAGGGTTTAGGGTTTAGGGTTGTTAGGGTTTAGGGTTTAGGGTTTAGGGTTTAGGGTTTAGGGTTTAGGGTTTAGGGTTTAGGGTTTAGGGTTTAGGGTTTAGGGTTTAGGGGTTTAGGGTTTAGGGTTTAGGGTTTAGGGTTTAGGGTTTAGGGTTTAGGGTTTAGGGTTTAGGGTTTAGGGTTTAGGTTTAGGGTTTAGGGTTTAGGGTTTAGGGTTTAGGGTTTAGGGTTTAGGGTTTAGGGTTTAGGGTTTAGGGTTAGGGTTTAGGGTTTAGGGTTTTAGGGTTTAGGGTTTAGGGTTAGGGTTAGGTTTAGGGTTTAGGGTTTAGGGTTTAGGGTTTAGGGTTAGGGTTTAGGGTTTAGGGTTTAGGGTTTAGGGTTTAGGGTTTAGGGTTTAGGGTTTAGGGTTTAGGGTTTAGGGTTTAGGGTTTAGGGTTTAGGGTTTAGGGTTTAGGGTTTAGGGTTTAGGGTTTAGGGTTTAGGGTTTAGGGTTTAGGGTTTAGGGTTTAGGGTTTAGGGTTTAGGGTTTAGGGTTTAGGGTTTAGGGTTTAGGGTTTAGGGTTTAGGGTTTAGGGTTTAGGGTTTAGGGTTTAGGTTTAGGGTTTAGGGTTTAGGGTTTAGGGTTTTAGGGTTTAGGGTTTAGGGTTTAGGGTTTAGGGTTTAGGGTTTAGGGTTTAGGGTTTAGGGTTTAGGGTTTAGGGTTTAGGGTTTAGGGTTTAGGGTTTAGGGTTTAGGGTTTAGGGTTTAGGGTTTAGGGTTTAGGGTTTAGGGTTTAGGGTTTAGGGTTTAGGGTTTAGGGTTTAGGGTTTAGGGTTTAGGGTTTAGGGTTTAGGGTTTAGGGTTTAGGGTTTAGGTTTAGGGTTTAGGGTTTAGGGTTTAGGGTTTAGGGTTTAGGGTTTAGGGTTTAGGGTTTAGGGTTTAGGGTTTAGGGTTTAGGGTTTAGGGTTAGGGTTTAGGGTTTAGGGTTTAGGGTTTAGGGTTTAGGGGTTTAGGGTTTAGGGTTTAGGGTTTAGGGTTTAGGGTTTAGGGTTTAGGGTTTAGGGTTTAGGGTTTAGGTTAGGGTTTAGGGTTTAGGGTTTAGGGTTTAGGGTTTAGGGTTTAGGGTTTAGGGTTTAGGGTTTAGGGTTTAGGGTTTAGGGTTAGGGTTTAGGGTTTAGGGTTTAGGGTTTAGGGTTTAGGGTTTAGGGTTTAGGTTTAGGGTTTAGGGTTTAGGGTTTAGGGTTAGGGTTTAGGGTTTAGGGTTTAGGGTTTAGGGTTAGGGTTTAGGGTTTAGGGTTTAGGGTTTAGGGTTTAGGGTTTAGGGTTTAGGGTTTAGGGTTTAGGGTTTAGGGTTTAGGGTTTAGGGTTTAGGGTTTAGGGTTTAGGGTTTAGGGTTTAGGGTTTAGGGTTTAGGGTTTAGGGTTTAGGTTTAGGGTTTAGGGTTTAGGGTTTAGGGTTTAGGGTTAGGGTTTAGGGTTTAGGGTTTAGGGTTTAGGGTTTAGGGTTTAGGGTTTAGGGTTTAGGGTTTAGGGTTTAGGGTTTAGGGTTTAGGGTTTAGGGTTTAGGGTTTAGGGTTTAGGGTTTAGGGTTTAGGGTTTAGGGTTTAGGGTTTAGGGTTTAGGGTTTAGGGTTTAGGGTTTGGTTAGGGTTTAGGGTTTAGGGTTTAGGGTTTAGGGTTTAGGGTTTAGGGTTTAGGGTTAGGGTTTAGGGTTTAGGGTTTAGGGTTTAGGGTTTAGGGTTTAGGGTTTAGGGTTTAGGGTTTAGGGTTTAGGGTTTAGGGTTAGGGTTTAGGGTTTAGGGTTTAGGGTTTAGGGTTTAGGGTTTAGGGTTTGGGTTTAGGGTTTAGGGTTTAGGGTTTAGGGTTTAGGGTTTAGGGTTTAGGGTTTAGGGTTTAGGGTTTAGGGTTTAGGGTTTAGGGTTTAGGGGTTTAGGGTTTAGGGTTTAGGGTTTAGGGTTTAGGGTTTAGGGTTTAGGGTTAGGTTTAGGGTTTAGGGTTTAGGGTTTAGGGTTAGGGTTTAGGGTTTAGGGTTTAGGGTTAGGGTTTAGGGTTTAGGGTTTAGGGTTTAGGGTTTAGGGTTTAGGGTTTAGGTTAGGTTTAGGGTTTAGGGTTTAGGGTTTAGGGTTTAGGGTTTAGGGTTTAGGGTTTAGGGTTTAGGGTTTAGGGTTTAGGGTTTTAGGGTTTAGGGTTTAGGGTTTAGGGTTTAGGGTTTAGGGTTTAGGGTTTAGGGTTTAGGGTTTAGGGTTTAGGGTTTAGGGTTTAGGGTTTAGGGTTTAGGGTTTAGGGTTTAGGGTTTAGGGTTTAGGGTTTAGGGTTTAGGGGTTTAGGGTTTAGGGTTTAGGGTTTAGGGTTTAGGGTTTAGGGTTTAGGGTTTAGGGTTTAGGGTTTAGGGTTTAGGGTTTAGGGTTTAGGGTTTAGGGTTTAGGGTTTAGGGTTAGGGTTTAGGGTTTAGGGTTTAGGGTTTAGGGTTTAGGTTTAGGGTTTAGGGTTTAGGTTTAGGGTTTTAGGGTTTAGGGTTTAGGGTTTAGGGTTTAGGGTTTAGGGTTTAGGGTTTAGGGTTTAGGTTTAGGGTTAGGGTTTAGGGTTTAGGGTTTAGGGTTTAGGGTTTAGGGTTAGGGTTTAGGGTTTAGGGTTTAGGGTTTAGGGTTTAGGGTTTAGGGTTTAGGGTTTAGGGTTTAGGGTTTAGGGTTTAGGGTTTAGGGTTTAGGGTTTAGGGTTTAGGGTTTAGGTTTAGGGTTTAGGGTTTAGGGTTTAGGGTTTAGGGTTTTAGGGTTTAGGGTTTAGGGTTTAGGGTTTAGGGTTTAGGTTTAGGGTTTAGGGTTTAGGGTTTAGGGTTTAGGGTTTAGGGTTTAGGGTTTAGGGTTTAGGTTTAGGGTTTTAGGGTTTAGGGTTTAGGGTTTAGGGTTTAGGTTTAGGTTTAGGGTTTAGGGTTTAGGGTTTAGGGTTTAGGGTTTAGGGTTTAGGGTTAGGGTTAGGGTTTTTAGGGTTTAGGGTTTAGGTTTAGGGTTTAGGGTTTAGGGTTTAGGGTTTAGGGTTTAGGGTTTAGGTTTAGGGTTTAGGTTTAGGGTTTAGGGTTTTGGGTTAGGTTTAGGGTTTAGGGTTTAGGGTTTAGGTTTAGGGTTTAGGGTTAGGGTTTAGGGTTTAGGGTTTAGGTTTAGGGTTTAGGGTTTAGGGTTTAGGGTTTAGGGTTTAGGGTTTAGGGTTTAGGGTTTAGGGTTTAGGGTTTAGGGTTTAGGGTTTAGGGTTTAGGGTTTAGGGTTTAGGGTTAGGGTTTAGGGTTTAGGGTTAGGGTTTAGGGTTTAGGTTTAGGGTTTAGGGTTTAGGGTTTAGGGTTTAGGGTTTAGGGTTTAGGGTTTAGGGTTTAGGGTTTAGGGTTAGGTTAGGGTTTAGGGGTTTAGGGTTAGGGTTTAGGGTTTAGGGTTTTTAGGGTTTAGGGTTTAGGGTTTAGGGTTTAGGGTTTAGGGTTTAGGGTTTAGGGTTTAGGGTTTAGGGTTTAGGGTTTAGGGTTTAGGGTTTAGGGTTTAGGGTTTAGGGTTTAGGGTTTAGGGTTTAGGGTTTAGGGTTTAGGGTTTAGGGTTTAGGGTTTAGGGTTTAGGGTTTAGGGTTTAGGGTTTAGGTTTAGGGTTTAGGGTTTAGGGTTTAGGGTTTAGGGTTTAGGG</w:t>
      </w:r>
      <w:r w:rsidRPr="00221397">
        <w:rPr>
          <w:rFonts w:ascii="Arial" w:hAnsi="Arial" w:cs="Arial"/>
          <w:sz w:val="20"/>
          <w:szCs w:val="20"/>
        </w:rPr>
        <w:lastRenderedPageBreak/>
        <w:t>TTTAGGTTTAGGGTTTAGGGTTTAGGGTTTAGGGTTTAGGGTTTAGGGTTTAGGGTTTAGGTTTAGGGTTTAGGTTTAGGGTTTAGGGTTTAGGGTTTAGGGTTTAGGGTTTAGGGTTTAGGGTTTAGGTTTAGGGTTTAGGGTTTAGGGTTTAGGGTTTAGGGTTTAGGGTTTAGGGTTTAGGGTTTAGGGTTTAGGGTTAGGGTTTAGGGTTTAGGGTTTAGGGTTTAGGGTTTAGGGTTTAGGGTTTAGGGTTTAGGGTTTAGGGTTTAGGGTTTAGGGTTTAGGGTTTAGGGTTTAGGGTTTAGGGTTTAGGGTTAGGGTTTAGGGTTTAGGGTTTAGGGTTTAGGGTTTAGGGTTTAGGGTTTAGGGTTTAGGTTTAGGGTTTAGGGTTTAGGGTTTAGGGTTTAGGGTTTAGGGTTTAGGGTTTAGGGTTTAGGGTTTAGGGTTTAGGGTTAGGGTTTAGGGTTTAGGGTTTAGGGTTTAGGGTTTAGGGTTTAGGGTTTAGGGTTAGGGTTTAGGGTTTAGGGTTTAGGGTTTAGGGTTTAGGGTTAGGGTTTAGGGTTTAGGGTTTAGGGTTTAGGGTTTAGGGTTTAGGGTTTAGGGTTTAGGGTTTAGGGTTAGGGTTTAGGGTTTAGGTTTAGGGTTTAGGTTTAGGGTTTAGGGTTTAGGGTTTAGGGTTAGGGTTTAGGGTTTAGGGTTTAGGGTTTAGGGTTTAGGGTTTTAGGGTTTAGGGTTTAGGGTTTAGGGTTTAGGGTTTAGGGTTTAGGGTTTAGGGTTTAGGGTTTAGGGTTAGGGTTTAGGGTTTAGGGTTTAGGGTTTAGGGTTTAGGGTTTAGGGTTTAGGGTTTAGGGTTTAGGGTTTAGGTTTAGGGTTTAGGGTTTAGGGTTTAGGGTTTAGGGTTTAGGGTTTAGGGTTTAGGGTTAGGGTTTAGGGTTTAGGGTTTAGGTTTAGGGTTTAGGGTTTAGGGTTTAGGGTTTAGGGTTTAGGGTTAGGTTTAGGTTTAGGGTTTAGGGTTTAGGGTTAGGGTTAGGGTTTAGGGTTTAGGGTTTAGGGTTTAGGTTTAGGGTTTAGGGTTTAGGGTTTAGGGTTTAGGGTTTAGGGTTTAGGGTTTAGGGTTTAGGGTTTAGGGTTAGGTTTAGGGTTTAGGGTTTAGGGTTTAGGGTTTAGGGTTTAGGGTTAGGGTTTAGGGTTTAGGGTTTAGGTTTAGGGTTTAGGTTTAGGGTTTAGGGTTTAGGGTTAGGGTTTAGGGTTTAGGGTTTAGGGTTTAGGGTTTAGGGTTTAGGGTTTAGGGTTAGGGTTTAGGGTTTAGGGTTTAGGGTTTAGGGTTTAGGGTTTAGGGTTTAGGGTTTAGGGTTTAGGGTTTAGGGTTTAGGGTTAGGGTTTAGGGTTTAGGGTTTAGGGTTTAGGGTTTAGGGTTAGGTTTAGGGTTTAGGGTTTAGGGTTTAGGGTTTAGGGTTTAGGGTTTAGGGTTTAGGTTTAGGGTTTAGGGTTTAGGGTTTAGGGTTTAGGGTTTAGGGTTTAGGTTTAGGGTTTAGGGTTTAGGGTTTAGGGTTTAGGGTTTAGGGTTTAGGGTTTAGGGTTTTAGGGTTTAGGGTTTAGAGGGTTTAGGGTTTAGGGTTTAGGGTTTAGGGTTTAGGGTTTAGGGTTTAGGGTTTAGGGTTAGGGTTTAGGGTTTAGGGTTAGGGTTTAGGGTTTAGGGTTTAGGGTTTAGGGTTTAGGGTTTAGGGTTTAGGGTTTAGGGTTTAGGGTTTAGGGTTTAGGGTTAGGGTTTTAGGGTTTAGGGTTTAGGGTTAGGGTTTAGGTTTAGGGTTTAGGGTTTAGGGTTTAGGGTTTAGGGTTAGGGTTTAGGGTTTAGGGTTTAGGGTTTAGGGTTTAGGGTTTAGGGTTTAGGGTTTAGGGTTTAGGGTTTAGGGTTTAGGGTTTAGGGTTTAGGGTTTAGGGTTTAGGGTTTAGGGTTTAGGTTTAGGGTTTAGGGTTTAGGGTTTAGGGTTTAGGGTTTAGGGTTTAGGGTTTAGGGTTTAGGGTTTAGGGTTTAGGGTTTAGGGTTTAGGTTAGGGTTTAGGGTTTAGGGTTTAGGGTTTAGGGTTTAGGGTTTAGGGTTTAGGGTTTAGGGTTTAGGGTTTAGGGTTTTGAGGGTTTAGGGTTTAGGGTTTAGGGTTTAGGGTTTAGGGTTTAGGGTTTAGGGTTTAGGTTTAGGGTTTAGGGTTTAGGGTTTAGGGTTTAGGGTTAGGGTTTAGGGTTAGGTTTAGGGTTTAGGGTTAGGGTTTAGGGTTTAGGGTTTAGGGTTTAGGGTTTAGGGTTTAGGGTTTAGGGTTTAGGGTTTAGGGTTTAGGGTTTAGGGTTTAGGGTTTAGGGTTTAGGGTTTAGGGTTTAGGGTTTAGGGTTAGGGTTTAGGTTTAGGGTTTAGGGTTTAGGGTTTAGGGTTTAGGGTTTAGGGTTTAGGTTTAGGGTTTAGGGTTTAGGGTTTAGGGTTTAGGGTTTAGGGTTTAGGGTTTAGGGTTTAGGGTTTAGGGTTTAGGTTTAGGGTTTAGGGTTTAGGGTTTAGGGTTTAGGGTTTAGGGTTTAGGGTTTAGGGTTTAGGGTTTAGGGTTAGGGTTTAGGGTTTAGGGTTTAGGGTTTAGGGTTTAGGGTTTAGGGTTTTAGGTTTAGGGTTTAGGGTTTAGGGTTTAGGGTTTAGGTTTAGGGTTTAGGGTTTAGGGTTTAGGGTTTAGGGTTTAGGGTTTAGGGTTTAGGGTTTAGGGTTTAGGGTTTAGGGTTTAGGGTTTAGGGTTTAGGGTTTAGGGTTTAGGGTTTAGGGTTAGGGTTTAGGGTTTAGGGTTTAGGGTTTAGGTTTAGGGTTTAGGGTTTAGGGTTTAGGGTTTAGGTTTAGGGTTTAGGGTTTAGGGTTTAGGGTTTAGGGTTTAGGGTTTAGGGTTTAGGGTTTAGGGTTTAGGGTTTAGGGTTTAGGTTTAGGGTTTAGGGTTTAGGGTTTAGGGTTTAGGGTTTAGGGTTTAGGGTTTAGGGTTTAGGGTTTAGGGTTTAGGGTTTAGGGTTTAGGGTTTAGGGTTAGGGTTTAGGGTTTAGGGTTTAGGGTTTAGGGTTTAGGGTTTAGGGTTTAGGGTTTAGGGTTTAGGGTTTAGGGTTTAGGGTTTAGGGTTTAGGTTTAGGTTTAGGGTTTAGGGTTTAGGGTTTAGGGTTTAGGGTTTAGGGTTTAGGGTTTAGGGTTTAGGGTTTAGGGTTTAGGGTTTAGGGTTTAGGGTTTAGGTTTAGGGTTTAGGGTTTAGGGTTTAGGGTTTAGGGTTTAGGGTTTAGGTTTAGGGTTTAGGGTTTAGGGGTTTAGGGTTTAGGGTTTAGGGTTTAGGGTTTAGGGTTTAGGGTTTAGGGTTTAGGGTTTAGGGTTTAGGGTTTAGGGTTTAGGGTTTAGGGTTTAGGGTTTAGGGTTTAGGGTTTAGGGTTAGGGTTTAGGGTTTAGGGTTTAGGGTTTAGGGTTTAGGGTTTTAGGGTTTAGGGTTTAGGGTTTAGGGTTTAGGGTTTAGGGTTTAGGGTTTAGGGTTTAGGGTTTAGGGTTTAGGTTTAGGGTTTAGGGTTTAGGGTTTAGGGTTTAGGGTTTAGGGTTTAGGGTTTAGGGTTTAGGGTTTAGGGTTTAGGGTTTAGGGTTTAGGGTTTAGGGTTTAGGGT</w:t>
      </w:r>
      <w:r w:rsidRPr="00221397">
        <w:rPr>
          <w:rFonts w:ascii="Arial" w:hAnsi="Arial" w:cs="Arial"/>
          <w:sz w:val="20"/>
          <w:szCs w:val="20"/>
        </w:rPr>
        <w:lastRenderedPageBreak/>
        <w:t>TTAGGGTTTAGGGTTTAGGGTTTAGGGTTAGGGTTTAGGGTTTAGGGTTTAGGGTTTAGGTTAGGTTTAGGGTTTAGGGTTTAGGGTTTAGGGTTTAGGGTTTAGGGTTTAGGTTTAGGGTTTAGGGTTTAGGGTTTAGGGTTTAGGGTTTAGGGTTTAGGTTTAGGGTTTAGGGTTTAGGGTTTAGGGTTTAGGTTTAGGGTTTAGGGTTTAGGGTTTAGGGTTTAGGGTTTAGGGTTTAGGTTTAGGGTTTAGGGTTTAGGGTTTAGGGTTTAGGGTTTAGGGTTTAGGGTTTAGGGTTTAGGTTTAGGGTTTAGGGTTTAGGGTTTAGGGTTTAGGGTTTAGGGTTTAGGGTTTAGGTTTAGGGTTTAGGGTTTAGGGTTTAGGGTTAGGGTTTAGGGTTTAGGGTTTAGGGTTTAGGGTTTAGGGTTTAGGGTTTAGGGTTTAGGGTTTAGGGTTTAGGGTTTAGGGTTTAGGGTTTAGGGTTAGGGTTTAGGTTAGGGTTTAGGGTTTAGGGTTTAGTTAGGTTTAGGGTTTAGGGTTTAGGGTTTAGGGTTTAGGGTTTAGGGTTTAGGGTTTAGGGTTTAGGGTTTAGGGTTTAGGGTTTAGGGTTTAGGGTTTAGGGTTTAGGGTTTAGGTTAGGTTTAGGGTTTAGGGTTTAGGGTTTAGGGTTAGGGTTTAGGGTTTAGGGTTTAGGGTTTAGGGTTTAGGTTTAGGGTTAGGGTTTAGGGTTTTAGGGTTTAGGGTTTAGGGTTTAGGGTTTAGGGTTTAGGGTTTAGGGTTTAGGGTTTAGGGTTAGGGTTTAGGGTTTAGGGTTTAGGGTTTAGGGTTTAGGGTTTAGGGTTTTAGGGTTTAGGGTTTAGGGTTTAGGGTTTAGGGGTTTAGGGTTTAGGGTTTAGGGTTTAGGTTTAGGGTTTAGGGTTTAGGGTTTAGGGTTTAGGGTTTAGGGTTTAGGGTTAGGGTTTAGGGTTTAGGGTTTAGGGTTTAGGGTTTAGGGTTTAGGGTTTAGGGTTTAGGGTTTAGGGTTAGGGTTTAGGGTTTAGGGTTTAGGGTTTAGGGTTTAGGGTTTAGGGTTTAGGGTTTAGGGTTAGGGTTTAGGGTTTAGGGTTTAGGGGTTAGGGTTTAGGGTTTAGGGTTTAGGGTTTTAGGGTTTAGGGTTAGGGTTTAGGGTTTAGGGTTTAGGGTTTAGGGTTTAGGGTTAGGGTTTAGGGTTTAGGGTTTAGGGTTTAGGGTTTAGGTTTAGGTTTAGGGTTTAGGGTTTAGGGTTAGGGTTAGGGTTTAGGGTTTAGGGTTTAGGGTTTAGGGTTTAGGGTTTAGGGTTTAGGGTTTAGGGTTTAGGGTTTAGGGTTTAGGGTTTAGGGTTAGGTTAGGGTTTAGGGTTTAGGGTTTAGGGTTTAGGGTTTAGGGTTTAGGGTTTAGGGTTTAGGGTTTAGGGTTAGGGTTTAGGGTTTAGGGTTTAGGGTTTAGGGTTTAGGGTTTAGGGTTTAGGGTTTAGGGTTTAGGGTTTAGGGTTAGGGTTTAGGGTTTAGGGTTTAGGGTTTAGGGTTTAGGGTTTAGGGTTAGGGTTTAGGGTTTAGGGTTTAGGGTTTAGGGTTTAGGGTTTAGGGTTTAGGGTTAGGGTTTAGGGTTTAGGGTTTAGGGTTAGGGTTTAGGGTTTAGGGTTTAGGGTTAGGGTTTAGGGTTTAGGGTTTAGGGTTGTTAGGGTTTAGGGTTTAGGGTTTAGGGTTTAGGGTTTAGGGTTTAGGGTTTAGGGTTAGGGTTTAGGGTTTAGGGTTTAGGGTTTAGGGTTAGGGTTTAGGGTTTAGGGTTTAGGGTTTAGGGTTTAGGGTTTAGGGTTTAGGGTTTAGGGTTTAGGGTTAGGGTTTAGGGTTTAGGGTTTAGGGTTTAGGGTTTAGGGTTTAGGGTTTAGGGTTTAGGGTTAGGGTTTAGGGTTTAGGGTTTAGGGTTAGGTTTAGGGTTAGGGTTTAGGGTTTAGGGTTTAGGGTTTAGGGTTTAGGTTAGGTTTAGGTTTAGGGTTTAGGGTTTAGGGTTTAGGGTTTAGGGTTTAGGGTTTAGGGTTAGGGTTTAGGGTTTAGGGTTTAGGGTTTAGGGTTTAGGGTTTAGGGTTTAGGGTTTAGGGTTTAGGGTTTAGGGTTAGGGTTTAGGGGTTTAGGGTTTAGGTTTAGGGTTTAGGGTTTAGGGTTTAGGGTTTAGGGTTTAGGGTTTAGGGTTTAGGGTTTAGGGTTTAGGGTTTAGGGTTTAGGGTTTTAGGGTTAGGGTTTAGGGTTAGGGTTTAGGGTTTAGGGTTTAGGGTTTAGGGTTTAGGGTTTAGGGTTTAGGGTTAGGGTTTAGGGTTTAGGGTTTAGGGTTAGGGTTTAGGGTTTAGGGTTTAGGGTTTAGGGTTTAGGGTTTAGGGTTTAGGGTTTAGGTTTAGGGTTTAGGGTTTAGGGTTTAGGGTTTAGGGTTTAGGTTTAGGGTTTAGGTTTAGGGTTTAGGGTTTGGTTAGGGTTAGGGTTTAGGGTTTAGGGTTTAGGGTTTAGGGTTTAGGGTTTAGGGTTTAGGGTTTAGGGTTTAGGGTTTAGGGTTTAGGGTTTAGGGTTTAGGGTTTAGGGTTTAGGGTTTAGGGTTAGGGTTTAGGGTTTAGGGTTTAGGTTTAGGGTTTAGGGTTTAGGGTTTAGGGTTTAGGGTTTAGGGTTAGGGTTTAGGGTTTAGGGTTTAGGGTTTAGGGTTTAGGGTTTAGGGTTTAGGGTTTAGGGTTTAGGGTTTTAGGGTTTAGGGTTAGGGTTTAGGGTTTAGGGTTTAGGGTTTAGGGTTTAGGGTTTAGGGTTTAGGGTTTAGGGTTTAGGGTTTAGGTTTAGGGTTTAGGGTTTAGGGTTTAGGGTTTAGGGTTTAGGGTTTAGGGTTTAGGGTTTAGGGTTTAGGGTTTAGGGTTTAGGGTTAGGGTTTAGGGTTTAGGGTTTAGGGTTTAGGGTTTAGGGTTTAGGGTTTAGGGTTTAGGGTTAGGGTTTAGGGTTAGGGTTTAGGGTTTAGGGTTTAGGGTTTAGGGTTTAGGGTTTAGGGTTTAGGGTTTAGGGTTTAGGGTTTAGGGTTTAGGGTTTAGGGTTTAGGGTTAGGGTTTAGGGTTTAGGGTTTAGGGTTTAGGGTTAGGGTTTAGGGTTTAGGGTTTAGGGTTTAGGGTTAGGGTTAGGGTTTAGGGTTTAGGGTTTAGGGTTTAGGGTTTAGGGTTTAGGGTTTAGGGTTTAGGGTTTAGGGTTTAGGGTTTAGGGTTTAGGGTTTAGGGTTTAGGGTTTAGGGTTAGGGTTTAGGGTTTAGGGTTTAGGGTTTAGGGTTTAGGGTTTAGGGTTTAGGGTTTAGGGTTTAGGGTTTAGGGTTTAGGGTTTAGGGTTTAGGGTTTAGGGTTTAGGGTTTAGGGTTTAGGGTTTAGGGTTTAGGGTTTAGGGTTAGGGTTTAGGGTTTAGGGTTTAGGGTTTAGGGTTTAGGGTTTAGGGTTTAGGGTTTAGGGTTTAGGGTTAGGGTTTAGGGTTTAGGGTTTAGGGTTTAGGGTTAGGGTTTAGGGTTTAGGGTTTAGGGTTAGGGTTTAGGGTTTAGGGTTTAGGGTTAGGGTTTAGGGTTTAGGGTTTAGGGTTTAGGGTTAGGGTTTAGGGTTTAGGGTTTAGGGTTTAGGGTTTAGGGTTTAGGGTT</w:t>
      </w:r>
      <w:r w:rsidRPr="00221397">
        <w:rPr>
          <w:rFonts w:ascii="Arial" w:hAnsi="Arial" w:cs="Arial"/>
          <w:sz w:val="20"/>
          <w:szCs w:val="20"/>
        </w:rPr>
        <w:lastRenderedPageBreak/>
        <w:t>TAGGGTTTAGGGTTAGGGTTTAGGGTTTAGGGTTAGGGTTTAGGGTTTAGGGTTTAGGGTTTAGGGTTAGGGTTTAGGGTTTAGGGTTTAGGGTTTAGGGTTTAGGGTTTAGGGTTTAGGGTTTAGGGTTTAGGGTTAGGGTTTAGGGTTTAGGGTTAGGTTAGGGTTTAGGGTTAGGGTTTAGGGTTTAGGGTTTAGGGTTAGGGTTTAGGGTTTAGGGTTTAGGGTTTAGGGTTTAGGGTTTAGGGTTTAGGGTTTAGGGTTTAGGGTTTAGGGTTTAGGGTTTAGGGTTTAGGGTTTAGGGTTTAGGGTTTAGGGTTTAGGGTTAGGGTTTAGGGTTTAGGGTTTAGGGTTAGGGTTTAGGGTTTAGGGTTTAGGGTTTAGGGTTTAGGGTTTAGGGTTTAGGGTTTAGGGTTTAGGGTTAGGGTTTAGGGTTTAGGGTTAGGGTTTAGGGTTTAGGGTTTAGGGTTTAGGGTTTAGGGTTTAGGGTTTAGGGTTTAGGGTTTAGGGTTAGGGTTTAGGGTTTAGGGTTAGGGTTAGGGTTTAGGGTTTAGGGTTTAGGGTTTAGGGTTTAGGGTTTAGGGTTTAGGGTTTAGGGTTAGGGTTTAGGGTTAGGGTTTAGGGTTTAGGGTTTTAGGGTTTAGGGTTTAGGGTTTAGGGTTTAGGGTTTAGGGTTTTAGGGTTTAGGGTTTAGGGTTTAGGGTTTAGGGTTTAGGGTTTAGGGTTTAGGGTTAGGGTTTAGGGTTTAGGGTTTAGGGTTTAGGGTTTAGGGTTTAGGGTTTAGGGTTTAGGGTTTAGGGTTTAGGGTTTAGGGTTTAGGGTTTAGGGTTAGGGTTAGGGTTTAGGGTTAGGTTAGGGTTTAGGGTTTAGGGTTTAGGGTTTAGGGTTTAGGGTTTAGGGTTTAGGTTAGTTAGGTTTAGGGTTTAGGGTTTAGGGTTAGGTTAGGGTTTAGGGTTTAGGGTTTAGGGTTTAGGGTTTAGGGTTAGGGTTTAGGGTTTAGGGTTTAGGGTTTAGGGTTTAGGGTTTAGGGTTAGGGTTTAGGGTTTAGGGTTTAGGTTAGGGTTTAGGGTTTAGGGTTTAGGGTTTAGGGTTTAGGGTTTAGGGTTTTAGGGTTTAGGGTTTAGGGTTTAGGGTTAGGGTTTAGGGTTTAGGGTTTAGGGTTTAGGGTTTAGGGTTTAGGGTTAGGGTTTAGGGTTTAGGGTTTAGGGTTTAGGGTTTAGGGTTTAGGGTTTAGGGTTAGGTTTAGGGTTTAGGGTTAGGGTTTAGGGTTTAGGGTTTAGGGTTTAGGGTTTAGGGTTAGGGTTTAGGGTTTAGGGTTAGGGTTTAGGGTTTAGGGTTTAGGGTTTAGGGTTTAGGGTTTAGGGTTTAGGGTTTAGGTTTAGGGTTTAGGGTTTAGGGTTAGGGTTTAGGGTTTAGGGTTTAGGGTTAGGGTTTAGGGTTTAGGGTTTAGGGTTTAGGGTTTAGGGTTTAGGGTTTAGGGTTTAGGGTTAGGGTTTAGGGTTTAGGGTTTAGGGTTAGGGTTTAGGGTTTAGGGTTAGGGTTTAGGGGTTTAGGGTTTAGGGTTTAGGGTTTAGGGTTTAGGGTTTAGGGTTTAGGGTTTAGGGTTTAGGGTTTAGGGTTTAGGGTTTAGGGTTTAGGGTTTTAGGGTTTAGGGTTAGGGTTTAGGGTTTAGGGTTTAGGGTTTAGGGTTAGGGTTTAGGGTTTAGGGTTAGGGTTAGGGTTTAGGGTTTAGGGTTAGGGTTTAGGGTTTAGGGTTTAGGTTTAGGGTTTAGGGTTTAGGGTTTAGGGTTTAGGGTTTAGGGTTTAGGGTTTAGGGTTTAGGGTTTAGGGTTTAGGGTTTAGGTTTAGGGTTTAGGGGTTTAGGGTTTAGGGTTTAGGGTTTAGGGTTTAGGTTTAGGGTTTAGGGTTAGGGTTTAGGGTTTAGGGTTTAGGGGGTTTAGGGTTTAGGGTTTAGGGTTTA</w:t>
      </w:r>
    </w:p>
    <w:p w14:paraId="2373E4F5" w14:textId="77777777" w:rsidR="00221397" w:rsidRPr="00221397" w:rsidRDefault="00221397" w:rsidP="00221397">
      <w:pPr>
        <w:spacing w:after="0" w:line="240" w:lineRule="auto"/>
        <w:jc w:val="both"/>
        <w:rPr>
          <w:rFonts w:ascii="Arial" w:hAnsi="Arial" w:cs="Arial"/>
          <w:b/>
          <w:sz w:val="20"/>
          <w:szCs w:val="20"/>
        </w:rPr>
      </w:pPr>
    </w:p>
    <w:p w14:paraId="302360DF" w14:textId="77777777" w:rsidR="00221397" w:rsidRPr="00221397" w:rsidRDefault="00221397" w:rsidP="00221397">
      <w:pPr>
        <w:spacing w:after="0" w:line="240" w:lineRule="auto"/>
        <w:jc w:val="both"/>
        <w:rPr>
          <w:rFonts w:ascii="Arial" w:hAnsi="Arial" w:cs="Arial"/>
          <w:b/>
          <w:sz w:val="20"/>
          <w:szCs w:val="20"/>
        </w:rPr>
      </w:pPr>
      <w:r w:rsidRPr="00221397">
        <w:rPr>
          <w:rFonts w:ascii="Arial" w:hAnsi="Arial" w:cs="Arial"/>
          <w:b/>
          <w:sz w:val="20"/>
          <w:szCs w:val="20"/>
        </w:rPr>
        <w:t>5AL</w:t>
      </w:r>
    </w:p>
    <w:p w14:paraId="58482AFE" w14:textId="77777777" w:rsidR="00221397" w:rsidRPr="00221397" w:rsidRDefault="00221397" w:rsidP="00221397">
      <w:pPr>
        <w:spacing w:after="0" w:line="240" w:lineRule="auto"/>
        <w:jc w:val="both"/>
        <w:rPr>
          <w:rFonts w:ascii="Arial" w:hAnsi="Arial" w:cs="Arial"/>
          <w:sz w:val="20"/>
          <w:szCs w:val="20"/>
        </w:rPr>
      </w:pPr>
      <w:r w:rsidRPr="00221397">
        <w:rPr>
          <w:rFonts w:ascii="Arial" w:hAnsi="Arial" w:cs="Arial"/>
          <w:sz w:val="20"/>
          <w:szCs w:val="20"/>
        </w:rPr>
        <w:t>TTTGG</w:t>
      </w:r>
      <w:r w:rsidRPr="00221397">
        <w:rPr>
          <w:rFonts w:ascii="Arial" w:hAnsi="Arial" w:cs="Arial"/>
          <w:b/>
          <w:sz w:val="20"/>
          <w:szCs w:val="20"/>
        </w:rPr>
        <w:t>TTTAGGG</w:t>
      </w:r>
      <w:r w:rsidRPr="00221397">
        <w:rPr>
          <w:rFonts w:ascii="Arial" w:hAnsi="Arial" w:cs="Arial"/>
          <w:sz w:val="20"/>
          <w:szCs w:val="20"/>
        </w:rPr>
        <w:t>TTTAGGGTTTAGGCTTTAGGTTTAGGGTTTAGGTTTAGGGTTTAGGCTTTAGGTTTAGGGTTTAGGTTTAGGGTTTAGGGTTTAGGGTTTAGGGTTTAGGGTTTAGGGTTTAGGGTTTAGGGTTTAGGGTTTAGGGTTTAGGGTTTAGGGTTTAGGGTTTAGGGTTTAGGGTTTAGGGTTTAGGGTTTAGGGTTTAGGGTTTAGGGTTTAGGGTTTAGGGTTTAGGGTTTAGGGTTTAGGGTTTAGGGTTAGGGTTAGGGTTAGGGTTTAGGGTTTAGGGTTTAGGGTTTAGGGTTAGGGTTTAGGGTTTAGGGTTTAGGGTTTAGGGTTTAGGGTTTAGGGTTTAGGTAGGGTTTAGGGTTAGGGTTAGGGTAGGGTTAGGGTTAGGGTTTAGGGTTAGGGTTAGGGTTTAGGGTTAGGGTTTAGGGTTTAGGGTTAGGGTTTAGGGTTTAGGGTTTAGGGTTTAGGGTTTAGGGGTTTAGGTTTAGGGTTTAGGGTTTTAGGGTTTAGGGTTTAGGGTTTAGGGTTTAGGGTTAGGGTTTAGGGTTTAGGGTTAGGGTTTAGGGTTAGGGTTTAGGGTTTAGGGTTTAGGGTTTAGGGTTTAGGGTTTAGGGTTAGGGTTTAGGGTTTAGGGTTTAGGGTTTAGGGTTTAGGGTTTAGGGTTTAGGGTTTAGGGTTTAGGGTTTAGGGTTTAGGGTTTAGGGTTTAGGGTTTAGGGTTTAGGGTTTAGGGTTTAGGGTTTAGGGTTTAGGTTTAGGGTTTAGGGTTTAGGGTTTAGGGTTAGGGTTTAGGGTTAGGGTTTAGGGTTTAGGGTTTAGGGTTTAGGGTTAGGGTTAGGGTTTAGGGTTTAGGGTTTAGGGTTTAGGGTTTAGGTTTAGGGTTTAGGGTTTAGGGTTTAGGGTTTAGGGTTTAGGGTTAGGGTTTAGGGTTTAGGGTTTAGGGTTTAGGGTTTAGGGTTTAGGGTTTGGGTTTAGGGTTTAGGGTTTAGGGGTTTAGGGTTTAGGGTTTAGGGTTTAGGGTTTAGGGTTTAGGGTTTAGGGTTTAGGGTTTAGGGTTTAGGGTTAGGGTTAGGGTTTAGGGTTTAGGGTTTAGGGTTTAGGGTTTAGGGTTAGGGTTTAGGGTTTAGGGTTTAGGGTTTAGGGTTTAGGGTTAGGGTTTAGGGTTTAGGGTTAGGGTTTAGGGTTTAGGGTTAGGGTTTAGGGTTTAGGGTTAGGGTTTAGGGTTTAGGGTTTAGGGTTAGGGTTTAGGGTTTAGGGTTTAGGGTTTAGGGTGGGTTTAGGGTTTAGGGTTTAGGGTTTAGGGTTTAGGGTTAGGGTTAGGGTTTAGGGTTTAGGGTTTAGGGTTTAGGGTTTAGGGTTTAGGGTTAGGGTTTAGGGTTTAGGGTTTAGGGTTTAGGGTTTAGGGTTTAGGGTTTAGGGTTTAGGGTTAGGGTTTAGGGTTTAGGGTTTAGGGTTTAGGGTTTTAGGGTTTAGGGTTAGGGTTTGGTTTAGGGTTTAGGGTTAGGGTTTAGGGT</w:t>
      </w:r>
      <w:r w:rsidRPr="00221397">
        <w:rPr>
          <w:rFonts w:ascii="Arial" w:hAnsi="Arial" w:cs="Arial"/>
          <w:sz w:val="20"/>
          <w:szCs w:val="20"/>
        </w:rPr>
        <w:lastRenderedPageBreak/>
        <w:t>TTAGGGTTTAGGGTTTAGGGTTTAGGGTTTAGGGTTTAGGGTTTAGGGTTTAGGGTTTAGGGTTTAGGGTTTAGGGTTAGGGTTTAGGGTTTAGGGTTTAGGGTTTTAGGGTTTAGGGTTTAGGGTTTAGGGTTGGTTAGGGTTTAGGGTTTAGGGTTTAGGGTTAGGGGGTTTAGGGTTAGGGTTTAGGGTTTAGGGTTTAGGGTTTTAGGGTTTAGGGTTTAGGGTTTAGGTTAGGGTTTAGGGTTTAGGGTTTAGGGTTTAGGGGTTAGGGTTTAGGGTTTAGGGTTTAGGGTTAGGGTTTAGGGTTAGGGTTTAGGGTTTAGGGTTTAGGGTTTAGGGTTTAGGGTTAGGGTGGTTTAGGGTTTAGGGTTTAGGGGTTTAGGGTTTAGGGTTAGGGTTTAGGGTTTAGGGTTAGGGTTTAGGGTTTAGGGTTTAGGGTTTAGGGTTAGGGTTTAGGGTTTAGGGTTTAGGGTTTAGGGTTAGGGTGGTTTAGGGTGTTAGGGTTTAGGGTTTAGGGTTTAGGGTTAGGGTTAGGGTTTAGGGTTTAGGGTTTAGGGTTTAGGGTTAGGGTTAGGGTTTAGGGTTAGGGTTTAGGGTTTAGGGTTAGGGTTTAGGGTTTAGGGTTAGGGTTTAGGGTTTAGGGTTTAGGGTTTAGGGTTTAGGGTTAGGGTTTAGGGTTTAGGGTTTAGGGTTTAGGGTTAGGGTTTAGGGTTAGGGTTTAGGGTTTAGGGTTTAGGGTTTAGGGTTTAGGGTTTAGGGTTTAGGGTTTAGGGTTAGGGTTTAGTGGGTTTAGGGTTTAGGGTTAGGGTTAGGGTTTAGGGTTTAGGGTTTAGGGTTAGGGTTTAGGGTTTAGGGTTAGGGTTTAGGGTTAGGGTTAGGGTTTAGGGTTAGGTTAGGGTTAGGGTTAGGGTTTAGGGTTAGGGTTAGGGTTTAGGGTTTAGGGTTAGGGTTTAGGGTTTAGGGTTAGGGTTTAGGGTTAGGGTGGGTAGGGTTTAGGGTTTAGGGTTTAGGGTTTAGGGTTTAGGGTTTAGGTTTAGGGTTTAGGGTTAGGTTTAGGGTTAGGGTTTAGGGTTTAGGGTTAGGGTTTAGGGTTTAGGGTTTAGGGTTAGGGTTTAGGGTTTAGGGTTTAGGGTTTAGGGTTTAGGGTTAGGGTTTAGGGTTTAGGGTTTAGGGTTTAGGGTTTAGGGTTTAGGGTTTAGGGTTTGGTTTAGGGTTTAGGGTTAGGGTTTAGGGTTTAGGGTTAGGGTTTAGGGTTTAGGGTTTAGGGTTTAGGGTTTAGGGTTAGGGTTTAGGGTTTAGGGTTTAGGGTTTAGGGTTAGGGTTTAGGGTTAGGGTTTAGGGTTAGGGTTTAGGGTTTAGGGTTTAGGGTTTAGGGTTTAGGGTTAGGGTTTAGGGTTAGGGTTTAGGGTTAGGGTTTAGGGTTTAGGGTTTAGGGTTTAGGGTTTAGGGTTTAGGGTTAGGGTTTAGGGTTTAGGGTTTAGGGTTTAGGGTTTAGGGTTTAGGGTTTAGGGTTTAGGGTTTAGGGTTTAGGGTTAGGGTTTAGGGTTTAGGGTTTAGGGTTTAGGGTTTAGGGTTTAGGGTTTAGGGTTAGGGTTAGGGTTTAGGGTTTAGGGTTTAGGGTTTAGGGTTTAGGGTTTAGGGTTAGGGTTTAGGGTTAGGGTTTAGGGTTTAGGGTTTAGGGTTTAGGGTTTAGGGTTTAGGGTTTAGGGTTTAGGGTTTAGGGTTTAGGGTTTAGGGTTTAGGGTTAGGTTTAGGGTTTAGGGTTTAGGGTTTAGGGTTTAGGGTTTAGGGTTAGGGTTAGGGTTAGGGTTTAGGGTTTAGGGTTTAGGGTTTAGGGTTTAGGGTTTAGGGTTTAGGGTTAGGGTTTAGGGTTTAGGGTTTAGGGGTTTAGGGTTTTAGGGTTTAGGGTTTAGGGTTTAGGGTTTAGGGTTTGGGTTTAGGGTTTAGGGTTTAGGGTTTAGGGTTTAGGGTTTAGGGTTTAGGGTTTAGGGTTTAGGGTTTAGGGTTTAGGGTTTAGGGTTTAGGGTTTAGGGTTTAGGGTTTAGGGTTTAGGGTTAGGGTTTAGGGTTTAGGGTTAGGGTTTAGGGTTTAGGGTTTAGGGTTTAGGGTTAGGGTTTAGGGTTTAGGGTTTAGGGTTTAGGGTTTAGGGTTTAGGGTTTAGGGTTTAGGGTTTAGGGTTAGGGTTTAGGGTTAGGGTTAGGGTTTAGGGTTTAGGGTTTAGGGTTTAGGGTTTAGGGTTTAGGGTTTAGGGTTTAGGGTTTAGGGTTAGGGTTAGGGTTAGGGTTTAGGGTTTAGGGTTAGGGTTTAGGGTTTAGGGTTAGGGTTTAGGGTTTAGGGTTAGGGTTTAGGGTTTAGGGTTTAGGGTTTAGGGTTTAGGGTTTAGGGTTGGGTTTAGGGTTTAGGGTTTAGGGTTTAGGGTTAGGGTTTAGGGTTTAGGGTTTAGGGTTTAGGGTTTAGGTTTAGGGTTTAGGGTTAGGTTTAGGGTTTAGGGTTTAGGGTTTAGGGTTTAGGGTTAGGGTTTAGGGTTTAGGGTTTAGGGTTTAGGGTTTAGGGTTAGGGTTTAGGGTTTAGGGTTTAGGGTTTAGGGTTTAGGGTTTAGGGTTTAGGGTTTAGGGTTTAGGGTTTAGGGTTTAGGGTTTAGGGTTTAGGGTTTAGGGTTTAGGGTTAGGGTTTAGGGTTTAGGGTTTAGGGTTTAGGGTTTAGGGTTTAGGGTTAGGGTTTAGGGTTTAGGGTTTAGGGTTGTAGGGTTAGGGTTTAGGGTTTAGGGTTTAGGGTTTAGGGTTTAGGGTTTAGGGTTAGGGTTTAGGGTTTAGGGTTTAGGGTTTAGGGTTTAGGGTTTAGGGTTAGGGTTTAGGGTTTAGGGTTTTAGGGTTTAGGGTTTAGGGTTTAGGGTTAGGGTTTAGGGTTTAGGGTTTAGGGTTTAGGGTTTAGGGTTTAGGGTTTAGGGTTTAGGGTTTAGGGTTAGGGTTAGGGTTGGTTAGGGTTTAGGGTTTAGGGTTTAGGGTTTAGGGTTTAGGGTTGTAGGGTTTAGGGTTTAGGGGTTAGGGTTTAGGGTTAGGGTTAGGGTTAGGTAGGGTTTAGGGTTAGGGTTTAGGGTTTAGGGGTTTAGGGTTTAGGGTTAGGGTTTAGGGTTTAGGGTTAGGGTTTAGGGTTTAGGGTTTAGGGTTTTAGGGTTTGGTAGGTTTAGGGTTTAGGGTTTAGGGTTTAGGGTTAGGGTTTAGGGTTTAGGGTTTAGGGTTTAGGGTTTAGGGTTTAGGGTTTAGGGTTTGGGTTTAGGGTTTAGGGTTTAGGGTTTAGGGTTTAGGGTTTGGGTTTAGGGTTTAGGGTTTAGGGTTTGGGTTTAGGGTTAGGGTTTAGGGTTTAGGTTGGTTTAGGGTTTAGGGTTTAGGGTTTAGGTAGGGTTTAGGGTTAGGGTTTAGGGTTTAGGGTTGTTAGGGTTAGGGTTTAGGGGTTTAGGGTTTAGGGTTTAGGGTTTAGGGTTTAGGGTTTAGGGTTTAGGGTTTAGGGTTTAGGGTTTGGGTTAGGGTTTAGGGTTTAGGGTTTAGGGTTTAGGGTTTAGGGTTTAGGGGTTTAGGGTTTAGGGTTTAGGGTTTAGGGTTTAGGGTTTAGGGTTTAGGGTTTAGGGTTTAGGGTTTAGGGTTTAGGGTTTAGG</w:t>
      </w:r>
      <w:r w:rsidRPr="00221397">
        <w:rPr>
          <w:rFonts w:ascii="Arial" w:hAnsi="Arial" w:cs="Arial"/>
          <w:sz w:val="20"/>
          <w:szCs w:val="20"/>
        </w:rPr>
        <w:lastRenderedPageBreak/>
        <w:t>GTTAGGGTTTAGGGTTTAGGGTTTAGGGTTTAGGGTTTAGGGTTTAGGGTTTAGGGTTTAGGGTTTAGGGTTTAGGGGTTTAGGGTTTAGGGTTTAGGGTTTAGGGTTTAGGGTTTAGGGTAGGTTTAGGGTTTAGGGTTTAGGGTTTAGGGTTTAGGGTTTAGGGGTTTAGGGTTTAGGGTTTAGGGTTTAAGGGTTTAGGGTTTAGGGTTTAGGGTTTAGGGTTTAGGGTTTAGGGTTAGGGTTTAGGGTTTAGGGTTTAGGGTTTAGGGTTAGGGTTTAGGGTTAGGGTTTAGGGTTTAGGGTTTAGGGTTTAGGGTTTAGGGTTTAGGGTTTAGGGTTTAGGGTTTAGGGTTTAGGGTTTAGGGTTTAGGGTTTAGGGTTTAGGGTTAGGGTTTAGGGTTTAGGGTTTAGGGTTTAGGGTTAGGGTTTAGGGTTTAGGGGTTTAGGGTTTAGGGTTTAGGGTTTAGGGTTTAGGGTTTAGGGTTTAGGGTTAGGGTTTAGGGTTTAGGGTTTAGGGTTTAGGGTTTAGGGTTTAGGGTTTAGGGTTTAGGGTTTAGGGGTTAGGGTTTAGGGTTTAGGGTTTAGGTTTAGGGTAGGTTAGGGTTTAGGGTTAGGGTTTAGGGTTTAGGGTTTAGGGTTTAGGGTTTAGGGTTTAGGGTTTAGGGTTTAGGGTTTAGGGTTTAGGGTTTAGGGTTTAGGGTTTAGGGTTAGGGTTTAGGGGTTTAGGGTTTAGGGTTTAGGTTAGGGTTAGGGTTTAGGGTTTAGGGTTTAGGGTTTAGGGTTTAGGGTTTAGGGTTTAGGGTTAGGGTTTAGGGTTTAGGGTTTAGGGTTTAGGGTTTAGGGTTAGGGTTTAGGGTTTAGGGTTAGGGTTTAGGGTTTAGGGTTTAGGGTTTAGGTTTAGGGTTTAGGGTTTAGGAGGGTTTAGGGTTTAGTAGGGTTTAGGGTTTAGGGTTTAGGGTTTAGGGTTTAGGGTTTAGGGTTTAGGGTTTAGGGTTTAGGGTTTAGGGTTTAGGGTTTAGGTTTAGGGTTTAGGGTTTAGGGTTAGGGTTTAGGGTTTAGGGTTTAGGGTTTAGGGTTTAGGGTTAGGTTTAGGGTTTAGGGTTTAGGGTTTAGGGTTTAGGGTTTAGGGTTTAGGGTTTAGGGTTTAGGGATTAGGGTTTAGGGTTTAGGGTTAGGGTTTAGGGTTTAGGGGTTTAGGGTTAGGGTTTAGGGTTAGGGTTTAGGGTTTAGGGGTTTAGGGTTTAGGGTTTAGGGTTTAGGGTTTAGGTTTAGGGTTTAGGGTTTAGGGTTTAGGGTTAGGGTTTAGGGTTTAGGGTTTAGGGTTTAGGGTTTAGGGTTTAGGGTTTAGGGTTTAGGGTTTAGGGTTTAGGGTTTAGGGTTTAGGGTTTAGGGTTTAGGGTTAGGGTTTAGGGTTTAGGGTTTAGGGTTTTGGGTTTAGGGTTTAGGGTTTAGGGTTTAGGGTTTAGGGTTAGGGTTTAGGGTTTAGGTTTAGGGTTTAGGGTTTAGGGTTTAGGGTTTAGGGTTTAGGGTTAGGGTTTAGGGTTTAGGGTTTAGGGTTTAGGGTTTAGGGTTAGGTTAGGGTTTAGGGTTTAGGGTTTAGGGTTTAGGGTTTAGGGTTAGGGTTTAGGGTTTAGGGTTTGGGTTTAGGGTTTAGGGTTAGGGTTTAGGGTTTAGGGTTTAGGGTTTAGGGTTTAGGGTTTAGGGTTTAGGGTTTAGGGTTTTAGGGTTTAGGGTTTAGGGTTTAGGGTTTAGGGTTTAAGGGTTTAGGGTTTAGGGTTTAGGGTTTAGGGTTTAGGGTTGTTAGGGTTAGGGTTTAGGGTTTAGGGTTTAGGGTTTAGGGTTTAGGGTTAGGGTTTAGGGTTTAGGGTTTAGGGTTTAGGGTTTAGGGTTTAGGGTTTAGGGTTTAGGGTTAGGGTTTAGGGTTTAGGGTTTAGGGTTTAGGGTTTAGGGTTTAGGGTTTAGGGTTTAGGGTTTAGGGTTTAGGGTTTAGGGTTTAGGGTTTAGGGTTTAGGGTTTAGGGTTTAGGGTTTAGGGTTTAGGGTTTAGGGTTTAGGGTTAGGGTTTAGGGTTTAGGGTTTAGGGTTTAGGGTTTAGGGTTTAGGGTTTAGGGTTTAGGGGTTTAGGGTTTAGGGTTTAGGGTTAGGGTTTTAGGGTTAGGGTTTAGGGTTTAGGGTTTAGGGTTTAGGGTTTAGGGTTTAGGGTTTAGGGTTTAGGGTTTAGGGTTAGGGTTTAGGGTTTAGGGTTTAGGGTTTAGGGTTTAGGGTTTAGGGTTTAGGGTTTAGGGTTAGGGTTTAGGGTTTAGGGTTTAGGGTTTAGGTTTAGGGGTTTAGGGTTTAGGGTTTAGGGTTTAGGGTTTAGGGTTTAGGGTTTAGGGTTTAGGGTTTAGGGTTTAGGGTTTAGGGTTTAGGGTTTAGGGTTAGGGTTTAGGGTTTAGGGTTTAGGGTTTAGGGTTTAGGTTTAGGGTTTAGGGTTAGGGTTTAGGGTTTAGGGTTTAGGGTTTAGGGTTGATAGGGTTTAGGGTTTAGGGTTTAGGGTTTAGGGTTTAGGGTTTAGGGTTTTAGGGTTTAGGGTTTAGGGTTTAGGGTTTAGGTTTAGGGTTTAGGGTTTAGGGTTTAGGGTTTAGGGTTTAGGGTTTAGGGTTTAGGGTTTAGGGTTTAGGGTTTAGGGTTTAGGGTTTAGGGTTTAGGGTTTAGGGTTTAGGGTTAGGGTTTAGGGTTTAGGGTTTAGGGTTTAGGGTTTAGGGTTTAGGGTTAGGGTTTAGGGTTTAGGGTTTAGGGTTAGGGTTTAGGGTTTAGGGTTAGGGTTTAGGGTTTAGGGTTAGGGTTTAGGGTTTAGGGTTTAGGGTTTAGGGTTTAGGGTTTAGGGTTTAGGGTTTAGGGTTTAGGGTTTAGGGTTAGGGTTTAGGGTTTAGGGTTTAGGGTTTAGGGTTTAGGGTTTAGGGTTTAGGGTTTAGGGTTTAGGGTTTAGGGTTTAGGGGTTTAGGGGTTAGGGTTTAGGGTTTAGGGTTTAGGGTTAGGGTTTAGGGTTTAGGGTTTAGGGTTAGGGTTTAGGGTTTAGGGTTTAGGGTTTAGGGTTTAGGGTTTAGGGTTTAGGGTTTAGGGTTTAGGTAGGGTTTAGGGTTAGGGTTTAGGGTTTAGGGTTTAGGGTTTAGGGTTTAGGGTTTAGGGTTTAGGGTTTAGGGTTTAGGGTTTAGGGTTTAGGGTTTAGGGTTTAGGGTTTAGGGTTTAGGGTTTAGGGTTTAGGGTTTAGGGTTTAGGGTTTAGGGTTTAGGGTTAGGTTAGGGTTAGGGTTTAGGGTTTAGGGTTTAGGGGTTTAGGGTTTAGGGTTTAGGGTTTAGGGTTTAGGGTTTAGGGTTTAGGGTTTAGGGTTTAGGGTTTAGGGTTTAGGGTTTAGGGTTTAGGGTTTAGGGTTTAGGGTTTAGGGTTAGGGTTTAGGGTTAGGGTTTTAGGGTTTAGGGTTTAGGGTTTAGGGTTAGGGTTTAGGGTTTAGGGTTTAGGGTTTAGGGTTAGGGTTTAGGGTTAGGGTTTAGGGTTTAGGGTTTAGGGTTAGGGTTTAGGGTTTAGGGTTTAGGGTTAGGGTTTAGGGTTTAGGGTTTAGGGTTTAGGGTTTAGGGTTTAGGGTTTAGGGTTAGGGTTTAGGGTTTAGGGTTTAGGGTTT</w:t>
      </w:r>
      <w:r w:rsidRPr="00221397">
        <w:rPr>
          <w:rFonts w:ascii="Arial" w:hAnsi="Arial" w:cs="Arial"/>
          <w:sz w:val="20"/>
          <w:szCs w:val="20"/>
        </w:rPr>
        <w:lastRenderedPageBreak/>
        <w:t>AGGGTTTAGGGTTTAGGGTTTAGGGTTTAGGGTTAGGGTTTAGGGTTAGGGTTTAGGGTTTAGGGTTTAGGGTTTAGGGTTTAGGGTTTAGGGTTTAGGGTTTAGGGTTAGGGTTAGGGTTTAGGGTTTAGGGTTAGGGTTTAGGGTTTAGGGTTTAGGGTTAGGGTTTAGGGTTTAGGGTTTAGGGTTTAGGGTTAGGGTTTAGGGTTTAGGGTTTAGGGTTTAGGGTTTAGGGTTTAGGGTTTAGGGTTTAGGGTTTAGGGTTTAGGGTTAGGGTTTAGGGTTTAGGGTTTAGGGTTTAGGGTTAGGGTTTAGGGTTAGGGTTTAGGGTTTAGGGTTTAGGGTTTAGGGTTTAGGGTTTAGGGTTTAGGGTTTAGGGTTAGGGTTTAGGGTTTAGGGTTTAGGGTTTAGGGTTTAGGGTTTAGGGTTTAGGGTTTAGGGTTTAGGGTTAGGGTTAGGGTTTAGGGTTTAGGGTTAGGGTTTAGGGTTTGGGTTTAGGGTTTAGGGTTAGGGTTTAGGGTTTAGGGTTTAGGGTTTAGGGTTTAGGGTTTAGGGTTTAGGGTTTAGGGTTTAGGGTTTAGGGTTTAGGGTTTAGGGTTAGGGTTTAGGGTTTAGGGTTAGGGTTTAGGGTTTAGGGTTTAGGGTTTAGGGTTTAGGGTTTAGGGTTTAGGGTTTAGGGTTTAGGGTTTAGGGTTAGGGTTTAGGGTTTAGGGTTAGGGTTAGGGTTTAGGGTTTAGGGGTTAGGGTTTAGGGTTTAGGGTTAGGGTTTAGGGGTTTAGGGTTTAGGGTTTAGGGTTTAGGGTTTAGGGTTTAGGGTTTAGGGTTTAGGGTTTAGGGTTTAGGGTTTAGGGTTAGGGTTTAGGGTTAGGGTTTAGGGTTTAGGGTTTAGGGTTTAGGGTTTAGGGTTTAGGGTTTAGGGTTTAGGGTTTAGGGTTTAGGGTTTAGGGTTTAGGGTTTAGGGTTAGTAGGGTTTAGGGTTTAGGGTTTAGGGTTTAGGGTTTAGGGTTTAGGGTTTAGGGTTTAGGGTTTAGGGTTTAGGGTTTAGGGTTTAGGGTTTAGGGTTAGGTTTAGGGTTTAGGGGTTAGGGTTTAGGGTTTAGGGTTTAGGGTTTAGGGTTTAGGGTTTAGGGTTTAGGGTTTAGGGTTTAGGGTTAGGGTTTAGGGTTTAGGGTTTAGGGTTTAGGGTTTAGGGTTTAGGGTTTAGGGTTTAGGGTTTAGGGTTTAGGGTTTAGGGTTTAGGGTTTAGGGTTTAGGGTTTAGGGTTTAGGGTTTAGGGTTTAGGGTTTAGGGTTTAGGGTTTAGGGTTAGGGTTTAGGGTTTAGGGTTTAGGGTTTAGGGTTTAGGGTTTAGGGTTTAGGGTTTAGGGTTTAGGGTTTAGGGTTTAGGGTTTAGGGTTTAGGGTTTAGGGTTTAGGGTTTAGGGTTTAGGGTTTAGGGTTTAGGGTTAGGGTTTAGGGTTTAGGGTTTAGGGTTTAGGGTTTAGGGTTTAGGGTTTAGGGTTTAGGGTTTAGGGTTTAGGGTTTAGGGTTTAGGGTTAGGGTTTAGGGTTTAGGGTTTAGGGTTTAGGGTTTAGGGTTTAGGGTTTAGGGTTTAGGGTTTAGGGTAGGTAGGGTTTAGGGTTTAGGGTTTAGGGTTTAGGGTTAGGGTTTAGGGTTTTAGGGTTTAGGGTTTAGGGTTTAGGGTTTAGGGTTTAGGGTTTAGGGTTTAGGGTTAGGGTTTAGGGTTTAGGGTTTAGGGTTTAGGGTTTAGGGTTAGGGTTTAGGGTTTAGGGTTTAGGGTTTAGGGTTTAGGGTTTAGGGTTTAGGGTTTAGGGTTTAGGGTTTAGGGTTTAGGGTTTAGGGTTTAGGGTTTAGGGTTTAGGGTTTAGGGTTTAGGGTTTAGGGTTTAGGGTTAGGGTTTAGGGTTTAGGGTTTAGGGTTTAGGGTTTAGGGTTTAGGGTTTAGGGTTTAGGGTTTAGGGTTTAGGGTTTAGGGTTGTAGGTTTAGGGTTTAGGGTTAGGGTTTAGGGTTTAGGGTTTAGGGTTTAGGGTTTAGGGTTTAGGGTTTAGGGTTTAGGGTTTAGGGTTAGGGTTTAGGGTTTAGGGTTTAGGGTTTAGGGTTTAGGGTTTAGGGTTTAGGGTTAGGGTTTAGGGTTTAGGGTTTAGGGTTTAGGGTTTAGGGTTTAGGGTTTAGGGTTTAGGGTTTAGGGTTTAGGGTTTAGGGTTTAGGGTTTAGGGTTTAGGGTTTAGGGTTAGGGTTTAGGGTTTAGGGTTTAGGGTTTAGGGTTTAGGGTTTAGGGTTTAGGGTTTAGGGTTTAGGGTTTAGGGTTAGGTTTAGGGTTTAGGGTTTAGGGTTTAGGGTTTAGGGTTTAGGGTTAGGGTTTAGGGTTTAGGGTTTAGGGTTTAGGGTTTAGGGTTAGGGTTTAGGGTTTAGGGTTGGGTTAGGGTTTAGGGTTTAGGGTGTTAGGGTTTAGGGTTAGGGTTTAGGGTTTAGGGTTTAGGGTTTAGGGTTAGGGTTTAGGGTTAGGGTTTAGGGTTTAGGGTTTAGGGTTTAGGGTTAGGGGTTTAGGGTTTAGGGTTTAGGGTTAGGGTTTAGGGTTTAGGGTTTAGGGTTTAGGGTTTAGGGTTTAGGGTTTAGGGTTTAGGGTTTAGGGTTAGGGTTTAGGGTTTAGGGTTTAGGGTTTAGGGTTTAGGGTTTAGGGTTTAGGGTTTGGGTTTAGGGTTAGGGTTTAGGGTTTAGGGTTTAGGGTTTAGGGTTTAGGGTTTAGGGTTTAGGGTTAGGGTTTAGGGTTTAGGGTTAGGGTTTAGGGTTTAGGGTTTAGGGTTTAGGGTTTAGGGTTTAGGGTTAGGGTTTAGGGTTTAGGGTTTAGGGTTTAGGGTTTAGGGTTTAGGGTTTAGGGTTAGGGTTTAGGGTTTAGGGTTTAGGGTTTAGGGTTAGGGTTTAGGGTTTAGGGTTAGGGTTTAGGGTTTAGGGTTTAGGTTAGGGTTTAGGGTTTAGGGTTTAGGGTTTAGGGTTTAGGGTTTAGGGTTTAGGGGTTTAGGGTTTAGGGTTTAGGGTTTAGGGTTTAGGGTTAGGGTTTAGGTTTAGGGTTTAGGGTTTAGGGTTAGGGTTTAGGGTTTAGGGTTAGGGTTTAGGGTTTAGGGTTTAGGGTTTAGGGTTTAGGGTTTAGGGTTTAGGGTTTAGGGGTTAGGGGTTTAGGGTTTAGGGTTTAGGGTTTAGGGTTTAGGGTTTAGGGTTTAGGGTTAGGGTTTAGGGTTTAGGGTTTAGGGGTTTAGGGTTTAGGGGTTTAGGGTTTAGGGTTTAGGGTTTAGGGTTTTGGGGTTTAGGGTTTAGGTTTAGGGGTTAGGGTTTAGGGTTTAGGGTTTAGGGTTTAGGGTTTAGGGTTTAGGGTTAGGGTTTAGGGTTAGGGTTTAGGGTTTAGGGTTTAGGGTTTAGGGTTTAGGGTTTAGGGTTTAGGGTTAGGTTTAGGGTTTAGGGTTTAGGGTTTAGGGTTAGGGTTTAGGGTTTAGGGTTTAGGGTTTAGGGTTTAGGGTTTAGGGTTTAGGGTTTAGGGTGGGTTTAGGGTTGGTTAGGGTTTAGGGTTTAGGGTTTAGGGTTTAGGGTTTTGGGTTTAGGGTTTAGGGTTAGGGTTTAGGGTTTAGGGTTTTGGGTTTTAGGTTTAGGGTTTAGGGTTTAGGGTTTAGG</w:t>
      </w:r>
      <w:r w:rsidRPr="00221397">
        <w:rPr>
          <w:rFonts w:ascii="Arial" w:hAnsi="Arial" w:cs="Arial"/>
          <w:sz w:val="20"/>
          <w:szCs w:val="20"/>
        </w:rPr>
        <w:lastRenderedPageBreak/>
        <w:t>GTTTAGGGTTTAGGGTTTAGGGTTTAGGGTTAGGGTTTAGGATTAGGGTAGGGTTTAGGGTTTAGGTTTAGGGTTTAGGGTTTAGGGTTTAGGGTTTTAGGGTCTAGGGGTTTAAAGTTTAAAGTTTGGGTTTAAAGTG</w:t>
      </w:r>
    </w:p>
    <w:p w14:paraId="63A64643" w14:textId="77777777" w:rsidR="00221397" w:rsidRPr="00221397" w:rsidRDefault="00221397" w:rsidP="00221397">
      <w:pPr>
        <w:spacing w:after="0" w:line="240" w:lineRule="auto"/>
        <w:jc w:val="both"/>
        <w:rPr>
          <w:rFonts w:ascii="Arial" w:hAnsi="Arial" w:cs="Arial"/>
          <w:b/>
          <w:sz w:val="20"/>
          <w:szCs w:val="20"/>
        </w:rPr>
      </w:pPr>
    </w:p>
    <w:p w14:paraId="7CE25912" w14:textId="77777777" w:rsidR="00221397" w:rsidRPr="00221397" w:rsidRDefault="00221397" w:rsidP="00221397">
      <w:pPr>
        <w:spacing w:after="0" w:line="240" w:lineRule="auto"/>
        <w:jc w:val="both"/>
        <w:rPr>
          <w:rFonts w:ascii="Arial" w:hAnsi="Arial" w:cs="Arial"/>
          <w:b/>
          <w:sz w:val="20"/>
          <w:szCs w:val="20"/>
        </w:rPr>
      </w:pPr>
      <w:r w:rsidRPr="00221397">
        <w:rPr>
          <w:rFonts w:ascii="Arial" w:hAnsi="Arial" w:cs="Arial"/>
          <w:b/>
          <w:sz w:val="20"/>
          <w:szCs w:val="20"/>
        </w:rPr>
        <w:t>6AL</w:t>
      </w:r>
    </w:p>
    <w:p w14:paraId="127FF47D" w14:textId="77777777" w:rsidR="00221397" w:rsidRPr="00221397" w:rsidRDefault="00221397" w:rsidP="00221397">
      <w:pPr>
        <w:spacing w:after="0" w:line="240" w:lineRule="auto"/>
        <w:jc w:val="both"/>
        <w:rPr>
          <w:rFonts w:ascii="Arial" w:hAnsi="Arial" w:cs="Arial"/>
          <w:sz w:val="20"/>
          <w:szCs w:val="20"/>
        </w:rPr>
      </w:pPr>
      <w:r w:rsidRPr="00221397">
        <w:rPr>
          <w:rFonts w:ascii="Arial" w:hAnsi="Arial" w:cs="Arial"/>
          <w:sz w:val="20"/>
          <w:szCs w:val="20"/>
        </w:rPr>
        <w:t>TAGGG</w:t>
      </w:r>
      <w:r w:rsidRPr="00221397">
        <w:rPr>
          <w:rFonts w:ascii="Arial" w:hAnsi="Arial" w:cs="Arial"/>
          <w:b/>
          <w:sz w:val="20"/>
          <w:szCs w:val="20"/>
        </w:rPr>
        <w:t>TTTAGGG</w:t>
      </w:r>
      <w:r w:rsidRPr="00221397">
        <w:rPr>
          <w:rFonts w:ascii="Arial" w:hAnsi="Arial" w:cs="Arial"/>
          <w:sz w:val="20"/>
          <w:szCs w:val="20"/>
        </w:rPr>
        <w:t>TTTAGGGTTTAGGGTTTAGGGTTAGGGTTTAGGGTTTAGGGTTTAGGGTTTAGGGTTTAGGGTTTAGGGTTTAGGGTTTAAGGTTAGGGTTTAGGGTTTAGGGTTTAGGGTTTAGGGTTAGGGTTTAGGGTTTAGGGTTTAGGGTTTAGGGTTTAGGGTTTAGGGTTTAGGGTTTAGGGTTTAGGGTTTATAGGGTTTAGGGGTTTAGGGTTTAGGGTTTAGGGTTAGGGTTTAGGGTTTAGGGTTGGGTTTTAGGGTTTAGGGTTTAGGGTTTAGGGTTTTAGGGTTTTAGGGTTTTAGGGTTTTAGGGTTGGTTTTAGGGTTTAGGGTTTAGGGTTTAGGGTTAGGGTTTAGGGTTTAGGGTTTAGGGTTAGGGTTTAGGGTTTAGGGTTTAGGGTTTAGGGTTTAGGGTTAGGGTTTAGGGTTTAGGGTTTAGGGTTTTTAGGGTTTTAGGGTTTAGGGTTTAGGGTTTAGGGTTAGGGTTAGGGTTAGGGTTTAGGGTTTAGGGTTTTAGGGTTAGGGTTTAGGGTTAGGGTTTAGGGTTTAGGGTTAGGGTTTAGGGTTTAGGGTTTGGGGTTAGGGTTTAGGGTTAGGGTTTAGGGTTAGGGTTTAGGGTTTAGGGTTAGGGTTTTTAGGGTTTAGGGTTTTAGGGTTTAGGGTTTAGGGTTAGGGTTTAGGGTTTAGGGTTTAGGGTTTTAGGGTTTAGGGTTTAGGGTTTAGGGTTTAGGGTTTAGGGTTAGGGTTTAGGGTTTAGGGTTTAGGGTTTAGGGTTTTAGGGTTTAGGGTTAGGGTTTAGGGTTTAGGGTTTAGGGTTAGGGTTAGGGTTAGGGTTTAGGGTTTAGGGTTTAGGGTTAGGGTTTAGGTTTTTTAGGGTTTAGGGTTAGGGTTTAGGGGTTTAGGGCTTAGGGTTTAGGGTTTAGGGTTAGGGTTTAGGGTTTAGGGTTTAGGGTTTAGGGTTTAGGGTTAGGGTTTAGGGTTAGGGTTTAGGGTTTAGGGTTTAGGGTTTAGGGTTTAGGGTTTAGGGTTAGGGTTTAGGGTTAGGGTTTAGGGTTTAGGGTTTAGGGTTTTTAGGGTTTAGGGTTTAGGGTTAGGGTTTAGGGTTTAGGGTTTAGGGTTTAGGGTTTAGGGTTTAGGGTTTAGGGTTTAGGGTTTAGGGTTTAGGGTTGGGTTTAGGGTTTAGGGTTTAGGGTTTAGGGTTTAGGGTTTAGGGTTTTAGGGTTTAGGGT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AGGGTTTAGGGTTTAGGGTTTAGGGTTTAGGGTTTAGGGTTTAGGGTTTAGGGTTAGGGTTTAGGGTTTAGGGTTTAGGGTTTAGGGTTTAGGGTTTAGGGTTTAGGGTTTAGGGTTTAGGGTTTAGGGTTTAGGGTTTAGGGTTTAGGGTTAGGGTTTAGGGTTTAGGGTTTAGGGTTTAGGGTTTAGGGTTTAGGGTTTAGGGTTTAGGGTTTAGGGTTTAGGGTTTAGGGTTTAGGGTTTAGGGTTTAGGGTTTAGGGTTTAGGGTTTAGGGTTTAGGGTTTAGGGTTTAGGGTTTAGGGTTTAGGGTTTAGGGTTTAGGGTTTAGGGTTTAGGGTTTAGGGTTAGGGTTTAGGGTTTAGGGTTTAGGGTTTAGGGTTAGGGTTTAGGGTTTAGGGTTTAGGGTTTAGGGTTTAGGGTTTAGGGTTTAGGGTTTAGGGTTTAGGGTTTAGGGTTTAGGGTTTAGGGTTTAGGGTTTAGGGTTTAGGGTTTAGGGTTTAGGGTTTAGGGTTTAGGGTTAGGGTTTAGGGTTTAGGGTTTAGGGTTTAGGGTTTAGGGTTTAGGGTTTAGGGTTTAGGGTTTAGGGTTTAGGGTTTAGGGTTTAGGGTTTAGGGTTTAGGGTTAGGGTTTAGGGTTTAGGGTTTAGGGTTTAGGGTTTAGGGTTTAGGGTTTAGGGTTTAGGGTTTAGGGTTTAGGTTTTAGGGTTTAGGGTTTAGGGTTTAGGGTTTAGGGTTTAGGGTTTAGGGTTTAGGGTTTAGGGTTAGGGTTTAGGGTTAGGGTTTAGGGTTTAGGGTTTAGGGTTTAGGGTTTAGGGTTTAGGGTTTAGGGTTAGGGTTAGGGTTAGGGTTTAGGGTTTAGGGTTTAGGGTTTAGGGTTTAGGGTTTAGGGTTAGGGTTTAGGGTTTAGGGTTTAGGGTTTAGGGTTAGGGTTTAGGGTTTAGGGTTTAGGGTTTAGGGTTAGGGTTTAGGGTTTAGGGTTAGGGTTTAGGGTTTAGGGTTTAGGGTTTAGGGTTTAGGGTTTAGGGTTTAGGGTTTAGGGTTAGGGTTTAGGGTTTAGGGTTTAGGGTTTAGGGTTAGGGTTTAGGGTTAGGGTTTAGGGTTAGGGTTTAGGGTTTAGGGTTTAGGGTTTAGGGTTAGGGTTTAGGGTTAGGGTTTAGGGTTTAGGGTTTAGGGTTTAGGGTTTAGGGTTTAGGGTTTAGGGTTTAGGGTTAGGGTTTAGGGTTTAGGGTTTAGGGTTTAGGGTTTAGGGTTAGGGTTTAGGGTTTAGGGTTTAGGGTTTAGGGTTTAGGGTTTAGGGTTTAGGGTTTAGGGTTTAGGGTTTAGGGTTAGGGTTTAGGGTTTAGGGTTTAGGGTTTAGGGTTTAGGGTTTAGGGTTTAGGGTTTAGGGTTTAGGGTTTAGGGTTTAGGGTTTAGGGTTTAGGGTTTAGGGTTTAGGGTTTAGGGTTTAGGTTAGGGTTTAGGGTTTAGGGTTTAGGGTTTAGGGTTTAGGGTTTAGGGTTAGGGTTTAGGGTTTAGGGTTTAGGGTTTAGGGTTTAGGGTTTAGGGTTTAGGGTTTAGGGTTTAGGGTTTAGGGTTAGGGTTAGGGTTTAGGGTTTAGGGTTTAGGGTTTAGGGTTTAGGGTTTAGGGTTAGGGTTTAGGGTTTAGGGTTTAGGGTTTAGGGTTTAGGGTTTAGGGTTTAGGGTTAGGGTTTAGGGTTTAGGGTTTAGGGTTTAGGGTTAGGGTTTAGGGTTTAGGGTTTAGGGTTTAGGGTTAGGGTT</w:t>
      </w:r>
      <w:r w:rsidRPr="00221397">
        <w:rPr>
          <w:rFonts w:ascii="Arial" w:hAnsi="Arial" w:cs="Arial"/>
          <w:sz w:val="20"/>
          <w:szCs w:val="20"/>
        </w:rPr>
        <w:lastRenderedPageBreak/>
        <w:t>TAGGGTTTAGGGTTAGGGGTTTAGGGTTTAGGGTTTAGGGTTTAGGGTTTAGGGTTTAGGGTTTAGGGTTTAGGGTTAGGGTTTAGGGTTTAGGGTTTAGGGTTTAGGGTTTAGGGTTTAGGGTTAGGGTTTAGGGGTTTAGGGTTTAGGGTTTAGGGTTAGGGTTTAGGGTTTAGGGTTTAGGGTTTAGGGTTAGGGTTTAGGGTTAGGGTTTAGGGTTTAGGGTTTAGGGTTTAGGTTTAGGGTTTAGGGTTAGGGTTAGGGTTTAGGGTTTAGGGTTTAGGGTTTAGGTTTAGGGTTTAGGGTTAGGGTTTAGGGTTTAGGGTTTAGGGTTTAGGGTTTAGGGTTTAGGGTTAGGGTTTAGGGTTTAGGGTTTAGGGTTTAGGGTTTAGGGTTTAGGGTTTAGGGTTTAGGGTTTAGGGTTAGGGTTAGGGTTTAGGGTTTAGGGTTTAGGTTTAGGGTTTAGGGGTTTAGGGTTTAGGGTTTAGGGTTTAGGGTTTAGGGGTTTAGGGTTTAGGGTTTAGGGTTTAGGGTTTAGGGTTAGGGTTTAGGGTTTAGGGTTAGGGTTAGGGTTTAGGGTTTAGGGTTTAGGGTTAGGGTTTAGGGTTTAGGGTTTAGGGTTTAGGGTTTAGGGTTTAGGGTTTAGGTTAGGGTTTAGGGTTTAGGGTTTAGGGTTTAGGGTTTAGGGTTTAGGGTTTAGGGTTTAGGGTTTAGGGTTTAGGGTTTAGGGTTTAGGGTTTAGGGTTAGGGTTTAGGGTTTAGGGTTTAGGGTTTAGGGTTTAGGGTTTAGGGTTAGGGTTTAGGGTTTAGGGTTTAGGGTTTAGGGTTTAGGGTTTAGGGTTTAGGGTTTAGGGTTTTAGGGTTAGGTTAGGGTTTAGGGTTTAGGGTTTAGGGTTTAGGGTTAGGGTTTAGGGTTTAGGGTTTAGGGTTAGGGTTTAGGGTTTAGGGTTTAGGGTTAGGGTTTAGGGTTTAGGGTTTAGGGTTAGGGTTTAGGGTTTAGGGTTTAGGGTTTAGGGTTAGGGTTAGGGTTTAGGGTTTAGGGTTTAGGGTTTAGGGTTTAGGGTTTAGGGTTAGGGTTAGGGTTTAGGGTTTAGGGTTTAGGGTTTAGGGTTTAGGGTTTAGGGTTAGGGTTTAGGGTTTAGGGTTTAGGGTTTAGGGTTAGGGTTTAGGGTTTAGGGTTTAGGGTTTAGGGTTTAGGGTTAGGGTTTAGGGTTTAGGGTTTAGGGTTTAGGGTTTAGGGTTTAGGGTTTAGGGTTTAGGGTTTAGGGTTTAGGGTTTAGGGTTTAGGGTTAGGGTTTAGGGTTTAGGGTTTAGGGTTTAGGGTTTAGGGTTTAGGGTTTAGGGTTTAGGGTTTAGGGTTTAGGGTTTAGGGTTAGGGTTTAGGGTTTAGGGTTTAGGGTTTAGGGTTTAGGGTTTAGGGTTTAGGGTTTAGGTTTAGGGTTAGGGTTTAGGGTTTAGGTTAGGGTTTAGGGTTTAGGGTTAGGGTTTAGGGTTTAGGTTAGGGTTTAGGGTTAGGGTTTAGGGTTTAGGGTTTAGGGTTTAGGGTTTAGGGTTTAGGGTTTAGGGTTTAGGGTTTAGGGTTTAGGGTTTAGGGTTTAGGGTTTAGGGTTTAGGGTTTAGGGTTAGGGTTTAGGGTTTAGGGTTTAGGGTTTAGGGTTTAGGGTTAGGGTTTAGGGTTTAGGGTTTAGGGTTTAGGGTTTAGGGTTTAGGGTTTAGGGTTTAGGGTTTAGGGTTAGGGTTTAGGGTTTAGGGTTTAGGGTTTAGGGGTTAGGGTTTAGGGGTTTAGGGTTTAGGTTTAGGGTTTAGGGTTTAGGGTTTAGGGTTTAGGGTTAGGGTTTAGGGTTTAGGGTTTAGGGTTTAGGGTTTAGGGTTTAGGGTTTAGGGTTTAGGGTTTAGGGTTTAGGGTTTAGGGTTTAGGGTTTAGGGTTTAGGGTTTAGGGTTTAGGGTTTAGGGTTTAGGGTTAGGGTTTGGGTTTAGGGTTTAGGGTTTAGGGTTTAGGGTTTAGGGTTTAGGGTTTAGGGTTTAGGGGTTTAGGGTTTAGGGTTTAGGGTTTAGGGTTTAGGGTTTAGGGTTAGGGTTTAGGGTTTAGGGTTTAGGGTTTAGGGTTTAGGGTTAGGGTTTAGGGTTTAGGGTTTAGGTTTAGGGTTAGGGTTAGGGTTAGGGTTTAGGGTTAGGGTTTAGGGTTTAGGGTTTAGGGTTTAGGGTTTAGGGTTTAGGGTTTAGGGTTTAGGGTTTAGGGTTTAGGGTTAGGGTTTAGGGTTTAGGGTTAGGGTTTAGGGTTTAGGGTTTAGGGTTTAGGGTTAGGGTTTAGGGTTTAGGGTTAGGGTTTAGGGTTTAGGGTTTAGGGTTTAGGGTTTAGGGTTTAGGGTTAGGGTTTAGGGTTTAGGGTTTAGGGTTAGGGTTTAGGGTTTAGGGTTTAGGGTTTAGGGTTTAGGGTTTAGGGTTTAGGGTAGGGTTAGGGTTTAGGGTTTAGGGTTTAGGGTTTAGGGTTAGGGTTTAGGGTTTAGGGTTTAGGGTTAGGGTTAGGGTTTAGGGTTTAGGGTTTAGGGTTAGGGTTTAGGGTTTAGGGTTTAGGGTTTAGGGTTTAGGGTTTAGGGTTTAGGGTTTAGGGTTTAGGGTTTAGGGTTTAGGGTTTAGGGTTTAGGGTTAGGGTTTAGGGTTTAGGGTTTAGGGTTTAGGGTTAGGGTTTAGGGTTTAGGGTTTAGGGTTTAGGGTTTAGGGTTTAGGGTTTAGGGTTTAGGGTTTAGGGTTTAGGGTTTAGGGTTTAGGGTTTAGGGTTTAGGGTTTAGGGTTTAGGGTTTAGGGTTTAGGGTTTAGGGTTTAGGGTTAGGGTTAGGGTTTAGGGTTTAGGGTTTAGGGTTTAGGGTTAGGGTTTAGGGTTTAGGGTTTAGGGTTTAGGGTTTAGGGTTTAGGGTTTAGGGGTTTAGGGTTTAGGGTTTAGGGTTAGGGTTAGGGTTAGGGTTAGGGTTTAGGGTTTAGGGTTTAGGGTTTAGGGTTAGGGTTTAGGGTTTAGGGTTAGGGTTAGGGTTTAGGGTTTAGGGTTTAGGGTTTAGGGTTTAGGGTTTAGGGTTTAGGGTTAGGGTTTAGGGTTTAGGGTTTAGGGTTTAGGGTTTAGGGTTTAGGGTTAGGGTTTAGGGTTAGGGTTAGGGTTTAGGGTTTAGGGTTAGGGTTAGGGTTTAGGGTTTAGGGTTAGGGTTTAGGGTTTAGGTTAGGGTTAGGGTTTAGGGTTAGGGTTTAGGGTTTAGGGTTTAGGGTTTAGGGTTTAGGGTTTAGGGTTTAGGGTTAGGGTTAGGTTTAGGGTTTAGGGTTAGGGTTTAGGGTTTAGGGTTTAGGGTTAGGGTTAGGGTTTAGGGTTAGGGTTAGGGTTTAGGGTTTAGGGTTAGGGTTAGGGTTTAGGGTTTAGGGTTAGGGTTTAGGGTTTAGGGTTTAGGGTTTAGGGTTTAGGGTTTAGGGTTTAGGGTTTAGGGTTTAGGGTTTAGGGTTAGGGTTAGGGTTAGGGTTTAGGGTTAGGGTTTAGGGTTTAGGGTTTAGGGTTAGGGTTTAGGGTTTAGGGTTTAGGGTTTAGGGTTAGGGTTTAGGGTTTAGGGTTAGGGTTTAGGGTTTAGGGTTAGGGTTTAGGGTTTAGGGTTAGGGTTTAGGGTTTAGGGTTTAGGGTTTA</w:t>
      </w:r>
      <w:r w:rsidRPr="00221397">
        <w:rPr>
          <w:rFonts w:ascii="Arial" w:hAnsi="Arial" w:cs="Arial"/>
          <w:sz w:val="20"/>
          <w:szCs w:val="20"/>
        </w:rPr>
        <w:lastRenderedPageBreak/>
        <w:t>GGGTTTAGGGTTTAGGGTTTAGGGTTAGGGTTAGGGTTTAGGGTTTAGGGTTTAGGGTTTAGGGTTTAGGGTTAGGGTTTAGGGTTTAGGGTTTAGGGTTTAGGGTTAGGGTTTAGGGTTTAGGGTTAGGTTTAGGGTTTAGGGTTTAGGGTTTAGGGTTTAGGGTTAGGGTTTAGGGTTTAGGGTTTAGGGTTTAGGGTTTAGGGTTTAGGGTTAGGGTTAGGGTTAGGGTTTAGGGTTAGGGTTTAGGGTTTAGGGTTTAGGGTTTAGGGTTAGGGTTTAGGGTTTAGGGTTAGGGTTTAGGGTTTAGGGTTTAGGGTTTAGGGTTTAGGGTTTAGGGTTTAGGGTTAGGGTTTAGGGTTAGGGTTTAGGGTTAGGGTTTAGGGTTAGGGTTTAGGGTTAGGGTTTAGGGTTTAGGGTTTAGGGTTTAGGGTTTAGGGTTTAGGGTTTAGGGTTTAGGGTTTAGGGTTTAGGGTTTAGGGTTAGGGTTTAGGGTTTAGGGTTTAGGGTTTAGGGTTTAGGTTTAGGGTTTAGGGTTTAGGGTTTAGGGTTTAGGGTTTAGGGTTTAGGGTTTAGGGTTTAGGGTTTAGGTTTAGGGTTTAGGGTTAGGGTTAGGGTTTAGGGTTAGGGTTTAGGGTTTAGGTTTAGGGTTTAGGGTTTAGGGTTTAGGGTTTAGGGTTTAGGGTTTAGGGTTTAGGGTTTAGGGTTTAGGGTTTAGGGTTAGGGTTTAGGGTTAGGGTTAGGGTTTAGGGTTTAGGGTTTAGGGTTTAGGGTTTAGGGTTTAGGTTTAGGGTTTAGGGTTTAGGGTTTAGGGTTTTAGGGTTTAGGGTTTAGGGTTTAGGGTTTAGGGTTTAGGGTTTAGGGTTAGGGTTAGGGTTTAGGGTTTAGGGTTTAGGTTAGGGTTTAGGGTTAGGGTTTAGGTTAGGGTTTAGGGTTAGGGTTTAGGGTTTAGGGTTTAGGGTTTAGGGTTTAGGGTTAGGGTTTAGGGTTAGGGTTTAGGGTTTAGGGTTTAGGGTTAGGGTTTAGGGTTTAGGGTTTAGGGTTTAGGGTTTAGGGTTTAGGGTTAGGGTTAGGGTTTAGGGTTTAGGGTTTAGGGTTTAGGGTTAGGGTTTAGGGTTTAGGGTTAGGGTTTAGGGTTTAGGGTTTAGGGTTAGGGTTTAGGGTTTAGGGTTTAGGGTTTAGGGTTTAGGGTTAGGGTTTAGGGTTTAGGGTTTAGGGTTTAGGGTTTAGGGTTTAGGGTTTAGGGTTTAGGGTTTAGGGTTTAGGGTTTAGGGTTAGGGTTTAGGGTTTAGGGTTTAGGGTTTAGGGGTTAGGGTTTAGGGTTTAGGGTTTAGGGTTTAGGGTTTAGGTTTAGGGTTTAGGGTTTAGGGTTTAGGGTTTAGGGTTTAGGGTTTAGGGTTTAGGTTTAGGGTTTAGGGTTAGGGTTTAGGGTTTAGGGTTTAGGGTTTAGGGTTTAGGGTTTAGGGTTTAGGGTTTAGGGTTTAGGGTTTAGGGTTTAGGTT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AGGGTTTAGGGTTTAGGGTTTAGGGTTTAGGGTTTAGGGTTTAGGGTTTAGGGTTTAGGGTTTAGGGTTTAGGGTTTAGGGTTTAGGGTTTAGGGTTTAGGGTTTAGGGTTAGGGTTTAGGGTTTAGGGTTTAGGGTTTAGGGTTTAGGGTTTAGGGTTTAGGGTTTAGGGTTTAGGGTTTAGGGTTTAGGGTTTAGGGTTTAGGGTTTAGGGTTTAGGGTTTAGGGTTTAGGGTTTAG</w:t>
      </w:r>
    </w:p>
    <w:p w14:paraId="51D31715" w14:textId="77777777" w:rsidR="00221397" w:rsidRPr="00221397" w:rsidRDefault="00221397" w:rsidP="00221397">
      <w:pPr>
        <w:spacing w:after="0" w:line="240" w:lineRule="auto"/>
        <w:jc w:val="both"/>
        <w:rPr>
          <w:rFonts w:ascii="Arial" w:hAnsi="Arial" w:cs="Arial"/>
          <w:b/>
          <w:sz w:val="20"/>
          <w:szCs w:val="20"/>
        </w:rPr>
      </w:pPr>
    </w:p>
    <w:p w14:paraId="2A2958E5" w14:textId="77777777" w:rsidR="00221397" w:rsidRPr="00221397" w:rsidRDefault="00221397" w:rsidP="00221397">
      <w:pPr>
        <w:spacing w:after="0" w:line="240" w:lineRule="auto"/>
        <w:jc w:val="both"/>
        <w:rPr>
          <w:rFonts w:ascii="Arial" w:hAnsi="Arial" w:cs="Arial"/>
          <w:b/>
          <w:sz w:val="20"/>
          <w:szCs w:val="20"/>
        </w:rPr>
      </w:pPr>
      <w:r w:rsidRPr="00221397">
        <w:rPr>
          <w:rFonts w:ascii="Arial" w:hAnsi="Arial" w:cs="Arial"/>
          <w:b/>
          <w:sz w:val="20"/>
          <w:szCs w:val="20"/>
        </w:rPr>
        <w:t>7AL</w:t>
      </w:r>
    </w:p>
    <w:p w14:paraId="0F4421FC" w14:textId="77777777" w:rsidR="00221397" w:rsidRPr="00221397" w:rsidRDefault="00221397" w:rsidP="00221397">
      <w:pPr>
        <w:spacing w:after="0" w:line="240" w:lineRule="auto"/>
        <w:jc w:val="both"/>
        <w:rPr>
          <w:rFonts w:ascii="Arial" w:hAnsi="Arial" w:cs="Arial"/>
          <w:sz w:val="20"/>
          <w:szCs w:val="20"/>
        </w:rPr>
      </w:pPr>
      <w:r w:rsidRPr="00221397">
        <w:rPr>
          <w:rFonts w:ascii="Arial" w:hAnsi="Arial" w:cs="Arial"/>
          <w:sz w:val="20"/>
          <w:szCs w:val="20"/>
        </w:rPr>
        <w:t>TTGG</w:t>
      </w:r>
      <w:r w:rsidRPr="00221397">
        <w:rPr>
          <w:rFonts w:ascii="Arial" w:hAnsi="Arial" w:cs="Arial"/>
          <w:b/>
          <w:sz w:val="20"/>
          <w:szCs w:val="20"/>
        </w:rPr>
        <w:t>TTTAGGG</w:t>
      </w:r>
      <w:r w:rsidRPr="00221397">
        <w:rPr>
          <w:rFonts w:ascii="Arial" w:hAnsi="Arial" w:cs="Arial"/>
          <w:sz w:val="20"/>
          <w:szCs w:val="20"/>
        </w:rPr>
        <w:t>TTTAGGGTTTAGGGTTTAGGGTTTAGGGTTAGGGTTTAGGGTTTAGGGTTAGGGTTTAGGGTTTAGGGTTTAGGGTTTAGGGTTTAGGGTTTAGGGTTTAGGGTTTAGGG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AGGGTTTAGGGTTAGGGTTTAGGGTTAGGGTTTAGGGTTTAGGGTTAGGGTTTAGGGTTTAGGGTTTAGGGTTTAGGGTTTAGGGTTTAGGGTTTAGGGTTTAGGGTTTAGGGTTTAGGGTTTAGGGTTTAGGGTTTAGGGTTTAGGGTTTAGGGTTTAGGGTTTAGGGTTTAGGGTTTAGGGTTTAGGGTTTAGGGTTTAGGGTTTAGGGTTTAGGGTTTAGGGTTTAGGGTTAGGGTTTAGGGTTTAGGGTTTAGGGTTAGGGTTTAGGGTTTAGGGTTTAGGGTTTAGGGGTAGGGTTTAGGGTTTAGGGTTTAGGGTTTAGGGTTAGGGTTTAGGGTTTAGGGTTTAGGGTTTAGGGTTAGGGTTTAGGGTTTAGGGTTTAGGGTTTAGGGTTAGGGTTTAGGGTTAGGGTTTAGGGTTTAGGGTTTAGGGTTTAGGGTTTAGGGTTTAGGGTTAGGGTTTAGGGTTTAGGGTTTAGGGTTTAGGGTTTAGGGTTTAGGGTTTAGGGTTTAGGGTTTAGGGTTTAGGGTTTAGGGTTAGGGTTAGGGTTTAGGGTTTAGGGT</w:t>
      </w:r>
      <w:r w:rsidRPr="00221397">
        <w:rPr>
          <w:rFonts w:ascii="Arial" w:hAnsi="Arial" w:cs="Arial"/>
          <w:sz w:val="20"/>
          <w:szCs w:val="20"/>
        </w:rPr>
        <w:lastRenderedPageBreak/>
        <w:t>TTAGGGTTAGGGTTTAGGGTTTAGGGTTTAGGGTTTAGGGTTTAGGGTTTAGGGTTTAGGGTTTAGGGTTTAGGGTTTAGGGTTTAGGGTTTAGGTTTAGGGTTTAGGGTTTAGGGTTTAGGGTTTAGGGTTTAGGGTTAGGGTTTAGGGTTGGTTAGGGTTTAGGGTTTAGGGTTTAGGGTTTGTTTAGGGTTAGGGTTTAGGGTTTAGGGTTTAGGGTTTAGGGTTAGGGTTTAGGGTTTAGGGTTTAGGGTTTAGGGTTTAGGGTTTAGGGTTTAGGGTTTAGGGTTTAGGGTTTAGGGTTTAGGGTTTAGGGTTTAGGGTTTAGGGTTTAGGGTTTAGGGTTTAGGGTTTAGGGTTTAGGGTTTAGGGTTTAGGGTTAGGGTTTAGGGTTAGGGTTTAGGGTTAGGGTTAGGGTTTTAGGGTTTAGGGTTTAGGGTTTAGGGTTTAGGGTTTAGGGTTTAGGGTTTAGGGTTTAGGGTTTAGGGTTTAGGGTTTAGGGTTTAGGGTTTAGGGTTTAGGGTTTAGGGTTTAGGGTTTAGGGTTTAGGGTTAGGGTTTAGGGTTTAGGGTTTAGGGTTTAGGGTTTAGGGTTTAGGGTTTAGGGTTTAGGGTTTAGGGTTTAGGGTTAGGGTTTAGGGTTTAGGGTTTAGGGTTTAGGGTTTAGGTTTAGGGTTTAGGGTTTAGGGTTAGGGTTTAGGGTTTAGGGTTTAGGGTTTAGGGTTAGGGGTTTAGGGTTTAGGGTTTAGGGTTAGGGTTTAGGGTTTAGGGTTTAGGGTTTAGGTTTAGGGTTTAGGGTTAGGGTTTAGGGTTTGGGTTTAGGGTTTAGGGTTTAGGGTTAGGGTTTAGGGTTTAGGGTTTAGGGTTAGGGTTTAGGGTTAGGGTTAGGGTTTAGGGTTTAGGGTTTAGGTAGGGTTTAGGGTTTAGGGTTTAGGGTTTAGGGTTAGGGTTAGGGTTTAGGGTTTAGGGTTTAGGGTTTAGGGTTTAGGGTTTTGGGTTAGGGTTTAGGGTTTAGGGTTTAGGGGTTAGGGTTTAGGGTTTAGGGTTTAGGGTTTAGGGTTTAGGGTTTAGGGTTAGGGTAGGGTTTAGGGTTTAGGGTTTAGGGTTTAGGGTTTAGGGTTTAGGGTTTAGGGTTTAGGGTTTAGGGTTAGGGTTTAGGGGTTTAGGGTTAGGGTTAGGGTTTAGGGTTTAGGGTTTAGGGTTTAGGGTTTAGGGGTTTAGGGTTTAGGGTTTAGGGTTTAGGGTTTAGGGTTTAGGGTTGTAGGGTTTAGGGTTTAGGGTTTAGGGTTTAGGGTTTAGGGTTTAGGGTTTAGGGTTTAGGGTTTAGGGTTTAGGGTTAGGGTTTAGGGTTAGGGTTAGGGTTAGGGTTTAGGGGTTTAGGGTTTAGGGTTTAGGGTTAGGGTTTAGGGTTTAGGGTTTAGGGTTTAGGGTTTAGGGTTTAGGGTTAGGGTTTAGGGTTTAGGGTTTAGGGTTTAGGGTTAGGGTTTAGGGTTTAGGGTTTAGGGTTTAGGGTTAGGGTTTAGGGTTTTGGGTTTAGGGTTTAGGGTTTAGGGTTTAGGGTTAGGGTTAGGGTTAGGGTTTAGGGTTTAGGGTTTAGGGGGTTTAGGGTTTAGGGTTTAGGGTTTAGGGTTTAGGGGTTAGGGTTTAGGGTTTAGGGTTAGGGTTTAGGGTTTAGGGTTTAGGGTTTAGGGTTTAGGGTTAGGGTTAGGGTTTAGGGTTTAGGGTTTAGGGTTAGGGTTTAGGGTTTAGGGTTTGGGTTTAGGGTTTAGGGTTTAGGGTTTAGGGTGGTTTAGGGGTTTAGGGTTTAGGGTTTAGGGGTTTAGGGTTTAGGGTTTAGGGTTTAGGGTTTAGGGTTAGGGTTTAGGGTTAGGGTTAGGGTTTAGGGTTTAGGGTTTAGGGGGTTTAGGGTTTAGGGTTTAGGGTTTAGGGTTTAGGGTTTAGGGTTTAGGGTTTAGGGTTTAGGGTTTAGGGTTAGGGTTAGGGTTTAGGGGTTTAGGGTTTAGGGTTTAGGGTTTAGGGTTTAGGGTTTAGGGTTTAGGGTTTAGGGTTTAGGGTTTAGGGTTTAGGGTTTAGGGTTTAGGGTTTAGGGTTTAGGGGTTTAGGGTTTAGGGTGGTTAGGGTTTTAGGGTTTAGGGTTTAGGGTTTAGGGGTTAGGGTTGGGTTTAGGGTTTAGGGTTTAGGGTTTAGGGTTTAGGTTTAGGGTTTAGGGTTTAGGGTTTAGGGTTTAGGGTTTAGGGTTTAGGGTTTAGGGTGTTAGGGTTAGGGTTTAGGGTTTAGGTTTAGGGTTTAGGGTTTAGGGTTTAGGGTTTAGGGTTAGGGTTTTGGGTTTAGGGTTTAGGGTTTAGGGGTTAGGGTTTAGGGTTTAGGGTTTAGGGGTTTAGGGTTTAGGGGTTTAGGGTTTAGGGTTTAGGGTTTAGGGTTTAGGGTTTAGGTTTAGGGTTTAGGGTTTAGGGTTTAGGGTTTAGGGTTTAGGGTTAGGGTTTAGGGTTTAGGGTTTAGGGGTTTAGGGTTTAGGGTTAGGGTTGGGGGTTTAGGGTTTAGGGTTGGGGTTTAGGGTTTAGGGTTAGGGTTTAGGGTTGGGTTAGGGTTTAGGGTTTAGGGTTTAGGGTTTAGGGGTTTAGGGTTTAGGGTTTAGGGTTTAGGGGTTTAGGGTTGGGTTAGGGTTTAGGGTTTAGGGGTTTAGGGGTTAGGGTTTAGGGTTTAGGGGTTTAGGGTTTAGGGTTTAGGGTTAGGGTTTAGGGTTTAGGGTTTTAGGGTTAGGGTTAGGGGTTAGGGTTTAGGGTTTAGGGTTTAGGGGTTTAGGGTTTAGGGTTTAGGGTTTAGGGTTTAGGGTTTAGGGTTGGTTTAGGGTTAGGGGTTTAGGGTTTAGGGGGTTTAGGGTAGGGTTTAGGGTTAAGGGTTTAGGGTTTAGGGGTTTAGGGTTAGGGTTTAGGGTTTAGGGGTTTAGGGTTTTGGGTTTAGGTTTAGTGTTTAGGGTTTAGGTTTTAGGGTTTAGGGTTTAGGTTTTATGAGGTTTAAGGTTATAAGGTTTTAAGGGTTTTAGGTTTTAGGGGGGTTTAG</w:t>
      </w:r>
    </w:p>
    <w:p w14:paraId="43D87D64" w14:textId="77777777" w:rsidR="00221397" w:rsidRPr="00221397" w:rsidRDefault="00221397" w:rsidP="00221397">
      <w:pPr>
        <w:spacing w:after="0" w:line="240" w:lineRule="auto"/>
        <w:jc w:val="both"/>
        <w:rPr>
          <w:rFonts w:ascii="Arial" w:hAnsi="Arial" w:cs="Arial"/>
          <w:sz w:val="20"/>
          <w:szCs w:val="20"/>
        </w:rPr>
      </w:pPr>
    </w:p>
    <w:p w14:paraId="634F2BAF" w14:textId="77777777" w:rsidR="00221397" w:rsidRPr="00221397" w:rsidRDefault="00221397" w:rsidP="00221397">
      <w:pPr>
        <w:spacing w:after="0" w:line="240" w:lineRule="auto"/>
        <w:jc w:val="both"/>
        <w:rPr>
          <w:rFonts w:ascii="Arial" w:hAnsi="Arial" w:cs="Arial"/>
          <w:b/>
          <w:sz w:val="20"/>
          <w:szCs w:val="20"/>
        </w:rPr>
      </w:pPr>
      <w:r w:rsidRPr="00221397">
        <w:rPr>
          <w:rFonts w:ascii="Arial" w:hAnsi="Arial" w:cs="Arial"/>
          <w:b/>
          <w:sz w:val="20"/>
          <w:szCs w:val="20"/>
        </w:rPr>
        <w:t>1BS</w:t>
      </w:r>
    </w:p>
    <w:p w14:paraId="6F4BC7EA" w14:textId="77777777" w:rsidR="00221397" w:rsidRPr="00221397" w:rsidRDefault="00221397" w:rsidP="00221397">
      <w:pPr>
        <w:spacing w:after="0" w:line="240" w:lineRule="auto"/>
        <w:jc w:val="both"/>
        <w:rPr>
          <w:rFonts w:ascii="Arial" w:hAnsi="Arial" w:cs="Arial"/>
          <w:sz w:val="20"/>
          <w:szCs w:val="20"/>
        </w:rPr>
      </w:pPr>
      <w:r w:rsidRPr="00221397">
        <w:rPr>
          <w:rFonts w:ascii="Arial" w:hAnsi="Arial" w:cs="Arial"/>
          <w:sz w:val="20"/>
          <w:szCs w:val="20"/>
        </w:rPr>
        <w:t>AGGG</w:t>
      </w:r>
      <w:r w:rsidRPr="00221397">
        <w:rPr>
          <w:rFonts w:ascii="Arial" w:hAnsi="Arial" w:cs="Arial"/>
          <w:b/>
          <w:sz w:val="20"/>
          <w:szCs w:val="20"/>
        </w:rPr>
        <w:t>TTTAGGG</w:t>
      </w:r>
      <w:r w:rsidRPr="00221397">
        <w:rPr>
          <w:rFonts w:ascii="Arial" w:hAnsi="Arial" w:cs="Arial"/>
          <w:sz w:val="20"/>
          <w:szCs w:val="20"/>
        </w:rPr>
        <w:t>TTTAGGGTTTAAGGGTTTAGGGTTAGGGTTAGGGTTAGGGTTTAGGGTTTAGGGTTTAGGGTTAGGGTTTAGGGTTTAGGGTTAGGGTTAGGGTTAGGGTTTAGGGTTTAGGGTTTAGGGTTAGGGTTTAGGGTTTAGGGTTTAGGGTTTAGGGTTTAGGGTTTAGGGTTTAGGGTTTAGGGTTTAGGGTTTAGGGTTTAGGGTTTAGGGTTTAGGGTTTAGGGTTTAGGGTTTAGGGTTTAGGGTTTAGGGTTTAGGGTTTAGGGTTTAGGGTTTAGGGTTTAGGGTTTAGGGTTAGGGTTTAGGGTTTAGGGTTTAGGGTTTAGGGTTTAGGGTTTAGGGTTTAGGGTTTAGGGTTTAGGGTTTAGGGTTAGGGTTTAGGGTTTAGGGTTTAGGGTTAGGGTTTAGGGTTTTGG</w:t>
      </w:r>
      <w:r w:rsidRPr="00221397">
        <w:rPr>
          <w:rFonts w:ascii="Arial" w:hAnsi="Arial" w:cs="Arial"/>
          <w:sz w:val="20"/>
          <w:szCs w:val="20"/>
        </w:rPr>
        <w:lastRenderedPageBreak/>
        <w:t>GTTTTAGGGTTTTAGGGTTTTAGGGTTTTAGGGTTTGTTTAGGGTTTAGGGTTTAGGGTTTAGGGTTTAGGGTTAGGGTTTAGGGTTTAGGGTTTAGGGTTTAGGGTTTAGGGTTTAGGGTTTAGGGTTTAGGGTTTAGGGTTTAGGGTTAGGGTTTAGGGTTTAGGGTTTTAGGGTTTAGGGTTTAGGGTTTAGGGTTTAGGGTTTAGGGTTTAGGGTTTAGGGTTAGGGTTTAGGGTTTAGGGTTTAGGGTTTAGGGTTTAGGGTTTAGGGTTAGGGTTAGGGTTTAGGGTTAGGGTTTAGGGTTTAGGGTTTAGGGTTAGGGTTTAGGGTTTAGGGTTTAGGGTTTAGGGTTTAGGGTTTAGGGTTTAGGGTTTAGGGTTTAGGGTTTAGGGTTTAGGGTTTAGGGTTTAGGGTTTAGGGTTTAGGGTTTAGGGTTTAGGGTTTAGGGTTTTAGGGTTTAGGGTTTAGGGTTTAGGGTTTAGGGTTTAGGGTTTAGGGTTTAGGGTTTAGGGTTAGGGTTAGGGTTTAGGGTTTAGGGTTTAGGGTTTAGGGTTTAGGGTTTAGGGTTAGGTTTAGGGTTTAGGGTTTAGGGTTTAGGTTAGGGTTAGGGTTTAGGGTTTAGGGTTTAGGGTTTAGGGTTTAGGGTTTAGGGTTAGGGTTTAGGGTTTAGGGTTTAGGGTTTAGGGTTTAGGGTTTAGGGTTAGGGTTAGGGTTTAGGGTTTAGGGTTTAGGGTTTAGGTTAGGGTTTAGGGTTTAGGGTTAGGGTTTAGGGTTTAGGGTTTAGGGTTTAGGGTTTAGGGTTAGGGTTAGGGTTAGGGTTAGGGTTAGGGTTTAGGGTTTAGGGTTAGGGTTTAGGGTTTAGGGTTTAGGGTTAGGGTTAGGGTTTAGGGTTTAGGGTTTAGGGTTTAGGGTTTAGGGTTAGGGTTTAGGGTTTAGGGTTAGGGTTTAGGGTTTAGGGTTTAGGGTTTAGGGTTTAGGGTTTAGGGTTTAGGTTAGGGTTAGGGTTTAGGGTTAGGGTTAGGGTTTAGGGTTTAGGGTTAGGGTTAGGGTTTAGGGTTTAGGGGTTAGGGTTTAGGGTTTAGGGTTTAGGGTTTAGGGTTTAGGGTTTAGGGTTTAGGGTTTAGGGTTAGGGTTTAGGGTTTAGGGTTTAGGGTTAGGGTTTAGGGTTTAGGGTTTAGGGTTTAGGGTTAGGGTTTAGGGTTTAGGGTTTAGGGTTTAGGGTTTAGGGTTTAGGGTTTAGGGTTTAGGGTTTAGGGTTAGGGTTTAGGGTTTAGGGTTTAGGGTTTAGGGTTTAGGGTTAGGGTTTAGGGTTAGGGTTAGGGTTAGGGTTAGGGTTTAGGGTTTAGGGTTAGGGTTTAGGGTTTAGGGTTAGGGTTTAGGGTTTAGGGGTTTAGGGTTAGGGTTTAGGGTTTAGGGTTAGGGTTAGGGTTTAGGGTTTAGGGTTTAGGGTTGGTTTAGGGTTTAGGGTTTAGGGTTTAGGGTTTAGGGTTTAGGGTTTAGGGTTTGTTGGGTTTAGGGTTGGGTTAGGGTTTAGGGTTTAGGGTTAGGGGTTTAGGGTTTAGGGTTTAGGGTTAGGGTTTAGGGTTTAGGGT</w:t>
      </w:r>
      <w:r w:rsidRPr="006D49D0">
        <w:rPr>
          <w:rFonts w:ascii="Arial" w:hAnsi="Arial" w:cs="Arial"/>
          <w:sz w:val="20"/>
          <w:szCs w:val="20"/>
        </w:rPr>
        <w:t>TTAGGGTTTAGGGTTAGGGTTTAGGGTTTAGGGGGTTTAGGGTTAGGGTTTAGGGTTTAGGGTTTAGGGTTTAGGGTTTAGGGTTAGGGTTTAGGGTTTAGGGTTTAGGGTTTGGGGTTGGGTTGTAGGGTTTAGGGTTAGGGTTTAGGGTTTAGGGTTAGGGTTTTGGGTTTAGGGTTTAGGGTTTAGGGTTTAGGGTTTAGGGTTTAGGGTTTAGGGTTTAGGGTTTAGGGTTTAGGGTTTAGGGTTTAGGGTTTAGGGTTTAGGGTTTAGGGTTTAGGGTTTAGGGTTAGGGTTTAGGGTTTGGTTAGGGTTAGGTTAGGGTTTAGGGTTAGGGTTTAGGGTTTAGGGTTTAGGGTTTAGGGTTAGGGTTTGGGTTAGGGTTTAGGGTTTAGGGTTTAGGGTTTAGGGTTTAGGGTTTAGGGTTTAGGGTTTAGGGTTTAGGGTTTTGGGTTAGGGTTTAGGGTTTAGGGTTTAGGGTTTAGGGTTTAGGGTTTAGGGTTAGGGTTTAGGGTTTAGGGTTAGGGTTTAGGGTTTAGGGTTAGGGTTTAGGGTGGGTTAGGGTTTAGGGTTTAGGGTTAGGGTTTAGGGTTAGGGTTTAGGGTTTAGGGTTTAGGGTTTAGGGTTTAGGGTTTAGGGTTTAGGGTTTAGGGTTTAGGGTTGTAGGGGGTGGTTTAGGGGTTAGGTTAGGGTTTAGGGTTTAGGGTTAGGGTTTAGGGTTTAGGGTTTAGGGTTTAGGGTAGGGTTTAGGGGTTTAGGGTTTAGGGTTAGGGTTTAGGGTTTAGGGTTAGGGGTGAGGGTTTAGGGTTTAGGGTTTGGGTTAGGGTTTAGGGTGAGGGGTTTAGGGTTAGGGTTTAGGGTTAGGGTTGGTTTAGGGTTTAGGGTTTGGGTTAGGTTTGAGGGTTGGTTGGGTTTAGGGTTAGGGTTAGGGTTTAGGGTTTAGGGTTTAGGGGTTAGGGTTTAGGGTTTAGGGTTTAGGGTTTAGGGTTTAGGGTTTTGGGGTAGGTTGGGGGTAGGGTTAGGGGTTAGGGTTTAGGGGTAGGGTGTAGGGTTTTGGGTAGGGGTGAGGGTTTAGGGTGTTGGGTGTTGGGTTGTGGGTAGGTTGGGGGTAGGGTTTGGGGTGGGTTAGGGTTAGGTGGTGGGTGGGGTAGGGTTAGGGTTTAGGGTTTAGGTTAGGGGTAGGGTTAGGGGTTTAGGTGTGGGGTTGGGGTAGGGTTTAGGGTGTTAGGGTGTAGGGTGGTTGGGTTTAGGGTTGTAGGGTGTTAGGGTGTTAGGGGGTAGGGTTTTGGGGTGGGTGAGGGGTGGGGGTAGGGTGTAGGGTTGAGGGTTGTAGGGTTAGGGTTTGGGTGTGGGGTAGGTGGGTGGTGTGAGGGTTGGGTTAGGGTTTGGGGTGTGGGGGTTGGGGGTGGTTTGGTTTGGGTGGGTGTGGGGGTAGGGTTTGGGGTAGGGTGTGGGTGTGGGGTTAGGGTGTGGGGGTGGGTGTGGGGTGTGGGGTTTGGGGGGTGGGGTGAGGGTGAGGGGTTGGGTGAGGGGTGGGTGTGGGTGGTGGGTGGTAGGGGGGGGTGGGGGTTGGGGTTAGGGTTTAGGGTTTAGGGTTTAGGGTTTAGGGTTTAGGGTTTAGGGTTTAGGGTTTAGGGTTTAGGGTTTAGGGTTTAGGGTTTAGGTTTAGGGTTTAGGGTTAGGGTTTAGGGTTTAGGGTTTAGGGTTTAGGGTTTAGGGTTTAGGGTTTAGGGTTTAGGGTTAGGGTTTAGGGTTTAGGGTTTAGGTTTAGGGTTTAGGGTTTAGGGTTTAGGGTTTAGGGTTTAGGGTTTAGGGTTTAGGGTTTAGGGTTAGGGTTTAGGGTTAGGGTTTAGGGTTAGGTTAGGGTTTAGGGTTAGGGTTTAGGGTTTAGGGTTTAGGGTTTAGGGTTTAGGGTTTAGGGTTTAGGGTTTAGGGTTAGGGTTTAGGGTTTAGGGTTTAGGGTTTAGGGTTTAGGGTTAGGGTTTAGGGTTTAGGGTTTAGGGTTGGTTTAGGGTTTAGGGTTTAGGGTTTAGGGTTTAGG</w:t>
      </w:r>
      <w:r w:rsidRPr="006D49D0">
        <w:rPr>
          <w:rFonts w:ascii="Arial" w:hAnsi="Arial" w:cs="Arial"/>
          <w:sz w:val="20"/>
          <w:szCs w:val="20"/>
        </w:rPr>
        <w:lastRenderedPageBreak/>
        <w:t>GTTTAGGGTTAGGGTTTAGGGTTTAGGGTTTAGGGTTTAGGGTTTAGGGTTTAGGGTTAGGGTTTAGGGTTTAGGGTTTAGGGTTAGGGTTTAGGGTTTAGGGTTTAGGGTTTAGGGTTAGGGTTTAGGGGTTAGGGTTTAGGGTTTAGGGTTTAGGGTTTAGGGTTTAGGGTTTAGGGTTTAGGGTTTAGGGTTTAGGGTTTAGGGTTTAGGGTTTAGGGTTTAGGGTTTAGGGTTTAGGGTTTAGGGTTTAGGGTTTAGGGTTTAGGGTTTAGGGTTTAGGGTTAGGGTTTAGGGTTTAGGGTTTAGGGTTTAGGGTTTAGGGTTTAGGGTTTAGGGTTTAGGGTTTAGGGTTAGGGTTTAGGGTTTAGGGTTAGGGTTTAGGGTTTAGGGTTTAGGGTTTAGGGTTTAGGGTTTAGGGTTTAGGGTTTAGGGTTTAGGGTTTAGGGTTTAGGGTTTAGGGTTTAGGGTTAGGGTTTAGGGTTTAGGGTTTAGGGTTTAGGGTTAGGGTTTAGGGTTTAGGGTTTAGGGTTTAGGGTTAGGGTTTAGGGTTTAGGGTTTAGGTAGGGTTTAGGGTTTAGGGTTTAGGGTTTAGGGTTTAGGGGTTTAGGGTTAGGGTTTAGGGTTTAGGGTTTAGGGTTTAGGGTTTAGGGTTTAGGGTTTAGGGTTTAGGGTTTAGGGTTTAGGGTTTAGGGTTTAGGGTTTAGGGTTTAGGGTTAGGGTTTAGGGTTTAGGGTTTAGGGTTTAGGGTTTAGGGTTAGGGTTTAGGGTTTAGGGTTTAGGGTTTAGGGGTTTAGGGTTTAGGGTTAGGGTTTAGGGTTTAGGGTTTAGGGTTTAGGGTTTAGGGTTTAGGGTTTAGGGTTTAGGGTTTAGGGTTTAGGGTTTAGGGTTTAGGGTTTAGGGTTTAGGGTTTAGGGTTTAGGGTTTAGGGTTTAGGGTTTAGGGTTTAGGGTTTAGGGTTTAGGGTTTAGGGTTTAGGGTTTAGGGTTTAGGGTTTAGGGTTAGGGTTTAGGGTTTAGGGTTTAGGGTTTAGGGTTTAGGGTTTAGGGTTTAGGGTTTAGGGTTTAGGGTTTAGGGTTTAGGGTTTAGGGTTTAGGGTTTAGGGTTTAGGGTTTAGGGTTTAGGGTTTAGGGTTTAGGGTTTAGGGTTTAGGGTTTAGGGTTTAGGGTTTAGGGTTAGGTTAGGGTTTAGGGTTTAGGGTTTAGGGTTTAGGGTTTAGGGTTTAGGGTTTAGGGTTAGGGTTTAGGGTTTAGGGTTTAGGGTTTAGGGTTAGGGTTTAGGGTTTAGGGTTTAGGGTTTAGGGTTTAGGGTTTAGGGTTTAGGGTTTAGGGTTTAGGGTTTAGGGTTTAGGGTTAGGGTTTAGGGTTTAGGGTTTAGGGTTTAGGGTTTAGGGTTTAGGGTTAGGGTTAGGGTTTAGGGTTTAGGGTTTAGGGTTTAGGGTTTAGGGTTTAGGTTTAGGGTTTAGGGTTTAGGGTTTAGGGTTTAGGGTTTAGGGTTGGGTTAGGGTTTAGGGTTTAGGGTTTAGGGTTAGGGTTTAGGGTTTAGGGTTAGGGTTTAGGGTTTAGGGTTTAGGGTTTAGGGTTTAGGGTTTAGGGTTAGGGTTTAGGGTTTAGGGTTTAGGGTTTAGGGTTTAGGGTTTAGGGTTTAGGGTTTAGGGTTTAGGGTTAGGGTTTAGGGTTTAGGGTTTAGGGTTTAGGGTTTAGGGTTTAGGGTTTAGGGTTTAGGGTTTAGGGTTTAGGGTTTAGGGTTAGGGTTTAGGGTTTAGGGTTAGGGTTTAGGGTTTAGGGTTTAGGTTTAGGGTTTAGGGTTTAGGGTTAGGGTTTAGGGTTTAGGGTTTAGGGTTTAGGGTTTAGGGTTTAGGGTTTAGGGTTTAGGGTTTAGGGTTTAAGGGTTTAGGGTTTAGGGTTTAGGGTTTAGGGTTTAGGGTTTAGGGTTTAGGGTTTAGGGTTTAGGGTTTAGGGTTTAGGGTTTAGGTTTAGGGTTTAGGGTTTAGGGTTTAGGGTTTAGGGTTTAGGGGTTTAGGGTTTAGGGTTTAGGGTTTAGGGTTTAGGGTTTAGGGTTTAGGTTTAGGGTTTAGGGTTTAGGGTTTAGGGTTTAGGGTTTAGGGTTTAGGGTTTAGGGTTTAGGGTTAGGTTTAGGGTTTAGGGTTTAGGGTTTAGGTTTAGGGTTTAGGGTTTAGGGTTTAGGGTTAGGGTTTAGGGTTTAGGGTTTAGGGTTAGGGTTAGGGTTTAGGGTTTAGGGTTTAGGGTTAGGGTTTAGGGTTTAGGGTTTAGGGTTTAGGGTTTAGGGTTTAGGGTTTAGGGTTTAGGGTTTAGGGTTTAGGGGTTTAGGGTTTAGGGTTTAGGGTTTAGGTTTAGGGTTTAGGGTTTAGGGTTTAGGGTTTAGGGTTTAGGGTTTTAGGGTTTAGGGTTTAGGTTTAGGGTTTAGGGTTTAGGGTTTAGGGTTTAGGGTTTAGGGTTAGGGTTTAGGGTTTAGGGTTTAGGGTTTAGGGTTTAGGGTTTAGGGTTTAGGGTTTAGGGTTTAGGGTTTAGGGTTTAGGGTTAGGGTTTAGGGTTTAGGGTTTAGGGTTAGGGTTTAGGGTTTAGGGTTTAGGGTTTAGGGTTAGGGTTTAGGGTTTAGGGTTTAGGGTTTAGGGTTTAGGGTTTGGTTTAGGGTTAGGGTTTAGGGTTTAGGGTTTAGGGTTTAGGGTTTAGGGTTTAGGGTTTAGGGTTTAGGGTTTAGGGTTTAGGGTTTAGGGTTAGGGTTTAGGGTTTAGGGTTTAGGGTTTAGGTTTAGGGTTTAGGGTTTAGGGTTTAGGGTTTAGGGTTTAGGGTTTAGGGTTTAGGGTTTAGGGTTTAGGGTTAGGGTTTAGGGTTTAGGGTTTAGGGTTTAGGGTTTAGGGTTTAGGGTTTAGGGTTTAGGGTTTAGGGTTTAGGGTTTAGGGTTTAGGGTTTAGGGTTTAGGGTAGGTTTAGGGTTTAGGGTTTAGGGTTTAGGGTTTAGGGTTTAGGGTTTAGGGTTTAGGGTTTAGGGTTTAGGGTTTAGGGTTTAGGGTTTAGGGTTTAGGGTTTAGGGTTTAGGGTTTAGGGTTTAGGGGTTTAGGGTTTAGGGTTTAGGGTTTAGGGTTTAGGGTTTAGGGTTTAGGGTTTAGGGTTTAGGGTTTAGGGTTTAGGGTTTAGGGTTTAGGGTTTAGGGTTTAGGGTTTAGGGTTTAGGGTTTAGGGTTTAGGGTTTAGGGTTTAGGGTTTAGGGTTAGGGTTTAGGGTTTAGGGTTTAGGGTTTAGGGTTAGGGTTTAGGGTTTAGGGTTTAGGGTTTAGGGTTTAGGGTTTAGGGTTTAGGGTTTAGGGTTTAGGGTTTAGGGTTTAGGGTTAGGGTTTAGGGTTTAGGGTTTAGGGTTTAGGGTTTAGGGTTTAGGGTTTAGGGTTTAGGTTTAGGGTTTAGGGTTTAGGGTTTAGGGTTTAGGGTTTAGGGTTTAGGGGTTAGGGTTTAGGGTTTAGGGTTTAGGGTTTAGGGTTTAGGGTTTAGGGTTAGGGTTTAGGGTTTAGGGTTTAGGGTTTAGGGTTAGGGTTTAGGGTTTAGGGTTTAGGGTTTAGGGTTTAGGGTTTAGGGTTTAGGGTTTAGGGTTTAGGGTTTAGGGTTAGGGTTTAGGGTTTAGGGTTTAGGGTTTAGGGTTTAGGGTTTA</w:t>
      </w:r>
      <w:r w:rsidRPr="006D49D0">
        <w:rPr>
          <w:rFonts w:ascii="Arial" w:hAnsi="Arial" w:cs="Arial"/>
          <w:sz w:val="20"/>
          <w:szCs w:val="20"/>
        </w:rPr>
        <w:lastRenderedPageBreak/>
        <w:t>GGGTTTAGGGTTAGGTTTAGGGTTTAGGGTTTAGGGTTTAGGGTTTAGGGTTTAGGGTTAGGGTTTAGGGTTTAGGGTTTAGGGTTTAGGGTTTAGGGTTTAGGGTTAGGGTTTAGGGTTTAGGGTTTAGGGTTTAGGGTTTAGGGTTTAGGGTTTAGGGTTTAGGGTTTAGGGTTAGGGTTTAGGGTTTAGGGTTTAGGGTTTAGGGTTTAGGGTTAGGGTTTAGGGTTTAGGGTTTAGGGTTAGGGTTTAGGGTTTAGGGTTTAGGGTTTAGGGTTTAGGGTTTAGGGTTTAGGGTTTAGGGTTTAGGGTTTAGGGTTTAGGGTTAGGGTTTAGGGTTTAGGGTTAGGGTTTAGGGTTTAGGGTTTAGGGTTTAGGGTTTAGGGTTTAGGGTTTAGGGTTTAGGGTTAGGGTTTAGGGTTTAGGGTTTAGGTTTAGGGTTAGGGTTTAGGGTTTAGGGTTTAGGGTTTAGGGTTTAGGGTTTAGGGTTTAGGGTTTAGGGTTTAGGGTTTAGGGTTTAGGGTTGTTAGGGTTTAGGGTTTAGGGTTAGGGTTTAGGGTTTAGGGTTTAGGGTTTAGGGTTAGGGTTTAGGGTTTAGGGTTTAGGGTTTAGGGTTTAGGGTTTAGGGTTTAGGGTTTAGGGTTAGGGTTTAGGGTTTAGGGTTTAGGGTTTAGGGTTTAGGGGTTTAGGGTTTAGGGTTAGGGTTAGGGTTTAGGGTTAGGGTTAGGGTTTAGGGTTTAGGGTTAGGGTTTAGGGTTTAGGGTTTAGGGTTTAGGGTTTAGGGTTTAGGGTTTAGGGTTTAGGGTTTAGGGTTTAGGGTTTAGGGTTTAGGGTTTAGGGTTTAGGGTTTAGGGTTTAGGGTTTAGGGTTTAGGGTTTAGGGTTTAGGTTTAGGGTTTTAGGGTTTAGGGTTAGGGTTTAGGGTTTAGGGTTTAGGGTTTAGGGTTTAGGGTTTAGGGTTTAGGGTTTAGGGTTTAGGGTTTAGGGTTTAGGGTTAGGGTTTAGGGTTTAGGGTTTAGGGTTTAGGGTTTAGGGTTTAGGGTTTAGGGTTTAGGGTTTAGGGTTTAGGGTTTAGGGTTTAGGGTTTAGGGTTTAGGGTTTAGGGTTTAGGGTTTAGGTTTAGGGTTTAGGGTTTAGGGTTTAGGGTTTAGGGTTTAGGGTTTAGGGTTTAGGGTTTAGGGTTTAGGGTTTAGGGTTTAGGGTTAGGGTTTAGGGTTTAGGGGTTTAGGGTTTAGGGTTTAGGGTTTAGGGTTTAGGGTTTAGGGTTAGGGTTTAGGTTTAGGGTTTAGGGTTAGGGTTAGGGTTTAGGGTTTAGGGTTTAGGGTTTAGGGTTTAGGGTTTAGGGTTTAGGGTTTAGGGTTAGGGTTTAGGGTTTAGGGTTTAGGGTTTAGGGTTAGGGTTTAGGGGTTAGGGTTTAGGGTTAGGGTTTAGGGTTTAGGGTTTAGGGTTTAGGGTTAGGGTTTAGGGTTTAGGGTTTAGGTTTAGGGTTTAGGGTTTAGGGTTTAGGGTTTAGGGTTTAGGGTTTAGGGTTTAGGGTTTAGGGTTTAGGGTTTAGGGTTTAGGGTTAGGGTTTTAGGGTTTAGGGTTTAGGGTTTAGGGTTTAGGGTTTAGGGTTAGGGTTTAGGGTTTAGGGTTTAGGGTTTAGGGTTAGGGTTTAGGGTTTAGGGTTTAGGGTTTAGGGTTTAGGGTTTAGGGTTTAGGGTTTAGGGTTAGGGTTTAGGGTTTAGGGTTTAGGGTTTAGGGTTAGGGTTTAGGGTTTAGGTTAG</w:t>
      </w:r>
    </w:p>
    <w:p w14:paraId="49415910" w14:textId="77777777" w:rsidR="00221397" w:rsidRPr="00221397" w:rsidRDefault="00221397" w:rsidP="00221397">
      <w:pPr>
        <w:spacing w:after="0" w:line="240" w:lineRule="auto"/>
        <w:jc w:val="both"/>
        <w:rPr>
          <w:rFonts w:ascii="Arial" w:hAnsi="Arial" w:cs="Arial"/>
          <w:b/>
          <w:sz w:val="20"/>
          <w:szCs w:val="20"/>
        </w:rPr>
      </w:pPr>
    </w:p>
    <w:p w14:paraId="6B029ACB" w14:textId="77777777" w:rsidR="00221397" w:rsidRPr="00221397" w:rsidRDefault="00221397" w:rsidP="00221397">
      <w:pPr>
        <w:spacing w:after="0" w:line="240" w:lineRule="auto"/>
        <w:jc w:val="both"/>
        <w:rPr>
          <w:rFonts w:ascii="Arial" w:hAnsi="Arial" w:cs="Arial"/>
          <w:b/>
          <w:sz w:val="20"/>
          <w:szCs w:val="20"/>
        </w:rPr>
      </w:pPr>
      <w:r w:rsidRPr="00221397">
        <w:rPr>
          <w:rFonts w:ascii="Arial" w:hAnsi="Arial" w:cs="Arial"/>
          <w:b/>
          <w:sz w:val="20"/>
          <w:szCs w:val="20"/>
        </w:rPr>
        <w:t>2BS</w:t>
      </w:r>
    </w:p>
    <w:p w14:paraId="5DF951BC" w14:textId="77777777" w:rsidR="00221397" w:rsidRPr="00221397" w:rsidRDefault="00221397" w:rsidP="00221397">
      <w:pPr>
        <w:spacing w:after="0" w:line="240" w:lineRule="auto"/>
        <w:jc w:val="both"/>
        <w:rPr>
          <w:rFonts w:ascii="Arial" w:hAnsi="Arial" w:cs="Arial"/>
          <w:sz w:val="20"/>
          <w:szCs w:val="20"/>
        </w:rPr>
      </w:pPr>
      <w:r w:rsidRPr="00221397">
        <w:rPr>
          <w:rFonts w:ascii="Arial" w:hAnsi="Arial" w:cs="Arial"/>
          <w:sz w:val="20"/>
          <w:szCs w:val="20"/>
        </w:rPr>
        <w:t>TG</w:t>
      </w:r>
      <w:r w:rsidRPr="00221397">
        <w:rPr>
          <w:rFonts w:ascii="Arial" w:hAnsi="Arial" w:cs="Arial"/>
          <w:b/>
          <w:sz w:val="20"/>
          <w:szCs w:val="20"/>
        </w:rPr>
        <w:t>TTTAGGG</w:t>
      </w:r>
      <w:r w:rsidRPr="00221397">
        <w:rPr>
          <w:rFonts w:ascii="Arial" w:hAnsi="Arial" w:cs="Arial"/>
          <w:sz w:val="20"/>
          <w:szCs w:val="20"/>
        </w:rPr>
        <w:t>TTTAGGGTTGAGGGTTTAGGGTTTAGGGTTTAGGGTTTTTAGGGTTTAGGGTTTAGGGTTTCGGTTTAGGGTTTTAGGGTTTAGGGTTTAGGGTTAGGGTTTAGGGTTTAGGGTTTAGGGTTTAGGGTTTAGGGTTTAGGGTTTAGGTTTAGGGTTAGGGTTTAGGGTTTAGGGTTTAGGGTTTTAGGGTTTAGGGTTTAGGGTTTAGGTTTAGGGTTTAGGGTTTAGGGTTTAGGGTGTTAGGGTTTTAGGGTTTAGGGTTTAGGGTTAGGGTTTAGGGTTTAGGGTTTAGGGTTTAGGGTTTAGGGTTTAGGGTTTAGGGTTTAGGGTTTAGGGTTAGGGTTTAGGGTTTAGGGTTTAGGGTTTTGGGTTAGGGTTTAGGGTTTAGGGTTTAGGGTTTAGGTTTAGGGTTTAGGGTTAGGGTTTAGGGTTTAGGGTTTAGGGTTTAGGGTTTAGGGTTAGGTTTAGGGTTTAGGGTTTAGGGTTTAGGGTTTAGGGTTTAAGGGTTTAGGGTTTAGGGTTTAGGGTTTAGGGTTTAGGGTTTAGGGTTTAGGGTTAGGGTTTAGGGTTTAGGGTTTAGGGTTTAGGGTTAGGTTAGGGTTTAGGGTTTAGGGTTTAGGTTTAGGGTTTAGGGTTTAGGGTTTAGGGTTTAGGGTTTAGGTTTAGGGTTTAGGGTTTAGGGTTTAGGGTTTAGGTGTTTAGGGTTTAGGGTTAGGGTTTAGGGTTTAGGGTTTAGGGTTTAGGGTTTAGGGTTAGGGTTTAGGGTTTAGGGTTTAGGGTTTAGGGTTTAGGGTTAGGTTAGGGTTTAGGGTTTAGGGTTAGGGTTTAGGGTTTAGGGTTAGGGTTTAGGGGTTTAGGGTTAGGGTTAGGGTTTAGGTTTAGGGTTAGGGTTAGGGTTAGGGTTTTAGGGTTTAGGGTTAGGTTAGGGTTTAGGGTTTAGGGTTAGGGTTTAGGTTAGGGTTAGGGTTTAGGGTTTAGGTTTAGGGTTAGGGTTAGGGTTTAGGGTTAGGGTTTAGGGTTTAGGGTTAGGGTTTAGGGTTAGGGTTTAGGGTTTAGGGTTAGGGTTTAGGGTTTAGGGTTTAGGGTTTAGGGTTAGGGTTTAGGGTTAGGGTTTAGGGTTAGGGTTTAGGGTTTAGGTTAGGTTTAGGGTTTAGGGTTTAGGTTAGGGTTAGGGTTTAGGGGTTTAGGGTTTAGGGTTTAGGGTTTAGGGTTTAGGGTTAGGTTAGGGTTTAGGGTTTAGGGTTTAGGGTTTAGGGTTTGGTTAGGGTTAGGGTTTAGGGTTTAGGGTTAGGGTTTAGGGTTTAGGGTTTAGGGTTTAGGGTTTAGGGTTTAGGGTTTAGGGTTTAGGGTTTAGGTTTAGGGTTAGGGGTTTAGGGTTTAGGGTTTAGGGGTGTTAGGGTTTAGGGTTTAGGGTTTAGGGTTTAGGGTTTAGGGTTTAGGGTTTAGGGTTTAGGGTTTAGGGTTTAGGGGTTTAGGGTTTAGGGTTAGGGTTTAGGTTTAGGGTTTAGGTTAGGGTTTAGGGTTTAGGGTTAGGGTTTAGGGTTTAGGTTAGGGTTTAGGGTTTAGGGTTAGGTTAGGGTTTAGGGTTTTAGGGTTTAGGGTTAGGGTTTTAGGGTTTAGGGTTTTAGGGTTAGGGGTTAGGGTTTAGGGTTTAGGGTTTAGGGTTTAGGGTTTAGGGTTTAGGGTTAGGGTTTAGGGTTAGGGTTTAGGGTTTAGGGTTTAGGGTTAGGGGTTTAGGGTTAGGGTTTAGGGTTTAGGGT</w:t>
      </w:r>
      <w:r w:rsidRPr="00221397">
        <w:rPr>
          <w:rFonts w:ascii="Arial" w:hAnsi="Arial" w:cs="Arial"/>
          <w:sz w:val="20"/>
          <w:szCs w:val="20"/>
        </w:rPr>
        <w:lastRenderedPageBreak/>
        <w:t>TTAGGGTTTAGGGTTTAGGGTTTAGGGTTTAGGGTTTAGGTTTAGGGTTAGGGTTTAGGGTTAGGGTTAGGGTTAGGTTTAGGGTTAGGGTTTAGGGTTTAGGGTTTAGGGTTAGGGTTGGGTTAGGGTTTAGGGTTTAGGGTTTAGGTTTAGGGTTTAGGGTTAGGGTTTAGGGTTTAGGGTTTAGGGGTTTAGGGTTAGGGGTTTAGGTTTAGGGTTAGGGTTTAGGGTTTGGTTAGGGTTTAGGGGTTAGGTTTAGGGTTTAGGGGGTTTAGGGGTTAGGGTTTAGGGTTTAGGGTTTAGGGTTTAGGGTTTAGGGTTTAGGGTTGGTTAGGGTTTAGGGTTAGGGTTTAGGGTTTAGGGTTTAGGTTTAGGGTTTAGGGTTTAGGGTTAGGGTTAGGTGGGTTAGGGTTTAGGGTTTAGGGTTTAGGGTTTAGGGTTTAGGGTTAGGGTTTAGGGTTTAGGGTTAGGGTTTAGGGTTTAGGGTTTAGGGTTAGGTTAGGGTTTAGGGTTTAGGGTTTAGGGTTTAGGGTTTAGGGTTTAGGGTTAGGGTTTAGGGTTTAGGGTTTAGGGTTAGGGTTAGGGTTTAGGGTTTAGGTTTAGGGTTTAGGGTTTAGGGTTTAGGGTTTAGGGTTTAGGGTTTAGGTTTAGGGTTTAGGGTTTAGGGTTTAGGGTTTAGGTTAGGGTTTAGGGTTTAGGGTTTAGGGTTTAGGGTTTAGGGTTAGGGTTGGTTAGGGTTTAGGGTTAGGGTTAGGTTGGGTTTAGGGTTTAGGGTTTAGGGTTTAGGGTTTAGGGTTAGGGTTTAGGGGTTTAGGGTTAGGTTAGGGTTTAGGGTTAGGGTTTTAGGGTTTAGGGTTTAGGGGTTTAGGGTTTAGGGTTTAGGGTTTAGGGTTTAGGGTTTAGGGTTTAGGGTTTAGGGTTTAGGGTTTAGGGTTTAGGGTTTAGGTTTAGGGTAGGGTTTAGGGTTAGGTTAGGTTTAGGGTTTAGGGTTTAGGGTTAGGGTTTAGGGTTAGGGTTTAGGGTTTAGGGTTTAGGGTTTAGGGTTTAGGGGTTAGGGTGTTAGGGTTTAGGGTTTAGGGTTTAGGGTTTAGGGTTTAGGGTTAGGGGGTTAGGGGTTTAGGGTTTAGGGGTTTAGGGTTAGGGTTTAGGGTTTAGGGTTTAGGGTTTAGGTTTAGGGTTAGGGTTTAGGGTAGGGTTTAGGGTTTAGGGTTTAGGGGTTTAGGGTTTAGGGTTAGGGTTAGGGTTTAGGGTTTAGGGTTTAGGGTTTAGGGTTAGGGTTTAGGGGTTTAGGGTTTAGGGTTTAGGGTTTAGGGTTTTAGGGTTTAGGGTTTAGGGGTTAGGGTTTAGGGTTTAGGGTTAGGGTTTAGGGTTTAGGGTTAGGGTTTAGGGTTTAGGGTTTAGGTTTAGGGGTTTAGGGTTGTAGGGTTTTAGGGTTAGGGGTTTAGGGTTTAGGGTTTAGGGTTAGGGTTAGGTTTAGGTTAGGGTTTAGGGTTTAGGTTTAGGGTTAGGGTTTTAGGGGTTAGGGTTTAGGGTTTAGGTTTAGGGTTTAGGGTTTAGGTTAGGGTTAGGTTTAGGGTTTAGGGTTTAGGGTTGGTTAGGGTTTAGGGTTTAGGGTTTAGGGGTTAGGTTAGGGTTTAGGGTTTAGGGTTTAGGGTTTAGGGTTTAGGGTTAGGGTTTAGGGTTAGGTTTAGGGTTTAGGGTTTAGGGTTTAGGGTTTAGGGTTAGGGTTTAGGGTTTAGGGTTTAGGGTTAGGGTTTAGGGTTTAGGGTTTAGGGTTGGTTAGGGGTTTAGGGTTTAGGGGTTAGGGTTAGGGTTTAGGGTTTAGGGTTTAGGGTTTAGGGTTTAGGGTTTAGGGTTTAGGGTTAGGGTTAGGGTTTAGGGTTTAGGGTTTGGTAGGGTTTAGGGTTTTAGGGTTTAGGGGTTTAGGGTTTAGGGTTTAGGGTTTTAGGTTTAGGGTTTAGGGGTTTAGGGTTTAGGGTTTAGGGTTAGGGTTTAGGGTTTAGGGTTTAGGGTTTAGGGTTTAGGGTTTAGGGTTTAGGGTTAGGGTTTAGGGGTTTAGGGTTAGGGTTTAGGGTTTAGGGTTTAGGGTTTAGGGTTTAGGTTTAGGGTTTAGGGTTTAGGGTTTAGGGTTTAGGGTTAGGGTTTGAGGGTTTAGGGTTTAGGGTTTAGGGTTTAGGGTGTTAGGGTTAGGGTTTAGGGTTAGGGTTAGGGTTAGGGTTTAGGGTTTAGGGTTTAGGGTTAGGGTTTAGGGTTTAGGGGGGTTTAGGGTTTAGGGTTTAGGGTTAGGGTTTAGGGTTTAGGGTTAGGGTTTAGGTTTAGGGTTTAGGGTTTAGGGTTTAGGGTTTAGGGTTTAGGGTTTAGGGTTTAGGGTTAGGTTAGGGTTTAGGGTTTAGGGTTAGGGTTTAGGGTTTAGGGTTTAGGGTTAGGGTTAGGGTTTAGGGTTTAGGGTTTTGGGTTTAGGGTTAGGGGTAGTTAGGGTTTAGGTTAGGTTTAGGGTTTAGGGTTTAGGGTTTAGGGTTTAGGGTTAGGGTTAGGTTTAGGGTTTAGGGTTTAGGGTTTAGGGTTTAGGGTTAGGGTTAGGGTTAGGGGTTAGGGTTTAGGGTTAGGGTTTAGGGTTTTAGGGTTTTTAGGGTTTGGGTTTAGGGTTTAGGGTTTAGGGTTTAGGGTTTAGGGTTAGGGTTTAGGGTTTAGGGTTTAGGGTTAGGGTTTAGGGTTTAGGTTAGGGTTTAGGGTTTGGGTTTAGGTTTTAGGGTTTAGGGTTTAGGGTTTAGGGTTTAGGGTTTAGGGTTTAGGGTTTAGGGGTTAGGTTAGGGTTTAGGGTTTAGGGTTTAGGGTTTAGGGTTTAGGTTTAGGGTTAGGGTTTAGGGTTTTAGGGTTTAGGGTTTAGGGTTTAGGGTTTAGGGTTTAGGTGTTTAGGGTTTAGGGTTAGGGTTTAGGGTTTAGGGTTTAGGGTTTAGGGTTTAGGGTTTAGGGTTTAGGGTTTAGGGTTTTAGGGTTTAGGGTTTAGGGTTTAGGGTTTAGGGTTTAGGGTTTAGGGTTTAGGGTTATGGGTTTAGGGTTTAGGGTGTTAGGGTTTAGGGTTTAGGGTTTAGGGTTAGGGTTAGGGTTTTTAGGGTTTAGGGTTTAGGGTTTAGGGTTTAGGTTTAGGTTTAGGGTTTAGGGTTTAGGGTTTAGGGTTTAGGTGGTTTAGGGTTTAGGGTTAGGGTTTAGGGTTTAGGGTTTAGGGTTTTAGGGTTTAGGGTTTAGGGTTTAGGGTTTAGGGTTTAGGGTTAGGGTTTAGGGTTTAGGGTTTAGAGGTTTAGGTTAGGGTTAGGGTTAGGGTTAGGTTAGGGTTTAGGGTTTAGGGTTTAGGGTTTAGGGTTTAGGGTTAGGGTTTAGGGTTAGGGTTTAGGGTTTAGGGTTAGGGTAGGGTTTAGGGTTTAGGGTTTAGGGTTTAGGGTTTAGGGTTTAGGGTTTAGGGTTTAGGGTTTAGGGTTTAGGGTTAGGGTTTAGGGTTTAGGGTTTAGGTTTAGGGTTAGGTTAGGGTTTAGGGTTTAGGGTTTAGGGTTTAGGGTTTAGGGTTTAGGGTTAGGGTTAGGGTTTAGGGTTTAGGGTTTAGGGTTTAGGGTTAGGGTTTAGGGTTTAGGGTTTAGGGTTTAGGGGTTTAGGGTTTAGG</w:t>
      </w:r>
      <w:r w:rsidRPr="00221397">
        <w:rPr>
          <w:rFonts w:ascii="Arial" w:hAnsi="Arial" w:cs="Arial"/>
          <w:sz w:val="20"/>
          <w:szCs w:val="20"/>
        </w:rPr>
        <w:lastRenderedPageBreak/>
        <w:t>GTTTAGGGTTAGGGTTTAGGGTTTAGGGTGTTAGGGTTTAGGGTTAGGGTTTAGGGTTTAGGGTTAGGGTTTAGGGTTTAGGGTTTAGGGTTTAGGGTTTAGGGGTTTAGGGTTAGGGTTTTAGGGTTTAGGGTTTAGGGGTTTAGGGTTTAGGGTTTAGGGTTAGGGTTTTAGGGTTAGGGTTTAGGGTTTAGGGTTTAGGGTTAGGGTTTAGGGGTAGGGTTTAGGGTTTAGGGTTTAGGGTTAGGGTTAGGGTTAGGGTTTAGGGTTTAGGGTTAGGGTTTAGGGTTTAGGGTTAGGTTTAGGGTTTAGGGTTTAGGGTTAGGGTTTAGGGTTAGGGTTAGGGTTTAGGGTTAGGTTAGGGTTTAGGGTTTAGGGTTTAGGTTAGGGTTTAGGGTTTAGGGTTTTAGGTTAGGGTTTAGGGTTTAGGGTTTAGGGTTTAGGGTTAGGTAGGTTTAGTGGTTAGGGTTTAGGGTTAGGGTTTAGGGTTTAGGGTTTAGGGTTTTGGTTAGGGTTAGGGTTAGGGTTTAGGGTTTTAGGGTTTAGGTTTAGGGTTTAGGGTTTAGGGTTTAGGGTTTAGGGTTTAGGGTTAGGGTTTAGGTGGGTTAGGGTTTTAGGGTTTAGGGTAGGGTTTAGGGTTAGGGTTTAGGGGTTTAGGGTTTAGGGTAGGGTTTAGGGTTTAGGGTTTGGTTAGGGTTTAGGGTTAGGGTTTAGGGTTAGGGTGTTAGGGTTAGGGTTTAGGGTTTAGGGTGTAGGGTTTTGGGGTTTAGGGGTTTAGGGTTTGGGTTTAGGGTTTAGGGTTTAGGTTTAGGGTTAGGTTAGGGTTAGGGTTTAGGGTTTAGGGTTTAGGGTTTAGGGTTTTGGGTTAGGGTTTAGGGTTTAGGGTTTAGGGTTTAGGGGTTTAGGGTTGGTTTAGGGTTTAGGGTTTGGGTTTAGGGTTTAGGGTTTAGGGTTAGGGTTTAGGGTTAAGGGTTA</w:t>
      </w:r>
    </w:p>
    <w:p w14:paraId="40C17A08" w14:textId="77777777" w:rsidR="00221397" w:rsidRPr="00221397" w:rsidRDefault="00221397" w:rsidP="00221397">
      <w:pPr>
        <w:spacing w:after="0" w:line="240" w:lineRule="auto"/>
        <w:jc w:val="both"/>
        <w:rPr>
          <w:rFonts w:ascii="Arial" w:hAnsi="Arial" w:cs="Arial"/>
          <w:b/>
          <w:sz w:val="20"/>
          <w:szCs w:val="20"/>
        </w:rPr>
      </w:pPr>
    </w:p>
    <w:p w14:paraId="59734B7D" w14:textId="77777777" w:rsidR="00221397" w:rsidRPr="00221397" w:rsidRDefault="00221397" w:rsidP="00221397">
      <w:pPr>
        <w:spacing w:after="0" w:line="240" w:lineRule="auto"/>
        <w:jc w:val="both"/>
        <w:rPr>
          <w:rFonts w:ascii="Arial" w:hAnsi="Arial" w:cs="Arial"/>
          <w:b/>
          <w:sz w:val="20"/>
          <w:szCs w:val="20"/>
        </w:rPr>
      </w:pPr>
      <w:r w:rsidRPr="00221397">
        <w:rPr>
          <w:rFonts w:ascii="Arial" w:hAnsi="Arial" w:cs="Arial"/>
          <w:b/>
          <w:sz w:val="20"/>
          <w:szCs w:val="20"/>
        </w:rPr>
        <w:t>3BL</w:t>
      </w:r>
    </w:p>
    <w:p w14:paraId="3723D84C" w14:textId="77777777" w:rsidR="00221397" w:rsidRPr="00221397" w:rsidRDefault="00221397" w:rsidP="00221397">
      <w:pPr>
        <w:spacing w:after="0" w:line="240" w:lineRule="auto"/>
        <w:jc w:val="both"/>
        <w:rPr>
          <w:rFonts w:ascii="Arial" w:hAnsi="Arial" w:cs="Arial"/>
          <w:sz w:val="20"/>
          <w:szCs w:val="20"/>
        </w:rPr>
      </w:pPr>
      <w:r w:rsidRPr="00221397">
        <w:rPr>
          <w:rFonts w:ascii="Arial" w:hAnsi="Arial" w:cs="Arial"/>
          <w:sz w:val="20"/>
          <w:szCs w:val="20"/>
        </w:rPr>
        <w:t>TGGG</w:t>
      </w:r>
      <w:r w:rsidRPr="00221397">
        <w:rPr>
          <w:rFonts w:ascii="Arial" w:hAnsi="Arial" w:cs="Arial"/>
          <w:b/>
          <w:sz w:val="20"/>
          <w:szCs w:val="20"/>
        </w:rPr>
        <w:t>TTTAGGG</w:t>
      </w:r>
      <w:r w:rsidRPr="00221397">
        <w:rPr>
          <w:rFonts w:ascii="Arial" w:hAnsi="Arial" w:cs="Arial"/>
          <w:sz w:val="20"/>
          <w:szCs w:val="20"/>
        </w:rPr>
        <w:t>TTTAGGGTTTAGGGTTTAGGGTTTAGGGTTTTAGGGTTTTGGGTTTAGGGTTTGAGGGTTTAGGGTTAGGGTTTAGGGTTTACAGGGTTTAGGGTTTAGGGTTTAGGGTTTAGGGTTTAGGGTTTAGGGTTTAGGGTTTAGGGTTTAGGGTTTAGGGTTTAGGTTTTAGGGTTTAGGGTTTAGGGTTTAGGGTTTAGGGTTAGGGTTTAGGGTTAGGGTTTAGGGTTTAGGGTTTAGGGTTTAGGGTTTAGGGTTAGGGTTTAGGGTTTAGGGTTTAGGGTTTAGGGTTTAGGGTTTAGGGTTTAGGGTTTAGGGTTAGGTTTAGGGTTTAGGGTTTAGGGTTAGGGTTTAGGGTTTAGGGTTTAGGGTTTAGGGTTTAGGGTTTAGGGTTTAGGGTTTAGGGTTTAGGGTTTAGGGTTTAGGGTTTAGGGTTTTTAGGGTTTAGGGTTTAGGGTTTAGGGTTTAGGGTTTAGGGTTTAGGGTTTGGGTTTAGGGTTTAGGGTTTAGGGTTTAGGGTTTAGGGTTAGGGTTT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GTTAGGGTTTAGGGTTTAGGGTTTAGGGTTTAGGGTTGGGTAGGGTTTAGGGTTTAGGGTTTAGGGTTTAGGGTTTAGGGTTTAGGGTTTAGGGTTTAGGGTTTAGGGTTTAGGGTTTAGGGTTTAGGGTTTAGGGTTTAGGGTTTAGGGTTTAGGGTTTAGGGTTTAGGGGTTAGGGTTTAGGGTTTAGGGTTTAGGGTTTAGGGTTTAGGGTTTAGGGTTTAGGGTTTAGGGTTTAGGGTTTAGGGTTAGGGTTTAGGGTTTAGGGTTTAGGGGTAGGTTAGGGTTAGGGTTTAGGGTTAGGGTTTAGGGTTGTAGGGTTTAGGGTTTAGGTTTAGGGTGTAGGGTTTAGGGTTAGGGTATAGGTTTAGGGTTTAGGGTTTAGGGTTTAGGGTTTAGGGTTTAGGGTTTAGGGTTTTAGGGTTTAGGGTTTAGGGTTTAGA</w:t>
      </w:r>
    </w:p>
    <w:p w14:paraId="752DA5EF" w14:textId="77777777" w:rsidR="00221397" w:rsidRPr="00221397" w:rsidRDefault="00221397" w:rsidP="00221397">
      <w:pPr>
        <w:spacing w:after="0" w:line="240" w:lineRule="auto"/>
        <w:jc w:val="both"/>
        <w:rPr>
          <w:rFonts w:ascii="Arial" w:hAnsi="Arial" w:cs="Arial"/>
          <w:b/>
          <w:sz w:val="20"/>
          <w:szCs w:val="20"/>
        </w:rPr>
      </w:pPr>
    </w:p>
    <w:p w14:paraId="7343C938" w14:textId="77777777" w:rsidR="00221397" w:rsidRPr="00221397" w:rsidRDefault="00221397" w:rsidP="00221397">
      <w:pPr>
        <w:spacing w:after="0" w:line="240" w:lineRule="auto"/>
        <w:jc w:val="both"/>
        <w:rPr>
          <w:rFonts w:ascii="Arial" w:hAnsi="Arial" w:cs="Arial"/>
          <w:b/>
          <w:sz w:val="20"/>
          <w:szCs w:val="20"/>
        </w:rPr>
      </w:pPr>
      <w:r w:rsidRPr="00221397">
        <w:rPr>
          <w:rFonts w:ascii="Arial" w:hAnsi="Arial" w:cs="Arial"/>
          <w:b/>
          <w:sz w:val="20"/>
          <w:szCs w:val="20"/>
        </w:rPr>
        <w:t>4BS</w:t>
      </w:r>
    </w:p>
    <w:p w14:paraId="0A8B4BE1" w14:textId="77777777" w:rsidR="00221397" w:rsidRPr="00221397" w:rsidRDefault="00221397" w:rsidP="00221397">
      <w:pPr>
        <w:spacing w:after="0" w:line="240" w:lineRule="auto"/>
        <w:jc w:val="both"/>
        <w:rPr>
          <w:rFonts w:ascii="Arial" w:hAnsi="Arial" w:cs="Arial"/>
          <w:sz w:val="20"/>
          <w:szCs w:val="20"/>
        </w:rPr>
      </w:pPr>
      <w:r w:rsidRPr="00221397">
        <w:rPr>
          <w:rFonts w:ascii="Arial" w:hAnsi="Arial" w:cs="Arial"/>
          <w:sz w:val="20"/>
          <w:szCs w:val="20"/>
        </w:rPr>
        <w:t>TTAGGG</w:t>
      </w:r>
      <w:r w:rsidRPr="00221397">
        <w:rPr>
          <w:rFonts w:ascii="Arial" w:hAnsi="Arial" w:cs="Arial"/>
          <w:b/>
          <w:sz w:val="20"/>
          <w:szCs w:val="20"/>
        </w:rPr>
        <w:t>TTTAGGG</w:t>
      </w:r>
      <w:r w:rsidRPr="00221397">
        <w:rPr>
          <w:rFonts w:ascii="Arial" w:hAnsi="Arial" w:cs="Arial"/>
          <w:sz w:val="20"/>
          <w:szCs w:val="20"/>
        </w:rPr>
        <w:t>TTTAGGGTTTAGGGTTTAGGGTTTAGGGTTTAGGGTTTTTAGGGTTTAGGGTTTAGGGTTTAGGGTTTAGGGTTAGGGTTAGGGTTAGGGTTTAGGGTTTAGGGTTTAGGGTTTAGGGTTTAGGGTTTAGGGTTTTAGGGTTTAGGGTTTAGGGTTTTTAGGGTTTAGGGTTTAGGGTTTAGGGTTTAGGGTTAGGGTTAGGGTTTAGGGTTTTAGGGTTTTAGGGTTTAGGGTTAGGGTTAGGGTTTAGGGTTAGGGTTAGGGTTTAGGGTTTTAGGGTTTTAGGGTTTAGGGTTAGGGTTAGGGTTTAGGGTTAGGGTTTTAGGGTTTTAGGGTTTAGGGTTAGGGTTTTAGGGTTTAGGGTTTAGGGTTTAGGGTTTAGGGTTTAGGGTTTAGGGTTAGGGTTAGGGTTTA</w:t>
      </w:r>
      <w:r w:rsidRPr="00221397">
        <w:rPr>
          <w:rFonts w:ascii="Arial" w:hAnsi="Arial" w:cs="Arial"/>
          <w:sz w:val="20"/>
          <w:szCs w:val="20"/>
        </w:rPr>
        <w:lastRenderedPageBreak/>
        <w:t>GGGTTTAGGGTTTAGGGTTTAGGGTT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AGGGTTTAGGGTTTAGGGTTTAGGGTTTAGGGTTAGGGTTTAGGGTTTAGGGTTTAGGGTTTAGGGTTTAGGGTTTAGGGTTTAGGGTTTAGGGTTTAGGGTTTAGGGTTTAGGGTTTAGGGTTTAGGGTTTAGGGTTTAGGGTTTAGGGTTTAGGGTTTAGGGTTTAGGGTTTAGGGTTTAGGGTTTAGGGTTTAGGGTTTAGGGTTTAGGGTTTAGGGTTTAGGGTTAGGGTTTAGGGTTAGGGTTTTTAGGGTTTAGGGTTTAGGGTTTAGGGTTTAGGGTTAGGGTTTAGGGTTTAGGGTTTAGGGTTTAGGGTTAGGGTTTAGGGTTTAGGGTTAGGGTTAGGGTTTAGGGTTTAGGGTTTAGGGTTTAGGGTTTAGGGTTTAGGGTTTAGGGTTTAGGGTTTAGGGTTTAGGGTTTAGGGTTTAGGGTTAGGGTTTAGGGTTAGGGTTAGGGTTAGGGTTTAGGGTTTAGGGTTTAGGGTTAGGGTTTAGGGTTTAGGGTTAGGGTTTAGGGTTTAGGGTTTAGGGTTTAGGGTTTAGGGTTTAGGGTTTAGGGTTAGGGTTTAGGGTTAGGGTTTAGGGTTTAGGGTTTAGGGTTAGGGTTTAGGGTTTAGGGTTTAGGGTTTAGGGTTAGGGTTTAGGGTTTGGGGTTTAGGGTTTAGGGTTTAGGGTTTAGGGTTTAGGGTTAGGGTTAGGGTTAGGGTTAGGGTTTAGGGTTAGGGTTTAGGGTTTAGGGTTAGGGTTAGGGTTTAGGGTTAGGGTTTAGGGTTTAGGGTTTAGGGTTTAGGGTTTAGGGTTTAGGGTTTAGGGTTAGGGTTTAGGGTTTAGGGTTTAGGGTTTAGGGTTTAGGGTTAGGGTTTAGGGTTAGGGTTTAGGGTTAGGGTTAGGGTTTAGGGTTTAGGGTTTAGGGTTTAGGGTTTAGGGTTTAGGGTTTAGGGTTTAGGGTTTAGGGTTAGGGTTTAGGGTTAGGGTTTAGGGTTAGGGTTTAGGGTTAGGGTTTAGGGTTAGGGTTTAGGGTTAGGGTTAGGGTTAGGGTTAGGGTTAGGGTTTAGGGTTTAGGGTTTAGGGTTTAGGGTTTAGGGTTTAGGGTTTAGGGTTTAGGGTTTAGGGTTTAGGGTTTAGGGTTTAGGGTTTAGGGTTTAGGGTTTAGGGTTTAGGGTTAGGGTTAGGGTTTAGGGTTTAGGGTTTAGGGTTAGGGTTAGGGTTAGGGTTAGGGTTTAGGGTTTAGGGTTTAGGGTTTAGGGTTTAGGGTTAGGGTTAGGGTTTAGGGTTTAGGGTTTAGGGGTTTAGGGTTAGGGTTTAGGGTTTAGGGTTTAGGGTTAGGGTTTAGGGTTTTAGGGTTTAGGGTTTAGGGTTTAGGGTTTAGGGTTAGGGTTAGGGTTAGGGTTTAGGGTTTAGGGTTTAGGGTTTAGGGTTTAGGGTTTAGGGTTTAGGTTTAGGGTTTAGGGTTTAGGGTTTAGGGTTTAGGGTTTTAGGGTTTAGGGTTTAGGGTTTTAGGGTTTAGGGTTTAGGGTTTAGGGTTTAGGGTTTAGGGTTTAGGGTTTAGGGTTTAGGGTTTAGGGTTTAGGGTTTAGGGTTTAGGGTTAGGGTTTAGGGTTTAGGGTTTAGGGTTTAGGTTTAGGGTTTAGGGTTTAGGGTTTAGGGTTTAGGGTTTAGGGTTTAGGGTTTAGGGTTTAGGGTTTAGGGTTAGGGTTTAGGGTTAGGGTTAGGGTTAGGGTTTAGGGTTAGGGTTTAGGGTTTAGGGTTAGGGTTTAGGGTTTAGGGTTTAGGGTTAGGGTTTAGGGTTTAGGGTTTTTGGGGTTTAGGGTTTAGGGTTAGGGTTTAGGGTTTAGGGTTTAGGGTTTAGGGTTTAGGGTTTAGGGTTTAGGGTTTAGGGTTTAGGGTTTAGGGTTTAGGGTTTAGGGTTTAGGGTTTAGGGTTTAGGGTTTAGGGTTTAGGGTTAGGGTTTAGGGTTTAGGGTTTAGGGTTTAGGGTTTAGGGTTTAGGGTTTAGGGTTTAGGGTTTAGGGTTTAGGGTTTAGGGTTAGGGTTTAGGGTTTAGGGTTTAGGGTTAGGGTTTAGGGTTTAGGGTTTAGGGTTTAGGGTTTAGGGTTTAGGGTTTAGGGTTTAGGGTTTAGGTTTAGGGTTTAGGGTTTAGGGTTTAGGGTTTAGGGTTTAGGGTTTAGGGTTTAGGGTTTAGGGTTTAGGGTTTAGGGTTTAGGGTTTAGGGTTTGGGGTTTAGGGTTTAGGGTTTAGGGTTTAGGGTTTAGGGTTTAGGGTTTAGGGTTTAGGGTTAGGGTTTAGGGTTTAGGGTTTAGGGTTTAGGGTTTAGGGTTTAGGGTTTAGGGTTTAGGGTTTAGGGTTTAGGGTTTAGGGTTTAGGGTTTAGGGTTTAGGGTTTAGGGTTTAGGGTTTAGGGTTTAGGGTTTAGGGTTTAGGGTTTAGGGTTTAGGGTTTAGGGTTTAGGGTTTAGGGTTAGGGTTTAGGGTTTAGGGTTTAGGGTTTAGGGTTTAGGGTTAGGGTTTAGGGTTTAGGGTTAGGGTTAGGGTTTAGGGTTTAGGGTTTAGGGTTTAGGGTTAGGGTTTAGGGTTTAGGGTTTAGGGTTAGGGTTTAGGGTTTAGGGTTTAGGGTTTAGGGTTTAGGGTTAGGGTTTAGGGTTAGGGTTTAGGGTTTAGGGTAGGTTAGGGTTAGGGTTAGGGTTTAGGGTTTAGGGTTTAGGGTTAGGGTTTAGGGTTTAGGGTTAGGGTTAGGGTTTAGGGGTTAGGGTTTAGGGTTAGGGTTTAGGGTTTAGGGTTTAGGGTTTAGGGTTAGGGTTAGGGTTTAGGGTAGGGTTTAGGGTTTAGGGTTTAGGGTTTAGGGTTTAGGGTTTAGGGTTTAGGGTTTAGGGTTAGGGTTAGGGTTAGGGTTTAGGGTTTAGGGTTTAGGGTTAGGGTTTAGGGTTTAGGGTTTAGGGTTTAGGTTTAGGGTTAGGGTTTAGGGTTTAGGGTTTAGGGTTTAGGGTTTAGGGTTTAGGGTTTAGGGTTTAGGGTTAGGGTTAGGGTTAGGGTTTAGGGTTTAGGGTTTAGGGTTTAGGGTTTAGGGTTTAGGTTAGGGTTTAGGGTTAGGGTTAGGGTTTAGGGTTTAGGGTTTAGGGTTTAGGGTTTAGGGTTTAGGGTTTAGGGTTAGGGTTTAGGGTTTAGGGTTTAGGGTTTAGGGTTTAGGGTTTAGGGTTTAGGGTTTAGGGTTTAGGGTTTAGGGTTAGGGTTTAGGGTTTAGGGTTTAGGTTTAGGGTTTAGGGTTTAGGGTTTAGGGTTAGGGTTTAGGGTTTAGGGTTAGGGTTTAGGTTTAGGGTTTAGGGTTTAGGGTTTAGGGTTTA</w:t>
      </w:r>
      <w:r w:rsidRPr="00221397">
        <w:rPr>
          <w:rFonts w:ascii="Arial" w:hAnsi="Arial" w:cs="Arial"/>
          <w:sz w:val="20"/>
          <w:szCs w:val="20"/>
        </w:rPr>
        <w:lastRenderedPageBreak/>
        <w:t>GGGTTTTAGGGTTTAGGGTTGGTTAGGGTTTAGGGTTTAGGGTTTAGGGTTTAGGGTTTAGGGTTTAGGTTTAGGGTTTAGGGTTTAGGGTTTAGGGTTAGGGTTTAGGGTTTAGGGTTTAGGGTTAGGGTTAGGGTTTAGGGTTTAGGGTTTAGGGTTTAGGGTTTAGGGTTAGGGTTTAGGGTTTAGGGTTTAGGGTTTAGGGTTTAGGGTTTAGGGTTTAAGGGTTTAGGGTTTAGGGTTTAGGGTTTAGGGTTAGGGTTTAGGGTTTAGGGTTTAGGGTTTAGGGTTTAGGGTTAGGGTTAGGGTTAGGGTTAGGGTTTAGGTTTAGGGTTTAGGGTTTAGGGTTTAGGGTTTAGGGTTTAGGGTTTAGGGTTTAGGGTTTAGGGTTTAGGGTTTAGGGTTTAGGGTTTAGGGTTTAGGGTTTAGGGTTTAGGGTTTAGGGTTTTAGGGTTTAGGGTTTAGGGTTTAGGGTTTAGGGTTTAGGGTTAGGGTTTAGGGTTTAGGTTTAGGGTTAGGGTTTAGGGTTTAGGGTTTAGGGTTTAGGGTTTAGGGTTTAGGGTTTAGGGTTTAGGGTTTAGGGTTTAGGGTTTAGGGTTTAGGGTTTAGGGTTTAGGGTTTAGGGTTTAGGGTTTAGGGTTTAGGGTTTAGGGTTTAGGGTTTAGGGTTAGGGTTTAGGGTTTAGGGTTAGGGTTTAGGGTTTAGGGTTTAGGGTTTAGGGTTTAGGGTTTAGGGTTTAGGGTTTAGGGTTTAGGGTTTAGGGTTTAGGGTTTAGGGTTAGGGTTTAGGGTTAGGGTTTAGGGTTTAGGGTTTAGGGTTTAGGGTTTAGGGTTTAGGGTTAGGGTTTAGGGTTTAGGGTTTAGGGTTTAGGGTTTAGGGTTTAGGGTTAGGGTTTAGGGTTTAGGGTTTAGGGTTTAGGGTTTAGGGTTTAGGGTTTAGGGTTTAGGGTTTAGGGTTTAGGGTTTAGGTTTAGGGTTTAGGGTTTAGGGTTTAGGGTTTAGGGTTAGGGTTTAGGGTTTAGGTTGGTTTAGGGTTTAGGGTTTAGGGTTAGGGTTTAGGGTTTAGGGTTTAGGGTTTAGGGTTAGGGTTTAGGGTTTAGGGTTTAGGGTTTAGGGTTTAGGGTTTAGGGTTTAGGGTTTAGGGTTTAGGGTTTAGGGTTTAGGGTTTAGGGTTAGGGTTTAGGGTTTAGGGTTTAGGGTTTAGGGTTTAGGGTTTAGGGTTTAGGGTTTAGGGTTTAGGGTTTAGGGTTTAGGGTTAGGGTTTAGGGTTTAGGGTTTAGGGTTTAGGGTTAGGGTTTAGGGTTTAGGGTTTAGGGTTTAGGGTTTAGGGTTAGGGTTTAGGGTTTAGGGTTTAGGGTTAGGGTTTAGGGTTTAGGGTTTAGGGTTTAGGGTTTAGGTTTAGGGTTAGGGTTAGGGTTTAGGTTTAGGGTTTAGGGTTTTAGGGTTTAGGGTTTAGGGTTTAGGTTTAGGGTTTAGGGTTTAGGGTTTAGGGTTTAGGGTTAGGGTTAGGGTTTAGGGTTTAGGGGTTTAGGGTTTAGGGTTTAGGGTTTAGGGTTTAGGGTTTAGGGTTAGGGTTTAGGGTTTAGGGTTTAGGGTTTAGGGTTTAGGGTTTAGGGTTTAGGGTTTAGGGTTTAGGGTTTAGGGTTTAGGGTTTAGGGTTAGGGTTTAGGGTTTAGGGTTTAGGGTTTAGGGTTTAGGGTTTAGGGTTTAGGGTTAGGGTTTAGGGTTTAGGGTTTAGGGTTTAGGGTTTAGGGTTTAGGGTTTAGGGTTTAGGGTTAGGGTTTAGGGTTAGGGTTTAGGGTTTAGGGTTTAGGGTTTAGGGTTTAGGGTTTAGGGTTTAGGGTTTAGGGTTTAGGGTTTAGGGTTTAGGGTTAGGGTTTAGGGTTTAGGGTTTAGGGTTTAGGGTTTAGGGTTTAGGGTTTAGGGTTTAGGGTTTAGGGTTTAGGTTTAGGGGGTTAGGGTTTAGGGTTTAGGGTTTAGGGTTTAGGGTTTAGGGTTTAGGGTTTAGGGGTTTAGGGTTTAGGGTTTAGGGTTTAGGGTTTAGGGTTTAGGGTTTAGGGTTTAGGGTTAGGGTTTAGGGTTTAGGGTTTAGGGTTTAGGGTTTAGGGTTTAGGGTTTAGGGTTTAGGGTTTAGGGTTTAGGGTTTAGGGTTTAGGGTTTAGGGTTTAGGGTTTAGGGTTAGGGTTTAGGGTTTAGGGTTTAGGGTTTAGGGTTTAGGGTTTAGGGTTTAGGGTTTAGGGTTTAGGGTTTAGGGTTTAGGGTTTAGGGTTTAGGGTTTAGGGTTTAGGGTTTAGGGTTTAGGGTTTAGGGTTTAGGGTTTAGGGTTAGGGTTTAGGGTTTAGGGTTTAGGGTTTAGGGTTTAGGGTTTAGGGTTTAGGGTTTAGGGTTTAGGGTTTAGGGTTAGGGTTTAGGGTTTAGGGTGGTTTAGGGTAGGGTTTAGGGTTAGGGTTTAGGGTTTAGGGTTTAGGGTTTAGGGTTTAGGGTTTAGGGTTTAGGGTTTAGGGTTTAAGGTTTAGGGTTTAGGGTTTAGGGTTTAGGGTTAGGGTTAGGGTTTAGGGTTAGGTTAGGGTTTAGGGTTTAGGGTTAGGGTTAGGGTTTAGGGTTTAGGGTTTAGGGTTTAGGGTTAGGGTTTAGGGTTAGGGTTTAGGTTTAGGGTTAGGGTTAGGGTTGTTAGGGTTTAGGGTTTAGGGTTTAGGGTTAGGGTTTAGGGTTTAGGGTTTAGGGTTAGGGTTTAGGGTTTAGGGTTTAGGGTTAGGGTTTAGGGTTTAGGGTTTAGGGTTTAGGGTTTAGGGTTAGGGTTAGGGTTTAGGGTTAGGGTTTAGGGTTTAGGGTTTAGGGTTTAGGGTTAGGGTTAGGGTTAGGGTTTAGGGTTTAGGGTTTAGGGTTTAGGGTTAGGGTTTAGGGTTTAGGGTTTAGGGTTTAGGGTTTAGGGTTTAGGGTTTAGGGTTTAGGGTTTAGGGTTAGGGTTTAGGGTTAGGGTTAGGGTTTAGGGTTAGGGTTAGGGTTTAGGGTTAGGGTTTAGGGTTAGGGTTAGGGTTTAGGGTTTAGGGTTTAGGGTTTAGGGTTTAGGGTTTAGGGTTTAGGGTTTAGGGTTTTAGGGTTTAGGGTTTGGGTTTAGGGTTTAGGGTTGGTAGGGTTAGGGTTTAGGGTTTAGGGTTAGGATTAGGGTTTAGGGTTAGGGTTTAGGGTTTAGGGTTTAGGGTTTAGGGTTTAGGGTTTAGGGTTTAGGGTTTAGGGTTTAGGGTTTAGGGTTTAGGGTTTAGGGTTTAGGGTTTAGGGTTTTGGGTTTAGGGTTAGGGTTTAGGGTTTAGGGTTTAGGTTTGGGTTAGGGTTTAGGGTTTAGGGTTTAGGGTTTAGGGTTTAGGGTTTAGGGTTTAGGGTTTAGGGTTTAGGGTTTAGGGTTTAGGGTTAGGGTTTAGGGTTTAGGGTTTAGGGTTTAGGGTTTAGGGTTAGGGTTTAGGGTTTAGGGTTTAGGGTTTAGGGTTTAGGGTTTAGGGTTTAGGGTTAGGGTTTAGGGTTTAGGGTTTAGGGTTTAGGGTTTTTAGGGTTTAGGGTTTAGGGTTTAGGGTTTAGGGTTAGGGTTTAGGGTTTAGGGTTTAGGGTTTAGGGTTTAGGGTTTAGGGTTTAGGGTTTAGGGTTTAGGGTTTAGGGTTAGGGTTT</w:t>
      </w:r>
      <w:r w:rsidRPr="00221397">
        <w:rPr>
          <w:rFonts w:ascii="Arial" w:hAnsi="Arial" w:cs="Arial"/>
          <w:sz w:val="20"/>
          <w:szCs w:val="20"/>
        </w:rPr>
        <w:lastRenderedPageBreak/>
        <w:t>AGGGTTTAGGGTTTAGGGTTTAGGGTTTAGGGTTAGGGTTTAGGGTTTAGGGTTTAGGGTTTAGGGTTTAGGGTTTAGGGTTTAGGGTTTAGGGTTTAGGGTTTAGGGTTTAGGGTTTAGGGTTTAGGGTTAGGGTTTAGGGTTAGGGTTTAGGGTTTAGGGTTTAGGGTTTAGGGTTTAGGGTTTAGGGTTAGGGTTTAGGGTTTAGGGTTTAGGGTTTAGGGTTTAGGGTTTAGGGTTTAGGGTTTAGGGTTTAGGGTTTAGGGTTTAGGGTTTAGGGTTTAGGGTTTAGGTTTAGGGTTTAGGGTTAGGGTTTAGGGTTTAGGGTTTAGGGTTTAGGGTTTAGGGTTTAGGGTTTTAGGGTTTGGGGTTTAGGGTTTAGGGTTTAGGGTTAGGGTTTAGGGTTTCAGGGTTTAGGGTTAGGGTTTAGGGTTTAGGGTTTAGGGTTTAGGTTTAGGGTTTAGGGTTTAGGGTTTAGGGTTTAGGGTTTAGGGTTTAGGGTTTAGGGTTTAGGGTTAGGGTTTAGGGTTTAGGGTTTAGGGTTTAGGGTTTAGGGTTTAGGGTTAGGGTTTAGGGTTTAGGGTTTAGGGTTAGGGTTTAGGGTTTAGGGTTTAGGGTTTAGGGTTTAGGGTTTAGGGTTTAGGGTTTAGGGTTTAGGGTTTAGGGTTTAGGGTTTAGGGTTTAGGGTTTAGGGTTTAGGGTTTAGGGTTTAGGGTTTAGGGTTTAGGGGTTAGGGTTTAGGGTTAGGGTTTAGGGTTTAGGGTTTAGGGTTTAGGGTTAGGGTTTAGGGTTTAGGGTTTAGGGTTTAGGGTTTAGGGTTTAGGGTTTTAGGGTTTAGGGTTTAGGGTTTAGGGTTTAGGGTTTAGGGTTTAGGGTTTAGGGTTTAGGGTTTAGGGTTTTAGGGTTTAGGGTTTAGGGTTAGGGTTTAGGGTTTAGGGTTAGGGTTTAGGGTTTGGTTTAGGGTTTAGGGTTTAGGGTTTAGGGTTTAGGGTTTAGGGTTTAGGGTTTAGGGTTTAGGGTTTAGGGTTTAGGGTTTAGGGTTTAGGGTTTAGGGTTTAGGGTTTAGGGTTTAGGGTTTAGGGTTTAGGGTTTAGGGTTTAGGGTTTAGGGTTAGGGTTTTGGGTTTAGGGTTTAGGGTTTAGGGTTTAGGGTTTAGGTTTAGGGTTAGGGTTTAGGGTTTAGGGTTTAGGGTTTAGGGTTTAGGGTTTAGGGTTTAGGGTTTAGGGTTAGGGTTTAGGGTTTAGGGTTTAGGGTTTAGGGTTTAGGGTTAGGGTTTAGGGTTTAGGGTTTAGGGTTTAGGGTTTAGGGTTTAGGGTTTAGGGTTTAGGGTTAGGGTTTAGGGTTTAGGGTTTAGGGTTAGGGTTAGGGTTTAGGGTTAGGGTTAGGGTTTAGGGTTTAGGGTTTAGGTTTAGGGTTTAGGGTTTAGGTTTAGGGTTAGGGTTTAGGGTTTTTAGGGTTTAGGGTTAGGGTTTAGGGTTAGGGTTTAGGGTTTAGGGTTTAGGGTTTAGGGTTTAGGGTTTAGGGTTTAGGGTTTAGGGTTTAGGGTTTAGGGTTAGGGTTTAGGGTTAGGGTTAGGGTTTAGGGTTAGGGTTTAGGGTTTAGGGTTTAGGGGTTTAGGGTTTAGGGTTTAGGGTTTAGGGTTGGTTAGGGTTTAGGGTTTAGGGTTAGGGTTTAGGGTTTAGGGTTTAGGGTTAGGGGTTTAGGGTTTAGGGTTTAGGGTTAGGGTTTAGGGTTTTAGGGTTTTTTAGGGTTTAGGGTTTAGGGTTTAGGGTTTAGGGTTTAGGGTTGGGTTTGGGTTTAGGGTTTAGGGTTTAGGGTTTAGGGTTTAGGGTTTAGGGTTTAGGGTTTAGGGTTTAGGGTTAGGGTTAGGTTTAGGGTTTAGGGTTTAGGGTTTAGGGTTTAGGGTTTAGGGTTAGGGT</w:t>
      </w:r>
    </w:p>
    <w:p w14:paraId="1CEAA4D2" w14:textId="77777777" w:rsidR="00221397" w:rsidRPr="00221397" w:rsidRDefault="00221397" w:rsidP="00221397">
      <w:pPr>
        <w:spacing w:after="0" w:line="240" w:lineRule="auto"/>
        <w:jc w:val="both"/>
        <w:rPr>
          <w:rFonts w:ascii="Arial" w:hAnsi="Arial" w:cs="Arial"/>
          <w:b/>
          <w:sz w:val="20"/>
          <w:szCs w:val="20"/>
        </w:rPr>
      </w:pPr>
    </w:p>
    <w:p w14:paraId="70C1DAF6" w14:textId="77777777" w:rsidR="00221397" w:rsidRPr="00221397" w:rsidRDefault="00221397" w:rsidP="00221397">
      <w:pPr>
        <w:spacing w:after="0" w:line="240" w:lineRule="auto"/>
        <w:jc w:val="both"/>
        <w:rPr>
          <w:rFonts w:ascii="Arial" w:hAnsi="Arial" w:cs="Arial"/>
          <w:b/>
          <w:sz w:val="20"/>
          <w:szCs w:val="20"/>
        </w:rPr>
      </w:pPr>
      <w:r w:rsidRPr="00221397">
        <w:rPr>
          <w:rFonts w:ascii="Arial" w:hAnsi="Arial" w:cs="Arial"/>
          <w:b/>
          <w:sz w:val="20"/>
          <w:szCs w:val="20"/>
        </w:rPr>
        <w:t>1DS</w:t>
      </w:r>
    </w:p>
    <w:p w14:paraId="57FA04EE" w14:textId="77777777" w:rsidR="00221397" w:rsidRPr="00221397" w:rsidRDefault="00221397" w:rsidP="00221397">
      <w:pPr>
        <w:spacing w:after="0" w:line="240" w:lineRule="auto"/>
        <w:jc w:val="both"/>
        <w:rPr>
          <w:rFonts w:ascii="Arial" w:hAnsi="Arial" w:cs="Arial"/>
          <w:sz w:val="20"/>
          <w:szCs w:val="20"/>
        </w:rPr>
      </w:pPr>
      <w:r w:rsidRPr="00221397">
        <w:rPr>
          <w:rFonts w:ascii="Arial" w:hAnsi="Arial" w:cs="Arial"/>
          <w:sz w:val="20"/>
          <w:szCs w:val="20"/>
        </w:rPr>
        <w:t>AAGGG</w:t>
      </w:r>
      <w:r w:rsidRPr="00221397">
        <w:rPr>
          <w:rFonts w:ascii="Arial" w:hAnsi="Arial" w:cs="Arial"/>
          <w:b/>
          <w:sz w:val="20"/>
          <w:szCs w:val="20"/>
        </w:rPr>
        <w:t>TTTAGGG</w:t>
      </w:r>
      <w:r w:rsidRPr="00221397">
        <w:rPr>
          <w:rFonts w:ascii="Arial" w:hAnsi="Arial" w:cs="Arial"/>
          <w:sz w:val="20"/>
          <w:szCs w:val="20"/>
        </w:rPr>
        <w:t>TTTAGGGTTAGGGTTTAGGGTTAGGGTTTAGGGTTTAGGGTTTAGGGTTTAGGGTTAGGGTTTAGGGTTTAGGGTTAGGGTTTAGGGTTTAGGGTTTAGGGTTTAGGGTTTAGGGTTTAGGGTTTAGGGTTAGGGTTTAGGGTTTAGGGTTTAGGGTTTAGGGTTTAGGGTTTAGGGTTTAGGGTTTAGGGTTTAGGGTTTAGGGTTAGGGTTTAGGGTTTAGGGTTTAGGGTTTAGGGTTTAGGGTTAGGGTTTAGGGTTAGGGTTTAGGGTTTAGGGTTTAGGGTTTAGGGTTTAGGGTTTAGGGTTTAGGGTTTAGGGTTTAGGGTTTAGGGTTTAGGGTTTAGGGTTTAGGGTTTAGGGTTAGGG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w:t>
      </w:r>
      <w:r w:rsidRPr="00221397">
        <w:rPr>
          <w:rFonts w:ascii="Arial" w:hAnsi="Arial" w:cs="Arial"/>
          <w:sz w:val="20"/>
          <w:szCs w:val="20"/>
        </w:rPr>
        <w:lastRenderedPageBreak/>
        <w: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AGGGTTTAGGGTTTAGGGTTAGGGTTAGGGTTTAGGGTTTAGGGTTTAGGGTTTAGGGTTAGGGTTTAGGGTTAGGGTTTAGGGTTTAGGGTTAGGGTTAGGGTTTAGGGTTTAGGGTTTAGGGTTAGGGTTTAGGGTTTAGGGTTTAGGGTTTAGGGTTTAGGGTTTAGGGTTTAGGGTTTAGGGTTTAGGGTTTAGGGTTTAGGGGTTAGGGTTTAGGGTTTAGGGTTTAGGGTTAGGGTTTAGGGTTTAGGGTTTAGGGTTTAGGGTTTAGGGTTTAGGGTTAGGGTTAGGGTTTAGGGTTTAGGGTTTAGGGTTAGGGTTTAGGGTTTAGGGTTAGGGTTTAGGGTTTAGGGTTTAGGGTTTAGGGTTTAGGGTTTAGGGTTTAGGGTTTAGGGTTTAGGGTTTAGGGTTTAGGGTTTAGGGTTTAGGGTTAGGTTTAGGGTTTAGGGTTTGGTTAGGGTTTAGGGTTTAGGGTTTAGGGTTTAGGGTTTAGGGTTTAGGGTTTAGGGTTTAGGGTTAGGGTTTAGGGTTTAGGGTTTAGGGTTTAGGGTTTAGGGTTTAGGGTTTAGGGTTTAGGGTTAGGGTTTAGGGTTTAGGGTTTAGGGTTTAGGGTTTAGGGTTTAGGGTTAGGGTTTAGGGTTTAGGGTTTAGGGTTAGGGTTTAGGGTTTAGGGTTAGGGTTTAGGGTTTAGGGTTTAGGGTTTAGGGTTAGGGTTTAGGGTTTAGGGTTTAGGGTTTAGGGTTTAGGGTTTAGGGTTTAGGGTTTAGGGTTTAGGGTTTAGGGTTTAGGGTTTAGGGTTAGGGTTAGGGTTTAGGGTTTAGGGTTTAGGGTTTAGGGTTTAGGGTTTAGGGTTTAGGGTTTAGGGTTTAGGGTTTAGGGTTTAGGGTTTAGGGTTAGGGTTTAGGGTTTAGGGTTTAGGGTTTAGGGTTTAGGGTTAGGGTTTAGGGTTTAGGGTTAGGGTTTAGGGTTTAGGGTTTAGGGTTTAGGGTTTAGGGTTTAGGGTTTAGGGTTTAGGGTTTAGGGTTTAGGGTTTAGGGTTTAGGGTTTAGGGTTTAGGGTTTAGGGTTAGGGTTTAGGGTTTAGGGTTTAGGGTTTAGGGTTTAGGGTTTAGGGTTTAGGGTTTAGGGTTTAGGGTTTAGGGTTTAGGGTTTAGGGTTTAGGGTTTAGGGTTTAGGGTTTAGGGTTTAGGGTTTAGGGTTTAGGGTTTAGGGTTTAGGGTTTAGGGTTTAGGGTTTAGGGTTTAGGGTTTAGGGTTTAGGGTTTAGGGTTTAGGGTTTAGGGTTTAGGGTTTAGGGTTTAGGGTTTAGGGTTTAGGTTTAGGGTTTAGGGTTTAGGGTTTAGGGTTTAGGGTTTAGGGTTTAGGGTTTAGGGTTTAGGGTTTAGGGTTTAGGGTTTAGGGTTTAGGGTTTAGGGTTTAGGGTTTAGGGTTTAGGGTTTAGGGTTTAGGGTTTAGGGTTTAGGGTTTAGGGTTTAGGGTTAGGGTTTAGGGTTTAGGGTTTAGGGTTTAGGGTTTAGGGTTTAGGGTTTAGGGTTTAGGGTTTAGGGTTTAGGGTTTAGGGTTAGGGTTAGGGTTTAGGTTTAGGGTTTAGGGTTTAGGGTTTAGGGTTTAGGGTTTAGGGTTTAGGGTTTAGGGTTTAGGGTTTAGGGTTTAGGGTTTAGGGTTTAGGGTTTAGGGTTTAGGGTTAGGGTTTAGGGTTTAGGGTTTAGGGTTTAGGGTTTAGGGTTTAGGGTTTAGGGTTTAGGGTTTAGGGTTTAGGGTTTAGGGTTTAGGGTTTAGGGTTTAGGGTTAGGGTTTAGGGTTTAGGGTTTAGGGTTTAGGGTTTAGGGTTTAGGGTTTAGGGTTTAGGGTTTAGGGTTAGGGTTTAGGGTTTAGGGTTTAGGGTTTAGGGTTTAGGGTTAGGGTTTAGGGTTTAGGGTTTAGGGTTTAGGGTTTAGGGTTTAGGGTTTAGGGTTTAGGGTTTAGGGTTTAGGGTTTAGGGTTTAGGGTTTAGGGTTTAGGGTTTAGGGTTTAGGGTTTAGGGTTTAGGGTTAGGGTTTAGGGTTTAGGGTTTAGGGTTTAGGGTTTAGGGTTTAGGGTTTAGGGTTTAGGGTTAGGGTTTAGGGTTTAGGGTTTAGGGTTAGGGTTTAGGGTTTAGGGTTTAGGGTTTAGGGTTTAGGGTTTAGGGTTTAGGGTTTAGGGTTTAGGGTTTAGGGTTTAGGGTTTAGGGTTTAGGGTTTAGGGTTTAGGGTTTAGGGTTTAGGGTTAGGGTTTAGGGTTTAGGGTTTAGGGTTTAGGGTTTAGGGTTAGGGTTTAGGGTTTAGGGTTTAGGGTTTAGGGTTTAGGGTTAGGGTTTAGGGTTTAGGGTTTAGGGTTTAGGGTTTAGGGTTTAGGGTTAGGGTTTAGGGTTTAGGGTTTAGGGTTTGGTTAGGGTTTAGGGTTTAGGGTTAGGGTTTAGGGTTTAGGGTTTAGGGTTAGGGTTTAGGGTTTAGGGTTTAGGGTTTAGGGTTTAGGGTTTAGGGTTAGGGTTTAGGGTTTAGGGTTTAGGGTTTAGGGTTTAGGGTTTAGGGTTAGGGTTAGGGTTTAGGGTTTAGGGTTTAGGGTTTAGGGTTTAGGGTTTAGGGTTTAGGGTTAGGGTTTAGGGGTTTAGGGTTAGGGTTTAGGGTTAGGGTTTAGGGGTAGGGGTTTAGGGTTAGGGTTAGGTTTTAGGGTTTAGGGTTTAGGGTTAGGGTTTAGGGTTTAGGGTTTAGGGTTAGGGTTTAGGGTTAGGTTAGGGTTTAGGGTGTAGGGGTTTAGGGTTTAGGGTTAGGGTTTGGGTTTAGGGTTTAGGGTTTAGGGTTTAGGGTTTAGGGTTTAGGGGTTAGGGG</w:t>
      </w:r>
      <w:r w:rsidRPr="00221397">
        <w:rPr>
          <w:rFonts w:ascii="Arial" w:hAnsi="Arial" w:cs="Arial"/>
          <w:sz w:val="20"/>
          <w:szCs w:val="20"/>
        </w:rPr>
        <w:lastRenderedPageBreak/>
        <w:t>TTTAGGGTTTAGGGTTTAGGGTTTAGGGTTTAGGGTTAGGGTTTAGGGTTTAGGGTTTAGGGTTTAGGGTTTAGGGTTAGGGTTTAGGGTTTAGGGTTTAGGGTTTAGGGTTTAGGGTTTAGGGTTTAGGGTTTAGGGTTTAGGTTTAGGGTTTAGGGTTTAGGGTTTAGGGTTTAGGGTTAGGGTTTAGGGTTTAGGGTTTAGGGTTTAGGGTTAGGGTTTAGGGTTTAGGGTTTAGGGTTTAGGGTTTAGGGTTTAGGGTTTAGGGTTTAGGGTTTAGGGTTTAGGGTTTAGGGTTTAGGGTTTAGGGTTTAGGGTTTAGGGTTTAGGGTTTAGGGTTTAGGTTTAGGGTTTAGGGTTTAGGGTTTAGGGTTTAGGGTTTAGGGTTTAGGGTTTAGGGTTTAGGGTTTAGGGTTTTAGGGTTTAGGGTTTAGGGTTTAGGGTTTAGGTTTAGGGTTTAGGTTTAGGGTTTAGGGTTTAGGGTTTAGGGTTTAGGGTTTAGGGTTTAGGGTTTAGGGTTTAGGGTTAGGGTTTAGGGTTTAGGGTTTAGGGTTTAGGGTTTAGGGTTTAGGTTTAGGGTTTAGGGTTTAGGGTTAGGGTTTAGGGTTTAGGGTTTAGGGTTTAGGGTTTAGGGTTTAGGGTTTAGGGTTTAGGGTTTAGGGTTTAGGTTTAGGGTTTAGGGTTTAGGGTTTAGGGTTTAGGGTTTAGGGTTTAGGGTTTAGGGTTAGGGTTAGGGTTTAGGGTTTAGGGTTAGGGTTTAGGGTTTAGGGTTTAGGGTTTAGGGTTTAGGGTTTAGGGTTTAGGTTTAGGGTTTAGGGTTTAGGGTTTAGGGTTTAGGGTTTAGGGTTTAGGGTTTAGGGTTTAGGGTTTAGGGTTTAGGGTTTAGGGTTTAGGGTTTAGGGTTTAGGGTTTAGGGTTAGGGTTTAGGGTTTAGGGTTTAGGGTTAGGGTTTAGGGTTTAGGGTTAGGGTTTAGGGTTTAGGGTTTAGGGTTTAGGGTTTAGGGTTTAGGGTTTAGGGTTTAGGGTTTAGGGGTTTAGGGTTTAGGGTTTAGGGTTTAGGGTTTAGGGTTTAGGGTTTAGGGTTTAGGGTTTAGGGTTTAGGGTTTAGGGTTAGGGTTTAGGGTTTAGGGTTTAGGGTTTAGGGTTTAGGGTTTAGGGTTTAGGGTTTAGGGTTTAGGGTTTAGGGTTTAGGGTTTAGGGTTTAGGGTTTAGGGTTTAGGGTTTAGGGTTTAGGGTTTAGGGTTTAGGGTTTAGGGTTTAGGGTTTAGGGTTTAGGGTTTAGGGTTTAGGGTTTAGGGTTTAGGGTTTAGGGTTTAGGGTTTAGGGTTTAGGGTTTAGGGTTTAGGGTTTAGGGTTTAGGGTTTAGGGTTTAGGGTTTAGGGTTAGGGTTTAGGGTTTAGGGTTAGGGTTTAGGGTTTAGGGTTTAGGGTTTAGGGTTTTAGGGTTTAGGGTTTAGGGTTTAGGGTTTAGGGTTTAGGGTTTAGGGTTTAGGGTTTTAGGGTTTAGGGTTTAGGGTTTAGGGTTTAGGGTTTAGGGTTTAGGGTTTAGGTTTAGGGTTTAGGGTTTAGGGTTAGGGTTTAGGGTTTAGGGTTTAGGGTTTAGGGTTTAGGGTTTAGGGTTTAGGGTTAGGGTTTAGGGTTTAGGGTTTAGGGTTTAGGGTTTAGGGTTAGGGTTAGGGTTTAGGGTTTAGGGTTAGGGTTTAGGGTTTAGGGTTTAGGGTTTAGGGTTTAGGGTTTAGGGTTTAGGGTTTGGGTTTAGGGTTTAGGGTTTAGGGTTTAGGGTTTAGGGTTTAGGGTTTAGGGTTTAGGGTTTAGGTTTAGGGTTTAGGGTTTAGGGTTTAGGGTTTAGGGTTTAGGGTTTAGGGTTAGGGTTTAGGGTTTAGGGTTTAGGGTTTAGGTTTAGGGTTAGGGTTTAGGGTTTAGGGTTTAGGGTTTAGGGTTTAGGGTTTAGGGTTTAGGGTTTAGGGTTTAGGGTTAGGGTTTAGGGTTTAGGGTTTAGGGTTTAGGGTTTAGGGTTTAGGGTTTAGGGTTTAGGGTTAGGGTTTAGGGTTTAGGGTTTAGGGTTTAGGGTTTAGGGTTTAGGGTTTAGGGTTTAGGGTTTAGGTTTAGGGTTTAGGGTTTAGGGTTTAGGGTTTAGGGTTTAGGGTTTAGGGTTTAGGGTTTAGGGTTTAGGGTTTAGGGTTTAGGGTTTAGGGTTTAGGGTTTAGGGTTTAGGGTTTAGGGTTTAGGGTTAGGGGTTAGGGTTTAGGGTTTAGGGTTTAGGGTTTAGGGTTTAGGGTTTAGGGTTTAGGGTTTAGGGTTAGGGTTTAGGGTTTAGGGTTTAGGGTTTAGGGTTTAGGGTTTAGGGTTTAGGGTTTAGGGTTTAGGGTTTAGGGTTTAGGGTTAGGGTTTAGGGTTTAGGGTTTAGGGTTAGGGTTTAGGGTTTAGGGTTTAGGGTTTTAGGGTTAGGGTTTAGGGTTAGGGTTTAGGTTAGGGTTTAGGGTTTAGGGTTTAGGGTTTAGGTTTAGGGTTTAGGGTTTAGGGTTTAGGGTTTAGGGTTTAGGGTTAGGGTTTAGGGTTTAGGGTTTAGGGTTAGGGTTTAGGGTTTAGGGTTTAGGGTTTAGGGTTTAGGGTTTAGGGTTTAGGGTTTAGGGTTTAGGGTTTAGGGTTTAGGGTTTAGGTTTAGGGTTTAGGGTTTAGGGTTTAGGGTTTAGGGTTTTAGGGTTTAGGGTTTAGGGTTAGGGTTTAGGGTTTAGGGTTTAGGGTTTAGGGTTTAGGGTTTAGGGTTTAGGGTTTAGGGTTTAGGGTTTAGGGTTTAGGGTTTAGGGTTTAGGGTTAGGGTTTAGGGTTTAGGGTTTAGGGTTAGGGTTTAGGGTTTAGGGTTTAGGGTTTAGGGTTTAGGGTTAGGGTTTAGGGTTAGGGTTTAGGGTTTAGGGTTTAGGGTTTAGGGTTTAGGGTTTAGGGTTTAGGGTTTAGGGTTAGGTTTAGGGTTTAGGGTTTAGGGTTTAGGGTTTAGGTTTAGGGTTTAGGGTTAGGGTTTAGGGTTAGGGTTTAGGGTTTAGGGTTTAGGGTTTAGGGTTTAGGGTTTAGGGTTAGGGTTAGGGTTAGGGTTTAGGGTTTAGGGTTTAGGGTTTAGGGTTTAGGGTTTAGGGTTTAGGGTTAGGGTTAGGGTTTAGGGTTTAGGGTTTAGGGTTTAGGGTTTAGGGTTTAGGGTTAGGGTTAGGGTTTAGGGTTTAGGGTTTAGGGTTTAGGGTTTAGGGTTTAGGGTTTAGGGTTTAGGGTTTAGGGTTTAGGGTTAGGGTTTAGGGTTTAGGGTTAGGTTTAGGGTTTAGGGTTTAGGGTTTAGGGTTAGGGTTTAGGGTTTAGGGTTTAGGGTTAGGGTTTAGGGTTTAGGGTTTAGGGTTTAGGGTTTAGGGTTTAGGGTTTAGGGTTAGGGTTTAGGGTTTAGGGTTAGGGTTAGGGTTTAGGGTTAGGGTTAGGGTTTAGGGTTTAGGGTTTAGGGTTTAGGGTTTAGGGTTAGGGTTTAGGGTTTAGGGTTTAGGGTTTAGGGTTTAGGGTTAGGGTTAGGTTTAGGGTTTGTAGGGTTTAGGGTTTAGGGTTTAGGGTTTAGGGTTAGGGTTTAGGGTTAGGGTTTAGGGTTTAGGGTTTAGGGTTAGGGTTAGGGGGTTTAGGGTTTAGGGT</w:t>
      </w:r>
      <w:r w:rsidRPr="00221397">
        <w:rPr>
          <w:rFonts w:ascii="Arial" w:hAnsi="Arial" w:cs="Arial"/>
          <w:sz w:val="20"/>
          <w:szCs w:val="20"/>
        </w:rPr>
        <w:lastRenderedPageBreak/>
        <w:t>TTAGGGTTTAGGGTTTAGGGTTAGGGTTTAGGGTTAGGGTTTAGGGTTTAGGGTTTAGGGTTTAGGGTTTAGGGTTTAGGGTTAGGGTTTAGGGTTTAGGGTTTAGGGTTTAGGGTTTAGGGTTAGGGTTTAGGGTTTAGGGTTAGGGTTTAGGGTTTAGGGTTAGGGTTTAGGGTTTAGGGTTTAGGGTTTAGGGTTTAGGGTTAGGGTTTAGGGTTAGGGTTTAGGGTTTAGGGTTTAGGGTTTAGGGTTTAGGGTTTAGGGTTTAGGGTTTAGGGTTAGGGTTAGGGTTTAGGGTTAGGGTTAGGGTTTAGGGTTTAGGGTTAGGGTTTAGGGTTTAGGGTTTAGGGTTTAGGGTTTAGGGGTTTAGGGTTTAGGGTTTAGGGTTAGGGTTTAGGGTTAGGGTTTAGGGTTTAGGGTTTAGGGTTTAGGGTTAGGGTTTAGGGTTAGGGTTTAGGGTTAGGGTTAGGGTTTAGGGTTTAGGGTTAGGGTTTAGGGTTTAGGTTTAGGGTTTAGGGTTAGGGTTTAGGGTTTAGGGTTTAGGGTTTAGGGTTTAGGGTTAGGGTTTAGGGTTAGGGTTTAGGGTTAGGGTTTAGGGTTAGGGTTTAGGGTTTAGGGTTAGGGTTTAGGGTTAGGGTTTAGGGTTTAGGGTTTAGGGTTTAGGGTTTAGGGTTTAGGGTTTAGGGTTTAGGGTTTAGGTTTAGGGTTAGGTTAGGGTTTAGGGTTTAGGGTTTAGGGTTTAGGGTTTAGGGTTTAGGGTTAGGGTTTAGGGTTAGGGTTTAGGGTTAGGGTTTAGGGTTAGGGTTTTAGGGTTTAGGGGTTTAGGGTTTAGGGTTTAGGGTTAGGGTTTAGGGTTTAGGGTTTAGGGTTAGGGTTTAGGGTTAGGGTTTAGGGTTTAGGGTTTAGGGTTAGGGTTTAGGGTTAGGGTTTAGGGTTTAGGGTTAGGGTTAGGGTTAGGGTTTAGGGTTTAGGGTTAGGGTTTAGGGTTAGGGTTTAGGGTTTAGGTTT</w:t>
      </w:r>
    </w:p>
    <w:p w14:paraId="2D9BF827" w14:textId="77777777" w:rsidR="00221397" w:rsidRPr="00221397" w:rsidRDefault="00221397" w:rsidP="00221397">
      <w:pPr>
        <w:spacing w:after="0" w:line="240" w:lineRule="auto"/>
        <w:jc w:val="both"/>
        <w:rPr>
          <w:rFonts w:ascii="Arial" w:hAnsi="Arial" w:cs="Arial"/>
          <w:b/>
          <w:sz w:val="20"/>
          <w:szCs w:val="20"/>
        </w:rPr>
      </w:pPr>
    </w:p>
    <w:p w14:paraId="538BB3E7" w14:textId="77777777" w:rsidR="00221397" w:rsidRPr="00221397" w:rsidRDefault="00221397" w:rsidP="00221397">
      <w:pPr>
        <w:spacing w:after="0" w:line="240" w:lineRule="auto"/>
        <w:jc w:val="both"/>
        <w:rPr>
          <w:rFonts w:ascii="Arial" w:hAnsi="Arial" w:cs="Arial"/>
          <w:b/>
          <w:sz w:val="20"/>
          <w:szCs w:val="20"/>
        </w:rPr>
      </w:pPr>
      <w:r w:rsidRPr="00221397">
        <w:rPr>
          <w:rFonts w:ascii="Arial" w:hAnsi="Arial" w:cs="Arial"/>
          <w:b/>
          <w:sz w:val="20"/>
          <w:szCs w:val="20"/>
        </w:rPr>
        <w:t>2DS</w:t>
      </w:r>
    </w:p>
    <w:p w14:paraId="3181868D" w14:textId="77777777" w:rsidR="00221397" w:rsidRPr="00221397" w:rsidRDefault="00221397" w:rsidP="00221397">
      <w:pPr>
        <w:spacing w:after="0" w:line="240" w:lineRule="auto"/>
        <w:jc w:val="both"/>
        <w:rPr>
          <w:rFonts w:ascii="Arial" w:hAnsi="Arial" w:cs="Arial"/>
          <w:sz w:val="20"/>
          <w:szCs w:val="20"/>
        </w:rPr>
      </w:pPr>
      <w:r w:rsidRPr="00221397">
        <w:rPr>
          <w:rFonts w:ascii="Arial" w:hAnsi="Arial" w:cs="Arial"/>
          <w:sz w:val="20"/>
          <w:szCs w:val="20"/>
        </w:rPr>
        <w:t>TTTTAGGG</w:t>
      </w:r>
      <w:r w:rsidRPr="00221397">
        <w:rPr>
          <w:rFonts w:ascii="Arial" w:hAnsi="Arial" w:cs="Arial"/>
          <w:b/>
          <w:sz w:val="20"/>
          <w:szCs w:val="20"/>
        </w:rPr>
        <w:t>TTTAGGG</w:t>
      </w:r>
      <w:r w:rsidRPr="00221397">
        <w:rPr>
          <w:rFonts w:ascii="Arial" w:hAnsi="Arial" w:cs="Arial"/>
          <w:sz w:val="20"/>
          <w:szCs w:val="20"/>
        </w:rPr>
        <w:t>TTTAGGGTTTAGGGTTTAGGGTTTAGGGTTAGGGTTTTAGGGTTTAAGGGTTAGGGTTTAGGTTTAGGGTTTAGGGTTTAGGGTTAGGTTTAGGGTTTAGGGTTTAGGGTTTAGGGTTTAGGGTTAGGGTTTAGGGTTTAGGGTTAGGGTTTTAGGGTTTAGGGTTTAGGGTTTAGGGTTTAGGGTTTAGGGTTTGGGTTTAGGGTTAGGGTTTAGGGTTTGGGGTTTAGGGGTTTAGGGTTTAGGGGTTTAGGGTTTAGGGTTTAGGGTTAGGGTTTAGGGTTTAGGGTTTTAGGGTTTAGGGTTTAGGGTTTAGGGTTAGGGTTTAGGGTTTAGGGTTAGGGTTTAGGGTTTAGGGTTAGGGTTTAGGGTTAGGGTTTAGGGTTTAGGGTTAGGGTTTAGGGTTTAGGGTTTAGGGTTTAGGGTTTAGGGTTAGGGTTTAGGGTTTAGGGTTAGGGTTTAGGGTTTAGGGTTTAGGGTTTAGGGTTTAGGGTTTAGGGTTTAGGGTTTAGGGTTAGGGTTTAGGGTTTAGGGTTTAGGGTTTAGGGTTTTAGGGTTTAGGGTTTAGGGTTTAGGGTTTAGGGTTTAGGGTTTAGGGTTTAGGGTTTAGGGTTTAGGGTTTAGGGTTTAGGGTTTAGGGTTTAGGGTTTAGGGTTAGGGTTTAGGGTTTAGGGTTTAGGGTTAGGGTTTAGGGTTTAGGGTTTAGGGTTTAGGGTTAGGGTTTAGGGTTTGGGTTTAGGGTTTAGGGTTTAGGGTTTAGGGTTTAGGGTTTAGGGTTTTAGGGTTAGGGTTTAGGGTTTAGGGTGGTTTAGGGTTAGGGTTTAGGGTTTAGGGTTTAGGGTTTAGGGTTAGGGTTTAGGGTTTAGGGTTTAGGGTTTAGGGTTTAGGGTTTAGGGTTTAGGGTTTAGGGTTTAGGGTTAGGGTTTAGGGTTAGGGTTTAGGGTTTAGGGTTTAGGGTTTAGGGTTTAGGGTTTAGGGTTTAGGGTTTAGGGTTTAGGGTTAGGGTTTAGGGTTTAGGGTTAGGGTTTAGGGTAGGGTTTAGGGTTTAGGGTTTAGGGTTTAGGGTTAGGGTTTAGGGTTTAGGGTTTAGGGTTTAGGGTTTAGGGTTTAGGGTTTAGGGTGGGTAGGGTTTAGGGTTAGGGTTAGGGTTAGGGTTAGGGTTTAGGGTTTAGGGTTTAGGGGTTTAGGGTTTAGGGTTGGGTTTAGGGTTTAGGGTTTAGGGTTAGGGTTTAGGGTTTAGGGTTTAGGGTTTAGGTTAGGGTTTAGGGTTTAGGGTTTAGGGTTTAGGGTTTAGGGTTTAGGGTTTAGGGTTTAGGGTTTAGGGTTAGGGTAGGGTTAGGGTTAGGGTTTAGGGTTTAGGGTTAGGGGTTTAGGGTTTAGGGTTTAGGGTTTAGGGTTAGGGTTAGGGTTTAGGGTTTAGGGTTTAGGGTTTAGGGTTTAGGGTTTAGGGTTAGGGTTTAGGGTTTAGGGTTTAGGGTTAGGGTTTAGGGTTTAGGGTTTAGGGTTTAGGGTTTAGGGTTTAGGGGTTAGGGTTTAGGGTTTAGGGGTTTAGGGTTTAGGGTTTAGGGTTTAGGGTTTAGGGTTTAGGGTTTAGGGTTTAGGGTTAGGGTTTAGGGTTTAGGGTTTAGGGTTTAGGGTTAGGGTTTAGGGTTTAGGGTTTAGGGTTAGGGTTTAGGGTTAGGGTTAGGGTTAGGGTTTAGGGTTTAGGGTTTAGGGTTTAGGGTTAGGGTTTAGGGGTTTAGGGTTTAGGGTTTAGGGTTAGGGTTTAGGGTTTAGGGTTTAGGGTTTAGGGTTAGGGTTTAGGGTTTAGGGTTAGGGTTTAGGGTTTAGGGGTTTAGGGTTTAGGGTTTAGGGTTAGGGTTTAGGGTTTAGGGTTTAGGGTTAGGGGTTAGGGTTTAGGGTTTAGGGTTAGGGTTTAGGGTTTAGGGTTTAGGGTTAGGGTTTAGGGTTTAGGGTTTAGGGTTTAGGGTTTAGGGGTTTAGGGTTAGGGTTTAGGGTTAGGGTTAGGGTTTAGGGTTTAGGGTTTAGGGTTTAGGGTTTAGGGTTTAGGGTTTAGGGTTTAGGGTTTAGGGTTAGGGTTTAGGGTTTAGGGTTTAGGGTTTAGGGTTTAGGGTTTAGGGTTTAGGGGTTTAGGGTTTAGGGTTTAGGGTTTAGGGTTAGGGTTAGGGTTTAGGGTTAGGGTTAGGGTTTAGGGTTTAGGGTTTAGGGTTTAGGTTTAGGGTTTAGGGTTTAGGGTTAGGGTTTAGGGTTTAGGGTTTAGGGTTTAGGGTTTAGGGTTTAGGGTTTAGGGTTTAGGGTTTAGGGTTTAGGGTTGGGTTTAGGGTTTTTAGGGTTTAGGGTTAGGGTTTAGGGTTTAGGGTTTAGGGTTTAGGGTTAGGGTTTAGGGTTTAGGTTTAGGGTTTAGGGTTTAGGGTTTAGGGTTAGGGTTTAGGGTTTTAGGGTTTAGGGTTTAGGGTTTAGGGTTTAGGGTTTAGGGTTTAGGGTT</w:t>
      </w:r>
      <w:r w:rsidRPr="00221397">
        <w:rPr>
          <w:rFonts w:ascii="Arial" w:hAnsi="Arial" w:cs="Arial"/>
          <w:sz w:val="20"/>
          <w:szCs w:val="20"/>
        </w:rPr>
        <w:lastRenderedPageBreak/>
        <w:t>AGGGTTTAGGGTTAGGGTTTAGGGTTAGGGTTAGGGTTAGGGTTTAGGGTTTAGGGTTTAGGGTTTAGGGTTTAGGGTTAGGGTTTAGGGTTTAGGGTTTAGGGTTTAGGGTTTAGGGTTTAGGGTTTAGGGTTTAGGGTTTAGGGTTTAGGGTTTAGGGTTAGGGTTTAGGGTTTAGGGTTAGGGTTTTAGGGTTTAGGGTTTAGGGTTTAGGGTTTAGGGTTGGTTAGGGTTTAGGGTTTAGGGTTTAGGGTTAGGGTTTAGGGTTTTAGGGTTTAGGGTTTAGGGTTTAGGGTTAGGGTTTAGGGTTTAGGGTTTAGGGTTTAGGGTTTAGGGTTAGGGTTTAGGGTTTAGGGTTGGGTTTAGGGTTTGGGTTTAGGGTTTAGGGTTTAGGGTGTTAGGGTTTAGGGTTTTTAGGGTTAGGGTTTAGGGTTTAGGGTTAGGGTTAGGGTTAGGGTTAGGGGTTTAGGGTTAGGGGTTAGGGTTTAGGGTTTAGGGTTTAGGGTTTAGGGTTAGGGTTTAGGGTTAGGGTTTAGGGTTAGGGTTTAGGGTTTAGGGTTTAGGGTTTAGGGTTAGGGTTTAGGGTTTAGGGTTTAGGGTTAGGGTTTAGGGTTTAGGGTTTAGGGTTTAGGGTTTAGGGTTAGGGTTTAGGGTTTAGGGTTTAGGGTTTAGGGTTTAGGGTTAGGGTTTAGGGTTGTTAGGGTTTGTAGGGTTTAGGGGTTTAGGGTTAGGGTTTAGGGTTTAGGGTTTAGGGTTTAGGGTTTAGGGTTTAGGGTTAGGGTTTAGGGTTTAGGGTTTAGGGTTTAGGGTTAGGTTTAGGGTTTAGGGTTTAGGGTTTAGGGTAGGGTTTAGGGTTTAGGGTTTAGGGTTAGGGTTTAGGGTTTAGGGTTTAGGTTTAGGGTTTAGGGTTTAGGGTTTAGGGTTTAGGGTTTAGGGTTAGGGTTTAGGGTTAGGGTTTAGGGTTTAGGGTTTAGGGTTTAGGGTTTAGGGTTTAGGGTTTAGGGTTTAGGTTTAGGTTAGGGTTTAGGGTTTAGGGTTAGGGTTTAGGGTTTAGGGTTTAGGGTTAGGGTTTAGGGTTTAGGGTTTAGGGTTTAGGGTTTAGGGTTTTAGGGTTTAGGGTTTAGGGTTAGGGTTTAGGGTTTAGGGTTAGGGTTTAGGGTTTAGGGTTTAGGGTTTAGGGTTAGGGTTTAGGGTTTAGGGTTTAGGGTTTAGGGTTTAGGGTTTAGGGTTTAGGGTTTAGGGTTTAGGGTTTAGGGTTAGGGTTTAGGGTTAGGGTTAGGGTTTAGGGTTTAGGGTTAGGGTTTAGGGTTTAGGGTTTAGGGTTTTAGGGTTTAGGGTTTAGGGTTTAGGGTTTAGGGTTTAGGTTAGGGTTTAGGGTTTAGGGTTTAGGGTTTAGGGTTTAGGGTTTAGGGTTAGGGTTTAGGGTTTAGGGTTTAGGGTTTAGGGTTAGGGTTTAGGGTTTAGGGTTTAGGGTTTAGGGTTAGGGTTTAGGGTTTAGGGTTTAGGGTTTAGGGTTTAGGTTTAGGGTTTAGGGTTAGGGTTTAGGGTTTAGGGTTTAGGGTTTAGGGTTTAGGGTTTAGGGTTTAGGGTTTAGGGTTTAGGGTTTAGGGTTTAGGGTTTAGGGTTAGGGTTTAGGGTTTAGGGTTTAGGTTTAGGGTTTAGGGTTTAGGGTTTAGGGTTTAGGGTTTAGGGTTTAGGGTTTAGGGTTGGTTAGGGTTTAGGGTTAGGGTTTTAGGGTTTAGGGTTTAGGGTTTAGGGTTTAGGGTTTAGGGTTTTAGGGTTTAGGGTTTAGGGTTTAGGGTTAGGGTTTAGGGTTTAGGGTTAGGGTTTAGGGTTTAGGGTTTAGGGTTTAGGTTTAGGGTTTAGGGTTAGGGTTTAGGGTTTAGGGTTTAGGGTTTAGGGTTTAGGGTTTAGGGTTTAGGGTTTAGGGTTTAGGGTTTAGGGTTTAGGGTTAGGGTTTAGGTTTAGGGTTAGGGTTTAGGGTTAGGGTTTAGGGTTTAGGGTTAGGGTTTAGGGTTTAGGGTTTAGGGTTTAGGGTTTAGGGTTTAGGGTTTAGGGTTTAGGTTAGGTTTAGGGTTTAGGGTTAGGGTTTAGGGTTTAGGGTTAGGGTTTAGGGTTTAGGGTTTAGGGTTTAGGGTTTAGGGTTTAGGGTTTAGGGTTAGGGTTTAGGGTTAGGGTTTAGGGTTTAGGGTTTAGGGTTTAGGGTTTAGGGTTTAGGGTTTAGGTTTAGGGTTTAGGGTTTAGGGTTTAGGGTTTAGGGTTTAGGGTTTAGGGTTTAGGGTTTAGGGTTTAGGGTTAGGGTTAGGGTTTAGGGTTTAGGGTTTAGGGTTTAGGGTTTAGGGTTTAGGGTTTAGGGTTTAGGGTTTAGGGTTTAGGGTTAGGGTTTAGGGTTTAGGGTTTAGGTTTAGGGTTTAGGGTTTAGGGTTAGGGTTTAGGGTTTAGGGTTTAGGGTTTAGGGTTAGGGTTAGGGTTTTAGGGTTTAGGGTTAGGGTTTAGGGTTTAGGGTTTAGGGTTTAGGGTTTAGGGTTTAGGGTTAGGGTTTAGGGTTTAGGGTTTAGGGTTTAGGGTTTAGGGTTTAGGGTTAGGGTTAGGGTTTAGGGTTTAGGGTTTAGGGTTTAGGGTTTAGGGTTAGGGTTTAGGGTTTAGGGTTTAGGGTTTAGGGTTTAGGGTTTAGGGTTTAGGGTTTAGGGTTTTAGGGTTTAGGGTTAGGGTTTAGGGTTTAGGGTTTAGGGTTTAGGGTTTAGGGTTTAGGGTTAGGGTTAGGGTTTAGGGTTTAGGGTTTTAGGGTTTAGGGTTTAGGGTTAGGGTTTAGGGTTTAGGGTTTAGGGTTTAGGGTTTAGGGTTTAGGGTTTAGGGTTTAGGGTTTAGGGTTAGGGTTTTGGGTTTAGGGTTTAGGGTTTAGGGTTTAGGGTTTAGGGTTTAGGGTTTAGGGTTTAGGGTTTAGGGTTTAGGGTTAGGGTTTAGGGTTTAGGGTTTAGGGTTTAGGGTTTAGGGTTTAGGGTTTAGGGTTTAGGGTTTAGGGTTTAGGGTTTAGGGTTTAGGGTTTAGGGTTTAGGGTTAGGGTTTAGGGTTAGGGTTTAGGGTTAGGGTTTAGGTTTAGGGTTTAGGGTTAGGGTTAGGGTTTAGGGTTTAGGGTTTAGGGTTTAGGGTTTAGGGTTTAGGGTTAGGGTTTAGGGTTTAGGGTTTAGGGTTTAGGGTTTAGGGTTTAGGGTTTAGGGTTTAGGGTTTAGGGTTTAGGGTTTAGGGTTTAGGTTAGGGTTTAGGGTTTAGGGTTTAGGGTTAGGGTTTAGGGTTAGGGTTTAGGGTTTAGGGTTTAGGGTTTAGGGTTTAGGGTTTAGGGTTTAGGGTTAGGGTTGGTTTAGGGTTTAGGGTTTAGGGTTTAGGGTTTAGGGTTTAGGGTTTAGGGTTTAGGGTTAGGGTTAGGGTTTAGGGTTTAGGGTTGTAGGGTTTAGGGTTTAGGGTTTAGGGTTTAGGGTTTAGGGTTTAGGGTTTAGGGTTTAGGGTTTAGGGTTTAGGGTTTAGGGTTTTAGGGTTTAGGGTTTAGGGTTAGGGTTTAGGGTTTAGGGTTTAGGGTTTAGGGTTTAGGGTTTAGGGTTTAGGGTTAGGGTTAGGGTTTAGGGTTTAGGGTTAGGGTTTAGGGTTTAGGGTTTAGGGTTTAG</w:t>
      </w:r>
      <w:r w:rsidRPr="00221397">
        <w:rPr>
          <w:rFonts w:ascii="Arial" w:hAnsi="Arial" w:cs="Arial"/>
          <w:sz w:val="20"/>
          <w:szCs w:val="20"/>
        </w:rPr>
        <w:lastRenderedPageBreak/>
        <w:t>GGTTTAGGGTTTAGGGTTTAGGGTTTAGGGTTTAGGGTTTAGGGTTTAGGGTTTAGGGTTTAGGGTTTAGGGTTTAGGGTTTAGGGTTTAGGGGTTTAGGTTTAGGGTTTAGGGTTTAGGGTTTAGGGTTTAGGGTTTAGGGTTTAGGGTTTAGGGTTTAGGGTTTAGGGTTTAGGGTTTAGGGTTTAGGGTTTAGGGTTTAGGTTAGGGTTTAGGGTTTAGGGTTAGGGTTAGGGTTAGGGTTTAGGGTTTAGGGTTTAGGGTTTAGGGTTTAGGGTTTTAGGGTTTAGGGTTTAGGGTTTAGGGTTTAGGGTTTAGGGTTTAGGGTTTAGGGTTTAGGGTTAGGGTTTAGGGTTAGGGTTTAGGTTTAGGGGTTTAGGGTTTAGGGTTTAGGGTTAGGGTTTAGGGTTTAGGGTTTAGGGTTTAGGGTTAGGGTTTTAGGGTTTAGGGTTTTAGGGTTTTAGGGTTTAGGGTTTAGGGTTTTAGGGTTTTAGGGTTTAGGGTTTAGGGTTTAGGGTTTTAGGGTTTTAGGGTTTAGGGTTTAGGTTTAGGGTTTAGGGTTTAGGTTTAGGGTTTAGGGTTTAGGGTTGTTAGGGTTTAGGGTTAGGGTTTAGGGTTTAGGGTTAGGGTTTTAGGGTTTAGGGTTTTGGGTTTTAGGGTTTTAGGGTTTAGGGTTAGGGTTAGGGTTTAGGGTTTAGGGTTAGGGTTTTAGGGTTTAGGGTTTAGGGTTAGGGTTTAGGGTTTAGGGTTTAGGGTTTAAGGGTTAGGGTTAGGGTTAGGGTTAGGGTTTAGGGTTTAGGGTTTAGGGTTTAGGGTTTAGGGTTTAGGGTTTAGGGTTTAGGGTTTAGGGTTTAGGGTTTAGGGTTTAGGGTTTAGGGTTTAGGGTTAGGGTTAGGGTTTAGGGTTTAGGGTTTAGGGTTTAGGGGTTTAGGGTTTAGGGTTTAGGTTTAGGGTTTAGGGTTTAGGGTTAGGGTTTAGGGTTAGGGTTTAGGGTTAGGGTTAGGGTTTAGGGTTAGGGTTTAGGGTTTAGGGTTAGGGTTAGGGTTTAGGGTTAGGGTTTTAGGGTTTAGGGTTTAGGGTTTAGGGTTTAGGGTTTAGGGTTTAGGGTTTAGGGTTTAGGGTTAGGTTAGGGTTTAGGGTTAGGGTTTAGGGTTAGGGTTTAGGGTTTAGGGTTTAGGGTTTAGGGTTTAGGGTTTAGGGTTTAGGGTTTAGGGTTTAGGGTTTAGGGTTAGGGTTTAGGGTTTAGGGTTTAGGGTTAGGGTTTAGGGTTTAGGGTTAGGGTTTAGGGTTAGGGTTAGGGTTTAGGGTTTAGGGTTTAGGGTTTAGGGTTTTAGGGTTTAGGGTTTAGGGTTTAGGGTTAGGGTTTAGGGTTTAGGGTTTAGGGTTTAGGGTTTAGGGTTTAGGGTTTAGGGTTTAGGGTTTAGGGTTTAGGGTTTAGGGTTTAGGGTTAGGGTTTAGGGTTTAGGGTTTAGGGTTTAGGGTTTAGGGTTAGGGTTTAGGGTTAGGGTTTAGGGTTTAGGGTTTAGGGTTTAGGGTTTAGGGTTTTAGGGTTTAGGGTTTAGGGTTTAGGGTTTAGGGTTAGGGTTTAGGGTTTAGGGTTTAGGGTTTAGGGTTTAGGGTTAGGGTTTAGGGTTTAGGGTTTAGGGTTTAGGGTTTAGGGTTTAGGGTTTAGGGTTAGGGTTAGGGTTAGGGTTTAGGGTTTAGGGTTTAGGGTTTAGGGTTTTAGGGTTTAGGGTTTAGGGTTTAGGGTTAGGGTTTAGGGTTTAGGGTTTAGGGTTTAGGGTTTAGGGTTTAGGGTTTAGGGTTTAGGGTTTAGGGTTTAGGGTTTAGGGTTTAGGGTTGTTTAGGGTTTAGGGTTTAGGGTTTAGGGTTAGGGTTTAGGGTTTAGGGTTTAGGGTTAGGGTTAGGGTTTAGGGTTTAGGGTTTAGGGTTTAGGGTTTAGGGTTAGGGTTAGGGTTTAGGGTTTAGGGTTTAGGGTTTAGGGTTTAGGGTTTAGGGTTTAGGGGTTTAGGGTTTAGGGTTTAGGGTTTAGGGTTAGGGTTTAGGGTTTAGGGGTTTAGGGTTTAGGGGTTAGGGTTTAGGGTTTAGGGTTTAGGGTTTAGGGTTAGGGTTTAGGGTTTAGGGTTTAGGGTTTAGGGTTTAGGGTTTAGGGTTTAGGGTTAGGGTTTAGGGTTTAGGGTTTAGGGTTTAGGGTTTAGGGTTAGGGTTTAGGGTTAGGGTTTAGGGTTAGGTTTAGGGTTTAGGGTTTAGGGTTTAGGGTTTAGGGTTTAGGGTTTAGGGTTAGGGTTTAGGGTTTAGGGTTTAGGGTTTAGGGTTTAGGGTTTAGGGTTTAGGGTTTAGGGTTAGGGTTTAGGGTTTAGGGTTTAGGGTTTAGGGGTTTAGGGTTTAGGGTTTAGGGTAGGTTTAGGGTTAGGGTTTAGGGTTTAGGGTTTAGGGTTAGGGTTTAGGGTTTAGGGTTTAGGGTTTAGGGTTAGGGTTTAGGGTTTAGGGTTTAGGGTTTAGGGTTTAGGGTTTAGGGTTAGGGTTAGGGTTTAGGGTTTAGGGTTAGGGTTAGGGTTTAGGGTTTAGGGTTTAGGGTTAGGGTTTAGGGTTTAGGGTTTAGGGTTTAGGGTTTAGGGTTTAGGGTTAGGGTTTAGGGTTTAGGGTTTAGGGTTTAGGGTTTAGGGTTAGGGTTTAGGGTTTAGGGTTTAGGGTTTAGGGTTTAGGGTTTAGGGTTTAGGGTTAGGGTTTAGGGTTTAGGGTTTAGGGTTAGGGTTAGGGTTTAGGGTTTAGGGTTTAGGGTTTAGGGTTTAGGGTTTAGGGTTAGGGTTTTAGGGTTTAGGGTTTAGGGTTTAGGGTTTAGGGTTTAGGGTTTAGGGTTTAGGGTTTAGGGTTAGGGTTTAGGGTTTAGGGTTTAGGGTGTAGGGTTAGGGTTTAGGGTTTAGGGTTTAGGGTTTAGGGTTTAGGGTTTGGGTTTAGGGTTTAGGGTTTAGGGTTTAGGGTTTAGGGTTTAGGGTTAGGGTTTAGGGTTTAGGGTTTAGGGTTTAGGGTTTAGGGTTTAGGGTTTAGGGTTTAGGGTTAGGGTTTAGGGTTTAGGGTTTAGGGTTTAGGGTTTTAGGGTTTAGGGTTTAGGGTTTAGGGTTTAGGGTTAGGGTTTGGTAGGGTTTAGGGTTGGTTAGGGTTTAGGGTTTAGGTTTAGGGTTTAGGGTTTAGGGTTTAGGGTTTAGGGTTTAGGGTTTAGGGTTTAGGGTTTAGGGTTAGGGTTTAGGGTTTAGGGTTTAGGGTTTAGGGTTTAGGGTTTAGGGTTTAGGGTTTTAGGGTTTAGGGTTTAGGGTTTAGGGTTTAGGGTTTAGGGTTTAGGGTTAGGGTTTAGGGTTTAGGGGTTAGGGTTTAGGGTTAGGGTTTAGGGTTTAGGGTTTAGGGTTTAGGGTTTAGGGTTTAGGGTTAGGGTTTAGGGTTTAGGGTTTAGGGTTTAGGGTTGTTTAGGGTTTAGGGTTAGGGTTAGGGTTTAGGGTTTAGGGTTTAGGGTTTAGGGTTTAGGGTTTAGGGTTTAGGGTTTAGGGTTTAGGGTTTAGGGTTTAGGGTTTAGGGTTTAGGGTTAGGGTTTAGGGTTTAGGGTTTAGGGTTAGGGTTTAGGGTTTAGGGTTAGGGTTTAGGGTTAGGGTTTAGGGTTTAGGGTT</w:t>
      </w:r>
      <w:r w:rsidRPr="00221397">
        <w:rPr>
          <w:rFonts w:ascii="Arial" w:hAnsi="Arial" w:cs="Arial"/>
          <w:sz w:val="20"/>
          <w:szCs w:val="20"/>
        </w:rPr>
        <w:lastRenderedPageBreak/>
        <w:t>TAGGGTTTAGGGTTTAGGGTTTAGGGTTTAGGTGGTTTAGGGTTTAGGGTTTAGGGTTTAGGGTTAGGGTTTAGGGTTTAGGGTTAGGGTTTAGGGTTAGGTTAGGGTTTAGGGTTTAGGGTTTAGGGTTTAGGGTTTAGGGTTTAGGGTTTAGGGTTTAGGTTTAGGGTTTAGGGTTTAGGGTTTAGGGTTTAGGGTTTTAGGGTTAGGGTTTAGGGTTAGGGTTTAGGGTTTAGGGTTTAGGGTTTAGGGTTTAGGGTTTAGGGTTTAGGGTTTAGGGTTTAGGGTTTAGGGTTAGGGTTTAGGGTTTAGGGTTTAGGGGTTTAGGGTTTAGGGTTTAGGGTTTAGGGGTTTAGGGGTTTTAGGGTTTAGGGTTAGGGTTTAGGGTTTAGGGTTTAGGGTTTAGGGTTAGGGTTTAGGGTTTAGGGTTAGGGTTTAGGGTTTAGGGTTTAGGGTTTAGGGTTAGGGTTTAGGGTTTAGGGTTAGGTTAGGGTTTAGGGTTAGGGTTTAGGGTTAGGGTTTAGGGTTTAGGGTTTAGGGTTTAGGGTTTAGGGTTTAGGGTTTAGGGTTTAGGGTTTAGGGTTAGGGTTTAGGGTTTAGGTTTAGGGTTTAGGGTTTAGGGTTTAGGGTTTAGGGTTTAGGGTTTAGGGTTTAGGGTTTAGGGTTTAGGGTTTAGGGTTTAGGGTTTAGGGTTTAGGGTTTAGGGTTTAGGGTTTAGGGTTTAGGGTTAGGGTTTAGGGTTTAGGGTTTAGGGTTTAGGGTTAGGGTTTAGGGTTTAGGGTTTAGGGGTTTAGGGTTTAGGTTTAGGGTTTAGGGTTTAGGGTTTAGGGTTTAGGGTTTAGGGTTTAGGGTTTAGGGTTTAGGGTTTAGGGTTTAGGGTTTAGGGTTTAGGGTTAGGGTTTAGGGTTAGGGTTTAGGGTTTAGGGTTAGGGTTTAGGGTTTAGGGTTTAGGGTTTAGGGTTTAGGGTTTAGGGTTTAGGGTTTAGGGTTTAGGGTTTAGGGTTTAGGGTTTAGGGTTAGGGTTTAGGGTTTAGGGTTTAGGGTTTAGGGTTTAGGGGTTTAGGTTTTAGGGGTTTAGGGTTTAGGGTTTAGGGTTTAAGGGTTGGGTTTAGGGTTTAGGGTTTAGGGTTTAGGGTTTAGGGTTTAGGGTTTAGGGTTTAGGGTTTAGGGTTAGGGTTTAGGTTTTGGGTTAGGGTTTAGGGTTTAGGGTTTAGGGTTTAGGGTTTAGGGTTTAGGGTTAGGGTTTAGGGTTTAGGGTTTAGGGTTTAGGGTTTAGGGTTTAGGGTTTAGGGTTTAGGGTTAGGGTTTAGGGTTTAGGGTTTAGGGTTTTAGGGTTTAGGGTTTAGGGTTTAGGGTTTAGGGTTTAGGGTTTAGGTTTAGGGTTTAGGGTTAGGGTTTAGGGTTTAGGGTTTAGGGTTTAGGGTTTAGGGTTTAGGGTTTAGGGTTTAGGGTTAGGGTTTAGGGTTTAGGGTTTAGGGTTTAGGGTTTAGGGTTTAGGGTTTAGGGTTAGGGTTTAGGGTTTAGGGTTTAGGGTTTAGGGTTTAGGGTTTAGGGTTAGGGTTAGGGTTTAGGGTTTAGGGTTTAGGGTTAGGGTTTAGGGTTTAGGGTTTAGGGTTTAGGGTTTAGGGTTTAGGGTTTAGGGTTTAGGGTTAGGGTTTAGGGTTTAGGGTTTAGGGTTAGGGTTTAGGGTTTAGGGTTTAGGGTTTAGGGTTTAGGGTTTAGGGTTTAGGTTTAGGGTTTAGGGTTTAGGGTTTAGGGTTAGGGTTTAGGGTTTAGGGTTTAGGGTTTAGGGTTTAGGGTTAGGGTTTAGGGTTTAGGGTTTAGGGTTAGGGTTAGGGTTAGGGTTTAGGGTTTAGGGTTTAGGGTTAGGGTTTAGGGTTTAGGGTTTAGGGTTTAGGGTTTAGGGTTTAGGGTTTAGGGTTTAGGGTTTAGGGTTTAGGGTTTAGGGTTTAGGGTTTAGGGTTTAGGGTTTAGGGTTTAGGGTTTAGGGTTTAGGGTTTAGGGTTAGGGTTAGGGTTTTAGGGTTTAGGGTTTAGGGTTTAGGGTTTAGGGTTTAGGGTTAGGTTTAGGGTTAGGTTTAGGGTTTAGGGTTTTGGGTTAGGGTTAGGGTTTAGGGTTTAGGGTTTAGGGTTTAGGGTTTTAGGGTTTAGGGTTGGTTTAGGGTTTAAGGGTTTAGGGTTTAGGGTTTAGGGTTTAGGGTTTAGGGTTAGGGTTTAGGGTTTAGGGTTAGGGTTTAGGGTTTAGGGTTTAGGGTTTAGGGTTTAGGGTTTAGGGTTTAGGGTTTAGGGTTAGGGGTTTAGGGTTTTAGGGTTTAGGGTTAGGGTTTAGGGTTTAGGGTTAGGGTTTAGGGTTTAGGGTTAGGGTTTAGGGTTTAGGGTTTAGGGTTTAGGGTTAGGGTTTAGGGTTTAGGGTTTAGGGTTTAGGGTTTTAGGGTTGGGTTTAGGGTTTAGGGTTTAGGGTTTAGGGTTTAGGGTTTAGGGTTTAGGGTTTAGGGTTTAGGGTTAGGGTTTAGGGTTTTAGGGTTAGGGTTTAGGGTTTAGGGTTTAGGGTTTAGGGTTTAGGGTTTAGGGTTTAGGGTTTAGGGTTTAGGGTTTAGGGTTTAGGGTTTAGGGTTTTAGGGTTTAGGGTTTAGGGTTTAGGGTTTAGGGTTTAGGGTTTAGGGTTTAGGGTTAGGGTTAGGGTTTAGGGTTTAGGGTTTAGGGTTTAGGGTTTAGGGTTTAGGTAGGGTTTAGGGTTAGGTTTAGGGTTTAGGGTTTAGGGTTAGGGTTTAGGGTTTAGGGTTTAGGGTTAGGGGTTTAGGGTTTAGGGTTTAGGGTTGGTTTAGGGTTTAGGGTTTAGGGTTTAGGGTTAGGGTTTAGGGTTTAGGGTTAGGGTTTAGGGTTTAGGGTTTAGGGTTTAGGGTTAGGGTTTAGGGTTTAGGGTTTAGGGTTTAGGTTTTAGGGTTAGGGTTTAGGGTTTAAGGGTTTAGGGTTAGGGTTTAGGGTTAGGGTTTAGGGTTAGGGTTTAGGGTTTAGGGTTTAGGGTTTAGGGTTTAGGGTTTAGGGTTTAGGGTTTAGGGTTTAGGGTTTAGGGTTTAGGGTTTAGGGTTTAGGGTTTAGGGTTAGGGTTTAGGGTTTAGGGTTTAGGGTTAGGGTTTAGGGTTTAGGGTTTTAGGGTTTAGGGTTTTGGGTTTAGGGGTTTAGGGTTTAGGGTTTAGGGTTTAGGGTTTAGGGTTTAGGGTTTAGGGTTTAGGGTTAGGGTTAGGGTTTAGGGTTTAGGGTTTAGGGTTTAGGGTTTAGGGTTAGGGTTTAGGGTTTAGGGTTTAGGGTTTAGGGTTTAGGGTTTAGGGTTTAGGGTTTAGGGTTTAGGGTTTAGGGTTAGGGTTAGGGTTTAGGGTTTAGGGTTTAGGGTTTAGGGTTTAGGGTTAGGGTTTAGGGTTTAGGGTTTAGGGTTTAGGGTTAGGGTTAGGGTTTAGGGTTTAGGGTTTAGGGTTTAGGGTTTAGGGTTAGGGTTTAGGGTTAGGGTTTAGGGTTTAGGGTTTAGGGTTTAGGGTTAGGGTTTAGGGTTTAGGGTTTAGGGTTTAGGGTTTAGGGTTTAGGGTTTAGGGTTTAGGGTTTAGGGTTTAGGGTTTAGGGTTTAGGGTTTAGGGTTTAGGGTTTAGGGTTTAGGGTTTAGGGTTTT</w:t>
      </w:r>
      <w:r w:rsidRPr="00221397">
        <w:rPr>
          <w:rFonts w:ascii="Arial" w:hAnsi="Arial" w:cs="Arial"/>
          <w:sz w:val="20"/>
          <w:szCs w:val="20"/>
        </w:rPr>
        <w:lastRenderedPageBreak/>
        <w:t>AGGGTTTAGGGTTTAGGGTTTAGGGTTTAGGGTTTAGGGTTTTAGGGTTTAGGGTTTAGGGTTAGGGTTTAGGGTTTAGGGTTTAGGGTTTAGGGTTTAGGGTTTAGGGTTTAGGGTTAGGGTTTAGGGTTTAGGGTTTAGGGTTTAGGGTTTTAGGGTTTAGGGTTTAGGGTTTAGGGTTTAGGGTTTAGGGTTTAGGGTTAGGGTTTAGGGTTTAGGGTTTAGGGTTTAGGGTTTAGGGTTTAGGGTTTAGGGTTAGGGTTTAGGGTTTAGGGTTTAGGGTTTAGGGTTTAGGGTTTAGGGTTTAGGGTTTTAGGGTTTAGGGTTTAGGTTTAGGGTTTAGGGTTTAGGGTTTAGGGTTTAGGGTTTAGGGTTAGGGTTTAGGGTTTAGGGTTTAGGGTTTAGGGTTTAGGGTTTAGGGTTTAGGGTTTAGGGTTTAGGGTTAGGGTTAGGGTTAGGGTTTAGGGTTTAGGGTTTAGGGTTTAGGGTTTAGGGTTTAGGGTTTAGGGTTTAGGGTTTAGGTTTAGGGTTTAGGGTTTAGGGTTAGGGTTTAGGGTTAGGGTTTAGGGTTTAGGGTTTAGGGTTAGGGTTTAGGGTTAGGGTTTTAGGGTTTAGGGTTAGGGTTTAGGGTTTAGGGTTTAGGGTTTAGGGTTTTAGGGTTTTAGGGTTTAGGGTTTAGGTTTTAGGGTTTAGGGTTAGGGTTAGGGTTTAGGGTTTAGGGTTAGGGTTTAGGGTTTAGGGTTTAGGGTTTTAGGGTTTAGGGTTTAGGTTTAGGGTTTAGGGTTTAGGGTTTAGGGTTTAGGGTTTAGGGTTTAGGGTTTAGGGTTTAGGGTTTAGGGTTTAGGGTTTAGGGTTTAGGGTTTAGGGTTTAGGGTTTAGGTTTAGGGTTTAGGGTTTAGGGTTAGGGTTTAGGGTTAGGGTTTAGGTTTAGGGTTTAGGGTTTAGGGTTTAGGGTTTAGGGTTTAGGGTTTAGGGTTTAGGGTTTAGGGTTTAGGGTTAGGGTTTAGGGTTTAGGGTTTAGGGTTAGGGTTTAGGGTTTAGGGTTTAGGGTTTGGTTTAGGGTTTAGGGTTTAGGGTTTAGGTTTAGGGTTTAGGGTTTAGGGTTTAGGGTTTAGGGTTTAGGGTTTAGGGTTTAGGGGTTTAGGGTTTAGGGTTTAGGGTTTAGGGTTTAGGGTTTAGGGTTTAGGGTTAGGTTTAGGGTTTAGGTTTAGGGTTAGGGTTTAGGGTTTAGGGTTTAGGGTTTAGGGTTTAGGGTTTAGGGTTTAGGGTTTAGGGTTTAGGGTTTAGGGTTTTAGGGTTTAGGGTTTAGGGTTAGGGTTTAGGGTTAGGGTTTAGGGTTTAGGGTTTAGGGTTTAGGGTTTAGGGTTTAGGGTTTAGGGTTTAGGGTTTAGGGTTTAGGGTTTAGGGTTTAGGGTTTAGGGTTTTAGGGTTTTAGGGTTTAGGGTTTAGGGTTTAGGGTTTAGGGTTTAGGGTTTAGGGTTTAGGGTTTAGGGTTTAGGGTTTAGGGTTTAGGGTTTAGGGTTTAGGGTTTAGGGTTTAGGGTTTAGGGTTTAGGGTTTAGGGTTTAGGGTTTAGGGTTAGGGTTTAGGGTTTAGGGGTTTAGGGTTTAGGGTTTAGGGTTTAGGGTTTAGGGTTTAGGGTTTAGGGTTTAGGGTTTAGGGTTTAGGGTTTAGGGTTTAGGGTTTAGGGTTTAGGGTTTAGGGTTTAGGGTTTAGGGTTAGGGTTTAGGTTTAGGTTTAGGGTTTAGGGTTTAGGGTTTAGGGTTAGGGTTTAGGGTTTAGGGTTTAGGGTTTAGGGTTTAGGGTTTTAGGGTTTAGGGTTTAGGGTTTAGGGTTTAGGGTTTAGGGTTTAGGGTTTAGGGTTTAGGGTTTAGGGTTTAGGGTTTAGGGTTTAGGGTTTAGGGTTTAGGGTTTAGGGTTTAGGGTTTAGGGTTTAGGGTTTAGGGTTTAGGGTTTAGGGTTAGGGTTTAGGGTTTAGGGTTAGGGTTTAGGGTTTAGGGTTTAGGGTTTTAGGGTTAGGGTTTAGGGTTTAGGGTTTAGGGTTTAGGGTTAGGGTTTAGGGTTTAGGGTTTAGGGTTTTAGGGTTTAGGGTTAGGTTTAGGGTTTAGGGTTAGGGTTTAGGGTTTAGGGTTTAGGGTTTAGGGTTTAGGGTTTAGGGTTTAGGGTTTAGGGTTTAGGGTTTTAGGGTTTTAGGGTTTAGGTTTAGGGTTTTAGGGTTTTAGGGTTTAGGGTTTAGGGTTTAGGGTTTAGGGTTTAGGGTTTAGGGTTTAGGGTTTAGGGTTTAGGGTTTAGGGTTTAGGGTTTAGGGTTTAGGGTTTAGGGTTTAGGGTTTAGGGTTTAGGGTTTAGGGTTTAGGGTTTAGGGTTAGGGTTTAGGGTTTAGGGTTTAGGGTTAGGGTTTAGGGTTTAGGGTTTAGGGTTTAGGGGTTTAGGGTTTAGGGTTTAGGGTTTAGGGTTTAGGGTTTAGGGTTTAGGGTTTAGGGTTAGGGTTTAGGGTTTAGGGTTTAGGGTTTAGGGTTTAGGGGTTTAGGGTTTAGGGTTTAGGGTTTAGGGTTTAGGGTTTAGGGTTTAGGGTTTTAGGGTTTAGGGTTTAGGGTTAGGGTTTAGGGTTTAGGGTTTAGGGTTAGGGTTTTTAGGGTTTAGGGTTTAGGGTTTAGGGTTTAGGGTTTAGGGTTTAGGGTTTTAGGGTTTAGGGTTTAGGGTTTAGGGTTTAGGGTTTAGGGTTTAGGGTTTAGGGTTTAGGGTTTAGGGTTTAGGGTTTAGGGTTTAGGGTTAGGGTTTAGGGTTTAGGGTTTAGGGTTTAGGGTTTAGGGTTTAGGGTTAGGGTTAGGGTTTAGGGTTTAGGGTTTAGGGTTTAGGGTTTAGGGTTTAGGGTTAGGGTTTAGGGGTTTAGGGTTTAGGGTTTAGGGTTTAGGGTTGTAGGGTTTAGGGTTTAGGGTTTAGGGTTTAGGGTTTAGGGTTTAGGGTTTAGGGTTTAGGGTTTAGGGTTTAGGGTTTAGGGTTTAGGGTTTAGGGTTTAGGGTTTAGGGTTTAGGGTTTAGGGTTTAGGGTTAGGGTTTAGGGTTTAGGGTTTAGGGTTTAGGGTTTAGGGTTTAGGGTTTAGGGTTTAGGGTTTAGGGTTTAGGGTTTAGGGTTTAGGGTTTAGGGTTAGGGTTTAGGGTTTAGGGTTTAGGGTTTAGGGTTTAGGGTTTAGGGTTTAGGGTTTTAGGGTTTAGGGTTTAGGGTTTAGGGTTTAGGGTTTAGGGTTTAGGGTTTAGGGTTTAGGGTTTAGGGTTTAGGGTTTAGGGTTTTAGGGTTTAGGGTTTAGGGTTAGGGTTTAGGGTTTTAGGGTTTAGGGTTTAGGGTTTAGGGTTTAGGGTTTAGGGTTTAGGGTTTAGGGTTTAGGGTTTAGGGTTAGGGTTTAGGGTTTAGGGTTTAGGGTTTAGGGTTTTAGGGTTTAGGGTTTAGGGTTTAGGGTTTAGGGTTTAGGGTTTAGGGTTTAGGGTTTAGGGTTTAGGGTTTAGGGTTTAGGGTTTAGGGTTTAGGGTTTGGGTTTAGGGTTTAGGGTTTAGGGTTTAGGGTTAGGGTTTAGGGTTTAGGGTTTAGGGTTTAGGGTTTAGGGGTTAGGGTTTAGGGTTTAGGTTTAGGTTTAGGGTTTAGGGTTTAGGGTTTAGGGTTTAGGGT</w:t>
      </w:r>
      <w:r w:rsidRPr="00221397">
        <w:rPr>
          <w:rFonts w:ascii="Arial" w:hAnsi="Arial" w:cs="Arial"/>
          <w:sz w:val="20"/>
          <w:szCs w:val="20"/>
        </w:rPr>
        <w:lastRenderedPageBreak/>
        <w:t>TTAGGGTTTAGGGTTTAGGGTTTAGGGTTTAGGGTTTAGGGTTTAGGGTTTAGGGTTTAGGGTTTAGGGTTTAGGGTTTAGGGTTTAGGGTTTAGGGTTAGGGTTTAGGGTTTAGGGTTTAGGGTTAGGGTTTAGGTTTAGGGTTTAGGGTTAGGGTTTAGGGTTTTAGGGTTTAGGGTTTAGGGTTTAGGGTTTAGGGTTTAGGGTTTAGGGTTTAGGGTTTAGGGTTTAGGGTTTAGGGTTAGGGTTTAGGGTTTAGGGTTTAGGGTTTAGGGTTTAGGGTTTAGGGTTAGGGTTTAGGGTTTAGGGTTTAGGGTTTAGGGTTTAGGGTTTAGGGTTTTAGGGTTTAGGGTTTAGGGTTTAGGGTTTAGGGTTAGGGTTTAGGGTTTAGGGTTTAGGGTTAGGGTTTAGGGTTTAGGGTTTAGGGTTTAGGGTTTAGGGTTAGGGTTTTAGGGTTTAGGGTTTAGGGTTTAGGGTTTAGGGTTTAGGGTTTAGGGTTAGGGTTTAGGGTTTAGGGTTTAGGGTTTAGGGTTTAGGGTTTAGGGTTTAGGGTTTAGGGTTTAGGGTTTAGGGTTTAGGGTTAGGGTTTAGGGTTTAGGGTTTAGGGGTTTAGGGTTTAGGGTTTAGGGTTTAGGGTTTAGGGTTTAGGGTTTAGGGTTAGGGTTAGGGTTTAGGGTTAGGGTTTAGGGTTTAGGGTTTAGGGTTTAGGGTTTAGGGTTTAGGGTTTAGGGTTTAGGGTTAGGGTTTAGGGTTTAGGGTTTAGGGTTTAGGGTTTAGGGTTTAGGGTTTAGGGTTTAGGGTTTAGGGTTTAGGGTTAGGGTTTAGGGTTTAGGGTTTAGGGTTTAGGGTTAGGGTTTAGGGTTTAGGGTTTAGGGTTAGGGTTTAGGGTTTAGGGTTTAGGGTTTAGGGTTAGGGTTTAGGGTTTTAGGGTTTAGGGTTTAGGGTTAGGGGTTTAGGGTTTAGGGTTTAGGGTTAGGGTTTAGGGTTTAGGGTTTAGGGTTAGGGTTTAGGGTTTAGGGTTTAGGGTTTAGGGTTTAGGGGTTAGGGTTTAGGGTTTAGGGTTTAGGGTTTAGGGTTAGGGTTTAGGGTTTAGGGTTAGGGTTAGGGTTTAGGGTTTAGGGTTTAGGGTTTAGGGTTTAGGGTTTAGGGTTTTAGGGTTTAGGGTTTAGGGTTAGGGTTTAGGGTTTAGGGTTTAGGGTTTAGGGTTTAGGGTTTAGGGTTTAGGGTTTAGGGTTAGGGTTTAGGGTTTAGGGTTTAGGGTTTAGGGTTTAGGGTTTAGGGTTTAGGGTTTAGGGTTTAGGGTTTAGGGTTTAGGGTTTAGGGTTAGGTGGTTTAGGGTTTAGGGTTTTAGGTTTAGGGTTTAGGGTTTAGGGTTTAGGGTTTAGGGGTTTAGGGGTTAGGGTTTAGGGTTTAGGGTTAGGTTTAGGGTTTAGGGTTTAGGGTTTAGGGGTTAGGGTTTAGGGTTTAGGGTTTAGGGTTAGGGTTTAGGGTTTAGGGTTGGTTAGGGTTTAGGGTTTAGGGTTTAGGGTTAGGGGTTTAGGGTTTGGGTTTAGGGTTTAGGGTTTAGGGTTTAGGGTTTAGGGTTTAGGGTTTAGGGTTAGGGTTTAGGGTTTAGGGTTTAGGGTTTAGGGTTTAGGGTTAGGGTTAGGGTTTAGGGTTTAGGGTTTAGGGTTTAGGGTTTAGGTTTAGGGTTTAGGGTTTAGGGTTTAGGGTTTAGGGT</w:t>
      </w:r>
    </w:p>
    <w:p w14:paraId="51139CB3" w14:textId="77777777" w:rsidR="00221397" w:rsidRPr="00221397" w:rsidRDefault="00221397" w:rsidP="00221397">
      <w:pPr>
        <w:spacing w:after="0" w:line="240" w:lineRule="auto"/>
        <w:jc w:val="both"/>
        <w:rPr>
          <w:rFonts w:ascii="Arial" w:hAnsi="Arial" w:cs="Arial"/>
          <w:b/>
          <w:sz w:val="20"/>
          <w:szCs w:val="20"/>
        </w:rPr>
      </w:pPr>
    </w:p>
    <w:p w14:paraId="786F51D2" w14:textId="77777777" w:rsidR="00221397" w:rsidRPr="00221397" w:rsidRDefault="00221397" w:rsidP="00221397">
      <w:pPr>
        <w:spacing w:after="0" w:line="240" w:lineRule="auto"/>
        <w:jc w:val="both"/>
        <w:rPr>
          <w:rFonts w:ascii="Arial" w:hAnsi="Arial" w:cs="Arial"/>
          <w:b/>
          <w:sz w:val="20"/>
          <w:szCs w:val="20"/>
        </w:rPr>
      </w:pPr>
      <w:r w:rsidRPr="00221397">
        <w:rPr>
          <w:rFonts w:ascii="Arial" w:hAnsi="Arial" w:cs="Arial"/>
          <w:b/>
          <w:sz w:val="20"/>
          <w:szCs w:val="20"/>
        </w:rPr>
        <w:t>2DL</w:t>
      </w:r>
    </w:p>
    <w:p w14:paraId="61A2DA7A" w14:textId="77777777" w:rsidR="00221397" w:rsidRPr="00221397" w:rsidRDefault="00221397" w:rsidP="00221397">
      <w:pPr>
        <w:spacing w:after="0" w:line="240" w:lineRule="auto"/>
        <w:jc w:val="both"/>
        <w:rPr>
          <w:rFonts w:ascii="Arial" w:hAnsi="Arial" w:cs="Arial"/>
          <w:sz w:val="20"/>
          <w:szCs w:val="20"/>
        </w:rPr>
      </w:pPr>
      <w:r w:rsidRPr="00221397">
        <w:rPr>
          <w:rFonts w:ascii="Arial" w:hAnsi="Arial" w:cs="Arial"/>
          <w:sz w:val="20"/>
          <w:szCs w:val="20"/>
        </w:rPr>
        <w:t>TTGGGTTTATGG</w:t>
      </w:r>
      <w:r w:rsidRPr="00221397">
        <w:rPr>
          <w:rFonts w:ascii="Arial" w:hAnsi="Arial" w:cs="Arial"/>
          <w:b/>
          <w:sz w:val="20"/>
          <w:szCs w:val="20"/>
        </w:rPr>
        <w:t>TTTAGGG</w:t>
      </w:r>
      <w:r w:rsidRPr="00221397">
        <w:rPr>
          <w:rFonts w:ascii="Arial" w:hAnsi="Arial" w:cs="Arial"/>
          <w:sz w:val="20"/>
          <w:szCs w:val="20"/>
        </w:rPr>
        <w:t>TTTAGGGTTAGGGTTTATGGATTAGGGTTTAGGGTTAGGGTTTATGGTTTAGGGTTTAGGGTTTAGGGTTAGGGTTTAGGGTTTAGGGTTTAGGGTTTAGGGTTTAGGGTTTAGGGTTTAGGGTTTAGGGTTAGGGTTTTAGGGTTTAGGGTTTAGGGTTTAGGGTTTAGGGTTTAGGGTTTAGGGTTTAGGGTTTAGGGTTTAGGGTTTAGGGTTTAGGGTTAGGGTTAGGGTTTAGGGTTTAGGGTTAGGGTTTAGGGGTTTAGGGTTTAGGGTTAGGGTTTAGGGTTAGGGTTTAGGGTTTAGGGTTTAGGGTTTAGGGTTTAGGGTTTAGGGTTTAGGGTTTAGGGTTAGGGTTAGGGTTTAGGGTTAGGG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w:t>
      </w:r>
      <w:r w:rsidRPr="00221397">
        <w:rPr>
          <w:rFonts w:ascii="Arial" w:hAnsi="Arial" w:cs="Arial"/>
          <w:sz w:val="20"/>
          <w:szCs w:val="20"/>
        </w:rPr>
        <w:lastRenderedPageBreak/>
        <w:t>AGGGTTTAGGGTTTAGGGTTTAGGGTTTAGGGTTTAGGGTTTAGGGTTTAGGGTTTAGGGTTTAGGGTTTAGGGTTTAGGGTTTAGGGTTTAGGGTTTAGGGTTTAGGGTTTAGGGTTTAGGGTTTAGGGTTTAGGGTTTAGGGTTTAGGGTTTAGGGTTTAGGGTTTAGGGTTTAGGGTTTAGGGTTAGGGTTTAGGGTTAGGGTTTAGGGTTTAGGGTTAGGGTTTAGGGTTTAGGGTTTAGGGTTTAGTTTAGGGTTTAGGGTTTAGGGTTTAGGGTTTAGGGTTTAGGGTTTAGGGTTTAGGGTTTAGGGTTTAGGGTTTAGGGTTTAGGGTTTAGGGTTTAGGGTTTAGGGTTTAGGGTTTAGGGTTTAGGGTTTAGGGTTTAGGGTTTAGGGTTTAGGGTTAGGGTTTAGGGTTTAGGGTTTAGGGTTTAGGGTTTAGGGTTTAGGGTTTAGGGTTTAGGGTTTAGGGTTTAGGGTTTAGGGTTTAGGGTTGGTTAGGGTTTAGGGTTTAGGGTTTAGGGTTTAGGGTTTAGGGTTTAGGGTTTAGGGTTTAGGGTTTAGGGTTTAGGGTTTAGGGTTTAGGGTTTAGGGTTTAGGGTTTAGGGTTTAGGTAGGTTTAGGGTTTAGGGTTTAGGGTTTAGGGTTTAGGGTTAGGGTTTAGGGTTTTAGGGTTTAGGGTTTAGGTGGTTTAGGGTTTAGGGTTTAGGGTTAGGGTTGGTTTAGGGTTAGGGTTTAGGGTTTTAGGGTTTAGGGTTAGGGTTTAGGGTTTAGGGTTTAGGGTTAGGGTTTAGGGTTTAGGGTTAGGGTTTAGGGTTAGGGTTTAGGGTTTAGGGTTTAGGGTTTAGGGTTTTGGGTTTTTAGGGTTTAGGGTAGGTTAGGGTTAGGGTTAGGGTTTAGGGTTTAGGGTTTAGGGTTAGGGTTTAGGGTTTAGGGTTTAGGGTTTAGGGTTTAGGGTTTAGGGTTTAGGGTTTAGGGTTAGGGTTTAGGGTTTAGGGTTAGGGTTTAGGGTTTAGGGTTTAGGGTTTAGGGTTTAGGGTTTAGGGTTTAGGGTTTAGGGTTTAGGGTTTAGGGTTTAGGTTAGGGTTTAGGGTTTAGGGTTAGGGTTGTAGGGTTTAGGGTTAGGGTTAGGGTTTAGGGTTTAGGGTTTAGGGTTTAGGGTTAGGGTTTAGGGTTTAGGGTTTAGGGTTAGGGTTTAGGGTTTAGGGTTTAGGGTTAGGGTTTAGGGTTTAGGGTTTAGGGTTAGGTTTAGGGTTTAGGGTTTTAGGTTTAGGGTTTAGGGTTTAGGGTTTAGGGGTTAGGGTTTAGGGTTTAGGGTTTAGGGTTTAGGGTTTAGGGTTTAGGTTAGGGTTTAGGGTTTAGGGTTTAGGGTTAGGGTTTAGGGTTTAGGGTTTAGGTTTAGGGTTTAGGGTTAGGTTAGGGTTTAGGGTTTAGGGTTTAGGGTTTAGGGTTTAGGGTTTAGGGTGTTAGGGTTTAGGGTTTAGGGTTTAGGTTTAGGGTTTAGGGTTTAGGGTTTAGGGTTTAGGGTTTAGGGTTTAGGGTTTAGGGTTTAGGGTTTAGGGTTTAGGGTTTAGGGTTTAGGGTTTAGGGTTTAGGGTTTAGGGTTTAGGGTAGTTTAGGGTTAGGGTTAGGGTTTAGGTTTAGGGTTTAGGGTTTAGGGTTTAGGGTTTAGGGTTATAGGGTTTAGGGTTTAGGGTTTAGGGTTTAAGGGTTTAGGGTTTAGGGGTTTAGGGTTTAGGGTTTAGGGTTAGGTTTTAGGGTTTAGGGTTTAGGGTTTAGGGTTTAGGGTTTTAGGTTTTAGGTTTTAGGGTTTAGGGTTTAGGGTTTAGGGTTTAGGGTTTAGGGTTTAGGTTTAGGGTTTAGGGTTTAGGGTTTAGGGTTAGGGTTTAGGGTTTAGGGTTTAGGGTTTAGGGTTTAGGGTTTAGGGTTTAGGTTTAGGGTTTAGGGTTAGGGTTTAGGGTTTAGGGTTTAGGGTTAGGGTTTAGGGTTTAGGGTTTAGGGTTTAGGGTTTAGGGTTTAGGGTTTAGGGTTTAGGGTTTAGGTTTAGGGTTTAGGGTTTAGGGTTTAGGGTTTAGGGTTTAGGTTTAGGGTTTAGGGTTTAGGGTTTAGGGTTTAGGGTTTAGGGTTAGGGTTTAGGGTTAGGGTTTAGGGTTTAGGGTTTAGGGTTTAGGGTTTAGGGTTTAGGGTTTAGGGTTTAGGGTTTAGGGTTTAGGGTTTAGGGTTTAGGGTTTAGGGTTTAGGGTTTAGGGTTTAGGGTTTAGGGTTTAGGGTTTAGGGTTTAGGGTTTAGGGTTTAGGGTTTAGGGTTTTAGGGTTTAGGGTTAGGGTTTAGGGTTTAGGGTTGGTTAGGGTTTAGGGTTTAGGGTTTAGGGTTTAGGGTTTAGGGTTTAGGGTTTAGGGTTTAGGGTTTAGGGTTTAGGGTTTAGGGTTTAGGGTTTAGGGTTTAGGGTTTAGGGTTTAGGGTTTAGGGTTTAGGGTTTAGGGTTTAGGGTTTAGGGTTAGGGTTTAGGGTTTAGGGTTTAGGGTTTAGGGTTTAGGGTTTAGGGTTTAGGGTTTAGGGTTTAGGTTTAGGGTTTAGGGTTTAGGGTTTAGGGTTTAGGGTTAGGTTTAGGGTTTAGGGTTTAGGGTTTAGGGTTTAGGGTTTAGGGTTTAGGGTTTAGGGTTTAGGGTTTAGGGTTTAGGGTTTAGGGTTTAGGGTTTAGGGTTTAGGGTTTAGGGTTTAGGGTTTAGGGTTTAGGGTTTAGGGTTTAGGGTTTAGGGTTAGGGTTTAGGGTTTAGGGTTTAGGGTTTAGGGTTTAGGGTTTAGGGTTTAGGGTTTAGGGTTTAGGGTTTAGGGTTTTAGGGTTTAGGGTTTAGGGTTTAGGGTTAGGGTTTAGGGTTAGGGTTTAGGGTTTAGGGTTTAGGGTTTAGGGTTTAGGGTTTAGGGTTTAGGGTTTAGGGTTTAGGGTTTAGGTTTAGGGTTTAGGGTTTAGGGTTTAGGGTTTAGGGTTTAGGGTTTAGGGTTTAGGGTTTAGGGTTTAGGGTTTAGGGTTTAGGGTTTAGGGTTTAGGGTTTAGGGTTTAGGGTTTAGGGTTTAGGGTTTAGGGTTTAGGGTTTAGGGTTTAGGGTTTAGGGTTTAGGGTTTAGGGTTTAGGGTTTAGGGTTTAGGGTTTAGGGTTTAGGGTTTAGGGTTTAGGGTTTAGGGTTTAGGGTTAGGGTTTAGGGTTTAGGGTTTAGGGTTTAGGGTTTAGGGTTTAGGGTTTAGGGTTTAGGGTTTAGGGTTTAGGGTTTAGGGTTTAGGGTTTAGGGTTTAGGGTTTAGGGTTTAGGGTTTAGGGTTTAGGGTTTAGGGTTTAGGGTTTAGGGTTTAGGGTTTAGGGTTTAGGGTTTAGGGTTTAGGGTTTAGGTTTAGGGTTTAGGGTTTAGGGTTTAGGGTTAGGGTTTAGGGTTTAGGGTTTAGGGTTTAGGGTTTAGGGTTTAGGTTTAGGGTTTAGGGTTTAGGGTTTAGGGTTTAGGGTTTAGGGTTTAGGTTTAGGGTTTAGGGTTTAGGGTTTAGGGTTTAGGGTTTAGGGTTTAGGGTTTAGGGTTTAGGTTTAGGGTTTAGGGTTTAGGGTTTAGGGTTTAGGGTTTAGGGTTTAGGGTTTAGGGTTTAGGGTTTAGGGTTTAGGGTTTAGGGTTTAG</w:t>
      </w:r>
      <w:r w:rsidRPr="00221397">
        <w:rPr>
          <w:rFonts w:ascii="Arial" w:hAnsi="Arial" w:cs="Arial"/>
          <w:sz w:val="20"/>
          <w:szCs w:val="20"/>
        </w:rPr>
        <w:lastRenderedPageBreak/>
        <w:t>GGTTTAGGGTTTAGGGTTTAGGGTTTAGGGTTTAGGGTTTAGGGTTTAGGGTTTAGGGTTTAGGGTTTAGGGTTTAGGGTTTAGGGTTTAGGGTTTAGGGTTTAGGGTTTAGGGTTTAGGGTTTAGGGTTTAGGGTTTAGGGTTTAGGGTTTAGGGTTTAGGGTTTAGGGTTTAGGGTTTTAGGGTTTAGGGTTTAGGGTTTAGGGTTTAGGGTTTAGGGTTTAGGGTTTAGGGTTTAGGGTTTAGGGTTTAGGGTTTAGGGTTAGGGTTTAGGGTTTAGGGTTTAGGGTTTAGGGTTTAGGGTTTAGGGTTTAGGGTTTAGGGTTTAGGGTTTAGGGTTTAGGGTTTAGGGTTTAGGGTTTAGGGTTTAGGGTTTAGGGTTTAGGGTTTAGGGTTTAGGGTTTAGGGTTTAGGGTTTAGGGTTTAGGGTTTAGGGTTTAGGGTTTAGGGTTTAGGTTTAGGGTTTAGGGTTTAGGGTTTAGGGTTTAGGGTTTAGGGTTTAGGGTTTAGGGTTTAGGGTTTAGGGTTTAGGGTTTAGGGTTTAGGGTTTAGGGTTAGGGTTTAGGGTTTAGGGTTTAGGGTTTAGGGTTTAGGGTTTAGGGTTTAGGGTTTAGGGTTTAGGGTTAGGGTTTAGGGTTTAGGGTTTAGGGTTTAGGTTTAGGGTTTTAGGGTTTAGGGTTTAGGGTTTAGGGTTTAGGGTTTAGGGTTTAGGGTTTAGGGTTTAGGGTTAGGGTTTAGGGTTTAGGGTTTAGGGTTTAGGGTTTAGGGTTTAGGGTTTAGGTTTAGGGTTTAGGGTTTAGGGTTTAGGGTTTAGGGTTTAGGGTTTAGGGTTTAGGGTTTAGGGTTTAGGGTTTAGGGTTTAGGGTTTAGGGTTTAGGGTTTAGGGTTTAGGGTTTAGGGTTTAGGGTTTAGGGTTTAGGGTTTAGGGTTTAGGTTTAGGGTTTAGGGTTTAGGGTTTAGGGTTTAGGGTTTAGGGTTTAGGGTTTAGGGTTTAGGGTTTAGGGTTTAGGGTTTAGGGTTTAGGGTTTAGGGTTTAGGTTAGGGTTAGGGTTTAGGGTTTAGGGTTTAGGGTTTAGGGTTTAGGGTTTAGGGTTAGGGTTTAGGGTTTAGGGTTTAGGGTTTTAGGGTTTAGGGTTTAGGGTTTAGGGTTTAGGGTTTAGGGTTTAGGGTTTAGGGTTTAGGGTTAGGGTTTAGGGTTTAGGGTTTAGGGTTTAGGGTTTAGGGTTTAGGGTTTAGGGTTTAGGGTTTAGGGTTTAGGGTTTAGGGTTTAGGGTTTAGGGTTTAGGGTTTAGGGTTAGGGTTTAGGGTTTAGGGTTTAGGGTTTAGGGTTAGGGTTTAGGGTTAGGGTTTAGGGTTTAGGGTTTAGGGTTTAGGGTTAGGGTTTAGGGTTTAGGGTTTAGGTGGTTTAGGGTTTAGGGTTTAGGGTTTAGGGTTTAGGGTTTAGGGTTTAGGGTTTAGGGTTAGGGTTTAGGGTTTAGGGTTTAGGGTTTAGGGTTTAGGTTTAGGGTTTAGGGTTTAGGGTTTAGGGTTTAGGGTTTAGGGGTTTAGGGTTTAGGGTTTAGGTTTAGGGTTTAGGGTTTAGGGTTTAGGGTTTAGGGTTTAGGTTTAGGGTTTAGGGTTTAGGGTTTAGGGTTTAGGGTTTAGGGTTTAGGGTTTAGGGTTTAGGGTTGGTTAGGGTTTAGGGTTTAGGGTTTAGGGTTTAGGGTTTAGGGTTTAGGTGGGTTTAGGGTTTAGGGTTTAGGGTTTAGGGTTTAGGGTTTAGGGTTTAGGTTTAGGGTTTAGGGTTTAGGGTTTAGGGTTTAGGGTTTAGGGTTTAGGGTTTAGGGTTTAGGGTTTAGGGTTTAGGGTTTAGGGTTTAGGGTTTAGGGTTTAAGGGTTTAGGGTTTAGGGTTTTAGGGTTTAGGGTTTAGGGTTTAGGGTTTAGGGTTTAGGGTTTAGGGTTTAGGGTTTAGGGTTTAGGGTTTAGGGTTTAGGGTTTAGGGTTTAGGGTTTAGGGTTTAGGGTTTAGGGTTAGGGTTTAGGGTTTAGGGTTTAGGGTTTAGGGTTTAGGTTTAGGGTTTAGGGTTAGGGTTTAGGGTTTAGGGTTTAGGGTTTAGGGTTTAGGTTTAGGGTTTAGGGTTTAGGGTTAGGTTTAGGGTTTTAGGGTTTAGGGTTTAGGGTTTAGGGTTTAGGGTTAGGGTTTAGGGTTTAGGGTTTAGGGTTTAGGGTTTAGGGTTAGGGTTTAGGGTTTAGGGTTAGGGTTTAGGGTTAGGGTTTAGGGTTTAGGTTAGGGTTTAGGGTTTAGGGTTAGGGTTTAGGTTTAGGGTTAGGGTTTAGGGTTTAGGGTTTAGGGTTTAGGGTTTAGGGTTTAGGGTTTAGGGTTTAGGGTTTAGGGTTTAGGGTTTAGGGTTTAGGGTTTAGGGTTTAGGGTTAGGTTTAGGGTTAGGGTTTAGGGTTTAGGGTTTAGGGTTTAGGGTTTAGGGTTTAGGGTTTAGGGTTTAGGGTTTAGGGTTTAGGGTTAGGGTTAGGGTTTAGGGTTTAGGGTTAGGGTTAGGGTTTAGGGTTTAGGGTTTAGGGTTTAGGTTTAGGGTTAGGGTTTAGGGTTTAGGGTTTAGGGTTTAGGGTTTAGGGTTAGGGTTTAGGGTTTAGGGTTTAGGGTTTAGGGTTAGGGTTTAGGGTTTAGGGTTTAGGGTTAGGGTTTAGGGTTTAGGGTTTAGGGTTTAGGTTTAGGGTTTAGGGTTTAGGGTTTAGGGTTTAGGGTTTAGGGTTAGGGTTTAGGGTTTAGGGTTTAGGGTTTAGGGTTTAGGGTTTTAGGGTTTAGGGTTTAGGGTTTAGGGTTTAGGGTTTAGGGTTTAGGGTTTAGGGTTTAGGGTTTAGGGTTTAGGGTTTAGGGTTTAGGTTTAGGGTTTAGGGTTTAGGGTTTAGGGTTTAGGGTTTAGGGTTTAGGGTTTAGGGTTTAGGGTTTAGGGTTTAGGGTTTAGGGTTTAGGGTTTAGGGTTTAGGGTTTAGGGTTTAGGGTTTAGGGTTTAGGGTTTAGGGTTTTAGGGTTAGGGTTTAGGGTTTAGGGTTTAGGGTTTAGGGTTTAGGGTTAGGGTTTAGGGTTTAGGGTTTAGGGTTTAGGGTTTAGGGTTTAGGGGTTTAGGGTTTAGGGTTAGGGTTTAGGGTTAGGGTTAGGGTTTAGGGTTTAGGGTTTAGGGTTTAGGGTTTAGGGTTTAGGGTTTAGGGTTTAGGGTTAGGGTTTAGGGTTTAGGGTTTAGGGTTTAGGGTTTAGGGTTTAGGGGTTTAGGGTTTAGGGTTTAGGGTTTAGGGTTTAGGGTTTAGGGTTAGGTTTAGGGTTTAGGGTTTAGGGTTTAGGGTTAGGGTTTAGGGTTTAGGGTTTAGGGTTAGGGTTTAGGGTTTAGGGTTTAGGGTTTAGGGTTTAGGGTTTAGGGTTTAGGGTTTAGGGTTTAGGGTTTAGGGTTTAGGGTTAGGGTTTAGGGTTTAGGGTTTAGGTTTAGGGTTTGGGTTTAGGGTTTAGGGTTTAGGGTTTAGGGTTAGGGTTTAGGGTTTAGGGTTTAGGGTTTAGGGTTTAGGGTTTAGGTTTAGGGTTTAGGGTTTAGGGTTTAGGGTTTAGGGTTTAGGGTTTAGGGTTTAGGGTTAGGGTTAGGGTTTAGGGTTTAGGGTTTAGGGTTTAGGTTTAGG</w:t>
      </w:r>
      <w:r w:rsidRPr="00221397">
        <w:rPr>
          <w:rFonts w:ascii="Arial" w:hAnsi="Arial" w:cs="Arial"/>
          <w:sz w:val="20"/>
          <w:szCs w:val="20"/>
        </w:rPr>
        <w:lastRenderedPageBreak/>
        <w:t>GTTTAGGGTTTAGGGTTTAGGGTTTAGGGTTTAGGGTTAGGGTTTAGGGTTTAGGGTTTAGGGTTAGGGTTTAGGGTTTAGGGTTTAGGGTTAGGGTTTAGGGTTTAGGGTTTAGGGGTTTAGGGTTTAGGGTTTAGGGTTTAGGGTTTAGGGTTTAGGGTTTAGGGTTAGGGTTTAGGTTAGGGTTTAGGGTTTAGGTTAGGGTTTAGGGTTTAGGGTTTAGGGTTTAGGGTTTAGGGTTTAGGGTTTAGGGTTTAGGGTTTAGGGTTAGGGTTTAGGGTTTAGGGTTTAGGGTTTAGGGTTAGGGTTTGGGTTTAGGGTTTAGGGTTTAGGGTTAGGGTTTAGGGTTTAGGGTTTAGGGTTAGGTTTAGGGTTAGGGTTTAGGGTTTAGGGTTTAGGGTTAGGGTTTAGGGTTTAGGGTTTAGGGTTTAGGGTTTAGGGTTTAGGGTTTAGGGTTTAGGGTTTAGGTTTAGGGTTTAGGGTTTAGGGTTAGGGTTTAGGGTTTAGGGTTTAGGGTTTAGGGTTTAGGGTTTAGGGTTTAGGGTTTAGGGTTTAGGGTTAGGGTTAGGGTTTAGGGTTTAGGGTTTAGGGTTTAGGGTTTAGGGTTAGGGTTTAGGGTTTAGGGGTTTAGGGTTAGGTTTAGGGTTTAGGGTTTGGGTTTAGGGTTTAGGGTTTAGGGTTTAGGGTTTAGGGTTTAGGGTTTAGGGTTTAGGGTTTAGGGTTTAGGGTTAGGGTTTAGGGTTTAGGGTTTAGGGTTTAGGGTTTAGGGTTTAGGGTTTAGGGTTTAGGGTTTAGGGTTTAGGGTTTAGGGTTTAGGGTTTAGGGTTTAGGGTTTAGGGTTTAGGGTTAGGTAGGGTTAGGGTTTAGGGTTTAGGGTTTAGGGTTTTAGGGTTTAGGGGTTTAGGGTTTAGGGGTTTAGGGTTTAGGGTTTAGGGTTAGGGTTTAGGGTTTAGGGTTTAGGGTTTAGGGTTTAGGGTTTAGGGTTTAGGGTTTAGGGTTTAGGGTTTAGGGTTTAGGGTTTAGGGTTTAGGGTTTAGGGTTAGGGTTTAGGGTTTAGGGTTTAGGGTTTAGGGTTTAGGGTTTTAGGGTTTAGGGTTTAGGGTTAGGGTTTAGGGTTTAGGGTTTAGGGTTAGGGTTTAGGGTTAGGGTTTAGGGTTTAGGGTTTAGGGTTTAGGGTTTAGGGTTTAGGGTTAGGGTTTAGGGTTTAGGGTTTAGGGTTAGGGTTTAGGGTTTAGGGTTTAGGGTTTAGGGTTTAGGGTTTAGGGTTAGGGTTTAGGGTTTAGGGTTTAGGGTTAGGTTAGGGTTTAGGGTTTAGGGTTAGGGTTTAGGGTTTAGGGTTTAGGGTTTAGGGTTTAGGGTTTAGGGTTTAGGGTTTAGGGTTTAGGGTTTAGGGTTTAGGGTTTAGGGTTTAGGGTTTAGGGTTTAGGGTTTAGGGTTTAGGGTTAGGGTTTAGGGTTTAGGGTTTAGGGTTAGGGTTAGGGTTTAGGGTTTAGGGTTTAGGGTTAGGGTTTAGGGTTTAGGGTTTAGGGTTTAGGTTTAGGGTTTAGGGTTTAGGGTTTAGGGTTTAGGGTTTAGGGTTTAGGGTTTAGGGTTTAGGGTTTAGGGTTTAGGGTTTAGGGTTTAGGGTTTAGGGTTTAGGGTTTAGGGTTTAGGGTTTAGGGGTTTAGGGTTAGGGTTTAGGGTTTAGGGTTGGTTAGGGTTTAGGGTTTAGGGTTTAGGGTTTAGGGTTTAGGGTTTAGGGTTTAGGGTTTAGGGTTTAGGGTTTAGGGTTTAGGGTTTAGGTTAGGGTTTAGGGTTTAGGGTTTAGGGTTAGGGTTTAGGGTTTAGGGTTTAGGGTTTAGGGTTTAGGGTTTAGGGTTAGGGTTTAGGGTTTAGGGTTTAGGGTTTAGGGTTTAGGGTTTAGGGTTAGGGTTAGGGTTTAGGGTTTAGGGTTTAGGGTTTAGGGTTTAGGTTTAGGGTAGGGTTTAGGGTTTAGGGTTTAGGGTTTAGGGTTAGGGTTAGGGTTTAGGGTTTAGGGTTAGGGTTTAGGGTTTAGGGTTTAGGGTTTAGGGTTTTAGGTTTAGGGTTTAGGGTTTAGGGTTTAGGGTTTAGGTTTAGGGTTTAGGGTTTAGGGTTTAGGGTTTAGGGTTTAGGGTTAGGGTTTAGGGTTTAGGGTTTAGGGTTTAGGGTTTAGGGTTTAGGGTTTAGGGTTTAGGGTTTAGGGTTTAGGGTTAGGGTTTAGGGTTTAGGGTTTAGGGTTTAGGGTTTAGGGTTAGGGTTTAGGGTTTAGGGTTTAGGGTTTAGGGTTTAGGGTTTAGGGTTTAGGGTTTAGGGTTAGGGTTTAGGGTTTAGGGTTAGGGTTTAGGGTTTAGGGTTTAGGGTTAGGGTTTAGGGTTTAGGGTTTAGGTTTAGGGTTTAGGGTTTAGGGTTTAGGGTTTAGGGTTTAGGGTTTAGGGTTTAGGGTTTAGGGTTTAGGGTTAGGGTTTAGGGTTTAGGGTTAGGGTTTAGGTTTAGGGTTAGGGTTTAGGGTTTAGGGTTTAGGGTTTAGGGTTTAGGGTTTAGGGTTTAGGTTTAGGGTTTAGGGTTTAGGGTTTAGGGTTTAGGGTTTAGGGTTTAGGGTTTAGGGTTAGGGTTTAGGGTTTAGGGTTAGGGTTTAGGGTTTAGGGTTTAGGGTTTAGGGTTTAGGGTTTAGGGTTTAGGGTTTAGGGTTTAGGGTTTAGGGTTTAGGGTTTAGGGTTTAGGGTTTAGGGTTTAGGGTTTAGGGTTTAGGGTTTAGGGTTTAGGGTTTAGGGTTAGGGTTTAGGGTTTAGGGTTTAGGGTTTAGGTTTAGGGTTAGGGGTTTAGGGTTTAGGGTTTAGGGTTTAGGGTTAGGGTTTAGGGTTTAGGGTTTAGGGTTTAGGGTTTAGGTTTAGGGTTTAGGGTTTAGGGTTTAGGTTAGGGTTTAGGGTTTAGGGTTAGGGTTTAGGGTTAGGGTTTAGGGTTTAGGGTTTAGGGTTTAGGGTTTAGGTTTAGGGTTTAGGGTTAGGGTTAGGGTTTAGGTTAGGGTTTAGGGTTTAGGGTTTAGGGTTTAGGGTTTAGGGTTTAGGGTTTAGGGTTTAGGGTTTAGGGTTTAGGGTTTAGGGTTTAGGGTTTAGGGTTTAGGGTTTAGGGTTTAGGGTTTAGGGTTTAGGGTTAGGGTTTAGGGTTTAGGGTTTAGGGTTTAGGGTTTAGGGTTTAGGGTTTAGGGTTTAGGGTTAGGGTTTAGGGTTTAGGGTTTAGGGTTAGGGTTTAGGTTTAGGGTTTAGGGTTTAGGTTTAGGGTTTAGGGTTTAGGGTTTAGGGTTTAGGGTTTAGGGTTTAGGGTTTAGGGTTTAGGGTTTAGGGTTTAGGGTTTAGGGTTAGGGTTAGGGTTTAGGTTTAGGGTTAAGGGTTTAGGGTTTAGGGTTTAGGGTTAGGGTTTAGGGTTTAGGGTTTAGGGTTAGGGTTAGGGTTTAGGGTTTAGGGTTAGGGTTTAGGGTTTAGGGTTTAGGGTTTAGGGTTTAGGTTTAGGGTTAGGGTTTAGGGTTTAGGGTTTAGGGTTTAGGTTTAGGGTTTAGGGTTTAGGGTTTAGGGTTTAGGGTTTAGGGTTTAGGGTTTAGGGTTTAGGGTTTAGGGTTTAGGGTTAGGGTTTAGGGTTTAGGGTTTAGGGTTAGGGTTTAGGGTT</w:t>
      </w:r>
      <w:r w:rsidRPr="00221397">
        <w:rPr>
          <w:rFonts w:ascii="Arial" w:hAnsi="Arial" w:cs="Arial"/>
          <w:sz w:val="20"/>
          <w:szCs w:val="20"/>
        </w:rPr>
        <w:lastRenderedPageBreak/>
        <w:t>TAGGTTTAGGGTTTAGGGTTTAGGGTTTAGGGTTTAGGGTTTAGGGTTAGGGTTTAGGGTTTAGGGTTAGGGTTTAGGGTTTAGGGTTTAGGGTTTAGGGTTTAGGGTTTAGGGTTTAGGGTTTAGGGTTTAGGGTTTAGGGTTTAGGGTTTAGGGTTTAGGGTTTAGGGTTTAGGGTTTAGGGTTAGGGTTTAGGGTTTAGGGTTTTAGGGTTTAGGGTTTAGGGTTAGGGTTTAGGGTTTAGGGTTTAGGGTTTAGGGTTTAGGGTTTAGGGTTTAGGGTTTAGGGTTTAGGGTTTAGGGTTTAGGGTTTAGGGTTTAGGGTTTAGGGTTTAGGGTTTAGGGTTTAGGGTTTAGGGTTAGGGTTTAGGGTTTAGGGTTAGGGTTAGGGTTTAGGGTTTAGGGTTTAGGGTTTAGGGTTTAGGGTTTAGGGTTTAGGGTTTAGGGTTTAGGGTTTAGGGTTTAGGGTTTAGGGTTTAGGGTTTAGGGTTTAGGGTTTAGGGTTTAGGGTTTAGGGTTAGGGTTTAGGGTTAGGGTTAGGGTTTAGGGTTTAGGGTTAGGGTTTAGGGTTTAGGGTTTAGGGTTTAGGGTTAGGGTTTAGGGTTTAGGGTTTAGGGTTTAGGGTTTAGGTTTAGGGTTTAGGGTTTAGGGTTTAGGGTTTAGGGTTTAGGGTTTAGGGTTTAGGGTTAGGGTTTAGGGTTTAGGGTTTAGGGTTTAGGGTTTAGGTTTAGGGTTTAGGGTTTAGGGTTTAGGGTTTAGGGTTTAGGGTTTAGGGTTTAGGGTTTAGGGTTTAGGGTTGGTTAGGGTTTAGGGTTAGGGTTTAGGGTTTAGGGTTAGGGTTTAGGGTTTAGGGTTTAGGGTTTAGGGTTTAGGGTTAGGGTTTAGGGTTTAGGGTTTAGGGTTAGGGTTTAGGGGTTAGGGTTTAGGGTTTAGGGTTTAGGGTTAGGGTTTAGGGTTTAGGGTTTAGGGTTAGGGTTTAGGGTTTAGGGTTTAGGGTTTAGGGTTTAGGGTTTAGGGTTTTAGGGTTTAGGGTTAGGGTTTAGGGTTTAGGGTTTAGGGTTTAGGGTTTAGGGTTTAGGGTTTAGGGTTTAGGGTTTAGGGTTTAGGGTTTAGGGTTTAGGGTTTAGGGTTAGGGTTTAGGGTTAGGGTGTTAGGGTTTAGGGTTTAGGGTTTTAGGGTTAGGGTTTAGGGTTTAGGGTTTAGGGTTAGGGTTTTAGGGGTTTAGGGTTTAGGGTTTAGGGTTTAGGGTTAGGTTTAGGGTTTAGGGGTTTAGGGTTTAGGGTTTAGGGTTTAGGGTTTAGGGTTTAG</w:t>
      </w:r>
    </w:p>
    <w:p w14:paraId="3FA45775" w14:textId="77777777" w:rsidR="00221397" w:rsidRPr="00221397" w:rsidRDefault="00221397" w:rsidP="00221397">
      <w:pPr>
        <w:spacing w:after="0" w:line="240" w:lineRule="auto"/>
        <w:jc w:val="both"/>
        <w:rPr>
          <w:rFonts w:ascii="Arial" w:hAnsi="Arial" w:cs="Arial"/>
          <w:b/>
          <w:sz w:val="20"/>
          <w:szCs w:val="20"/>
        </w:rPr>
      </w:pPr>
    </w:p>
    <w:p w14:paraId="1EBBF4E1" w14:textId="77777777" w:rsidR="00221397" w:rsidRPr="00221397" w:rsidRDefault="00221397" w:rsidP="00221397">
      <w:pPr>
        <w:spacing w:after="0" w:line="240" w:lineRule="auto"/>
        <w:jc w:val="both"/>
        <w:rPr>
          <w:rFonts w:ascii="Arial" w:hAnsi="Arial" w:cs="Arial"/>
          <w:b/>
          <w:sz w:val="20"/>
          <w:szCs w:val="20"/>
        </w:rPr>
      </w:pPr>
      <w:r w:rsidRPr="00221397">
        <w:rPr>
          <w:rFonts w:ascii="Arial" w:hAnsi="Arial" w:cs="Arial"/>
          <w:b/>
          <w:sz w:val="20"/>
          <w:szCs w:val="20"/>
        </w:rPr>
        <w:t>3DL</w:t>
      </w:r>
    </w:p>
    <w:p w14:paraId="2BAE1942" w14:textId="77777777" w:rsidR="00221397" w:rsidRPr="00221397" w:rsidRDefault="00221397" w:rsidP="00221397">
      <w:pPr>
        <w:spacing w:after="0" w:line="240" w:lineRule="auto"/>
        <w:jc w:val="both"/>
        <w:rPr>
          <w:rFonts w:ascii="Arial" w:hAnsi="Arial" w:cs="Arial"/>
          <w:sz w:val="20"/>
          <w:szCs w:val="20"/>
        </w:rPr>
      </w:pPr>
      <w:r w:rsidRPr="00221397">
        <w:rPr>
          <w:rFonts w:ascii="Arial" w:hAnsi="Arial" w:cs="Arial"/>
          <w:sz w:val="20"/>
          <w:szCs w:val="20"/>
        </w:rPr>
        <w:t>GTGGG</w:t>
      </w:r>
      <w:r w:rsidRPr="00221397">
        <w:rPr>
          <w:rFonts w:ascii="Arial" w:hAnsi="Arial" w:cs="Arial"/>
          <w:b/>
          <w:sz w:val="20"/>
          <w:szCs w:val="20"/>
        </w:rPr>
        <w:t>TTTAGGG</w:t>
      </w:r>
      <w:r w:rsidRPr="00221397">
        <w:rPr>
          <w:rFonts w:ascii="Arial" w:hAnsi="Arial" w:cs="Arial"/>
          <w:sz w:val="20"/>
          <w:szCs w:val="20"/>
        </w:rPr>
        <w:t>TTTAGGGTTAGGGTTAGGGTTGTTAGGGTTTTAGGGTAGGGTTGGGTTAGGGTTTAGGGTTAGGGTTTAGGGTTTAGGGTTTAGGGTTTAGGGTTTAGGTTTGGGTTAGGGTTTAGGGTTTAGGGTTTAGGTTTAGGGTTTAGGGTGGTTAGGGTTTAGGGTTTAGGGTTAGGGTTTAGGGTTAGGGTTTAGGGTTTAGGGTTAGGGTTTAGGGTTTAGGGTTTAGGGTTTAGGGGTTAGGGTTTAGGGTTTAGGGTTTAGGGTTTAGGGTTTAGGGTTTAGGGTTAGGGTTTAGGGTGTTTAGGGTTTAGGGTTTAGGGTTTAGGGTTAGGGTTTAGGGTTTAGGGTTTAGGGTTTAGGGTTTTAGGGTTTAGGGTTTAGGGTTTAGGGTTTAGGGTTTAGGGTTTAGGGTTTAGGGTTAGGGTTTTTTAGGGTTTAGGGTTTAGGGTTTAGGGTTTTAGGGTTTAGGGTTTAGGGTTTAGGGTTAGGGTTTAGGGTTTTAGGGTTTAGGGTTAGGGTTTAGGGTTTAGGGTTTAGGGTTTAGGGTTTTAGGGTTTAGGGTTTAGGGTTTAGGGTTTAGGGTTAGGGTTTAGGGTTTAGGGTTTAGGGTTTAGGGTTTAGGGTTTAGGGTTAGGGTTTAGGGTTAGGGTTTAGGGTTTAGGGTTAGGGTTTAGGGTTTAGGGTTTAGGGTTTAGGGTTTAGGGTTTAGGGTTTAGGGTTTAGGGTTTAGGGTTTAGGGTTAGGGGTTTAGGGTTAGGGTTTAGGGTTTAGGGTTTAGGGTTTAGGGTTTAGGGTTTAGGGTTTAGGGTTTAGGGTTTAGGGTTTAGGGTTTAGGGTTTTAGGGTTAGGGTTTAGGGTTAGGGTTTAGGGTTTAGGGTTTAGGGTTTAGGGTTTAGGGTTTAGGGTTTAGGGTTTAGGGGTTTAGGGTTTAGGGTTTAGGGTTTAGGGTTTAGGGTTTAGGGTTTAGGGTTTAGGGTTTAGGGTTTAGGGTTTAGGGTTTAGGGTTTAGGGTTAGGGTTTAGGGTTTAGGGTTTAGGGTTTAGGGTTTAGGGTTTAGGTTTAGGGTTTAGGGTTAGGGTTTAGGGTTTAGGGTTTAGGGTTTAGGGTTTAGGGTTTAGGGTTTAGGGTTTAGGGTTTAGGGTTTAGGGTTTAGGGTTTAGGGTTTAGGGTTTAGGGTTTAGGTTAGGGTTTAGGGTTTAGGGTTTAGGGTTTAGGGTTTAGGGTTTAGGGTTTTAGGGTTTAGGGTTAGGGTTTAGGGTTTAGGGTTTAGGGTTTAGGGTTTAGGGTTTAGGGTTTAGGGTTTAGGGTTTAGGGTTTAGGGTTTAGGGTTAGGGTTTAGGGTTTAGGGTTTAGGGTTTAGGGTTTCGTTAGGGTTTAGGGTTTAGGGTTTAGGGTTTAGGGTTAGGGTTTAGGGTTTAGGGTTTAGGGTTTAGGGTTTAGGGTTTAGGGTTTAGGGTTTAGGGTTTAGGGTTTAGGGTTTAGGGTTTAGGGTTTAGGGTTAGGGTTTAGGGTTTAGGGTTTAGGGTTTAGGGTTTAGGGTTTAGGGTTTAGGGTTTAGGGTTTAGGGTTTAGGGTTTAGGGTTTAGGGTTTAGGGTTTAGGGTTTAGGGTTTAGGGTTAGGGTTTAGGGTTTAGGGTTTAGGGTTTAGGGTTTTAGGGTTTAGGGTTTAGGGTTTAGGGTTTTAGGGTTTAGGGTTTAGGGTTTAGGGTTTAGGGTTTAGGTTAGGGTTTAGGGTTAGGGTTTAGGGTTTAGGGTTTAGGGTTTAGGGTTTAGGGTTTAGGGTTTAGGGTTTAGGGTTTAGGGTTTAGGGTTTAGGGTTTAGGGTTTAGGGGTTTAGGGTTTAGGGTTTAGGGTTTAGGGTTTAGGGTTTAGGGTTTAGGGTTTAGGGTTTAGGGTTTAGGGTTTAGGGTTAGGGTTTAGGGTTTAGGGTTTAGGGTTTAGGGTTTAGGGTTTAGGGTTTTAGGGTTTAGGGTTTAGGGGTTTTAGGGTTTAGGGTTAGGGTTTTAGGGTTAGGGTTTAGGGTTTAGGGTTTAGGGTTTAGGGTTAGGGTTTAGGGTTAGGGTTTTAGGGTTAGGGTTTAGGGTTTAGGGTTTAGGGTTTAGGGTTAGGGTTTAGGGTTTAGGGTTTAGGGTTTAGGGTTTAGGTTTAGGGTTTTAGGGTTTAGGGTTTAGGGTTTAGGGTTTT</w:t>
      </w:r>
      <w:r w:rsidRPr="00221397">
        <w:rPr>
          <w:rFonts w:ascii="Arial" w:hAnsi="Arial" w:cs="Arial"/>
          <w:sz w:val="20"/>
          <w:szCs w:val="20"/>
        </w:rPr>
        <w:lastRenderedPageBreak/>
        <w:t>AGGGTTTAGGGTTTAGGGTTTAGGGTTTAGGGTTTCGGGTTTAGGGTTTAGGGTTAGGTTTAGGGTTTAGGGTTAGGGTTTAGGGTTTAGGGAGTTAGGGTTTAGGGTTTAGGGTAGGGTTTAGGGTTTAGGGTTAGGGTTTAGGGTTTTAGGGTTAGGGTTTAGGGTTAGGGTTTAGGGTTTAGGGTTTAGGGTTTAGGGTTTAGGGTTTAGGGTTTTAGGGTTTAGGGTTTAGGGTTAGGTTAGGGTTTAGGGTTTAGGGTATAGGGTTTAGGGTTTAGGGTTTAGGGTTTAGGGTTTAGGGTTAGGGTTTAGGGTTTAGGGTTTAGGGTTAGGGTTTAGGGTTTAGGTTAGGTTTAGGGTTTAGGGTTAGGGTTAGGGTTTAGGGTTTAGGGTTTAGGGTTTAGGGTTTAGGGTTTAGGGTTTAGGGTTTAGGGTTTAGGGTTTAGGGTTTAGGGTTAGGGTTTAGGGGTTTAGGGTTAGGGTTAGGGTTTAGGGTTTAGGGTTTAGGGTTTAGGGTTTGGGTTTAGGGTTTAGGGTTTAGGGTTTAGGGTTTAGGGTTTAGGGTTTAGGGTTTAGGGTTTAGGGTTTAGGGTTTAGGGTTTAGGGTTTAGGGTTGGGTTTAGGGTTTAGGGTTTAGGGTTTAGGGTTTAGGGTTTAGGGTTTAGGGTTTAGGGTTTAGGGTTTAGGGTTAGGGTTTTAGGGTTAGGGTTTAGGGTTTAGGGTTTAGGGTTTAGGGTTTAGGGTTTAGGGTTTAGGGTTTAGGGTTTAGGGTTTAGGGTTTAGGGTTTAGGGGTTTAGGGTTTAGGGTTTAGGGTTTAGGGTTTAGGGTTTAGGGTTTAGGGTTTAGGGTTTAGGGTTTAGGGTTTAGGGTTTAGGGTTTAGGGTTTAGGGTTAGGTAGGGTTAGGGTTTAGGGTTTAGGGTTTAGGGTTTAGGTTAGGGTTTAGGGTTTAGGGTTTAGGGTTTAGGTTTAGGGTTAGGGTTTAGGGTTAGGGTTTAGGGTTTAGGTTTAGGTTTAGGGTTTAGGGTTTAGGGTTTAGGGTTATAGGGTTTAGGGTTTAGGGTTTAGGGTTTTAGGGTTTAGGGTTTAGGGTTAGGATTAGGGTTTAGGGTTTAGGGTTTAGGGTTTAGGGTTTAGGGTTTAGGGTTTAGGGTTTTTAGGGTTTAGGGTTTAGGGTTATGGGTTTAGGGTTTAGGGTTTTAGGGTTAGGGTTTAGGGTTTTAGGGTTTAGGGTTTAGGGTTTAGGGGTTTAGGGTTTAGGGTTTAGGGTTTAGGGTTTGGGTTAGGGTTTAGGGTTTAGGGTTTAGGGTTTAGGGTTTAGGTTGGGTTTAGGGTTTAGGGTTTAGGGTTTAGGGGTTTAGGGTTTAGGGTTTAGGGTTTAGGTTTAGGGTTTAGGGTTTAGGGTTTAGGGTTTAGGGGTTAGGGTTTTAGGGTTTTAGGGTTAGGGTTTAGGGTTTAGGGTTAGGGTTTAGGGTTTAGGGTTAGGGTTTAGGGTTTAGGGTTTAGGGTTTTAGGGTTTAGGGTTTAGGGTTTTAGGGTTTAGGGTTTAGGGTTTAGGGTTTAGGGTTTAGGGTTTAGGGTTTAGGGTTTAGGGTTTAGGGTTTAGGGTTTAGGGTTTAGGGTTTAGGGTTTTAGGGTTAGGGTTTAGGGGTTAGGGTTTAGGGTTTAGGGTTTAGGGTTTAGGGTTTAGGGTTAGGGTTTAGGGGTTAGGGGTTTAGGGTTTTAGGTTTAGGGTTTAGGGTTTAGGGTTTAGGGTTTAGGGTTAGGGTTAGGGTTTAGGGTTTAGGGTTTAGGGTTTAGGGTTTAGGGTTTTAGGGTTTAGGGTTTAGGGTTAGGGTTTAGGGGTTTAGGGTTTAGGGTTTAGGGTTTAGGGTTTAGGGTTTAGGGTTAGGGTTTAGGGTTTAGGGTTTAGGGTTTAGGGTTTAGGGTTTAGGGTTTAGGGTTAGGGTTTAGGGTTTAGGGTTTAGGGTTTAGGGTTTAGGGTTTAGGGTTTAGGGTTAGGGTTTTAGGGTTTAGGGTTTAGGGTTTAGGGTTTAGGGTTTAGGGTTTAGGGTTTAGGGTTTAGGGTTAGGGTTAGGTTAGGGTTTAGGGTTTAGGGGTTTAGGGTTTAGGGTTTAGGGTTTAGGGTTTAGGGTTTAGGGTTTTAGGGTTTAGGGTTTAGAGGGTTTAGGGTTTAGGGTTTAGGGTTTAGGGTTTAGGGTTTAGGGTTTAGGGTTTAGGGTTTAGGGTTTTAGGGTTAGGGTTTAGGTTTAGGGTTTAGGGTTTTGGGTTAGGGTTTAGGGTTTAGGGTTTTAGGGTTTAGGGTTAGGGTTTTAGGGTTTAGGGTTTAGGGTTAGGGTTTAGGGTTTAGGGTTTAGGGTTTAGGGTTAGGGTTTAGGGTTTAGGGTTTAGGGTTTAGGGTTTAGGGTTTAGGTTTAGGGGTTTAGGGTTAGGGTTAGGGTTTAGGGTTAGAGGTTTGGGTTTAGGGTTTAGGGTTTAGGGTTTTAGGGGTTAGGGTTTAGGGTTTAGGGTTTAGGGTTTTAGGGTTTAGGGGTTTAGGGTTTAGGGTTTAGGGTTTAGGGTTTTAGGGGTTTAGGGTTTAGGGTTTAGGGTTGAGGGTTTAGGGTTTAGGGTTTAGGGTTGTAGGGTTTAGGGTTTAGGGTTTAGGGTTTAGGGTTTTAGGGTTTTTGGTAGGGTTTAGGGTTTAGGGTTTAGGGTTTAGGGTTTAGGGTTAGGGTTTAGGGTTTAGGGTTTAGGGTTTAGGGTTTAGGGTTTAGGGTTTAGGGTTTAGGTTAGGGTTTAGGGTTTAGGGTTTAGGGTTTAGGGTTTAGGGTTTAGGGTGTTTAGGGTTTAGGGTTTAGGGTTTAGGGTTTGTTAGGGTAGGTTTAGGGTTTAGGGTGTTAGGGTTTAGGGTTAGGGTTTTAGGGTTTAGGGTTTTAGGGTTTAGGGTTTAGGGTTTAGGGTTTAGGGTTTAGGGTTTAGGGTTTAGGGTTTAGGGTTTAGGGTTTAGGGTTTAGGGTTAGGGTTTAGGTTTAGGGTTGTTGGGTTTAGGGTTTAGGGTTTAGGGGTTTAGGGTTTAGGGGTTTAGGGTTTAGGGTTTAGGGTTTAGGGGTTTAGGGTTTAGGGTTTAGGGTTTAGGGTTTAGGGTTTAGGGTTTAGGGTTTTAGGGTTTAGGGTTTAGGGTTAGGGTTTTAGGGTTAGGGTTTAGGGTTTAGGGTTTAGGGTTTAGGGTTTAGGGTTAGGGTTTAGGGTTTAGGGTTAGGGGTTTAGGGTTTAGGGTTTAGGGTAGGGTTTAGGGTTTTGGGTTTAGGGGTTTAGGGTTTAGGGTTTAGGGTTTAGGGTTTAGGGTTAGGGTTTAGGGTTTAGGGTTTAGGGTTAGGGGTTTAGGGTTTAGGGGTTTGGGTTTTAGGGTTTAGGGGTTTAGGGTTTAGGGTTTAGGGTTTAGGGTTTAGGGTTTAGGGTTTAGGGTTTTGGGTTTAGGGTTTAGGGTTTAGGGTTTAGGGTTTAGGGTTTAGGGGTTAGGGTTTAGGTGGGTTTTAGGGGTTTGGGTTTTGGGTTTAGGGTTAGGGTTTAGGGTTTAGGGTTTAGGGTTTAGGGGTTTAGGGTTTAGGGGTTAGGGTTAGGGTTTAGGGTTTAGGGTTTAGGGTTTAGGGTTTAGGGTTTAGGGTTTAGGGTTTA</w:t>
      </w:r>
      <w:r w:rsidRPr="00221397">
        <w:rPr>
          <w:rFonts w:ascii="Arial" w:hAnsi="Arial" w:cs="Arial"/>
          <w:sz w:val="20"/>
          <w:szCs w:val="20"/>
        </w:rPr>
        <w:lastRenderedPageBreak/>
        <w:t>GGGTTTAGGGTGTGGGTTTAGGGTTTAGGGTTTTGGGGTTTAGGGTTTAGGGTTTAGGGTTGGGTTAGGGTTTAGGGTTTTGGGTTAGGGTTTAGGGTTTAGGGTTTAGGGTTAGGGTTTAGGGGTTTAGGGTTAGGGTTTAGGGTTTAGGGTTTTAGGGTTTAGGGTTGAGGGTTTTGGGTTAGGGTTTTAGGGTTTAGGGTTTAGGGTTTTGGGTTAGGGGTTAGGGTTTAGGGTTTAGGGTTTGGGTTAGGGGTTAGGGTTTTGGGTGGGTTAGGGTTAGGGTTTTAGGGTTTAGGGTTTTGGGTTTAGGGTTTAGGGTTTAGGGGTTTAGGGTTTTAGGGTTAGGGGTTAGGGTTTAGGGTTTTAGGGTTTTGGGTTTAGG</w:t>
      </w:r>
    </w:p>
    <w:p w14:paraId="510BB152" w14:textId="77777777" w:rsidR="00221397" w:rsidRPr="00221397" w:rsidRDefault="00221397" w:rsidP="00221397">
      <w:pPr>
        <w:spacing w:after="0" w:line="240" w:lineRule="auto"/>
        <w:jc w:val="both"/>
        <w:rPr>
          <w:rFonts w:ascii="Arial" w:hAnsi="Arial" w:cs="Arial"/>
          <w:b/>
          <w:sz w:val="20"/>
          <w:szCs w:val="20"/>
        </w:rPr>
      </w:pPr>
    </w:p>
    <w:p w14:paraId="7C050C70" w14:textId="77777777" w:rsidR="006D49D0" w:rsidRDefault="006D49D0" w:rsidP="00221397">
      <w:pPr>
        <w:spacing w:after="0" w:line="240" w:lineRule="auto"/>
        <w:jc w:val="both"/>
        <w:rPr>
          <w:rFonts w:ascii="Arial" w:hAnsi="Arial" w:cs="Arial"/>
          <w:b/>
          <w:sz w:val="20"/>
          <w:szCs w:val="20"/>
        </w:rPr>
      </w:pPr>
    </w:p>
    <w:p w14:paraId="6E5AD262" w14:textId="77777777" w:rsidR="006D49D0" w:rsidRDefault="006D49D0" w:rsidP="00221397">
      <w:pPr>
        <w:spacing w:after="0" w:line="240" w:lineRule="auto"/>
        <w:jc w:val="both"/>
        <w:rPr>
          <w:rFonts w:ascii="Arial" w:hAnsi="Arial" w:cs="Arial"/>
          <w:b/>
          <w:sz w:val="20"/>
          <w:szCs w:val="20"/>
        </w:rPr>
      </w:pPr>
    </w:p>
    <w:p w14:paraId="489E8768" w14:textId="68BB23D7" w:rsidR="00221397" w:rsidRPr="006D49D0" w:rsidRDefault="00221397" w:rsidP="00221397">
      <w:pPr>
        <w:spacing w:after="0" w:line="240" w:lineRule="auto"/>
        <w:jc w:val="both"/>
        <w:rPr>
          <w:rFonts w:ascii="Arial" w:hAnsi="Arial" w:cs="Arial"/>
          <w:b/>
          <w:sz w:val="20"/>
          <w:szCs w:val="20"/>
        </w:rPr>
      </w:pPr>
      <w:r w:rsidRPr="006D49D0">
        <w:rPr>
          <w:rFonts w:ascii="Arial" w:hAnsi="Arial" w:cs="Arial"/>
          <w:b/>
          <w:sz w:val="20"/>
          <w:szCs w:val="20"/>
        </w:rPr>
        <w:t>5DS</w:t>
      </w:r>
    </w:p>
    <w:p w14:paraId="04BD7AD9" w14:textId="77777777" w:rsidR="00221397" w:rsidRPr="00221397" w:rsidRDefault="00221397" w:rsidP="00221397">
      <w:pPr>
        <w:spacing w:after="0" w:line="240" w:lineRule="auto"/>
        <w:jc w:val="both"/>
        <w:rPr>
          <w:rFonts w:ascii="Arial" w:hAnsi="Arial" w:cs="Arial"/>
          <w:sz w:val="20"/>
          <w:szCs w:val="20"/>
        </w:rPr>
      </w:pPr>
      <w:r w:rsidRPr="00221397">
        <w:rPr>
          <w:rFonts w:ascii="Arial" w:hAnsi="Arial" w:cs="Arial"/>
          <w:sz w:val="20"/>
          <w:szCs w:val="20"/>
        </w:rPr>
        <w:t>TTTTAGGG</w:t>
      </w:r>
      <w:r w:rsidRPr="00221397">
        <w:rPr>
          <w:rFonts w:ascii="Arial" w:hAnsi="Arial" w:cs="Arial"/>
          <w:b/>
          <w:sz w:val="20"/>
          <w:szCs w:val="20"/>
        </w:rPr>
        <w:t>TTTAGGG</w:t>
      </w:r>
      <w:r w:rsidRPr="00221397">
        <w:rPr>
          <w:rFonts w:ascii="Arial" w:hAnsi="Arial" w:cs="Arial"/>
          <w:sz w:val="20"/>
          <w:szCs w:val="20"/>
        </w:rPr>
        <w:t>TTTAGGGTTTAGGGTTTAGGGTTTAGGGTTTAGGGTTAGGGTTTAGGGTTTAGGGTTAGGGTTTAGGGTTTAGGGTTTAGGGTTTAGGGTTTAGGGTTTAGGGTTTAGGGTTAGTAGGGTTTAGGGTTTAGGGTTAGGGTTTAGGGTTTAGGGTTTAGGGTTTAGGGTTAGGGTTTAGGGTTAGGGTTTAGGGTTAGGGTTAGGGTTTAGGGTTAGGGTTTAGGGTTAGGGTTTAGGGTTTAGGGTTTAGGGTTTAGGGTTTAGGTTTAGGGTTTTGGGTTTAGGGTTTAGGGTTAGGGTTTAGGGTTAGGGTTTAGGGTTTAGGGTTTAGGGTTTAGGTTTAGGGTTAGGGTTTAGGGTTTAGGGTTAGGGTTTAGGGTTTAGGGTTTAGGGTTTAGGGTTTAGGGTTTAGGGTTAGGGTTTAGGGTTTAGGGTTTAGGGTTTAGGGTTTAGGGTTTAGGGTTTAGGGTTTAGGGTTTAGGGTTAGGGTTTAGGGTTAGGGTTAGGGTTTAGGGTTAGGGTTTAGGGTTTAGGGTTTAGGGTTTAGGGTTAGGGTTTAGGGTTTAGGGTTTAGGGTTTAGGGTTTAGGGTTTAGGGTTTAGGGTTTAGGGTTTAGGGTTTAGGGTAGGGTTTAGGGGTTAGGGTTTAGGGTTTAGGTTTAGGGTTAGGGTTTAGGGTTAGGGTTTAGGTTTAGGGTTTAGGGGTTAGGGTTTAGGGTTTAGGGTTTAGGGTTTAGGGTTAGGGTTTAGGGTTTAGGGTTTAGGGTTAGGGTTTAGGGTTTAGGGGTTTAGGGTTTAGGGGTTTAGGGTTAGGGTTTAGGGTTAGGGTTTAGGGGTTAGGGTTAGGGTTTAGGGTTTAGGGGTTTAGGTTTAGGGTTTAGGGTTTTAGGGTTTAGGGTTTAGGGTTTAGGGTTTAGGGTTTAGGGTTTAGGGTTTAGGGGTTTAGGGTTTAGGGTTAGGGTTTAGGGTTTAGGGTTAGGGTTAGGGTTTAGGGTTTAGGGTTAGGGTAGGTTTAGGGTTTAGGGTTTAGGGTTTAGGGTTTTAGGTTTAGGGTTTAGGGTTTAGGGTTTAGGGTTTAGGGTTTAGGGTTTAGGGTTTAGGGGTTTAGGGTTTAGGGTTTAGGGTTTAGGGTTTAGGGTTTAGGGTTTAGGTTAGGGTTTAGGGTTTAGGGTTTAGGGTTTAGGGTTTAGGGGTTAGGGTTTAGGGTTAGGGTTTAGGGTTAGGGTTTAGGGTTTAGGGTTTAGGGTTAGGGTTTAGGGTTTAGGGTTTAGGGTTTAGGTGTTAGGGTTTAGGGTTTAGGGTTTAGGGTTTAGGGTTTAGGGTTAGGGTTTAGGGTTAGGGTTTAGGGTTAGGGTTTAGGGTTTAGGGTTTAGGGTTTAGGGTTAGGGTTTAGGGTTTAGGGTTAGGGTTAGGGTTTAGGGTTGGTTTAGGGTTTAGGGTTTAGGGTTTAGGGTTGTTAGGGTTTAGGGTTTAGGGTTTAGGGTTTAGGGTTGTTAGGTTTAGGGTTAGGGTTTAGGGTTTTAGGGTTTAGGGTTTAGGGTTTAGGGTGTTAGGGTTTAGGGGTTTAGGGTTAGGGTTTAGGGTTGGGTAGGGTTTAGGGTTTAGGGTTAGGGTTAGGGTTTAGGGTTTAGGGGTTTAGGGTTAGGGTTTAGGGTTTAGGGTTAGGGGTTTAGGGTTTAGGGTTTAGGGTTTAGGTAGGGTTAGGGTTTAGGGTTTAGGGTTTAGGGTTTAGGGTTTAGGGTTTAGGGTTTAGGGTTTAGGGTTTAGGGTTTAGGGTTTAGGGTTTAGGGTTTAGGGTTTAGGGTTGTAGGGTTTAGGGTTAGGGTTTAGGGTTTAGGGTTTAGGGTTTAGGGTTTAGGGTTTAGGGTTTAGGGTTAGGGTTTAGGGTTTAGGGTTTAGGGTTAGGGTTTAGGGTTTAGGGTTAGGGTTTAGGGTTTAGGGTTTAGGGTTTAGGGTTTAGGGTTTAGGGTTAGGGTTTAGGGTTTAGGGTTAGGGGTTTAGGGTTTAGGGTTTAGGGTTTAGGGTTTAGGGTTAGGGTTTAGGGTTAGGGTTTAGGGTTAGGGTTTAGGGTTTAGGGTTTAGGGGTTTAGGGTTTAGGGTTAGGGTTTAGGGTTTAGGGTTTAGGGTTAGGGTTTAGGGTTAGGGTTTAGGGTTTAGGGTTAGGGTTTAGGGTTTAGGGTTAGGGTTTAGGGTTTAGGTTTAGGGTTAGGGTTAGGGTTTAGGGTTTAGGGTTTAGGGTTTAGGGTTTAGGGTTAGGGTTTAGGGTTAGGGTTAGGGTTTAGGGTTAGGGTTTAGGGTTTAGGGTTTAGGGTTTAGGGTTTAGGGTTTAGGGTTAGGGTTTTAGGGTTTAGGGTTTAGGGTTTAGGGTTTTAGGGTTTAGGGTTTAGGTTTAGGGTTTAGGGGTTAGGGTTTAGGGTTTAGGGTTAGGGTTTAGGGTTTAGGGTTTAGGGGGTTTAGGGTTAGGGTTTAGGGTTTAGGGTTTAGGTTAGGGTTAGGGTTTAGGGGTTAGGGTTTAGGGTTAGGGTTTAGGGGTTTAGGGTTTAGGGTTTAGGGTTAGGGTTTAGGGTTTAGGGTTTAGGGGTTTAGGGTTAGGGTTTAGGGTTTAGGGTTTAGGGTTTAGGGTTTAGGGTTTAGGGTTAGGTTTAGGGTTAGGGTTGGGTTTAGGGTTAGGGTTAGGGTTAGGGTTTAGGGTTTAGGGTTTAGGGTTTAGGGTTTAGGGTTAGGGTTTAGGGTTTAGGGTTTAGGGTTTAGGGTTTAGGGTTTAGGGTTTAGGGTTTAGGGTTTAGGGTTTTGTTAGGGTTTAGGGTTTAGGGTTTAGGGTTAGGGTTTAGGGTTAGGGTTAGGGTTTAGGGTTTAGGGTTTAGGGTTAGGGTTAGGTTAGGGTTTAGGGTTTAGGTTTAGGGTTTAGGGTTTAGGGTTTAGGGTTTAGGGTTTAGGGTTTAGGGTTTAGGGTTTAGGGTTTAGGGTTTAGG</w:t>
      </w:r>
      <w:r w:rsidRPr="00221397">
        <w:rPr>
          <w:rFonts w:ascii="Arial" w:hAnsi="Arial" w:cs="Arial"/>
          <w:sz w:val="20"/>
          <w:szCs w:val="20"/>
        </w:rPr>
        <w:lastRenderedPageBreak/>
        <w:t>GTTTAGGGTTTAGGGTTTAGGGTTTAGGGTTTAGGGTTTAGGTTTAGGGTTTAGGGTTTAGGGTTTAGGGTTTAGGGTTAGGGTTTAGGTTTAGGGTTTAGGGTTGTAGGGTTAGGGTTTAGGTTTAGGGTTTAGGGTTTAGGGTTTAGGGTTTAGGGTTTAGGGTTTAGGGTTTAGGGTTTAGGGTTTAGGGTTTAGGGTTTAGGGTTTAGGGTTTAGGGTGTTAGGGTTAGGGTTTAGGGTTTAGGGTTTAGGGTTGTAGGGTTTAGGGTTTTAGGGTTTAGGGTTTAGGGTTAGGGTTTAGGGTTTAGGGTTTAGGGTTTAGGGTTAGGGTTTTAGGGTTTAGGGTTTAGGGTTAGGGTTTGTAGGGTTTAGGGTTTAGGGTTTAGGGTTTAGGGTTTAGGGGTTTAGGGGTTTAGGGTTTAGGGTTGTTAGGGTTTAGGGTTTAGGGGTTAGGGGTTAGGGGTTAGGGTTTAGGGTTAGGGGTTAGGGTTAGGGTTTAGGGTTTAGGGGTTGTTAGGGTTAGGGTTAGGGTTTAGGGTTTAGGGGTTTAGGGTTTAGGTTAGGGTTTAGGGGTTTTAGGGTTTAGGGTTAGGGTTAGGGTTTAGGGTTTAGGGTTTAGGGTTTAGGGTTTAGGGGTTTAGGGGTTAGGGTTTAGGTTTAGGGTTTTAGGGGTTTAGGGTTTAGGTTTAGGGTTAGGGTTTAGGGTTTTAGGGTTAGGGTTTAGGGTTTTAGG</w:t>
      </w:r>
    </w:p>
    <w:p w14:paraId="741E970B" w14:textId="77777777" w:rsidR="00221397" w:rsidRPr="00221397" w:rsidRDefault="00221397" w:rsidP="00221397">
      <w:pPr>
        <w:spacing w:after="0" w:line="240" w:lineRule="auto"/>
        <w:jc w:val="both"/>
        <w:rPr>
          <w:rFonts w:ascii="Arial" w:hAnsi="Arial" w:cs="Arial"/>
          <w:b/>
          <w:sz w:val="20"/>
          <w:szCs w:val="20"/>
        </w:rPr>
      </w:pPr>
    </w:p>
    <w:p w14:paraId="54957462" w14:textId="77777777" w:rsidR="00221397" w:rsidRPr="00221397" w:rsidRDefault="00221397" w:rsidP="00221397">
      <w:pPr>
        <w:spacing w:after="0" w:line="240" w:lineRule="auto"/>
        <w:jc w:val="both"/>
        <w:rPr>
          <w:rFonts w:ascii="Arial" w:hAnsi="Arial" w:cs="Arial"/>
          <w:b/>
          <w:sz w:val="20"/>
          <w:szCs w:val="20"/>
        </w:rPr>
      </w:pPr>
      <w:r w:rsidRPr="00221397">
        <w:rPr>
          <w:rFonts w:ascii="Arial" w:hAnsi="Arial" w:cs="Arial"/>
          <w:b/>
          <w:sz w:val="20"/>
          <w:szCs w:val="20"/>
        </w:rPr>
        <w:t>5DL</w:t>
      </w:r>
    </w:p>
    <w:p w14:paraId="049EC951" w14:textId="77777777" w:rsidR="00221397" w:rsidRPr="00221397" w:rsidRDefault="00221397" w:rsidP="00221397">
      <w:pPr>
        <w:spacing w:after="0" w:line="240" w:lineRule="auto"/>
        <w:jc w:val="both"/>
        <w:rPr>
          <w:rFonts w:ascii="Arial" w:hAnsi="Arial" w:cs="Arial"/>
          <w:sz w:val="20"/>
          <w:szCs w:val="20"/>
        </w:rPr>
      </w:pPr>
      <w:r w:rsidRPr="00221397">
        <w:rPr>
          <w:rFonts w:ascii="Arial" w:hAnsi="Arial" w:cs="Arial"/>
          <w:sz w:val="20"/>
          <w:szCs w:val="20"/>
        </w:rPr>
        <w:t>TAGGGTTAGGG</w:t>
      </w:r>
      <w:r w:rsidRPr="00221397">
        <w:rPr>
          <w:rFonts w:ascii="Arial" w:hAnsi="Arial" w:cs="Arial"/>
          <w:b/>
          <w:sz w:val="20"/>
          <w:szCs w:val="20"/>
        </w:rPr>
        <w:t>TTTAGGG</w:t>
      </w:r>
      <w:r w:rsidRPr="00221397">
        <w:rPr>
          <w:rFonts w:ascii="Arial" w:hAnsi="Arial" w:cs="Arial"/>
          <w:sz w:val="20"/>
          <w:szCs w:val="20"/>
        </w:rPr>
        <w:t>TTTAGGGTTTAGGGTTTAGGGTTTAGGGTTTAGGGTTTAGGGTTTAGGGTTTAGGTTTAGGGTTTAGGGTTTAGGGTTAGGGTTTAGGGTTTAGGGTTTAGGATTTAGGGTTAGGGTTTAGGGTTTAGGGTTAGGGTTTAGGGTTAGGGTTTAGGGTTTAGGGTTTAGGGTTTAGGGTTAGGGTTAGGGTTTAGGGTTAGGGTTTAGGGTTTAGGGTTTAGGGTTAGGGTTTAGGGTTTAGGGTTAGGGTTTAGGGTTAGGGTTTAGGGTTTAGGGTTTAGGGTTAGGGTTTAGGGTTTAGGGTTTAGGGTTTAGGGTTTAGGGTTTAGGGTTTAGGGTTTAGGGTTTAGGGTTTAGGGTTTAGGGTTTAGGGTTTAGGGTTTAGGGTTTAGGGTTTAGGGTTTAGGGTTTAGGGTTTAGGGTTTAGGGTTTAGGGTTTAGGGTTTAGGGTTTAGGGTTTAGGGTTTAGGGTTAGGGTTTAGGGTTTAGGGTTTAGGGTTTAGGGTTAGGGTTTAGGGTTTAGGGTTTAGGGTTTAGGGTTTTAGGGTTTAGGGTTAGGGTTTAGGGTTTAGGGTTTAGGGTTTAGGGTTTAGGGTTTAGGGTTTAGGGTTTAGGGTTTAGGGTTTAGGGTTTAGGGTTTAGGGTTTAGGGTTTAGGGTTTAGGGTTTAGGGTTTAGGGTTTAGGGTTTAGGGTTTAGGGTTTAGGGTTTAGGGTTTAGGGTTTAGGGTTTAGGGTTTAGGGTTTAGGGTTTAGGGTTTAGGGTTAGGGTTTAGGGTTTAGGGTTTAGGGTTTAGGGTTTAGGGTTAGGGTTTAGGGTTTAGGGTTAGGGTTTAGGGTTTAGGGTTTAGGGTTTAGGGTTTAGGGTTTAGGGTTTAGGGTTTAGGGTTAGGGTTAGGGTTTAGGGTTTAGGGTTAGGGTTTAGGGTTAGGGTTTAGGGTTTAGGGTTTAGGGTTTAGGGTTTAGGGTTTAGGGTTTAGGGTTTAGGGTTAGGGTTTAGGGTTAGGGTTTAGGGTTTAGGGTTTAGGGTTTAGGGTTTAGGGTTTAGGGTTGGGTTTAGGGTTAGGGTTTAGGGTTTTAGGGTTAGGGTTTAGGGTTTAGGGTTAGGGTTAGGGTTTAGGGTTTAGGGTTAGGGTTAGGGGTTTAGGGTTTAGGGTTAGGGTTTAGGGTTTAGGGTTTAGGGTTTAGGGTTTAGGGTTAGGGTTTGGGGTTAGGGTTTAGGGTTTAGGGTTTAGGGTTAGGGTTAGGGTTTAGGGTTTAGGGTTTAGGGTTTAGGGTTAGGGTTTAGGGTTTAGGGTTAGGGTTAGGGTTTAGGGTTAGGGTTTAGGGTTTAGGGTTTAGGGTTTAGGGTTTAGGGTTTAGGGTTTAGGGTTAGGGTTAGGGTTAGGGTTTAGGGTTAGGGTTTAGGGTTAGGGTTTAGGGTTTAGGGTTTAGGGTTAGGGTTTAGGGTTAGGGTTAGGGTTTAGGGTTTAGGGTTTAGGGTTTAGGGTTAGGGTTTAGGGTTTAGGGTTTAGGGTTTAGGGTTTAGGGTTAGGGTTTAGGGTTAGGGTTTAGGGTTTAGGGTTTAGGGTTAGGGTTAGGGTTTAGGGTTTAGGGTTTAGGGTTTGGGTTTAGGGTTAGGGTTTAGGGTTTAGGGTTAGGGTTAGGGTTTAGGGTTTAGGGTTAGGGTTTAGGGTTAGGGTTTAGGGTTTAGGGTTTAGGGTTTAGGGTTTAGGGTTAGGGTTTAGGGTTTAGGGTTTAGGGTTTAGGGTTTAGGGTTTAGGGTTTAGGGTTTAGGGTTTAGGGTTTAGGGTTTAGGGTTTAGGGTTAGGGTTTAGGGTTTAGGGTTTAGGGTTTAGGGTTTAGGGTTTAGGGTTTAGGGTTTAGGGTTTAGGGTTTAGGGTTTAGGGTTTAGGGTTTAGGGTTAGGGTTTAGGTTTAGGGTTTAGGGTTTAGGGTTTAGGGTTTAGGGTTTAGGGTTTAGGGTTTAGGGTTTAGGGTTAGGGTTTAGGGTTTAGGGTTTAGGGTTTAGGGTTTAGGGTTTAGGGTTTAGGGTTTAGGGTTTAGGGTTTAGGGTTAGGGTTTAGGGTTTAGGGTTTAGGGTTTAGGGTTTAGGGTTAGGGTTTAGGGTTTAGGGTTTAGGGTTTAGGGTTTAGGGTTTAGGGTTAGGGTTTAGGGTTTAGGGTTTAGGGTTTAGGGTTTAGGGTTAGGGTTTAGGGTTTAGGGTTTAGGGTTTAGGGTTTAGGGTTAGGGTTTAGGGTTAGGGTTTAGGGTTAGGGTTTAGGGTTTAGGGTTTAGGGTTTAGGGTTTAGGGTTTAGGGTTTAGGGTTTAGGGTTTAGGGTTTAGGGTTTAGGGTTTAGGGTTTAGGGTTTAGGGTTTAGGGTTAGGGTTTTAGGGTTTAGGGTTTAGGGTTTAGGGTTTAGGGTTTAGGGTTTAGGGTTTAGGGTTTAGGGTTTAGGGTTTAGGGTTTAGGGTTTAGGGTTAGGGTTTAGGGTTTAGGGTTAGGGTTTAGGGTTTAGGGTTTAGGGTTTAGGGTTTAGGGTTTAGGGTTTAGGGTTTAGGGTTTAGGGTTTAGGGTTTAGGGTTTAGGGTTTAGGGTTAGGGTTTAGGGTTTAGGGTTTAGGGTTTAGGGTTTAGGGTTTAGGGTTTAGGGTTAGGGTTTAGGGTTTAGGTTTAGGGTTTAGGGTTAGGGTTTAGGGTTAGGGTTTAGGGTTTAGGGTTTAGGGTTTAGGGTTTAGGGTTTGGGTTT</w:t>
      </w:r>
      <w:r w:rsidRPr="00221397">
        <w:rPr>
          <w:rFonts w:ascii="Arial" w:hAnsi="Arial" w:cs="Arial"/>
          <w:sz w:val="20"/>
          <w:szCs w:val="20"/>
        </w:rPr>
        <w:lastRenderedPageBreak/>
        <w:t>AGGGTTAGGGTTTAGGGTTTAGGGTTTAGGGTTTAGGGTTTAGGGGTTTAGGGTTTAGGGTTTAGGGTTTAGGGTTAGGGTTAGGGTTTAGGGTTTAGGGTTTAGGGTTTAGGGTTTAGGGTTTAGGGTTTAGGGTTTAGGGTTTAGGGTTTAGGGTTTAGGGTTTAGGGTTTAGGGTTTAGGGTTTAGGGTTTAGGGTTTAGGGTTGGTTTAGGGTTTAGGGTTTAGGGTTTAGGGTTTAGGGTTTAGGGTTAGGGTTTAGGGTTTAGGGTTTAGGGTTTAGGGTTAGGGTTTAGGGTTTAGGGTTTAGGGTTTAGGGTTTAGGGTTTAGGGTTTAGGGTTAGGGTTTAGGGTTTAGGGTTTAGGGTTTAGGGTTTAGGGTTAGGGTTAGGGTTTAGGGTTTAGGGTTTAGGGTTTAGGGTTTAGGGTTTAGGGTTTAGGGTTTAGGGTTAGGGTTTAGGGTTTAGGGTTTAGGGTTTAGGGTTTAGGGTTAGGGTTTAGGGGTTAGGGTTTAGGTTTAGGGTTTAGGGTTTAGGGTTTAGGGTTTAGGGTTAGGGTTTAGGGTTTAGGGTTAGGGTTTAGGTTAGGGTTTAGGGTTTAGGGTTAGGGTTAGGGTTTAGGGTTTAGGGTTAGGGTTTAGGGTTTAGGGTTTAGGGTTTAGGGTTGGTTAGGGTTAGGGTTTAGGGTTTAGGGTTAGGGTTTAGGGTTTAGGGTTTAGGGTTTAGGGTTTAGGGTTAGGGTTTAGGGTTTAGGGTTTAGGGTTTAGGGTTTAGGGTTTAGGGTTTAGGGTTTAGGGTTTAGGGTTAGGGTTTAGGGTTTAGGGTTAGGGTTTAGGGTTTAGGGTTTAGGGTTTAGGGTTTAGGGTTTAGGGTTTAGGGTTTAGGGTTTAGGGTTTAGGGTTAGGGTTTAGGGTTTAGGGTTTAGGGTTTAGGGTTTAGGGTTTAGGGTTTAGGGTTAGGGTTTAGGGTTTAGGGTTTAGGGTTAGGGTTTAGGGTTTAGGGTTTAGGGTTTAGGGTTTAGGGTTTAGGGTTTAGGGTTAGGGTTTAGGGTTTAGGGTTTAGGGTTTAGGGTTAGGGTTTAGGGTTTAGGGTTTAGGGTTTAGGGTTTAGGGTTTAGGGTTTAGGGTTTAGGGTTTAGGGTTTAGGGTTTAGGGTTAGGGTTTAGGGTTTAGGGTTTAGGGTTTAGGGTTTAGGGTTAGGGTTTAGGGTTTAGGGTTTAGGGTTTAGGGTTTAGGGTTTAGGTTTAGGGTTTAGGGTTTAGGGTTTAGGGTTTAGGGTTTAGGGTTTAGGGTTTAGGGTTTAGGGTTTAGGGTTAGGGTTTAGGGTTTAGGGTTTAGGGTTTAGGGTTAGGGTTTAGGGTTTAGGGTTTAGGGTTTAGGGTTTAGGGTTTAGGGTTTAGGGTTTAGGGTTTAGGGTTTAGGGTTTAGGGTTTAGGGTTTAGGGTTTTGGGTTTAGGGTTTAGGGTTTAGGGTTTAGGGTTTAGGGTTTAGGGTTTAGGGTTTAGGGTTTGGGTTTAGGGTTTAGGGTTTAGGGTTTAGGGTTTAGGGTTTAGGGTTTAGGGTTAGGGTTAGGGTTTAGGGTTTAGGGTTTAGGGTTTAGGGTTTAGGGTTTAGGGTTTAGGGTTTAGGGTTTAGGGTTTAGGGTTTAGGGTTAGGGTTTAGGGTTTAGGGTTTAGGGTTTAGGGTTTAGGGTTTAGGGTTTAGGGTTTAGGGTTTAGGGTTTAGGGTTTAGGGTTTAGGGTTTAGGGTTTAGGGTTTAGGGTTAGGGTTTAGGGTTTAGGGTTTAGGGTTTAGGGTTTAGGGTTTAGGGTTTAGGGTTTAGGGTTTAGGGTTAGGGTTAGGGTTAGGGTTTAGGGTTTAGGGTTTAGGGTTTAGGGTTTAGGGTTTAGGGTTTAGGGTTTAGGGTTTAGGGTTAGGGTTTAGGGTTTAGGGTTTAGGGTTTAGGGTTTAGGGTTTAGGGTTTAGGGTTTAGGGTTTAGGGTTTAGGGTTTAGGGTTTAGGGTTTAGGGTTAGGGTTTAGGGTTTAGGGTTTAGGGTTTAGGGTTTGGGTTTAGGGTTTAGGGTTTAGGGTTTAGGGTTTAGGGTTAGGGTTTAGGGTTTAGGGTTTAGGGTTTAGGGTTTAGGGTTAGGGTTTAGGGTTTAGGGTTTAGGGTTTAGGGTTTAGGGTTTAGGGTTTAGGGTTTAGGGTTTAGGGTTTAGGGTTTAGGGTTTAGGGTTTAGGGTTAGGGTTTAGGGTTTAGGGTTTAGGTTTAGGGTTTAGGGTTTAGGGTTTAGGGTTTAGGGTTTAGGGTTAGGGTTTAGGGTTTAGGGTTTAGGGGTTTAGGGTTTAGGGTTTAGGGTTTAGGGTTTAGGGTTTAGGGTTTGGGTTTAGGGTTTAGGGTTTAGGGTTTAGGGTTTAGGGTTTAGGGTTTAGGGTTAGGGTTTAGGGTTTAGGGTTTAGGGTTTAGGGTTTAGGGTTTAGGGTTTAGGGTTTAGGGTTTAGGGTTTAGGGTTTAGGGTTTAGGGTTTAGGTAGGGTTTAGGGTTTAGGGTTTAGGGTTTAGGGTTTAGGGTTTAGGGTTAGGGTTTAGGGTTTAGGGTTTAGGTTTAGGGTTTAGGGTTTAGGGTTTAGGGTTTAGGGTTTAGGGTTAGGGTTTAGGGTTTAGGGTTTAGGGTTTAGGGTTTAGGGTTTAGGGTTTAGGGTTTAGGGTTTAGGGTTTAGGGTTTAGGGTTTAGGGTTTAGGGTTAGGGTTTAGGGTTTAGGGTTTAGGGTTAGGGTTTAGGGTTTAGGGTTTAGGGTTTAGGGTTTAGGGTTAGGGTTTAGGGTTTAGGGTTTAGGGTTTAGGGTTTAGGGTTTAGGGTTTAGGGTTAGGGTTTAGGGTTTAGGGTTTAGGGTTTAGGGTTTAGGGTTTAGGGTTTAGGGTTTAGGGTTTAGGGTTAGGGTTAGGGTTTAGGGTTTAGGGTTTAGGGTTTAGGGTTAGGGTTTAGGGTTTAGGGTTTAGGGTTTAGGGTTTAGGGTTTAGGGTTTAGGGTTTAGGGTTAGGGTTTAGGGTTTAGGGTTTAGGGTTTAGGGTTTAGGGTTTAGGGTTTAGGGTTTAGGGTTTAGGGTTAGGGTTTAGGGTTTAGGGTTTAGGGTTTGGTTAGGGTTTAGGGTTTAGGGTTTAGGGTTTAGGGTTAGGGTTTAGGGTTTAGGGTTTAGGGTTTAGGGTTAGGGTTTAGGGTTTAGGGTTTAGGGTTAGGGTTTAGGGTTTAGGGTTTAGGGTTTAGGGTTTAGGGTTTAGGGTTTAGGGTTTAGGGTTAGGGTTTAGGGTTTAGGGTTAGGGTTTAGGGTTAGGGTTTAGGGTTTAGGGTTTAGGGTTTAGGGTTTAGGGTTTAGGGTTTAGGGTTAGGGTTTAGGGTTTAGGGTTTAGGGTTTAGGGTTTAGGGTTTGGGTTAGGGTTTAGGGTTTAGGGTTTAGGGTTTAGGGTTTAGGGTTTAGGGTTTAGGGTTTAGGGTTTAGGGTTTAGGGTTTAGGGTTTAGGGTTTAGGGTTTAGGGTTGGGTTAGGGTTTAGGGTTTAGGGTTTAGGGTTTAGGGTTTAGGGTTTAGGGTTAGGGTTTAGGGTTTAGGGTTTAGGGTTTAGGGTTTAGGGTTTAGGGTTTAGGGTTAGGGTTTAGGGTTAGGGTTTAGGGTTTAGGGTTGGTAG</w:t>
      </w:r>
      <w:r w:rsidRPr="00221397">
        <w:rPr>
          <w:rFonts w:ascii="Arial" w:hAnsi="Arial" w:cs="Arial"/>
          <w:sz w:val="20"/>
          <w:szCs w:val="20"/>
        </w:rPr>
        <w:lastRenderedPageBreak/>
        <w:t>GGTTTAGGGTTTAGGGTTTAGGGTTTAGGGTTTAGGGTTTAGGGTTTAGGGTTTAGGGTTTAGGGTTTAGGGTTTAGGGTTTAGGGTTTAGGGTTTAGGGTTTAGGGTTAGGGTTTAGGGTTTAGGGTTTAGGGTTTAGGGTTAGGGTTTAGGGTTTAGGGTTTAGGGTTTAGGGTTTAGGGTTAGGGTTTAGGGTTAGGGTTTAGGGTTTAGGGTTTAGGGTTTAGGGTTTAGGGTTTAGGGTTTAGGGTTTAGGGTTTAGGGTTTAGGGTTTAGGGTTTAGGGTTTAGGGTTTAGGGTTTAGGGTTTAGGGTTTAGGGTTAGGGTTTAGGGTTTAGGGTTTAGGGTTTAGGGTTTAGGGTTTAGGGTTTAGGGTTAGGGTTTAGGGTTTAGGGTTTAGGGTTTAGGGTTTAGGGTTTAGGGTTTAGGGTTTAGGGTTTAGGGTTTAGGGTTTAGGGTTTAGGGTTTAGGGTTAGGGTTTAGGGTTTAGGGTTTAGGGTTAGGGTTTAGGGTTAGGGTTAGGGTTTGGGTTTAGGGTTTAGGGTTTAGGGTTTAGGGTTTAGGGTTTAGGGTTTAGGGTTTAGGGTTTAGGGTTTAGGGTTTAGGGTTTAGGGTTTAGGGTTTAGGGTTTAGGGTTTAGGGTTTAGGGTTTAGGGTTTAGGGTTTAGGGTTAGGGTTTAGGGTTTAGGGTTTAGGGTTTAGGGTTTAGGGTTTAGGGTTTAGGGTTTAGGGTTTAGGGTTTAGGGTTTAGGGTTTGGGTTTAGGGTTTAGGGTTAGGGTTTAGGGTTTAGGGTTTAGGGTTTAGGGTTTAGGGTTTAGGGTTTAGGGTTTAGGGTTTAGGGTTTAGGGTTTAGGGTTAGGGTTTAGGGTTTAGGGTTTAGGGTTTAGGGTTTAGGGGTTTAGGGTTTAGGGTTTAGGGTTTAGGTTTAGGGTTTAGGGTTTAGGGTTTAGGGTTTAGGGTTTAGGGTTTAGGGTTTAGGGTTTAGGGTTTAGGGTTTAGGGTTTAGGGTTTAGGGTTTAGGGTTTAGGGTTAGGGTTTAGGGTTTAGGGTTTAGGGTTTAGGGTTTAGGGTTTAGGGTTTAGGGTTAGGGTTTAGGGTTTAGGGTTTAGGGTTTAGGGTTTAGGGTTTAGGGTTTAGGGTTTAGGGTTTAGGGTTTAGGGTTAGGGTTAGGGTTTAGGGTTTAGGGTTTAGGGTTTAGGGTTTAGGGTTTAGGGTTTAGGGTTTAGGGTTAGGGTTTAGGGTTTAGGGTTTAGGGTTTAGGGTTTAGGGTTTAGGGTTAGGTTTAGGGTTTTAGGGTTTAGGGTTTAGGGTTTAGGGTTTAGGGTTTAGGGTTTAGGGTTTAGGGTTTAGGGTTAGGGTTTAGGGTTTAGGGTTTAGGGTTAGGGTTTAGGGTTTAGGGTTTAGGGTTTAGGGTTTAGGGTTTAGGGTTAGGGTTTAGGGTTTAGGGTTTAGGGTTTAGGGTTTAGGGTTAGGGTTTAGGGTTAGGGTTTAGGGTTTAGGGTTTAGGGTTTAGGGTTTAGGGTTTAGGGTTTAGGGTTTAGGGTTTAGGGTTTAGGGTTTAGGGTTTAGGGTTTAGGGTTTAGGGTTAGGGTTTAGGGTTTAGGGTTTAGGGTTTAGGGTTTAGGGTTTAGGGTTTAGGGTTTAGGGTTTAGGGTTTAGGGTTTAGGGTTTAGGGTTTAGGGTTTAGGGTTTAGGGTTTAGGGTTTAGGGTTTAGGGTTTAGGGTTAGGGTTTAGGGTTAGGGTTTAGGGTTTAGGGTTTAGGGTTTAGGGTTTAGGGTTTAGGGTTTAGGGTTAGGGTTTAGGGTTTAGGGTTTAGGGTTTAGGGTTTAGGGTTTAGGGTTTAGGGTTTAGGGTTTAGGGTTTAGGGTTTAGGGTTTAGGGTTAGGGTTTAGGGTTTAGGGTTTAGGTTTAGGGTTTAGGGTTTAGGGTTAGGGTTTAGGGTTTAGGGTTTAGGGTTTAGGGTTAGGGTTTAGGGTTTAGGGTTAGGGTTTAGGGTTTAGGGTTTAGGGTTTAGGGTTTAGGGTTTAGGGTTTAGGGTTTAGGGTTTAGGGTTGGTAGGGTTTAGGGTTTAGGGTTTAGGGTTTAGGGTTTAGGGTTTAGGGTTTAGGGTTTAGGGTTTAGGGTTTAGGGTTTAGGGTTTAGGGTGGTTAGGGTTTAGGGTTTAGGGTTTAGGGTTTAGGGTTTAGGGTTAGGGTTTAGGGTTTAGGGTTTAGGGTTTAGGGTTAGGTTAGGGTTTAGGGTTTAGGGTTTAGGGTTTAGGGTTTAGGGTTAGGGTTTTAGGGGTTTAGGGTTTAGGGTTTAGGGTTTAGGGTTTAGGGTTTAGGGTTAGGGTTTAGGGTTTAGGGTTTAGGGTTAGGGTTTAGGGTTTAGGGTTAGGTTTAGGGTTTAGGGTTTAGGGTTTAGGGTTTAGGGTTTAGGGTTTAGGGTTAGGGTTTAGGGTTTAGGGTTTAGGGTTTAGGGTTTAGGGTTTAGGGTTTAGGGTTTAGGGTTAGGGTTTAGGGTTTAGGGTTTAGGGTTTAGGGTTAGGGTTTAGGGTTTAGGGTTTAGGGTTAGGTTAGGGTTAGGGTTTAGGGTTTAGGGTTTAGGGTTTAGGGTTTAGGGTTTAGGGTTTAGGGTTTAGGGTTTAGGGTTTAGGGTTTAGGGTTTAGGGTTTAGGGTTAGGGTTTAGGGTTTAGGGTTAGGGTTTAGGGTTTAGGGTTTAGGGTTAGGGTTTAGGGTTTAGGGTTTAGGGGTTTAGGGTTTAGGGTTTAGGGTTTAGGGTTTAGGGTTTAGGGTTTAGGGTTTAGGTTAGGGTTTAGGGTTTAGGGTTGGGTTTAGGGTTTAGGGTTTAGGTTTAGGGTTTAGGGTTTAGGGTTTAGGGTTTAGGGTTAGGGTTTAGGGTTTAGGGTTTAGGGTTTAGGGTTTAGGGTTTAGGGTTAGGGTTTAGGGTTTAGGGTTTAGGGTTTAGGGTTTAGGGTTTAGGGTTTAGGGTTTAGGGTTTAGGGTTTAGGGTTTAGGGTTTAGGGTTTAGGGTTTAGGGTTTAGGGTTTAGGGTTTAGGGTTTAGGGTTTAGGGTTAGGTTAGGGTTTAGGGGTTTAGGGTTTAGGGTTTAGGGTTTAGGGTTTAGGGTTTAGGGTTTAGGGTTAGGGTTTAGGGTTTAGGGTTTAGGGTTTAGGGTTAGGGTTTAGGGTTTAGGGTTAGGGTTTAGGGTTTAGGGTTTAGGGTTTAGGGTTTAGGGTTTAGGGTTTAGGGTTTAGGGTTTAGGGTTAGGGTTTAGGGTTTAGGGTTAGGGTTTAGGGTTTAGGGTTAGGGTTAGGGTTTAGGGTTTAGGGTTTAGGGTTTAGGGTTTAGGGTTTAGGGTTTAGGGTTTAGGGTTTAGGGTTTAGGGTTTAGGGTTTAGGGTTAGGGTTTAGGGTTTAGGGTTTAGGGTTTAGGGTTTAGGGTTTAGGGTTAGGGTTTAGGGTTTAGGGTTTAGGGTTAGGGTTTAGGGTTTAGGGTTTAGGGTTTAGGGTTTAGGGTTTAGGGTTAGGGTTTAGGGTTTAGGGTTTAGGGTTTAGGGTTTAGGTTTAGGGTTAGGGTTAGGGTTTAGGGTTTAGGGTTTAGGGTTTAGGGTTAGGTTAGGGTTTAGGGTTTAGGGTTTAGGGTTTAGGGTTAGGGTTTAGGGTTTAGGGTTAGGGT</w:t>
      </w:r>
      <w:r w:rsidRPr="00221397">
        <w:rPr>
          <w:rFonts w:ascii="Arial" w:hAnsi="Arial" w:cs="Arial"/>
          <w:sz w:val="20"/>
          <w:szCs w:val="20"/>
        </w:rPr>
        <w:lastRenderedPageBreak/>
        <w:t>TTAGGGTTTAGGGTTAGGGTTTAGGGTTTAGGGTTTAGGGTTTAGGGTTTAGGGTTTAGGGTTAGGGTTTAGGGTTTAGGGTTTAGGGTTTAGGGTTTAGGGTTAGGGTTTAGGGTTTAGGGTTTAGGGTTTAGGGTTTAGGGTTTAGGGTTTAGGGTTTAGGGTTTTAGGGTTTAGGGTTTAGGGTTAGGGTTTAGGGTTTAGGGTTTAGGGTTTAGGGTTTAGGGTTAGGGTTTAGGGTTTAGGGTTTAGGGTTTAGGGTTTAGGGTTTAGGGTTTAGGGTTTAGGGTTTAGGGTTTAGGGTTTAGGGTTTAGGGTTTAGGGTTTAGGGTTTAGGGTTTAGGGTTTAGGGTTAGGGTTTAGGGTTTAGGGTTTAGGGTTTAGGGTTTAGGGTTTAGGGTTTAGGGTTTAGGGTTTAGGGTTAGGGTTTAGGGTTTAGGGTTTAGGGTTTAGGGTTTAGGGTTTAGGGTTTAGGGTTTAGGGTTAGGGTTTAGGGTTAGGGTTTAGGGTTTAGGGTTAGGGTTTAGGGTTAGGGTTTAGGGTTAGGGTTTAGGGTTTAGGGTTTAGGGTTAGGGTTTAGGGTTAGGGTTTAGGGTTTAGGGTTTAGGGTTTAGGGTTTAGGGTTTAGGGTTTAGGGTTTAGGGTTTAGGGTTTAGGGTTTAGGGTTAGGGTTTAGGGTTTAGGGTTAGGGTTTAGGGTTTAGGGTTAGGGTTTAGGGTTTAGGGTTTAGGGTTTAGGGTTTAGGGTTTAGGGTTTAGGGTTTAGGGTTTAGGGTTTAGGGTTTAGGGTTTAGGGTTTAGGGTTTAGGGTTTAGGGTTTAGGGTTTGGGTTTAGGGTTTAGGGTTTAGGGTTTTGGGTTTAGGGTTTAGGGGTTTAGGGTTTAGGGTTTAGGGTTTAGGGTTTAGGGTTTAGGGTTTAGGGTTTAGGGTTAGGGTTTAGGGTTAGGGTTTAGGGTTAGGGTTTAGGGGTTTAGGGTTAGGGTTTTAGGGTTTAGGGTTTAGGGTAGGGTTTAGGGTTTAGGGTTTAGGGTTTAGGGTTTAGGGTTTAGGGTTGTGGGTTTAGGGTTTTAGGGTTTTAGGGTTTAGGGGTTTAGGGTTTAGGGGTTTAGGGTTAGGGTTTAGGGTTTAGGGTTTGGGTTAGGGTTTAGGGTTTAGGGTTAGGGTTTAGGGTTAGGGTTTAGGGTTTAGGGTTTAGGGTTTTTAGGGTTTAGGTTTAGGGTTTAGGGTTTGGGATTAGGGATTAGGGTTTAGGGTTTAGGGTTTAGGGTTTAGGGTTTAGGGTTA</w:t>
      </w:r>
    </w:p>
    <w:p w14:paraId="5A9DE99D" w14:textId="77777777" w:rsidR="00221397" w:rsidRPr="00221397" w:rsidRDefault="00221397" w:rsidP="00221397">
      <w:pPr>
        <w:spacing w:after="0" w:line="240" w:lineRule="auto"/>
        <w:jc w:val="both"/>
        <w:rPr>
          <w:rFonts w:ascii="Arial" w:hAnsi="Arial" w:cs="Arial"/>
          <w:b/>
          <w:sz w:val="20"/>
          <w:szCs w:val="20"/>
        </w:rPr>
      </w:pPr>
    </w:p>
    <w:p w14:paraId="771806EC" w14:textId="77777777" w:rsidR="00221397" w:rsidRPr="00221397" w:rsidRDefault="00221397" w:rsidP="00221397">
      <w:pPr>
        <w:spacing w:after="0" w:line="240" w:lineRule="auto"/>
        <w:jc w:val="both"/>
        <w:rPr>
          <w:rFonts w:ascii="Arial" w:hAnsi="Arial" w:cs="Arial"/>
          <w:b/>
          <w:sz w:val="20"/>
          <w:szCs w:val="20"/>
        </w:rPr>
      </w:pPr>
      <w:r w:rsidRPr="00221397">
        <w:rPr>
          <w:rFonts w:ascii="Arial" w:hAnsi="Arial" w:cs="Arial"/>
          <w:b/>
          <w:sz w:val="20"/>
          <w:szCs w:val="20"/>
        </w:rPr>
        <w:t>6DL</w:t>
      </w:r>
    </w:p>
    <w:p w14:paraId="6FCE723C" w14:textId="77777777" w:rsidR="00221397" w:rsidRPr="00221397" w:rsidRDefault="00221397" w:rsidP="00221397">
      <w:pPr>
        <w:spacing w:after="0" w:line="240" w:lineRule="auto"/>
        <w:jc w:val="both"/>
        <w:rPr>
          <w:rFonts w:ascii="Arial" w:hAnsi="Arial" w:cs="Arial"/>
          <w:sz w:val="20"/>
          <w:szCs w:val="20"/>
        </w:rPr>
      </w:pPr>
      <w:r w:rsidRPr="00221397">
        <w:rPr>
          <w:rFonts w:ascii="Arial" w:hAnsi="Arial" w:cs="Arial"/>
          <w:sz w:val="20"/>
          <w:szCs w:val="20"/>
        </w:rPr>
        <w:t>CACTTAGGG</w:t>
      </w:r>
      <w:r w:rsidRPr="00221397">
        <w:rPr>
          <w:rFonts w:ascii="Arial" w:hAnsi="Arial" w:cs="Arial"/>
          <w:b/>
          <w:sz w:val="20"/>
          <w:szCs w:val="20"/>
        </w:rPr>
        <w:t>TTTAGGG</w:t>
      </w:r>
      <w:r w:rsidRPr="00221397">
        <w:rPr>
          <w:rFonts w:ascii="Arial" w:hAnsi="Arial" w:cs="Arial"/>
          <w:sz w:val="20"/>
          <w:szCs w:val="20"/>
        </w:rPr>
        <w:t>TTTAGGGTTTAGGGTTGGGGTTTAGGGTTTAGGGTTTATGGGTTTAGGGTTGTAGGGTTTAGGGTTTAGGGTTTAGGGTTTAGGGTTTAGGGTTAGGGTTAGGGTTTAGGGTTTAGGGTTTAGGGTTTAGGGTTTAGGGTTTAGGGTTTAGGGTTTAGGGTTTAGGGTTTAGGGTTAGGGTTTAGGGTTTAGGGTTTAGGGTTTAGGGTTTAGGGGTTAGGGTTTAGGGTTTAGGGTTTAGGGTTTAGGGTTTAGGGTTTAGGGTTTAGGGTTTAGGGTTTAGGGTTTAGGGTTTAGGGTTTAGGGTTTAGGGTTTAGGGTTTAGGGTTTAGGGTTAGGGTTTAGGGTTAGGGTTTAGGGTTTAGGGTTTAGGGTTTAGGGGTTTAGGGTTTAGGGTTTAGGGTTAGGGTTTAGGGTTAGGGTTAGGGTTTAGGGTTTAGGGTTTAGGGTTAGGGTTTAGGGTTTAGGGTTTAGGGTTTAGGGTTTAGGGTTTAGGGTTGGGTTTAGGGTTTAGGGTTTAGGGTTTAGGGTTTAGGGTTTAGGGTTAGGGTTGTTAGGGTTTAGGGTTAGGGTTTAGGGTTAGGGTTTAGGGTTTAGGGTTTAGGGTTTAGGGTTAGGGGTTAGGGTTAGGGTTAGGGTTAGGGTTAGGGTTTAGGGTTTTTAGGGTTTAGGGTTAGGGTTTAGGGTTTAGGGTTAGGGTTAGGGTTTAGGGTTTAGGGTTAGGGTTTAGGGTTAGGGTTTAGGGTTTAGGGTTTAGGATTAGGGTTTAGGGTTAGGGTTTAGGGTTAGGGTTAGGGTTTAGGGTTTAGGGTTAGGGTTTAGGGTTTAGGGTTTAGGGTTTAGGGTTTAGGGTTTAGGGTTTAGGGTTAGGGTTTAGGGTTTAGGGTTTAGGGTTTAGGGTTTAGGGTTTAGGGTTTAGGGTTTAGGGTTTTAGGGTTTAGGGTTTAGGGTTTAGGGTTTAGGGTTTAGGGTTTAGGGTTTAGGGTTAGGGTTAGAGGGTTAGGGTTAGGGTTTAGGGTTTAGGGTTTAGGGTTAGGGTTTAGGGTTTAGGGTTTAGGGTTAGGGTTTAGGGTTTAGGGTTTAGGGTTAGGGTTTAGGGTTAGGGTTTAGGGTTTAGGGTTAGGGTTAGGGTTTAGGGTTTAGGGTTTAGGGTTTAGGGTTTAGGGTTTAGGGTTTAGGGTTTAGGGTTTAGGGTTTAGGGTTTTAGGGTTTAGGGTTTAGGGTTAGGGTTAGGGTTTAGGGTTTAGGGTTTAGGGTTAGGGTTAGGGTTTAGGGTTTAGGGTTTAGGGTTAGGGTTTAGGGTTTAGGGTTTAGGGTTTAGGGTTTAGGGTTAGGGTTTGGGTTAAGGGTTTAGGGTTTAGGGTTTAGGGTTTAGGGTTTAGGGTTTAGGGGTTTAGGGTTAGGTTAGGGTTTAGGGGTTTAGGGTTTAGGGTTTAGGGTTTAGGGTTAGGGTTTAGGGTTTAGGGTTAGGGTTTAGGGTTTAGGGTTTAGGGTTTAGGGTTTAGGGTTTAGGGTTTAGGGTTTAGGGTTAGGGTTTAGGGTTTAGGGTTTAGGGTTTAGGGTTTAGGGTTAGGGTTTAGGGTGTAGGGTTTAGGGTTTAGGGTTTAGGGTTTAGGGTTTAGGGTTTAGGGTTTAGGGTTTAGGGTTTAGGGTTAGGGTTTAGGGTTTAGGGTTTAGGGTTTAGGGTTTAGGGTTTAGGGTTTAGGGTTTAGGGTTAGGGTTTAGGGTTTAGGGTTTAGGGTTTAGGGTTAGGGTTAGGGTTTAGGGTTTAGGGTTTAGGGTTAGGGTTTAGGGTTTAGGGTTAGGGTTAGGGTTTAGGGTTTAGGGTTTAGGGTTTAGGGTTTAGGGTTAGGGTTTAGGGTTTAGGGTTAGGGTTAGGGTTTAGGGTTTAGGGTTAGGGTTTAGGGTTTAGGGGTTTAGGGTTTAGGGTTAGGGTTTAGGGTTTAGGGTTTAGGGTTAGGGTTTAGGGTTTAGGGTTTAGGGTTTAGGGTTTAGGGTTTAGGGTTAGGGTTTAGGGTTTAGGGTTTAGGGTTAGGGTTAGGGTTTGTTAGGTTTAGGGTTTAGGGTTTGGGTTTAGGGTTTAGGGTTTAGGGTTTAGGGTTTAGGGTTTGGGTTTAGGGTTTAGGGTTTAGGGTTTAGGGTTTAGGGTTTAGGGTTTAGGGTTTAGGGTTAGGGTTT</w:t>
      </w:r>
      <w:r w:rsidRPr="00221397">
        <w:rPr>
          <w:rFonts w:ascii="Arial" w:hAnsi="Arial" w:cs="Arial"/>
          <w:sz w:val="20"/>
          <w:szCs w:val="20"/>
        </w:rPr>
        <w:lastRenderedPageBreak/>
        <w:t>AGGGTTTAGGGTTTAGGGTTTAGGGTTTAGGGTTAGGGTTTAGGGTTAGGGTTAGGGTTTAGGGTTTAGGGTTTAGGGTTTAGGGTTTAGGGTTTAGGGTTTAGGGTTTAGGGTTTAGGGTTTAGGGTTTAGGGTTTGGGTTTAGGGTTTAGGGTTTAGTGGTTTAGGGTTTAGGGTTTAGGGTTTAGGGTTTAGGGTTTAGGGTTAGGGTTTAGGGTTTAGGGTTTAGGGTTAGGGTTAGGGTTTAGGGTTTTAGGGTTTAGGGTTTAGGGTTTAGGGTTTAGGGTTTAGGGTTTTAGGGTTTAGGGGTTTAGGGTTTAGGGTTTAGGGTTTAGGGTTTAGGGTTTAGGGTTTAGGGTTTAGGGTTTAGGGTTAGGGTTTAGGGTTTAGGGTTTAGGGTTTAGGGTTTAGGGTTTAGGGTTTAGGGTTTAGGGTTTAGGGTTTAGGGTTTAGGGTTTAGGGTTAGGGTTTAGGGTTTAGGGTTTAGGGTTAGGGTTTAGGGTTTAGGGTTTAGGGTTTAGGGTTTAGGGTTAGGGTTAGGGTTTAGGGTTTAGGGTTTAGGGTTTAGGGTTTAGGGTTTAGGGTTTAGGGTTTAGGGTTTAGGGTTAGGGTTTAGGGTTTAGGGTTTAGGGTTTAGGGTTTTAGGGTTTAGGGTTTAGGGTTTTAGGGTTTAGGGTTAGGGTTTAGGGTTTAGGGTTTAGGGTTTAGGGTTTAGGGTTTAGGGTTAGGGTTTAGGGTTTAGGGTTTAGGGTTTAGGGTTTAGGGTTTAGGGTTTAGGGTTTAGGGTTTAGGGTTTAGGGTTAGGGTTTAGGGTTTAGGGTTTAGGGTTTAGGGTTTAGGGTTTAGGGTTTAGGGTTAGGGTTAGGGTTTAGGGTTTAGGGTTTAGGGTTTAGGGTTTAGGGTTTAGGGTTTATTTAGGGTTTAGGGTTTAGGGTTTAGGGTTTGGGGTTTGGGTTTTTAGGGTTTAGGGTTTAGGGTTTAGGGTTTAGGGTTTAGGGTTTAGGGTTTAGGGTTTAGGGTTTAGGGTTTAGGGTTAGGGTTTAGGGTTTAGGGTTTAGGGTTTAGGGTTTAGGGTTAGGGTTTAGGGTTTAGGGTTTAGGGTTTAGGGTTTAGGGTTTAGGGTTTAGGGTTTAGGGTTTAGGGTTTAGGGTTTAGGGTTTAGGGTTTAGGGTTTAGGGTTAGGGTTAGGGTTTAGGGTTAGGTTAGGGTTTAGGGTTTAGGGTTTAGGGTTTAGGGTTTAGGGTTTAGGGTTTAGGGTTTAGGGTTTAGGGTTAGGGTTTAGGGTTTAGGGTTTAGGTTTAGGGTTTAGGGTTTAGGGTTAGGGTTTAGGGTTTAGGGTTTAGGGTTTAGGGTTAGGGTTTAGGGTTTAGGGTTTAGGGTTTAGGGTTTAGGGTTTAGGGTTTAGGGTTTAGGGTTTAGGGTTTAGGGTTTAGGGTTAGGGTTTAGGGTTAGGGTTTAGGGTTTAGGGTTTAGGGTTTAGGGTTAGGGTTTAGGGTTTAGGGTTTAGGGTTTAGGGTTTAGGGTTTAGGGTTTAGGGTTTAGGGTTTAGGGTTTAGGGTTTAGGTTTAGGGTTTAGGGTTTAGGGTTTAGGGTTTAGGGTTAGGGTTTAGGGTTTAGGGTTTAGGGTTTAGGGTTTAGGGTTAGGGTTTAGGGTTTAGGGTTTAGGGTTTAGGGTTTAGGGTTTAGGGTTTAGGGTTTAGGGTTTAGGGTTTGGGGTTTAGGGTTTAGGGGTTTAGGGTTAGGGTTTAGGGTTTAGGGTTTAGGGTTTAGGGTTTAGGGTTTAGGGTTTTAGGGTTTAGGGTTTAGGGTTTAGGGTTTAGGGTTAGGGTTTAGGGTTTAGGGTTTAGGGTTTAGGGTTTAGGGTTTAGGGTTTAGGGTTTAGGGTTTAGGGTTTAGGGTTTAGGGTTTAGGGTTTAGGGTTTAGGGTTTAGGGTTTAGGGTTAGGGTTAGGGTTTAGGGTTTAGGGTTAGGGTTTAGGGTTTAGGGTTTGGGTTTAGGGTTAGGGTTTAGGGTTTAGGGTTTTAGGGTTTAGGGTTTAGGGTTTAGGGTTTAGGGTTTAGGGTTTAGGGTTTAGGGTTTAGGGTTTAGGGTTTTAGGGTTTAGGGTTTAGGGTTTAGGTTTAGGGTTTAGGGTTTAGGGTTTAGGGTTTAGGGTTTAGGGTTTAGGGTTTAGGGTTTAGGGTTTAGGTTAGGGTTTAGGGTTTAGGGTTTAGGGTTTAGGGTTTAGGGTTTAGGGTTAGGGTTTAGGGTTTAGGGTTTAGGGTTTAGGGTTAGGGGTTTAGGGTTTAGGGTTTAGGGTTTAGGGTTTAGGGTTTAGGGTTTAGGGGTTTAGGGTTTAGGGTTTAGGGTTTAGGGTTTAGGGTTTAGGGTTTAGGGTTTAGGGTTTAGGGTTTAGGGTTTAGGGTTTAGGGTTTAGGGTTTAGGGGTTTAGGGTTTAGGGTTTAGGGTTTAGGGTTTAGGGTTTAGGGTTTAGGGTTTAGGGTTTAGGGTTTAGGGTTTAGGGTTTAGGTTTAGGGTTTAGGGTTTAGGGTTAGGGTTTAGGGTTTAGGGTTTAGGGTTTAGGGTTTAGGGTTTAGGGTTTAGGGTTTAGGGTTTAGGGTTTAGGGTTTAGGGTTAGGGTTTAGGGTTTAGGGTTTAGGGTTTAGGGTTTAGGGTTTAGGGTTTAGGGTTAGGGTTAGGGTTAGGGGTTTAGGGTTTAGGGTTTAGGGTTTAGGGTTTAGGGTTTTAGGGTTTAGGGTTAGGGTTAGGGTTTAGGGTTTAGGGGTTTAGGGTTGGTTTAGGGTTAGGGTTTAGGGTTTAGGGTTAGGGTTTAGGGTTTAGGGTTGGTTAGGGGTTTAGGGTTTAGGGTTTAGGGTTTAGGGTTTAGGGTTTAGGGTTTAGGGTTTAGGGTTTAGGGTTTAGGGTTAGGGTTTAGGGTTTAGGGTTAGGGTTTAGGGTTTAGGGTTTAGGGTTTAGGTTGGTTTAGGGTTTAGGGTTTAGGGTTTAGGGTTTAGGGTTTAGGGGTTTAGGGTTTAGGGTTTAGGGTTAGGTTTAGGGTTTAGGGGTTTAGGGTTAGGGTTTAGGGTTAGGGTTTAGGGTTTAGGGTTTAGGGTTTAGGGTTTAGGGTTTAGGGTTTAGGGTTTAGGGTTTAGGGTTTAGGGTTTAGGGTTTAGGGTTAGGGTTTAGGGTTTAGGGTTTAGGGGTTTAGGGTTTAGGGTTTTAGGGTTAGGGTTTAGGGTTAGGGTTTAGGGTTTAGGGTTTAGGGTTAGGGTTTAGGGTTTAGGGTTTAGGGTTTAGGGTTAGGGTTAGGGTTAGGGTTTAGGGTTTAGGGTTTAGGGTTTAGGGTTTAGGGTTTAGGGTTTAGGGTTTAGGTTTAGGGTTTAGGGTTTAGGGTTTAGGGTTTAGGGTTTAGGGTTAGGGTTTAGGGTTAGGGTTAGGGTTTAGGGTTTAGGGTTAGGGTTTAGGGTTTAGGGTTTAGGGTTAGGTTTAGGGTTTAGGGTTTTAGGGTTAGGGTTTAGGGTTTAAGGGTTTAGGGTTTAGGGTTTAGGGGTTAGGGTTTAGGGTTTAGGGTTTAGGGTTATAGGGTTTAGGGTTAGGTTTTAGGGTTTAGGGTTTAGGGTTTAGGTTAGGGTTTAGGGTTTAGGGTTTAGGGTTTAGGGTTTAGGGTTTAGGGTTTAGGGTA</w:t>
      </w:r>
      <w:r w:rsidRPr="00221397">
        <w:rPr>
          <w:rFonts w:ascii="Arial" w:hAnsi="Arial" w:cs="Arial"/>
          <w:sz w:val="20"/>
          <w:szCs w:val="20"/>
        </w:rPr>
        <w:lastRenderedPageBreak/>
        <w:t>GGTTAGGGTTTAGGGTTTAGGGTTTAGGGTTTAGGGTTTAGGTTTTAGGGTTTAGGGTTTAGGGTTTAGGGTTAGGGTTTAGGGTTTAGGGTTAGGGTTTAGGGTTTAGGGTTTAGGGTTTAGGGTTTAGGGTTTAGGGTTTAGGGTTAGGGTTTAGGGTTTAGGGTTTAGGGTTTAGGGTTTAGGGTTTAGGGTTTAGGGTTTAGGGTTTAGGGTTTAGGGTTTAGGGTTTAGGGTTTAGGGTTAGGGTTTAGGGTTTTAGGGTTTAGGGTTTAGGGTTTAGGGTTTAGGGTTTAGGGTTAGGGTTTAGGGTTTAGGGTTTAGGGTTTAGGGTTTAGGGTTTAGGGTTTAGGGTTTAGGGTTTAGGGTTTAGGGTTTAGGGTTTAGGGTTAGGGTTTAGGGTTTAGGGTTTAGGGTTTAGGGTTTAGGGTTTAGGGTTTAGGGTTTAGGGTTTAGGGTTTAGGGTTAGGGTTTAGGGTTTAGGGTTTAGGGTTTAGGGTTTAGGGTTTAGGGTTTAGGGTTTAGGGTTAGGGTTTTTTAGGGTTTAGGGTTTAGGGTTTAGGGTTTAGGGTTAGGTTTAGGGTTTAGGGTTTAGGGTTTAGGGTTAGGTTAGGGTTTAGGGTTTAGGGTTTAGGGTTTAGGGTTTAGGGTTTTAGGGTTAGGGTTTAGGGTTTTAGGGTTTAGGGTTAGGGTTTAGGGTTTAGGGTTTAGGGTTTTAAGGGTTAGGGTTTAGGGGTTTAGGGTTTAGGGTTTAGGGTTTAGGGTTTAGGGTTTAGGGTTTAGGGTTTAGGGTTAGGGTTTTTAGGGTTTAGGGTTTAGGGTTTAGGGTTAGGGTTTAGGGTTTAGGGTTTAGGGTTTAGGGTTTAGGGTTTAGGGTTTAGGGTTTGGGTTTAGGGTTAGGGTTTAGGGTTTAGGGTTAGGGTTTAGGGTTTAGGGTTTAGGGTTTAGGGTTTAGGGTTTAGGGTTTAGGGTTAGGGTTTAGGGTTTAGGGGTTAGGGTTTAGGGTTTAGGGTTAGGGTTAGGGTTTAGGGTTTAGGGTTTAGGGTTTAGGGTTTAGGGTTTAGGGTTAGGGTTTAGGGTTTTGGGTTTAGGGTTTAGGGTTTAGGGTTTAGGGTTAGGGTTAGGGTTTAGGGTTAGGGTTTAGGGTTTAGGGTTTTAGGGTTAGGGTTTAGGGTTTAGGGTTTAGGTTTAGGGTTTAGGGTTTAGGGTTTAGGGTTTAGGGTTTAGGGTTTAGGGTTAGGGTTAGGTTAGGGTTTAGGGTTAGGGTTTAGGGTTAGGGTTTTTTTTGGTAGGGTTAGGGTTTAGGGTTTAGGGGTTTAGGGTTTAGGGTTTAGGGTTTAGGGTTAGGGTTAGGGTTAGGTTTAGGGTTTAGGGTTTAGGGTTTAGGGTTAGGTTAGGGTTTAGGGTTTAGGGTTTAGGGTTTAGGGTTTAGGGTTTAGGGTTTAGGGTTTTAGGGTTTAGGGTTAGGGTTTAGTAGGGTTAGGGTTTAGGGTTTAGGGTTAGGGTTTAGGGTTTAGGGTTTAGGGTTAGGGTTTAGGGTTTAGGGTTTAGGGTTTAGGGTTAGGGTTTAGGGTTTAGGGTTAGGGGTTTAGGGTTAGGGTTTAGGGTTAGGGTTTTAGGGTTTAGGGTTAGTAGGGTTTAGGGTTTAGGGTTTAGGGTTAGGGTTTAGGGTTAGGGTTTAGGGTTTAGGGTTAGGGTTTAGGGTTTAGGGTTTAGGGTTAGGGTTTAGGGTTTAGGGTTTAGGGTTTAGGGTTTAGGGTTAGGGTTAGGGTTTGGTTAGGGTTTAGGGTTTAGGGTTTAGGGTTTAGGGTTTTAGGGTTTAGGGTTAGGGTTTAGGGTTTAGGGTTTAGGGTTTAGGGTTTAGGGTTTAGGGTTTAGGGTTTAGGGTTTAGGGTTTAGGGTTTAGGGTTTAGGGTTTAGGGTTTAGGGTTTAGGTTAGGGTTTAGGGTTTAGGGTTTAGGGTTTAGGGTTTGGGTTTAGGGGTTTAGGGTTTAGGGTTTAGGGTTTAGGGTTTAGGGTTTAGGGTTTAGGGTTTAGGGTTTAGGGTTTAGGGTTTAGGGTTTAGGGTTTAGGGTTTAGGGTTTAGGGTTTGGGTTAGGGTTTAGGGTTTAGGTAGGTTTAGGGTTAGGGTTTAGGGTTTAGGGTGGTTTAGGGTTTAGGGTTTAGGGTTTAGGGTTTAGGGTTTAGGGTTAGGGTTTAGGGTTTAGGGTTTAGGGTTTAGGGTTTAGGGTTTAGGGTTTAGGGTTTAGGGTTTAGGGTTTAGGGTTTAGGGTTTAGGGTTTAGGGTTAGGGTTTAGGGTTTAGGGTTTAGGGTTTAGGGTTTAGGGTTTTAGGGGTTTAGGGTTTAGGGTTTAGGGTAGGTTTAGGGTTTAGGGTTTAGGGTTTAGGGTTTAGGGTTAGGGTTTAGGGTTTAGGGTTTAGGGTTTAGGGTTTAGGGTTTAGGGTTTAGGGTTTAGGGTTAGGGTTTAGGGTTTAGGGTTTAGGGTTTAGGGTTTAGGGTTTAGGTTTAGGGTTTAGGGTTTAGGGTTAGGGTTTTAGGGTTTAGGGTTTAGGGTTTAGGGTTAGGGTTTAGGGTTTAGGGTTTAGGGTTAGGGTTTAGGGTTTAGGGTTAGGGTTTAGGGTTTAGGGTTTAGGGTTAGGGTTTAGGGTTTAGGGTTTAGGGTTTAGGGTTTAGGGTTTAGGGTTTAGGGTTTAGGGTTTAGGGTTAGGGTTTAGGGTTTAGGGTTTAGGGTTTAGGGTTTAGGGTTAGGGTTAGGGTTTAGGGTTTAGGGTTTAGGGTTTAGGGTTTAGGGTTTAGGGTTAGGGTTTAGGGTTTAGGGTTAGGGTTTAGGGTTAGGGTTTAGGGTTAGGGTTAGGGTTTAGGGTTTAGGGTTTAGGGTTTAGGGTTTAGGGTTTAGGGGTTTAGGGTTTAGGGTTTAGGGTTAGGGTTTAGGGTTTAGGGTTTAGGGTTTAGGGTTAGGGTTTAGGGTTAGGGTTTAGGGTTTAGGGTTTAGGGTTTAGGGTTTAGGGTTTAGGGTTTAGGGTTTAGGTTTAGGGTTTAGGGTTTTAGGGTTTAGGGTTTAGGGTTAGGGTTTAGGGGTTAGGGTTTAGGGTTTAGGGTTTAGGGTTTAGGGTTAGGGTTAGGGTTTAGGGTTTAGGGTTTAGGGTTTTTAGGGTTTAGGGTTAGGGTTTAGGGTTTAGGGTTTAGGGTTAGGGTTTAGGGTTTTAGGGTTTAGGGTTTGGTTTAGGGTTTTAGGGTTTAGGGTTTAGGTTTAGGGTTTAGGGTTTAGGTTTAGGGTTTTTAGGGTTTAGGGTTTAGGGTTTAGGGTTTAGGGTTTAGGGTTTAGGGTTTAGGGTTTAGGGTTAGGGTTTAGGGTTTAGGGTTTAGGGTTAGGGTTTAGGGTTTAGGGTTTAGGGTTTAGGGTTTAGGGTTAGGGTTTAGGGTTTAGGGTTAGGGTTTAGGGTTTTTAGGGTTTAGGGTTTAGGGTTTAGGGTTTAGGGTTTAGGGTTTAGGGTTTAGGGTTTTAGGGTTAGGGTTTAGGGTTTAGGGTTTAGGGTTTAGGGTTTAGGGTTTAGGGTTTAGGGTTTAGGGTTTAGGGTTTAGGGTTTAGGGTTAGGGTTTAGGGTTTAGGGTTTAGGGTTTAGGGTTTAGGGTTTAGGGTTAGGGTTTAGGGTTTAGGG</w:t>
      </w:r>
      <w:r w:rsidRPr="00221397">
        <w:rPr>
          <w:rFonts w:ascii="Arial" w:hAnsi="Arial" w:cs="Arial"/>
          <w:sz w:val="20"/>
          <w:szCs w:val="20"/>
        </w:rPr>
        <w:lastRenderedPageBreak/>
        <w:t>TTTTTAGGGTTTAGGGTTAGGGTTTAGGGTTTAGGGTTTAGGGTTTAGGGGTTAGGGTTTAGGGTTAGGGTTTAGGGTTTAGGGTTTAGGGTTTAGGGTTTAGGGTTTAGGGTTTAGGGTTTAGGGTTTAGGGTTTAGGGTTTAGGGTTTAGGGTTTAGGGTTAGGGTTTAGGGTTTAGGGTTTAGGGTTTAGGTTTAGGGGTTTAGGGTTTAGGGTTTAGGGTTTAGGGTTTAGGGTTTAGGGTTTAGGGTTTAGGGTTTAGGGTTTAGGGTTTAGGGTTTAGGGTTAGGGTTTAGGGTTTAGGGTTTAGGGTTAGGGTTTAGGGTTTAGGGTTTAGGGTTTAGGGTTTAGGGTTTAGGGTTTAGGGTTTAGGGTTTAGGGTTTAGGGTTTAGGGTTAGGGTTTAGGGTTTAGGGTTTAGGGTTTAGGGTTTAGGGTTAGGGTTAGGGGTTTAGGGTTTAGGGTTTAGGGTTTAGGGTTTAGGGTTTAGGGTTTAGGGTTTAGGGTTTAGGGTTAGGGTTTAGGGTTTTAGGGTTTAGGGTTTAGGGTTTAGGGTTAGGGTTTAGGGTTTAGGGTTTAGGGTTAGGGTTAGGGTTAGGGTTAGGGTTTAGGGTTTAGGTTTAGGGTTTAGGGTTTAGGGTTTAGGGTTTAGGGTTTAGGGTTTAGGGTTTAGGGTTTAGGGTTTAGGGTTTTAGGGGGTTTAGGGTTTAGGGTTTAGGGTTAGGGTTTAGGGTTTAGGGTTAGGGTTTAGGGTTTTGGGTTTAGGGTTTAGGGTTTAGGGTTAGGGTTTAGGGTTTAGGGTTTAGGGGTTTAGGGTTTAGGGTTTAGGGTTAGGGTTAGGGTTTAGGGTTTAGGGTTTAGGGTTTAGGGTTTTAGGGTTTAGGGTTTAGGGTTTAGGGTTTAGGGTTTAGGGTTTAGGGTTTAGGGTTTAGGGTTTAGGGTTTAGGGTTTAGGGTTTAGGGTTTAGGGTTTAGGGTTTAGGGTTTAGGGTTTAGGGTTTAGGGTTTAGGGTTTAGGGTTAGGGTTTAGGGTTTAGGGTTTAGGGTTTAGGGTTTAGGGTTTAGGGTTTAGGGTTTAGGGTTTAGGGTTTAGGGTTTAGGTAGGGTTTAGGGTTTAGGGTTTAGGGTTTAGGGTTTAGGGTTTAGGGGTTTAGGGTTTAGGGTTTAGGGTTTAGGGTTAGGGTTTAGGGTTTAGGGTTTAGGGTTAGGGTTTAGGGTTTAGGGTTTAGGGTTTAGGGTTTAGGGTTTAGGGTTTAGGGTTTAGGGTTTAGGGTTTAGGGTTTAGGGTTTAGGGTTAGGGTTTAGGGTTTAGGGTTTAGGGTTTAGGGTTAGGGTTTAGGGTTTAGGGTTAGGGTTTAGGGGTTTAGGGTTTAGGGTTTAGGGTGTTAGGGTTAGGGGTTTAGGGTTTAGGGTTTAGGGTGTGGGGTTAGGGGTTTAGGGTTTAGGGTTTAGGGTTTAGGGTTTAGGGTTTAGGGTTTAGGGTTAGGGGTTAGGGTTTAGGGTTTAGGGTTTAGGGTTTAGGGTTTTAGGGTTTAGGGTTTAGGGTTTAGGGTTTAGGGTTTAGGGTTTAGGGTTAGTAGGGTTTAGGGTTTAGGGTTTAGGGT</w:t>
      </w:r>
    </w:p>
    <w:p w14:paraId="5E015437" w14:textId="77777777" w:rsidR="00221397" w:rsidRPr="00221397" w:rsidRDefault="00221397" w:rsidP="00221397">
      <w:pPr>
        <w:spacing w:after="0" w:line="240" w:lineRule="auto"/>
        <w:jc w:val="both"/>
        <w:rPr>
          <w:rFonts w:ascii="Arial" w:hAnsi="Arial" w:cs="Arial"/>
          <w:b/>
          <w:sz w:val="20"/>
          <w:szCs w:val="20"/>
        </w:rPr>
      </w:pPr>
    </w:p>
    <w:p w14:paraId="7408BBE3" w14:textId="77777777" w:rsidR="00221397" w:rsidRPr="00221397" w:rsidRDefault="00221397" w:rsidP="00221397">
      <w:pPr>
        <w:spacing w:after="0" w:line="240" w:lineRule="auto"/>
        <w:jc w:val="both"/>
        <w:rPr>
          <w:rFonts w:ascii="Arial" w:hAnsi="Arial" w:cs="Arial"/>
          <w:b/>
          <w:sz w:val="20"/>
          <w:szCs w:val="20"/>
        </w:rPr>
      </w:pPr>
      <w:r w:rsidRPr="00221397">
        <w:rPr>
          <w:rFonts w:ascii="Arial" w:hAnsi="Arial" w:cs="Arial"/>
          <w:b/>
          <w:sz w:val="20"/>
          <w:szCs w:val="20"/>
        </w:rPr>
        <w:t>7DS</w:t>
      </w:r>
    </w:p>
    <w:p w14:paraId="0E1CE19D" w14:textId="77777777" w:rsidR="00221397" w:rsidRPr="00221397" w:rsidRDefault="00221397" w:rsidP="00221397">
      <w:pPr>
        <w:spacing w:after="0" w:line="240" w:lineRule="auto"/>
        <w:jc w:val="both"/>
        <w:rPr>
          <w:rFonts w:ascii="Arial" w:hAnsi="Arial" w:cs="Arial"/>
          <w:sz w:val="20"/>
          <w:szCs w:val="20"/>
        </w:rPr>
      </w:pPr>
      <w:r w:rsidRPr="00221397">
        <w:rPr>
          <w:rFonts w:ascii="Arial" w:hAnsi="Arial" w:cs="Arial"/>
          <w:sz w:val="20"/>
          <w:szCs w:val="20"/>
        </w:rPr>
        <w:t>CCCGGG</w:t>
      </w:r>
      <w:r w:rsidRPr="00221397">
        <w:rPr>
          <w:rFonts w:ascii="Arial" w:hAnsi="Arial" w:cs="Arial"/>
          <w:b/>
          <w:sz w:val="20"/>
          <w:szCs w:val="20"/>
        </w:rPr>
        <w:t>TTTAGGG</w:t>
      </w:r>
      <w:r w:rsidRPr="00221397">
        <w:rPr>
          <w:rFonts w:ascii="Arial" w:hAnsi="Arial" w:cs="Arial"/>
          <w:sz w:val="20"/>
          <w:szCs w:val="20"/>
        </w:rPr>
        <w:t>TTTAGGGTTTAGGGTTTAGGGTTTAGGGTTTAGGGTTAGGGTTTAGGGTTTAGGGTTTAGGGTTTAGGGTTTAGGGTTTAGGGTTTAGGGTTTAGGGTTTAGGGTTTAGGGTTTAGGGTTTAGGGTTAGGGTTAGGGTTTAGGGTTTAGGGTTTAGGGTTTAGGGTTTAGGGTTTGGGGTTTAGGGTTTAGGGTTTAGGGTTTAGGGTTAGGGTTTAGGGTTTAGGGTTAGGGTTTAGGGTTTAGGGTTTAGGGTTTAGGGTTTAGGGTTTAGGGTTTAGGGTTTAGGGTTTAGGGTTTAGGGTTTAGGGTTTAGGGTTTAGGGTTTAGGGTTTAGGGTTTAGGGTTTAGGGTTTAGGGTTTAGGGTTTAGGGTTTAGGGTTTAGGGTTTAGGGTTTAGGGTTTAGGGTTTAGGGTTTAGGGTTTAGGGTTAGGGTTTAGGGTTTAGGGTTTAGGGTTTTAGGGTTTAGGGTTAGGGTTAGGGTTAGGGTTAGGGTTTAGGGTTTAGGGTTTTAGGGTTTAGGGTTAGGGTTAGGGTTAGGGTTAGGGTTTAGGGTTTAGGGTTTAGGGTTAGGGTTTAGGGTTTAGGGTTTAGGGTTTAGGGTTTTAGGGTTTAGGGTTTAGGGTTTTAGGGTTTAGGGTTTTAGGGTTTTAGGGGGGGGTTTAGGGTTTAGGGTTAGGGTTTAGGGTTTAGGGTTAGGGTTTAGGGTTTTAGGGTTTTAGGGTTTTTTAGGGTTTAGGGTTTAGGGTTTAGGGTTTAGGGTTAGGGTTTAGGGTTAGGGTTTAGGGTTTAGGGTTTAGGGTTTAGGGTTAGGGTTTAGGGTTTAGGGTTTTTTAGGGTTTAGGGTTTAGGGTTAGGGTTTAGGGTTTAGGGTTAGGGTTTAGGGTTTAGGGTTAGGGTTTAGGGTTTAGGGTTTAGGGTTAGGGTTTAGGGTTTAGGGTTAGGGTTTAGGGTTTAGGGTTTAGGGTTTAGGGTTTAGGGTTTTTAGGGTTTAGGGTTTAGGGTTTAGGGTTTAGGGTTTAGGGTTTAGGGTTAGGGTTAGGGTTTAGGGTTAGGGTTAGGGTTTAGGGTTAGGGTTTAGGGTTTAGGGTTTAGGGTTTAGGGTTTAGGGTTTAGGGTTAGGGTTAGGGTGTTTAGGGTTTAGGGTTTAGGGTTTAGGGTTTGGGGTTAGGGTTAGGGTTAGGGTTTAGGGTTTAGGGTTAGGGTTTAGGGTTTAGGGTTAGGGTTAGGGTTTAGGGTTTAGGGTTTAGGGTTTAGGGTTAGGGTTTTAGGGTTTAGGGTTTAGGGTTAGGGTTTAGGGTTTAGGGTTTAGGGTTAGGGTTTAGGGTTTAGGGTTAGGGTTAGGGTTTAGGGTTGGTTTAGGGTTAGGGTTTAGGGTTTAGGGTTTAGGGGTTTAGGGTTTAGGGTTAGGGGTTAGGGTTTAGGGTTTAGGGTTTAGGGTTTAGGGTTAGGGTTTAGGGTTTAGGGTTTAGGGTTTAGGGTTTAGGGTTTAGGGTTAGGGTTTAGGGTTTAGGGTTTAGGGTTAGGGTTTAGGGTTTGGGTTAGGGTTTAGGGTTTAGGGTTTAGGGTTTAGGGTTTAGGGTTTAGGGTTAGGGTTTAGGGTTTAGGGTTTAGGGTTTAGGGTTTAGGGTTAGGGTTTAGGGTTTAGGGTTTAGGGTTTAGGGTTTAGGGTTTAGGGTTAGGGTTAGGGTTTAGGGTTTAGGGTTTAGGGTTTAGGGTTTAGGGTTAGGGTTTAGGGTTTAGGGTTAGGGTTAGGGTTTAGGGTTTAGGGTTTAGGGTTTAGGGTTAGGGTTAGGGTTTAGGGTTAGGGTTTAGGGTTTAGGGTTTAGGGTTTAGGGTTGTTAGGGTTTAGGGTTTAGGGTTAGGGTTAGGG</w:t>
      </w:r>
      <w:r w:rsidRPr="00221397">
        <w:rPr>
          <w:rFonts w:ascii="Arial" w:hAnsi="Arial" w:cs="Arial"/>
          <w:sz w:val="20"/>
          <w:szCs w:val="20"/>
        </w:rPr>
        <w:lastRenderedPageBreak/>
        <w:t>TTTAGGGTTTAGGGTTTAGGGTTTAGGGTTTAGGGTTTAGGGTTTAGGGTTTAGGGTTTTAGGGTTTAGGGTTTAGGGTTTAGGGTTTAGGGTTTTAGGGTTTAGGGTTTAGGGGTTTAGGGTTAGGGTTTAGGGTTTAGGGTTTAGGGTTTTAGGGTTTAGGGGTTTAGGGTTAGGGTTAGGGTTTAGGGTTTAGGGTTTAGGGTTTAGGGTTTAGGGTTAGGGTTTAGGGTTTAGGGTTTAGGGTTTAGGGTTTAGGGTTTAGGGTTTAGGGTTAGGGTTGGTAGGGTTTAGGGTTTGGTTAGGGTTTAGGGTTTAGGGTTTAGGGTTAGGGTTTAGGGTTTAGGGGTTTAGGGTTTAGGGTTTAGGGTTTAGGGTTGGTTTAGGGGTTTAGGGTTTAGGGTTTAGGGTTTAGGGTTAGGGTTTAGGGGTTTAGGGTTTAGGGTTTAGGGTTTAGGGTTTAGGGTTTAGGGTTTAGGGTTTAGGGTTTAGGGTTTAGGGTTTAGGGGTTTAGGGTTTAGGGTTTAGGGTTTAGGGTTTAGGGTTTAGGGTTTAGGGTTTAGGGTTAGGGTTTAGGGTTTAGGGTTTAGGGTTTAGGGTTTAGGGTTTAGGGTTTAGGGTTTAGGGTTTAGGGTTTAGGGTTTAGGGTTTAGGGTTTAGGGTTTAGGGTTAGGGTTAGGGTTTAGGGTTTAGGGTTTAGGGTTTAGGGTTAGGGTTTAGGGTTTAGGGGTTTAGGGTTTAGGGGTTTAGGGTTTAGGGTTTAGGGTTTTAGGGTTTAGGGTTAGGGTTTAGGGTTTGGTAGGGTTTAGGGTTTAGGGTTTAGGGTTTAGGGTTAGGGTTAGGGTTTAGGGTTTAGGGTTTAGGGTTTAGGGTTTAGGGTTTAGGGTTTAGGGTTTAGGGTTTAGGGTTTAGGGTTTAGGGTTTAGGGTTTAGGGTTTAGGGTTTAGGGTTTAGGGTTTAGGGTTTAGGGTTTAGGGTTTAGGGTTTAGGGTTAGGGTTTAGGGTTTAGGGTTTAGGGTTTAGGGTTTAGGGTTTAGGGTTTAGGGTTAGGGTTTAGGGTTTAGGGTTTAGGGTTTAGGGTTTAGGGTTTAGGGTTTAGGGGTTTAGGGTTTAGGGTTTAGGGTTTAGGGTTTAGGGTTTAGGGTTTAGGGTTTAGGGTTTAGGGTTTAGGGTTTAGGGTTAGGGTTTAGGGTTTAGGGTTTAGGGTTTAGGGTTTAGGGTTTAGGGTTTAGGGTTTAGGGTTTAGGGTTTAGGGTTAGGGTTTAGGGTTTAGGGTTTAGGGTTTAGGGTTTAGGGTTTAGGGTTAGGGTTTAGGGTTTAGGGTTAGGGTTTAGGGTTTAGGGTTTAGGGTTTAGGGTTTAGGGTTTAGGGTTTAGGGTTTAGGGTTTAGGGTTTAGGGTTAGGGTTTAGGGTTTAGGGTTTTAGGGTTTAGGGTTTAGGGTTTAGGGTTTAGGGTTTAGGGTTAGGGTTTAGGGTTTAGGGTTTAGGGTTTAGGGTTTAGGGTTTAGGGTTTAGGGTTTAGGGTTAGGGTTTAGGGTTTAGGGTTTAGGGTTTAGGGTTTAGGGTTAGGGTTTAGGGTTTAGGGTTTAGGGTTTAGGGTTTAGGGTTTAGGGTTTAGGGTTTAGGTTTAGGGTTTAGGGTTTAGGGTTTAGGGTTTAGGGTTTAGGGTTTAGGGTTTAGGGTTTTAGGGTTTAGGGTTTAGGGTTTAGGGTTTAGGGTTTAGGGTTAGGGTTTAGGGTTTAGGGTTTAGGGTTTAGGGTTTAGGGTTTAGGGTTAGGGTTTAGGGTTTAGGGTTTAGGGTTTAGGGTTTAGGGTTTAGGGTTTAGGGTTAGGGTTTAGGGTTTAGGGTTTAGGGTTTAGGGTTTAGGGTTTAGGGTTTAGGGTTTAGGGTTTAGGGTTTAGGGTTTAGGGTTTAGGGTTTAGGGTTTAGGGTTTAGGGTTTAGGGTTTAGGGTTTAGGGTTTAGGGTTTAGGGTTTAGGGTTTAGGGTTAGGGTTTAGGGTTTAGGGTTTAGGGGTTTAGGGTTTAGGGTTTAGGGTTTAGGGTTTAGGGTTTAGGGTTTAGGGGTTAGGGTTTAGGGTTTAGGGTTTAGGGTTTAGGGTTTAGGGTTTAGGGTTTAGGGTTTAGGGTTTAGGGTTTAGGGTTTAGGGTTTAGGGTTTAGGGTTTAGGGTTTAGGGTTTAGGGTTTAGGGTTAGGGTTTAGGGTTTAGGGTTTAGGGTTTAGGGTTTAGGGTTTAGGGTTTAGGGTTTAGGGTTTTAGGGTTTAGGGTTTAGGGTTTAGGGTTTAGGGTTAGGGTTTAGGGTTTAGGGTTTAGGGTTTAGGGTTTAGGGTTTAGGGTTTAGGGTTTAGGGTTTAGGGTTAGGGTTTAGGGTTTAGGGTTTAGGGTTAGGGTTTAGGGTTTAGGGTTTAGGGTTTAGGGTTTAGGGTTTAGGGTTTAGGGTTTAGGGTTTAGGGTTAGGGTTTAGGGTTTAGGGTTTAGGGTTTAGGGTTTAGGGTTTAGGGTTTAGGGTTTAGGGTTTAGGGTTTAGGGTTAGGGTTTAGGGTTTAGGGTTTAGGGTTTAGGGTTTAGGGTTTAGGGTTTAGGGTTTAGGGTTTAGGGTTTAGGGTTTAGGGTTTAGGGTTTAGGGTTTAGGGTTTAGGGTTTAGGGTTTAGGGTTAGGGTTAGGGTTTAGGGTTTAGGGTAGGGTTTAGGGTTTAGGGTTTAGGGTTTAGGGTTTAGGGTTTAGGGTTTAGGGTTTAGGGTTTAGGGTTTAGGGTTTAGGTTAGGGTTTAGGGTTTAGGGTTTAGGGTTTAGGGTTTAGGGTTTAGGGTTTAGGGTTTAGGGTTTAGGGTTTAGGGTTTAGGGGTTTAGGGTTTAGGGTTAGGGTTTAGGGTTTAGGGTTTAGGGGTTTAGGGTTTAGGGTTTAGGGTTTAGGGTTTAGGGTTTAGGGTTTTAGGGTTTAGGGTTTAGGGTTTAGGGGTTTAGGGTTTAGGGTTTAGGGTTTAGGGTTTAGGGTTAGGGTTTAGGGTTTAGGGTTTAGGGTTTAGGGTTAGGGTTTAGGGTTTAGGGTTTAGGGTTTAGGTTTAGGGTTTAGGGTTTAGGGTTTAGGGTTTAGGGTTAGGGTTTAGGGTTTAGGGTTTAGGGTTTTAGGGTTTAGGTTAGGGTTTAGGGTTTAGGGTTTAGGGTTTAGGGTTTAGGGTTAGGGTTTAGGGTTTAGGGTTTAGGGTTTAGGGTTTAGGGTTTAGGGTTTAGGGTTTAGGGTTTAGGGTTTAGGGGTTTAGGGTTTAGGGTTTAGGGTTAGGGTTTAGGGTTAGGGTTTAGGGTTTAGGGTTAGGGTTTAGGGTTTAGGGTTTAGGGTTTAGGGTTAGGGTTTAGGGTTTAGGGTTTAGGGTTAGGGTTTAGGGTTTAGGGTTTAGGGTTTAGGGTTTAGGGTTTAGGGTTTAGGGTTAGGGTTTTAGGGTTTAGGGTTTAGGGTTTAGGGTTTAGGGTTTAGGGTTTAGGGTTTAGGGTTTAGGGTTAGGGTTTAGGGTTTAGGGTTAGGGTTTAGGGTTTAGGGTTTAGGGTTAGGGTTAGGGTTTAGGGTTTAGGGTTTAGGGTTTAGGGTTTAGGGTTTAGGGTTTAGGGTTTAGGGTTTAGGGTTTAGGGTTTAGGGTTTAGGGTTTAGGGTTAGGTTTAGGGTT</w:t>
      </w:r>
      <w:r w:rsidRPr="00221397">
        <w:rPr>
          <w:rFonts w:ascii="Arial" w:hAnsi="Arial" w:cs="Arial"/>
          <w:sz w:val="20"/>
          <w:szCs w:val="20"/>
        </w:rPr>
        <w:lastRenderedPageBreak/>
        <w:t>TAGGGTTTAGGGTTTAGGGTTTAGGGTTTAGGGTTTAGGGTTTAGGGTTTAGGGTTAGGGTTTAGGGTTAGGGTTTAGGGTTTAGGGTTTAGGGTTTAGGGTTAGGGTTTAGGGTTAGGGTTTAGGGTTTAGGGTTTAGGGTTTAGGGTTTAGGGTTTAGGGTTTAGGGTTAGGGTTTAGGGTTTAGGGTTTAGGGTTTAGGGTTTAGGGTTTAGGGTTTAGGGTTAGGGTTTAGGGTTTAGGGTTTAGGGTTAGGGTTTAGGGTTTAGGGTTTAGGGTTTAGGGTTAGGGTTTAGGGTTTAGGGTTTAGGGTTTAGGGTTTAGGGTTTAGGGTTTAGGGTTTAGGGTTTAGGGTTTAGGGTTTAGGGTTTAGGGTTTAGGGTTAGGGTTTAGGGTTTAGGGTTTAGGGTTTAGGGTTTTAGGGGTTTAGGGTTTAGGGTTTAGGGTTTAGGGTTTAGGGTTTAGGGTTTAGGGTTTAGGGTTTAGGGTTAGGGTTTAGGGTTTAGGGTTTAGGGTTTAGGGTTTAGGGTTTAGGGTTTAGGGTTTAGGGTTTAGGGTTTAGGGTTTAGGGTTTAGGGTTTAGGGTTTAGGGTTTAGGGTTTAGGGTTAGGGTTTAGGGTTTAGGGTTTAGGGTTTAGGGGTTTAGGGTTTAGGGTTTAGGGTTTAGGGTTAGGGTTTAGGGTTTAGGGTTTAGGGTTAGGGTTAGGGTTTAGGGTTTAGGGTTAGGGTTTAGGGTTTAGGGTTTAGGGTTAGGGTTTAGGGTTTAGGGTTTAGGGTTTAGGGTTTAGGGTTTAGGGTTTAGGGTTTAGGGTTTAGGGTTAGGGTTTAGGGTTTAGGGTTTAGGGTTTAGGGTTTAGGGTTTAGGGTTTAGGGTTTAGGGTTTAGGGTTAGGGTTTAGGGTTTAGGGTTTAGGGTTTAGGTTTAGGGTTTAGGGTTTAGGGTTAGGGTTTAGGGTTTAGGGTTTAGGGTTTAGGGTTAGGTTAGGGTTTAGGGTTTAGGGTTAGGGTTTAGGGTTTAGGGTTTAGGGTTTAGGGTTTAGGGTTTAGGGTTAGGGTTTAGGGTTTAGGGTTTAGGGTTAGGGTTTAGGGTTTAGGGTTTAGGGTTAGGGTTTAGGGTTTAGGGTTTTTAGGGTTTTAGGGTTTAGGGTTTAGGGTTTAGGGTTAGGGTTTAGGGTTTAGGGTTAGGGTTTAGGGTTTAGGGTTTAGGGTTTTAGGGTTTTAGGGTTTAGGGTTTAGGGTTTAGGGTTAGGGTTTAGGGTTAGGGTTTAGGGTTTAGGGTTTAGGGTTAGGGTTTAGGGTTTAGGGTTTAGGGTTTAGGGTTTAGGGTTTAGGGTTTAGGGTTTAGGGTTTAGGGTTTAGGGTTTAGGGTTTAGGGTTTAGGGTTTAGGGTTAGGGTTTAGGGTTTAGGGTTTAGGGTTTAGGGTTTAGGGTTTAGGGTTTAGGGTTTAGGGTTTAGGGTTTAGGGTTTAGGGTTTAGGGTTTAGGGTTTAGGGTTTAGGGTTTAGGGTTTAGGGTTTAGGGTTTAGGGTTTAGGGTTTAGGGTTAGGGTTTAGGGTTTAGGGTTTAGGGTTTTAGGGTTTAGGGTTTAGGGTTAGGGTTTAGGGTTTAGGGTTTAGGGTTTAGGGTTTAGGGTTTAGGGTTTAGGGTTTAGGGTTAAGGGTTTAGGGTTTAGGGTTTAGGGTTAGGGTTTAGGGTTTAGGGTTTAGGGTTTAGGGTTTAGGGTTTAGGGTTTAGGGTTTAGGGTTTAGGGTTTAGGGTTTAGGGTTTAGGGTTTAGGGTTTAGGGTTTAGGGTTAGGGTTTAGGGTTTAGGGTTTAGGGTTAGGTTTAGGGTTTAGGGTTTAGGGTTTAGGGTTTAGGGTTTAGGGTTTAGGGTTAGGGTTTAGGGTTTAGGGTTTAGGGTTAGGGTTTAGGGTTAGGGTTTAGGGTTTAGGGTTTAGGGTTTAGGGTTTAGGTTAGGGTTTAGGGTTTAGGGTTAGGGTTTAGGGTTTAGGGTTTAGGGTTTAGGGTTTAGGGTTTAGGGTTAGGGTTAGGGTTTAGGTTGGTTTAGGGTTTAGGGTTTAGGGTTTAGGGTTTAGGGTTTAGGGTTTAGGGTTTAGGGTTAGGGTTAGGGTTAGGGTTTAGGGTTTAGGGTTTAGGGTTAGGGTTTAGGGTTTAGGGTTTAGGGTTTTAGGGTTTAGGGTTTAGGGTTAGGGTTAGGGTTTAGGGTTTAGGGTTAGGGTTTAGGGTTTAGGGTTAGGGTTTAGGGTTTAGGGTTTAGGGTTTAGGGTTTAGGGGTTAGGGTTTAGGGTTTAGGGTTTAGGGTTTAGGGTTTAGGGTTAGGGTTTAGGGTTTAGGGTTTAGGGTTTAGGGTTTAGGGTTTAGGGTTTAGGGTTTAGGGTTTAGGGTTTAGGGTTAGGGTTTAGGGTTAGGGTTTAGGGTTTAGGGGTTAGGGTTTAGGGTTTAGGGTTTAGGGTTTAGGGTTTAGGGTTTAGGGTTAGGTTAGGGTTGGGTTTAGGGTTTAGGTTTAGGGTTTAGGGTTTAGGGTTTAGGGTTTAGGGTTTTAGGGTTAGGGTTTTAGGTGGGTTTAGGGTTAGGGTTTAGGGTTTAGGGTTTAGGGTTTAGGGTTTAGGGTTAGGGTTTAGGGTTTAGGGTTAGGTTAGGGTTTAGGGTTTAGGGTTTAGGGTTTAGGGTTAGGGTTAGGGTTTAGGGTTAGGGTTTAGGGTTTAGGGTTTAGGGTTAGGGTTTGGTTTAGGGTTTAGGGTTAGGGTTTAGGGTTTAGGGTTAGGGTTTAGGGTTTAGGGTTTAGGGTTTAGGGTTTGGGTTTAGGGTTAGGGTTTAGGGTTTAGGGTTTAGGGTTTAGGGTTTAGGGTTTAGGGTTTTAGGGTTTAGGGTTTAGGGTTTGGGGTTTAGGGTTAGGGTTTAGGGTTAGGGTTTAGGGGGTTTAGGGTTTAGGGTTTAGGGTTTAGGGTTTAGGGTTTAGGGTTTAGGGTTTAGGGTTTAGGGTTTAGGGTTTAGGGTTTAGGTTTAGGGTTTAGGGTTTAGGGTTTAGGTTTAGGGTTTAGGGTTTAGGGTTTAGGGTTTAGGGTTTTAGGGTTTAGGGTTTAGGGTTGGGTTTAGGGTTTAGGGTTTAGGGTTAGGGTTTAGGGTTTAGGGTTTAGGGTTTAGGTTTAGGGTTTAGGGTTTAGGGTTTAGGGTTTAGGGTTTAGGGTTTAGGGTTTAGGGTTTAGGGGTTTAGGGTTTAGGGTTAGGGTTTAGGGTTAGGGTTTAGGGTTTAGGGGTTTAGGGTTTAGGGTTTAGGGTTTAGGGTTTAGGGTTTAGGGTTTAGGGTTTAGGGTTTAGGGTTTAGGGTTTAGGGTTTAGGGTTTAGGGTTTAGGGTTTAGGGTTTAGGGTTTAGGGTTTAGGGTTTAGGGTTTAGGGTTTAGGGGTTTAGGGTTAGGGTTTAGGGTTTAGGGTTTAGGGTTTAGGGTTTAGGGTTTGGGTTTAGGGTTAGGGTTTAGGGTTTAGGGTTTAGGGTTTAGGGTTTAGGGTTTAGGGTTTAGGGTTTAGGGTTTTAGGGTTTAGGGTTTAGGGTTTAGGGTTTAGGGTTTAGGGTTTAGGGTTTAGGGTTTAGGGTTAGGGTTTAGGGTTTAGGGTTTAGGGTTTAGGGTTTAGGGTTTAGGGTTTAGGGTTTAGGGTTTAG</w:t>
      </w:r>
      <w:r w:rsidRPr="00221397">
        <w:rPr>
          <w:rFonts w:ascii="Arial" w:hAnsi="Arial" w:cs="Arial"/>
          <w:sz w:val="20"/>
          <w:szCs w:val="20"/>
        </w:rPr>
        <w:lastRenderedPageBreak/>
        <w:t>GGTTTAGGGTTTAGGGTTTAGGGTTTAGGGTTGGGTTTAGGGTTTAGGGTTTAGGGTTAGGGTTTGGGTTTAGGGTTAGGGTTTAGGGTTTAGGGGTTTAGGGTTTAGGTTAGGGTTTAGGGTTTAGGGTTTAGGGTTTAGGGTTTAGGGTTAGGGTAGGTTAGGGTTTAGGGTTTTAGGGTTTAGGGTTTTAGGGTTTTAGGGTTTAGGGTTTAGGGTTTTAGGGTTTAGGGTTTAGGGTTTAGGGTTTAGGGTTTAGGGTTTAGGGTTAGGGTTAGGGTTTAGGGTTTTAGGGTTTAGGGTTTAGGGTTAGGGTTTAGGGTTTAGGGTTTAGGGTTAGGGTTTAGGGTTTAGGGTTTGGTTAGGGTTTAGGGTTTAGGGTTTAGGGTTTAGGTTTAGGGTTTAGGGTAGGGTTTAGGGTTTAGGGTTAGGGTTTAGGGTTTAGGGTTTAGGGTTTAGGGTTTAGGGTTTAGGGTTTAGGGTTTAGGGTTAGGGTTTAGGGTTTAGGGTTTAGGGTTTAGGGTTTAGGGTTTAGGGTTGGTTTTAGGGTTTAGGGTTTAGGGTTTAGGGTTTTGGGGTTTAGGGTTTAGGGTTTAGGGTTTAGGGTTAGGGTTTAGGGTTTAGGGTTTAGGGTTTAGGGTTTAGGTGGTTTAGGGTTTAGGGTTTAGGGTTTAGGGTTTAGGGTTTAGGGTTTAGGGTTAGGGTTTAGGGTTTAGGGTTAGGGTTAGGGTTTAGGGTTTAGGGTTTAGGGTTTAGGGTTTAGGGGTTTAGGTGGTTTAGGGTTTAGGTTTAGGTTTAGGGTTTAGGGTTTAGGGTTTAGGGTTTAGGGTTAGGGTTTAGGGTTTAGGGTTTAGGGTTTAGGGTTTAGGGTTTAGGTTAGGGTTAGGGTTTAGGGTTTAGGGTTTAGGGTTTAGGGTTTAGGGTTAGGGTTTAGGGTTTAGGGTTTAGGGTTTAGGGTTTAGGGTTTAGGGTTTAGGGTTAGGGTTTAGGGTTTAGGGTTTAGGGTTTAGGGTTTAGGGTTTAGGGTTTAGGGTTTAGGGTTTAGGGTTTAGGGTTAGGGTTTAGGGTTTAGGGTTTAGGGTTTAGGGTTTAGGGTTAGGGTTTAGGGTTTAGGGTTTAGGGTTAGGGTTAGGGTTTAGGGTTTAGGGTTTAGGGTTAGGGTTTAGGGTTTAGGGTTTAGGGTTAGGTTAGGGTTTAGGGTTTAGGGTTTAGGGTTTAGGGTTTAGGGTTTAGGGTTTAGGGTTAGGGTTTAGGGGTTTAGGGTTTAGGGTTTAGGGTTTAGGGTTTAGGGTTTAGGGTTTAGGGTTTAGGGTTTAGGGTTTAGGGTTGTTAGGGTTTAGGGTTTAGGGTTTAGGGTTTTAGGGTTTAGGGTTTAGGGTTTAGGGTTTAGGGTTTAGGGTTTAGGGTTTAGGGTTTAGGGTTTAGGGTTAGGGTTTAGGGTTTAGGGTTTAGGGTTAGGGTTAGGGTTTAGGGTTAGGGTTTAGGGTTTAGGGTTTAGGGTTTAGGGTTTAGGGTTTAGGGTTTAGGGTTTAGGGTTTAGGGTTAGGGTTAGGGTTTAGGGGTTTAGGGTTTAGGGTTTAGGGTTTAGGGTTTAGGGTTTTAGGGTTTTAGGGTTTAGGGTTTAGGGTTTAGGGTTTAGGGTTTAGGGTTTAGGGTTTAGGGTTTAGGGTTTAGGGTTTTAGGGTTTAGGGTTTAGGGTTAGGGTTTAGGGTTTAGGGTTTAGGGTTAGGGTTTAGGGTTTAGGGTTTAGGGTTTAGGGTTTAGGGTTTAGGGTTTAGGGTTTAGGGTTTAGGGTTTAGGGTTTAGGGGTTTAGGGTTTAGGGTTAGGGTTTAGGGTTTAGGGTTTAGGGTTTAGGGTTAGGGTTTAGGGTTTAGGGTTTAGGGTTTAGGGTTTAGGGTTTAGGGTTTAGGGTTTAGGGTTTAGGGTTAGGGTTTAGGGTTTAGGGTTTAGGGTTTAGGGTTTAGGGGTTTAGGGGTTTAGGGTTTAGGGTTAGGGTTTAGGGTTTAGGGTTTAGGGTTAGGGTTAGGGTTTAGGGTTTAGGGTTTAGGGTTTAGGGTTTAGGGTTTAGGGTTAGGGTTTAGGGTTTTAGGGTTTAGGGTTTAGGGTTTAGGGTTTAGGGTTTAGGTTTAGGGTTTAGGGTTTAGGGTTTAGGGTTTAGGGTTTAGGTTTAGGGTTAGGGTTTAGGGTTTAGGGTTTAGGGTTTAGGGTTTAGGGTTTAGGGTTTAGGGTTTAGGGGTTTAGGGTTTTAGGGTTTAGGGTTTAGGGTTAGGGTTTAGGTTTAGGGTTTAGGGTTTAGGGTTTAGGCTGTTTAGGGTTAGGGTTTTAGGGTTTGTTTTAGGGTTTTAGGGTTTTAGGGTTTT</w:t>
      </w:r>
    </w:p>
    <w:p w14:paraId="0507F81D" w14:textId="77777777" w:rsidR="00221397" w:rsidRPr="00221397" w:rsidRDefault="00221397" w:rsidP="00221397">
      <w:pPr>
        <w:spacing w:after="0" w:line="240" w:lineRule="auto"/>
        <w:jc w:val="both"/>
        <w:rPr>
          <w:rFonts w:ascii="Arial" w:hAnsi="Arial" w:cs="Arial"/>
          <w:b/>
          <w:sz w:val="20"/>
          <w:szCs w:val="20"/>
        </w:rPr>
      </w:pPr>
    </w:p>
    <w:p w14:paraId="1DC62D3B" w14:textId="77777777" w:rsidR="00221397" w:rsidRPr="00221397" w:rsidRDefault="00221397" w:rsidP="00221397">
      <w:pPr>
        <w:spacing w:after="0" w:line="240" w:lineRule="auto"/>
        <w:jc w:val="both"/>
        <w:rPr>
          <w:rFonts w:ascii="Arial" w:hAnsi="Arial" w:cs="Arial"/>
          <w:b/>
          <w:sz w:val="20"/>
          <w:szCs w:val="20"/>
        </w:rPr>
      </w:pPr>
      <w:r w:rsidRPr="00221397">
        <w:rPr>
          <w:rFonts w:ascii="Arial" w:hAnsi="Arial" w:cs="Arial"/>
          <w:b/>
          <w:sz w:val="20"/>
          <w:szCs w:val="20"/>
        </w:rPr>
        <w:t>7DL</w:t>
      </w:r>
    </w:p>
    <w:p w14:paraId="56C1E8DB" w14:textId="77777777" w:rsidR="00221397" w:rsidRPr="00221397" w:rsidRDefault="00221397" w:rsidP="00221397">
      <w:pPr>
        <w:spacing w:after="0" w:line="240" w:lineRule="auto"/>
        <w:jc w:val="both"/>
        <w:rPr>
          <w:rFonts w:ascii="Arial" w:hAnsi="Arial" w:cs="Arial"/>
          <w:sz w:val="20"/>
          <w:szCs w:val="20"/>
        </w:rPr>
      </w:pPr>
      <w:r w:rsidRPr="00221397">
        <w:rPr>
          <w:rFonts w:ascii="Arial" w:hAnsi="Arial" w:cs="Arial"/>
          <w:sz w:val="20"/>
          <w:szCs w:val="20"/>
        </w:rPr>
        <w:t>GTTTAGG</w:t>
      </w:r>
      <w:r w:rsidRPr="00221397">
        <w:rPr>
          <w:rFonts w:ascii="Arial" w:hAnsi="Arial" w:cs="Arial"/>
          <w:b/>
          <w:sz w:val="20"/>
          <w:szCs w:val="20"/>
        </w:rPr>
        <w:t>TTTAGGG</w:t>
      </w:r>
      <w:r w:rsidRPr="00221397">
        <w:rPr>
          <w:rFonts w:ascii="Arial" w:hAnsi="Arial" w:cs="Arial"/>
          <w:sz w:val="20"/>
          <w:szCs w:val="20"/>
        </w:rPr>
        <w:t>TTTAGGGTTTAGGGTTTAGGGTTTAGGGTTTAGGGTTAGGGTTTAGGGTTTAGGGTTTAGGGTTAGGGTTTAGGGTTTAGGGTTTAGGGTTAGGTTTAGGGTTAGGGTTTAGGGTTTAGGGTTTAGGGTTTAGGGTTTAGGGTTTAGGGTTTAGGGTTTAGGGTTTAGGGTTTAGGGTTTAGGGTTTAGGGTTTAGGGTTTAGGGTTTAGGGTTTAGGGTTTAGGGTTTAGGGTTTAGGGTTTAGGGTTTTAGGGTTTAGGGTTTAGGGTTTAGGGTTTGGGTTTAGGGTTTAGGGTTTAGGGTTTAGGGTTTAGGGTTTAGGGTTTAGGGTTTAGGGTTTAGGGTTAGGGTTAGGGTTAGGGTTTAGGGTTTAGGGTTTAGGGTTTAGGGTTTAGGGTTAGGGTTTAGGGTTTAGGGTTTAGGGTTAGGGTTTAGGGTTAGGGTTTAGGGTTTGGGTTAGGGTTTAGGGTTTAGGGTTTAGGGTTTAGGGTTTAGGGTTTGGGGTTTAGGGGGTTTAGGGTTTAGGGTTTAGGGTTTAGGGTTTAGGGTTTAGGGTTTAGGGTTTTAGGGTTTAGGGTTTAGGGTTAGGGTTAGGGTTTTAGGGTTTAGGGTTTAGGGTTTAGGGTTAGGGTTTAGGGTTTAGGGTTTAGGGTTAGGGTTAGGGTTAGGGTTTTAGGGTTTAGGGTTTAGGGTTTAGGGTTTAGGGTTTAGGGTTAGAGTTAGGGTTTAGGGTTTAGGGTTAGGGTTTAGGGTTTAGGGTTAGGGTTTAGGGTTTAGGGTTTAGGGTTTAGGGTTAGGGTTTAGGGTTAGGGTTTAGGGTTTAGGGTTAGGGTTAGGGTTTAGGGTTTAGGGTTTAGGGTTAGGGTTTAGGGTTTAGGGTTTAGGGTTGGGTTGTGGGTTTGGGGTTTAGGGTTTAGGGTTAGGGTTTAGGGTTAGGGTTAGGGTTTAGGGTTTAGGGTTTAGGGTTAGGGTTTAGGGTTTAGGGTTTAGGGTTTAGGGTTTAGGGTTTAGGGTTTAGGGTTAGGGTTTAGGGTTTAGGGTTTAGGGTTTAGGGTTTAGGGTTTAGGGTTAGGGTTAGGGTTAGGGTTTAGGGTTTAGGGTTTAGGGTTTAGGGTTTAGGGTTTAGGGTTTAGGGTTTAGGG</w:t>
      </w:r>
      <w:r w:rsidRPr="00221397">
        <w:rPr>
          <w:rFonts w:ascii="Arial" w:hAnsi="Arial" w:cs="Arial"/>
          <w:sz w:val="20"/>
          <w:szCs w:val="20"/>
        </w:rPr>
        <w:lastRenderedPageBreak/>
        <w:t>TTTAGGGTTTAGGGTTAGGGTTAGGGTTTAGGGTTTAGGGTTTAGGGTTAGGGTTTAGGGTTTAGGGTTTAGGGTTTAGGGTTAGGGTTTAGGGTTTAGGGTTTAGGGTTTAGGGTTTAGGGTTAGGGTTTAGGGTTAGGGTTTAGGGTTTAGGGTTAGGGTTAGGGTTTAGGGTTTAGGGTTTAGGGTTAGGGTTTAGGGTTTAGGGTTTAGGGTTAGGGTTTAGGGTTTAGGGTTTAGGGTTTAGGGTTTAGGGTTTAGGGTTTAGGGTTTAGGGTTTAGGGTTAGGGTTTAGGGTTTAGGGTTTAGGGTTTAGGGTTTAGGGTTTAGGGTTTAGGGTTTAGGGTTTAGGGTTTAGGGTTTAGGGTTTAGGGTTTAGGGTTTAGGGTTTAGGGTTTAGGGTTTAGGGTTTAGGGTTAGGGTTTAGGGTTTAGGGTTTAGGGTTTAGGGTTTAGGGTTTAGGGTTTAGGGTTTAGGGTTAGGGTTTAGGGTTTAGGGTTTAGGGTTTAGGGTTTAGGGTTTAGGGTTTAGGGTTTAGGGTTTAGGGTTTAGGGTTTAGGGTTTAGGGTTTAGGGTTTAGGGTTTAGGGTTTAGGGTTTAGGGTTTAGGGTTTAGGGTTTAGGGTTTAGGGTTTAGGGTTTAGGGTTTAGGGTTTAGGGTTTAGGGTTTAGGGTTTAGGGTTTAGGGTTAGGGTTAGGGTTTAGGGTGTTAGGGTTTAGGGTTTAGGGTTTAGGGTTTAGGGTTTAGGGTTTAGGGTTTAGGGTTTAGGGTTTAGGGTTTAGGGTTTAGGGTTTAGGGTTTAGGGTTTAGGGTTTAGGGTTTAGGGTTTAGGGTTTAGGGTTTAGGGTTTAGGGTTTAGGGTTTAGGGTTTAGGGTTTAGGGTTTAGGGTTTAGGGTTTAGGGTTTAGGGTTTAGGGTTTAGGGTTTAGGGTTTAGGGTTTAGGGTTTAGGGTTTAGGGTTGGTTTAGGGTTTAGGGTTTAGGGTTTAGGGTTTAGGGTTTAGGGTTTAGGGTTTAGGGTTAGGGTTTAGGGTTTAGGGTTTAGGGTTTAGGGTTTAGGGTTTAGGGTTTAGGGTTTAGGGTTTAGGGTTTAGGGTTTAGGGTTTAGGGTTTAGGGTTTAGGGTTTAGGGTTTAGGGTTTAGGGTTTAGGGTTTAGGGTTTAGGGTTTAGGGTTTAGGGTTTAGGGTTTAGGGTTTAGGGTTTAGGGTTTAGGGTTTAGGGTTTAGGGTTTAGGGTTTAGGGTTTAGGGTTTAGGGTTTAGGGTTTAGGGTTTAGGGTTTAGGGTTAGGTTTAGGGTTTAGGGTTTAGGGTTTAGGGTTAGGGTTTAGGGTTTAGGGTTTAGGGTTTAGGGTTTAGGGTTTAGGGTTTAGGGTTAGGGTTTAGGGTTTAGGGTTTAGGGTTAGGGTTTAGGGTTTAGGGTTTAGGGTTTAGGGTTTAGGGTTTAGGGTTAGGGTTTAGGGTTTAGGGTTTAGGGTTTAGGGTTTAGGGTTTAGGGTTTAGGGTTTAGGGTTAGGGTTTAGGGTTTAGGGTTTAGGGTTTAGGGTTTAGGGTTTAGGGTTTAGGGTTAGGGTTTAGGGTTTAGGGTTTAGGGTTTAGGGTTAGGGTTTAGGGTTTAGGGTTTAGGGTTTAGGGTTTAGGGTTTAGGGTTTAGGGTTTAGGGTTTAGGGTTTAGGGTTTAGGGTTTAGGGTTTAGGGTTTAGGGTTTAGGGTTTAGGGTTTAGGGTTTAGGTTTAGGGTTAGGGTTTAGGGTTTAGGGTTTAGGGTTTAGGGTTTAGGGTTTTAGGGTTAGGGTTTAGGGTTAGGGTTTAGGGTTTTGGGTTTAGGGTTAGGGTTAGGTTAGGGTTTAGGGTTAGGGTTTAGGGTTAGGGTTAGGGTTAGGGTTTAGGGTTTAGGGTTTAGGGTTTTAGGGTTTAGGGTTTAGGGTTAGGGTTTAGGGGTTAGGGTTTAGGGTTTAGGGTTTAGGGTTTAGGGTTTAGGGTTTAGGGTTTAGGGTTGGTTAGGGTTTAGGGTTAGGGTTTAGGGTTTAGGGTTTAGGGTTTAGGGTTTAGGGTTTAGGGTTTAGGGTTTAGGGTTTAGGGTTTAGGGTTAGGGTTTAGGGTTTAGGGTTTAGGGTAGGGTTTAGGGTTTAGGGTTTAGGGTTTAGGGTTTAGGGTTTAGGGTTTAGGGTTTAGGGTTTAGGGTTTAGGGTTTAGGGTTTAGGGTTTAGGGTTTAGGGTTTAGGGTTTAGGGTTAGGGTTTAGGGTTAGGGTTTAGGGTTTAGGGTTTAGGGTTTAGGGTTAGGGTTTAGGGTTAGGGTTTAGGGTTTAGGGTTTAGGTTTAGGGTTTAGGGTTTAGGGTTTAGGGTTTAGGGTTTAGGGTTTAGGGTTAGGGTTTAGGGTTTAGGGTTTAGGGTTTAGGGTTTAGGGTTTAGGGTTTAGGGTTTAGGGTTTAGGGTTAGGGTTTAGGGTTTAGGGTTTAGGGTTTAGGGTTTAGGGGTTTAGGGTTAGGGTTTAGGGTTTAGGGTTTAGGGTTTAGGGTGGTTAGGGTTTAGGGTTTAGGGTTTAGGGTTTAGGGTTAGGGTTTAGGGTTTAGGGTTTAGGGTTTAGGTTTAGGGGTTTAGGGTTAGGGTTTAGGGTTTAGGGTTTAGGGTTTAGGGTTTAGGGTTTAGGGTTTAGGGTTTAGGGTTTAGGGTTTAGGGTTTAGGGTTTAGGGTTTAGGGTTTAGGGTTTAGGGTTTAGGGTTTAGGGTTTAGGGTTTAGGGTTTAGGGTTAGGGTTTAGGGTTTAGGGTTAGGGTTTAGGGTTTAGGGTTTAGGGTTGTAGGGTTTAGGGTTAGGGTTTAGGGTTTAGGGTTTAGGTTAGGGTTTAGGGTTTAGGGTTAGGGTTTAGGGTTTAGGGTTTAGGGTTAGGGTTAGGTTAGGGTTTAGGGTTTAGGGTTTAGGGTTTAGGGTTTAGGGTTTAGGGTTTAGGGTTTAGGGTTTAGGGTTAGGGTTTAGGGTTTAGGGTTTAGGGTTTAGGGTTAGGGTTTAGGGTTTAGGGTTTAGGGTTTAGGGTTTAGGGTTTAGGGTTTAGGGTTTAGGGTTTAGGGTTTAGGGTTTAGGGTTAGGGTTTAGGGTTTAGGGTTTAGGGTTTAGGGTTTAGGGTTTAGGGTTTAGGGTTTAGGGTTTAGGGTTTAGGGTTTAGGGTTTAGGGTTAGGGTTAGGGTTTTAGGGTTTAGGGTTTAGGGTTTAGGGTTTAGGGTTTAGGGTTTAGGGTTTAGGGTTAGGGTTTAGGGTTTAGGGTTTAGGGTTTAGGGTTTAGGGTTTAGGGTTTAGGGTTTAGGGTTTAGGGTTTAGGGTTTAGGGTTAGGGTTTAGGGTTTAGGGTTTAGGGTTTAGGGGTTTAGGGTTTAGGGTTTAGGGTTTAGGGTTAGGGTTTAGGGTTTAGGGTTTAGGTTTAGGGTTTAGGGTTAGGGTTTAGGGTTAGGGTTTAGGGTTTAGGGTTTAGGGTTTAGGGTTTAGGGTTTAGGGTTAGGGTTAGGGTTAGGGTTTAGGGTTTAGGGTTTAGGGTTTAGGGTTAGGGTTTAGGGTTTAGGGTTAGGGTTAGGGTTTAGGGTTTAGGGTTTAGGGTTAGGGTTAGGTTTAGGGTTTAGGGTTTAGGGTTTAGGGTTTAGGGTTTAGGGTTTAGGGTTTAGGGTTTAGGGTT</w:t>
      </w:r>
      <w:r w:rsidRPr="00221397">
        <w:rPr>
          <w:rFonts w:ascii="Arial" w:hAnsi="Arial" w:cs="Arial"/>
          <w:sz w:val="20"/>
          <w:szCs w:val="20"/>
        </w:rPr>
        <w:lastRenderedPageBreak/>
        <w:t>TAGGGTTTAGGGTTTAGGGTTTAGGGTTAGGGTTTAGGGTTTAGGGTTAGGGTTTAGGGTTTAGGGTTTAGGGTTGTTAGGGTTTAGGGTTTAGGGTTTAGGGTTTAGGGTTAGGGTTTAGGGTTTAGGGTTTAGGGTTTAGGGTTTAGGGTTAGGGTTTAGGGTTTAGGGTTTAGGGTTTAGGGTTTAGGGTTTAGGGTTAGGGTTTAGGGTTTAGGGTTTAGGGTTTAGGGTTTAGGGTTTAGGGTTAGGGTTTAGGGTTTAGGGTTTAGGGTTTAGGGTTTAGGGTTTAGGGTTTAGGGTTTTAGGGTTTAGGGTTTAGGGTTTAGGGTTTAGGGTTTAGGGTTTAGGTTTAGGGTTTAGGTTTAGGGTTTAGGGTTTAGGGTTTAGGGTTTAGGGTTTAGGGTTTAGGGTTTAGGTTTAGGGTTTAGGGTTTAGGGTTTAGGGTTTAGGGTTTAGGGTTTAGGTTTAGGGTTAGGGTTAGGGTTAGGGTTTAGGGTTTAGGGTTTAGGGTTTAGGGTTTAGGGTTTAAGGGTTTAGGGTTTAGGGTTTAGGGGTTTAGGGTTTAGGGTTTAGGGTTTAGGGTTTAGGGTTTAGGGTTTAGGGTTTAGGGTTTAGGGTTTTAGGGTTTAGGGTTTAGGGTTTAGGGTTTAGGGTTAGGGTTTAGGGTTTAGGGTTAGGGTTTAGGGTTTAGGGTTTAGGGTTAGGGTTTAGGGTTTAGGGTTTAGGGTTTAGGGTTTAGGGTTTAGGGTTAGGGTTTAGGGTTTAGGGTTTAGGGTTTAGGGTTTAGGGTTTAGGGTTTAGGTTAGGGTTTAGGGTTTAGGGTTTAGGGTTTAGGGTTTAGGGTTTAGGGTTTAGGGTTAGGGTTTAGGGTTTAGGGTTTAGGGTTTAGGGTTTAGGGTTAGGGTTTAGGGTTTAGGGTTTAGGGTTTAGGGTTTAGGGTTTAGGGTTTAGGGTTTAGGTTAGGGTTTAGGGTTTAGGGTTTAGGGTTTAGGGTTTAGGGTTTAGGGTTTAGGTTAGGGTTAGGGTTTAGGGTTTAGGGTTTAGGGTTTAGGGTTTAGGGTTTAGGTTTAGGGTTTAGGGTTTAGGGTTTAGGGTTTAGGGTTTAGGGTTTAGGGTTAGGGTTTAGGGTTGGGTTTAGGGTTTAGGGTTTAGGGTTTAGGGGTTAGGGTTAGGGTTTAGGGTTTAGGGTTTAGGGTTTAGGGTTTAGGGTTTAGGGTTTAGGGTTTAGGGGTTTAGGGTTTAGGGTTTAGGGTTTAGGGTTAGGTTAGGGTTTAGGGTTTAGGGTTAGGGTTTAGGGTTTTGGGTTTAGGGTTTAGGGTTTAGGGTTTAGGGTTTAGGGTTTTAGGGTTTAGGGTTTAGGGTTTAGGGTTAGGGTTTAGGGTTTAGGGTTTTAGGGTTTAGGGTTTAGGGTTTAGGGTTTAGGGTTTTAGGGTTTAGGGTTTAGGGTTAGGGTTTAGGGTTAGGTTTGGGTTTAGGTTTAGGGTTTAGGGTTTAGGGTTTAGGGTTTAGGGTTAGGGTTTAGGGTTTTAGGTGGTTTAGGGTTTAGGGTTTAGGGTTTAGGTTTTGGTTTAGGGTTTAGGGTTTAGGGTTTAGGGTTTAGGGTTTAGGGTTTAGGGTTTAGGGTTTAGGGTTTAGGGTTTAGGGTTTAGGGTTTAGGGTTTAGGGTTTAGGGTTTAGGGTTTAGGTTTAGGGTTTAGGGTTTAGGGTTTAGGGTTTAGGGTTTAGGGTTTAGGGTTTAGGGTTTAGGGGTTTTGGGTTAGGGTTTAGGGTTAGGGTTGGTAGGGTTTAGGGTTTAGGGTTTAGGGTTTAGGGTTTAGGGTTAGGGTTTAGGTTTAGGGGTTTAGGGTTTAGGGTTTAGGGTTTAGGGTTAGGGTTTAGGGTTAGGGTTTAGGGTTTAGGGTGGGTTTAGGGTTTAGGTTTAGGGTTTAGGGTTAGGGTTTAGGGTTAGGGTTTAGGGTTTAGGGTTAGGGTTTAGGGTTTAGGGTTTAGGGTTTAGGGTTTAGGGTTTAGGGTTTAGGGTTAGGGTTTAGGGTTTAGGGTTTAGGTTTAGGGTAGGTTAGGGTTGTTAGGGTTTGGTAGGGTTTAGGGTTTAGGGTTTAGGGTTTAGGGTTTAGGGTTAGGGTTTAGGGTTAGGGTTAGGGTTTAAGGGTTTAGGGTTTAGGTTTAGGGTTTAGGGTTAGGGTTTAGGGTTTAGGGTTGGGTTAGGGTTTAGGGTTTAGGTTAGGGTTTAGGGTTTAGGTTTAGGGTTTAGGGTTTAGGTTAGGGTTTAGGGTTTAGGGTTAGGGTTTAGGGTTTAGGGTAGGTTTAGGGTTTAGGGGTTAGGGTTTAGGGTTTAGGGTTTAGGGTTTAGGGTTTAGGGTTTAGGGTTTAGGGTTTAGGGTTAAGGGTTAGGGTTTAGGGTTTAGGGTTTAGGGTTAGGGTTAGGGTTAGGGTTTAGGGTTTAGGGTTTAGGGTTTTAGGGTTTAGGTTTAGGGTTTAGGGTTTTGGGTTTAGGTTTAGGGTTAGGGTTTAGGGGTTTAGGGTTAGGGTTTAGGGTTTAGGGTTTAGGGTTAGGGTTTAGGGTTAGGGTTTAGGGTTTAGGGTTAGGGTTTAGGGTTAGGGTTTAGGGTTTAGGGTTTAGGGTTTAGGGTTTAGGGTTAGGGTTTAGGGGTTTAGGGTTTAGGGTTAGGGTTTAGGGGTTAGGGGGTGGTTTTGGGTTAGGGTTTAGGGTTGGGTTAGGGTTTAGGGTTTAGGGTTTAGGGTTTAGGGTTTAGGGTAGGGTTTAGGGGTTTAGGGTTTAGGGTTTAGGGTTAGGGTTTAGGGTTTAGGGGTTTAGGGTTAGGGTTTAGGGTAGGGTTTAGGGTTTTAGGGTTTAGGGTAGGTTTAGGGTTTAGGGTTTAGGGTTTAGGGTTTGTAGGGTTTAGGGTTTAGGGTTTAGGGTTTAGGGTTTAGGGTTTAGGGTTAGGGTTTAGGGTTTAGGGTTTAGGGTTT</w:t>
      </w:r>
    </w:p>
    <w:p w14:paraId="680EEAC7" w14:textId="77777777" w:rsidR="00221397" w:rsidRPr="00221397" w:rsidRDefault="00221397" w:rsidP="00221397">
      <w:pPr>
        <w:spacing w:after="0" w:line="240" w:lineRule="auto"/>
        <w:jc w:val="both"/>
        <w:rPr>
          <w:rFonts w:ascii="Arial" w:eastAsia="Times New Roman" w:hAnsi="Arial" w:cs="Arial"/>
          <w:i/>
          <w:sz w:val="20"/>
          <w:szCs w:val="20"/>
          <w:lang w:eastAsia="es-ES"/>
        </w:rPr>
      </w:pPr>
    </w:p>
    <w:p w14:paraId="1F51D09A" w14:textId="77777777" w:rsidR="00221397" w:rsidRPr="00221397" w:rsidRDefault="00221397" w:rsidP="00221397">
      <w:pPr>
        <w:spacing w:after="0" w:line="240" w:lineRule="auto"/>
        <w:jc w:val="both"/>
        <w:rPr>
          <w:rFonts w:ascii="Arial" w:eastAsia="Times New Roman" w:hAnsi="Arial" w:cs="Arial"/>
          <w:b/>
          <w:i/>
          <w:sz w:val="20"/>
          <w:szCs w:val="20"/>
          <w:lang w:eastAsia="es-ES"/>
        </w:rPr>
      </w:pPr>
      <w:proofErr w:type="spellStart"/>
      <w:proofErr w:type="gramStart"/>
      <w:r w:rsidRPr="00221397">
        <w:rPr>
          <w:rFonts w:ascii="Arial" w:eastAsia="Times New Roman" w:hAnsi="Arial" w:cs="Arial"/>
          <w:b/>
          <w:i/>
          <w:sz w:val="20"/>
          <w:szCs w:val="20"/>
          <w:lang w:eastAsia="es-ES"/>
        </w:rPr>
        <w:t>T.dicoccoides</w:t>
      </w:r>
      <w:proofErr w:type="spellEnd"/>
      <w:proofErr w:type="gramEnd"/>
    </w:p>
    <w:p w14:paraId="20BC6489" w14:textId="77777777" w:rsidR="00221397" w:rsidRPr="00221397" w:rsidRDefault="00221397" w:rsidP="00221397">
      <w:pPr>
        <w:spacing w:after="0" w:line="240" w:lineRule="auto"/>
        <w:jc w:val="both"/>
        <w:rPr>
          <w:rFonts w:ascii="Arial" w:eastAsia="Times New Roman" w:hAnsi="Arial" w:cs="Arial"/>
          <w:b/>
          <w:sz w:val="20"/>
          <w:szCs w:val="20"/>
          <w:lang w:eastAsia="es-ES"/>
        </w:rPr>
      </w:pPr>
    </w:p>
    <w:p w14:paraId="7669A545" w14:textId="77777777" w:rsidR="00221397" w:rsidRPr="00221397" w:rsidRDefault="00221397" w:rsidP="00221397">
      <w:pPr>
        <w:spacing w:after="0" w:line="240" w:lineRule="auto"/>
        <w:jc w:val="both"/>
        <w:rPr>
          <w:rFonts w:ascii="Arial" w:eastAsia="Times New Roman" w:hAnsi="Arial" w:cs="Arial"/>
          <w:b/>
          <w:sz w:val="20"/>
          <w:szCs w:val="20"/>
          <w:lang w:eastAsia="es-ES"/>
        </w:rPr>
      </w:pPr>
      <w:r w:rsidRPr="00221397">
        <w:rPr>
          <w:rFonts w:ascii="Arial" w:eastAsia="Times New Roman" w:hAnsi="Arial" w:cs="Arial"/>
          <w:b/>
          <w:sz w:val="20"/>
          <w:szCs w:val="20"/>
          <w:lang w:eastAsia="es-ES"/>
        </w:rPr>
        <w:t>3AS</w:t>
      </w:r>
    </w:p>
    <w:p w14:paraId="4DF64F89" w14:textId="77777777" w:rsidR="00221397" w:rsidRPr="00221397" w:rsidRDefault="00221397" w:rsidP="00221397">
      <w:pPr>
        <w:spacing w:after="0" w:line="240" w:lineRule="auto"/>
        <w:jc w:val="both"/>
        <w:rPr>
          <w:rFonts w:ascii="Arial" w:eastAsia="Times New Roman" w:hAnsi="Arial" w:cs="Arial"/>
          <w:sz w:val="20"/>
          <w:szCs w:val="20"/>
          <w:lang w:eastAsia="es-ES"/>
        </w:rPr>
      </w:pPr>
      <w:r w:rsidRPr="00221397">
        <w:rPr>
          <w:rFonts w:ascii="Arial" w:eastAsia="Times New Roman" w:hAnsi="Arial" w:cs="Arial"/>
          <w:sz w:val="20"/>
          <w:szCs w:val="20"/>
          <w:lang w:eastAsia="es-ES"/>
        </w:rPr>
        <w:t>GAGGG</w:t>
      </w:r>
      <w:r w:rsidRPr="00221397">
        <w:rPr>
          <w:rFonts w:ascii="Arial" w:eastAsia="Times New Roman" w:hAnsi="Arial" w:cs="Arial"/>
          <w:b/>
          <w:sz w:val="20"/>
          <w:szCs w:val="20"/>
          <w:lang w:eastAsia="es-ES"/>
        </w:rPr>
        <w:t>TTTAGGG</w:t>
      </w:r>
      <w:r w:rsidRPr="00221397">
        <w:rPr>
          <w:rFonts w:ascii="Arial" w:eastAsia="Times New Roman" w:hAnsi="Arial" w:cs="Arial"/>
          <w:sz w:val="20"/>
          <w:szCs w:val="20"/>
          <w:lang w:eastAsia="es-ES"/>
        </w:rPr>
        <w:t>TTTAGGGTTTAGGGTTTAGGGTTTAGGGTTTAGGGTTTAGGGTTTTTAGGGTTTAGGGTTTA</w:t>
      </w:r>
    </w:p>
    <w:p w14:paraId="7D562431" w14:textId="77777777" w:rsidR="00221397" w:rsidRPr="00221397" w:rsidRDefault="00221397" w:rsidP="00221397">
      <w:pPr>
        <w:spacing w:after="0" w:line="240" w:lineRule="auto"/>
        <w:jc w:val="both"/>
        <w:rPr>
          <w:rFonts w:ascii="Arial" w:eastAsia="Times New Roman" w:hAnsi="Arial" w:cs="Arial"/>
          <w:b/>
          <w:sz w:val="20"/>
          <w:szCs w:val="20"/>
          <w:lang w:eastAsia="es-ES"/>
        </w:rPr>
      </w:pPr>
    </w:p>
    <w:p w14:paraId="6CB75B71" w14:textId="77777777" w:rsidR="00221397" w:rsidRPr="00221397" w:rsidRDefault="00221397" w:rsidP="00221397">
      <w:pPr>
        <w:spacing w:after="0" w:line="240" w:lineRule="auto"/>
        <w:jc w:val="both"/>
        <w:rPr>
          <w:rFonts w:ascii="Arial" w:eastAsia="Times New Roman" w:hAnsi="Arial" w:cs="Arial"/>
          <w:b/>
          <w:sz w:val="20"/>
          <w:szCs w:val="20"/>
          <w:lang w:eastAsia="es-ES"/>
        </w:rPr>
      </w:pPr>
      <w:r w:rsidRPr="00221397">
        <w:rPr>
          <w:rFonts w:ascii="Arial" w:eastAsia="Times New Roman" w:hAnsi="Arial" w:cs="Arial"/>
          <w:b/>
          <w:sz w:val="20"/>
          <w:szCs w:val="20"/>
          <w:lang w:eastAsia="es-ES"/>
        </w:rPr>
        <w:t>4AS</w:t>
      </w:r>
    </w:p>
    <w:p w14:paraId="513BF0C4" w14:textId="77777777" w:rsidR="00221397" w:rsidRPr="00221397" w:rsidRDefault="00221397" w:rsidP="00221397">
      <w:pPr>
        <w:spacing w:after="0" w:line="240" w:lineRule="auto"/>
        <w:jc w:val="both"/>
        <w:rPr>
          <w:rFonts w:ascii="Arial" w:eastAsia="Times New Roman" w:hAnsi="Arial" w:cs="Arial"/>
          <w:sz w:val="20"/>
          <w:szCs w:val="20"/>
          <w:lang w:eastAsia="es-ES"/>
        </w:rPr>
      </w:pPr>
      <w:r w:rsidRPr="00221397">
        <w:rPr>
          <w:rFonts w:ascii="Arial" w:eastAsia="Times New Roman" w:hAnsi="Arial" w:cs="Arial"/>
          <w:sz w:val="20"/>
          <w:szCs w:val="20"/>
          <w:lang w:eastAsia="es-ES"/>
        </w:rPr>
        <w:t>TTG</w:t>
      </w:r>
      <w:r w:rsidRPr="00221397">
        <w:rPr>
          <w:rFonts w:ascii="Arial" w:eastAsia="Times New Roman" w:hAnsi="Arial" w:cs="Arial"/>
          <w:b/>
          <w:sz w:val="20"/>
          <w:szCs w:val="20"/>
          <w:lang w:eastAsia="es-ES"/>
        </w:rPr>
        <w:t>TTTAGGG</w:t>
      </w:r>
      <w:r w:rsidRPr="00221397">
        <w:rPr>
          <w:rFonts w:ascii="Arial" w:eastAsia="Times New Roman" w:hAnsi="Arial" w:cs="Arial"/>
          <w:sz w:val="20"/>
          <w:szCs w:val="20"/>
          <w:lang w:eastAsia="es-ES"/>
        </w:rPr>
        <w:t>TTTAGGGTTTAGGGTTTAGGGTTAGGGTTTAGGGTTTAGGGTTTAGGGTTTAGGGTTTAGGGTTTAGGGTTTAGGGTTTAGGGTTTAG</w:t>
      </w:r>
    </w:p>
    <w:p w14:paraId="03906CA5" w14:textId="77777777" w:rsidR="00221397" w:rsidRPr="00221397" w:rsidRDefault="00221397" w:rsidP="00221397">
      <w:pPr>
        <w:spacing w:after="0" w:line="240" w:lineRule="auto"/>
        <w:jc w:val="both"/>
        <w:rPr>
          <w:rFonts w:ascii="Arial" w:eastAsia="Times New Roman" w:hAnsi="Arial" w:cs="Arial"/>
          <w:b/>
          <w:sz w:val="20"/>
          <w:szCs w:val="20"/>
          <w:lang w:eastAsia="es-ES"/>
        </w:rPr>
      </w:pPr>
    </w:p>
    <w:p w14:paraId="56A49676" w14:textId="77777777" w:rsidR="00221397" w:rsidRPr="00221397" w:rsidRDefault="00221397" w:rsidP="00221397">
      <w:pPr>
        <w:spacing w:after="0" w:line="240" w:lineRule="auto"/>
        <w:jc w:val="both"/>
        <w:rPr>
          <w:rFonts w:ascii="Arial" w:eastAsia="Times New Roman" w:hAnsi="Arial" w:cs="Arial"/>
          <w:b/>
          <w:sz w:val="20"/>
          <w:szCs w:val="20"/>
          <w:lang w:eastAsia="es-ES"/>
        </w:rPr>
      </w:pPr>
      <w:r w:rsidRPr="00221397">
        <w:rPr>
          <w:rFonts w:ascii="Arial" w:eastAsia="Times New Roman" w:hAnsi="Arial" w:cs="Arial"/>
          <w:b/>
          <w:sz w:val="20"/>
          <w:szCs w:val="20"/>
          <w:lang w:eastAsia="es-ES"/>
        </w:rPr>
        <w:lastRenderedPageBreak/>
        <w:t>6AS</w:t>
      </w:r>
    </w:p>
    <w:p w14:paraId="032D0044" w14:textId="77777777" w:rsidR="00221397" w:rsidRPr="00221397" w:rsidRDefault="00221397" w:rsidP="00221397">
      <w:pPr>
        <w:spacing w:after="0" w:line="240" w:lineRule="auto"/>
        <w:jc w:val="both"/>
        <w:rPr>
          <w:rFonts w:ascii="Arial" w:eastAsia="Times New Roman" w:hAnsi="Arial" w:cs="Arial"/>
          <w:sz w:val="20"/>
          <w:szCs w:val="20"/>
          <w:lang w:eastAsia="es-ES"/>
        </w:rPr>
      </w:pPr>
      <w:r w:rsidRPr="00221397">
        <w:rPr>
          <w:rFonts w:ascii="Arial" w:eastAsia="Times New Roman" w:hAnsi="Arial" w:cs="Arial"/>
          <w:sz w:val="20"/>
          <w:szCs w:val="20"/>
          <w:lang w:eastAsia="es-ES"/>
        </w:rPr>
        <w:t>G</w:t>
      </w:r>
      <w:r w:rsidRPr="00221397">
        <w:rPr>
          <w:rFonts w:ascii="Arial" w:eastAsia="Times New Roman" w:hAnsi="Arial" w:cs="Arial"/>
          <w:b/>
          <w:sz w:val="20"/>
          <w:szCs w:val="20"/>
          <w:lang w:eastAsia="es-ES"/>
        </w:rPr>
        <w:t>TTTAGGG</w:t>
      </w:r>
      <w:r w:rsidRPr="00221397">
        <w:rPr>
          <w:rFonts w:ascii="Arial" w:eastAsia="Times New Roman" w:hAnsi="Arial" w:cs="Arial"/>
          <w:sz w:val="20"/>
          <w:szCs w:val="20"/>
          <w:lang w:eastAsia="es-ES"/>
        </w:rPr>
        <w:t>TTTAGGGTTTAGGGTTTAGGGTTTAGGGTTTAGGGTTTAGGGTTTAGGGTTTAGGGTTTAGGGTTTAGGGTTTAGGGTTTAGGGTTTAGGGTTTAGGGTTTAGGGTTTAGGGTTAAGGGTTTAGG</w:t>
      </w:r>
    </w:p>
    <w:p w14:paraId="706FEA8C" w14:textId="77777777" w:rsidR="00221397" w:rsidRPr="00221397" w:rsidRDefault="00221397" w:rsidP="00221397">
      <w:pPr>
        <w:spacing w:after="0" w:line="240" w:lineRule="auto"/>
        <w:jc w:val="both"/>
        <w:rPr>
          <w:rFonts w:ascii="Arial" w:eastAsia="Times New Roman" w:hAnsi="Arial" w:cs="Arial"/>
          <w:b/>
          <w:sz w:val="20"/>
          <w:szCs w:val="20"/>
          <w:lang w:eastAsia="es-ES"/>
        </w:rPr>
      </w:pPr>
    </w:p>
    <w:p w14:paraId="1085DF65" w14:textId="77777777" w:rsidR="00221397" w:rsidRPr="00221397" w:rsidRDefault="00221397" w:rsidP="00221397">
      <w:pPr>
        <w:spacing w:after="0" w:line="240" w:lineRule="auto"/>
        <w:jc w:val="both"/>
        <w:rPr>
          <w:rFonts w:ascii="Arial" w:eastAsia="Times New Roman" w:hAnsi="Arial" w:cs="Arial"/>
          <w:b/>
          <w:sz w:val="20"/>
          <w:szCs w:val="20"/>
          <w:lang w:eastAsia="es-ES"/>
        </w:rPr>
      </w:pPr>
      <w:r w:rsidRPr="00221397">
        <w:rPr>
          <w:rFonts w:ascii="Arial" w:eastAsia="Times New Roman" w:hAnsi="Arial" w:cs="Arial"/>
          <w:b/>
          <w:sz w:val="20"/>
          <w:szCs w:val="20"/>
          <w:lang w:eastAsia="es-ES"/>
        </w:rPr>
        <w:t>7AS</w:t>
      </w:r>
    </w:p>
    <w:p w14:paraId="7AD7EAB2" w14:textId="77777777" w:rsidR="00221397" w:rsidRPr="00221397" w:rsidRDefault="00221397" w:rsidP="00221397">
      <w:pPr>
        <w:spacing w:after="0" w:line="240" w:lineRule="auto"/>
        <w:jc w:val="both"/>
        <w:rPr>
          <w:rFonts w:ascii="Arial" w:eastAsia="Times New Roman" w:hAnsi="Arial" w:cs="Arial"/>
          <w:sz w:val="20"/>
          <w:szCs w:val="20"/>
          <w:lang w:eastAsia="es-ES"/>
        </w:rPr>
      </w:pPr>
      <w:r w:rsidRPr="00221397">
        <w:rPr>
          <w:rFonts w:ascii="Arial" w:eastAsia="Times New Roman" w:hAnsi="Arial" w:cs="Arial"/>
          <w:sz w:val="20"/>
          <w:szCs w:val="20"/>
          <w:lang w:eastAsia="es-ES"/>
        </w:rPr>
        <w:t>GTTAAGGGTTAAGGG</w:t>
      </w:r>
      <w:r w:rsidRPr="00221397">
        <w:rPr>
          <w:rFonts w:ascii="Arial" w:eastAsia="Times New Roman" w:hAnsi="Arial" w:cs="Arial"/>
          <w:b/>
          <w:sz w:val="20"/>
          <w:szCs w:val="20"/>
          <w:lang w:eastAsia="es-ES"/>
        </w:rPr>
        <w:t>TTTAGGG</w:t>
      </w:r>
      <w:r w:rsidRPr="00221397">
        <w:rPr>
          <w:rFonts w:ascii="Arial" w:eastAsia="Times New Roman" w:hAnsi="Arial" w:cs="Arial"/>
          <w:sz w:val="20"/>
          <w:szCs w:val="20"/>
          <w:lang w:eastAsia="es-ES"/>
        </w:rPr>
        <w:t>TTTAGGGTTTAGGGTTTAGGGTTTAGGTTTAGGGTTTAGGTTTAGGGTTTAGGGTTTAGGGTTTTAGGGTTTAGGGTTT</w:t>
      </w:r>
    </w:p>
    <w:p w14:paraId="4853BA08" w14:textId="77777777" w:rsidR="00221397" w:rsidRPr="00221397" w:rsidRDefault="00221397" w:rsidP="00221397">
      <w:pPr>
        <w:spacing w:after="0" w:line="240" w:lineRule="auto"/>
        <w:jc w:val="both"/>
        <w:rPr>
          <w:rFonts w:ascii="Arial" w:eastAsia="Times New Roman" w:hAnsi="Arial" w:cs="Arial"/>
          <w:b/>
          <w:sz w:val="20"/>
          <w:szCs w:val="20"/>
          <w:lang w:eastAsia="es-ES"/>
        </w:rPr>
      </w:pPr>
    </w:p>
    <w:p w14:paraId="4F14990D" w14:textId="77777777" w:rsidR="00221397" w:rsidRPr="00221397" w:rsidRDefault="00221397" w:rsidP="00221397">
      <w:pPr>
        <w:spacing w:after="0" w:line="240" w:lineRule="auto"/>
        <w:jc w:val="both"/>
        <w:rPr>
          <w:rFonts w:ascii="Arial" w:eastAsia="Times New Roman" w:hAnsi="Arial" w:cs="Arial"/>
          <w:b/>
          <w:sz w:val="20"/>
          <w:szCs w:val="20"/>
          <w:lang w:eastAsia="es-ES"/>
        </w:rPr>
      </w:pPr>
      <w:r w:rsidRPr="00221397">
        <w:rPr>
          <w:rFonts w:ascii="Arial" w:eastAsia="Times New Roman" w:hAnsi="Arial" w:cs="Arial"/>
          <w:b/>
          <w:sz w:val="20"/>
          <w:szCs w:val="20"/>
          <w:lang w:eastAsia="es-ES"/>
        </w:rPr>
        <w:t>4BS</w:t>
      </w:r>
    </w:p>
    <w:p w14:paraId="644060E3" w14:textId="77777777" w:rsidR="00221397" w:rsidRPr="00221397" w:rsidRDefault="00221397" w:rsidP="00221397">
      <w:pPr>
        <w:spacing w:after="0" w:line="240" w:lineRule="auto"/>
        <w:jc w:val="both"/>
        <w:rPr>
          <w:rFonts w:ascii="Arial" w:eastAsia="Times New Roman" w:hAnsi="Arial" w:cs="Arial"/>
          <w:sz w:val="20"/>
          <w:szCs w:val="20"/>
          <w:lang w:eastAsia="es-ES"/>
        </w:rPr>
      </w:pPr>
      <w:r w:rsidRPr="00221397">
        <w:rPr>
          <w:rFonts w:ascii="Arial" w:eastAsia="Times New Roman" w:hAnsi="Arial" w:cs="Arial"/>
          <w:sz w:val="20"/>
          <w:szCs w:val="20"/>
          <w:lang w:eastAsia="es-ES"/>
        </w:rPr>
        <w:t>GTG</w:t>
      </w:r>
      <w:r w:rsidRPr="00221397">
        <w:rPr>
          <w:rFonts w:ascii="Arial" w:eastAsia="Times New Roman" w:hAnsi="Arial" w:cs="Arial"/>
          <w:b/>
          <w:sz w:val="20"/>
          <w:szCs w:val="20"/>
          <w:lang w:eastAsia="es-ES"/>
        </w:rPr>
        <w:t>TTTAGGG</w:t>
      </w:r>
      <w:r w:rsidRPr="00221397">
        <w:rPr>
          <w:rFonts w:ascii="Arial" w:eastAsia="Times New Roman" w:hAnsi="Arial" w:cs="Arial"/>
          <w:sz w:val="20"/>
          <w:szCs w:val="20"/>
          <w:lang w:eastAsia="es-ES"/>
        </w:rPr>
        <w:t>TTAGGTTTAGGGTTTAGGGTTTAGGGTTTAGGGTTTAGGTTTAGGGTTTAGGGTTTAGGGTTTAGGGTTTAGGGTTTAGGGTTTAGG</w:t>
      </w:r>
    </w:p>
    <w:p w14:paraId="14D1C427" w14:textId="77777777" w:rsidR="00221397" w:rsidRPr="00221397" w:rsidRDefault="00221397" w:rsidP="00221397">
      <w:pPr>
        <w:spacing w:after="0" w:line="240" w:lineRule="auto"/>
        <w:jc w:val="both"/>
        <w:rPr>
          <w:rFonts w:ascii="Arial" w:eastAsia="Times New Roman" w:hAnsi="Arial" w:cs="Arial"/>
          <w:b/>
          <w:sz w:val="20"/>
          <w:szCs w:val="20"/>
          <w:lang w:eastAsia="es-ES"/>
        </w:rPr>
      </w:pPr>
    </w:p>
    <w:p w14:paraId="4E5EBDEB" w14:textId="77777777" w:rsidR="00221397" w:rsidRPr="00221397" w:rsidRDefault="00221397" w:rsidP="00221397">
      <w:pPr>
        <w:spacing w:after="0" w:line="240" w:lineRule="auto"/>
        <w:jc w:val="both"/>
        <w:rPr>
          <w:rFonts w:ascii="Arial" w:eastAsia="Times New Roman" w:hAnsi="Arial" w:cs="Arial"/>
          <w:b/>
          <w:sz w:val="20"/>
          <w:szCs w:val="20"/>
          <w:lang w:eastAsia="es-ES"/>
        </w:rPr>
      </w:pPr>
      <w:r w:rsidRPr="00221397">
        <w:rPr>
          <w:rFonts w:ascii="Arial" w:eastAsia="Times New Roman" w:hAnsi="Arial" w:cs="Arial"/>
          <w:b/>
          <w:sz w:val="20"/>
          <w:szCs w:val="20"/>
          <w:lang w:eastAsia="es-ES"/>
        </w:rPr>
        <w:t>7BS</w:t>
      </w:r>
    </w:p>
    <w:p w14:paraId="23A8D197" w14:textId="77777777" w:rsidR="00221397" w:rsidRPr="00221397" w:rsidRDefault="00221397" w:rsidP="00221397">
      <w:pPr>
        <w:spacing w:after="0" w:line="240" w:lineRule="auto"/>
        <w:jc w:val="both"/>
        <w:rPr>
          <w:rFonts w:ascii="Arial" w:eastAsia="Times New Roman" w:hAnsi="Arial" w:cs="Arial"/>
          <w:sz w:val="20"/>
          <w:szCs w:val="20"/>
          <w:lang w:eastAsia="es-ES"/>
        </w:rPr>
      </w:pPr>
      <w:r w:rsidRPr="00221397">
        <w:rPr>
          <w:rFonts w:ascii="Arial" w:eastAsia="Times New Roman" w:hAnsi="Arial" w:cs="Arial"/>
          <w:sz w:val="20"/>
          <w:szCs w:val="20"/>
          <w:lang w:eastAsia="es-ES"/>
        </w:rPr>
        <w:t>GGTTAGGG</w:t>
      </w:r>
      <w:r w:rsidRPr="00221397">
        <w:rPr>
          <w:rFonts w:ascii="Arial" w:eastAsia="Times New Roman" w:hAnsi="Arial" w:cs="Arial"/>
          <w:b/>
          <w:sz w:val="20"/>
          <w:szCs w:val="20"/>
          <w:lang w:eastAsia="es-ES"/>
        </w:rPr>
        <w:t>TTTAGGG</w:t>
      </w:r>
      <w:r w:rsidRPr="00221397">
        <w:rPr>
          <w:rFonts w:ascii="Arial" w:eastAsia="Times New Roman" w:hAnsi="Arial" w:cs="Arial"/>
          <w:sz w:val="20"/>
          <w:szCs w:val="20"/>
          <w:lang w:eastAsia="es-ES"/>
        </w:rPr>
        <w:t>TTAGGGTTTAGGGTTTAGGGTTTAGGGTTTAGGGTTTTTAGGGTTTAGGGTTTAGGGTTTAGGGTTTAGGGTTTAGGGTTAGGGTTTAGGGTTTAGGGTTTAGGGTTTA</w:t>
      </w:r>
    </w:p>
    <w:p w14:paraId="1E7D52F1" w14:textId="77777777" w:rsidR="00221397" w:rsidRPr="00221397" w:rsidRDefault="00221397" w:rsidP="00221397">
      <w:pPr>
        <w:spacing w:after="0" w:line="240" w:lineRule="auto"/>
        <w:jc w:val="both"/>
        <w:rPr>
          <w:rFonts w:ascii="Arial" w:eastAsia="Times New Roman" w:hAnsi="Arial" w:cs="Arial"/>
          <w:b/>
          <w:i/>
          <w:sz w:val="20"/>
          <w:szCs w:val="20"/>
          <w:lang w:eastAsia="es-ES"/>
        </w:rPr>
      </w:pPr>
    </w:p>
    <w:p w14:paraId="48E3AD29" w14:textId="77777777" w:rsidR="00221397" w:rsidRPr="00221397" w:rsidRDefault="00221397" w:rsidP="00221397">
      <w:pPr>
        <w:spacing w:after="0" w:line="240" w:lineRule="auto"/>
        <w:jc w:val="both"/>
        <w:rPr>
          <w:rFonts w:ascii="Arial" w:eastAsia="Times New Roman" w:hAnsi="Arial" w:cs="Arial"/>
          <w:b/>
          <w:i/>
          <w:sz w:val="20"/>
          <w:szCs w:val="20"/>
          <w:lang w:eastAsia="es-ES"/>
        </w:rPr>
      </w:pPr>
      <w:proofErr w:type="spellStart"/>
      <w:proofErr w:type="gramStart"/>
      <w:r w:rsidRPr="00221397">
        <w:rPr>
          <w:rFonts w:ascii="Arial" w:eastAsia="Times New Roman" w:hAnsi="Arial" w:cs="Arial"/>
          <w:b/>
          <w:i/>
          <w:sz w:val="20"/>
          <w:szCs w:val="20"/>
          <w:lang w:eastAsia="es-ES"/>
        </w:rPr>
        <w:t>T.turgidum</w:t>
      </w:r>
      <w:proofErr w:type="spellEnd"/>
      <w:proofErr w:type="gramEnd"/>
    </w:p>
    <w:p w14:paraId="6176CDEB" w14:textId="77777777" w:rsidR="00221397" w:rsidRPr="00221397" w:rsidRDefault="00221397" w:rsidP="00221397">
      <w:pPr>
        <w:spacing w:after="0" w:line="240" w:lineRule="auto"/>
        <w:jc w:val="both"/>
        <w:rPr>
          <w:rFonts w:ascii="Arial" w:eastAsia="Times New Roman" w:hAnsi="Arial" w:cs="Arial"/>
          <w:i/>
          <w:sz w:val="20"/>
          <w:szCs w:val="20"/>
          <w:lang w:eastAsia="es-ES"/>
        </w:rPr>
      </w:pPr>
    </w:p>
    <w:p w14:paraId="25C689EA" w14:textId="77777777" w:rsidR="00221397" w:rsidRPr="00221397" w:rsidRDefault="00221397" w:rsidP="00221397">
      <w:pPr>
        <w:spacing w:after="0" w:line="240" w:lineRule="auto"/>
        <w:jc w:val="both"/>
        <w:rPr>
          <w:rFonts w:ascii="Arial" w:eastAsia="Times New Roman" w:hAnsi="Arial" w:cs="Arial"/>
          <w:b/>
          <w:sz w:val="20"/>
          <w:szCs w:val="20"/>
          <w:lang w:eastAsia="es-ES"/>
        </w:rPr>
      </w:pPr>
      <w:r w:rsidRPr="00221397">
        <w:rPr>
          <w:rFonts w:ascii="Arial" w:eastAsia="Times New Roman" w:hAnsi="Arial" w:cs="Arial"/>
          <w:b/>
          <w:sz w:val="20"/>
          <w:szCs w:val="20"/>
          <w:lang w:eastAsia="es-ES"/>
        </w:rPr>
        <w:t>7BS</w:t>
      </w:r>
    </w:p>
    <w:p w14:paraId="4CA58BCE" w14:textId="77777777" w:rsidR="00221397" w:rsidRPr="00221397" w:rsidRDefault="00221397" w:rsidP="00221397">
      <w:pPr>
        <w:spacing w:after="0" w:line="240" w:lineRule="auto"/>
        <w:jc w:val="both"/>
        <w:rPr>
          <w:rFonts w:ascii="Arial" w:eastAsia="Times New Roman" w:hAnsi="Arial" w:cs="Arial"/>
          <w:sz w:val="20"/>
          <w:szCs w:val="20"/>
          <w:lang w:eastAsia="es-ES"/>
        </w:rPr>
      </w:pPr>
      <w:r w:rsidRPr="00221397">
        <w:rPr>
          <w:rFonts w:ascii="Arial" w:eastAsia="Times New Roman" w:hAnsi="Arial" w:cs="Arial"/>
          <w:sz w:val="20"/>
          <w:szCs w:val="20"/>
          <w:lang w:eastAsia="es-ES"/>
        </w:rPr>
        <w:t>GGAATAGG</w:t>
      </w:r>
      <w:r w:rsidRPr="00221397">
        <w:rPr>
          <w:rFonts w:ascii="Arial" w:eastAsia="Times New Roman" w:hAnsi="Arial" w:cs="Arial"/>
          <w:b/>
          <w:sz w:val="20"/>
          <w:szCs w:val="20"/>
          <w:lang w:eastAsia="es-ES"/>
        </w:rPr>
        <w:t>TTTAGGG</w:t>
      </w:r>
      <w:r w:rsidRPr="00221397">
        <w:rPr>
          <w:rFonts w:ascii="Arial" w:eastAsia="Times New Roman" w:hAnsi="Arial" w:cs="Arial"/>
          <w:sz w:val="20"/>
          <w:szCs w:val="20"/>
          <w:lang w:eastAsia="es-ES"/>
        </w:rPr>
        <w:t>TTTAGGGTTTAGGGTTTTTAGGCTTTAGGGTTTAGGGTTTAGGGTTTAGGGTTTTTAGGGTTTAGGGTTTAGGGTTTAGGGTTTACGGTTTAGGGTTTAGGGTTTAGGGTTAGTTAGGGTTAGG</w:t>
      </w:r>
    </w:p>
    <w:p w14:paraId="05F147B7" w14:textId="77777777" w:rsidR="00221397" w:rsidRPr="00221397" w:rsidRDefault="00221397" w:rsidP="00221397">
      <w:pPr>
        <w:spacing w:after="0" w:line="240" w:lineRule="auto"/>
        <w:jc w:val="both"/>
        <w:rPr>
          <w:rFonts w:ascii="Arial" w:eastAsia="Calibri" w:hAnsi="Arial" w:cs="Arial"/>
          <w:b/>
          <w:sz w:val="20"/>
          <w:szCs w:val="20"/>
        </w:rPr>
      </w:pPr>
    </w:p>
    <w:p w14:paraId="1458DDD9" w14:textId="4B455B37" w:rsidR="00221397" w:rsidRPr="00221397" w:rsidRDefault="00221397" w:rsidP="00221397">
      <w:pPr>
        <w:spacing w:after="0" w:line="240" w:lineRule="auto"/>
        <w:jc w:val="both"/>
        <w:rPr>
          <w:rFonts w:ascii="Arial" w:eastAsia="Calibri" w:hAnsi="Arial" w:cs="Arial"/>
          <w:b/>
          <w:sz w:val="20"/>
          <w:szCs w:val="20"/>
        </w:rPr>
      </w:pPr>
      <w:proofErr w:type="spellStart"/>
      <w:proofErr w:type="gramStart"/>
      <w:r w:rsidRPr="00221397">
        <w:rPr>
          <w:rFonts w:ascii="Arial" w:eastAsia="Calibri" w:hAnsi="Arial" w:cs="Arial"/>
          <w:b/>
          <w:i/>
          <w:sz w:val="20"/>
          <w:szCs w:val="20"/>
        </w:rPr>
        <w:t>A.tauschii</w:t>
      </w:r>
      <w:proofErr w:type="spellEnd"/>
      <w:proofErr w:type="gramEnd"/>
      <w:r w:rsidR="00273834">
        <w:rPr>
          <w:rFonts w:ascii="Arial" w:eastAsia="Calibri" w:hAnsi="Arial" w:cs="Arial"/>
          <w:b/>
          <w:i/>
          <w:sz w:val="20"/>
          <w:szCs w:val="20"/>
        </w:rPr>
        <w:t xml:space="preserve"> </w:t>
      </w:r>
      <w:proofErr w:type="spellStart"/>
      <w:r w:rsidRPr="00221397">
        <w:rPr>
          <w:rFonts w:ascii="Arial" w:eastAsia="Calibri" w:hAnsi="Arial" w:cs="Arial"/>
          <w:b/>
          <w:sz w:val="20"/>
          <w:szCs w:val="20"/>
        </w:rPr>
        <w:t>subsp.</w:t>
      </w:r>
      <w:r w:rsidR="00273834" w:rsidRPr="00273834">
        <w:rPr>
          <w:rFonts w:ascii="Arial" w:eastAsia="Calibri" w:hAnsi="Arial" w:cs="Arial"/>
          <w:b/>
          <w:i/>
          <w:iCs/>
          <w:sz w:val="20"/>
          <w:szCs w:val="20"/>
        </w:rPr>
        <w:t>s</w:t>
      </w:r>
      <w:r w:rsidRPr="00273834">
        <w:rPr>
          <w:rFonts w:ascii="Arial" w:eastAsia="Calibri" w:hAnsi="Arial" w:cs="Arial"/>
          <w:b/>
          <w:i/>
          <w:iCs/>
          <w:sz w:val="20"/>
          <w:szCs w:val="20"/>
        </w:rPr>
        <w:t>trangulata</w:t>
      </w:r>
      <w:bookmarkStart w:id="0" w:name="_Hlk130286693"/>
      <w:proofErr w:type="spellEnd"/>
    </w:p>
    <w:p w14:paraId="3043814F" w14:textId="77777777" w:rsidR="00221397" w:rsidRPr="00221397" w:rsidRDefault="00221397" w:rsidP="00221397">
      <w:pPr>
        <w:spacing w:after="0" w:line="240" w:lineRule="auto"/>
        <w:jc w:val="both"/>
        <w:rPr>
          <w:rFonts w:ascii="Arial" w:eastAsia="Calibri" w:hAnsi="Arial" w:cs="Arial"/>
          <w:b/>
          <w:sz w:val="20"/>
          <w:szCs w:val="20"/>
        </w:rPr>
      </w:pPr>
    </w:p>
    <w:p w14:paraId="28C4855F" w14:textId="77777777" w:rsidR="00221397" w:rsidRPr="00221397" w:rsidRDefault="00221397" w:rsidP="00221397">
      <w:pPr>
        <w:spacing w:after="0" w:line="240" w:lineRule="auto"/>
        <w:jc w:val="both"/>
        <w:rPr>
          <w:rFonts w:ascii="Arial" w:eastAsia="Calibri" w:hAnsi="Arial" w:cs="Arial"/>
          <w:b/>
          <w:sz w:val="20"/>
          <w:szCs w:val="20"/>
        </w:rPr>
      </w:pPr>
      <w:r w:rsidRPr="00221397">
        <w:rPr>
          <w:rFonts w:ascii="Arial" w:eastAsia="Calibri" w:hAnsi="Arial" w:cs="Arial"/>
          <w:b/>
          <w:sz w:val="20"/>
          <w:szCs w:val="20"/>
        </w:rPr>
        <w:t>1DS</w:t>
      </w:r>
    </w:p>
    <w:p w14:paraId="163D66E7" w14:textId="77777777" w:rsidR="00221397" w:rsidRPr="00221397" w:rsidRDefault="00221397" w:rsidP="00221397">
      <w:pPr>
        <w:spacing w:after="0" w:line="240" w:lineRule="auto"/>
        <w:jc w:val="both"/>
        <w:rPr>
          <w:rFonts w:ascii="Arial" w:eastAsia="Calibri" w:hAnsi="Arial" w:cs="Arial"/>
          <w:sz w:val="20"/>
          <w:szCs w:val="20"/>
        </w:rPr>
      </w:pPr>
      <w:r w:rsidRPr="00221397">
        <w:rPr>
          <w:rFonts w:ascii="Arial" w:eastAsia="Calibri" w:hAnsi="Arial" w:cs="Arial"/>
          <w:sz w:val="20"/>
          <w:szCs w:val="20"/>
        </w:rPr>
        <w:t>CCAGGG</w:t>
      </w:r>
      <w:r w:rsidRPr="00221397">
        <w:rPr>
          <w:rFonts w:ascii="Arial" w:eastAsia="Calibri" w:hAnsi="Arial" w:cs="Arial"/>
          <w:b/>
          <w:sz w:val="20"/>
          <w:szCs w:val="20"/>
        </w:rPr>
        <w:t>TTTAGGG</w:t>
      </w:r>
      <w:r w:rsidRPr="00221397">
        <w:rPr>
          <w:rFonts w:ascii="Arial" w:eastAsia="Calibri" w:hAnsi="Arial" w:cs="Arial"/>
          <w:sz w:val="20"/>
          <w:szCs w:val="20"/>
        </w:rPr>
        <w:t>TTTAGGGTTTAGGGTTTAGGGTTTTAGGGTTTAGGGTTTAGGGTTTAGGGTTTAGGGTTTAGGGTTAGGGTTTAGGGTTAGGGTTTAGGGTTTAGGGTT</w:t>
      </w:r>
    </w:p>
    <w:p w14:paraId="4CA17A25" w14:textId="77777777" w:rsidR="00221397" w:rsidRPr="00221397" w:rsidRDefault="00221397" w:rsidP="00221397">
      <w:pPr>
        <w:spacing w:after="0" w:line="240" w:lineRule="auto"/>
        <w:jc w:val="both"/>
        <w:rPr>
          <w:rFonts w:ascii="Arial" w:eastAsia="Calibri" w:hAnsi="Arial" w:cs="Arial"/>
          <w:b/>
          <w:sz w:val="20"/>
          <w:szCs w:val="20"/>
        </w:rPr>
      </w:pPr>
    </w:p>
    <w:p w14:paraId="69D7A931" w14:textId="77777777" w:rsidR="00221397" w:rsidRPr="00221397" w:rsidRDefault="00221397" w:rsidP="00221397">
      <w:pPr>
        <w:spacing w:after="0" w:line="240" w:lineRule="auto"/>
        <w:jc w:val="both"/>
        <w:rPr>
          <w:rFonts w:ascii="Arial" w:eastAsia="Calibri" w:hAnsi="Arial" w:cs="Arial"/>
          <w:b/>
          <w:sz w:val="20"/>
          <w:szCs w:val="20"/>
        </w:rPr>
      </w:pPr>
      <w:r w:rsidRPr="00221397">
        <w:rPr>
          <w:rFonts w:ascii="Arial" w:eastAsia="Calibri" w:hAnsi="Arial" w:cs="Arial"/>
          <w:b/>
          <w:sz w:val="20"/>
          <w:szCs w:val="20"/>
        </w:rPr>
        <w:t>5DL</w:t>
      </w:r>
    </w:p>
    <w:p w14:paraId="1182AF25" w14:textId="77777777" w:rsidR="00221397" w:rsidRPr="00221397" w:rsidRDefault="00221397" w:rsidP="00221397">
      <w:pPr>
        <w:spacing w:after="0" w:line="240" w:lineRule="auto"/>
        <w:jc w:val="both"/>
        <w:rPr>
          <w:rFonts w:ascii="Arial" w:eastAsia="Calibri" w:hAnsi="Arial" w:cs="Arial"/>
          <w:sz w:val="20"/>
          <w:szCs w:val="20"/>
        </w:rPr>
      </w:pPr>
      <w:r w:rsidRPr="00221397">
        <w:rPr>
          <w:rFonts w:ascii="Arial" w:eastAsia="Calibri" w:hAnsi="Arial" w:cs="Arial"/>
          <w:sz w:val="20"/>
          <w:szCs w:val="20"/>
        </w:rPr>
        <w:t>TTGG</w:t>
      </w:r>
      <w:r w:rsidRPr="00221397">
        <w:rPr>
          <w:rFonts w:ascii="Arial" w:eastAsia="Calibri" w:hAnsi="Arial" w:cs="Arial"/>
          <w:b/>
          <w:sz w:val="20"/>
          <w:szCs w:val="20"/>
        </w:rPr>
        <w:t>TTTAGGG</w:t>
      </w:r>
      <w:r w:rsidRPr="00221397">
        <w:rPr>
          <w:rFonts w:ascii="Arial" w:eastAsia="Calibri" w:hAnsi="Arial" w:cs="Arial"/>
          <w:sz w:val="20"/>
          <w:szCs w:val="20"/>
        </w:rPr>
        <w:t>TTTAGGGTTTAGGGTTTAGGGTTTAGGGTTAGGGTTTAGGGTTAGGGTTTAG</w:t>
      </w:r>
    </w:p>
    <w:p w14:paraId="5D85D8F5" w14:textId="77777777" w:rsidR="00221397" w:rsidRPr="00221397" w:rsidRDefault="00221397" w:rsidP="00221397">
      <w:pPr>
        <w:spacing w:after="0" w:line="240" w:lineRule="auto"/>
        <w:jc w:val="both"/>
        <w:rPr>
          <w:rFonts w:ascii="Arial" w:eastAsia="Calibri" w:hAnsi="Arial" w:cs="Arial"/>
          <w:b/>
          <w:sz w:val="20"/>
          <w:szCs w:val="20"/>
        </w:rPr>
      </w:pPr>
    </w:p>
    <w:p w14:paraId="72E129E2" w14:textId="77777777" w:rsidR="00221397" w:rsidRPr="00221397" w:rsidRDefault="00221397" w:rsidP="00221397">
      <w:pPr>
        <w:spacing w:after="0" w:line="240" w:lineRule="auto"/>
        <w:jc w:val="both"/>
        <w:rPr>
          <w:rFonts w:ascii="Arial" w:eastAsia="Calibri" w:hAnsi="Arial" w:cs="Arial"/>
          <w:b/>
          <w:sz w:val="20"/>
          <w:szCs w:val="20"/>
        </w:rPr>
      </w:pPr>
      <w:r w:rsidRPr="00221397">
        <w:rPr>
          <w:rFonts w:ascii="Arial" w:eastAsia="Calibri" w:hAnsi="Arial" w:cs="Arial"/>
          <w:b/>
          <w:sz w:val="20"/>
          <w:szCs w:val="20"/>
        </w:rPr>
        <w:t>6DL</w:t>
      </w:r>
    </w:p>
    <w:p w14:paraId="4310BF1C" w14:textId="77777777" w:rsidR="00221397" w:rsidRPr="00221397" w:rsidRDefault="00221397" w:rsidP="00221397">
      <w:pPr>
        <w:spacing w:after="0" w:line="240" w:lineRule="auto"/>
        <w:jc w:val="both"/>
        <w:rPr>
          <w:rFonts w:ascii="Arial" w:eastAsia="Times New Roman" w:hAnsi="Arial" w:cs="Arial"/>
          <w:i/>
          <w:sz w:val="20"/>
          <w:szCs w:val="20"/>
          <w:lang w:eastAsia="es-ES"/>
        </w:rPr>
      </w:pPr>
      <w:r w:rsidRPr="00221397">
        <w:rPr>
          <w:rFonts w:ascii="Arial" w:eastAsia="Calibri" w:hAnsi="Arial" w:cs="Arial"/>
          <w:sz w:val="20"/>
          <w:szCs w:val="20"/>
        </w:rPr>
        <w:t>CACTTAGGG</w:t>
      </w:r>
      <w:r w:rsidRPr="00221397">
        <w:rPr>
          <w:rFonts w:ascii="Arial" w:eastAsia="Calibri" w:hAnsi="Arial" w:cs="Arial"/>
          <w:b/>
          <w:sz w:val="20"/>
          <w:szCs w:val="20"/>
        </w:rPr>
        <w:t>TTTAGGG</w:t>
      </w:r>
      <w:r w:rsidRPr="00221397">
        <w:rPr>
          <w:rFonts w:ascii="Arial" w:eastAsia="Calibri" w:hAnsi="Arial" w:cs="Arial"/>
          <w:sz w:val="20"/>
          <w:szCs w:val="20"/>
        </w:rPr>
        <w:t>TTGAGGGTTTAGGGTTTAGGGTTGGGGTTTAGGGTTTAGGGTTTAGGGTTTAGGGTTTAGGGTTTAGGGTTTAGGGTTT</w:t>
      </w:r>
      <w:bookmarkEnd w:id="0"/>
    </w:p>
    <w:p w14:paraId="74806052" w14:textId="77777777" w:rsidR="00221397" w:rsidRPr="00221397" w:rsidRDefault="00221397" w:rsidP="00221397">
      <w:pPr>
        <w:spacing w:line="240" w:lineRule="auto"/>
        <w:jc w:val="both"/>
        <w:rPr>
          <w:rFonts w:ascii="Arial" w:eastAsia="Times New Roman" w:hAnsi="Arial" w:cs="Arial"/>
          <w:sz w:val="20"/>
          <w:szCs w:val="20"/>
          <w:lang w:eastAsia="es-ES"/>
        </w:rPr>
      </w:pPr>
    </w:p>
    <w:p w14:paraId="0A3D5E14" w14:textId="77777777" w:rsidR="008A796E" w:rsidRPr="00221397" w:rsidRDefault="008A796E">
      <w:pPr>
        <w:rPr>
          <w:rFonts w:ascii="Arial" w:hAnsi="Arial" w:cs="Arial"/>
          <w:sz w:val="20"/>
          <w:szCs w:val="20"/>
        </w:rPr>
      </w:pPr>
    </w:p>
    <w:sectPr w:rsidR="008A796E" w:rsidRPr="00221397">
      <w:headerReference w:type="default" r:id="rId7"/>
      <w:foot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15CB6A" w14:textId="77777777" w:rsidR="00593488" w:rsidRDefault="00593488" w:rsidP="00221397">
      <w:pPr>
        <w:spacing w:after="0" w:line="240" w:lineRule="auto"/>
      </w:pPr>
      <w:r>
        <w:separator/>
      </w:r>
    </w:p>
  </w:endnote>
  <w:endnote w:type="continuationSeparator" w:id="0">
    <w:p w14:paraId="3AE4343B" w14:textId="77777777" w:rsidR="00593488" w:rsidRDefault="00593488" w:rsidP="002213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15825138"/>
      <w:docPartObj>
        <w:docPartGallery w:val="Page Numbers (Bottom of Page)"/>
        <w:docPartUnique/>
      </w:docPartObj>
    </w:sdtPr>
    <w:sdtEndPr/>
    <w:sdtContent>
      <w:p w14:paraId="79736F65" w14:textId="3AD15658" w:rsidR="00221397" w:rsidRDefault="00221397">
        <w:pPr>
          <w:pStyle w:val="Piedepgina"/>
          <w:jc w:val="center"/>
        </w:pPr>
        <w:r>
          <w:fldChar w:fldCharType="begin"/>
        </w:r>
        <w:r>
          <w:instrText>PAGE   \* MERGEFORMAT</w:instrText>
        </w:r>
        <w:r>
          <w:fldChar w:fldCharType="separate"/>
        </w:r>
        <w:r w:rsidR="007B0B0F" w:rsidRPr="007B0B0F">
          <w:rPr>
            <w:noProof/>
            <w:lang w:val="es-ES"/>
          </w:rPr>
          <w:t>1</w:t>
        </w:r>
        <w:r>
          <w:fldChar w:fldCharType="end"/>
        </w:r>
      </w:p>
    </w:sdtContent>
  </w:sdt>
  <w:p w14:paraId="2C78DA42" w14:textId="77777777" w:rsidR="00221397" w:rsidRDefault="00221397">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0EF4B5" w14:textId="77777777" w:rsidR="00593488" w:rsidRDefault="00593488" w:rsidP="00221397">
      <w:pPr>
        <w:spacing w:after="0" w:line="240" w:lineRule="auto"/>
      </w:pPr>
      <w:r>
        <w:separator/>
      </w:r>
    </w:p>
  </w:footnote>
  <w:footnote w:type="continuationSeparator" w:id="0">
    <w:p w14:paraId="4A81FDF9" w14:textId="77777777" w:rsidR="00593488" w:rsidRDefault="00593488" w:rsidP="0022139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846D90" w14:textId="43501D16" w:rsidR="00221397" w:rsidRPr="00221397" w:rsidRDefault="00221397" w:rsidP="00221397">
    <w:pPr>
      <w:spacing w:after="0"/>
      <w:jc w:val="right"/>
      <w:rPr>
        <w:rFonts w:ascii="Arial" w:eastAsia="Times New Roman" w:hAnsi="Arial" w:cs="Arial"/>
        <w:bCs/>
        <w:sz w:val="20"/>
        <w:szCs w:val="20"/>
        <w:lang w:eastAsia="es-ES"/>
      </w:rPr>
    </w:pPr>
    <w:r w:rsidRPr="00221397">
      <w:rPr>
        <w:rFonts w:ascii="Arial" w:eastAsia="Times New Roman" w:hAnsi="Arial" w:cs="Arial"/>
        <w:bCs/>
        <w:sz w:val="20"/>
        <w:szCs w:val="20"/>
        <w:lang w:eastAsia="es-ES"/>
      </w:rPr>
      <w:t xml:space="preserve">Supplementary material Table </w:t>
    </w:r>
    <w:r w:rsidR="000B391D">
      <w:rPr>
        <w:rFonts w:ascii="Arial" w:eastAsia="Times New Roman" w:hAnsi="Arial" w:cs="Arial"/>
        <w:bCs/>
        <w:sz w:val="20"/>
        <w:szCs w:val="20"/>
        <w:lang w:eastAsia="es-ES"/>
      </w:rPr>
      <w:t>3</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1397"/>
    <w:rsid w:val="000B391D"/>
    <w:rsid w:val="00101179"/>
    <w:rsid w:val="001B62FC"/>
    <w:rsid w:val="00221397"/>
    <w:rsid w:val="00273834"/>
    <w:rsid w:val="00353947"/>
    <w:rsid w:val="003D214C"/>
    <w:rsid w:val="00593488"/>
    <w:rsid w:val="006D49D0"/>
    <w:rsid w:val="006E7DC0"/>
    <w:rsid w:val="007803D3"/>
    <w:rsid w:val="007B0B0F"/>
    <w:rsid w:val="00896B2D"/>
    <w:rsid w:val="008A796E"/>
    <w:rsid w:val="008D54E6"/>
    <w:rsid w:val="00C100C6"/>
    <w:rsid w:val="00CF6471"/>
    <w:rsid w:val="00E9530A"/>
    <w:rsid w:val="00EF2E11"/>
    <w:rsid w:val="00F21DBB"/>
    <w:rsid w:val="2B80D5D3"/>
    <w:rsid w:val="591C92C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A750AA"/>
  <w15:chartTrackingRefBased/>
  <w15:docId w15:val="{9B3314A2-0B9D-444F-833B-74EFD30325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1397"/>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221397"/>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221397"/>
    <w:rPr>
      <w:lang w:val="en-GB"/>
    </w:rPr>
  </w:style>
  <w:style w:type="paragraph" w:styleId="Piedepgina">
    <w:name w:val="footer"/>
    <w:basedOn w:val="Normal"/>
    <w:link w:val="PiedepginaCar"/>
    <w:uiPriority w:val="99"/>
    <w:unhideWhenUsed/>
    <w:rsid w:val="00221397"/>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221397"/>
    <w:rPr>
      <w:lang w:val="en-GB"/>
    </w:rPr>
  </w:style>
  <w:style w:type="character" w:styleId="Hipervnculo">
    <w:name w:val="Hyperlink"/>
    <w:basedOn w:val="Fuentedeprrafopredeter"/>
    <w:uiPriority w:val="99"/>
    <w:unhideWhenUsed/>
    <w:rsid w:val="591C92C1"/>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datasets/genome/"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1</Pages>
  <Words>46952</Words>
  <Characters>267632</Characters>
  <Application>Microsoft Office Word</Application>
  <DocSecurity>0</DocSecurity>
  <Lines>2230</Lines>
  <Paragraphs>627</Paragraphs>
  <ScaleCrop>false</ScaleCrop>
  <Company/>
  <LinksUpToDate>false</LinksUpToDate>
  <CharactersWithSpaces>313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 galvez galvan</dc:creator>
  <cp:keywords/>
  <dc:description/>
  <cp:lastModifiedBy>Ana Galvez Galvan</cp:lastModifiedBy>
  <cp:revision>2</cp:revision>
  <dcterms:created xsi:type="dcterms:W3CDTF">2025-07-21T14:07:00Z</dcterms:created>
  <dcterms:modified xsi:type="dcterms:W3CDTF">2025-07-21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83a0ef7-f615-4d1d-8bfc-3125d9607a65</vt:lpwstr>
  </property>
</Properties>
</file>